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F50ED" w14:textId="77777777" w:rsidR="00EF7794" w:rsidRPr="00D64456" w:rsidRDefault="00EF7794" w:rsidP="00EF7794">
      <w:pPr>
        <w:rPr>
          <w:rFonts w:cstheme="minorHAnsi"/>
          <w:b/>
          <w:bCs/>
          <w:sz w:val="18"/>
          <w:szCs w:val="18"/>
        </w:rPr>
      </w:pPr>
      <w:r w:rsidRPr="00D64456">
        <w:rPr>
          <w:rFonts w:cstheme="minorHAnsi"/>
          <w:b/>
          <w:bCs/>
          <w:sz w:val="18"/>
          <w:szCs w:val="18"/>
        </w:rPr>
        <w:t>Supplementary content</w:t>
      </w:r>
    </w:p>
    <w:p w14:paraId="62B0561C" w14:textId="77777777" w:rsidR="00EF7794" w:rsidRPr="00D64456" w:rsidRDefault="00EF7794" w:rsidP="00EF7794">
      <w:pPr>
        <w:rPr>
          <w:rFonts w:cstheme="minorHAnsi"/>
          <w:bCs/>
          <w:sz w:val="18"/>
          <w:szCs w:val="18"/>
        </w:rPr>
      </w:pPr>
      <w:r w:rsidRPr="00D64456">
        <w:rPr>
          <w:rFonts w:cstheme="minorHAnsi"/>
          <w:b/>
          <w:bCs/>
          <w:sz w:val="18"/>
          <w:szCs w:val="18"/>
        </w:rPr>
        <w:t xml:space="preserve">Supplementary Table 1. </w:t>
      </w:r>
      <w:r w:rsidRPr="00D64456">
        <w:rPr>
          <w:rFonts w:cstheme="minorHAnsi"/>
          <w:bCs/>
          <w:sz w:val="18"/>
          <w:szCs w:val="18"/>
        </w:rPr>
        <w:t>Multivariable Cox regression model for overall survival.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0"/>
        <w:gridCol w:w="2976"/>
        <w:gridCol w:w="1418"/>
      </w:tblGrid>
      <w:tr w:rsidR="00EF7794" w:rsidRPr="00D64456" w14:paraId="28CE184C" w14:textId="77777777" w:rsidTr="00E04D45">
        <w:trPr>
          <w:trHeight w:val="168"/>
        </w:trPr>
        <w:tc>
          <w:tcPr>
            <w:tcW w:w="43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4AFD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Factor</w:t>
            </w:r>
          </w:p>
        </w:tc>
        <w:tc>
          <w:tcPr>
            <w:tcW w:w="29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8514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Adjusted hazard ratio (95% CI)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40CE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p</w:t>
            </w:r>
          </w:p>
        </w:tc>
      </w:tr>
      <w:tr w:rsidR="00EF7794" w:rsidRPr="00D64456" w14:paraId="60CCF4A7" w14:textId="77777777" w:rsidTr="00E04D45">
        <w:trPr>
          <w:trHeight w:val="168"/>
        </w:trPr>
        <w:tc>
          <w:tcPr>
            <w:tcW w:w="43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DFF3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Group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A1391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EDD748D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EF7794" w:rsidRPr="00D64456" w14:paraId="71ADF00E" w14:textId="77777777" w:rsidTr="00E04D45">
        <w:trPr>
          <w:trHeight w:val="168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283AF" w14:textId="77777777" w:rsidR="00EF7794" w:rsidRPr="00D64456" w:rsidRDefault="00EF7794" w:rsidP="00E04D45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TTS ≤12 weeks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2A251" w14:textId="77777777" w:rsidR="00EF7794" w:rsidRPr="00D64456" w:rsidRDefault="00EF7794" w:rsidP="00E04D45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9EA0427" w14:textId="77777777" w:rsidR="00EF7794" w:rsidRPr="00D64456" w:rsidRDefault="00EF7794" w:rsidP="00E04D45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EF7794" w:rsidRPr="00D64456" w14:paraId="2A3B3E70" w14:textId="77777777" w:rsidTr="00E04D45">
        <w:trPr>
          <w:trHeight w:val="168"/>
        </w:trPr>
        <w:tc>
          <w:tcPr>
            <w:tcW w:w="43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F4984" w14:textId="77777777" w:rsidR="00EF7794" w:rsidRPr="00D64456" w:rsidRDefault="00EF7794" w:rsidP="00E04D45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TTS &gt;12 weeks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40D50" w14:textId="77777777" w:rsidR="00EF7794" w:rsidRPr="00D64456" w:rsidRDefault="00EF7794" w:rsidP="00E04D45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46 (0.24-0.9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4FB764" w14:textId="77777777" w:rsidR="00EF7794" w:rsidRPr="00D64456" w:rsidRDefault="00EF7794" w:rsidP="00E04D45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0.023</w:t>
            </w:r>
          </w:p>
        </w:tc>
      </w:tr>
      <w:tr w:rsidR="00EF7794" w:rsidRPr="00D64456" w14:paraId="42378DB4" w14:textId="77777777" w:rsidTr="00E04D45">
        <w:trPr>
          <w:trHeight w:val="168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10A0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Age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59DF7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.01 (0.96-1.0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AA16C0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64</w:t>
            </w:r>
          </w:p>
        </w:tc>
      </w:tr>
      <w:tr w:rsidR="00EF7794" w:rsidRPr="00D64456" w14:paraId="39515DC0" w14:textId="77777777" w:rsidTr="00E04D45">
        <w:trPr>
          <w:trHeight w:val="168"/>
        </w:trPr>
        <w:tc>
          <w:tcPr>
            <w:tcW w:w="43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16F1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cT</w:t>
            </w:r>
            <w:proofErr w:type="spellEnd"/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stage**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1129D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0A3DC90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EF7794" w:rsidRPr="00D64456" w14:paraId="658D06C0" w14:textId="77777777" w:rsidTr="00E04D45">
        <w:trPr>
          <w:trHeight w:val="168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55A3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cT2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FFB40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3A68019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EF7794" w:rsidRPr="00D64456" w14:paraId="7B59A06F" w14:textId="77777777" w:rsidTr="00E04D45">
        <w:trPr>
          <w:trHeight w:val="168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D6CD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cT3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57B9E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.55 (1.11-5.8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F44540E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0.027</w:t>
            </w:r>
          </w:p>
        </w:tc>
      </w:tr>
      <w:tr w:rsidR="00EF7794" w:rsidRPr="00D64456" w14:paraId="28FC8DB4" w14:textId="77777777" w:rsidTr="00E04D45">
        <w:trPr>
          <w:trHeight w:val="168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AC33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cT4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6ED54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.69 (0.32-9.0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69B9052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54</w:t>
            </w:r>
          </w:p>
        </w:tc>
      </w:tr>
      <w:tr w:rsidR="00EF7794" w:rsidRPr="00D64456" w14:paraId="083C206D" w14:textId="77777777" w:rsidTr="00E04D45">
        <w:trPr>
          <w:trHeight w:val="168"/>
        </w:trPr>
        <w:tc>
          <w:tcPr>
            <w:tcW w:w="43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0C27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</w:t>
            </w:r>
            <w:proofErr w:type="spellStart"/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cTx</w:t>
            </w:r>
            <w:proofErr w:type="spellEnd"/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0253C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3.97 (1.00-15.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E14C62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0.049</w:t>
            </w:r>
          </w:p>
        </w:tc>
      </w:tr>
      <w:tr w:rsidR="00EF7794" w:rsidRPr="00D64456" w14:paraId="4F06F94E" w14:textId="77777777" w:rsidTr="00E04D45">
        <w:trPr>
          <w:trHeight w:val="168"/>
        </w:trPr>
        <w:tc>
          <w:tcPr>
            <w:tcW w:w="43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49A64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cN</w:t>
            </w:r>
            <w:proofErr w:type="spellEnd"/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stage**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3A8EB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7C44139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EF7794" w:rsidRPr="00D64456" w14:paraId="350F5B68" w14:textId="77777777" w:rsidTr="00E04D45">
        <w:trPr>
          <w:trHeight w:val="168"/>
        </w:trPr>
        <w:tc>
          <w:tcPr>
            <w:tcW w:w="43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F7C1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cN0</w:t>
            </w:r>
          </w:p>
        </w:tc>
        <w:tc>
          <w:tcPr>
            <w:tcW w:w="29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B9FD3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61F2D08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EF7794" w:rsidRPr="00D64456" w14:paraId="10821FB7" w14:textId="77777777" w:rsidTr="00E04D45">
        <w:trPr>
          <w:trHeight w:val="168"/>
        </w:trPr>
        <w:tc>
          <w:tcPr>
            <w:tcW w:w="43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73E8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cN1</w:t>
            </w:r>
          </w:p>
        </w:tc>
        <w:tc>
          <w:tcPr>
            <w:tcW w:w="29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55DEE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99 (0.53-1.8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0413459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97</w:t>
            </w:r>
          </w:p>
        </w:tc>
      </w:tr>
      <w:tr w:rsidR="00EF7794" w:rsidRPr="00D64456" w14:paraId="2C3259A6" w14:textId="77777777" w:rsidTr="00E04D45">
        <w:trPr>
          <w:trHeight w:val="168"/>
        </w:trPr>
        <w:tc>
          <w:tcPr>
            <w:tcW w:w="43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59D0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cN2</w:t>
            </w:r>
          </w:p>
        </w:tc>
        <w:tc>
          <w:tcPr>
            <w:tcW w:w="29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D7275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74 (0.35-1.5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2ECA993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44</w:t>
            </w:r>
          </w:p>
        </w:tc>
      </w:tr>
      <w:tr w:rsidR="00EF7794" w:rsidRPr="00D64456" w14:paraId="5B1C7DE2" w14:textId="77777777" w:rsidTr="00E04D45">
        <w:trPr>
          <w:trHeight w:val="168"/>
        </w:trPr>
        <w:tc>
          <w:tcPr>
            <w:tcW w:w="43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08B4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cN3</w:t>
            </w:r>
          </w:p>
        </w:tc>
        <w:tc>
          <w:tcPr>
            <w:tcW w:w="29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89B3C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.12 (0.46-9.7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D582F54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34</w:t>
            </w:r>
          </w:p>
        </w:tc>
      </w:tr>
      <w:tr w:rsidR="00EF7794" w:rsidRPr="00D64456" w14:paraId="3877BF0E" w14:textId="77777777" w:rsidTr="00E04D45">
        <w:trPr>
          <w:trHeight w:val="168"/>
        </w:trPr>
        <w:tc>
          <w:tcPr>
            <w:tcW w:w="43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352B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</w:t>
            </w:r>
            <w:proofErr w:type="spellStart"/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cNx</w:t>
            </w:r>
            <w:proofErr w:type="spellEnd"/>
          </w:p>
        </w:tc>
        <w:tc>
          <w:tcPr>
            <w:tcW w:w="29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2AC4E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/A</w:t>
            </w:r>
            <w:r w:rsidRPr="00D64456">
              <w:rPr>
                <w:rFonts w:cstheme="minorHAnsi"/>
                <w:sz w:val="18"/>
                <w:szCs w:val="18"/>
              </w:rPr>
              <w:t>‡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990592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.00</w:t>
            </w:r>
            <w:r w:rsidRPr="00D64456">
              <w:rPr>
                <w:rFonts w:cstheme="minorHAnsi"/>
                <w:sz w:val="18"/>
                <w:szCs w:val="18"/>
              </w:rPr>
              <w:t>‡</w:t>
            </w:r>
          </w:p>
        </w:tc>
      </w:tr>
      <w:tr w:rsidR="00EF7794" w:rsidRPr="00D64456" w14:paraId="0D8C41D2" w14:textId="77777777" w:rsidTr="00E04D45">
        <w:trPr>
          <w:trHeight w:val="168"/>
        </w:trPr>
        <w:tc>
          <w:tcPr>
            <w:tcW w:w="43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503A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Charlson</w:t>
            </w:r>
            <w:proofErr w:type="spellEnd"/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Comorbidity Index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7C099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5648D44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EF7794" w:rsidRPr="00D64456" w14:paraId="457106B1" w14:textId="77777777" w:rsidTr="00E04D45">
        <w:trPr>
          <w:trHeight w:val="168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E024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CCI 0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4B087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264F0A8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EF7794" w:rsidRPr="00D64456" w14:paraId="6C38E17D" w14:textId="77777777" w:rsidTr="00E04D45">
        <w:trPr>
          <w:trHeight w:val="168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8DD8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CCI 1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04D44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80 (0.17-3.8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9611395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78</w:t>
            </w:r>
          </w:p>
        </w:tc>
      </w:tr>
      <w:tr w:rsidR="00EF7794" w:rsidRPr="00D64456" w14:paraId="7202A88E" w14:textId="77777777" w:rsidTr="00E04D45">
        <w:trPr>
          <w:trHeight w:val="168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789C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CCI 2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2F0C9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36 (0.06-1.9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A4C0904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24</w:t>
            </w:r>
          </w:p>
        </w:tc>
      </w:tr>
      <w:tr w:rsidR="00EF7794" w:rsidRPr="00D64456" w14:paraId="050A7162" w14:textId="77777777" w:rsidTr="00E04D45">
        <w:trPr>
          <w:trHeight w:val="168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4D93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CCI 3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1FDE8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41 (0.06-2.6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4A690B7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35</w:t>
            </w:r>
          </w:p>
        </w:tc>
      </w:tr>
      <w:tr w:rsidR="00EF7794" w:rsidRPr="00D64456" w14:paraId="5FF544CD" w14:textId="77777777" w:rsidTr="00E04D45">
        <w:trPr>
          <w:trHeight w:val="168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C7937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CCI 4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33128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68 (0.10-4.5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871C73E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69</w:t>
            </w:r>
          </w:p>
        </w:tc>
      </w:tr>
      <w:tr w:rsidR="00EF7794" w:rsidRPr="00D64456" w14:paraId="54C4CB08" w14:textId="77777777" w:rsidTr="00E04D45">
        <w:trPr>
          <w:trHeight w:val="168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D5DEA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CCI 5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8B400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40 (0.05-3.4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94E1D3F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41</w:t>
            </w:r>
          </w:p>
        </w:tc>
      </w:tr>
      <w:tr w:rsidR="00EF7794" w:rsidRPr="00D64456" w14:paraId="499368BF" w14:textId="77777777" w:rsidTr="00E04D45">
        <w:trPr>
          <w:trHeight w:val="168"/>
        </w:trPr>
        <w:tc>
          <w:tcPr>
            <w:tcW w:w="43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E73F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CCI ≥6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D2098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23 (0.03-1.9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2856B5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18</w:t>
            </w:r>
          </w:p>
        </w:tc>
      </w:tr>
      <w:tr w:rsidR="00EF7794" w:rsidRPr="00D64456" w14:paraId="6B570C0E" w14:textId="77777777" w:rsidTr="00E04D45">
        <w:trPr>
          <w:trHeight w:val="168"/>
        </w:trPr>
        <w:tc>
          <w:tcPr>
            <w:tcW w:w="43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3F21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WHO performance score after completion of nCRT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0A35D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D98007A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EF7794" w:rsidRPr="00D64456" w14:paraId="4DC3ED35" w14:textId="77777777" w:rsidTr="00E04D45">
        <w:trPr>
          <w:trHeight w:val="168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56B9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WHO 0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99E65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86E6275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EF7794" w:rsidRPr="00D64456" w14:paraId="33F5A9E0" w14:textId="77777777" w:rsidTr="00E04D45">
        <w:trPr>
          <w:trHeight w:val="168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E7C3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WHO 1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B180F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.01 (1.07-3.7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A76A06F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0.030</w:t>
            </w:r>
          </w:p>
        </w:tc>
      </w:tr>
      <w:tr w:rsidR="00EF7794" w:rsidRPr="00D64456" w14:paraId="2B8607A9" w14:textId="77777777" w:rsidTr="00E04D45">
        <w:trPr>
          <w:trHeight w:val="168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D169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WHO 2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89D96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.83 (1.00-8.0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2B24176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05</w:t>
            </w:r>
          </w:p>
        </w:tc>
      </w:tr>
      <w:tr w:rsidR="00EF7794" w:rsidRPr="00D64456" w14:paraId="49338F93" w14:textId="77777777" w:rsidTr="00E04D45">
        <w:trPr>
          <w:trHeight w:val="168"/>
        </w:trPr>
        <w:tc>
          <w:tcPr>
            <w:tcW w:w="43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B649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WHO 3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DEAD4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.94 (0.61-14.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E6BED3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18</w:t>
            </w:r>
          </w:p>
        </w:tc>
      </w:tr>
      <w:tr w:rsidR="00EF7794" w:rsidRPr="00D64456" w14:paraId="614315B2" w14:textId="77777777" w:rsidTr="00E04D45">
        <w:trPr>
          <w:trHeight w:val="168"/>
        </w:trPr>
        <w:tc>
          <w:tcPr>
            <w:tcW w:w="43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DBF5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Weight loss</w:t>
            </w:r>
            <w:r w:rsidRPr="00D64456">
              <w:rPr>
                <w:rFonts w:cstheme="minorHAnsi"/>
                <w:sz w:val="18"/>
                <w:szCs w:val="18"/>
              </w:rPr>
              <w:t>†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E32E0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.05 (0.99-1.1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D2924B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nl-NL"/>
              </w:rPr>
              <w:t>0.05</w:t>
            </w:r>
          </w:p>
        </w:tc>
      </w:tr>
      <w:tr w:rsidR="00EF7794" w:rsidRPr="00D64456" w14:paraId="4B0A0498" w14:textId="77777777" w:rsidTr="00E04D45">
        <w:trPr>
          <w:trHeight w:val="168"/>
        </w:trPr>
        <w:tc>
          <w:tcPr>
            <w:tcW w:w="8784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65A42E52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cstheme="minorHAnsi"/>
                <w:sz w:val="18"/>
                <w:szCs w:val="18"/>
              </w:rPr>
              <w:t xml:space="preserve">* </w:t>
            </w: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Adjusted for age, </w:t>
            </w:r>
            <w:proofErr w:type="spellStart"/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cT</w:t>
            </w:r>
            <w:proofErr w:type="spellEnd"/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cN</w:t>
            </w:r>
            <w:proofErr w:type="spellEnd"/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Charlson</w:t>
            </w:r>
            <w:proofErr w:type="spellEnd"/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Comorbidity Index, WHO performance score after completion of nCRT, and weight loss during nCRT.</w:t>
            </w:r>
          </w:p>
          <w:p w14:paraId="6691E5C4" w14:textId="77777777" w:rsidR="00EF7794" w:rsidRPr="00D64456" w:rsidRDefault="00EF7794" w:rsidP="00E04D4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D64456">
              <w:rPr>
                <w:rFonts w:cstheme="minorHAnsi"/>
                <w:sz w:val="18"/>
                <w:szCs w:val="18"/>
              </w:rPr>
              <w:t>** According to the 7</w:t>
            </w:r>
            <w:r w:rsidRPr="00D64456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D64456">
              <w:rPr>
                <w:rFonts w:cstheme="minorHAnsi"/>
                <w:sz w:val="18"/>
                <w:szCs w:val="18"/>
              </w:rPr>
              <w:t xml:space="preserve"> ed. of the Union for International Cancer Control TNM Staging Manual. </w:t>
            </w:r>
          </w:p>
          <w:p w14:paraId="06287237" w14:textId="77777777" w:rsidR="00EF7794" w:rsidRPr="00D64456" w:rsidRDefault="00EF7794" w:rsidP="00E04D4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D64456">
              <w:rPr>
                <w:rFonts w:cstheme="minorHAnsi"/>
                <w:sz w:val="18"/>
                <w:szCs w:val="18"/>
              </w:rPr>
              <w:t>† Measured as the difference in weight between 3 months prior to diagnosis and the last session of nCRT.</w:t>
            </w:r>
          </w:p>
          <w:p w14:paraId="58B24B92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cstheme="minorHAnsi"/>
                <w:sz w:val="18"/>
                <w:szCs w:val="18"/>
              </w:rPr>
              <w:t xml:space="preserve">‡ Number of events insufficient for estimating hazard ratio. </w:t>
            </w: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he p-value was calculated with Fisher’s exact test.</w:t>
            </w:r>
          </w:p>
        </w:tc>
      </w:tr>
    </w:tbl>
    <w:p w14:paraId="5A5F0BEA" w14:textId="77777777" w:rsidR="00EF7794" w:rsidRPr="00D64456" w:rsidRDefault="00EF7794" w:rsidP="00EF7794">
      <w:pPr>
        <w:spacing w:after="0" w:line="240" w:lineRule="auto"/>
        <w:rPr>
          <w:rFonts w:cstheme="minorHAnsi"/>
          <w:sz w:val="18"/>
          <w:szCs w:val="18"/>
        </w:rPr>
      </w:pPr>
    </w:p>
    <w:p w14:paraId="0B5901E7" w14:textId="77777777" w:rsidR="00EF7794" w:rsidRPr="00D64456" w:rsidRDefault="00EF7794" w:rsidP="00EF7794">
      <w:pPr>
        <w:rPr>
          <w:rFonts w:cstheme="minorHAnsi"/>
          <w:sz w:val="18"/>
          <w:szCs w:val="18"/>
        </w:rPr>
      </w:pPr>
    </w:p>
    <w:p w14:paraId="70AAB1FD" w14:textId="77777777" w:rsidR="00EF7794" w:rsidRPr="00D64456" w:rsidRDefault="00EF7794" w:rsidP="00EF7794">
      <w:pPr>
        <w:spacing w:after="0"/>
        <w:rPr>
          <w:rFonts w:cstheme="minorHAnsi"/>
          <w:sz w:val="18"/>
          <w:szCs w:val="18"/>
        </w:rPr>
      </w:pPr>
      <w:r w:rsidRPr="00D64456">
        <w:rPr>
          <w:rFonts w:cstheme="minorHAnsi"/>
          <w:sz w:val="18"/>
          <w:szCs w:val="18"/>
        </w:rPr>
        <w:br w:type="page"/>
      </w:r>
    </w:p>
    <w:p w14:paraId="5F7B2427" w14:textId="77777777" w:rsidR="00EF7794" w:rsidRPr="00D64456" w:rsidRDefault="00EF7794" w:rsidP="00EF7794">
      <w:pPr>
        <w:rPr>
          <w:rFonts w:cstheme="minorHAnsi"/>
          <w:bCs/>
          <w:sz w:val="18"/>
          <w:szCs w:val="18"/>
        </w:rPr>
      </w:pPr>
      <w:r w:rsidRPr="00D64456">
        <w:rPr>
          <w:rFonts w:cstheme="minorHAnsi"/>
          <w:b/>
          <w:bCs/>
          <w:sz w:val="18"/>
          <w:szCs w:val="18"/>
        </w:rPr>
        <w:lastRenderedPageBreak/>
        <w:t>Supplementary Table 2.</w:t>
      </w:r>
      <w:r w:rsidRPr="00D64456">
        <w:rPr>
          <w:rFonts w:cstheme="minorHAnsi"/>
          <w:bCs/>
          <w:sz w:val="18"/>
          <w:szCs w:val="18"/>
        </w:rPr>
        <w:t xml:space="preserve"> Multivariable Cox regression model for </w:t>
      </w:r>
      <w:r w:rsidRPr="00D64456">
        <w:rPr>
          <w:rFonts w:cstheme="minorHAnsi"/>
          <w:color w:val="000000" w:themeColor="text1"/>
          <w:sz w:val="18"/>
          <w:szCs w:val="18"/>
        </w:rPr>
        <w:t>disease</w:t>
      </w:r>
      <w:r w:rsidRPr="00D64456">
        <w:rPr>
          <w:rFonts w:cstheme="minorHAnsi"/>
          <w:bCs/>
          <w:sz w:val="18"/>
          <w:szCs w:val="18"/>
        </w:rPr>
        <w:t>-free survival.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0"/>
        <w:gridCol w:w="2976"/>
        <w:gridCol w:w="1276"/>
      </w:tblGrid>
      <w:tr w:rsidR="00EF7794" w:rsidRPr="00D64456" w14:paraId="4ADCC07F" w14:textId="77777777" w:rsidTr="00E04D45">
        <w:trPr>
          <w:trHeight w:val="168"/>
        </w:trPr>
        <w:tc>
          <w:tcPr>
            <w:tcW w:w="43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E614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Factor</w:t>
            </w:r>
          </w:p>
        </w:tc>
        <w:tc>
          <w:tcPr>
            <w:tcW w:w="29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550B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Adjusted hazard ratio (95% CI)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87A6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p</w:t>
            </w:r>
          </w:p>
        </w:tc>
      </w:tr>
      <w:tr w:rsidR="00EF7794" w:rsidRPr="00D64456" w14:paraId="260EFC07" w14:textId="77777777" w:rsidTr="00E04D45">
        <w:trPr>
          <w:trHeight w:val="168"/>
        </w:trPr>
        <w:tc>
          <w:tcPr>
            <w:tcW w:w="43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B622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Group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502B4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38590C1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EF7794" w:rsidRPr="00D64456" w14:paraId="67975160" w14:textId="77777777" w:rsidTr="00E04D45">
        <w:trPr>
          <w:trHeight w:val="74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77010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TTS ≤12 weeks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2CF48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096E335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EF7794" w:rsidRPr="00D64456" w14:paraId="68E0DBD8" w14:textId="77777777" w:rsidTr="00E04D45">
        <w:trPr>
          <w:trHeight w:val="74"/>
        </w:trPr>
        <w:tc>
          <w:tcPr>
            <w:tcW w:w="43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9CA16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TTS &gt;12 weeks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A6B48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48 (0.24-0.9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A29953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0.031</w:t>
            </w:r>
          </w:p>
        </w:tc>
      </w:tr>
      <w:tr w:rsidR="00EF7794" w:rsidRPr="00D64456" w14:paraId="51FF38B7" w14:textId="77777777" w:rsidTr="00E04D45">
        <w:trPr>
          <w:trHeight w:val="168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CD61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Age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9C8E5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.01 (0.96-1.0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9CDE0C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73</w:t>
            </w:r>
          </w:p>
        </w:tc>
      </w:tr>
      <w:tr w:rsidR="00EF7794" w:rsidRPr="00D64456" w14:paraId="75EF4D65" w14:textId="77777777" w:rsidTr="00E04D45">
        <w:trPr>
          <w:trHeight w:val="168"/>
        </w:trPr>
        <w:tc>
          <w:tcPr>
            <w:tcW w:w="43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B3D3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cT</w:t>
            </w:r>
            <w:proofErr w:type="spellEnd"/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stage**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27C59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C391BE1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EF7794" w:rsidRPr="00D64456" w14:paraId="30D608B7" w14:textId="77777777" w:rsidTr="00E04D45">
        <w:trPr>
          <w:trHeight w:val="168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008B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cT2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6C137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4FF4A66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EF7794" w:rsidRPr="00D64456" w14:paraId="74315879" w14:textId="77777777" w:rsidTr="00E04D45">
        <w:trPr>
          <w:trHeight w:val="168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3045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cT3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D8E19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.58 (1.13-5.8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B213669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0.024</w:t>
            </w:r>
          </w:p>
        </w:tc>
      </w:tr>
      <w:tr w:rsidR="00EF7794" w:rsidRPr="00D64456" w14:paraId="76C2E26D" w14:textId="77777777" w:rsidTr="00E04D45">
        <w:trPr>
          <w:trHeight w:val="168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BFD64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cT4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49A4D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.05 (0.40-10.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73065EC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39</w:t>
            </w:r>
          </w:p>
        </w:tc>
      </w:tr>
      <w:tr w:rsidR="00EF7794" w:rsidRPr="00D64456" w14:paraId="05625775" w14:textId="77777777" w:rsidTr="00E04D45">
        <w:trPr>
          <w:trHeight w:val="168"/>
        </w:trPr>
        <w:tc>
          <w:tcPr>
            <w:tcW w:w="43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6BAE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</w:t>
            </w:r>
            <w:proofErr w:type="spellStart"/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cTx</w:t>
            </w:r>
            <w:proofErr w:type="spellEnd"/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0C443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3.06 (0.79-11.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65EDD7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 w:rsidDel="00EF6FCC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</w:t>
            </w: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1</w:t>
            </w:r>
            <w:r w:rsidRPr="00D64456" w:rsidDel="00BF3FFD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</w:tr>
      <w:tr w:rsidR="00EF7794" w:rsidRPr="00D64456" w14:paraId="7080C5A7" w14:textId="77777777" w:rsidTr="00E04D45">
        <w:trPr>
          <w:trHeight w:val="168"/>
        </w:trPr>
        <w:tc>
          <w:tcPr>
            <w:tcW w:w="43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CAD8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cN</w:t>
            </w:r>
            <w:proofErr w:type="spellEnd"/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stage**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F81CF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573A4A8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EF7794" w:rsidRPr="00D64456" w14:paraId="28A1E1E7" w14:textId="77777777" w:rsidTr="00E04D45">
        <w:trPr>
          <w:trHeight w:val="168"/>
        </w:trPr>
        <w:tc>
          <w:tcPr>
            <w:tcW w:w="43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84FE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cN0</w:t>
            </w:r>
          </w:p>
        </w:tc>
        <w:tc>
          <w:tcPr>
            <w:tcW w:w="29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9B858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3421163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EF7794" w:rsidRPr="00D64456" w14:paraId="7FC9A9F7" w14:textId="77777777" w:rsidTr="00E04D45">
        <w:trPr>
          <w:trHeight w:val="168"/>
        </w:trPr>
        <w:tc>
          <w:tcPr>
            <w:tcW w:w="43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413B6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cN1</w:t>
            </w:r>
          </w:p>
        </w:tc>
        <w:tc>
          <w:tcPr>
            <w:tcW w:w="29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5212E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.02 (0.55-1.9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BE6C96A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95</w:t>
            </w:r>
          </w:p>
        </w:tc>
      </w:tr>
      <w:tr w:rsidR="00EF7794" w:rsidRPr="00D64456" w14:paraId="18FF2FE3" w14:textId="77777777" w:rsidTr="00E04D45">
        <w:trPr>
          <w:trHeight w:val="168"/>
        </w:trPr>
        <w:tc>
          <w:tcPr>
            <w:tcW w:w="43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6D5A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cN2</w:t>
            </w:r>
          </w:p>
        </w:tc>
        <w:tc>
          <w:tcPr>
            <w:tcW w:w="29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20304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82 (0.39-1.7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78A8AE3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61</w:t>
            </w:r>
          </w:p>
        </w:tc>
      </w:tr>
      <w:tr w:rsidR="00EF7794" w:rsidRPr="00D64456" w14:paraId="19F1C81A" w14:textId="77777777" w:rsidTr="00E04D45">
        <w:trPr>
          <w:trHeight w:val="168"/>
        </w:trPr>
        <w:tc>
          <w:tcPr>
            <w:tcW w:w="43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D00A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cN3</w:t>
            </w:r>
          </w:p>
        </w:tc>
        <w:tc>
          <w:tcPr>
            <w:tcW w:w="29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5C86F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.14 (0.46-9.9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E86F1A8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33</w:t>
            </w:r>
          </w:p>
        </w:tc>
      </w:tr>
      <w:tr w:rsidR="00EF7794" w:rsidRPr="00D64456" w14:paraId="582D5F37" w14:textId="77777777" w:rsidTr="00E04D45">
        <w:trPr>
          <w:trHeight w:val="168"/>
        </w:trPr>
        <w:tc>
          <w:tcPr>
            <w:tcW w:w="43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409E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</w:t>
            </w:r>
            <w:proofErr w:type="spellStart"/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cNx</w:t>
            </w:r>
            <w:proofErr w:type="spellEnd"/>
          </w:p>
        </w:tc>
        <w:tc>
          <w:tcPr>
            <w:tcW w:w="29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9EFEC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N/A</w:t>
            </w:r>
            <w:r w:rsidRPr="00D64456">
              <w:rPr>
                <w:rFonts w:cstheme="minorHAnsi"/>
                <w:sz w:val="18"/>
                <w:szCs w:val="18"/>
              </w:rPr>
              <w:t>‡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B61AC3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.00</w:t>
            </w:r>
            <w:r w:rsidRPr="00D64456">
              <w:rPr>
                <w:rFonts w:cstheme="minorHAnsi"/>
                <w:sz w:val="18"/>
                <w:szCs w:val="18"/>
              </w:rPr>
              <w:t>‡</w:t>
            </w:r>
          </w:p>
        </w:tc>
      </w:tr>
      <w:tr w:rsidR="00EF7794" w:rsidRPr="00D64456" w14:paraId="387AFE41" w14:textId="77777777" w:rsidTr="00E04D45">
        <w:trPr>
          <w:trHeight w:val="168"/>
        </w:trPr>
        <w:tc>
          <w:tcPr>
            <w:tcW w:w="43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998B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Charlson</w:t>
            </w:r>
            <w:proofErr w:type="spellEnd"/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Comorbidity Index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15E29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1161D9E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EF7794" w:rsidRPr="00D64456" w14:paraId="67AB32F0" w14:textId="77777777" w:rsidTr="00E04D45">
        <w:trPr>
          <w:trHeight w:val="168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E4DE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CCI 0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11002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C000421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EF7794" w:rsidRPr="00D64456" w14:paraId="7A41034E" w14:textId="77777777" w:rsidTr="00E04D45">
        <w:trPr>
          <w:trHeight w:val="168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0FEF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CCI 1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60922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96 (0.20-4.6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AD937DD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96</w:t>
            </w:r>
          </w:p>
        </w:tc>
      </w:tr>
      <w:tr w:rsidR="00EF7794" w:rsidRPr="00D64456" w14:paraId="0E751D9F" w14:textId="77777777" w:rsidTr="00E04D45">
        <w:trPr>
          <w:trHeight w:val="168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C870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CCI 2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E4954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45 (0.08-2.5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16FF0CA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37</w:t>
            </w:r>
          </w:p>
        </w:tc>
      </w:tr>
      <w:tr w:rsidR="00EF7794" w:rsidRPr="00D64456" w14:paraId="58ACFCF5" w14:textId="77777777" w:rsidTr="00E04D45">
        <w:trPr>
          <w:trHeight w:val="168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24FE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CCI 3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E0202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47 (0.07-3.0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4FFE97C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43</w:t>
            </w:r>
          </w:p>
        </w:tc>
      </w:tr>
      <w:tr w:rsidR="00EF7794" w:rsidRPr="00D64456" w14:paraId="724350FA" w14:textId="77777777" w:rsidTr="00E04D45">
        <w:trPr>
          <w:trHeight w:val="168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24B5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CCI 4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A2E90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79 (0.12</w:t>
            </w:r>
            <w:r w:rsidRPr="00D64456" w:rsidDel="00477395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-</w:t>
            </w: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5.1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FF9190F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80</w:t>
            </w:r>
          </w:p>
        </w:tc>
      </w:tr>
      <w:tr w:rsidR="00EF7794" w:rsidRPr="00D64456" w14:paraId="3A38CCD9" w14:textId="77777777" w:rsidTr="00E04D45">
        <w:trPr>
          <w:trHeight w:val="168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82AE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CCI 5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00A6E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49 (0.06-4.2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3ACE0CD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52</w:t>
            </w:r>
          </w:p>
        </w:tc>
      </w:tr>
      <w:tr w:rsidR="00EF7794" w:rsidRPr="00D64456" w14:paraId="122BAD84" w14:textId="77777777" w:rsidTr="00E04D45">
        <w:trPr>
          <w:trHeight w:val="168"/>
        </w:trPr>
        <w:tc>
          <w:tcPr>
            <w:tcW w:w="43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7966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CCI ≥6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90C5C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38 (0.04-2.8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7BD1C7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32</w:t>
            </w:r>
          </w:p>
        </w:tc>
      </w:tr>
      <w:tr w:rsidR="00EF7794" w:rsidRPr="00D64456" w14:paraId="73FA2606" w14:textId="77777777" w:rsidTr="00E04D45">
        <w:trPr>
          <w:trHeight w:val="168"/>
        </w:trPr>
        <w:tc>
          <w:tcPr>
            <w:tcW w:w="43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C5BEC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WHO performance score after completion of nCRT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F44B3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F0B6A4E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EF7794" w:rsidRPr="00D64456" w14:paraId="1B8702A2" w14:textId="77777777" w:rsidTr="00E04D45">
        <w:trPr>
          <w:trHeight w:val="168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9F67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WHO 0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D0990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A84964F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</w:p>
        </w:tc>
      </w:tr>
      <w:tr w:rsidR="00EF7794" w:rsidRPr="00D64456" w14:paraId="577DD521" w14:textId="77777777" w:rsidTr="00E04D45">
        <w:trPr>
          <w:trHeight w:val="168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C197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WHO 1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B954C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.97 (1.05-3.6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33B5D79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  <w:t>0.033</w:t>
            </w:r>
          </w:p>
        </w:tc>
      </w:tr>
      <w:tr w:rsidR="00EF7794" w:rsidRPr="00D64456" w14:paraId="6CA773AF" w14:textId="77777777" w:rsidTr="00E04D45">
        <w:trPr>
          <w:trHeight w:val="168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3B97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WHO 2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8D937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.63 (0.93-7.4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081BFC9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07</w:t>
            </w:r>
          </w:p>
        </w:tc>
      </w:tr>
      <w:tr w:rsidR="00EF7794" w:rsidRPr="00D64456" w14:paraId="703A3884" w14:textId="77777777" w:rsidTr="00E04D45">
        <w:trPr>
          <w:trHeight w:val="168"/>
        </w:trPr>
        <w:tc>
          <w:tcPr>
            <w:tcW w:w="43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EF77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   WHO 3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8A1D8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2.84 (0.59-13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558773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0.19</w:t>
            </w:r>
          </w:p>
        </w:tc>
      </w:tr>
      <w:tr w:rsidR="00EF7794" w:rsidRPr="00D64456" w14:paraId="065B4A4B" w14:textId="77777777" w:rsidTr="00E04D45">
        <w:trPr>
          <w:trHeight w:val="168"/>
        </w:trPr>
        <w:tc>
          <w:tcPr>
            <w:tcW w:w="43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715D2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Weight loss</w:t>
            </w:r>
            <w:r w:rsidRPr="00D64456">
              <w:rPr>
                <w:rFonts w:cstheme="minorHAnsi"/>
                <w:sz w:val="18"/>
                <w:szCs w:val="18"/>
              </w:rPr>
              <w:t>†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CC220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1.05 (1.01-1.1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201F3D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  <w:t>0.045</w:t>
            </w:r>
          </w:p>
        </w:tc>
      </w:tr>
      <w:tr w:rsidR="00EF7794" w:rsidRPr="00D64456" w14:paraId="7161F44B" w14:textId="77777777" w:rsidTr="00E04D45">
        <w:trPr>
          <w:trHeight w:val="168"/>
        </w:trPr>
        <w:tc>
          <w:tcPr>
            <w:tcW w:w="8642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773DDEA2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cstheme="minorHAnsi"/>
                <w:sz w:val="18"/>
                <w:szCs w:val="18"/>
              </w:rPr>
              <w:t xml:space="preserve">* </w:t>
            </w: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Adjusted for age, </w:t>
            </w:r>
            <w:proofErr w:type="spellStart"/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cT</w:t>
            </w:r>
            <w:proofErr w:type="spellEnd"/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cN</w:t>
            </w:r>
            <w:proofErr w:type="spellEnd"/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Charlson</w:t>
            </w:r>
            <w:proofErr w:type="spellEnd"/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 xml:space="preserve"> Comorbidity Index, WHO performance score after completion of nCRT, and weight loss during nCRT.</w:t>
            </w:r>
          </w:p>
          <w:p w14:paraId="1B92E052" w14:textId="77777777" w:rsidR="00EF7794" w:rsidRPr="00D64456" w:rsidRDefault="00EF7794" w:rsidP="00E04D4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D64456">
              <w:rPr>
                <w:rFonts w:cstheme="minorHAnsi"/>
                <w:sz w:val="18"/>
                <w:szCs w:val="18"/>
              </w:rPr>
              <w:t>** According to the 7</w:t>
            </w:r>
            <w:r w:rsidRPr="00D64456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D64456">
              <w:rPr>
                <w:rFonts w:cstheme="minorHAnsi"/>
                <w:sz w:val="18"/>
                <w:szCs w:val="18"/>
              </w:rPr>
              <w:t xml:space="preserve"> ed. of the Union for International Cancer Control TNM Staging Manual. </w:t>
            </w:r>
          </w:p>
          <w:p w14:paraId="6CB459D1" w14:textId="77777777" w:rsidR="00EF7794" w:rsidRPr="00D64456" w:rsidRDefault="00EF7794" w:rsidP="00E04D45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D64456">
              <w:rPr>
                <w:rFonts w:cstheme="minorHAnsi"/>
                <w:sz w:val="18"/>
                <w:szCs w:val="18"/>
              </w:rPr>
              <w:t>† Measured as the difference in weight between 3 months prior to diagnosis and the last session of nCRT.</w:t>
            </w:r>
          </w:p>
          <w:p w14:paraId="5DE69153" w14:textId="77777777" w:rsidR="00EF7794" w:rsidRPr="00D64456" w:rsidRDefault="00EF7794" w:rsidP="00E04D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D64456">
              <w:rPr>
                <w:rFonts w:cstheme="minorHAnsi"/>
                <w:sz w:val="18"/>
                <w:szCs w:val="18"/>
              </w:rPr>
              <w:t xml:space="preserve">‡ Number of events insufficient for estimating hazard ratio. </w:t>
            </w:r>
            <w:r w:rsidRPr="00D64456"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  <w:t>The p-value was calculated with Fisher’s exact test.</w:t>
            </w:r>
          </w:p>
        </w:tc>
      </w:tr>
    </w:tbl>
    <w:p w14:paraId="55E5C49A" w14:textId="77777777" w:rsidR="00D64456" w:rsidRPr="00D64456" w:rsidRDefault="00D64456" w:rsidP="00EF7794">
      <w:pPr>
        <w:spacing w:after="0" w:line="240" w:lineRule="auto"/>
        <w:rPr>
          <w:rFonts w:cstheme="minorHAnsi"/>
          <w:sz w:val="18"/>
          <w:szCs w:val="18"/>
        </w:rPr>
      </w:pPr>
    </w:p>
    <w:p w14:paraId="6AB41C63" w14:textId="77777777" w:rsidR="00D64456" w:rsidRPr="00D64456" w:rsidRDefault="00D64456">
      <w:pPr>
        <w:spacing w:after="0" w:line="240" w:lineRule="auto"/>
        <w:rPr>
          <w:rFonts w:cstheme="minorHAnsi"/>
          <w:sz w:val="18"/>
          <w:szCs w:val="18"/>
        </w:rPr>
      </w:pPr>
      <w:r w:rsidRPr="00D64456">
        <w:rPr>
          <w:rFonts w:cstheme="minorHAnsi"/>
          <w:sz w:val="18"/>
          <w:szCs w:val="18"/>
        </w:rPr>
        <w:br w:type="page"/>
      </w:r>
    </w:p>
    <w:p w14:paraId="27C1CAA4" w14:textId="1EB00B1C" w:rsidR="00EF7794" w:rsidRPr="00F74A39" w:rsidRDefault="008F1264" w:rsidP="00EF7794">
      <w:pPr>
        <w:rPr>
          <w:rFonts w:cstheme="minorHAnsi"/>
          <w:sz w:val="18"/>
          <w:szCs w:val="18"/>
          <w:highlight w:val="yellow"/>
        </w:rPr>
      </w:pPr>
      <w:r w:rsidRPr="00F74A39">
        <w:rPr>
          <w:rFonts w:cstheme="minorHAnsi"/>
          <w:b/>
          <w:bCs/>
          <w:sz w:val="18"/>
          <w:szCs w:val="18"/>
          <w:highlight w:val="yellow"/>
        </w:rPr>
        <w:lastRenderedPageBreak/>
        <w:t xml:space="preserve">Supplementary </w:t>
      </w:r>
      <w:r w:rsidR="00D64456" w:rsidRPr="00F74A39">
        <w:rPr>
          <w:rFonts w:cstheme="minorHAnsi"/>
          <w:b/>
          <w:sz w:val="18"/>
          <w:szCs w:val="18"/>
          <w:highlight w:val="yellow"/>
        </w:rPr>
        <w:t>Table 3.</w:t>
      </w:r>
      <w:r w:rsidR="00D64456" w:rsidRPr="00F74A39">
        <w:rPr>
          <w:rFonts w:cstheme="minorHAnsi"/>
          <w:sz w:val="18"/>
          <w:szCs w:val="18"/>
          <w:highlight w:val="yellow"/>
        </w:rPr>
        <w:t xml:space="preserve"> Demographic and clinical characteristics</w:t>
      </w:r>
      <w:r w:rsidR="00BA557B" w:rsidRPr="00F74A39">
        <w:rPr>
          <w:rFonts w:cstheme="minorHAnsi"/>
          <w:sz w:val="18"/>
          <w:szCs w:val="18"/>
          <w:highlight w:val="yellow"/>
        </w:rPr>
        <w:t xml:space="preserve"> for adenocarcinoma histology,</w:t>
      </w:r>
      <w:r w:rsidR="00D64456" w:rsidRPr="00F74A39">
        <w:rPr>
          <w:rFonts w:cstheme="minorHAnsi"/>
          <w:sz w:val="18"/>
          <w:szCs w:val="18"/>
          <w:highlight w:val="yellow"/>
        </w:rPr>
        <w:t xml:space="preserve"> stratified by time to surgery (TTS) &gt;12 weeks and ≤12 weeks.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0"/>
        <w:gridCol w:w="1417"/>
        <w:gridCol w:w="1418"/>
        <w:gridCol w:w="1275"/>
      </w:tblGrid>
      <w:tr w:rsidR="0066782D" w:rsidRPr="00F74A39" w14:paraId="00E36ACC" w14:textId="77777777" w:rsidTr="00E04D45">
        <w:trPr>
          <w:trHeight w:val="16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865C5" w14:textId="77777777" w:rsidR="0066782D" w:rsidRPr="00F74A39" w:rsidRDefault="0066782D" w:rsidP="00E04D45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50F5C" w14:textId="77777777" w:rsidR="0066782D" w:rsidRPr="00F74A39" w:rsidRDefault="0066782D" w:rsidP="00E04D4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highlight w:val="yellow"/>
                <w:lang w:eastAsia="nl-NL"/>
              </w:rPr>
              <w:t>TTS &gt;12 week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6AF944" w14:textId="77777777" w:rsidR="0066782D" w:rsidRPr="00F74A39" w:rsidRDefault="0066782D" w:rsidP="00E04D4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highlight w:val="yellow"/>
                <w:lang w:eastAsia="nl-NL"/>
              </w:rPr>
              <w:t>TTS ≤12 week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96C0F" w14:textId="77777777" w:rsidR="0066782D" w:rsidRPr="00F74A39" w:rsidRDefault="0066782D" w:rsidP="00E04D4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highlight w:val="yellow"/>
                <w:lang w:eastAsia="nl-NL"/>
              </w:rPr>
              <w:t>p</w:t>
            </w:r>
          </w:p>
        </w:tc>
      </w:tr>
      <w:tr w:rsidR="0066782D" w:rsidRPr="00F74A39" w14:paraId="2E9DC2EB" w14:textId="77777777" w:rsidTr="00E04D45">
        <w:trPr>
          <w:trHeight w:val="16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4C471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0DC9A" w14:textId="2A57C1DC" w:rsidR="0066782D" w:rsidRPr="00F74A39" w:rsidRDefault="004D61B2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3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CBABBD" w14:textId="137B4F0B" w:rsidR="0066782D" w:rsidRPr="00F74A39" w:rsidRDefault="004D61B2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86529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</w:tr>
      <w:tr w:rsidR="0066782D" w:rsidRPr="00F74A39" w14:paraId="499E4940" w14:textId="77777777" w:rsidTr="00E04D45">
        <w:trPr>
          <w:trHeight w:val="16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B6FEF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Age, median [IQR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2175D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70 [60-73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172838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67 [61-72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ED997" w14:textId="6D7913B3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.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42</w:t>
            </w:r>
          </w:p>
        </w:tc>
      </w:tr>
      <w:tr w:rsidR="0066782D" w:rsidRPr="00F74A39" w14:paraId="5213FAD7" w14:textId="77777777" w:rsidTr="00E04D45">
        <w:trPr>
          <w:trHeight w:val="206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6CFC75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Sex, 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1DF708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9AE8A3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DBA349" w14:textId="6E469C75" w:rsidR="0066782D" w:rsidRPr="00F74A39" w:rsidRDefault="004D61B2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.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75</w:t>
            </w:r>
          </w:p>
        </w:tc>
      </w:tr>
      <w:tr w:rsidR="0066782D" w:rsidRPr="00F74A39" w14:paraId="38A80A51" w14:textId="77777777" w:rsidTr="00E04D45">
        <w:trPr>
          <w:trHeight w:val="16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8AE358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   Femal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408D9E" w14:textId="45C1A52A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4 (10.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8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185E0C1" w14:textId="48B33729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(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8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.8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0C3DB4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</w:tr>
      <w:tr w:rsidR="0066782D" w:rsidRPr="00F74A39" w14:paraId="444EEE09" w14:textId="77777777" w:rsidTr="00E04D45">
        <w:trPr>
          <w:trHeight w:val="158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09CCB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   Mal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BE9A5" w14:textId="5F7223D8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3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3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(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89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.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2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2F26DF" w14:textId="13387D9A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4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(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91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.2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3213E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</w:tr>
      <w:tr w:rsidR="0066782D" w:rsidRPr="00F74A39" w14:paraId="3C374B71" w14:textId="77777777" w:rsidTr="00E04D45">
        <w:trPr>
          <w:trHeight w:val="16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EB70D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BMI, median [IQR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127CC" w14:textId="47386D42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2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5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.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6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[23.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3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-29.1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B067D2" w14:textId="5FE84112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25.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5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[23.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6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-2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8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.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BAB4B" w14:textId="33A63145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.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87</w:t>
            </w:r>
          </w:p>
        </w:tc>
      </w:tr>
      <w:tr w:rsidR="0066782D" w:rsidRPr="00F74A39" w14:paraId="1B008BA8" w14:textId="77777777" w:rsidTr="00E04D45">
        <w:trPr>
          <w:trHeight w:val="16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55F6CF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Tumor histology, 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EA24FC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99C3D1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FA14E6" w14:textId="79E4626C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</w:tr>
      <w:tr w:rsidR="0066782D" w:rsidRPr="00F74A39" w14:paraId="249ADF90" w14:textId="77777777" w:rsidTr="00E04D45">
        <w:trPr>
          <w:trHeight w:val="16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FA662C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   Adenocarcinom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2EA463" w14:textId="042CEECC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37 (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00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365544B" w14:textId="7D57BFF1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14 (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00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5F6B0E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</w:tr>
      <w:tr w:rsidR="0066782D" w:rsidRPr="00F74A39" w14:paraId="47A3EA76" w14:textId="77777777" w:rsidTr="00E04D45">
        <w:trPr>
          <w:trHeight w:val="16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F6B3B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Tumor length in cm, median [IQR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1A10F" w14:textId="1D9E279A" w:rsidR="0066782D" w:rsidRPr="00F74A39" w:rsidRDefault="004D61B2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4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[3-7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CC8221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5 [4-7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92957" w14:textId="64132156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.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49</w:t>
            </w:r>
          </w:p>
        </w:tc>
      </w:tr>
      <w:tr w:rsidR="0066782D" w:rsidRPr="00F74A39" w14:paraId="12A7BD71" w14:textId="77777777" w:rsidTr="00E04D45">
        <w:trPr>
          <w:trHeight w:val="16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669472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proofErr w:type="spellStart"/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cT</w:t>
            </w:r>
            <w:proofErr w:type="spellEnd"/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stage, n (%)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59C29D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68BDBC7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7B137F" w14:textId="3957F175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.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86</w:t>
            </w:r>
          </w:p>
        </w:tc>
      </w:tr>
      <w:tr w:rsidR="0066782D" w:rsidRPr="00F74A39" w14:paraId="60B05CDB" w14:textId="77777777" w:rsidTr="00E04D45">
        <w:trPr>
          <w:trHeight w:val="16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1B4468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   cT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1C3800" w14:textId="0CB73279" w:rsidR="0066782D" w:rsidRPr="00F74A39" w:rsidRDefault="004D61B2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9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(2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4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.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3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A9D3942" w14:textId="1FADAD84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2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4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(2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.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AA69F9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</w:tr>
      <w:tr w:rsidR="0066782D" w:rsidRPr="00F74A39" w14:paraId="3CC67C6E" w14:textId="77777777" w:rsidTr="00E04D45">
        <w:trPr>
          <w:trHeight w:val="16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E730DF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   cT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4AC9C2" w14:textId="33A4773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2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7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(7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3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.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2ADCC9" w14:textId="24534E9F" w:rsidR="0066782D" w:rsidRPr="00F74A39" w:rsidRDefault="004D61B2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83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(7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2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.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8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64E588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</w:tr>
      <w:tr w:rsidR="0066782D" w:rsidRPr="00F74A39" w14:paraId="00A6E333" w14:textId="77777777" w:rsidTr="00E04D45">
        <w:trPr>
          <w:trHeight w:val="16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A062A0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   cT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F465BA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EEF3CA0" w14:textId="2C44B4C8" w:rsidR="0066782D" w:rsidRPr="00F74A39" w:rsidRDefault="004D61B2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4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(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3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.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5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F5BED6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</w:tr>
      <w:tr w:rsidR="0066782D" w:rsidRPr="00F74A39" w14:paraId="6C1F5829" w14:textId="77777777" w:rsidTr="00E04D45">
        <w:trPr>
          <w:trHeight w:val="168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6CBA2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   </w:t>
            </w:r>
            <w:proofErr w:type="spellStart"/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cTx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ED0DC" w14:textId="0338DFDD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 (2.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7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BF4014" w14:textId="08C53A32" w:rsidR="0066782D" w:rsidRPr="00F74A39" w:rsidRDefault="004D61B2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3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(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2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.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6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A31A5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</w:tr>
      <w:tr w:rsidR="0066782D" w:rsidRPr="00F74A39" w14:paraId="0ECD6FDE" w14:textId="77777777" w:rsidTr="00E04D45">
        <w:trPr>
          <w:trHeight w:val="16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861934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proofErr w:type="spellStart"/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cN</w:t>
            </w:r>
            <w:proofErr w:type="spellEnd"/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stage, n (%)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81A08D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FF93810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E87496" w14:textId="7A315418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.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38</w:t>
            </w:r>
          </w:p>
        </w:tc>
      </w:tr>
      <w:tr w:rsidR="0066782D" w:rsidRPr="00F74A39" w14:paraId="5F953F44" w14:textId="77777777" w:rsidTr="00E04D45">
        <w:trPr>
          <w:trHeight w:val="16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495529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   cN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550AF7" w14:textId="4A9C2291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7 (4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5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.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9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B929659" w14:textId="62FE26C7" w:rsidR="0066782D" w:rsidRPr="00F74A39" w:rsidRDefault="004D61B2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37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(3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2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.5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9EAE66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</w:tr>
      <w:tr w:rsidR="0066782D" w:rsidRPr="00F74A39" w14:paraId="4E36750C" w14:textId="77777777" w:rsidTr="00E04D45">
        <w:trPr>
          <w:trHeight w:val="16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A90717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   c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81F312" w14:textId="783D7234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3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(35.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56BACC" w14:textId="706ED9C1" w:rsidR="0066782D" w:rsidRPr="00F74A39" w:rsidRDefault="004D61B2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46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(4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.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4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492C54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</w:tr>
      <w:tr w:rsidR="0066782D" w:rsidRPr="00F74A39" w14:paraId="532241C4" w14:textId="77777777" w:rsidTr="00E04D45">
        <w:trPr>
          <w:trHeight w:val="16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3521CE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   c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5EAA84" w14:textId="58CE293B" w:rsidR="0066782D" w:rsidRPr="00F74A39" w:rsidRDefault="004D61B2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6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(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6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.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2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1C032CA" w14:textId="7E71EC4E" w:rsidR="0066782D" w:rsidRPr="00F74A39" w:rsidRDefault="004D61B2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27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(23.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7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694900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</w:tr>
      <w:tr w:rsidR="0066782D" w:rsidRPr="00F74A39" w14:paraId="63F83E59" w14:textId="77777777" w:rsidTr="00E04D45">
        <w:trPr>
          <w:trHeight w:val="16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41E1F4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   cN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86411B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F7C7F21" w14:textId="1BF0E7BC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3 (2.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6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25D20E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</w:tr>
      <w:tr w:rsidR="0066782D" w:rsidRPr="00F74A39" w14:paraId="2C975FA4" w14:textId="77777777" w:rsidTr="00E04D45">
        <w:trPr>
          <w:trHeight w:val="168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CBF50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   </w:t>
            </w:r>
            <w:proofErr w:type="spellStart"/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cNx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437E1" w14:textId="1E17C4E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 (2.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7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A08815" w14:textId="343DF538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 (0.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9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16332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</w:tr>
      <w:tr w:rsidR="0066782D" w:rsidRPr="00F74A39" w14:paraId="7FD0DA3B" w14:textId="77777777" w:rsidTr="00E04D45">
        <w:trPr>
          <w:trHeight w:val="16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3CCE53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proofErr w:type="spellStart"/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Charlson</w:t>
            </w:r>
            <w:proofErr w:type="spellEnd"/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Comorbidity Index, 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C42563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0DB1BA2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BFF96F" w14:textId="244D84A3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.5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</w:t>
            </w:r>
          </w:p>
        </w:tc>
      </w:tr>
      <w:tr w:rsidR="0066782D" w:rsidRPr="00F74A39" w14:paraId="2D361785" w14:textId="77777777" w:rsidTr="00E04D45">
        <w:trPr>
          <w:trHeight w:val="16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511182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   CCI 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19564E" w14:textId="06A11BB3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 (2.</w:t>
            </w:r>
            <w:r w:rsidR="00BA557B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7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E10E35F" w14:textId="649C3739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3 (2.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6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EFA913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</w:tr>
      <w:tr w:rsidR="0066782D" w:rsidRPr="00F74A39" w14:paraId="79D0AF2E" w14:textId="77777777" w:rsidTr="00E04D45">
        <w:trPr>
          <w:trHeight w:val="16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310616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nl-NL"/>
              </w:rPr>
              <w:t xml:space="preserve">    CCI 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C33961" w14:textId="40A16A38" w:rsidR="0066782D" w:rsidRPr="00F74A39" w:rsidRDefault="00BA557B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nl-NL"/>
              </w:rPr>
              <w:t>5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nl-NL"/>
              </w:rPr>
              <w:t xml:space="preserve"> (1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nl-NL"/>
              </w:rPr>
              <w:t>3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nl-NL"/>
              </w:rPr>
              <w:t>.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nl-NL"/>
              </w:rPr>
              <w:t>5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nl-NL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7D31B3" w14:textId="59D1A5E8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nl-NL"/>
              </w:rPr>
              <w:t>1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nl-NL"/>
              </w:rPr>
              <w:t>5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nl-NL"/>
              </w:rPr>
              <w:t xml:space="preserve"> (13.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nl-NL"/>
              </w:rPr>
              <w:t>2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nl-NL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E89CB5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</w:tr>
      <w:tr w:rsidR="0066782D" w:rsidRPr="00F74A39" w14:paraId="3C2AF73B" w14:textId="77777777" w:rsidTr="00E04D45">
        <w:trPr>
          <w:trHeight w:val="16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DD7956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   CCI 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84BB60" w14:textId="1BE65B1C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6 (1</w:t>
            </w:r>
            <w:r w:rsidR="00BA557B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6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.</w:t>
            </w:r>
            <w:r w:rsidR="00BA557B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2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B151143" w14:textId="469E3435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3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(2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6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.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3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442ACD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</w:tr>
      <w:tr w:rsidR="0066782D" w:rsidRPr="00F74A39" w14:paraId="7413E4D6" w14:textId="77777777" w:rsidTr="00E04D45">
        <w:trPr>
          <w:trHeight w:val="16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5B568B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   CCI 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13F09B" w14:textId="1A3CDAAB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9 (2</w:t>
            </w:r>
            <w:r w:rsidR="00BA557B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4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.</w:t>
            </w:r>
            <w:r w:rsidR="00BA557B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3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602498B" w14:textId="089A18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3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5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(</w:t>
            </w:r>
            <w:r w:rsidR="004D61B2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30.</w:t>
            </w:r>
            <w:r w:rsidR="00BA557B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7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CC2E2A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nl-NL"/>
              </w:rPr>
            </w:pPr>
          </w:p>
        </w:tc>
      </w:tr>
      <w:tr w:rsidR="0066782D" w:rsidRPr="00F74A39" w14:paraId="709020FC" w14:textId="77777777" w:rsidTr="00E04D45">
        <w:trPr>
          <w:trHeight w:val="16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3ECEF1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   CCI 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95CE4B" w14:textId="2D98DF2E" w:rsidR="0066782D" w:rsidRPr="00F74A39" w:rsidRDefault="00BA557B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7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(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8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.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9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C17C574" w14:textId="7330AB4A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</w:t>
            </w:r>
            <w:r w:rsidR="00BA557B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6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(1</w:t>
            </w:r>
            <w:r w:rsidR="00BA557B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4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.0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FE9B15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</w:tr>
      <w:tr w:rsidR="0066782D" w:rsidRPr="00F74A39" w14:paraId="32F86618" w14:textId="77777777" w:rsidTr="00E04D45">
        <w:trPr>
          <w:trHeight w:val="16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4E51C4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   CCI 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A3AD89" w14:textId="551BEA64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5 (1</w:t>
            </w:r>
            <w:r w:rsidR="00BA557B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3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.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14538BC" w14:textId="3710E3BD" w:rsidR="0066782D" w:rsidRPr="00F74A39" w:rsidRDefault="00BA557B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6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(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5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.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3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9E6794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</w:tr>
      <w:tr w:rsidR="0066782D" w:rsidRPr="00F74A39" w14:paraId="63B910E8" w14:textId="77777777" w:rsidTr="00E04D45">
        <w:trPr>
          <w:trHeight w:val="168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16B93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   CCI ≥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8E3D5" w14:textId="138810C1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4 (10.</w:t>
            </w:r>
            <w:r w:rsidR="00BA557B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8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893EEB" w14:textId="6A11DB76" w:rsidR="0066782D" w:rsidRPr="00F74A39" w:rsidRDefault="00BA557B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9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(7.9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F7D5D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</w:tr>
      <w:tr w:rsidR="0066782D" w:rsidRPr="00F74A39" w14:paraId="2DC99225" w14:textId="77777777" w:rsidTr="00E04D45">
        <w:trPr>
          <w:trHeight w:val="16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CA7B7F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WHO performance score after completion of nCRT, 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F085CF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54A4BC4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495188" w14:textId="21335612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.</w:t>
            </w:r>
            <w:r w:rsidR="00BA557B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28</w:t>
            </w:r>
          </w:p>
        </w:tc>
      </w:tr>
      <w:tr w:rsidR="0066782D" w:rsidRPr="00F74A39" w14:paraId="4495E1EE" w14:textId="77777777" w:rsidTr="00E04D45">
        <w:trPr>
          <w:trHeight w:val="16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F850B6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   WHO 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3D2398" w14:textId="50107694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</w:t>
            </w:r>
            <w:r w:rsidR="00BA557B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5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(40.</w:t>
            </w:r>
            <w:r w:rsidR="00BA557B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5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98B5104" w14:textId="6B4B7AD3" w:rsidR="0066782D" w:rsidRPr="00F74A39" w:rsidRDefault="00BA557B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38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(3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3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.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3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AFD548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</w:tr>
      <w:tr w:rsidR="0066782D" w:rsidRPr="00F74A39" w14:paraId="514988F0" w14:textId="77777777" w:rsidTr="00E04D45">
        <w:trPr>
          <w:trHeight w:val="16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0938D5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   WHO 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D62743" w14:textId="089BAAE1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</w:t>
            </w:r>
            <w:r w:rsidR="00BA557B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7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(45.</w:t>
            </w:r>
            <w:r w:rsidR="00BA557B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9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ACEDAF" w14:textId="7BFFEE82" w:rsidR="0066782D" w:rsidRPr="00F74A39" w:rsidRDefault="00BA557B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67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(5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8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.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8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274331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</w:tr>
      <w:tr w:rsidR="0066782D" w:rsidRPr="00F74A39" w14:paraId="43D8F075" w14:textId="77777777" w:rsidTr="00E04D45">
        <w:trPr>
          <w:trHeight w:val="16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174CBC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   WHO 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E79134" w14:textId="48ACBB7C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5 (1</w:t>
            </w:r>
            <w:r w:rsidR="00BA557B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3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.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BBA479D" w14:textId="1D719DB8" w:rsidR="0066782D" w:rsidRPr="00F74A39" w:rsidRDefault="00BA557B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7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(6.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5A3610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</w:tr>
      <w:tr w:rsidR="0066782D" w:rsidRPr="00F74A39" w14:paraId="647EC884" w14:textId="77777777" w:rsidTr="00E04D45">
        <w:trPr>
          <w:trHeight w:val="168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DA107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   WHO 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7724A" w14:textId="1D4BA786" w:rsidR="0066782D" w:rsidRPr="00F74A39" w:rsidRDefault="00BA557B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(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.0</w:t>
            </w:r>
            <w:r w:rsidR="0066782D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987EB0" w14:textId="0BF5C0A2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2 (1.</w:t>
            </w:r>
            <w:r w:rsidR="00BA557B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8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0FEE0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</w:tr>
      <w:tr w:rsidR="0066782D" w:rsidRPr="00F74A39" w14:paraId="39363359" w14:textId="77777777" w:rsidTr="00E04D45">
        <w:trPr>
          <w:trHeight w:val="168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F5494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Weight loss in kg, median [IQR] 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CAFCC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7 [4-11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B0ECAA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5 [2-8]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42182" w14:textId="3DBF346C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nl-NL"/>
              </w:rPr>
              <w:t>0.0</w:t>
            </w:r>
            <w:r w:rsidR="00BA557B" w:rsidRPr="00F74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nl-NL"/>
              </w:rPr>
              <w:t>19</w:t>
            </w:r>
          </w:p>
        </w:tc>
      </w:tr>
      <w:tr w:rsidR="0066782D" w:rsidRPr="00F74A39" w14:paraId="4BF7ACFE" w14:textId="77777777" w:rsidTr="00E04D45">
        <w:trPr>
          <w:trHeight w:val="16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C9CDE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Time to biopsies in weeks, median [IQR] </w:t>
            </w:r>
            <w:r w:rsidRPr="00F74A39">
              <w:rPr>
                <w:rFonts w:ascii="Calibri" w:eastAsia="Calibri" w:hAnsi="Calibri" w:cs="Calibri"/>
                <w:sz w:val="18"/>
                <w:szCs w:val="18"/>
                <w:highlight w:val="yellow"/>
              </w:rPr>
              <w:t>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AF20D" w14:textId="337252A8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6.1 [5.7-7.</w:t>
            </w:r>
            <w:r w:rsidR="00BA557B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24AAE0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5.4 [4.9-5.9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C1828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nl-NL"/>
              </w:rPr>
              <w:t>&lt;0.001</w:t>
            </w:r>
          </w:p>
        </w:tc>
      </w:tr>
      <w:tr w:rsidR="0066782D" w:rsidRPr="00F74A39" w14:paraId="4E5D0E95" w14:textId="77777777" w:rsidTr="00E04D45">
        <w:trPr>
          <w:trHeight w:val="27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46CDA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Time to PET/CT in weeks, median [IQR] </w:t>
            </w:r>
            <w:r w:rsidRPr="00F74A39">
              <w:rPr>
                <w:rFonts w:ascii="Calibri" w:eastAsia="Calibri" w:hAnsi="Calibri" w:cs="Calibri"/>
                <w:sz w:val="18"/>
                <w:szCs w:val="18"/>
                <w:highlight w:val="yellow"/>
              </w:rPr>
              <w:t>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0EC91" w14:textId="50A7E732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8.</w:t>
            </w:r>
            <w:r w:rsidR="00BA557B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6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[7.</w:t>
            </w:r>
            <w:r w:rsidR="00BA557B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9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-10.</w:t>
            </w:r>
            <w:r w:rsidR="00BA557B"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405CCF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6.9 [6.4-7.7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5146A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nl-NL"/>
              </w:rPr>
              <w:t>&lt;0.001</w:t>
            </w:r>
          </w:p>
        </w:tc>
      </w:tr>
      <w:tr w:rsidR="0066782D" w:rsidRPr="00F74A39" w14:paraId="471A4BB3" w14:textId="77777777" w:rsidTr="00E04D45">
        <w:trPr>
          <w:trHeight w:val="16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54F6E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Time to surgery in weeks, median [IQR] </w:t>
            </w:r>
            <w:r w:rsidRPr="00F74A39">
              <w:rPr>
                <w:rFonts w:ascii="Calibri" w:eastAsia="Calibri" w:hAnsi="Calibri" w:cs="Calibri"/>
                <w:sz w:val="18"/>
                <w:szCs w:val="18"/>
                <w:highlight w:val="yellow"/>
              </w:rPr>
              <w:t>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51EFA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3.7 [12.7-15.9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424BDD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9.7 [8.7-10.6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53E79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nl-NL"/>
              </w:rPr>
              <w:t>&lt;0.001</w:t>
            </w:r>
          </w:p>
        </w:tc>
      </w:tr>
      <w:tr w:rsidR="0066782D" w:rsidRPr="00F74A39" w14:paraId="75B36358" w14:textId="77777777" w:rsidTr="00E04D45">
        <w:trPr>
          <w:trHeight w:val="16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6DE28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Time from PET/CT to surgery in weeks, median [IQR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57B60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5.0 [4.0-6.0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2AD95C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2.0 [1.0-3.0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15CD7" w14:textId="77777777" w:rsidR="0066782D" w:rsidRPr="00F74A39" w:rsidRDefault="0066782D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nl-NL"/>
              </w:rPr>
              <w:t>&lt;0.001</w:t>
            </w:r>
          </w:p>
        </w:tc>
      </w:tr>
      <w:tr w:rsidR="0066782D" w:rsidRPr="00F74A39" w14:paraId="355E529D" w14:textId="77777777" w:rsidTr="00E04D45">
        <w:trPr>
          <w:trHeight w:val="168"/>
        </w:trPr>
        <w:tc>
          <w:tcPr>
            <w:tcW w:w="8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3AEDA" w14:textId="6163DF29" w:rsidR="0066782D" w:rsidRPr="00F74A39" w:rsidRDefault="0066782D" w:rsidP="0066782D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highlight w:val="yellow"/>
              </w:rPr>
            </w:pPr>
            <w:r w:rsidRPr="00F74A39">
              <w:rPr>
                <w:rFonts w:ascii="Calibri" w:eastAsia="Calibri" w:hAnsi="Calibri" w:cs="Times New Roman"/>
                <w:sz w:val="18"/>
                <w:szCs w:val="18"/>
                <w:highlight w:val="yellow"/>
              </w:rPr>
              <w:t>* According to the 7</w:t>
            </w:r>
            <w:r w:rsidRPr="00F74A39">
              <w:rPr>
                <w:rFonts w:ascii="Calibri" w:eastAsia="Calibri" w:hAnsi="Calibri" w:cs="Times New Roman"/>
                <w:sz w:val="18"/>
                <w:szCs w:val="18"/>
                <w:highlight w:val="yellow"/>
                <w:vertAlign w:val="superscript"/>
              </w:rPr>
              <w:t>th</w:t>
            </w:r>
            <w:r w:rsidRPr="00F74A39">
              <w:rPr>
                <w:rFonts w:ascii="Calibri" w:eastAsia="Calibri" w:hAnsi="Calibri" w:cs="Times New Roman"/>
                <w:sz w:val="18"/>
                <w:szCs w:val="18"/>
                <w:highlight w:val="yellow"/>
              </w:rPr>
              <w:t xml:space="preserve"> ed. of the Union for International Cancer Control TNM Staging Manual. </w:t>
            </w:r>
          </w:p>
          <w:p w14:paraId="723531B2" w14:textId="77777777" w:rsidR="0066782D" w:rsidRPr="00F74A39" w:rsidRDefault="0066782D" w:rsidP="0066782D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highlight w:val="yellow"/>
              </w:rPr>
            </w:pPr>
            <w:r w:rsidRPr="00F74A39">
              <w:rPr>
                <w:rFonts w:ascii="Calibri" w:eastAsia="Calibri" w:hAnsi="Calibri" w:cs="Times New Roman"/>
                <w:sz w:val="18"/>
                <w:szCs w:val="18"/>
                <w:highlight w:val="yellow"/>
              </w:rPr>
              <w:t>** Measured as the difference in weight between 3 months prior to diagnosis and the last session of nCRT.</w:t>
            </w:r>
          </w:p>
          <w:p w14:paraId="2395655C" w14:textId="7DC05B5E" w:rsidR="0066782D" w:rsidRPr="00F74A39" w:rsidRDefault="0066782D" w:rsidP="006678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Calibri" w:hAnsi="Calibri" w:cs="Calibri"/>
                <w:sz w:val="18"/>
                <w:szCs w:val="18"/>
                <w:highlight w:val="yellow"/>
              </w:rPr>
              <w:t>† Measured as the difference between the last day of radiotherapy and the day of the intervention (endoscopic biopsies, PET/CT or surgery).</w:t>
            </w:r>
          </w:p>
        </w:tc>
      </w:tr>
    </w:tbl>
    <w:p w14:paraId="5087ADB3" w14:textId="6E5A0830" w:rsidR="00D4769E" w:rsidRPr="00F74A39" w:rsidRDefault="00D4769E" w:rsidP="00EF7794">
      <w:pPr>
        <w:rPr>
          <w:rFonts w:cstheme="minorHAnsi"/>
          <w:sz w:val="18"/>
          <w:szCs w:val="18"/>
          <w:highlight w:val="yellow"/>
        </w:rPr>
      </w:pPr>
    </w:p>
    <w:p w14:paraId="4EEB0C23" w14:textId="1A6F78BE" w:rsidR="00FF23DB" w:rsidRPr="00F74A39" w:rsidRDefault="00FF23DB">
      <w:pPr>
        <w:spacing w:after="0" w:line="240" w:lineRule="auto"/>
        <w:rPr>
          <w:rFonts w:cstheme="minorHAnsi"/>
          <w:sz w:val="18"/>
          <w:szCs w:val="18"/>
          <w:highlight w:val="yellow"/>
        </w:rPr>
      </w:pPr>
      <w:r w:rsidRPr="00F74A39">
        <w:rPr>
          <w:rFonts w:cstheme="minorHAnsi"/>
          <w:sz w:val="18"/>
          <w:szCs w:val="18"/>
          <w:highlight w:val="yellow"/>
        </w:rPr>
        <w:br w:type="page"/>
      </w:r>
    </w:p>
    <w:p w14:paraId="2074A729" w14:textId="28F46861" w:rsidR="008F1264" w:rsidRPr="00F74A39" w:rsidRDefault="008F1264" w:rsidP="00EF7794">
      <w:pPr>
        <w:rPr>
          <w:rFonts w:cstheme="minorHAnsi"/>
          <w:sz w:val="18"/>
          <w:szCs w:val="18"/>
          <w:highlight w:val="yellow"/>
        </w:rPr>
      </w:pPr>
      <w:r w:rsidRPr="00F74A39">
        <w:rPr>
          <w:rFonts w:cstheme="minorHAnsi"/>
          <w:b/>
          <w:bCs/>
          <w:sz w:val="18"/>
          <w:szCs w:val="18"/>
          <w:highlight w:val="yellow"/>
        </w:rPr>
        <w:lastRenderedPageBreak/>
        <w:t xml:space="preserve">Supplementary </w:t>
      </w:r>
      <w:r w:rsidR="00016672" w:rsidRPr="00F74A39">
        <w:rPr>
          <w:rFonts w:cstheme="minorHAnsi"/>
          <w:b/>
          <w:sz w:val="18"/>
          <w:szCs w:val="18"/>
          <w:highlight w:val="yellow"/>
        </w:rPr>
        <w:t>Table 4.</w:t>
      </w:r>
      <w:r w:rsidR="00016672" w:rsidRPr="00F74A39">
        <w:rPr>
          <w:rFonts w:cstheme="minorHAnsi"/>
          <w:sz w:val="18"/>
          <w:szCs w:val="18"/>
          <w:highlight w:val="yellow"/>
        </w:rPr>
        <w:t xml:space="preserve"> Surgical, pathological and complication characteristics for adenocarcinoma histology, stratified by time to surgery (TTS) &gt;12 weeks and ≤12 weeks.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0"/>
        <w:gridCol w:w="1417"/>
        <w:gridCol w:w="1418"/>
        <w:gridCol w:w="1275"/>
      </w:tblGrid>
      <w:tr w:rsidR="00317777" w:rsidRPr="00F74A39" w14:paraId="5F9A274A" w14:textId="77777777" w:rsidTr="00E04D45">
        <w:trPr>
          <w:trHeight w:val="16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42A1A" w14:textId="77777777" w:rsidR="00317777" w:rsidRPr="00F74A39" w:rsidRDefault="00317777" w:rsidP="00E04D45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01450" w14:textId="77777777" w:rsidR="00317777" w:rsidRPr="00F74A39" w:rsidRDefault="00317777" w:rsidP="00E04D4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highlight w:val="yellow"/>
                <w:lang w:eastAsia="nl-NL"/>
              </w:rPr>
              <w:t>TTS &gt;12 week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583E6B" w14:textId="77777777" w:rsidR="00317777" w:rsidRPr="00F74A39" w:rsidRDefault="00317777" w:rsidP="00E04D4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highlight w:val="yellow"/>
                <w:lang w:eastAsia="nl-NL"/>
              </w:rPr>
              <w:t>TTS ≤12 week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F645D" w14:textId="77777777" w:rsidR="00317777" w:rsidRPr="00F74A39" w:rsidRDefault="00317777" w:rsidP="00E04D4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highlight w:val="yellow"/>
                <w:lang w:eastAsia="nl-NL"/>
              </w:rPr>
              <w:t>p</w:t>
            </w:r>
          </w:p>
        </w:tc>
      </w:tr>
      <w:tr w:rsidR="00317777" w:rsidRPr="00F74A39" w14:paraId="4B1578EE" w14:textId="77777777" w:rsidTr="00E04D45">
        <w:trPr>
          <w:trHeight w:val="16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2241D" w14:textId="77777777" w:rsidR="00317777" w:rsidRPr="00F74A39" w:rsidRDefault="00317777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04B64" w14:textId="77777777" w:rsidR="00317777" w:rsidRPr="00F74A39" w:rsidRDefault="00317777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3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A939E2" w14:textId="77777777" w:rsidR="00317777" w:rsidRPr="00F74A39" w:rsidRDefault="00317777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E6500" w14:textId="77777777" w:rsidR="00317777" w:rsidRPr="00F74A39" w:rsidRDefault="00317777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</w:tr>
      <w:tr w:rsidR="00317777" w:rsidRPr="00F74A39" w14:paraId="0FECEB69" w14:textId="77777777" w:rsidTr="00E04D45">
        <w:trPr>
          <w:trHeight w:val="16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D2AB0" w14:textId="77777777" w:rsidR="00317777" w:rsidRPr="00F74A39" w:rsidRDefault="00317777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Resection, n (%)</w:t>
            </w:r>
            <w:r w:rsidRPr="00F74A39">
              <w:rPr>
                <w:rFonts w:cstheme="minorHAnsi"/>
                <w:sz w:val="18"/>
                <w:szCs w:val="18"/>
                <w:highlight w:val="yellow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B6ED1" w14:textId="77777777" w:rsidR="00317777" w:rsidRPr="00F74A39" w:rsidRDefault="00317777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34 (91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070957" w14:textId="77777777" w:rsidR="00317777" w:rsidRPr="00F74A39" w:rsidRDefault="00317777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09 (95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E1809" w14:textId="77777777" w:rsidR="00317777" w:rsidRPr="00F74A39" w:rsidRDefault="00317777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.41</w:t>
            </w:r>
          </w:p>
        </w:tc>
      </w:tr>
      <w:tr w:rsidR="00317777" w:rsidRPr="00F74A39" w14:paraId="22FB398E" w14:textId="77777777" w:rsidTr="00E04D45">
        <w:trPr>
          <w:trHeight w:val="206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0FE254" w14:textId="77777777" w:rsidR="00317777" w:rsidRPr="00F74A39" w:rsidRDefault="00317777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Surgical approach, 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6A796B" w14:textId="77777777" w:rsidR="00317777" w:rsidRPr="00F74A39" w:rsidRDefault="00317777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C0F3F5" w14:textId="77777777" w:rsidR="00317777" w:rsidRPr="00F74A39" w:rsidRDefault="00317777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5BE209" w14:textId="77777777" w:rsidR="00317777" w:rsidRPr="00F74A39" w:rsidRDefault="00317777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.15</w:t>
            </w:r>
          </w:p>
        </w:tc>
      </w:tr>
      <w:tr w:rsidR="00317777" w:rsidRPr="00F74A39" w14:paraId="016B9138" w14:textId="77777777" w:rsidTr="00E04D45">
        <w:trPr>
          <w:trHeight w:val="168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DBBE9A" w14:textId="77777777" w:rsidR="00317777" w:rsidRPr="00F74A39" w:rsidRDefault="00317777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   Transthoracic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2BCE64" w14:textId="77777777" w:rsidR="00317777" w:rsidRPr="00F74A39" w:rsidRDefault="00317777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24 (70.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A99D839" w14:textId="77777777" w:rsidR="00317777" w:rsidRPr="00F74A39" w:rsidRDefault="00317777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90 (82.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08F353" w14:textId="77777777" w:rsidR="00317777" w:rsidRPr="00F74A39" w:rsidRDefault="00317777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</w:tr>
      <w:tr w:rsidR="00317777" w:rsidRPr="00F74A39" w14:paraId="2F7C6F07" w14:textId="77777777" w:rsidTr="00E04D45">
        <w:trPr>
          <w:trHeight w:val="158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ED18F" w14:textId="77777777" w:rsidR="00317777" w:rsidRPr="00F74A39" w:rsidRDefault="00317777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   Transhiata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A27FA" w14:textId="77777777" w:rsidR="00317777" w:rsidRPr="00F74A39" w:rsidRDefault="00317777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0 (29..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CC7CAB" w14:textId="77777777" w:rsidR="00317777" w:rsidRPr="00F74A39" w:rsidRDefault="00317777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9 (17.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7A25C" w14:textId="77777777" w:rsidR="00317777" w:rsidRPr="00F74A39" w:rsidRDefault="00317777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</w:tr>
      <w:tr w:rsidR="00317777" w:rsidRPr="00F74A39" w14:paraId="449546F6" w14:textId="77777777" w:rsidTr="00E04D45">
        <w:trPr>
          <w:trHeight w:val="16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C1D95" w14:textId="77777777" w:rsidR="00317777" w:rsidRPr="00F74A39" w:rsidRDefault="00317777" w:rsidP="00E04D45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Location of anastomosis, n (%)</w:t>
            </w:r>
          </w:p>
          <w:p w14:paraId="72C7C640" w14:textId="77777777" w:rsidR="00317777" w:rsidRPr="00F74A39" w:rsidRDefault="00317777" w:rsidP="00E04D4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   Cervical </w:t>
            </w:r>
          </w:p>
          <w:p w14:paraId="750D7F61" w14:textId="77777777" w:rsidR="00317777" w:rsidRPr="00F74A39" w:rsidRDefault="00317777" w:rsidP="00E04D4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   Thorac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CAF71" w14:textId="77777777" w:rsidR="00317777" w:rsidRPr="00F74A39" w:rsidRDefault="00317777" w:rsidP="00E04D45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6 (47.1)</w:t>
            </w:r>
          </w:p>
          <w:p w14:paraId="2A4337A0" w14:textId="77777777" w:rsidR="00317777" w:rsidRPr="00F74A39" w:rsidRDefault="00317777" w:rsidP="00E04D45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8 (52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B9CA17" w14:textId="77777777" w:rsidR="00317777" w:rsidRPr="00F74A39" w:rsidRDefault="00317777" w:rsidP="00E04D45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51 (46.8)</w:t>
            </w:r>
          </w:p>
          <w:p w14:paraId="458AD3CF" w14:textId="77777777" w:rsidR="00317777" w:rsidRPr="00F74A39" w:rsidRDefault="00317777" w:rsidP="00E04D45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58 (53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C84FC" w14:textId="77777777" w:rsidR="00317777" w:rsidRPr="00F74A39" w:rsidRDefault="00317777" w:rsidP="00E04D45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.00</w:t>
            </w:r>
          </w:p>
          <w:p w14:paraId="01B6C11F" w14:textId="77777777" w:rsidR="00317777" w:rsidRPr="00F74A39" w:rsidRDefault="00317777" w:rsidP="00E04D45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  <w:p w14:paraId="5B1B6241" w14:textId="77777777" w:rsidR="00317777" w:rsidRPr="00F74A39" w:rsidRDefault="00317777" w:rsidP="00E04D45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</w:tr>
      <w:tr w:rsidR="00317777" w:rsidRPr="00F74A39" w14:paraId="1A2B35D4" w14:textId="77777777" w:rsidTr="00E04D45">
        <w:trPr>
          <w:trHeight w:val="16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D012B3" w14:textId="77777777" w:rsidR="00317777" w:rsidRPr="00F74A39" w:rsidRDefault="00317777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Surgical technique, 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6A33DF" w14:textId="77777777" w:rsidR="00317777" w:rsidRPr="00F74A39" w:rsidRDefault="00317777" w:rsidP="00E04D45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54B97E" w14:textId="77777777" w:rsidR="00317777" w:rsidRPr="00F74A39" w:rsidRDefault="00317777" w:rsidP="00E04D45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5CFB8D" w14:textId="77777777" w:rsidR="00317777" w:rsidRPr="00F74A39" w:rsidRDefault="00317777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.41</w:t>
            </w:r>
          </w:p>
        </w:tc>
      </w:tr>
      <w:tr w:rsidR="00317777" w:rsidRPr="00F74A39" w14:paraId="1D20DCCB" w14:textId="77777777" w:rsidTr="00E04D45">
        <w:trPr>
          <w:trHeight w:val="168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CC52F" w14:textId="77777777" w:rsidR="00317777" w:rsidRPr="00F74A39" w:rsidRDefault="00317777" w:rsidP="00E04D45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   Totally minimally invasive</w:t>
            </w:r>
          </w:p>
          <w:p w14:paraId="12E55446" w14:textId="77777777" w:rsidR="00317777" w:rsidRPr="00F74A39" w:rsidRDefault="00317777" w:rsidP="00E04D45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   Hybrid minimally invasive </w:t>
            </w:r>
          </w:p>
          <w:p w14:paraId="02DEBDC0" w14:textId="77777777" w:rsidR="00317777" w:rsidRPr="00F74A39" w:rsidRDefault="00317777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   Ope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22AB2" w14:textId="77777777" w:rsidR="00317777" w:rsidRPr="00F74A39" w:rsidRDefault="00317777" w:rsidP="00E04D45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24 (70.6)              9 (26.5)   </w:t>
            </w:r>
          </w:p>
          <w:p w14:paraId="57CCAE21" w14:textId="77777777" w:rsidR="00317777" w:rsidRPr="00F74A39" w:rsidRDefault="00317777" w:rsidP="00E04D45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1 ( 2.9)   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41130F" w14:textId="77777777" w:rsidR="00317777" w:rsidRPr="00F74A39" w:rsidRDefault="00317777" w:rsidP="00E04D45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78 (71.6)</w:t>
            </w:r>
          </w:p>
          <w:p w14:paraId="758515F1" w14:textId="77777777" w:rsidR="00317777" w:rsidRPr="00F74A39" w:rsidRDefault="00317777" w:rsidP="00E04D45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21 (19.3) </w:t>
            </w:r>
          </w:p>
          <w:p w14:paraId="0DA7A32F" w14:textId="77777777" w:rsidR="00317777" w:rsidRPr="00F74A39" w:rsidRDefault="00317777" w:rsidP="00E04D45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10 ( 9.2)  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BF373" w14:textId="77777777" w:rsidR="00317777" w:rsidRPr="00F74A39" w:rsidRDefault="00317777" w:rsidP="00E04D45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  <w:p w14:paraId="78277783" w14:textId="77777777" w:rsidR="00317777" w:rsidRPr="00F74A39" w:rsidRDefault="00317777" w:rsidP="00E04D45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</w:tr>
      <w:tr w:rsidR="00317777" w:rsidRPr="00F74A39" w14:paraId="1A884850" w14:textId="77777777" w:rsidTr="00E04D45">
        <w:trPr>
          <w:trHeight w:val="182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C3297F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 xml:space="preserve">R0 resection, n (%) </w:t>
            </w:r>
            <w:r w:rsidRPr="00F74A39">
              <w:rPr>
                <w:rFonts w:cstheme="minorHAnsi"/>
                <w:sz w:val="18"/>
                <w:szCs w:val="18"/>
                <w:highlight w:val="yellow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1BA722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31 (93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78D76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94 (86.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A8DA2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0.89</w:t>
            </w:r>
          </w:p>
        </w:tc>
      </w:tr>
      <w:tr w:rsidR="00317777" w:rsidRPr="00F74A39" w14:paraId="4CF89DDB" w14:textId="77777777" w:rsidTr="00E04D45">
        <w:trPr>
          <w:trHeight w:val="182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4AE1FA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 xml:space="preserve">Tumor regression grade, n (%) </w:t>
            </w:r>
            <w:r w:rsidRPr="00F74A39">
              <w:rPr>
                <w:rFonts w:cstheme="minorHAnsi"/>
                <w:sz w:val="18"/>
                <w:szCs w:val="18"/>
                <w:highlight w:val="yellow"/>
              </w:rPr>
              <w:t>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CC2782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149173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1CBFD8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0.98</w:t>
            </w:r>
          </w:p>
        </w:tc>
      </w:tr>
      <w:tr w:rsidR="00317777" w:rsidRPr="00F74A39" w14:paraId="5C1F0DDA" w14:textId="77777777" w:rsidTr="00E04D45">
        <w:trPr>
          <w:trHeight w:val="182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CCB2F9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 xml:space="preserve">    TRG 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FFAE12F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1 (2.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9DA31D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4 (3.7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875D9C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</w:tr>
      <w:tr w:rsidR="00317777" w:rsidRPr="00F74A39" w14:paraId="19D07A60" w14:textId="77777777" w:rsidTr="00E04D45">
        <w:trPr>
          <w:trHeight w:val="182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E63386B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 xml:space="preserve">    TRG 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781AA4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7 (20.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A2E124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23 (21.1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A3FA91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</w:tr>
      <w:tr w:rsidR="00317777" w:rsidRPr="00F74A39" w14:paraId="4EB3E332" w14:textId="77777777" w:rsidTr="00E04D45">
        <w:trPr>
          <w:trHeight w:val="182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F3655A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 xml:space="preserve">    TRG 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841B8B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11 (32.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216210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38 (34.9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BBCCFD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</w:tr>
      <w:tr w:rsidR="00317777" w:rsidRPr="00F74A39" w14:paraId="2918DF32" w14:textId="77777777" w:rsidTr="00E04D45">
        <w:trPr>
          <w:trHeight w:val="182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1FD479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 xml:space="preserve">    TRG 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270198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15 (44.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7503AD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44 (40.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1AED92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</w:tr>
      <w:tr w:rsidR="00317777" w:rsidRPr="00F74A39" w14:paraId="7D33AF0C" w14:textId="77777777" w:rsidTr="00E04D45">
        <w:trPr>
          <w:trHeight w:val="182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A373CE2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 xml:space="preserve">ypT stage, n (%) </w:t>
            </w:r>
            <w:r w:rsidRPr="00F74A39">
              <w:rPr>
                <w:rFonts w:cstheme="minorHAnsi"/>
                <w:sz w:val="18"/>
                <w:szCs w:val="18"/>
                <w:highlight w:val="yellow"/>
              </w:rPr>
              <w:t>‡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4277B05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A7759D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57D92F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0.90</w:t>
            </w:r>
          </w:p>
        </w:tc>
      </w:tr>
      <w:tr w:rsidR="00317777" w:rsidRPr="00F74A39" w14:paraId="0B335569" w14:textId="77777777" w:rsidTr="00E04D45">
        <w:trPr>
          <w:trHeight w:val="182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2CF4A6F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 xml:space="preserve">    ypT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5674D88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1 (2.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161FA5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4 (3.7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C8AA1F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</w:tr>
      <w:tr w:rsidR="00317777" w:rsidRPr="00F74A39" w14:paraId="6ACCD475" w14:textId="77777777" w:rsidTr="00E04D45">
        <w:trPr>
          <w:trHeight w:val="182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B605138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 xml:space="preserve">    ypT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918B466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8 (23.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CD8BD7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22 (20.2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7A8855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</w:tr>
      <w:tr w:rsidR="00317777" w:rsidRPr="00F74A39" w14:paraId="26901E86" w14:textId="77777777" w:rsidTr="00E04D45">
        <w:trPr>
          <w:trHeight w:val="182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EFF7374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 xml:space="preserve">    ypT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FD1929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10 (29.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BB0293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26 (23.9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5EA297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</w:tr>
      <w:tr w:rsidR="00317777" w:rsidRPr="00F74A39" w14:paraId="170D3FED" w14:textId="77777777" w:rsidTr="00E04D45">
        <w:trPr>
          <w:trHeight w:val="182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EFBFD8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 xml:space="preserve">    ypT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59F732F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15 (44.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12ACA1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56 (51.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75676B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</w:tr>
      <w:tr w:rsidR="00317777" w:rsidRPr="00F74A39" w14:paraId="6638E19A" w14:textId="77777777" w:rsidTr="00E04D45">
        <w:trPr>
          <w:trHeight w:val="182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5A2895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 xml:space="preserve">    ypT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D3D2E5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E4AEB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1 (0.9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D0E43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</w:tr>
      <w:tr w:rsidR="00317777" w:rsidRPr="00F74A39" w14:paraId="4E13A05A" w14:textId="77777777" w:rsidTr="00E04D45">
        <w:trPr>
          <w:trHeight w:val="182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33B2CE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 xml:space="preserve">ypN stage, n (%) </w:t>
            </w:r>
            <w:r w:rsidRPr="00F74A39">
              <w:rPr>
                <w:rFonts w:cstheme="minorHAnsi"/>
                <w:sz w:val="18"/>
                <w:szCs w:val="18"/>
                <w:highlight w:val="yellow"/>
              </w:rPr>
              <w:t>‡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5F44DA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E14BFD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2D1F39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0.97</w:t>
            </w:r>
          </w:p>
        </w:tc>
      </w:tr>
      <w:tr w:rsidR="00317777" w:rsidRPr="00F74A39" w14:paraId="5B67CA98" w14:textId="77777777" w:rsidTr="00E04D45">
        <w:trPr>
          <w:trHeight w:val="182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1FB83F2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 xml:space="preserve">    ypN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01C04C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18 (52.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3ACDDF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55 (50.5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F8A893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</w:tr>
      <w:tr w:rsidR="00317777" w:rsidRPr="00F74A39" w14:paraId="669B86AB" w14:textId="77777777" w:rsidTr="00E04D45">
        <w:trPr>
          <w:trHeight w:val="182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D41617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 xml:space="preserve">    yp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E604745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8 (23.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9B16E2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24 (22.0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C99666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</w:tr>
      <w:tr w:rsidR="00317777" w:rsidRPr="00F74A39" w14:paraId="18B505A6" w14:textId="77777777" w:rsidTr="00E04D45">
        <w:trPr>
          <w:trHeight w:val="182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8A3020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 xml:space="preserve">    ypN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652BF2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6 (17.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53A12E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22 (20.2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5B3960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</w:tr>
      <w:tr w:rsidR="00317777" w:rsidRPr="00F74A39" w14:paraId="20A67BE8" w14:textId="77777777" w:rsidTr="00E04D45">
        <w:trPr>
          <w:trHeight w:val="182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A668D3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 xml:space="preserve">    ypN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105758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2 (5.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3AC00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8 (7.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A5E75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</w:tr>
      <w:tr w:rsidR="00317777" w:rsidRPr="00F74A39" w14:paraId="75296C14" w14:textId="77777777" w:rsidTr="00E04D45">
        <w:trPr>
          <w:trHeight w:val="182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EC3F1C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Overall complications, 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B3DE81E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31 (91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FEA3A8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78 (71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D95F49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b/>
                <w:color w:val="000000"/>
                <w:sz w:val="18"/>
                <w:szCs w:val="18"/>
                <w:highlight w:val="yellow"/>
              </w:rPr>
              <w:t>0.021</w:t>
            </w:r>
          </w:p>
        </w:tc>
      </w:tr>
      <w:tr w:rsidR="00317777" w:rsidRPr="00F74A39" w14:paraId="17A47264" w14:textId="77777777" w:rsidTr="00E04D45">
        <w:trPr>
          <w:trHeight w:val="182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241F25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 xml:space="preserve">    Major complications, n (%)</w:t>
            </w: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¶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CBAD39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8 (25.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15B4B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12 (15.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82230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0.27</w:t>
            </w:r>
          </w:p>
        </w:tc>
      </w:tr>
      <w:tr w:rsidR="00317777" w:rsidRPr="00F74A39" w14:paraId="63594719" w14:textId="77777777" w:rsidTr="00E04D45">
        <w:trPr>
          <w:trHeight w:val="182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52FFC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Respiratory complication, 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E9F3B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26 (76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BF5541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 xml:space="preserve">42 (38.5)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3668A5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b/>
                <w:color w:val="000000"/>
                <w:sz w:val="18"/>
                <w:szCs w:val="18"/>
                <w:highlight w:val="yellow"/>
              </w:rPr>
              <w:t>0.001</w:t>
            </w:r>
          </w:p>
        </w:tc>
      </w:tr>
      <w:tr w:rsidR="00317777" w:rsidRPr="00F74A39" w14:paraId="007314E1" w14:textId="77777777" w:rsidTr="00E04D45">
        <w:trPr>
          <w:trHeight w:val="182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097D05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 xml:space="preserve">    Pneumonia, n (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E0E1B15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16 (47.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31CE9F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27 (24.8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D06302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b/>
                <w:color w:val="000000"/>
                <w:sz w:val="18"/>
                <w:szCs w:val="18"/>
                <w:highlight w:val="yellow"/>
              </w:rPr>
              <w:t>0.018</w:t>
            </w:r>
          </w:p>
        </w:tc>
      </w:tr>
      <w:tr w:rsidR="00317777" w:rsidRPr="00F74A39" w14:paraId="54F1C85E" w14:textId="77777777" w:rsidTr="00E04D45">
        <w:trPr>
          <w:trHeight w:val="182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F4A459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 xml:space="preserve">    Pulmonary embolism, n (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51D569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4CB5F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1 (0.9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AFE7C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1.00</w:t>
            </w:r>
          </w:p>
        </w:tc>
      </w:tr>
      <w:tr w:rsidR="00317777" w:rsidRPr="00F74A39" w14:paraId="1F1D12D5" w14:textId="77777777" w:rsidTr="00E04D45">
        <w:trPr>
          <w:trHeight w:val="182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A09883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Cardiac complications, n (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07B5AD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7 (20.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190C0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24 (22.0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B0CF6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1.00</w:t>
            </w:r>
          </w:p>
        </w:tc>
      </w:tr>
      <w:tr w:rsidR="00317777" w:rsidRPr="00F74A39" w14:paraId="1E6B3A69" w14:textId="77777777" w:rsidTr="00E04D45">
        <w:trPr>
          <w:trHeight w:val="182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684A93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Anastomotic leakage, n (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01B108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9 (26.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1729F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24 (22.0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71B33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0.64</w:t>
            </w:r>
          </w:p>
        </w:tc>
      </w:tr>
      <w:tr w:rsidR="00317777" w:rsidRPr="00F74A39" w14:paraId="3A577DB3" w14:textId="77777777" w:rsidTr="00E04D45">
        <w:trPr>
          <w:trHeight w:val="182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ACA18B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Chyle leakage, n (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BE0B58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7 (20.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5EB23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7 (6.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A7216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b/>
                <w:color w:val="000000"/>
                <w:sz w:val="18"/>
                <w:szCs w:val="18"/>
                <w:highlight w:val="yellow"/>
              </w:rPr>
              <w:t>0.023</w:t>
            </w:r>
          </w:p>
        </w:tc>
      </w:tr>
      <w:tr w:rsidR="00317777" w:rsidRPr="00F74A39" w14:paraId="152749D7" w14:textId="77777777" w:rsidTr="00E04D45">
        <w:trPr>
          <w:trHeight w:val="182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7E0F59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Vocal cord dysfunction, n (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1FA293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1 (2.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CA1B1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5 (4.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3D74C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1.00</w:t>
            </w:r>
          </w:p>
        </w:tc>
      </w:tr>
      <w:tr w:rsidR="00317777" w:rsidRPr="00F74A39" w14:paraId="030254B8" w14:textId="77777777" w:rsidTr="00E04D45">
        <w:trPr>
          <w:trHeight w:val="182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487EAC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Conduit necrosis, n (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303D7D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3B64F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1 (0.9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5BCA2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1.00</w:t>
            </w:r>
          </w:p>
        </w:tc>
      </w:tr>
      <w:tr w:rsidR="00317777" w:rsidRPr="00F74A39" w14:paraId="708F79FC" w14:textId="77777777" w:rsidTr="00E04D45">
        <w:trPr>
          <w:trHeight w:val="182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78BD5C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In-hospital and/or 90-day mortality, n (%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0533D6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1 (2.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2792B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3 (2.8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F2872" w14:textId="77777777" w:rsidR="00317777" w:rsidRPr="00F74A39" w:rsidRDefault="00317777" w:rsidP="00E04D45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1.00</w:t>
            </w:r>
          </w:p>
        </w:tc>
      </w:tr>
      <w:tr w:rsidR="00317777" w:rsidRPr="00F74A39" w14:paraId="63C4A1A6" w14:textId="77777777" w:rsidTr="00E04D45">
        <w:trPr>
          <w:trHeight w:val="1842"/>
        </w:trPr>
        <w:tc>
          <w:tcPr>
            <w:tcW w:w="8500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47B587" w14:textId="77777777" w:rsidR="00317777" w:rsidRPr="00F74A39" w:rsidRDefault="00317777" w:rsidP="00E04D45">
            <w:pPr>
              <w:spacing w:after="0" w:line="240" w:lineRule="auto"/>
              <w:rPr>
                <w:sz w:val="18"/>
                <w:szCs w:val="18"/>
                <w:highlight w:val="yellow"/>
              </w:rPr>
            </w:pPr>
            <w:r w:rsidRPr="00F74A39">
              <w:rPr>
                <w:rFonts w:cstheme="minorHAnsi"/>
                <w:sz w:val="18"/>
                <w:szCs w:val="18"/>
                <w:highlight w:val="yellow"/>
              </w:rPr>
              <w:t>* Patients who did not undergo resection included patients who had intraoperative detection of distant metastases (M1) or who had invasion in surrounding structures (T4b).</w:t>
            </w:r>
          </w:p>
          <w:p w14:paraId="190BD4FC" w14:textId="77777777" w:rsidR="00317777" w:rsidRPr="00F74A39" w:rsidRDefault="00317777" w:rsidP="00E04D45">
            <w:pPr>
              <w:spacing w:after="0" w:line="240" w:lineRule="auto"/>
              <w:rPr>
                <w:sz w:val="18"/>
                <w:szCs w:val="18"/>
                <w:highlight w:val="yellow"/>
              </w:rPr>
            </w:pPr>
            <w:r w:rsidRPr="00F74A39">
              <w:rPr>
                <w:sz w:val="18"/>
                <w:szCs w:val="18"/>
                <w:highlight w:val="yellow"/>
              </w:rPr>
              <w:t xml:space="preserve">** </w:t>
            </w:r>
            <w:r w:rsidRPr="00F74A39">
              <w:rPr>
                <w:rFonts w:cstheme="minorHAnsi"/>
                <w:sz w:val="18"/>
                <w:szCs w:val="18"/>
                <w:highlight w:val="yellow"/>
              </w:rPr>
              <w:t>A microscopically radical resection (R0) was defined as a histologically confirmed tumor-free proximal, distal and circumferential resection margin (margin&gt;1mm not required).</w:t>
            </w:r>
          </w:p>
          <w:p w14:paraId="75F69253" w14:textId="77777777" w:rsidR="00317777" w:rsidRPr="00F74A39" w:rsidRDefault="00317777" w:rsidP="00E04D45">
            <w:pPr>
              <w:spacing w:after="0" w:line="240" w:lineRule="auto"/>
              <w:rPr>
                <w:sz w:val="18"/>
                <w:szCs w:val="18"/>
                <w:highlight w:val="yellow"/>
              </w:rPr>
            </w:pPr>
            <w:r w:rsidRPr="00F74A39">
              <w:rPr>
                <w:rFonts w:cstheme="minorHAnsi"/>
                <w:sz w:val="18"/>
                <w:szCs w:val="18"/>
                <w:highlight w:val="yellow"/>
              </w:rPr>
              <w:t>†</w:t>
            </w:r>
            <w:r w:rsidRPr="00F74A39">
              <w:rPr>
                <w:sz w:val="18"/>
                <w:szCs w:val="18"/>
                <w:highlight w:val="yellow"/>
              </w:rPr>
              <w:t xml:space="preserve"> According to </w:t>
            </w:r>
            <w:proofErr w:type="spellStart"/>
            <w:r w:rsidRPr="00F74A39">
              <w:rPr>
                <w:sz w:val="18"/>
                <w:szCs w:val="18"/>
                <w:highlight w:val="yellow"/>
              </w:rPr>
              <w:t>Chirieac</w:t>
            </w:r>
            <w:proofErr w:type="spellEnd"/>
            <w:r w:rsidRPr="00F74A39">
              <w:rPr>
                <w:sz w:val="18"/>
                <w:szCs w:val="18"/>
                <w:highlight w:val="yellow"/>
              </w:rPr>
              <w:t xml:space="preserve"> et al.: TRG 1, no residual carcinoma; TRG 2, 1-10% residual carcinoma; TRG 3, 11-50% residual carcinoma; TRG 4, more than 50% residual carcinoma.</w:t>
            </w:r>
          </w:p>
          <w:p w14:paraId="0F585EA2" w14:textId="77777777" w:rsidR="00317777" w:rsidRPr="00F74A39" w:rsidRDefault="00317777" w:rsidP="00E04D45">
            <w:pPr>
              <w:spacing w:after="0" w:line="240" w:lineRule="auto"/>
              <w:rPr>
                <w:sz w:val="18"/>
                <w:szCs w:val="18"/>
                <w:highlight w:val="yellow"/>
              </w:rPr>
            </w:pPr>
            <w:r w:rsidRPr="00F74A39">
              <w:rPr>
                <w:rFonts w:cstheme="minorHAnsi"/>
                <w:sz w:val="18"/>
                <w:szCs w:val="18"/>
                <w:highlight w:val="yellow"/>
              </w:rPr>
              <w:t xml:space="preserve">‡ </w:t>
            </w:r>
            <w:r w:rsidRPr="00F74A39">
              <w:rPr>
                <w:sz w:val="18"/>
                <w:szCs w:val="18"/>
                <w:highlight w:val="yellow"/>
              </w:rPr>
              <w:t>According to the 7</w:t>
            </w:r>
            <w:r w:rsidRPr="00F74A39">
              <w:rPr>
                <w:sz w:val="18"/>
                <w:szCs w:val="18"/>
                <w:highlight w:val="yellow"/>
                <w:vertAlign w:val="superscript"/>
              </w:rPr>
              <w:t>th</w:t>
            </w:r>
            <w:r w:rsidRPr="00F74A39">
              <w:rPr>
                <w:sz w:val="18"/>
                <w:szCs w:val="18"/>
                <w:highlight w:val="yellow"/>
              </w:rPr>
              <w:t xml:space="preserve"> ed. of the Union for International Cancer Control TNM Staging Manual. </w:t>
            </w:r>
          </w:p>
          <w:p w14:paraId="4C3336A8" w14:textId="77777777" w:rsidR="00317777" w:rsidRPr="00F74A39" w:rsidRDefault="00317777" w:rsidP="00E04D45">
            <w:pPr>
              <w:spacing w:after="0" w:line="240" w:lineRule="auto"/>
              <w:rPr>
                <w:rFonts w:cstheme="minorHAnsi"/>
                <w:sz w:val="18"/>
                <w:szCs w:val="18"/>
                <w:highlight w:val="yellow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¶ </w:t>
            </w:r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 xml:space="preserve">A major complication was defined as </w:t>
            </w:r>
            <w:proofErr w:type="spellStart"/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Clavien-Dindo</w:t>
            </w:r>
            <w:proofErr w:type="spellEnd"/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 xml:space="preserve"> grade ≥</w:t>
            </w:r>
            <w:proofErr w:type="spellStart"/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IIIb</w:t>
            </w:r>
            <w:proofErr w:type="spellEnd"/>
            <w:r w:rsidRPr="00F74A39"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  <w:t>.</w:t>
            </w:r>
          </w:p>
        </w:tc>
      </w:tr>
    </w:tbl>
    <w:p w14:paraId="24BDCE10" w14:textId="77777777" w:rsidR="00F11424" w:rsidRPr="00F74A39" w:rsidRDefault="008F1264" w:rsidP="00F11424">
      <w:pPr>
        <w:rPr>
          <w:rFonts w:cstheme="minorHAnsi"/>
          <w:sz w:val="18"/>
          <w:szCs w:val="18"/>
          <w:highlight w:val="yellow"/>
        </w:rPr>
      </w:pPr>
      <w:r w:rsidRPr="00F74A39">
        <w:rPr>
          <w:rFonts w:cstheme="minorHAnsi"/>
          <w:sz w:val="18"/>
          <w:szCs w:val="18"/>
          <w:highlight w:val="yellow"/>
        </w:rPr>
        <w:br w:type="page"/>
      </w:r>
      <w:r w:rsidR="00F11424" w:rsidRPr="00F74A39">
        <w:rPr>
          <w:rFonts w:cstheme="minorHAnsi"/>
          <w:b/>
          <w:bCs/>
          <w:sz w:val="18"/>
          <w:szCs w:val="18"/>
          <w:highlight w:val="yellow"/>
        </w:rPr>
        <w:lastRenderedPageBreak/>
        <w:t xml:space="preserve">Supplementary </w:t>
      </w:r>
      <w:r w:rsidR="00F11424" w:rsidRPr="00F74A39">
        <w:rPr>
          <w:rFonts w:cstheme="minorHAnsi"/>
          <w:b/>
          <w:sz w:val="18"/>
          <w:szCs w:val="18"/>
          <w:highlight w:val="yellow"/>
        </w:rPr>
        <w:t>Table 5.</w:t>
      </w:r>
      <w:r w:rsidR="00F11424" w:rsidRPr="00F74A39">
        <w:rPr>
          <w:rFonts w:cstheme="minorHAnsi"/>
          <w:sz w:val="18"/>
          <w:szCs w:val="18"/>
          <w:highlight w:val="yellow"/>
        </w:rPr>
        <w:t xml:space="preserve"> Complications characteristics for TTS&gt;12w subgroup, stratified by delay due to unfitness.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0"/>
        <w:gridCol w:w="1417"/>
        <w:gridCol w:w="1418"/>
        <w:gridCol w:w="1275"/>
      </w:tblGrid>
      <w:tr w:rsidR="00F11424" w:rsidRPr="00F74A39" w14:paraId="291B2B11" w14:textId="77777777" w:rsidTr="0001238F">
        <w:trPr>
          <w:trHeight w:val="16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6EFE4" w14:textId="77777777" w:rsidR="00F11424" w:rsidRPr="00F74A39" w:rsidRDefault="00F11424" w:rsidP="0001238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highlight w:val="yellow"/>
              </w:rPr>
            </w:pPr>
            <w:r w:rsidRPr="00F74A39">
              <w:rPr>
                <w:rFonts w:ascii="Calibri" w:eastAsia="Calibri" w:hAnsi="Calibri" w:cs="Times New Roman"/>
                <w:sz w:val="20"/>
                <w:szCs w:val="20"/>
                <w:highlight w:val="yellow"/>
              </w:rPr>
              <w:t xml:space="preserve">Reason TTS&gt;12 weeks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DBA85" w14:textId="77777777" w:rsidR="00F11424" w:rsidRPr="00F74A39" w:rsidRDefault="00F11424" w:rsidP="0001238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highlight w:val="yellow"/>
                <w:lang w:eastAsia="nl-NL"/>
              </w:rPr>
              <w:t>Unfitnes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695F1A" w14:textId="77777777" w:rsidR="00F11424" w:rsidRPr="00F74A39" w:rsidRDefault="00F11424" w:rsidP="0001238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highlight w:val="yellow"/>
                <w:lang w:eastAsia="nl-NL"/>
              </w:rPr>
              <w:t xml:space="preserve">Else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239AB" w14:textId="77777777" w:rsidR="00F11424" w:rsidRPr="00F74A39" w:rsidRDefault="00F11424" w:rsidP="0001238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highlight w:val="yellow"/>
                <w:lang w:eastAsia="nl-NL"/>
              </w:rPr>
              <w:t>p</w:t>
            </w:r>
          </w:p>
        </w:tc>
      </w:tr>
      <w:tr w:rsidR="00F11424" w:rsidRPr="00F74A39" w14:paraId="0E717FB1" w14:textId="77777777" w:rsidTr="0001238F">
        <w:trPr>
          <w:trHeight w:val="16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FEBC4" w14:textId="77777777" w:rsidR="00F11424" w:rsidRPr="00F74A39" w:rsidRDefault="00F11424" w:rsidP="0001238F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487B6" w14:textId="77777777" w:rsidR="00F11424" w:rsidRPr="00F74A39" w:rsidRDefault="00F11424" w:rsidP="0001238F">
            <w:pPr>
              <w:spacing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nl-NL"/>
              </w:rPr>
              <w:t>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A70BDC" w14:textId="77777777" w:rsidR="00F11424" w:rsidRPr="00F74A39" w:rsidRDefault="00F11424" w:rsidP="0001238F">
            <w:pPr>
              <w:spacing w:after="100" w:afterAutospacing="1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nl-NL"/>
              </w:rPr>
              <w:t>2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EE059" w14:textId="77777777" w:rsidR="00F11424" w:rsidRPr="00F74A39" w:rsidRDefault="00F11424" w:rsidP="0001238F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</w:tr>
      <w:tr w:rsidR="00F11424" w:rsidRPr="00F74A39" w14:paraId="14653E53" w14:textId="77777777" w:rsidTr="0001238F">
        <w:trPr>
          <w:trHeight w:val="16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C561C" w14:textId="77777777" w:rsidR="00F11424" w:rsidRPr="00F74A39" w:rsidRDefault="00F11424" w:rsidP="0001238F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Resection, n (%) </w:t>
            </w:r>
            <w:r w:rsidRPr="00F74A39">
              <w:rPr>
                <w:rFonts w:ascii="Calibri" w:eastAsia="Calibri" w:hAnsi="Calibri" w:cs="Calibri"/>
                <w:kern w:val="2"/>
                <w:sz w:val="18"/>
                <w:szCs w:val="18"/>
                <w:highlight w:val="yellow"/>
                <w14:ligatures w14:val="standardContextual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03B7A" w14:textId="77777777" w:rsidR="00F11424" w:rsidRPr="00F74A39" w:rsidRDefault="00F11424" w:rsidP="0001238F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1 (84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B67FD9" w14:textId="77777777" w:rsidR="00F11424" w:rsidRPr="00F74A39" w:rsidRDefault="00F11424" w:rsidP="0001238F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25 (92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3A171" w14:textId="77777777" w:rsidR="00F11424" w:rsidRPr="00F74A39" w:rsidRDefault="00F11424" w:rsidP="0001238F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.58</w:t>
            </w:r>
          </w:p>
        </w:tc>
      </w:tr>
      <w:tr w:rsidR="00F11424" w:rsidRPr="00F74A39" w14:paraId="40B7E315" w14:textId="77777777" w:rsidTr="0001238F">
        <w:trPr>
          <w:trHeight w:val="206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14BA91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Overall complications, n (%)</w:t>
            </w:r>
          </w:p>
          <w:p w14:paraId="3545F9EF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    Major complications, n (%) </w:t>
            </w:r>
            <w:r w:rsidRPr="00F74A39">
              <w:rPr>
                <w:rFonts w:ascii="Calibri" w:eastAsia="Times New Roman" w:hAnsi="Calibri" w:cs="Calibri"/>
                <w:color w:val="000000"/>
                <w:kern w:val="2"/>
                <w:sz w:val="18"/>
                <w:szCs w:val="18"/>
                <w:highlight w:val="yellow"/>
                <w:lang w:eastAsia="nl-NL"/>
                <w14:ligatures w14:val="standardContextual"/>
              </w:rPr>
              <w:t>¶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921493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1 (100)</w:t>
            </w:r>
          </w:p>
          <w:p w14:paraId="772C2191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3 (27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10B388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21 (84)</w:t>
            </w:r>
          </w:p>
          <w:p w14:paraId="62C44BFC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5 (23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A3EBD3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.29</w:t>
            </w:r>
          </w:p>
          <w:p w14:paraId="6E9AB8FE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.00</w:t>
            </w:r>
          </w:p>
        </w:tc>
      </w:tr>
      <w:tr w:rsidR="00F11424" w:rsidRPr="00F74A39" w14:paraId="58464C01" w14:textId="77777777" w:rsidTr="0001238F">
        <w:trPr>
          <w:trHeight w:val="16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8F6B60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Respiratory complication, n (%)</w:t>
            </w:r>
          </w:p>
          <w:p w14:paraId="3E173E68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   Pneumonia, n (%)</w:t>
            </w:r>
          </w:p>
          <w:p w14:paraId="1CC1F147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   Pulmonary embolism, 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51EDEF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9 (81.8)</w:t>
            </w:r>
          </w:p>
          <w:p w14:paraId="7D21CC0D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7 (63.6)</w:t>
            </w:r>
          </w:p>
          <w:p w14:paraId="149E13F3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 (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700342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8 (72.0)</w:t>
            </w:r>
          </w:p>
          <w:p w14:paraId="5739B45F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0 (40.0)</w:t>
            </w:r>
          </w:p>
          <w:p w14:paraId="5BC97F98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 (0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30D750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.69</w:t>
            </w:r>
          </w:p>
          <w:p w14:paraId="58C103E2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.28</w:t>
            </w:r>
          </w:p>
          <w:p w14:paraId="7FBEDD8C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.00</w:t>
            </w:r>
          </w:p>
        </w:tc>
      </w:tr>
      <w:tr w:rsidR="00F11424" w:rsidRPr="00F74A39" w14:paraId="043D4346" w14:textId="77777777" w:rsidTr="0001238F">
        <w:trPr>
          <w:trHeight w:val="16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DE9DDA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proofErr w:type="spellStart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>Cardiac</w:t>
            </w:r>
            <w:proofErr w:type="spellEnd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 xml:space="preserve"> </w:t>
            </w:r>
            <w:proofErr w:type="spellStart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>complications</w:t>
            </w:r>
            <w:proofErr w:type="spellEnd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>, 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5A85B8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3 (27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C8AF4D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4 (16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F9CD14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.65</w:t>
            </w:r>
          </w:p>
        </w:tc>
      </w:tr>
      <w:tr w:rsidR="00F11424" w:rsidRPr="00F74A39" w14:paraId="7CB4CC43" w14:textId="77777777" w:rsidTr="0001238F">
        <w:trPr>
          <w:trHeight w:val="7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4A8116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proofErr w:type="spellStart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>Anastomotic</w:t>
            </w:r>
            <w:proofErr w:type="spellEnd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 xml:space="preserve"> </w:t>
            </w:r>
            <w:proofErr w:type="spellStart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>leakage</w:t>
            </w:r>
            <w:proofErr w:type="spellEnd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>, 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470CB8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2 (18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BFE5FB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7 (28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E6A0D4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.69</w:t>
            </w:r>
          </w:p>
        </w:tc>
      </w:tr>
      <w:tr w:rsidR="00F11424" w:rsidRPr="00F74A39" w14:paraId="10C800B0" w14:textId="77777777" w:rsidTr="0001238F">
        <w:trPr>
          <w:trHeight w:val="116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0D323B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proofErr w:type="spellStart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>Chyle</w:t>
            </w:r>
            <w:proofErr w:type="spellEnd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 xml:space="preserve"> </w:t>
            </w:r>
            <w:proofErr w:type="spellStart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>leakage</w:t>
            </w:r>
            <w:proofErr w:type="spellEnd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>, 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4CE011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2 (18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3CD5D3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5 (20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E3DDFE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.00</w:t>
            </w:r>
          </w:p>
        </w:tc>
      </w:tr>
      <w:tr w:rsidR="00F11424" w:rsidRPr="00F74A39" w14:paraId="321CAED2" w14:textId="77777777" w:rsidTr="0001238F">
        <w:trPr>
          <w:trHeight w:val="7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CF283E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proofErr w:type="spellStart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>Vocal</w:t>
            </w:r>
            <w:proofErr w:type="spellEnd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 xml:space="preserve"> </w:t>
            </w:r>
            <w:proofErr w:type="spellStart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>cord</w:t>
            </w:r>
            <w:proofErr w:type="spellEnd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 xml:space="preserve"> </w:t>
            </w:r>
            <w:proofErr w:type="spellStart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>dysfunction</w:t>
            </w:r>
            <w:proofErr w:type="spellEnd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>, 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47B73B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 (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4D0AB4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 (4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A0850B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.00</w:t>
            </w:r>
          </w:p>
        </w:tc>
      </w:tr>
      <w:tr w:rsidR="00F11424" w:rsidRPr="00F74A39" w14:paraId="4D7FCB99" w14:textId="77777777" w:rsidTr="0001238F">
        <w:trPr>
          <w:trHeight w:val="168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6B6E22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proofErr w:type="spellStart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>Conduit</w:t>
            </w:r>
            <w:proofErr w:type="spellEnd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 xml:space="preserve"> </w:t>
            </w:r>
            <w:proofErr w:type="spellStart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>necrosis</w:t>
            </w:r>
            <w:proofErr w:type="spellEnd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>, 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6CB889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 (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F043BA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 (0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62F5E2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.00</w:t>
            </w:r>
          </w:p>
        </w:tc>
      </w:tr>
      <w:tr w:rsidR="00F11424" w:rsidRPr="00F74A39" w14:paraId="38B31BB1" w14:textId="77777777" w:rsidTr="0001238F">
        <w:trPr>
          <w:trHeight w:val="168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B28705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14:ligatures w14:val="standardContextual"/>
              </w:rPr>
              <w:t>In-hospital and/or 90-day mortality, 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F2ADDE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 (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0522CD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 (4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14BD68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.00</w:t>
            </w:r>
          </w:p>
        </w:tc>
      </w:tr>
      <w:tr w:rsidR="00F11424" w:rsidRPr="00F74A39" w14:paraId="232EC705" w14:textId="77777777" w:rsidTr="0001238F">
        <w:trPr>
          <w:trHeight w:val="168"/>
        </w:trPr>
        <w:tc>
          <w:tcPr>
            <w:tcW w:w="8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3A3822" w14:textId="77777777" w:rsidR="00F11424" w:rsidRPr="00F74A39" w:rsidRDefault="00F11424" w:rsidP="0001238F">
            <w:pPr>
              <w:spacing w:after="0" w:line="240" w:lineRule="auto"/>
              <w:rPr>
                <w:rFonts w:ascii="Calibri" w:eastAsia="Calibri" w:hAnsi="Calibri" w:cs="Times New Roman"/>
                <w:kern w:val="2"/>
                <w:sz w:val="18"/>
                <w:szCs w:val="18"/>
                <w:highlight w:val="yellow"/>
                <w14:ligatures w14:val="standardContextual"/>
              </w:rPr>
            </w:pPr>
            <w:r w:rsidRPr="00F74A39">
              <w:rPr>
                <w:rFonts w:ascii="Calibri" w:eastAsia="Calibri" w:hAnsi="Calibri" w:cs="Calibri"/>
                <w:kern w:val="2"/>
                <w:sz w:val="18"/>
                <w:szCs w:val="18"/>
                <w:highlight w:val="yellow"/>
                <w14:ligatures w14:val="standardContextual"/>
              </w:rPr>
              <w:t>* Patients who did not undergo resection included patients who had intraoperative detection of distant metastases (M1) or who had invasion in surrounding structures (T4b).</w:t>
            </w:r>
          </w:p>
          <w:p w14:paraId="36883A3B" w14:textId="77777777" w:rsidR="00F11424" w:rsidRPr="00F74A39" w:rsidRDefault="00F11424" w:rsidP="000123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kern w:val="2"/>
                <w:sz w:val="18"/>
                <w:szCs w:val="18"/>
                <w:highlight w:val="yellow"/>
                <w:lang w:eastAsia="nl-NL"/>
                <w14:ligatures w14:val="standardContextual"/>
              </w:rPr>
              <w:t xml:space="preserve">¶ </w:t>
            </w:r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14:ligatures w14:val="standardContextual"/>
              </w:rPr>
              <w:t xml:space="preserve">A major complication was defined as </w:t>
            </w:r>
            <w:proofErr w:type="spellStart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14:ligatures w14:val="standardContextual"/>
              </w:rPr>
              <w:t>Clavien-Dindo</w:t>
            </w:r>
            <w:proofErr w:type="spellEnd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14:ligatures w14:val="standardContextual"/>
              </w:rPr>
              <w:t xml:space="preserve"> grade ≥</w:t>
            </w:r>
            <w:proofErr w:type="spellStart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14:ligatures w14:val="standardContextual"/>
              </w:rPr>
              <w:t>IIIb</w:t>
            </w:r>
            <w:proofErr w:type="spellEnd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14:ligatures w14:val="standardContextual"/>
              </w:rPr>
              <w:t>.</w:t>
            </w:r>
          </w:p>
        </w:tc>
      </w:tr>
    </w:tbl>
    <w:p w14:paraId="5495DFA2" w14:textId="77777777" w:rsidR="00F11424" w:rsidRPr="00F74A39" w:rsidRDefault="00F11424" w:rsidP="00F11424">
      <w:pPr>
        <w:rPr>
          <w:rFonts w:cstheme="minorHAnsi"/>
          <w:sz w:val="18"/>
          <w:szCs w:val="18"/>
          <w:highlight w:val="yellow"/>
        </w:rPr>
      </w:pPr>
    </w:p>
    <w:p w14:paraId="14B13B5F" w14:textId="77777777" w:rsidR="00F11424" w:rsidRPr="00F74A39" w:rsidRDefault="00F11424" w:rsidP="00F11424">
      <w:pPr>
        <w:rPr>
          <w:rFonts w:cstheme="minorHAnsi"/>
          <w:sz w:val="18"/>
          <w:szCs w:val="18"/>
          <w:highlight w:val="yellow"/>
        </w:rPr>
      </w:pPr>
    </w:p>
    <w:p w14:paraId="6E3F661A" w14:textId="77777777" w:rsidR="00F11424" w:rsidRPr="00F74A39" w:rsidRDefault="00F11424" w:rsidP="00F11424">
      <w:pPr>
        <w:rPr>
          <w:rFonts w:cstheme="minorHAnsi"/>
          <w:sz w:val="18"/>
          <w:szCs w:val="18"/>
          <w:highlight w:val="yellow"/>
        </w:rPr>
      </w:pPr>
      <w:r w:rsidRPr="00F74A39">
        <w:rPr>
          <w:rFonts w:cstheme="minorHAnsi"/>
          <w:b/>
          <w:bCs/>
          <w:sz w:val="18"/>
          <w:szCs w:val="18"/>
          <w:highlight w:val="yellow"/>
        </w:rPr>
        <w:t xml:space="preserve">Supplementary </w:t>
      </w:r>
      <w:r w:rsidRPr="00F74A39">
        <w:rPr>
          <w:rFonts w:cstheme="minorHAnsi"/>
          <w:b/>
          <w:sz w:val="18"/>
          <w:szCs w:val="18"/>
          <w:highlight w:val="yellow"/>
        </w:rPr>
        <w:t xml:space="preserve">Table 6. </w:t>
      </w:r>
      <w:r w:rsidRPr="00F74A39">
        <w:rPr>
          <w:rFonts w:cstheme="minorHAnsi"/>
          <w:sz w:val="18"/>
          <w:szCs w:val="18"/>
          <w:highlight w:val="yellow"/>
        </w:rPr>
        <w:t>Complication characteristics, delay due to unfitness excluded, stratified by time to surgery (TTS) &gt;12 weeks and ≤12 weeks.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0"/>
        <w:gridCol w:w="1417"/>
        <w:gridCol w:w="1418"/>
        <w:gridCol w:w="1275"/>
      </w:tblGrid>
      <w:tr w:rsidR="00F11424" w:rsidRPr="00F74A39" w14:paraId="25FDD58B" w14:textId="77777777" w:rsidTr="0001238F">
        <w:trPr>
          <w:trHeight w:val="16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CF54D" w14:textId="77777777" w:rsidR="00F11424" w:rsidRPr="00F74A39" w:rsidRDefault="00F11424" w:rsidP="0001238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highlight w:val="yellow"/>
              </w:rPr>
            </w:pPr>
            <w:r w:rsidRPr="00F74A39">
              <w:rPr>
                <w:rFonts w:ascii="Calibri" w:eastAsia="Calibri" w:hAnsi="Calibri" w:cs="Times New Roman"/>
                <w:sz w:val="20"/>
                <w:szCs w:val="20"/>
                <w:highlight w:val="yellow"/>
              </w:rPr>
              <w:t xml:space="preserve">TTS&gt;12 weeks due to unfitness excluded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B3634" w14:textId="77777777" w:rsidR="00F11424" w:rsidRPr="00F74A39" w:rsidRDefault="00F11424" w:rsidP="0001238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highlight w:val="yellow"/>
                <w:lang w:eastAsia="nl-NL"/>
              </w:rPr>
              <w:t>TTS&lt;12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7B61AC" w14:textId="77777777" w:rsidR="00F11424" w:rsidRPr="00F74A39" w:rsidRDefault="00F11424" w:rsidP="0001238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highlight w:val="yellow"/>
                <w:lang w:eastAsia="nl-NL"/>
              </w:rPr>
              <w:t>TTS&gt;12w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EFC32" w14:textId="77777777" w:rsidR="00F11424" w:rsidRPr="00F74A39" w:rsidRDefault="00F11424" w:rsidP="0001238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highlight w:val="yellow"/>
                <w:lang w:eastAsia="nl-NL"/>
              </w:rPr>
              <w:t>p</w:t>
            </w:r>
          </w:p>
        </w:tc>
      </w:tr>
      <w:tr w:rsidR="00F11424" w:rsidRPr="00F74A39" w14:paraId="216E54FD" w14:textId="77777777" w:rsidTr="0001238F">
        <w:trPr>
          <w:trHeight w:val="16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604FF" w14:textId="77777777" w:rsidR="00F11424" w:rsidRPr="00F74A39" w:rsidRDefault="00F11424" w:rsidP="0001238F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A79C3" w14:textId="77777777" w:rsidR="00F11424" w:rsidRPr="00F74A39" w:rsidRDefault="00F11424" w:rsidP="0001238F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highlight w:val="yellow"/>
                <w:lang w:eastAsia="nl-NL"/>
              </w:rPr>
              <w:t>1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8E007C" w14:textId="77777777" w:rsidR="00F11424" w:rsidRPr="00F74A39" w:rsidRDefault="00F11424" w:rsidP="0001238F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highlight w:val="yellow"/>
                <w:lang w:eastAsia="nl-NL"/>
              </w:rPr>
              <w:t>2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57C4C" w14:textId="77777777" w:rsidR="00F11424" w:rsidRPr="00F74A39" w:rsidRDefault="00F11424" w:rsidP="0001238F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</w:p>
        </w:tc>
      </w:tr>
      <w:tr w:rsidR="00F11424" w:rsidRPr="00F74A39" w14:paraId="7B14A80F" w14:textId="77777777" w:rsidTr="0001238F">
        <w:trPr>
          <w:trHeight w:val="16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F3E89" w14:textId="77777777" w:rsidR="00F11424" w:rsidRPr="00F74A39" w:rsidRDefault="00F11424" w:rsidP="0001238F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Resection, n (%) </w:t>
            </w:r>
            <w:r w:rsidRPr="00F74A39">
              <w:rPr>
                <w:rFonts w:ascii="Calibri" w:eastAsia="Calibri" w:hAnsi="Calibri" w:cs="Calibri"/>
                <w:kern w:val="2"/>
                <w:sz w:val="18"/>
                <w:szCs w:val="18"/>
                <w:highlight w:val="yellow"/>
                <w14:ligatures w14:val="standardContextual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ED254" w14:textId="77777777" w:rsidR="00F11424" w:rsidRPr="00F74A39" w:rsidRDefault="00F11424" w:rsidP="0001238F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22 (96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67C213" w14:textId="77777777" w:rsidR="00F11424" w:rsidRPr="00F74A39" w:rsidRDefault="00F11424" w:rsidP="0001238F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25 (92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D1968" w14:textId="77777777" w:rsidR="00F11424" w:rsidRPr="00F74A39" w:rsidRDefault="00F11424" w:rsidP="0001238F">
            <w:pPr>
              <w:spacing w:after="100" w:afterAutospacing="1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.36</w:t>
            </w:r>
          </w:p>
        </w:tc>
      </w:tr>
      <w:tr w:rsidR="00F11424" w:rsidRPr="00F74A39" w14:paraId="23EF7DEB" w14:textId="77777777" w:rsidTr="0001238F">
        <w:trPr>
          <w:trHeight w:val="206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803C43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Overall complications, n (%)</w:t>
            </w:r>
          </w:p>
          <w:p w14:paraId="6C94B712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    Major complications, n (%) </w:t>
            </w:r>
            <w:r w:rsidRPr="00F74A39">
              <w:rPr>
                <w:rFonts w:ascii="Calibri" w:eastAsia="Times New Roman" w:hAnsi="Calibri" w:cs="Calibri"/>
                <w:color w:val="000000"/>
                <w:kern w:val="2"/>
                <w:sz w:val="18"/>
                <w:szCs w:val="18"/>
                <w:highlight w:val="yellow"/>
                <w:lang w:eastAsia="nl-NL"/>
                <w14:ligatures w14:val="standardContextual"/>
              </w:rPr>
              <w:t>¶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401A7D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88 (72.1)</w:t>
            </w:r>
          </w:p>
          <w:p w14:paraId="5644E515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3 (14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152EE5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21 (84.0)</w:t>
            </w:r>
          </w:p>
          <w:p w14:paraId="43B4DFFB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5 (23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018364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.32</w:t>
            </w:r>
          </w:p>
          <w:p w14:paraId="0E1A59B0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.33</w:t>
            </w:r>
          </w:p>
        </w:tc>
      </w:tr>
      <w:tr w:rsidR="00F11424" w:rsidRPr="00F74A39" w14:paraId="449A3748" w14:textId="77777777" w:rsidTr="0001238F">
        <w:trPr>
          <w:trHeight w:val="16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BE7710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Respiratory complication, n (%)</w:t>
            </w:r>
          </w:p>
          <w:p w14:paraId="66EA80B8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   Pneumonia, n (%)</w:t>
            </w:r>
          </w:p>
          <w:p w14:paraId="4D58FFDD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    Pulmonary embolism, 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5CA623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51 (41.8)</w:t>
            </w:r>
          </w:p>
          <w:p w14:paraId="7F5E7948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34 (27.9)</w:t>
            </w:r>
          </w:p>
          <w:p w14:paraId="665FC6ED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2 (1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5F5109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8 (72.0)</w:t>
            </w:r>
          </w:p>
          <w:p w14:paraId="7AB47F10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0 (40.0)</w:t>
            </w:r>
          </w:p>
          <w:p w14:paraId="797B7CE0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 (0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728527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nl-NL"/>
              </w:rPr>
              <w:t>0.008</w:t>
            </w:r>
          </w:p>
          <w:p w14:paraId="716AF2AC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.24</w:t>
            </w:r>
          </w:p>
          <w:p w14:paraId="2EEC9198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.00</w:t>
            </w:r>
          </w:p>
        </w:tc>
      </w:tr>
      <w:tr w:rsidR="00F11424" w:rsidRPr="00F74A39" w14:paraId="0392333A" w14:textId="77777777" w:rsidTr="0001238F">
        <w:trPr>
          <w:trHeight w:val="16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478E6F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proofErr w:type="spellStart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>Cardiac</w:t>
            </w:r>
            <w:proofErr w:type="spellEnd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 xml:space="preserve"> </w:t>
            </w:r>
            <w:proofErr w:type="spellStart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>complications</w:t>
            </w:r>
            <w:proofErr w:type="spellEnd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>, 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302AE4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27 (22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EA3C53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4 (16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1931A5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.60</w:t>
            </w:r>
          </w:p>
        </w:tc>
      </w:tr>
      <w:tr w:rsidR="00F11424" w:rsidRPr="00F74A39" w14:paraId="4803870B" w14:textId="77777777" w:rsidTr="0001238F">
        <w:trPr>
          <w:trHeight w:val="7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C3F8F6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proofErr w:type="spellStart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>Anastomotic</w:t>
            </w:r>
            <w:proofErr w:type="spellEnd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 xml:space="preserve"> </w:t>
            </w:r>
            <w:proofErr w:type="spellStart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>leakage</w:t>
            </w:r>
            <w:proofErr w:type="spellEnd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>, 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32B461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25 (20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3EE43A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7 (28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C649A1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.43</w:t>
            </w:r>
          </w:p>
        </w:tc>
      </w:tr>
      <w:tr w:rsidR="00F11424" w:rsidRPr="00F74A39" w14:paraId="279BFFBE" w14:textId="77777777" w:rsidTr="0001238F">
        <w:trPr>
          <w:trHeight w:val="116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609E04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proofErr w:type="spellStart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>Chyle</w:t>
            </w:r>
            <w:proofErr w:type="spellEnd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 xml:space="preserve"> </w:t>
            </w:r>
            <w:proofErr w:type="spellStart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>leakage</w:t>
            </w:r>
            <w:proofErr w:type="spellEnd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>, 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9AE44E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8 (6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3570E9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5 (20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3955C3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nl-NL"/>
              </w:rPr>
              <w:t>0.047</w:t>
            </w:r>
          </w:p>
        </w:tc>
      </w:tr>
      <w:tr w:rsidR="00F11424" w:rsidRPr="00F74A39" w14:paraId="66446907" w14:textId="77777777" w:rsidTr="0001238F">
        <w:trPr>
          <w:trHeight w:val="7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AEF710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proofErr w:type="spellStart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>Vocal</w:t>
            </w:r>
            <w:proofErr w:type="spellEnd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 xml:space="preserve"> </w:t>
            </w:r>
            <w:proofErr w:type="spellStart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>cord</w:t>
            </w:r>
            <w:proofErr w:type="spellEnd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 xml:space="preserve"> </w:t>
            </w:r>
            <w:proofErr w:type="spellStart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>dysfunction</w:t>
            </w:r>
            <w:proofErr w:type="spellEnd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>, 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48EEE4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5 (4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015EA6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 (4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98B428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 xml:space="preserve">1.00 </w:t>
            </w:r>
          </w:p>
        </w:tc>
      </w:tr>
      <w:tr w:rsidR="00F11424" w:rsidRPr="00F74A39" w14:paraId="6324388F" w14:textId="77777777" w:rsidTr="0001238F">
        <w:trPr>
          <w:trHeight w:val="168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7E0D2E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proofErr w:type="spellStart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>Conduit</w:t>
            </w:r>
            <w:proofErr w:type="spellEnd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 xml:space="preserve"> </w:t>
            </w:r>
            <w:proofErr w:type="spellStart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>necrosis</w:t>
            </w:r>
            <w:proofErr w:type="spellEnd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:lang w:val="nl-NL"/>
                <w14:ligatures w14:val="standardContextual"/>
              </w:rPr>
              <w:t>, 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CC7D2C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 (0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EAC431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0 (0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758962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.00</w:t>
            </w:r>
          </w:p>
        </w:tc>
      </w:tr>
      <w:tr w:rsidR="00F11424" w:rsidRPr="00F74A39" w14:paraId="2B0688B3" w14:textId="77777777" w:rsidTr="0001238F">
        <w:trPr>
          <w:trHeight w:val="168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9ABC7B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14:ligatures w14:val="standardContextual"/>
              </w:rPr>
              <w:t>In-hospital and/or 90-day mortality, 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3DC885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4 (3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4290AC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 (4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B50827" w14:textId="77777777" w:rsidR="00F11424" w:rsidRPr="00F74A39" w:rsidRDefault="00F11424" w:rsidP="0001238F">
            <w:pPr>
              <w:spacing w:after="100" w:afterAutospacing="1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nl-NL"/>
              </w:rPr>
              <w:t>1.00</w:t>
            </w:r>
          </w:p>
        </w:tc>
      </w:tr>
      <w:tr w:rsidR="00F11424" w:rsidRPr="00F74A39" w14:paraId="63696ECC" w14:textId="77777777" w:rsidTr="0001238F">
        <w:trPr>
          <w:trHeight w:val="168"/>
        </w:trPr>
        <w:tc>
          <w:tcPr>
            <w:tcW w:w="8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B70E46" w14:textId="77777777" w:rsidR="00F11424" w:rsidRPr="00F74A39" w:rsidRDefault="00F11424" w:rsidP="0001238F">
            <w:pPr>
              <w:spacing w:after="0" w:line="240" w:lineRule="auto"/>
              <w:rPr>
                <w:rFonts w:ascii="Calibri" w:eastAsia="Calibri" w:hAnsi="Calibri" w:cs="Times New Roman"/>
                <w:kern w:val="2"/>
                <w:sz w:val="18"/>
                <w:szCs w:val="18"/>
                <w:highlight w:val="yellow"/>
                <w14:ligatures w14:val="standardContextual"/>
              </w:rPr>
            </w:pPr>
            <w:r w:rsidRPr="00F74A39">
              <w:rPr>
                <w:rFonts w:ascii="Calibri" w:eastAsia="Calibri" w:hAnsi="Calibri" w:cs="Calibri"/>
                <w:kern w:val="2"/>
                <w:sz w:val="18"/>
                <w:szCs w:val="18"/>
                <w:highlight w:val="yellow"/>
                <w14:ligatures w14:val="standardContextual"/>
              </w:rPr>
              <w:t>* Patients who did not undergo resection included patients who had intraoperative detection of distant metastases (M1) or who had invasion in surrounding structures (T4b).</w:t>
            </w:r>
          </w:p>
          <w:p w14:paraId="6DAB65B3" w14:textId="77777777" w:rsidR="00F11424" w:rsidRPr="00F74A39" w:rsidRDefault="00F11424" w:rsidP="000123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nl-NL"/>
              </w:rPr>
            </w:pPr>
            <w:r w:rsidRPr="00F74A39">
              <w:rPr>
                <w:rFonts w:ascii="Calibri" w:eastAsia="Times New Roman" w:hAnsi="Calibri" w:cs="Calibri"/>
                <w:color w:val="000000"/>
                <w:kern w:val="2"/>
                <w:sz w:val="18"/>
                <w:szCs w:val="18"/>
                <w:highlight w:val="yellow"/>
                <w:lang w:eastAsia="nl-NL"/>
                <w14:ligatures w14:val="standardContextual"/>
              </w:rPr>
              <w:t xml:space="preserve">¶ </w:t>
            </w:r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14:ligatures w14:val="standardContextual"/>
              </w:rPr>
              <w:t xml:space="preserve">A major complication was defined as </w:t>
            </w:r>
            <w:proofErr w:type="spellStart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14:ligatures w14:val="standardContextual"/>
              </w:rPr>
              <w:t>Clavien-Dindo</w:t>
            </w:r>
            <w:proofErr w:type="spellEnd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14:ligatures w14:val="standardContextual"/>
              </w:rPr>
              <w:t xml:space="preserve"> grade ≥</w:t>
            </w:r>
            <w:proofErr w:type="spellStart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14:ligatures w14:val="standardContextual"/>
              </w:rPr>
              <w:t>IIIb</w:t>
            </w:r>
            <w:proofErr w:type="spellEnd"/>
            <w:r w:rsidRPr="00F74A39">
              <w:rPr>
                <w:rFonts w:ascii="Calibri" w:eastAsia="Calibri" w:hAnsi="Calibri" w:cs="Calibri"/>
                <w:color w:val="000000"/>
                <w:kern w:val="2"/>
                <w:sz w:val="18"/>
                <w:szCs w:val="18"/>
                <w:highlight w:val="yellow"/>
                <w14:ligatures w14:val="standardContextual"/>
              </w:rPr>
              <w:t>.</w:t>
            </w:r>
          </w:p>
        </w:tc>
      </w:tr>
    </w:tbl>
    <w:p w14:paraId="32C9C2C1" w14:textId="17F63727" w:rsidR="008F1264" w:rsidRPr="00F74A39" w:rsidRDefault="008F1264">
      <w:pPr>
        <w:spacing w:after="0" w:line="240" w:lineRule="auto"/>
        <w:rPr>
          <w:rFonts w:cstheme="minorHAnsi"/>
          <w:sz w:val="18"/>
          <w:szCs w:val="18"/>
          <w:highlight w:val="yellow"/>
        </w:rPr>
      </w:pPr>
    </w:p>
    <w:p w14:paraId="2BC2A847" w14:textId="77777777" w:rsidR="00F11424" w:rsidRPr="00F74A39" w:rsidRDefault="00F11424">
      <w:pPr>
        <w:spacing w:after="0" w:line="240" w:lineRule="auto"/>
        <w:rPr>
          <w:rFonts w:cstheme="minorHAnsi"/>
          <w:b/>
          <w:bCs/>
          <w:sz w:val="18"/>
          <w:szCs w:val="18"/>
          <w:highlight w:val="yellow"/>
        </w:rPr>
      </w:pPr>
      <w:r w:rsidRPr="00F74A39">
        <w:rPr>
          <w:rFonts w:cstheme="minorHAnsi"/>
          <w:b/>
          <w:bCs/>
          <w:sz w:val="18"/>
          <w:szCs w:val="18"/>
          <w:highlight w:val="yellow"/>
        </w:rPr>
        <w:br w:type="page"/>
      </w:r>
    </w:p>
    <w:p w14:paraId="2E9722FE" w14:textId="4177CB65" w:rsidR="00E04D45" w:rsidRPr="00F74A39" w:rsidRDefault="00E04D45" w:rsidP="00E04D45">
      <w:pPr>
        <w:rPr>
          <w:rFonts w:cstheme="minorHAnsi"/>
          <w:sz w:val="18"/>
          <w:szCs w:val="18"/>
          <w:highlight w:val="yellow"/>
        </w:rPr>
      </w:pPr>
      <w:r w:rsidRPr="00F74A39">
        <w:rPr>
          <w:rFonts w:cstheme="minorHAnsi"/>
          <w:b/>
          <w:bCs/>
          <w:sz w:val="18"/>
          <w:szCs w:val="18"/>
          <w:highlight w:val="yellow"/>
        </w:rPr>
        <w:lastRenderedPageBreak/>
        <w:t xml:space="preserve">Supplementary Figure 1. </w:t>
      </w:r>
      <w:r w:rsidRPr="00F74A39">
        <w:rPr>
          <w:rFonts w:cstheme="minorHAnsi"/>
          <w:bCs/>
          <w:sz w:val="18"/>
          <w:szCs w:val="18"/>
          <w:highlight w:val="yellow"/>
        </w:rPr>
        <w:t xml:space="preserve">Kaplan-Meier curve </w:t>
      </w:r>
      <w:r w:rsidR="001213EC" w:rsidRPr="00F74A39">
        <w:rPr>
          <w:rFonts w:cstheme="minorHAnsi"/>
          <w:bCs/>
          <w:sz w:val="18"/>
          <w:szCs w:val="18"/>
          <w:highlight w:val="yellow"/>
        </w:rPr>
        <w:t>of</w:t>
      </w:r>
      <w:r w:rsidRPr="00F74A39">
        <w:rPr>
          <w:rFonts w:cstheme="minorHAnsi"/>
          <w:bCs/>
          <w:sz w:val="18"/>
          <w:szCs w:val="18"/>
          <w:highlight w:val="yellow"/>
        </w:rPr>
        <w:t xml:space="preserve"> Overall survival adenocarcinoma subgroup</w:t>
      </w:r>
    </w:p>
    <w:p w14:paraId="772648C2" w14:textId="31536728" w:rsidR="00E04D45" w:rsidRPr="00F74A39" w:rsidRDefault="00E04D45" w:rsidP="00E04D45">
      <w:pPr>
        <w:rPr>
          <w:rFonts w:cstheme="minorHAnsi"/>
          <w:sz w:val="18"/>
          <w:szCs w:val="18"/>
          <w:highlight w:val="yellow"/>
        </w:rPr>
      </w:pPr>
      <w:r w:rsidRPr="00F74A39">
        <w:rPr>
          <w:rFonts w:cstheme="minorHAnsi"/>
          <w:noProof/>
          <w:sz w:val="18"/>
          <w:szCs w:val="18"/>
          <w:highlight w:val="yellow"/>
          <w:lang w:val="nl-NL" w:eastAsia="nl-NL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1D90D4CC" wp14:editId="4D6DCF03">
                <wp:simplePos x="0" y="0"/>
                <wp:positionH relativeFrom="column">
                  <wp:posOffset>309880</wp:posOffset>
                </wp:positionH>
                <wp:positionV relativeFrom="paragraph">
                  <wp:posOffset>174625</wp:posOffset>
                </wp:positionV>
                <wp:extent cx="4924425" cy="2771775"/>
                <wp:effectExtent l="0" t="0" r="9525" b="9525"/>
                <wp:wrapSquare wrapText="bothSides"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4425" cy="2771775"/>
                          <a:chOff x="0" y="0"/>
                          <a:chExt cx="4924425" cy="2771775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8279"/>
                          <a:stretch/>
                        </pic:blipFill>
                        <pic:spPr bwMode="auto">
                          <a:xfrm>
                            <a:off x="0" y="0"/>
                            <a:ext cx="4924425" cy="2771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1406" b="3551"/>
                          <a:stretch/>
                        </pic:blipFill>
                        <pic:spPr bwMode="auto">
                          <a:xfrm>
                            <a:off x="0" y="2371725"/>
                            <a:ext cx="4924425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17EFCB6" id="Group 6" o:spid="_x0000_s1026" style="position:absolute;margin-left:24.4pt;margin-top:13.75pt;width:387.75pt;height:218.25pt;z-index:251658240" coordsize="49244,2771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Cn5qCOAMAAKEKAAAOAAAAZHJzL2Uyb0RvYy54bWzsVltv2jAUfp+0/2Dl&#10;Pc2FhEBUqCjQalK3onXTno3jJFaT2LLNpZr233fsBNYCU6d2mvbQB4Kvx+d85/uOfX6xrSu0plIx&#10;3oyc4Mx3EG0Iz1hTjJyvX67cgYOUxk2GK97QkfNAlXMxfv/ufCNSGvKSVxmVCIw0Kt2IkVNqLVLP&#10;U6SkNVZnXNAGJnMua6yhKwsvk3gD1uvKC32/7224zITkhCoFo7N20hlb+3lOib7Nc0U1qkYO+Kbt&#10;V9rv0ny98TlOC4lFyUjnBn6BFzVmDRy6NzXDGqOVZEemakYkVzzXZ4TXHs9zRqiNAaIJ/INoriVf&#10;CRtLkW4KsYcJoD3A6cVmyaf1QiKWjZy+gxpcQ4rsqahvoNmIIoUV11LciYXsBoq2Z6Ld5rI2/xAH&#10;2lpQH/ag0q1GBAajYRhFYewgAnNhkgRJErewkxJyc7SPlPNndnq7gz3j394dwUgKvw4laB2h9Dyb&#10;YJdeSep0Ruo/slFjeb8SLiRUYM2WrGL6wZITUmecatYLRhay7fwCPNgBDrPmUBQYWMwGs6bdgU1E&#10;N5zcK9TwaYmbgk6UAFaD1sxq7+ly231y3LJi4opVFZJcf2O6vCuxgBwHlqxmsosUJHFAqRNgtXSd&#10;cbKqaaNb/UlaQdC8USUTykEypfWSAp3kh6w9BHhwo7RhiWGE1cT3cDDx/WF46U5jf+pGfjJ3J8Mo&#10;cRN/nkR+NAimwfSHcTGI0pWiAACuZoJ1vsLokbcnBdCVilZaVqJojW0hMNBZh3b/1kUYMpAYX5Uk&#10;nwFmBEViECbDlrBKS6pJucN9h22bNAUKQcvNR54BvniluYX4NQrZ8xxYIJW+prxGpgHggmvWPF6D&#10;420wuyXG+4abnMM4TqvmyQDYbEdOpSXu9SNIS9+dTGaJG0WzgXt5Ca3pdD6MekE/iuf7tKgSZ3xz&#10;u1QEqJu9PjO/yYjht0G2ozp0W7Sh0Z0JrSM2nODuwbUBu/6Z0KH2tZV10Qnd1j/w4E3o/4/QQVXD&#10;IPLhFgTJ9+LYlleoA39J8mEPLj64Ba0mTSE8uhqDOIx8+yB50317rx3q3l738A6yNbt7s5mH1uM+&#10;tB+/LMc/AQAA//8DAFBLAwQUAAYACAAAACEAqiYOvrwAAAAhAQAAGQAAAGRycy9fcmVscy9lMm9E&#10;b2MueG1sLnJlbHOEj0FqwzAQRfeF3EHMPpadRSjFsjeh4G1IDjBIY1nEGglJLfXtI8gmgUCX8z//&#10;PaYf//wqfillF1hB17QgiHUwjq2C6+V7/wkiF2SDa2BSsFGGcdh99GdasdRRXlzMolI4K1hKiV9S&#10;Zr2Qx9yESFybOSSPpZ7Jyoj6hpbkoW2PMj0zYHhhiskoSJPpQFy2WM3/s8M8O02noH88cXmjkM5X&#10;dwVislQUeDIOH2HXRLYgh16+PDbcAQAA//8DAFBLAwQUAAYACAAAACEAA4VZa+AAAAAJAQAADwAA&#10;AGRycy9kb3ducmV2LnhtbEyPQWuDQBCF74X+h2UKvTWrxqRiXEMIbU+h0KRQcpvoRCXurrgbNf++&#10;01NzHL7He99k60m3YqDeNdYoCGcBCDKFLRtTKfg+vL8kIJxHU2JrDSm4kYN1/viQYVra0XzRsPeV&#10;4BLjUlRQe9+lUrqiJo1uZjsyzM621+j57CtZ9jhyuW5lFARLqbExvFBjR9uaisv+qhV8jDhu5uHb&#10;sLuct7fjYfH5swtJqeenabMC4Wny/2H402d1yNnpZK+mdKJVECds7hVErwsQzJMonoM4MVjGAcg8&#10;k/cf5L8AAAD//wMAUEsDBAoAAAAAAAAAIQBL9bCGfcoAAH3KAAAUAAAAZHJzL21lZGlhL2ltYWdl&#10;MS5wbmeJUE5HDQoaCgAAAA1JSERSAAADsQAAAkQIBgAAAMALo0cAAAABc1JHQgCuzhzpAAAABGdB&#10;TUEAALGPC/xhBQAAAAlwSFlzAAAXEQAAFxEByibzPwAAyhJJREFUeF7snQd8lPX9x9217lqrttrW&#10;Olqt1lZbratacfxxa9W6RVluVNACMh24FQRRVBBURgIEwp7ZeyeXvScZbJIA2d//7/PLc3AczyWX&#10;cAn3XD5vXx8vz+/53XPP3SXH877fOkIIIYQQQgghhBCLQIklhBBCCCGEEGIZKLGEEEIIIYQQQiwD&#10;JZYQQgghhBBCiGWgxBJCCCGEEEIIsQyUWEIIIYQQQgghloESSwghhBBCCCHEMlBiCSGEEEIIIYRY&#10;BkosIYQQQgghhBDLQIklhBBCCCGEEGIZKLGEEEIIIYQQQiwDJZYQQgghhBBCiGWgxBJCCCGEEEII&#10;sQyUWEIIIYQQQgghloESSwghhBBCCCHEMlBiCSGEEEIIIYRYBkosIYQQQgghhBDLQIklhBBCCCGE&#10;EGIZKLGEEEIIIYQQQiwDJZYQQgghhBBCiGWgxBJCCCGEEEIIsQyUWEIIIYQQQgghloESSwghhBBC&#10;CCHEMlBiCSGEEEIIIYRYBkosIYQQQgghhBDLQIklhBBCCCGEEGIZKLGEEEIIIYQQQiwDJZYQQggh&#10;hBBCiGWgxBJCCCGEEEIIsQyUWEIIIYQQQgghloESSwghhBBCCCHEMlBiCSGEEEIIIYRYBkosIYQQ&#10;QgghhBDL4DUS29bWJlFRUbJ161aj5EDy8vJk5cqVuk5tba1ReiCNjY0SERGh6+Xk5BilhBBCCCGE&#10;EEJ8Ba+R2KVLl8r//d//ic1mM0ragdzOmzdP7r//fnn66aflsccek6FDh0p+fr5Ro52qqioZNmyY&#10;PPjgg/Lss8/q22nTpklTU5NRgxBCCCGEEEKI1TnsEtvQ0CCzZ8+Wm2++We69917Jzs429rQTGRkp&#10;t956qyxevFiam5ulsrJSXn/9dRkyZIi+L2hpaZGxY8fKE088IaWlpdLa2iqhoaFaipcsWaLruAJ1&#10;c3NzpaSkxCghhBBCCCGEEOKtHFaJ3aSE9LnnnpP//Oc/MmHCBH3rKLFohR0zZoy8/PLLRkk7aIW9&#10;8847JSwsTG+jqzGENSgoSG/bmTp1qgwcOFD27t1rlBzMrl275LzzzpO7777bKCGEEEIIIYQQ4q0c&#10;VomNj4/XLajFxcWSnJysRTIrK8vYK1JXVyf//e9/ZebMmUZJO3v27JEBAwbIZ599prdXrVql77tp&#10;0ya9bSckJETLLVpaXYFW3LPOOktuvf12o4QQQgghhBBCiLdyWCUWEzHZiY6OlrvuuusAiUXX4Xvu&#10;uUeWL19ulLSDFtpXX31Vxo0bp7d/+OEHPQbWecKnlJQU6d+/vz62IzU1NbrVFl2OV6xYIb8880y5&#10;+S+XyfYAP6n2nydV/nOZQ4nfT1K3cJ7IEn9p85ao97Zt6UL1S1Vh/BYQQgghhBBCrIjXTOyEWYed&#10;JbaoqEhL7Lp164yS/bz55psycuRI/fOMGTP0hE/19fV6205GRoaWWLTIOjJ//nw54ogjDsg9vz9X&#10;5KVnpOG5J2Xv0CeYbqbpuSdEXnxGtox4WUpUioa/JMXekDeHSenrL0r1j9/Llqoq2VJd3X7rI9ms&#10;sk09p91bt8geFdza07J9m8j27YeUNqaXsk3aduzAYH3j04oQQgghhDhjCYlds2aNUbKfN954Q0aP&#10;Hq1/hsQ+8sgjB0lsenq63HHHHfvGztopKCiQ7777TmbNmqVnMD7x1FPltksvkT1zZ8n2WV/Ltplf&#10;Md3IDvXaVXwzTVZ//rFM++ZbWe/vL0kBARIXsNjjiVeJXrxIQhb6S2iHWSihixZJ8DffSPR7b4tt&#10;xnRJj4uT9Pj49lsfSoZKtnpe9mQZt3sz00Vys0Vy1N/WIaQtO5PpjeC1rqyQtprqnk91pbRt24ru&#10;LcanIyGEEEKI9+PVEotuv5ixOMBphmGMY33ppZfk3Xff1dv2JXh2oAXDAYy5RUtsUlKSUWLOb889&#10;V4+JRefmPUy3g+mz0ur2yDnhsfLLkCgZnlMg00or5LOSMo/mU6S4XJZUb5G4HbUStX2X62D/rt0S&#10;vnatxEwYKxnffi1ZCQmSlZjYfutjyYw/ODVpqbIzI112ZNi6l3Sb7M3K1CLcxvROzOS2J5Jpk7ai&#10;Arb8EkIIIcRSeLXEYgkdTOA0ZcoUo6QdzCiMCZ/QkgowthUtroWFhXrbDsa7oiUXY2tdgWP95je/&#10;0bJLDp283XvlF0pgfxYULj9XOb4HguMeuzFMbopPkfCtOyROyWr0tp3mwb6d9RK+Zk2fkFizQGQz&#10;4uO7HVtcvGzF+s15OebCxVg3ENmSIkosIYQQQiyFV0ssgMBCWDFTsZ3g4GA963A6LqwV1dXVct99&#10;9+2TWjvDhw/Xa8piLVhX2CUWxyOHTl1Lizxjy5ILw2Lk4ohYucTD+bPKeeExcpIS2csj42RjzVax&#10;7aiVJCWrpsG+Xbslau1aiVYSm6kkNk8JbF5SUvutRZOjYiasPZEMJcGlKSnSjG7FFFnfCiWWEEII&#10;IRbEayQ2PDxc+vXrpydjcqS0tFRL7GuvvabrLF26VLeufvjhh0aNdtCl+NZbb5XZs2dLRESETJo0&#10;SYtpZ12JKbGep0FdEAfVbJNVVZtlTfUWjyZ08zaZmFsoJ20Mkz8riZ1TukmWVdZIwKZqF6mRxdVb&#10;Zc3KlRI3cZykfPOVREdFS1R0jL61YqJUbPHxvSuyKrsz1d9mfq65DDHWjF1iOSaWEEIIIRbCayQ2&#10;LS1NL5uDyZycwURMmIn4iSee0Pn6669l716MwNwPWlsDAgLk2Wef1XVeeOGFg5bWMYMS2zOk76yV&#10;uK07JGHbTo8mUx3304JiOTkoXE4PiZQ/hMXIheExcoGLnK/yOyW7E+bOk8z3JsrqKZ/L8MUB8lrA&#10;En1rvSyR1xYFyMcrVklaL4tsdVqq7M5S0mMmQ4w1Y5fY5ub21ljnUG4JIYQQ4oV4jcS6A9aB3bMH&#10;Uwi5BjKLCZ6wlqw7UGI9T7N67dGVN3LLdolWIuvJ4LhzyjbJ78Oi5Qwlsb8MjpDTO8gvVE4OjZLR&#10;P82VLCWxKyZ/Js8vXCRDFy3Wt1bMID9/eVUJbXR0jOQnJUm2Ell7zOTTU8GMzmUpKbpLMSd58qGg&#10;db2kWNpKS1Rwa6SoUGTrFuOvmhBCCCHEe7CUxPYElFjPA4lNVLIZoSQ2SolnT8SvvEpmFJfJN8Xl&#10;HaekQmaUVcrSZcslYeI4SZwxXdZFRsnaqGh9a6UERUfLj0HBMnjhYhkWsFQiYuMkOzlZ0pXI2pOh&#10;kqXK3Arqmsiqq2CSp2J1v/qsDGnJMZEhxrpBi6xzMmwilZuMv2pCCCGEEO+BEkuJ9TiQ2JQdtRKj&#10;ZDNu206PJ14leccuSVai3GnUeSRjYifMTvz2eMmc/KnkLpgnuX7z228tlAJ1zvE/zpG507+UeV9N&#10;l1XffSvrZn4na2d+q7NGbUfO+V4y5s1V+amD/CgZ6liZEeFdFll79mDJHaNFtrOYShPj/cnKEKly&#10;PbM7IYQQQsjhghJLifU46Mi9u6VF6ppbpL6HUtPQoCR5p26VNet2vC9KePUSO2vXSuz4MZI+cazY&#10;xo+2ZNJU0se/JdkTx0j2BPVc1M82IxkT3pIclKs4lu+Pw7H0a/CWpM/9UbJSUiXbRFI7CiZ5qs3M&#10;kBYlOk05WR2mRcVUkBjvDyWWEEIIIV4KJZYSa0kgyG5JLLKjViLzCiTupx8l4+vpkv7N15aP7Zuv&#10;9iX9268l4esvZfXkz2TtlM91We53MyTbSI4K1se1103/5AOxQYLnfC85qalSqKS0qyKLZX4KkhIl&#10;v4PkJiZIpTo+W2MtGkosIYQQQrwUSiwl1pLsamp2X2JVonbVS2JxmWTHxZlKmdWSGR+/L3lKFteH&#10;hcuL/gtl2MJFMn31Gvl+3XqZuXadfLtmrfhtDJI09bz1xE8YO6ukNm3sKMn5YbaEJqfI8MgYSVLH&#10;yTV5HFfJdCNpcfaJoEwEifH+QGKrq4y/OEIIIYQQ74ESS4m1JF2W2O27lMSWtrc4QuZ8KJiheGNk&#10;pAxSEvusygA/f3l6gb++xfZglVVKcguVUGap2CW2SEnswqRkPctzpJLYfLw2HgxEFi22FakpstcY&#10;Q2sqS4x3Bl3Biwulrbq67wQtz/X1xqcMIYQQQrwVSiwl1pLsVBIbtWWHngEZS/l0lghMCFVYIllx&#10;aL1UgmXRZODWSRZzVNDS+u3a9fLB8hXy8YqVOvj55UWLZYjfQlkRGqZkMlUKVTJnfiOpSmJLfpwj&#10;K1JS5fehkZKgZLNMyXChixSo5CQe+LjuBONnMatxfWaGSH5u+2RQhxhT4WJ6JhBZs5mLfTWZNpGt&#10;m41PGUIIIYR4K5RYSqwlweROaTvr9CzIqW4kZVe9ZJSWKSFLlMJkJWYWjl4b1kkWsZ2LllnjZ7SA&#10;psTGyv8ClshgJbHfrFkna8LCZXl4hMR+PV2yxo2WpJnfyuSIKPltSKTMCwmVNSrLXWS1ui+6B0OY&#10;HR+3s9iFe7MtTeqUyNZmpnc7u1RwjFYz2WIYTyQ7Q2Qb18YlhBBCvB1KLCXWkmAG5Ja2Nr2cjzvR&#10;dbdvk+bsTGnOybJsWnOzZHdWhhZW5xZZyKs9kNjUuDgZoSR2oJ+/bo0drG4H+i+SZZM/l5KJY2Xh&#10;1Clyz9Ll8uugcHlq4WJ5boGfqoe6B+Y5/4UyVN3+tGGj5BuifDhi757clJ110DI+3Y2pyDB9N5RY&#10;QgghxBJQYimxfYcd20WUCJrJjGWSly0NSsTNJNYxEFncfrl6jYxYHCBvKpl9Q2X4kkBZ/cUUKVIS&#10;u+zLafL4ytVaYl9eGigj1X7Uc84rixbLQCW4X65aoyXSfuyuBud7KEHXZDzvBiWxEA60yB5qDpIY&#10;pm+HEksIIYRYAkosJbbP0KYkVo/xM7t4tUggsXvdkFhEy2Z8giTGxEqCTpwkxMdLKpbb0bMTz5G5&#10;SSnyu9BI2aDqpSYkSoI96viJqiwpJkY+XblKBsz3k69Wr9Utsd2VWE8Ej12UnCQlyclSfAjBMarS&#10;UrXI4ssBs9ea6YOhxBJCCCGWgBJLie0z+JLE5iiZRMukc2ulmfRBeNuTJLkpKZKB2YnHvyVFUydL&#10;wNKl8vvgcIle5C8FfvMl239Be/wWSG7QRslXwjd51WoZsMBPt8pGREUd1i7FCCaKOtTY4uK0zJpN&#10;HOUqZu8H42OhxBJCCCGWgBJLie0z+IrEojtx+2zBdjltD7bNpG9/1H4ssYOW2HGjJX/cKJn/8Yfy&#10;y41hEvbuBMke8z9VPkpsSnDRUps+/QvJU48za/0GPTnUwAX+EhAcouQvyeTY1gpmesasyzsy0mWX&#10;yk430pJj/p4wvhT1+VCYL22lxQxzaMHyVDU1xr8+hBBCPA0llhLbZ/AFiUXQBRYii7VX7WlQqc1M&#10;1yLbYTfj5GTJWL1a0r+aJllfTpXob2bItwsWSPLX0yVz+lRJ//pLsX3+idgmjpX0qZ9LrrpPYmyc&#10;Hk/7zAI/WaIktiwl2fzYFgteJ7NWWuekq0B6G40JpczeE8aHgs8I9ffFMIeUTJu0lZcZ//oQQgjx&#10;NJRYSmyfwVckFjHr7tqY097NuEOJRZKSJMuol6sErTwmZv8419Q0yVjoL2njRkv6tMl6SR2bqjNy&#10;yVI9u/G4pcv0kju5ifsnj/L14HXKTkikxDIM436yM6Stotz414cQQoinocRSYvsMviSxzoFcoXXW&#10;LYlF0PXYLGm2gyQ2XWWUkthBSmLRGjshcJluney8+7JvhBLLMEyXQ4klhJAehRJLie0z9AWJzVZi&#10;6Tzhk5mYuYxTS2xWgpLVpCRZHx4h7wYu1yL7zrLlqrx9HK7pMXwsdoltzjFvAXeM2XvDMEwfDCWW&#10;EEJ6FEosJbbP4OsS26gktig5WU/GlO+QLnX7NZFYtNBiJl//oGAtsRgfiwmeIMt9oUtxu8QmyI4M&#10;m9Rlpuuxx2bBvhb1+8XWWoZhKLGEENKzUGIpsX0GX5ZYezDpkz32bQgoJigyE7SD4kJiMRvygo1B&#10;ujvxUP+FerbiVWFheoZf0+P0sUB00TKNSbbYIsswDCWWEEJ6FkosJbbP0BckFq2AzvGExELQoqKi&#10;ZdLyFfLSokVaZgNDMVNxiuQnJXYYXxo7a++i7Ry0SuM10uNm83MP6mbcGzH7fWAY5jAlJ1Paigql&#10;bcsWlc0MwzCMu9lcI7K73rh6dw0llhLbZ2jbvk3aMtOlLSujT0SM2xKIFmYgjo3dlyxXUusosV9O&#10;UdsperKnrNRUybfZxKaE+NXA5fLYwkXybXCwhMbFy/qY2A6TkJgkOWlp+hi+nGz1HCsyMqQyK/PQ&#10;k6mOk5aqkmLcus4m9dibbWnSijG7ZhfTDMMcnuBLU/uSOwzDMIx7UdfqomS2MyixlNi+w969Ilu3&#10;iGzb2mfSppJZXCIxefkSl1/QnsJCSbGlS0ZcnJ5l+ICkpEqav7+kTBgrqZ99pH7209vpfgskU8W2&#10;YL7M+2aGzPr6K/m+k6DOTJV1s7+XLP8FkqHu7+vB63PImT9XbMsC9fuDFl7HNWvNYouLl4KkRI7H&#10;ZRiGYRjG+lEiq6/XO4ESS4klPk5lU7MU7m2Q4oZGnaLGJqkoL5ealCSptqUemJxsqVzkJxVvDJOK&#10;ka+p21ekYsQrkjf6DUkdN1psKjkT3pJcFdxmj3edvAljpPDtsbpuurpf2rhRuoXX3eA+mU5lvp32&#10;18emXi/bpLclc/06yUpOMW8xd0hGfIIUJidRYhmGYRiGsX4ose5BiSV9Enw44EPCeWxlYYFIXLS0&#10;fvGRtH44UVo/fkfaPnpbKid/LGnTv5D0L91L5vSpEvfF57L+048l5LNPdFmWKnOu11FSVZKcynw+&#10;UydrgbW9N1EyV62UrJTOJRbJTkwQzERdm5nB8bEMwzAMw1g3lFj3oMSSPgkGzmPMrNmHR36etBWo&#10;QIYMua2xpemuq1gf1p0UJifLvI1BMmjBQnl54WL5cMVKiYmJMdaW7Tylqt73sfFyf0Ss3s5x2u+T&#10;SUqWzPBwsX38vtjenSCZq1e5LbEIuhXvyEg3JpbKPiim7zXDMAzDMIw3hRLrHpRY0ifpSGIRQ2C1&#10;xOYriU1XEgtZgoS6EUjs0pBQGeK/UOdZP39ZFByi17E1q++cTUmJ8klsnJwfGqW39QzHvh712mRG&#10;dF9iM+MTZIstTRrUh/9ek7T6+MzcDMMwDMP4QNQ1CyXWDSixpE/SmcQ6BK14kKNMLLdjIk9myVZJ&#10;V/UDlLi+vjhABi3wlyXq5wo3luRBapKT5AslsZcpicV24b59SfoWxzd7XEtHPbfM8LBuSyyC1wWt&#10;3ZB+53ANW4ZhGIZhvD6UWPegxJI+SRckFmnJyZYiJZbtXYrNBco5uutwfKKMWRoog/z8ZdKyFfLt&#10;2nXy9Zq1nWbOmjUydP1GuTA4QmaobQTl01evkUVBwbrV0edE1gMSa7aGrT0NlFiGYRiGYbw9lFj3&#10;oMSSPkkXJVZyc6QkJblLEovWP9QfvXSpPD3fT55Z4CdPzV+gfu48g+bNk36By+W3G8P2lQ1Q9x+o&#10;8qL/IomMipY8SLLJ41o2HpBYV4HEbk9PN31vGYZhGIZhvCaUWPegxJI+SS9IbHvX1gTdjfiTFSvl&#10;s5Wr3M5Xqv4za9fL+UHhenuKyvvLV8gL/gvlxYWLJEpJbGlyshQq8TuUtE80ZX7+vR51Pj0lsXjf&#10;9DI8+r00f48ZhmEYhmEOeyix7kGJJX2SbkgsuhPb4uJMJamj5CtR1OM01c/uplLVnxwTK5eGRunt&#10;EiV44ZFR8rIS2BdU/IKCZUN4hKwND+921oSFS3xMjG4xNjvvXo+zxK5bK1np6e0ie4jJgPDb0qSt&#10;qEBEpa2ocH+KVQrzTd93hmEYhmGYXg0l1j0osaRP0kWJRWoz06UiVUmRmYB1ErTKdiWVSQnymZLY&#10;i5XEYrtESViYktiX/BfJED9/PcYWXYsHLsBt14P7o3vzB8tXSHp8vHeIrJPEps+eJRmLF0nGQr9D&#10;TrpKziI/qVqySOoX+0nrovnSbM/CedIaulHa8nNN33eGYRiGYZheCyXWPSixpE/SDYnFUju16j4Q&#10;LoyxPEjCPJjyxAT5QknslVhiR22jNTclLk5J50p5aeEiGbZo8SHlFRUs/TM6YKk+boHRtbijQKad&#10;z9OjgcRiiZ0P3xPbhDFim6gy4S2PJU0lWaX6jZel5eVnpPGVgdL46mBpHKbyzmhpTUlqXx/Y5L1n&#10;GIZhGIbplVBi3YMSS/ok3ZHYvBzZldk7EgthTFGJdhiDm5OQqFtNE2JjJfEQkqqO4bcxSAb7+cvo&#10;JUslOipa0pTIJqt9HQXPOUfJteN5ejRKlLPUuaXP/VHSp02W9C+/8HhSp0+VLZM/lrZP3pXmz96X&#10;pvfHSeOI56Vx3BvSGhfDbsUMwzAMwxzeUGLdgxJL+iTdlNidSmIxSVBPSyyCsbD5zmVK9DArsVlL&#10;qbspTk6WpcEhWmIxSdRIJbKQ2VEd5H8qHy5fKUmxcfoYjufk0eDYiUmSFRcrWUqcPZ1MlWL1OFVJ&#10;SVKRlia1a1dK8xsvtktsfCwllmEYhmGYwxtKrHtQYkmfpFsSmy27szKlLCVFy2RviGxPJF8J3Lqw&#10;cL1UzxC/hXp87CBjnOxBMcoH+y+Ugeo2KCJSdz22j901O/4hxy6yPZRMlQyVtNQ02bputbRSYhmG&#10;YRiG8ZZQYt2DEkv6JN2QWHuwRAtaM7uy3I43JTuxvTv0WiWyi4OC9RJArhKoMnfDRj0OFxNK2SUW&#10;LcQFOJZxTCsmPSVFtq5dpSW2SUlsm5JYURKL97ezmP1eMAzDMAzDHHIose5BiSV9ks010pZh0x8U&#10;psnJMv9gUYHEWFliEcgnZNRs7VjHYC1adCF+eeFiLbEhSmJR/lFUrPwvMkaS4xMk1+nYVklmcooU&#10;rF0txeNHS9H7b0tZZISUp9ukPDXFZcpSkqUqLVVa1O8HZZZhGIZhGI9HXYdSYt2AEkv6JLW10rap&#10;QtqqKk1SJW1lZeYfLCqQlyIld5hkCS2ancVMoKwSjL+NiY7ZJ7GhRkvszeHR8ruQSImMi9ctsmb3&#10;9frgi4g1qyX1vYmS+skHkh4WKhnqueHLCVfBOsF5iUnSbEhsd2P2e8UwDMMwDEOJdRNKLCEm1Ne7&#10;bI2FhKBVDi2QWPqmo/ToJEi9EGeJxUzGFSkpcldEtFwcGimJCYlSbrTaFqnkJ7n/fNElOc+prLNA&#10;mDHhlWMZjtOt1mAlsZlKYrEmLdamzVQSizLTukYgspB4u8Sa/X50llaTMoZhGIZhGB1KrHtQYgkx&#10;oa6uwy7FLYja31EgKzsz0i3dGusosUOVxM5dv1FWh4XLTSGRckFIhPwUEiZrQkJluboNVLfobuzO&#10;OFmIKFpxY5UUOkupq+B1DFX3SYnfL7L248R14Tj74iyxkRGSZbOp8pT9UcKO9Wvt98E5YExxibpv&#10;aUqylHQjxclJ+vcCs12b/W4xDMMwDNOHQ4l1D0osISZ0IrGOXUNdRklKXaZvSOwLmMnY31+3xg5c&#10;4C+XrAuWc4LC5QnI7Xw/vVwPZjIevniJREZG6/uZHc+eMiWCD0VEy+uRMVLhxtqzaGlNU7k6LErm&#10;xMRKiXGfUnV7nzoOxue6c5wDYpfY95TEfvCeZCyYJxlLAyQjYLGRRZKxZLFkhoYeILKIczfjrgRd&#10;krekp+nfD9PfG4eY/e4xDMMwDOPDocS6ByWWEBM6kVh3AkmpVRKb4SA/VkuOEkNbXLx8unKVvL44&#10;QN4MWCIjVC7fECK/VRL74tJlMkqVD1dlz/sv1LK7LixCjxnGMkSuUpmUKP3Co2WQks9q9bNZHceg&#10;a3a6yu9Co+QbJbHlxn02qdsb1HFeVMep6pbErhHbO+PE9rbKhDEqb+3PxLFiGz9a0r/9WtqX/fFM&#10;13CI7GYlsW25OdKak91hzH6vGIZhGIbx4VBi3YMSS4gJHpRYM5GxUtA9ODM+Qc9SnKqC2/8Li5I/&#10;hkRKkBLKbCVlwRGR8pqSWUjs6tBwLZiY+MpVihPi5TYln0OUfJaqn83qOCZLJVnlQiWxM6JjpNC4&#10;T5G6vQkSGxEjlUpiu7TkD1pXo6Ik/btvJH3K55L+xeT9mTpFbJ98qEU2ffpU/fieklgkT8k3Zrh2&#10;FXwJgNs9WeofMnY7ZhiGYZi+E0qse1BiCTHBAxKLYFxsY3aWFKdYf0keTFJVoILbO5U4/ik0UmKV&#10;3JYnJ+kJn9BS+5z/QhmxeImMXLJU/hfgOuMCAuTy9cFy45oNMl7dz6yOY0apvBEQKOcGhcujy1fL&#10;2IAluhy3l24IkX+tXi+zV61Wst3FsbF2MY2JkazY2P1RZRnz54pt/FtKYqd5XGLRxdyxi7FzIOi4&#10;rc/MoMQyDMMwTF8KJdY9KLGEmOAhiUUkL1tPAgQpMRMaK8U+C/CNYdHym5AIPalSsZK7RCV+I5VU&#10;Pj1/gQxY4KdvO8qgefPk4rUb5e8r18igufNM6zhmgMqT8/3lN0pi/y9gmQycN1+XD1THuWhdkPxz&#10;5VoZuXCRxCkZ7Ww87kFBfbTKOiYtTTL8F/SYxHYW+zhqSizDMAzD9LFQYt2DEkuICZ6UWBVfkVh7&#10;d905sXEyLSZWUuPbxRbdh0MiomRRcLAEBId0mjUhwXKDkuCHQ8JlnRv3Warir/KHkEgZFxwqq9X9&#10;UY7bG0Ij5e8r1sjYRYslNS5OL4HjfN5dTkqKZPjNp8QyDMMwDNO7ocS6ByWWEBMosR0GswKXK6nT&#10;42WNMqwR2z6eM6nTbFWvR/+IGHkxKla2q5/N6jimVCVX5aLQKJkTFy+bjftsUbd3R8XJFctXy5v+&#10;C2Xexo2SpkQWUu18zl1KX5DY/FxpK8g338cwDMMwzOEJJdY9KLGEmOBBiUUasrNkd1amnqinu9mr&#10;UqekBpMC2SXHqsFyOP8Oj5ZnI9snZDKr4xj7EjvnKon9OiZWSzTKy9XtLZGxcpmS2GEL/OQZlQUb&#10;gw69NdbXJbYwX1pDN0pz4OJ2mTWrwzAMwzBM74cS6x6UWEJM8LDE6nU/lYwcalpys3SLp9UlFhL6&#10;dESMjIqK1SJqVscxkFibys1KfOfGxkqxcR+sF/uMOsZ9a9bLGwsXybN+/vL9+g1SqCQWE1ChRXZ/&#10;Dj6uy/i6xJaWSPO82dL43hgttG098RgMwzAMw3Q9lFj3oMQSYoKHJdYTgQg3qXPyBYlF0BW5S0vi&#10;qJjVh+Ci/IPlK+Xp+X4ya916JZ3t69umOQSvmdvdjB0l9qsv1XaqZNlsesKn3kimcbu7oECkrESk&#10;tLjDtHU1NTXSvHi+NH70trRtqpC2slJjX0n7LVtnGYZhGObwhBLrHpRYQkzwYolFd+IMJVqQskON&#10;qcD1UrAUTlcl1uw+eSoon7RspQz285fXFgXIqIDAA/JmwFJ5f/kKiY+J0S20jvc3jV1isU7s5E8l&#10;Y0mAZCxdooLbnk+6SqbKrsAAaV22WJo7SUtXs3qZNH35qTS+PUpaViyRluVGeeAitb1U2lKTKLIM&#10;wzAMczhCiXUPSiwhJtTWSltWhv4g8aa0qtRn2KQ23SZ1h5D6jHTZkpYq2fFxkqWCW69IHG67NgEW&#10;pBYtrFNWrpYB8/3k2QV+epkfezBOdqj/QlXuL6tCw3VXY7PjHBBI7IJ5SmLHiO3tcWIbN1plVK8l&#10;zbjNGv2G5I4aLjkmyTZudw4bIk0vDpCGl55xP6p+42tDpeGNF/XPDS8aZS8PlEZ12/zTLGkrKjT/&#10;x5VhGIZhmJ6LutajxLoBJZYQE/bskbaykvZult6U8lKR8rJDT0W57C4ulvT0DElTsXlR0tPTJbOL&#10;408hsWhlXaKX5MHyO+1ZGhIifkFBMmzRYhmkJHZNWIR7EqvqZG7cIOlTPxfbZx+L7fNPejXpxm2a&#10;zqemSTVud74/QVreGS1N77zlft4dI41jR0jDqGHqZ3vZW9I45nVpHDZYmr+Z2j5zMcfKMgzDMEzv&#10;hhLrHpRYQvomu5qaJWbrDolSifaWbNspMZu3SXpamm6VNRVMF0E34SIln5BUe0qSkyU9PkFeWxwg&#10;Axf4ycKNwe7PXGwXaZwHWoe9LJnGLVrmBV3fjdZ6t1JcJM0LfpDGDye2dxvG/dVt0zfTdIts87df&#10;UmIZhmEY5nBE/TtNiXUDSiwhfZOdSmIjlTiGq0S4kXbZ3XmweHoyhyCxZoHYJsXGyauLAmSQn7+M&#10;XrJUktW22xM8oZ6XpwBr5qamSFFK5ylU2aOEVSrKpNn/p3aJLS5Uwpqnb5u+m06JZRiGYZjDGUqs&#10;e1BiCembNLe1yfbGpk6zQ2VbQ5MkbN8pkVtMxNOT8bDEYrws8uXqtVpiX18cIPHRMZIHAXSoZ+Vg&#10;gq6M+HgV3HYcm0pdVoZIeak0z/1eGt8ZvX+JHXXbpOSVEsswDMMwhzGUWPegxBJC3CFp+y4lsdvN&#10;5dNT8bDEIuhWvC48Qk/uBImNjoqWfHe7FPtYMKu1llglrK1R4dKydqUxC7FFJRYtyJxFmWEYhvGl&#10;UGLdgxJLCOmM1rY2y0osxsCuCguX5/0XqSyUMUsDZUNEuE+1xrobtNoWJydLWYpKerqUZmbKZluq&#10;NVti1bm1JsZLa1oKW4wZhmEY3wkl1j0osYSQzrCyxKLVNSQyUl5auEiG+PnrJXi+WbPOvVmKfTCZ&#10;umsxuh/Hi029xiVKaEVJIFpnLSWxRYXSOOVDaV44V9pKiszrMAzDMIzVQol1D0osIaQzrCyxCMbF&#10;bgiPkLeWBuq1ZL9ft0E2paZokXV7kicfDES2FBKbnytSVCAtSl4bX3haWr6bLlJcJKJEVvLzup6C&#10;9ujuvj2V0hJp/HCCNM+fI23lZeZ1mMMftpIzDMN0LZRY96DEEkI6w+oSm6NSlJQsH61YKQMW+Mmk&#10;ZSvEPyhYFgcHS0pXZiv2saB7MbpVb0pNlcr0dCmbOUNK/vealH37tWxKiJdN8XGyKS62y6mIjZFd&#10;6v5tKYnS2lPJsLVL7A/fSWtmhnkd5vAmNan9gowiyzAM434ose5BiSWEdAYkNlFJbISSWCy14yqm&#10;YtqV9GBLbG5CokxavkKenr9ABvr566Br8dwNG/X6smb36wuByKbHx0u6eg1SZ30rKW+Pk5QP3pXU&#10;jyZ1O0kfvS/l746V5rHDpXHsiJ7JuBHSMPIVaRj9qvr5DfM6zOGLen8aR78mzXO+kbb8PPMLNYZh&#10;GObgUGLdgxJLCOkMu8RatSUWQYvj4uAQGRsYKOMDl8mrixZrof123XopTUnRa8q6G0ix2WNYOsnJ&#10;ku43X2zvjFMZLzYls91Nirr/preGS+trQ6X59ec6TKNKg6rX2I00vPmSNIx4wXQfc5gz/HlpHDZY&#10;mt4bI22ZGZxFmmEYxt1QYt2DEksI6Yw2lV1NzXrN2B1N5tmq9h1yl+MelFgEAopbSOh7y1bIk0pi&#10;Z6xdp7YTJUU9nruxH8Px2JYPXpvYWMlcs1oyV608pKSrFK9aLptXBkrNymUuU62yZ+0qad2wRlq6&#10;muAN0qgEqenrKdISstG8DnN4ot6P5llft0vsB+MpsQzDMF0JJdY9KLGEEE8A0U3bUau7HJsKqjvp&#10;YYlFclUKkhLl3eUrdJdirB07ZkmgvOVmRgYslS9Xr9WTIvmkyKakSlaqJ5Immep97CgZqk5tXp5I&#10;aXH7DMNdyaYKafzkHWn2/0naqirN6zCHJ1WbpGX5Eml8ZRAllmEYpquhxLoHJZYQ4gma29okRUls&#10;eCfjZjuMkthoSGxKimTHxEgWRNbNQHrdTb4Sti9WrJJn5s2XQQsW6LGxneUZFUjvIJVXFwVIdHRM&#10;n1xr1pPBcj91GemiZ0fGMj86Jv+gmwVL7Lw/TprnzlLipCTYrA5zeKJEtmXJQkoswzBMd0KJdQ9K&#10;LCHEE0BiUz3QEhu9ZZukZmVLemqa2NJs7sVmk3Q3g7oZtnSJTU6RRVHRsjAiUgJCQiQguOMsCw2T&#10;79auk+f9F8rwxQGSGBsnpcnJepme7qQvL+1jDyaV2mxLk/qsTKlTolOrsjtLCY/ZP+rOKSyQphlf&#10;SMvShdJWXGRehzk8ocQyDMN0P5RY96DEEkI8gX3c7LbGJtl+SGmW7eo4XUlVQ6PEKgHWLbluBK2+&#10;cdt2SYKS7pTqLZKfkiIFSioLlFy6SpmqszE8Ql5YuEheWbRYrzXrvzFIFnQx8zcEyaKgYEmOjaXI&#10;qkBk7cEsyUXJySJm/6ibBUu3cPkW74uzxGarssJ887r2QHIPRXTxe1DQyWN0FDw21rXFz/pY3ZxR&#10;Gefg6d/JQzkf5zg+T08Gx+yJLyo6ej07ey721+1Q3w9Xx7GXO5Z5U7z1/DzxnvRkDvV188TfGCXW&#10;PSixhBCr09DaqqS0XU5NW3hdBNIbV1kjmUpSs5RAmUmWPRDZdWHh8pzfQhnot7+LsXO3446C+oON&#10;Lsmz12/QxzR7rL4ajDMuhsSqiwiXcfyHXm235XrxxVBfjaPEfjhBWhPipNWW2uGFq15TNi25exe3&#10;uE92hn4cXPyZ1uko6v6tthRpTU5svwDNsElrUoK05WSZ13cV9djdPgdXwXNLT1Pn1o3zcQ6ep3qN&#10;9fPszuvcQfQxO3mPuxz1fFsT1euJ3hnOx9XPxXjPXD2mup9+H83u725wP7Pj4La7vye9ES8+P/2e&#10;qnPr9nvSk9n3usWb7+8suL/+e1W/l2b73Q0l1j0osYQQq7O7paXHJRatpsmxcfL5ytUydmn7Mj1d&#10;yQQjry0O0EI7fc1aKVHC5rx8j2P6WkstJBYtsY3qH/AGF2nJMfkHn/GuOErsZ5Okafrn0vQjxi6b&#10;dPvGRZ8Sx6bvv5bmubN1N/GD6nQWdZ/WuGhpeGd0u+x1tRWkpFia/X+UxmmfSltZqbSsXyWNkz9q&#10;lzJ3j1WYry/O9TnEx3be8uxuigqkZdUyafzi4/YL/0Np7cTznD9bGqd/po9rWqeryVPnoySp6asp&#10;0hzg77njqtcdwt3wzlvSEh1+8HHxXPx+aH/PzB4T70dstDR+8p60Rqn7d+f3CsFxYiKl8dNJ6nhR&#10;+99XvC9rV0jjFPyepKn35RBb3jydA86vC7/HPRn87qrP8Mb3x0vLxjWe+13xZPDZtWaFNHw4sX27&#10;q6KtnlPz8gBp/FL9jeFLj+7+varXiRLrBpRYQojVgcRCSiOdJLWzdEVikRwjNlUXXV+7EggajvHJ&#10;ilXy1PwFMm31Gj2xkdkSPgiEGffrayKLGZ/NhB7BvtqMDN0ia/oPP+MdcZTYKR9K0+fvS9Osr6Wt&#10;slLaigsPDMS2tFiPb26e8520lZcfXKezqPu0JsRKw8hXdItqW1mJeT1XqaqS5nnfK+F5V9o217RL&#10;7AfqIhYXoe4eq7xUWlOS2s8BrV9q27ReV1NRIS0rl0rjR++o11b93mMmb7N67gTP88fvpPGzSYLZ&#10;vU3rdDWYVE1duDdN/lCaF83X52tar6tRr3trpk29nsOkJTZSHdfp9wLPZe6s9vfM7DHxfqjfiUYl&#10;wZDQbv1eIThOnJLhd8dIa3zM/vcV7wsk8cO321veS7v4O9fT2Xd+6vcY59fVv4meCH53C/Olcezw&#10;don11O+gJ6M+o1pWL5eG8W+2b+PzyblOR1Gve3PgIv2lh/5io7t/r+p1kh3bjSsc11BiKbGEEIuD&#10;SaWqGxrFtrOuS+vUdlViEYgUxLKrgYSh+/AnK1fqltjXFgXImKWB8tbSpQdmSfvtKHU7adkKiY6O&#10;1vc1OxdfjeM4WcdA6ndiNmNKrHfHLrGvDhHMII2WF7QItQStl5Z1qw7O+tX6oq/pi0+kZcNa8zod&#10;Rd2nebGfNIx6VV1ALlbHW2Nez1WCN0jT9M+kYdJYvcZt0w8z21sAVwS6fyycw9JF7ecQ4N+952GW&#10;jeuk6fsZ0qAkCi2yeK1M67kTPM9pn0iDbglbZ16ny1Hns3allv6mGVM9d1z1ujcvXyINo1+VpoXz&#10;1HGdXk88ly+N98zsMe2/ExNGSjPu3933A8dRct4wcZQ63oL9x8H7Mufb9vdlZRd+T3or+85P/R57&#10;y/nhdxetnGOGS9NPszz3u+LJqM+optnqdRv3hlHWxb83vO7fTVe/l+P0c+3236v6W29V/851BiWW&#10;EksI8RGK6nd3aXbk7khsdwP5xfq06EY8QEksxsW2j5XFrWPal/IZ7I+xt/6yODhEz2Zsdsy+FrRm&#10;79ISewhdKpmej5JYiFzjsEHS+Ppz0vDmS9Lwxov658bhzx8Yo6zhDaPOcJM6ncY4xv9elgZsmz1O&#10;R0F99dg4T32+I15o/9m+z7m+WV5vv913Dp6K8/kcSnAsh+dpWqeb6fA97k6M47h8T7HtxnPR+9Xr&#10;173fq/056PVXj3ng+3Jox/d4nM+vg9eot6PfU7wnXnRO+4JzwuumztF0f2fRr7vxe2m23928OEBa&#10;VgQYVzauocRSYgkhPkJBnfdKLIIW2aTYOFkaEqLl1GwpH+zzCwqWEQFL9CRQKKPE7g9as4tUtqbb&#10;2CLrrSnMl5bIMNGtsBNH6ta0hrdek8a3R+lts+yvY76/w+A+49/UXXkbJvzPvE5HwXmNeV23ouLn&#10;hrEj1M/DpLGrx5qgzuF/6hzUuXTreZhFHadh7PD285nYjefmGDy3t9TzVK+1x87PiH7/1Gvo0eOq&#10;179hpBIes9cT7xmei37PnPbp/SrG70Tj+De6f14HHMfhPNTtvt8TvC/dPX5PxfH8uvM30YPRf6fj&#10;DuE96cng9wqvG95vs/2dRb/uHvh7fetVadmw2riycQ0llhJLCPERcmvrJWTzNglXIuscs0mfelti&#10;EXu3YiTfJJidNyM+QXcrRmstJfbAYByxLS5OKtNSKbHenPxcacUsnRlp0jT5A2n6+gv1s01PvHRA&#10;UhL1zMRNX34qTd99acwS7FSns6j7tASv1xLcEhFqzMBrUs9VMtOlafYMafzobWnNzpTmwIWCLtAY&#10;S+n2sdLUOYQHK5lT5xC6sXvPwyy2VN2dFWMbMSYTr5VpPXeC5zlzuh5H2pqeal6nq0lR55MUr8fZ&#10;Nv30vT5f03pdjXrdMaET3tPmDWsOfj3xXL7/uv09M3tM43cCY2JbzO7vbnCcjWv1mNiWoHX7j4P3&#10;ZYmfNH4wQU/41Jraxd+5ns6+81O/xzi/rv5N9ETwu5sYJ41KYJuXL/bc76Anoz6jmgPQDf1/7dv4&#10;fHKu01HU697k96M0fqz+xhJiu//3qu7bVllhXNm4hhJLiSWE+AhYo7Zk9x4p27P3oCQoYXUW2cMh&#10;sZ0FkpsSGyejKbEug27F1ZDYfJNldxjvCWbmLC/X4zCbZn7VPrkOZkl1DGZ7xcRA30yV5jkzpa2k&#10;5OA6nUXdB4IH4dFL9WBiFLN6roLJWObNbp/wCBO7rFvZPpGSuqB1+1glRfriU58DlhDBhDBm9bqa&#10;0tL2iZ0+ea99gh7M6GpWz53geWJip8kf6FmYTet0NZj1V73PTV983D6xkzpf03pdjXrdITloOW6J&#10;jmifOMlxP54LJnbCe2b2mHg/1O9E43vjpDVK3b87v1cIjhMTJfpLjbjo/e8r3pc1y7WstCmhbivq&#10;4u9cT2ff+anfY5xfV/8meiL43VWf12jRRiujx34HPRn1GdWyepk0TBzZvo3PJ+c6HUW97npip8/V&#10;3xg+A7v795qXK7J9m3Fl4xpKLCWWENIHSNtRe1BXY0qsNYNJngqTk6TGliZVSmb1OFlngWK8IyXF&#10;7S2xM6bqnw/aj9Z0SND0z6V55tftUuRcp7NgiR0lOg3/e6ldIHERaFbPVZQgNf/4rRLXieoitkxa&#10;VgVq+WlLS3H/WOpiV4s0zsFxKZZDjZKjFlwUvz/h0JfYwfNE6+UnSmwgNWZ1uhr7EjtKJpsX/Ngu&#10;c2b1uhr1uuMLCYxNbIkIaZcBx/14Lj980/6emT0m3g/1O9E4cZS0hqv7H8oSO+ga//ZoY6ke+xI7&#10;6n1ZsUQaJ41vX8LG65bYsZ+f+j3G+XX1b6Ingt/d7EzdDbxl7XLP/Q56MuozqmV5gO6Krbe72ttH&#10;ve6YAEx/ecAldnoeSiwhpC+Q6gMSm6tSqIJJopzv19cCkUWLbFpcnGxi12LvTXGRFqfmeXP0zwft&#10;NyS2+adZ0uw/V11sd0P+1H10q9vHb+vuf12+YMeaowELdGsw5KglaK2S6sldu/iHdKFbLc6hOyLt&#10;Kkq+MPsvumPrFrVDkVg8z4VzpenbaQdLYXdjSGzzzK+kedni7suic/B6pqVoGWjBEjnOXwrguSye&#10;3/6emT0m7q9+J5qmftK+xE53fq8QHCc2SpqmfdreEmt/X/G+bFit18dtS/fCdWL3nZ/6Pcb5eer3&#10;8VBiSCy+8EBXb4/9Dnoy6jNKz5aO3grY7uq/K+p1b161TP1eqr+xvi6xe/bskdWrV0tgYKAsX758&#10;X1asWCErV66U2NhYaW1t1XV37twp69ev37cfwf1CQ0OlpaVF1zGDEksI6Qskbd/lWmKVOGYpGdIi&#10;6xgnceqNuJJYrE8bq85ppdqXrn6myLYHy+6gNVbUxYLuWmzE9MKA8e14w/vO3z3P5pBfT0+9H3xf&#10;PRYr/I0c7nP0BYndunWrPPvss/LQQw/Jo48+qvPYY4/J448/Ltdee62MHDlyn6BGRkZqEX3wwQd1&#10;HdR94IEHZMSIEdLU1KTrmEGJJYT0BTBW1uWY2OTkdimCzDomATlYnHoyriS2ODFBvo2Jk35hURKn&#10;xC3f5L59MWiNLU1JltrMDNmVma5Tq9KSY3JhwBye4IKws4tCd+p0lkO5v/Pjd/dYh/ocXMVTx3V+&#10;np5KTx7XrBxx5zE9dU6ujuOp4/dUvPH8vP01Qw7pHNV9D/U5+oLEQlBramqkqqpKqqurdbZt2yZf&#10;f/213HHHHZKoLnbszJ49W8trQUGBrof7VFZWypYtW6Strc2odTCUWEJIX6ChtVXilLQeNEvxlu0S&#10;W7VZy6xjYqu3SHJBkWT3couss8QuCwmV8pQUqUxOkpmx8fIvJbHJqk6pElv7DMdslW3vXqy7GKtk&#10;q9dnLy4CrHCxxDAMwzCO8QWJNaOwsFDuuusuWbBggVHSzvjx42XUqFHGlvvU1tZSYgkhPs/ulhZz&#10;iVWJ2rZLorYfmMiddZJYWn74JHZpoF4ndvLK1bIoKFgCNm6UUUEh8vfgCJm5MUgWqszbsFFJbpju&#10;UkuRbQ9EFuvxNlBiGYZhGCvGFyUW3YJfffVVee6556ShocEobR87+/zzz8v06dMlKytLFi9eLGFh&#10;YVJXV2fU6JhzzjlHbr/9dmOLEEJ8j3olsRDWiK0Hjot1FYhsYknZYZHY1Lg4GblkqQxY4CcDlcg+&#10;q26HzF8g/ZcukwvWh8rj/otkkNoe4rdQZ1VomG6VNTteX4tdYuuzMqRFXQy0slsxwzAMY6X4osRu&#10;3LhRbrrpJomJiTFK2qmoqJB7771XHn74YRk8eLAMGTJE7rnnHhk0aJDk5uYatfaTk5MjH330kXz6&#10;6afyzjvvyEknnaRbdwkhxFdpbG2Vovo9krJjl2lrrHMOl8SiRRUSNmfdBhm7NFAmBC7TeU/9/NSq&#10;NfLnjWEyavkKmai2X1m4eN+42eLkZC3AnQXHNntcX4v9+erld9giyzAMw1glviaxjY2N8uKLL8qw&#10;YcP2zUhsB6L65JNPyuTJk6WsrEzq6+slPT1dTwAFkcW4V0f8/PzkiCOOOCD333+/sZcQQnwXTPAU&#10;7jRLsVkOl8QiEFkImC0uTi8hg+TFx8lX0bF6TGxMXLykxMTKW0sCZeACP1kYFKzvhxbczpKpng+O&#10;jRZL58f1pdjHx+6kxDIMwzBWiq9JbGpqqvTr1082rF9vlOwHUmvWdRhdim+88UaJiIgwStrBrMdY&#10;nideXcwEBQXJaaedpieKIoQQXwetsd4usYi9Rdae0qRE+S42Tm4yJnbCEkCjlcQO8fPXXY8nBi7f&#10;12rrKuOXLpMPlq+QqKhoycMxnB7T1wKRtbfEirow6G5MLzIYhmEYpifiaxL75Zdf6uVzdmzfbpR0&#10;TklJiR7rGhAQYJQcDGZAPvfcczmxEyGkT1BQt1tCNm/Ta8Z21K34cEusc0oSE2R6TJz8IzRKEuKV&#10;4KrzemfZchm4wF93Kca42Y6Cepgo6ql5C3TLbVFy3xhDW5KSLJWpqbKpG6lITZHNNpv5RQbDMAzD&#10;9ER8SWIxoRMmc8IMxGagVXXylCkHtcampaXp1tvQ0FCj5GC4xA4hpC+xpaFRcuvqpaB+tyTv2CWR&#10;JgLrjRJboCR2YWy8vBAZI0nqnPITEyUiKkr8NgaJX1CQ+HcQSCvqDV8cIAPm+8mS4BAtaFieBxNC&#10;oXux2WPak6tiNvuxbi12KvO2ZCjhx+zNWE+2q0E3brw+reqigi2yDMMwTK/ElyS2vLxc7rzzTpk1&#10;a5ZRciDoLnzNNdfIosWLjZL2Lsbjxo2TRx99VLZ30HpLiSWE9FUK63a77FrsbRKLQCaLlMzahRLy&#10;aV8rtqMUGZM+jVqyVLfKTl+9RlaHhUlgSKhKiMTGxHQ44ZOZwPaFQGTx2unuyE4xvfBgGIZhmEON&#10;L0lsXFyc/O1vf5O1a9caJQeCllrMNAwR/eSTT2TOnDl6KR5M1uQ8k7EzlFhCSF8FXYutJLHdDQQV&#10;QvZmwBK9ZA/G0aILMpbnwfb7y1fq/c4im6eSqMofjYiWNbFxUqgE2r4PP8+LiZNXI6MlNb5dsB3v&#10;6wvBmFp8SVCXlSG7VbBsD4KfW3LYOsswDMP0QHxJYjH7MCQVLbKuQMvr8uXLZeTIkfLGiBFaZs2W&#10;13GGEksI6avk1e4fH+uc8G07Jb64VDLj4vZ1L7XHTHi8OfZuv7PWrZeRAUtl9JL2oHsxhPYt9TO6&#10;zqLV1j6RFFKoEqee7xkhkeKnJLYsaf8+/PxZdJxcFxYlKfGJUmCU2+NLrbd4LvZgO0cJ/F5cZOSZ&#10;XHwwDMMwzKHElyS2J6HEEkL6Khgfm1+3W89Y7JzC3XultLJaqpKTpCo12UiKVKQo0YPIqqCV1irB&#10;OeM2KTpGEqOjxRYbKwvWb5DBCxbIBCWx6Wq7AKKm6mTGJ+jkqWA5n9+HRop/TJwUq/32ffh5cnSs&#10;9FMSm6Tq5Brl9kCafWUGZLTI2oNle7IcJNZxFmOzmF6gMAzDMIyrUGLdgxJLCCEu2F0vUlIkUlrc&#10;nrISaSwqlCxbutjS0iTdYsmw2fS5I4UZmTI3PFIeWBQgTy9ZJm+sWiNvrl4r41aslveXr9D5cNly&#10;Gb9ipfwmOFxeUvs/Udv2ffj5iTXr5PKNofK2qvPh8v37Jhm3a8LC9QRUZmJo1UBks9kSyzAMw/RU&#10;KLHuQYklhJAOaGs7IHuamyV+6w6J3LxdordYN6nbd8onBcVywoYwOXljmPx8Q6gcvTFcrgpcKYPn&#10;L5ABWJpH3T7ut1DODgqXuxcvlYHz2ssR/NwvcIVcuD5YnlB1nl3gsM/PX55U9528arWeUMqXuhYj&#10;eD4lyclSnpLSYUpTkmV7OpfoYRiGYboQSqx7UGIJIcR99rS0SMy2nRK2ZYdEKJntTvSyPuoYhzOx&#10;SmKDNm+TcbmF8lJGjgzLzJUXs/Plg5g4+WHtOpm9br38qPLl+g1ybkiETNgQJPPXtZcj+PnlDcFy&#10;VVCYfKPq/GCUz1m/XiYELpNnlMx+oSS2MDG5wxmU0eXYipLrPE7aLLa4OL3eLLsVMwzDMG6nJyUW&#10;S9ZgxuBFixbJ119/LTNnzpQVK1ZIcnKy7N2716hlDSixhBDiPk1tbVK2Z68U794jJd1IqYptZ61E&#10;okUUMnsYE6tkNmX7LkndUauyS1J21UlWUbEUKkmDeJaqJCvJxJjYJXHxUpncvq4sgp+/jImXW8Oi&#10;JCMxSUpUWaEKWii/VhI8YP4C+WjFSomMitbr2YabJEwlJjpGS6GvtdYiENkqSKzJEj09G5OLIoZh&#10;GMYa6QmJTVT/mA8cOFDOOeccOeKII0xz6aWXyvDhwyUrK8u4l3dDiSWEkN6lTImsq6V9DmewrFBy&#10;QaFkx8VpCctXiVUi9ltM7BQbJyUOS+zg58nRcXKzktjk+PbleCCiaFmdtnqNDFrgJ88vXCTP+S90&#10;maEqLy9cLGvDw7UY24/tK4HElqWkHLA8T29kT1amtJpdGDEMwzDeH09KLIT0gQcekKOOOkrOPPNM&#10;+e9//ytjxoyRWbNmyZo1a2T9+vXi5+cnb7/9ttx1111y+umnywknnCADBgyQkpIS4yjeCSWWEEJ6&#10;F7TGWkliz1USiyV2zCT23w4Sq++jJHZRULC84L9InleS2lFeUJKLbsdzN2z0SYm1B3LfW8HjFSQl&#10;SktOFrsxMwzDWDGektjvvvtOS17//v1l2bJlUlNTY+xxTWVlpcyePVuuvPJKLb1Lliwx9ngflFhC&#10;COldiut3S7CL9WkdE2Uimj0ZZ4mFFKWrrIqL16KKZXPsYoaf41TZBrVPz9hrlOMW21HR0brLMLoS&#10;OydS7QuLjJQxS5fpiaD8lfSixdLeVdlXluaxx748T28ESwDlUWIZhmGsG09IbHNzs4wbN04CAwON&#10;kq7z1VdfyWeffWZseR+UWEII6V12qX9byvfslU17GjpM8o5dEqVk1kw4eyLOEotASosTDxRYe3JV&#10;MH7WuRz3yVciZTaRE1KYnCy56pgTApfLID9/+WD5Cvlh/QaZtW69zFy7XjaER5g+HtN5ILJ47fU6&#10;tabjZT0X04svhmEY5tDiCYltw5IKPg4llhBCvJOsXXW6RdZMOHsiZhLbE8lJTJTM+AQZb7TEPqvy&#10;9PwF+nbgAn95KyBQbPHxup7Z/ZmOk5OYINVpqVJjS+uR4Ng70tPNL74YhmGYQ0tPTOzki1BiCSHE&#10;O8n0UYlFS21OQqIsCQ6R95avkPdVPlyxUsYGLpMh/v4yYtFSLbHoWox1Zh1DsXUv6er166mkqd8P&#10;zEJtevHFMAzDHFp6S2Jra2slICBAPv/8c73UjlVmJbZDiSWEEO/EVyXWHvsasegCi+V5AkNC9URP&#10;byxeKgkxMXp2XwiTPakqGfEJWmbNjsf0TuyzLptefDEMwzCHlt6Q2KKiIrnqqqvkuOOOk1NOOUVO&#10;OukkOeOMM/SsxVaBEksIId6Jr0ssoltlExOkOHm/xGLZnfGBy2SiygSHjA8MlEnLVkhoRJTPTf5k&#10;pUBiy5XEmo2TdZlcjqFlGIZxK70hsS+++KL885//lJycHKmrq5Nt27bJ5MmTtRSWlZUZtbwbSiwh&#10;hHgnh0NiU/ILJCcmWotsb6ZIydE6JbFD5y/QGTRvvgx0ygsLFshgdTtv3Xo92ZTZcZieT1ZsnBQq&#10;ka1JSe44qSlSnZYmVXoMrc38Yo1hGIY5MJ6Q2NbWVr08jqu1Xm+++WaZMWOGsdVOY2OjnH/++RIZ&#10;GWmUeDeUWEII8U56XWK37ZTE0nJJy8iUtKzsXo1NJTkzS5bEJ8qc6Fj50SE/6cTJgFVr5eaAQPkq&#10;KkYq8vMlQ90nNSvL9HhMzyZVvVd4v1wlSSXFlu4whjZJX5xx2R+GYZhO4qmW2GeeeUbOPfdceffd&#10;d2Xr1q1GaTsTJ07U3YexlmxYWJisWbNGHnroIbngwgt0q6wVoMQSQoh30tsSq6NEFi2yhyPRKvE7&#10;6yTBKUlGro5PkSM2hsnDtixZUFkjQep8Y7bXmh6LObyJVO9XfEXVvu7HZSntE0FRYhmGYTqJpyQW&#10;Latz5syRK664Qv70pz/pNV8xmRPYs2ePvPDCC3os7DHHHKPHxv7jH/+QmJgYvd8KUGIJIcQ7OSwS&#10;64WJNfKP6ET5mZLYXwRHyIlB4fJcerYkKWGKcajLeEcgsgnlmxzG0CbvGx9retHGMAzDtMfTY2L3&#10;7t0rX331lVx66aVy8cUXy7Rp06SpqUnvq66ulsTERMnNzdXSayUosYQQ4p1QYtsDSU3cvlNL629D&#10;o+XXoVHycyWz/RNSJX7bTkqsF8ZRYjOVxGK5pGpbmmxJt0lLjslFG8MwDNOenprYCRM4oTX2vPPO&#10;0y2zVpqJ2AxKLCGEeCcZSmLDN2+XKEiBi5gJhC8mZutOiVJCv6ZqizyakiFHrg+R+5JskrWzTtJ3&#10;1EoCukGb3I85PHGUWC2yKlj7FzNRN2VnsVsxwzCMq/SExDY0NBg/iezcuVOPiT3rrLPkr3/9q8yd&#10;O3dfy6yVoMQSQoh3kl1br4UgTgmaq/SlVkg832wlrc/ZcuSYDaFyaWScPJGaKQPSMmVeeaVulTW7&#10;H9P7cZZYu8jmJSVSYhmGYTqKJyV27dq1cu+998qVV14p119/vYwdO1Z3LwboSjxq1Cg555xz9L7F&#10;ixfrcqtAiSWEEO9kb0ur1Le0dBjbzlqJ3GIuEr4WCHvajloZasuWI9YFa5FF0Cp7b5JNUjg+1mvS&#10;kcSiO/EBa8haJWYXmwzDMJ6OpyQWMw6ffPLJcuONN8rQoUPl0Ucfld/97nfywAMPHDD+FevCjhgx&#10;Qssslt6pqKgw9ng3lFhCCLEufW3cbKKSowXllfJAsk2L62VR8XKcEtnbElIlQwl94radkrC9vZXa&#10;7P5M78SVxOYkJkqNLU22pmN8rHWyWZ1zXWaG+QUnwzCMJ+Mpib3//vvltddeM7baKS0t1eIXGxtr&#10;lOwnLy9PXn75ZYmOjjZKvBtKLCGEWJd0JbFhm7fr1lh3YiYcVgrGvWL8a+qOXVJQWy+D0ttbZfvF&#10;p0jo5m2yrnqLHjcLsec42cMXM4m1B7MVY/1Y3FolWOu2Mi1Vt8iaXnQyDMN4Kp6U2Jdeekna2tqM&#10;EnXRkJ6ux8LGqw82VzjW92YosYQQYl0wbhZdaDEetNNs950xtHgeWTtr5am0TDl6faicGxolV0bF&#10;yxVRcXJ5ZJzcGp8sizdV61mNze7P9Gw6klgrBiJbRYllGKY34imJXbdunZx66qlyzTXXyJNPPin/&#10;+c9/5LTTTpOHHnrIcsvpmEGJJYQQ69Lc1iZNre4FdTHjsa90P8Z44Dez8uWEjWFySlC4XnYHP5+s&#10;fj5ifYiMzS2QjB21pvdleja+KLHVkNj83P1jZJmux+yCnWGYA+PJiZ1iYmLksccek7///e9yww03&#10;yOTJk2XPnj3GXmtDiSWEkL4DxtCG+4jExqqEbN4mU4tK5cP8Yvm8sETG5uTL78Ki5egNofJOfpEU&#10;7KqX2G37W2PRguu47ZiO9jFdiy9KbEVqiuxVF5d7s5juplG9fqYX7QzD7I8nJdaXocQSQkjfIWNn&#10;nR47GqlEFomy+DhZTOCUrIQJMxNn7qzV42HPD4+Rn20MkydSM+SHsk1a2iG8Zvd3jq90tz7c0RJb&#10;ViHZcXE+kxyV3Himu8FruCk5SV+gMwzTQTJtIls2G/9qu6ZDiW1tbZXNmzs/SGds2bJFH8sbocQS&#10;QkjfoaB+t57hN2VHrU7Sjl2mEmLFYPxrYGWN/CY0Sk4JjpDTVdDNeFJesZbcBJWlav8zaZm6Hrbt&#10;901VrwVacwfasnQ5ZfYQs22nxKnXODU7x2eSwhxSErOypbigUKSqkmGYjlK5SaSuzvhX2zWdSuyz&#10;zz4rzz33nF5Cp6vYbDY9dnb48OFeO9ETJZYQQvoOrerfohaHbG9s0jP4+sIsvugKjFbXh5LT5cyQ&#10;SPmFktiTNobJsIxcLbFosf2pbJNcGhkr8yqq9Lb9vpk76+T5jBz5S1S8LqfEeijons0wKuHq9yG3&#10;3jeG4hHiDXTanRgieuutt2rRGzhwoKxevbrD1tmSkhJZsmSJ3HvvvfLLX/5SS2xhYaGx1/ugxBJC&#10;SN9lV1Ozz0gsgu7FWFrnhrgkOdGY5GlUdoEeG5unsrSyWq6OiZflVZv1dvqOWp0ydXE9IjtProlN&#10;0uWYEMq+DwJs9lgMw7gfTCiXR4klxGO4PSZ25syZ8re//U2OOOIIOfPMM+Xaa6/Vovr888/Liy+8&#10;KA8++KBcd911csIJJ+g6+HnRokXGvb0XSiwhhPRddiiJReslgotMT+VwrUmLFlR0De4Xn6xnKkaX&#10;4n/GJMoTqZnyuMpdiWlyXni03J2UprcfTcnQeSotS8ltoh5Pay9/ROUhFXQzjjOObfaYDMN0Hnwu&#10;YEmwxtZWxoKxxsKhfYsuTezU3NwsS5culWeeeUYuvfRSOfbYY7WwIieffLJceeWV8sqwVyQ4ONi4&#10;h/dDiSWEkL7L7uYWfWHpyeSopBymsbYQzaTtu+Tq2EQ5al2IFtmj1ofIEWuD26N+Pk2JLW73lekE&#10;yfGqrt5nL1P3P2pDqBbbDTVb9Fq7Zo/JMIx7wd8nuv0z1kmMcbunxTvn9unLdEliHcESO5WVlZKf&#10;n6+7C6OLcVNTk7HXOlBiCSGEeJqKPXv17MdmF7I9GVwkozvxCxm5MiAtUx5OSdetrveo3Jdsk1sS&#10;kuX3YdFya3yK3kY58p8Um1wRnSDnKWFF+QMq6JJ8alCElti1NZv1WFl0V0bcne2YYZgDYx++wFgj&#10;kcYtJdb76LbE+gqUWEIIIZ7mcEmsPRjHmrajVgW37cndVS9LNlXL1dHxenZibNv3ldTtluFZ7WNi&#10;UV5Uu1tmFFfISRvDtcSurKrRXYrtSxNBlCGzuLhzfFx7SzC7HjMM4wuxf8ZRYr0PSiwllhBCiIcp&#10;271Hr0drH2/rKs4S2JOBXM4rr5S/K4ldUFGlt+37MDvxy5m5clVMoi7HhE6fF5bpJXrOCo2Sm+KS&#10;5Lb4FLk1Pln+HZcsj6WkyzqnLsbodofn9H1phQSr545t+z6GYRgrhhLrvVBiKbGEEEI8zLbGJj0+&#10;NreD5NXV67Vde0tkIadzlcReGRV3kMRmGBL7j+gEXY5W3G9LKuSXwRHy841hcuyGUDlaBbfHbwzX&#10;42e/Li4/YJmeRCWtK6o264mj5pcfeHyGYRgrxv75vJcS63VQYimxhBBCDhOYBAqzljpfOPVE0MUX&#10;rcOLNlVLqHpMxy6/6Bq8unqLLN5Uo8sx5hXn9VFBibyWkSsjlOCOzMqX523Zck5olJwSFCEzSsqV&#10;/NZqeUVsSlrXqmP8Ru33r6iWdLUP3Y45fpZhGKvGLrH1SmLb1H/4f1+KN8/KTImlxBJCCDlM9KbE&#10;IhBKtJA6iyUu1NA12LH1FDKLllaMr0XQ5Xh99Vb5U3iMnBQUrgS3WIJqtmn5RTbUbNXdlc8Ni9bj&#10;aTeqfZBaHMdRmF0F5wCZTnQ4B7OgDuTYscw+RtexjGEYxlNJ3Vkr6btqxaZu+0rwnGsaGox/rbwP&#10;SiwllhBCyGEic1edhCjZs4+R7U2h7WoguMsqN8uFSmJPDY6QP6jbiyNi5U9G8PNFKmeGROo6KMPt&#10;/7LzdUttZyKrW4OrNot/RaXEbDOvg6UuUGfxpmotvRh3i1tsoxz7ze7HMAxzKMGEdvh87ksJ27xN&#10;yvbsNf618j46ldi8vDwJDAyUlStXuhXUTUpKMu7t/VBiCSGEHC4q9zbo1ti8ut2Sr5K1q970Asob&#10;krB9p255/WdMghy3MUyvQYuxsRgzi+BnlJ2hJPbEjeG6tRZjaG+OT5YYdUHUWUspuh+Pzi2Uq9Xx&#10;0bJqJr1oER6bUyB3JqS0z5KMMcXq9m61PVqVY7/zfRiGYZiuB5+x5VaW2JEjR8oRRxzRpfTv39+4&#10;t/dDiSWEEOItYAZMtCwiZhcVhzsQ0YBNNfJ5UYlMKSo9IF8Wl8k7+UVyTli0TMgr1DMYQ2L/Twkm&#10;WmJTd9Tq1lxXyVcyP0pJ7OVRcWJTddGV2blO1s46GZOdr2dJRvdndHnDsW9X26OyC/R+1HOcNZlh&#10;GIbpeiwvsampqTJz5kyZM2fOAfnxxx9NM3v2bImMjDTu7f1QYgkhhHgLdc0tXi2xCMaspu5Qwa1D&#10;spR4bqzZKr9VEosxsuNyCrTE3hibJAsrqnSX34WbqlxmVfVmGZqRI5cpicV6tmZ1llXWyAvp2fKv&#10;2ETxq6iUJZXVuvvxTeoxhqZn6f3+6rFwHh21/KKV13nSKdR3HmuLepBpSDHeE7M6DMMwvhjLS2x3&#10;aW21xlTUlFhCCCHeQq2SWMfxsc7xZrlNUnK3vGqz/CI4QhYrmXwzK093M/5lSKScFepeMJ72V53U&#10;Rx3ErOzs0Cj9eDfFJUuQElmzFlmIKV7fpeocQ7CerVGGiakgwfbXGGWYzfmnsk2yXJXjWOtVHdwP&#10;+5yPyzAM40uBxFb4msSuWLFChg8fLi+88IK8+uqr8txzz+m8+OKLcsstt8gzAwZIW5s3T8q8H0os&#10;IYQQb6GhtVWKdu8xTbFK8o5dEmlyseENgeStU5L3QHK6bomdVlQq54REyRnBkSoRbqRdYBHz/fao&#10;/c51sK2CdW1PDQrXQrtwU/UB69jag5ZkyOpNsYnyfekm3f0Y9d7JLdRjbSG4aHFF+fzySvldWJQM&#10;tmVJ7q56Ga/qXB+b5HLMLsMwjK8EElui/t1pVP8u4d+mrqalh12wyxI7a9YsPe716KOPliOPPFL/&#10;fOqpp8oxxxyjfz7uuOPkiylTjNreDyWWEEKIVcDkT5AsswsObwjEDmNfIYFRW7fLgvIqLYqzyzoP&#10;1q991pYtf46Mk5/KKmWOSR0cb2BallyrBbRCflKSidvrYxJlaHq2fJBfrCUWa9WixTRdnQuE0zFp&#10;O2tlZdVmuTIqTp9bhqqTqTI+p0CLLZ4DpBblkNhfBIfLU2mZUlK3R08e9ZeoeN19Os7FDMoMwzC+&#10;EvsXel1N/PadUrmnZ5fn6ZLEoovwhRdeKH/961/FZrPJvHnz5KyzztJjYNPT0+WJJ56QSy65RHbu&#10;3Gncw/uhxBJCCLEKmMXYmyXWMXYZxPhZ+1qzHaWorl7G5BbKFdHxkok1Ck3q5O6q07LZPyFFd1/O&#10;3FUryeoWLajv5RXJ0k01coqS2F8riZ2p5BZdhCGsjllXvUXmqH2Q2M8KSnQdjKEdnpmrx9oGKvld&#10;Y6x7O72oVH4VHCmPJKdLtHrdh6k6kNj1aj+eo/N6uwzDML4UDK9Ai2xXg+V5Snf3bFfkLklsVWWl&#10;nHzyybo1FlRXV8uvf/1rWbhood4G11xzjYwePdrY8n4osYQQQqxCTu1uPY7Tm8fGdjcQ19ez8+VP&#10;kbEuu+tCbN/IytOyiQsl+xI7aEF9S8ntvPIqOVlJ7OkhkXqCqfPCo+X3Jvmd2neWUQfbqHeOEt+z&#10;QyPl90YZgv3o3gwpttdBV2W09A5Jz5Y4dU4UWYZhmAODORzKvEliy8rK5LRf/EKWLVumt5ubm+W3&#10;v/2tjBkzRm+DTz75RK6//nq9zwpQYgkhhFiF7Y1NerZIrC0bucX84sGqSduxSz4uLJWHU9L1+Foz&#10;iUU3tU8LSmSILUtLLLqsQWKfU9tfFJXKyqotckF4jJy0MUwlXE5Ut1iz9sC078MEUBDe9jphcmpQ&#10;hJweHOFwvzC9HxKLyaqwBi66KmMba+JeFZ0gwZu3mU4exTAM05fjdRILMUX34UmTJhklItddf53c&#10;f//9xpbIZ599Jn/4wx+krq7OKPFuKLGEEEKsRk1Dg75IMLt4sGrQugwhhKia7bcHY7QSlbw6lmHb&#10;Lr5+FVUyRcnw1KIy03xdXCHv5BXJpZGxMiIrX2ao7W9Unk7NlL9Hx8vkwjKZXlyuy0dn5ytpjZD+&#10;iakyp7RSBtqy5UQlspDb62ISdau4vdW4szieL8MwjC/H6yQWvPTSS7pLMdaOBR9++KEce+yxsmrV&#10;KsnNzZWLL75Y/vnPf0pLS4ve7+1QYgkhhFiNqr2+J7H2uCN8znUctyHBth21kuYiObvqZX3NFvmn&#10;Eta5ZZWSp7bzVTCm9tb4ZH3/zJ11unyxEmJI7CBbllTV75WPlBwfZ7TQ3qAkFuKNx8LY346C8byd&#10;yTnDMIyvxCsldsuWLXLTjTfJqaedqgVw8+bN8sc//lHPTAyZxe2PP/5o1PZ+KLGEEEKsRqWSWKxh&#10;igsFX+tW3NPBEjuYufgvkbHyTXH5PslEq+t1MQn7lthB+Q+lFXJSUJg8lpqhRXe8Et0j1ofobsd/&#10;ioiV59Oz9WRPL2fkuMxLKi+k58h3JRX6sc3OiWEYxpeCf5vKvU1iAboVx8XFyZ49e/R2UVGRjBw5&#10;Uh577DHx9/fXZVaBEksIIcRq7GlplZqGRtna2CQFdbt9tlW2J5KgRBKzFP8nOU23xEIs7WNtn1Sy&#10;itcyVndZ3iULK6r0cj4jsvIka2edTFXSe154jB4fe8LGcDlqfagcqaT2KBfBvmM3oE6oXBuTKOGb&#10;t2lBNjsvhmEYXwm+XM2urZfqhgbdc6grwZe0dc2d9+jt8pjY1NRUaWxsNEqsDyWWEEKIldmsZDZs&#10;MyW2K0H3Y+fJo2K3tY+3NauHcnQdhuyuUAL83+R0vczPXQmpHebexFT5R3SCnhgKE0KNzSnQcuzc&#10;HZphGMbX0tPL83RJYjHO9aKLLpILLrhA3n//fcnOzjb2WBdKLCGEECtTvRddi7frCwZ7zC4omAPj&#10;LJLYNpNL53JM5GSfkdi+z1Uw4/KEnEI5LShCjt8QJkPTs/W4XOyzH49hGIbZH3fH03a5O/H3338v&#10;11x7zb4xsP3795d58+bpsbJWhBJLCCHEyqD7FSW2d4NWW3Q57izpO2tloiGxWLrn8ZQM3dJgl2BX&#10;geTi/mb7HONYD8d05z4MwzDenB6TWDsJCQkybtw4+cP5f9BCe/bZZ8vLL78s0dHR+8bKWgFKLCGE&#10;ECvT2NoqO5qaZaeR7U1NutsrZMnsAoHpvaTu2CVjswvkZCWwvwiJlLNVbolPlvU1W90SWbNy56Ae&#10;gvG2WDPXrA7DMIxV0uMSa6dV/eMJcX3jjTe0yEJoX3v1VWOv90OJJYQQ4mugyyonezr8wQzHXxWV&#10;y9mhUfLL4Eg5JThC3UbI3PJKl0vu4D7flVbIoynpWkpdta6mqvf4w/xieT4jW9YpKcbEUW9k5UmK&#10;Emez+gzDMFZIr0kswGRP7733npx77rlaYl9+6SVjj/dDiSWEEOJLtLa1Scr2Wj05BrsWH97YW0n9&#10;yqvknsRUOSEoXM5RQjuvA4lNV3L6npLT34VF69Z0VxKLtWyfz8iRf8YmyrKqzXrpn/uSbfr+ZvUZ&#10;hmGskB6XWJvNJpMmTZJLL71Ui+svfvELGThwoGzcuFHq6uqMWt4PJZYQQogvAYnN2FWn5SfW5AKB&#10;6d3gPYBYPp+eJT/bGKYldsmmasnZVa9bzJ1TWLtbJheVycURsbpVNl3Jqlm94ro9MjwrT25OSJEN&#10;NVv1sbGeLe5vVt8T6awLNMMwzKGmxyT2hx9+kJtvvlmLK3L99dfLjBkzZNOmTUYNa0GJJYQQ4ms0&#10;tLbqtWRzauvZrfgwBy2xiUr+Btky5edKNDEudpAtS97KKZD/ZeUflHGq/KFkm/w+LFpt58mo7IPr&#10;IONzCuW2+BS5LCpOXkrPkVOCwuWamER9f7P6h5I3jfMIrKxxKbJ4ns7bjmXO255OV4/dUf3unmdP&#10;Pj+G6SvpEYnFEjt/+MMf9NjXUaNHSXJysrHHulBiCSGE+CoFdbspsYc5EBtI7BAlsUdvCJUTN4bL&#10;cer2GJVjTXLM+lA5QcnuL5Xsmu2352hV72QlrliD9mdq+0xV/9SgCH1/s/rdDc4T54NzfjwlXS8x&#10;5Cxr+jlux+zI7bNjo/UZ3aXxvO1r7OJ+iOP9PBEcG4+R1IVj28/PTDrt7xeei/M+V9l3Duo1MNvP&#10;MIz76RGJbW5ulpSUFGlsbDRKrA8llhBCiK+SpyQWY2Pti8h3J2YXGUzXgq7dq6u3yBOpmXJtbKL8&#10;Ky5JblDBrXNuikuWv0bFy69Do+SGWPM6yL/jk+XiyFjdYnuNOubpSmYvjIjR9zer393cqPKniFg5&#10;Xons3QmpWgAdx+nGqQTXbJXxOQWyeFO1nlhqedVmGZ6VKxNzC2RWaYXYdtTK5MJS+SC/WMmuZyee&#10;wvF+LNukW4ohoGZi6hiItP38gtXfBs7fvg8/h6iy8eq8/Suq3JZunMN8Vf9/2XlaaDs7B4ZhXMdj&#10;EltTU6MnboLsAXQbzsnJkYyMDNOkpaVJWVmZrmsFKLGEEEJ8lZLdeyRhO1qIdnU5yUpGPC0cfTkQ&#10;IrTw4QKto6So1/x9JXsQx/bJuczrYYzqSxk5cpOS2aWVNVoyH0pJ1/c3q9+d4EuM+G07ZKgtW47E&#10;xFGJaQdJLJ7XKiWFf4uM06Kau6tOiWulbhm+KjpBXs/MlZLa3fJgcobcrM4VQuv4uhxqMtTx3lLS&#10;eb4SeH1uTvudk6pen1lKen+lzg9fLOA9se/Dz2tU2d+i4uSTghJd1/G+rmKfjOu3nUzGxTBM58Fn&#10;j0ckdvTo0Xrsq7+/v96+8MIL942HdZV7771X17UClFhCCCG+CiZ5alJp7kZaVLDuLFqV0LpkdrHB&#10;dC14LdHttKNg1uGPlED9UUks6icokTKrl72rXoYpQbxRieFKJV7o7vuwkljc36x+d4Lxr1jr9vn0&#10;bD378YNJNslUwobHgLghOepnrFF7XUyifFdSIZW794j/pmrdQvzvuGQZm1Mg2/Y0yNNpWXJ3UpoU&#10;1+3ed19PpFQd7/2CYj02WJ+b037nFKrXzX9TlT4/XCzj/O378DMkFM/l6+JyXdfxvq5Sos4Bk3Hh&#10;i4c09X45vj6OydhZq78Y4t8Tw7iOxyQ2KChI3nzjDcnMyNDbX3/9tRbbcePGydixYw/KyJEjxc/P&#10;T9e1ApRYQgghxJzdzS2U2F4OWio/UBJ7YXhMh616GUqUXlYSiy6/6B6L8asPKon1ZEsn3nuM8xyq&#10;JPbYDWFydUyCjM7Jl9G5BTJK3SJj1M+vZuXq2ZSfSM2Qd/KLZGB6lvwmNEoui4yTuxJTZVJBkVyv&#10;zvPK6AQZn1e4776eyAR1vPuTbfIH9XqNVsKM8zOrZ8+43EIZaGs/v9ey8nQrrn0ffn5NPZdL1HN5&#10;LCVD13W8r6vgHPAFAsR4pNp2fH3sQflIdX5+FVWc5ZlhOojHJNaR1tZW4yffgRJLCCGEmFOvJDZK&#10;XVDgogJCZY/ZhQfjmUBasWSOf0W16X570FKK7rABlTUSrt6Tn8qr9HqxnuzKColNVhI7REnsUetD&#10;9ezKaJF1DvZhgim0Bh+xLlgL9RkhkXKaKsOkUCjDJFSnqu0j1h18/0OKOh7OC2OCTfc7R9W3n99R&#10;JvtRpifL0ud98H7TqHrozo3JuEz3q2BSL9TrH5+iXtvt+v0ze80Zpq+nRyS2qalJ7rnnHhk+fLik&#10;p6cbpdaGEksIIYSYs7ulRY+PRZdWdIO0B3JjdvHBHHrsM91ijViz/fagHlr08P7g/cBYWIxP9XSr&#10;OY4/q3ST/DMmUf4WnaBbUx3z92hVHpWgWzb/HBknV6l6l0XF6zGxWBP3oohYuVqVnRceo8eM/kP9&#10;7HyMQwkeD12vMREWtv/utN85/1Dnaz8/TKCF87fv089F3eK5XKKeC+o63tdV8JwujoiTs9X9rlDb&#10;jsdEsI1zPEGJ/L9ik/QXQXiv7O+d/bXGe4cvIezvpeP74OngcfG3fKhfeuB30OxcUeZK1DFO3x2J&#10;t/+O23+vcWv/2ax+V4NzwGvgWIbXxf6+4HHM6jA9mx6R2La2Nnn88cf3jX3t16+fzJw5U0/+ZFUo&#10;sYQQQog5bSrNrW0HpLGlVc9AyxbZvhOIBC7qI1VwYe8Y7MPETtcoWfuiqEyydtXJ92WVumsthO2N&#10;rDwpqN0tj6ZmSv/EVPW7U3vQMQ4lmOBqXF6hXBoVp8/VLh+ugi8Hvi/bJL9T54eWbJy/fR9+xsRO&#10;18QkyGeFpbqu431dBefwvjGOGRfgMQ7HRCBFWBcYrbt/V+K8sKJKlW+XeeWVuhUd9XHuEMr1NVvl&#10;25JyWbKpWj8XxPG98ETweDhPzMC8UT1ed0UWx1leWaPXD7afp/31x0zVq516Bjjuw+vc2eNCIHF8&#10;1If4LlW3eKxDFW8Ex1innvsC9R5gW7/WqgyTqeF9CduyTT/+uuqtski9Tvi864n3gjk4PSKxAGvF&#10;YhbiCRMmyGWXXaZl9pRTTpFnnnlG1q1bp5fhsRKUWEIIIcR98IV26s5aSmwfCy76cVHvHIjeWoif&#10;ktgvlcTm19bLD4bE3qgk9n9KYkvr9sjjSmLvUBKLsbxmx+lustTxMCYVEmtvqTOrZw/GDP9gSCwk&#10;Budv34efIZGQ2ClKYlHX8b6u0tlkXDgOJrg6JShcTlQii1mkMaP0RRExejyzfYZk1PtcPS66ZT+S&#10;nH7QTNCeCl6jNepx/xWTKF8Wl+mWX7N6HQXPE3I+2JYlT6Zm6OeAMjxfDEG4OyFFL3vkeGzsC1dy&#10;2D8+WSbkFnb6uPhdGZyeLf+XkCqFeobrdHkkJcMj475xjA8LS+Ry9XsDscbrjOcDYb5AvS8B6haP&#10;/2F+sdwSl6SXY8KXHGbHYjybHpNYRxoaGiQkNESGDRumZy0+7bTT5O9//7v89OOPRg3vhxJLCCGE&#10;uA9mPE5REosZaSGyHQUXh2YXKYzvBEKElti/KIGDgGGJnZmlm/QYVbQ6vpqRo5fYeUAJCGZS9oSA&#10;OAZL7GAipd+HR7u9xM7M0go97hUtsTh/+z4td6rsL5Gx8nEXl9h5R8kOuiHj995ZPCFrYwyJRWvs&#10;fck2WVm9WXe3XqOkGc8BApW/q17PcowxxP9JsunHTzX2eTI43yD1uFdFJchXxeWSrWTNrF5HwXOC&#10;vD+blqnEMl0/B5ShVRpCe7t6r0cqiXU8NvbFbdsh/ZQUQmI7e1yI67NKkv8dnyJV9XvlXvWa/Ef9&#10;HuF1MqvfleSpY0BisbYyugvjdcbzWVZVo7uFowUYjw+JvSE2UYuV4+8K03PpFYl1ZOPGjfLnP/9Z&#10;t8zexyV2CCGEEJ8EEpuhRAWtKmhx6iioY3aRwvhOII2hm7fJlKJS3aoIQVhTvVU+KCiWqUrIFlRU&#10;abnBuNqvSso93poFsVi0qVo+UQKtu4Q67XcOfichqliWB+ftKL34Gd1J8VyWVW52+/cX57BESQ9a&#10;Y/HFjfM5OErsiSr9lJR9qgTq3LAovbbuT2WbZLZ6fdC99/WsPD3x1K2qzhxVNsfY58ng8aaqx8Xa&#10;vv/LzpP55ZWm9TrLXHW/+5LSpH9Cyr7ngFbu70sq5PqYRBmgBNfx2Nj3nfodQKv9ECWnnT3uwopq&#10;LfzXqGNBKm9Wr8ltKnidzOp3JZglGrN7XxAeI9+XVujXGc/nY/V7gS8jPlG3i9Tjv5yRI1dGxenH&#10;pMT2TnpFYlNTU2X8+PFaXo855hj505/+JK+88ookJiYaNbwfSiwhhBDSNbCGrNnaso6B7FbtbVAX&#10;9WyR9fVA2tDKZh9fCvlDa59ulVMCh7G06KqLlkVP/y7geGj5c7eF1/H8zITX+bk47zcL6kFwXJ0D&#10;JBZda3+m5PT0kEj5lcovg43bkIj2BBsx9mP25H1lno5+TPvjH9rj4Dz1udqfg3G7r9yhrv1xTfe5&#10;iL0uWva7cj93gmO1vxcO5eoc970vejtSt9pDdhcoqcXvsdl7zHguPSax+fn5Mn36dLnmmmvkqKOO&#10;0i2vt956q8ydO9eSEzxRYgkhhJCeYXNDgxIYSizTt4PW6W9LKuTi8PZZlM9SYvQ7dQtZwu3vQ6P1&#10;GGIEXYwhV2er6DKHfR6LOuZv1ePYZ5A2reNO1HHQ9Vafq/081S3GG+M54rk618fzxT60dh6wzyTn&#10;qeAYOD5+xu2vjZ/N6nc1eO54DfS2cf54XfC+4BaPY38/jtsQprt6e7o7PHNwekRiMZnDX//6Vy2u&#10;f/zTH+Xdd98Vqy+1Q4klhBBCeoYaJbERSmLNZrXtyZhdGDHM4Qy6KofUbJMnUzPluthEmV5cJucq&#10;SZpRXC5LKqp1d9WVlZtlVE6BHLMhVP4vPkXPiosurdjnyQSoY36nHvdvUfEyTj3esk01pvU6CmZY&#10;Xqru92CyTe5OTNXPAWWL1a1feZXcqJ4jJn1yPDb2zS/fJNfHJMiL6TmdPi5mN8YkWNfFJukxvOhK&#10;3D8hVb9OZvW7khXqGCOy8/SYWHQtxuuM5zNNiSrEFbd4/NHZ+bpFFmsRT1XvGSW259MjEouZh9F9&#10;eMWKFXrNWF+AEksIIYT0DGiJjdnWPvMnunD2RnpiNleGOdSgmzKWGno1K09uSUiWVdVbdIvlWmNi&#10;J3RTxYRFUzCx0/oQeTg5fd/ETtjnydgndro2OkFmlLRP7GRWr6PYJ3YapET18dSMAyZ2SlJ/g3eo&#10;5wgBdDx2ezftHXJbXJK8bUzs5HhM52BipUHp2er1StUTO92vXpOHUzL062RWvyvJU8f4uLBELo6M&#10;1S3l+yd22qy/XFihbvH40wpLKbG9nB6R2L1798oTTzwh77//vlFifSixhBBCSM+AcbENra29lkaV&#10;2uZmLbNskWW8LVgOaGhGjlwbmygBlTVyRnCkBCpZsi+xAxH8oKBEjlizUe5S4obW255aYgczSl8e&#10;GacnlnJ3FmbHQMohf4+npMv9SWkHLbFzk3qOr2XmHnBs7MMSO2iJxRjhzh4XrxeWZro2NkmKlVBi&#10;qZ27EtP062RWvyuByL+dXyS/DY/WnxX2JXb8N1XL6ep9Wahu8fif5hfr8biU2N5Lj0hsRUWFHHnk&#10;kXLXXXcZJdaHEksIIYT4Dk1trZRYxiuDlsh3lDgNtGXJSiWR/RNTD1jmB1L3bWmFXBGdIK8qAewp&#10;icWkVevV4z6RkqFn6oW8mdXrKBBWzEA+OidfRmTl6eeAMpwvJPY59Rw/UgLoeGzsi1ASO9iWqZdj&#10;6uxx8XqNzilQr1e25Oyq17MJv5qZ1y3pdg5ajaeXlOvZj+0Si+eDGbZvV+8LbiG66O6NcbOU2N5L&#10;j0hsY2Oj9O/fXy655BKprq42Sq0NJZYQQgjxHdAiC4ntyXG4ZhdeDNNZ8LsDgUzc3i58kDjcOu7H&#10;7y4Eq6eXc8HjYuboQ5VknKfZueI5ulpOCY+L52m2zzF4PXBsHMv+M+KJv0H7a+0s0nhd0N0Yt3is&#10;dTVb9ARPP9tAie2t9IjEAj8/PznllFPk4osvltdee00mvT9JPp/8+b589PFHsnLlSqO290OJJYQQ&#10;QnwHSCwuzHt6Mimziy+GcSd2cXUUWMeg3NU+T8ZTj2F2nI6O3dXHtdfHbVfv21nMjmcvg8RiTWHM&#10;WkyJ7b30iMS2qn8Yrr766n1L67iKlbobU2IJIYQQ36G1DRNKNUqNCm57IsW795hefDEM4ztxlthp&#10;SmLt6wv3pZi9Nj2ZHpFYLLGTlJQk4eHhEhMTsy/R0dH7gn25ubnGPTwDZkOePHmyfPHFFzpTpkzR&#10;2zk5OUaNdnBuY8eOlZdeekm++uorqaysNPa4hhJLCCGEkK6ws7lZX2yxRZZhfDeOEot1Yr8uKZe8&#10;XXWStB3dkPtGUnfs0pN29eZnXY91J+5tGhoa5Omnn5YHHnhAhg0bJi+//LK8+OKLOomJiUYtkdDQ&#10;UC2iEydOlJ9++kmGDh0qTz75pJSXlxs1zKHEEkIIIaQrbG9q0hdblFiG8d1AYjHx1rmhUXJyULj8&#10;Oz5Z/puaLv9JtvWJPJBik4dT0mVueaV+Lcxeo55Ij0lsTna2bvFMSUk5KKkqSUosi4qKjNqHTmlp&#10;qdx3332ybt06aWlp0cF6tQhahgFEFMLquPTPzp075ZlnnpGPP/7YKDGHEksIIYSQrgCJhcB2Zdyt&#10;2cUawzDeG4jb+pqtcgG6E28Mk6PXh8oR60L6TI7doJ7v+hB5Ji1Tr/3bW12Le2xM7OV/+Yse93qk&#10;U4468kg5/vjj5cQTT5RHHnnEuMehExERIffff79e3scV8fHxWkJtNptR0s7ChQt1C+6WLVuMkoOp&#10;q6ujxBJCCCHEbXYoicXkUTEquO0sMdvML9YYhvHeQNpi1d/uJ/nF8mhyhjyRmilP9oE8ZeTyqHg5&#10;Xsk7yiD0lpZYtHzOnDlTt3h+8MEHOh9++KHeRjdfCOw//vEPLZWeYu7cufLEE09IWFiYTJs2TT7/&#10;/HMJCQnRQm3H399f7r33Xtm6datR0g7G695+++26ldgVWDaIEksIIYQQd2lR10N1zS1upV6lcm+D&#10;vjhjiyzDWC9Yhgdr02Lpo74Q245dkrGjVslrhm6JfdoXJLYz0BJ6wQUXyPz5842SQ+e9996T66+/&#10;Xp599lkZN26cXtbn1ltv1eUYLwu+/fZb+e9//6tbVR3B+WBdW0w25UhUVJQ8+OCD8vDDD2v5/dnP&#10;fib33HOPsZcQQgghxHNwIiiGYawStD5jjd9HU9LlyL4isWDw4MFyww036LGrhwpaW2fNmqWFtays&#10;TJdhLGxgYKB+jMWLF+uyL7/8Uh5//HGpr6/X23YyMjK0xKLl1pFly5bJ2WefLb/+9a/lrLPO0t2j&#10;Me6WEEIIIcTTcCIohmGskj4rsVje5vzzz5c9e/YYJT0DHuf111/XP0N00arq3BKbmpoqd9xxh255&#10;dQQtuBgni+7HmITqjDPO0LJLCCGEEOJptimJjVQXZrg4M7toYxiG8ZY4S+wAJbFYHzdW7cMXcXFq&#10;X+L2XVpsEbNjHEp6TGIx669dAB1TXV0tS5culZNOOkl30bXPHHwooCW2pdm8RRdL6WAZHYCWVTzm&#10;5s2b9bYdTAoFOc3MzDRKDgZCe84553BMLCGEEEJ6hF3NzZKyY5ckqfRWawbDMEx34iixR28Ilf8m&#10;p8t3JeUSunmbLl9RWSNzyjbJvPJK8a+oUvU9K7I9IrGQymuvvVbPQnzKKacckKOOPkp3yz3hhBP0&#10;JEyeAMvfjBw5UncfdgTnMWTIED1GFmDsKyQUS/84MmfOHN1Ci+O4gkvsEEIIIaSnwVf7Der6BS0Y&#10;aJU1u3hjGIY53HGUWMxO3C8uWc4Pj5GlSl4zd9bJe3lFckt8sjycnKaX30nc7tmuxj0isWhdffXV&#10;V+Wuu+7Sy9445qGHHpJRo0Z1OBNwV8H4VzwelsnZtGmTUdo+G/HNN9+8r5swui6jVRZ17d2YS0pK&#10;9P2++OILve0KSiwhhBBCeoMmSizDMF4eZ4m9VUnseUpiV1dvkaLa3fJRfrHcpiT2ESWxA21ZSmxr&#10;TWdvTlbpTivtYRsT62mKi4tl4MCBejbh8ePHy7Bhw+Tuu++WBQsWGDXaQWssZigeMGCAjBkzRgss&#10;lv3Ztm2bUcMcSiwhhBBCeoNGSizDMF4eZ4m9NiZRzguLli+KyySwarO8mpkr16uy/gkp8kBSmvht&#10;qpK5FVXyk0N+rKiUBeoWQorjmT2Oq/S4xGJ9VTsYJ7tw4ULx8/OT3bt3G6WeA8dfsmSJTJ06VWbP&#10;nq2F1YyKigq9ruyUKVMkICBAamtrjT2uocQSQgghpDeAxGJSFIwtC1cXalYKxZth+kbsEvtQcroc&#10;tyFMfhkcIb8KiZTT1O2pKqernKG2f4mon1HuHNQ7NShc3sopkOQudjfuMYmF9GE5G/ukSmjp/Oc/&#10;/6nHwyKQQdSxCpRYQgghhPQGzW2tUlC3R7Jr6yXHQsmt2y2pO2u5RBDD9IFAOJO275IxSkAhqRBW&#10;SOwZwSq4NbZ1mauoumjFfSQlXQsxZjY2eyyz9JjEDh8+XMsqJlwC77//vt7GbMFoBT322GP3Tbhk&#10;BSixhBBCCCEdU723ga2xDNNHAunE3/uyys0ypahMzgmLli+Ly2Vl9RZ5PTNPbohNlDsTUuTBZJsE&#10;VNaIf0W1+KngdvGmGrk/KU2OXh8iT6RmeIfEogvxr371Kz0zsJ3LL79cL1GDGYMB1m694YYbpKXF&#10;fGkcb4MSSwghhBDSMVWUWIbpU8GkTJiNeFnVZjlXSewqh4mdbk9IlkdTbDLIliUZO2v3TeSECZ6w&#10;puyAtEy9xqzXSCxm/D311FNl8eLFejs3N1eOO+44GTRokN4G3333nVx44YVujUf1BiixhBBCCCEd&#10;Q4llmL4XiKlfRZUe47q4skaylNROyC2U62IS5e7EFD35k+MSO5DVBCWtTyp59SqJrampkZNPPllm&#10;z5mtt7/59hvdlfinuT/pbYBW2r/97W/S1NRklHg3lFhCCCGEkI6pVBIbvnmbEll0M2S6E44pZqwW&#10;CCi6ED+elilr1G3qjlqZWVohI7LyZHxugUzKL9J1vF5isU7s7bffLn/84x91i+tvf/tbOfvss6Wq&#10;qkpP8PTVV19pqR0xYoRxD++HEksIIYQQ0jE1DY16ZmVckDJdDy7s8fqZXbQzjLcGX7ygW7FNyStE&#10;FNv4XUa3YbTSYgIox/peK7EgJydHLr30Ui2rp512ml5aBwQGBuqyG2+8UbfYWgVKLCGEEEJIxzS3&#10;tcnullbZw3Q7aM3GRTpbZBlfTWcS685SOz0msQDjXaOjo6W0rMwoaR8vi7Gy9fX1Rok1oMQSQggh&#10;hJCeZltTk75Ip8QyvprOJBbjZzvrkdCjEutLUGIJIYQQQkhPs7WREsv4dlxJLMQVcvpeXpHMLa/U&#10;ZWb3RyixbkKJJYQQQgghPQ0llvH1uJJYlIVu3ibXRifIuNwCPabW7P4IJdZNKLGEEEIIIaSnocQy&#10;vh5HiT1CSewzaZmSs6tOclWSVPktccnyUUGxFNbW6/VlzWLbsUtq9jYafzWuocRSYgkhhBBCSA+z&#10;RUks1tpFSxNuGevETNiYg2OXWLTAHrshVG6MS5KJeUXytspbuQVyeWScPJxik3cLimR8XqFpRubk&#10;y8Yt24y/GtdQYimxhBBCCCGkh9nR1CzJO3ZJkgpuGeskZpu5tDEHBhKbqCT2sZR0OUZJ7M83hukW&#10;WQTdi08LjpDjUbaufdssR6zZKGNyCoy/GtdQYimxhBBCCCGkh2lra5OmtlbGgoHIskXWvaDb8NSi&#10;MvlrVIJcGhUvf1G53Lg9JzRKLgyP1fuwbZbz1f5pxftXwHFFpxIbHx8vU6ZMkS+//NKtTJ48Wdau&#10;XWvc2/uhxBJCCCGEEEJckUKJ7VIwmVOkug1Xrxm6z6MsqGar3BSbJBNyC3VrLcrNggmgSjwxsdOo&#10;UaPkiCOO6FLuvPNO497eDyWWEEIIIYQQ4gpKbNcSo4JldexJ3L5LC+rNSmLfzSsU247aA/Y7Bvcv&#10;94TElpaWSnBwsISHh7sV1M3KyjLu7f1QYgkhhBBCCCGuoMQeWiCnaGG9OipexnKJHc9AiSWEEEII&#10;IYS4ghJ7aEHLLF6/KYWlsnBTte5ubFYP8ZjEpqWlyaxZs+THH390K6gbGhpq3Nv7ocQSQgghhBBC&#10;XEGJ9UzSdtTqJXg6WivZYxI7cuRI03GvHaV///7Gvb0fSiwhhBBCCCHEFZTY3ovHJDYvL0+WLl0q&#10;K1ascCuBgYGSlJRk3Nv7ocQSQgghhBBCXEGJ7b0c9jGxWAvLClBiCSGEEEIIIa6gxPZeelxiCwoK&#10;JDMzc18yMjL0+NlVq1ZJwOLF0tLSYtT0biixhBBCCCGEEFdQYnsvPSaxJSUl0q9fPznhhBPk+OOP&#10;l9NPP12OO+44OeaYY+Skk07SY2Lvv/9+o7b3Q4klhBBCCCGEuIIS23vpMYl98MEHtagOGjRI7r33&#10;Xjn22GPl9ddfl6FDh8rRRx8tF110kRQWFhq1vR9KLCGEEEIIIcQVyUpiIzZv17Pq9rWYiWZPpkck&#10;tq6uTn7xi1/Iq6++qrezsrLk3HPPlcTERL0dEREhF1xwgQQFBeltK0CJJYQQQgghhLjCtrNWYrft&#10;kPjtO/tUYjtYz7Wn0iMSW1RUJKeccoosWbJEb0Nqzz77bPns88/0NhgyZIjcd999xpb3Q4klhBBC&#10;CCGEuKKptU0aWlulsY+luH6Plkoz2eyp9IjE7tixQ07/5S9lwYIFRonIxRdfLC+++KKxJTJz5ky5&#10;7LLLZPfu3UaJd0OJJYQQQgghhJADKVcy6RMSC6644gq58847dSssePzxx+XSSy+VxsZGvf3MM8/o&#10;LsV79uzR294OJZYQQgghhBBCDgQy6TMSu3LlSj2x09+u+JsW1+DgYL19xx13yMsvv6x/HjhwoFHb&#10;+6HEEkIIIYQQQsiB+JTEguXLl8uTTz6puxeD9957T4+VhcDeeOONeuysVaDEEkIIIYQQQsiB+IzE&#10;trW1yWeffaZbY0Fra6u+BRDXhIQEaWhoMEqsASWWEEIIIYQQQg7EZyS2srJSrwt72223GSXWhxJL&#10;CCGEEEIIIQfiMxJbW1sr5513ntz075uMEutDiSWEEEIIIYSQA/EZiQXz58/X418HDRoka9askcTE&#10;REmzpe1LckqylJaWGrW9H0osIYQQQgghhByIz0gsxsDec889egKnjnLfffcZ9/B+KLGEEEIIIYQQ&#10;ciA+I7GY2Gny5MkyevRoefvtt2XixIkyfvx4GTdu3L6MHDlS/P38jXt4P5RYQgghhBBCCDkQn5FY&#10;X4QSSwghhBBCCCEHUlK/V0I3b9Ni2dVEbjGX1M6C+/aoxO7cuVOio6NlwYIFenmd+vp6S60Pa4cS&#10;SwghhBBCCCEHUtfcIlV7G6W6i6lpaJTs2nqJUkJqJqodpUcldvHixfKHP/xh3xjYwMBAiYmJkRNP&#10;PFGvI2slKLGEEEIIIYQQ4jkq9uyVSG+S2NWrV2txvemmm+Tjjz+Wk046SebNmycVFRVyww036H2Q&#10;XKtAiSWEEEIIIYQQz1HuTRKLiZ3+cvlfpF+/fnq7ublZzj77bJkxY4bebmpqkquuukpuueUWXdcK&#10;UGIJIYQQQgghxHN4lcRWVVXJySefrMfB2rfPPPNM+fbbb/U2mPrFVLnwwgulrq7OKPFuKLGEEEII&#10;IYQQ4jm8SmKrq6vllFNO0d2H7dvOEjthwgS5/PLLZW9D5w/uDVBiCSGEEEIIIcRzeJXEgiuuuEKu&#10;vfZaaWxs1EF34h9//FHvKy8vl3POOUcef/xxvW0FKLGEEEIIIYQQ4jm8TmI3bNigJ2+67rrr5IMP&#10;PpBTTz1Vhg0bJtOmTdMyePzxx0tiYqJR2/uhxBJCCCGEEEKI5/A6iQUBAQF63Kt9iR17LrnkElm7&#10;dq1RyxpQYgkhhBBCCCHEc3ilxALIX2hoqMyaNUtmzpwpISEhUltba+y1DpRYQgghhBBCCPEcXiWx&#10;WEJn9uzZkpSUZJRYH0osIYQQQgghhHgOr5LY1tZW+eMf/6i7Dt92223y008/SU1NjbHXmlBiCSGE&#10;EEIIIcRzeF134uTkZBn91mj5wx/+oGX29NNPl0GDBunuxC0tLUYt60CJJYQQQgghhBDP4bVjYuvr&#10;62XdunXy5FNPapGF0GLpnc8++0wKCgqMWt4PJZYQQgghhBBCPIfXSqwju3fvloULF8pFF12kZfbh&#10;hx4y9ng/lFhCCCGEEEII8RylSkTDNm/TUtqVhKj7lNT3gsTm5eXJF198ocfIokUWQjhl8mRjr/dD&#10;iSWEEEIIIYQQz7GjqUmK6vdIcRdTqLKjsck4imu6JbGVlZXy7bffyu23365bXpF+/frppXa2bNli&#10;1LIGlFhCCCGEEEIIsQ5dltiXX35ZTjrpJC2u6D781ltvSbrNZuy1HpRYQgghhBBCCLEOXZLY5uZm&#10;ueaaa+Q///mPrF27Vvbu7by/srdDiSWEEEIIIYQQ69DllliIrC9BiSWEEEIIIYQQ69AliW1tbZXw&#10;8HCZNGmSPP/88zJkyBCZMGGCBAQESF1dnVHLWlBiCSGEEEIIIcQ6uC2x0dHR8q9//WvfRE7O+dOf&#10;/iR+fn5GbetAiSWEEEIIIYQQ6+CWxIaFhcnxxx+vZXXo0KGyfPlySUhIkLi4OAkMDJSRI0fKz47/&#10;md7/zTffGPeyBpRYQgghhBBCCLEOnUrsjh075MKLLpQzzzxTt8a6Iis7Sy677DI57rjjJDMz0yj1&#10;fiixhBBCCCGEEGIdOpXY77//XrewLly40ChxTXJysvzsZz+T1157zSjxfiixhBBCCCGEEGIdOpXY&#10;AQMGyNlnny1NTU1GScdcf/31csUVV1hmFmNKLCGEEEIIIYRYh04ltl+/fnL11VcbW52DMbOQwtra&#10;WqPEu6HEEkIIIYQQQoh16FRi7777bvn9738vbW1tRknH3HvfvXqm4oaGBqPEu6HEEkIIIYQQQoh1&#10;6FRix48fL0cffbQkJiYaJa7BJFC//vWv5aGHHjJKvB9KLCGEEEIIIYRYh04l1mazyVFHHaW7Fe/e&#10;vdsoNWfw4MF6EqhVq1YZJd4PJZYQQgghhBBCrEOnEgsmTpyo5fSqq67Sa8Ru27ZNdxduaWmRuro6&#10;vfTOvffeq+s8++yz0traatzT+6HEEkIIIYQQQoh1cEtiwaeffionn3yyFtVjjjlGzj//fC21p5xy&#10;ii5DMKlTZ6213gYllhBCCCGEEEKsg9sSC3Jzc2XEiBFy3XXXyUUXXaTHv/75z3+WJ554QoKCgoxa&#10;1oISSwghhBBCCCHWoUsS6whaXGtqatxeP9ZbocQSQgghhBBCiHXotsT6CpRYQgghhBBCCLEOlFhK&#10;LCGEEEIIIYRYBkosJZYQQgghhBBCLAMllhJLCCGEEEIIIZaBEkuJJYQQQgghhBDLQImlxBJCCCGE&#10;EEKIZaDEUmIJIYQQQgghxDJYSmKxNu3evXuNLXPa2toOSkdQYgkhhBBCCCHEOlhCYqOjo2XEiBHy&#10;6KOPypNPPimTJk2S0tJSY287xcXFMm7cOHn99dd1XeSVV16Rjz/+WJqamoxaB0OJJYQQQgghhBDr&#10;4PUSGxERIbfddpu89957EhcXJxs3bpSBAwfKE088IZWVlUYtkVWrVsntt98uEydOlE8++UTLK2R3&#10;1qxZ0tzcbNQ6GEosIYQQQgghhFgHr5ZYtKA+/fTTukXVkYqKCrnrrrvk+++/N0pEvvjiCxk6dKix&#10;5T6UWEIIIYQQQgixDl4tsQ0NDbolNSYmxihpBy2rzzzzjHz44Yd6G+Ne33jjjX3bXQHjbM855xxK&#10;LCGEEEIIIYRYAEtN7GQnKytLdzFesmSJ3kZrKroYo8vxjBkz5KWXXpKxY8dKeHi43u9MS0uL7Nmz&#10;R0tyTU2NnHXWWZRYQgghhBBCCLEAlpPYuro63W140KBBWl5Bbm6u3HTTTXLffffpcbA//PCDDB8+&#10;XG6++Wbx9/fXdRxZvXq1XHjhhXLRRRfJ+eefL0cffbS+LyGEEEIIIYQQ78ZSErt9+3Z57bXX9HjY&#10;7Oxso1T0BE9ogU1ISDBKRFpbW+WDDz6Q/v3765mLHQkNDdWTQKH1tV+/fnLUUUfJvffea+wlhBBC&#10;CCGEEOKtWEZiMZnT4MGD5YEHHpCMjAyjtGPQ7RitsWh5dUVtba2cffbZ7E5MCCGEEEIIIRbAEhKb&#10;mZkp//3vf+XZZ5+VkpISo3Q/ENHq6mpjaz9FRUW6xTUwMNAoOZj6+npO7EQIIYQQQgghFsHrJRZd&#10;gSGwI0eOlL179xqlB4KW1v8+8oiUlpYaJe2sX79ebrnlFklLSzNKDoZL7BBCCCGEEEKIdfBqicU6&#10;sW+99ZbceeedEhYWJjk5OWKz2XRSUlKkrKxM1yssLJT+d9who0eP1uNmm1tadJfjhx56SMaNG6dn&#10;I3YFJZYQQgghhBBCrINXSyxk9dZbb9VdgjHx0h1KVO3517/+JR999JFRUyQyMlIeffRR3WqLsbOo&#10;P2HCBC21HUGJJYQQQgghhBDr4NUSu3PnTt2iiqBLsGOSk5P3tcTa2bJli555eM3q1fo+mKG4Myix&#10;hBBCCCGEEGIdLDGxU09CiSWEEEIIIYQQ60CJpcQSQgghhBBCiGWgxFJiCSGEEEIIIcQyUGIpsYQQ&#10;QgghhBBiGSixlFhCCCGEEEIIsQyUWEosIYQQQgghhFgGSiwllhBCCCGEEEIsAyWWEksIIYQQQggh&#10;loESS4klhBBCCCGEEMtAiaXEEkIIIYQQQohloMRSYgkhhBBCCCHEMlBiKbGEEEIIIYQQYhkosZRY&#10;QgghhBBCCLEMlFhKLCGEEEIIIYRYBkosJZYQQgghhBBCLAMllhJLCCGEEEIIIZaBEkuJJYQQQggh&#10;hBDLQImlxBJCCCGEEEKIZaDEUmIJIYQQQgghxDJQYimxhBBCCCGEEGIZKLGUWEIIIYQQQgixDJRY&#10;SiwhhBBCCCGEWAZKLCWWEEIIIYQQQiwDJZYSSwghhBBCCCGWgRJLiSWEEEIIIYQQy0CJpcQSQggh&#10;hBBCiGWgxFJiCSGEEEIIIcQyUGIpsYQQQgghhBBiGSixlFhCCCGEEEIIsQyUWEosIYQQQgghhFgG&#10;SiwllhBCCCGEEEIsAyWWEksIIYQQQgghloESS4klhBBCCCGEEMtAiaXEEkIIIYQQQohloMRSYgkh&#10;hBBCCCHEMlBiKbGEEEIIIYQQYhkosZRYQgghhBBCCLEMlFhKLCGEEEIIIYRYBkosJZYQQgghhBBC&#10;LAMllhJLCCGEEEIIIZaBEkuJJYQQQgghXkZzc7Ps3bNHGhoa9qWxsfGA7b1790pLS4s0NTXpn/fV&#10;QxzqYh/K2trajKPvZ+vWrVJdXa2P0RvgXMzOww7299a5eAKcK94r0rtQYimxhBBCCCHEy/j4o4/k&#10;T3/8o/zlL3/R+fvf/y7XXXed/O2vf9Xbl112mfz5kkvEz89Phg4dqn+217366qvl2muukcuN7T//&#10;+c/yrxtukKKiIn1sSNcXX3wht9xyi/zqV7+SE044QR//xRdflJycHF2nJ/D399fX3Dt37jRK9rN+&#10;/Xp5+OGH5YorrpB//vOf8sILL+w7X28Fr+Odd94p7777rlFCegtKLCWWEEIIIYR4GT/Nnaul7okn&#10;npCnnnpKy+gRRxwhN998s95G+aOPPiobNmyQDz/8UB555BF58skndfnpp5+u6+L+KEO9559/Xior&#10;K/WxX3/9db3/tttuk48//limT58uAwcOlKOOOkouvPBCyc/P1/U8Cc7z1FNPlbPPPlt27NhhlLYD&#10;ucX5XH/99TJlyhQZP368nHbaafJHJfHeLLJo7f75z38ujz32mFFCegtKLCWWEEIIIYR4OdOmTdOi&#10;l5SUZJS45v7775dzzz3X2DqQjIwMfRxIrTPr1q3T+yC+rigtLdXi626LLVpdx40fJ8cff7wcffTR&#10;8qc//emAltj6+nr55S9/qVuPHbvlpqWlaal+6aWXjBLvAxKLc3/mmWeMEtJbUGIpsYQQQgghxMv5&#10;9NNPtWBGREQYJa65++675ZxzzpG6ujqjZD/BwcH6OHPnzjVKDuS5556TESNGGFsHU1ZWpltTf/az&#10;n+kWXhyvozGugwcP1o83adIk3YIMuXZsia2oqJBbb71VFi5caJTs529/+5vuQm3Gtm3bZObMmZKV&#10;lWWUtLNmzRr93DBW2A5aoFEXj2UnMzNTdwN+9tlnZerUqXpcsBlxcXEyevRo3VL9/fffH/CaupJY&#10;tCzPmjXrgLrLli2TIUOG6Nf3hx9+MO1STdyHEkuJJYQQQgghXk53JLa2ttYo2Q/kDxJ6ySWXyNq1&#10;a/VESl0FMvjRRx/psbZoXcUY1u+++062b99u1NgPhC00NFT/jHGuzt2JW1tb9eRIziIMqTzllFN0&#10;92gzIIG/+MUvDtiPVt0LLrhAv065ublGqcgHH3ygW4KLi4v19uzZs+XEE0/Ur0G/fv3k97//ve5G&#10;HR8fr/cDnA/EG63BkOl///vfctZZZ+kWY/tx7BI7YMAAvQ1eeeUVOfLII3XLOVqWUQetySeffLL8&#10;61//0lKO5/XXv/5133FI16HEUmIJIYQQQoiX4ymJBStXrtw3bvYPf/iDPPLoI7qVMTs726jhHhDg&#10;1atXy3/+8x8544wztEBiPKuZzIJBgwbJr3/964PGxJqBuhDI6Ohoo+Rgnn7qKX0dv2fPHr0dGRmp&#10;BRLPC88HQEZvuukmHZCamqqPi8mw7C2lEOYbb7xRd3W2v2aBgYH6OO+8886+bs54fc4//3zdcowy&#10;tPZCYnEsMHz4cH0ftPragRijDK29dlatWqVF9ssvvzRKeoa2HdultSBPWosLrJPCfGkrLzWegWso&#10;sZRYQgghhBDi5XhSYgGEDIJ25ZVXynHHHaePDQGEkKG1tqtAzNC6ieOgS68Z7krsxIkT9XHQEtoR&#10;mJkZ9eyii/oQacy0jImuALo/Y/ZluzAOVueAbedzQGsxjoVuvwBSC2F15ttvv9X1bDab3sbszuhq&#10;PGHCBF2Oc3LELrHDhg07oMtyeXm5bN682djqGVrWrpC9Qx6XhteHWicvPiONk8bi2wfjWZhDiaXE&#10;EkIIIYQQL8fTEmsHLZWYrGn+/Ply++2368d44IEHDphkqSM2btwojz/+uO4mjO7FY8aMcTm+tDOJ&#10;RbdidL3FOYwaNcoodU2NehwIKWZnBpi5eezYsXoM60UXXaS7Ki9evFiOOeaYfbMcY0ZmzCiMya/Q&#10;gozbhx56SHcrxuO+//77uh5mRj7zzDP1PrweqIfZnq+55hpdzz6G97zzztPngLKTTjpJ8vLydLkd&#10;PCd0Mcb+Y487VjsHumJDrnualvWrZO+LA6ThzZesk1eHSONHEymxnUGJJYQQQggh3o6nJBYTMS1a&#10;tMjYOhAILWYmxuOg260rampqZMaMGXLVVVfpMbGQV4wB3bJli1HDnI4kFmWQRTw2nqu7QLyxViu6&#10;MGNZHnSVjo6K0l2GsVQQJl269tprjdqix6Wi6zMmWcL5IGhJxRq5I0eO1FKOcazoZo1xss71IKQQ&#10;bMwSDUnG62zvGoyf8VgQV2fQOj3gmQFajvEc0Z17wYIFxt6eoWXtctk76FElhoOtkxeelsb3xlBi&#10;O4MSSwghhBBCvB1PSeyDDz6oj1NQUGCUHAjkFPsxvtQMtCBC8NC6idZJdCN2t9XWlcTievyWW27R&#10;4mk2S3FHfPXVV/qYOG9M0IRuuvZlezD7MCZvwjhdOxBetJ6aUVJSIrt379ZyCtnEZE5mFJcUa9GF&#10;rOJx0BINcO547eytuWDr1q0HjDXG+F18kYBZmiHJ9vG8PUHbti3Smp0hrXnZ1klOlrQWFxrPwDWU&#10;WEosIYQQQgjxcjwlsStWrNDHgTTau9jaQVdYTG4EwXK1BAy6HqO7bkctta5wJbFYdgYC62osbUdg&#10;iZ3f/e53+vmiO7F9lmPIOlo70eqanJysywAmfMLzd5x8CWA8LcrDwsL0Np4jtjds2KC37eA5QOAL&#10;C9tFCxKLFlo7EHs8F/uYWSy3g+PMmzdPb9tBPZxzT0qsL0OJpcQSQgghhBAvxy5ZISEhRolrIHNY&#10;0gXXuWagOyyOhW6wEF50kcX4UHTHxVI0y5cvN2p6lscee0yPH3WcvRjPB+eCSaXuvfdePWYVs/8i&#10;eB5vvPHGPjE1A62m6CKMY2A8rh2Mk0XZZZddpuvYQespBBL7IM+ff/65XqYH2xjz2tDQoOuhBRXL&#10;6WD87Jtvvqnr4fxQD+vo4pxwLAjtf//7X30fAMk/8aST5OKLL9YTZGF8ML4YwHJAmPwJ3Y7RRfnY&#10;Y4/tUrdpciCUWEosIYQQQgjxcjCOFYKXnp5ulLgGkxtBGDtq5UOL7H333adlCy2CEC2sd+rYaulp&#10;PvvsMz1rsH1pG4CWSkyqhJZhTJqENWftwTYmeupIYgFaV/HaOK7ziueBMqxf6wxeF6wde/nll+uu&#10;xRBdTLZkF1g7aI3+3//+J5deeqmuh/VicTz7+UBi0eL7ySef6G07c+fNkxtuuEHWr1+vt9EFe/Dg&#10;wfo1RjdljJv96aef9D7SPSixlNgeAd1XXM081xmYFMBsQLwjWJcM35B1Bj4kXa1VRgghhBDS18F4&#10;VlwPuzuu1dfAGFh3cLdeR6BFmN2HPQMllhLrUSCN6KKCb7TwrRW6pmD2NnfAbHDoOoIp0a+77jr5&#10;+OOPD/rmDdv4tusf//iHngnvjjvuMJ3ZDeeBGebwDdtf/vIX3W3EeUwDIYQQQgghxHpQYimxHgPf&#10;4GF2NowNeO+99/Ri0JBZrLHVWdcXTFKAsQEY0/DDDz/osQYYczB8+HCjRjvYRvlrr72m1/3CtOnY&#10;xox0dtAVBF07cDws4o1uKnfddZc+L8ygRwghhBBCCLEulFhKrMcICgrSQuk49gBjCTBjHMZluAJd&#10;K2666SY9JsOxiwXGJuB49tnvIMLYxuQDjkBQMYuefQY+rA+GetOnT9fbdtByC0l2HNxPCCGEEEII&#10;sRaUWItLLNazmjp1qp75DGtTofsuhDFo40ajhmswrXpUVJTExMQcFJRjmvWuALk86aSTDpqS/a23&#10;3pITTzxRqqqqjJIDwTplaCV9++23jZJ2MDYWM8KNGzdOb2NQPJ6r83Twr7/+uhx33HFSWVmptzHV&#10;OuphRjhHsC4Y1jXDul6EEEIIIYQQa0KJtbjEBm0M0mtRYQY0jEHFrHKYyQ0tkZMnTzZqmYPZ3jCd&#10;uas4ThfuDpiG/O9///tB41jnzJmjzyc8PNwoORCsCYb9S5cuNUr2g5ng7r7rbmPrYCCsEFN0H+6o&#10;hRXdlTG1OWaYI4QQQgjxdtA7bc3q1Xr41JIlS3Sw9M3yZcv2bWMf5hTBF/1L1XZAQIAuxzXVClU3&#10;MDBwX100diQmJhpHbwfLweAYWPpl2rRpuiEDk2f2FGjowKzIzrMA28HaqpjrBOddUV5ulHovuOZd&#10;t25dj87oTMyhxFpcYsNCw7QAYmp0tGgC/EHZx4pC8lyRnZ2tp/7GhEfOQbl9kWZ3wGPaJ1pyBh+4&#10;riQV4MMK++2LSzuCCZwQZ9BSjEmg0AILcXacqt0RfAhef/31+viY3IkQQgghxAqgBxu+zEfDAub5&#10;QK81XM8gx6qfUXaU2odlX+bNm6fXd0UdXBsdffTRuh4aOrCNutgeNGiQPjau27COKtaSxVqxv/rV&#10;r+SMM86Qn/3sZ3LllVfuG8rVHTBHCnrTmfH000/L2WeffdDKEZBbrNWKdWqxDM3vf/97OfXUU2XK&#10;lClGDe8Evft++ctf6kYk0rtQYi0usfYFotF91hEIKj7Avv76a6OkZ8EHFta9wnpjzqxdu1afIyZY&#10;MmP27Nl6P8TUGYxhvewvlxlb+8G3ji+++KIWU4y5xUzEZlPD4zHR4ox1ws4//3z51GkdL0IIIYQQ&#10;bwSChJZT9CaLjo7WtxDASy65RF8zoSwyMlIL5+bNm/W2Lo+J2XdtBbnCNsrRIy4/P18fe9myZXo/&#10;hqChFRHSWVpSInPnztVDuS688EK3ljJ0BGKK+6NR48033zRK29m8ZfO+BpYLLrjgoKFnOE/sw+Se&#10;kHec59ChQ3UZWoq9FbxHkG3IOeldKLE+IrHBwcFGSTv4cMDzevbZZ42Sg8EHGmYQxgLRzkE5ju0u&#10;+EYPH6r9+/c3SvaD1lCcI7qPmDF//ny936wlFq2sWG6nI95//319f5x3R2CRadTDBFSEEEIIIVYD&#10;DQb4gr8zMK8JrnmwWoQZkFfMY2I2TwgaQHBfd+URwon5T9B6ilbjW265RUJDQ429IqtXr9Y9BiHg&#10;EFxI7I4dO4y97S3OaHhBo4MjODfcz6yXH2hpaTFtwMA1qdkQM9TFfRxBl23ModLU1GSUmFNfX6/r&#10;OR/X3hILQXcGE446Px5EH88d50gODUqsxSUW8ooPGnw75wieFz4sMNGTK7BcDbqe4Bsk56A7SVe7&#10;RqDbLrqgOP+Bz5w5U58jxlmYga7L2I/xGo7gD/y3v/2tHu/aEfhgwfO49957jRJzcnNz9eNg+R5C&#10;CCGEECsBIUILaWdf7oOUlBR9zWOfHNOZV199VXc9Rs89ZyBaENji4mKj5GBwjYZecZBhtNyeddZZ&#10;8sILLxw05hZg+cUbb7xRyy4mAf31r399gMTi8X788UfTc4H04r5mQH5vvvlm3ersCM4DPfAcW3vR&#10;MPPvf/973zA7XCdjnpSLLrpId6m+4oor5KuvvtL7HNm0aZMMGTJE9/pDPcxBs2jRImOvucTiMfD4&#10;eI3tw90wRA+9FdFdGsGqHH5+fnof6R6UWB9piXXuqltYWKjLx4wZY5QcTE1Njf5Dg9w5B+X22X7d&#10;BXIImXT8YAKQZfzhu+qWghmWMV5j7NixRkk7+OCATL/77rt6G2NrIco5OTl62w7eQ4z1ePLJJ/U2&#10;PoQwXtZ5vEVmZqZ+TZxnQSaEEEII8XY8KbGxsbH62gxChVZUNIpgpQt3sfduw7wlGI/r6hoPslvu&#10;MEETxuQ6S6wr7Es3umpNRsvqny+5RP75z38aJe0rWeB54X6OE4ricTHuF62juB9WrMA1JnrzYYJR&#10;rHSB1uCJEyca92i/TkbjDF6jL7/8Ui/h+NRTT+l6dnFGC66jxELU0XqMFnO7lON1ReszjoUGG1yz&#10;4zoV54hu3aR7UGItLrHoroE/AnxL5dil4rXXXtPl+BDrLdA9GY/5wQcfGCXtgopZgR997FGjpL2r&#10;MyahQgsqwAfc7bffrv/oHZfhwThXHM8+uQA+jLCNb9gcsXcnxox84KefftLbnziNf33u+ed0eXx8&#10;vFFCCCGEEGINPCmxAL34MCkU6iFnnnmm7roLQXM1e7AdrGCB+6BFEbPzNnfSHdeOuxKL5RTPPfdc&#10;vfKGc6OEI5BOLOOIhg8AQUQLM649x48fr8vQZRhSCfEG9h6CaEl2BNevEFS7fOI6FBNj2ccR28FQ&#10;PUyCBXHHNezpp58uw4YN0zM9Y8UMrNbh+IWAvdekY/dsXAM/99xzLic99RQrNm+Vx2yZMiQzxzIZ&#10;kJ4tY/KLpLMO15RYH5BYtELiWyJ0kxg1apTuVos/lsPR4ohvsvDYmGFu5KiRct7vz9MfQvaZkwHk&#10;EnUw1bsdiCreB3zIjB49Wh5++GFdZ9ToUUaNdtD1A+UPPPCA/nDCLbYhtvZxB/hWDNKMcnwzhg9w&#10;+zdeEF5CCCGEEKvhaYkFaABBIwR6vd199926ZxzuhzlO0BLpCkguBAz1cB2K67d33nlHy2dHuCOx&#10;kMiLL75Yt3CadU92BEPVcL72Lr7PP/+83HXXXXriTwg2wMRVqIOJRsG999yjj43WaFx/Yj+6+9rn&#10;aMG8MABdmS+77DLJyMjQryfqoVffxx9/rOvZ56PB9SseC12T0SPRLtR20DqMLwgwRO79D97XjSn2&#10;a9ae5t3CEjli1Xo5Zn2oZXLEmmC5ODKOEtsZvtCdGN8SffPNN3omOHRVwIcbWiMPF+hygW6/l19+&#10;ue524TzGYdWqVXqcKz48HMEHA+QX3wqiawiekxl4bpjUAMdHCzS+MXQeh4sP5S+++EKuvfZaXQ9j&#10;E9hlgxBCCCFWpSck1hkIFyZYwn3RMOIOEE3MJIwWSYyPxbWcq56AnUksZlvGfiQuLs4odQ3GpGJC&#10;KYy1BXh9ZsyYITO/+06LKsakfvrpp3rMrn18ar9+/XRrLaQSDS3oCYif4QPoYgxJxXUlxBzPx7ke&#10;zg317I0xWAYJrxf2Q+jNrl9xvY6u16iH4JzxxQG6N/ckkwpL5YjVG+XnG8MskyPWhchfouIpsZ3h&#10;K2NiXc38ezgxmxnOkzh2n+6I3vq2ixBCCCGkp/CUxGLeFHzJ39EyjBjDiTroLusuWOYHDRkQNOcl&#10;dux0JLFo2T1GSSBkr7MWXUcg3X/9618lLS1NdyOG/Bar++P5o8swpBXdn+2gIQSCmpSUpAMJR9CY&#10;gi7B6L5sl+Nb1H1xXMd6mJsF9eAQuBZFKyvOGUPi0EgDkTWbpAqgFXby5MlyzTXX6PNDj8GuvMZd&#10;5cdN1fKP2ES5JTHVMrk+LlmeTs+mxHaG1SXWrJ89IYQQQgjxLTwlsVgqBuNIsX6+83qtAGVY4eKe&#10;e+4xSg4G40HRbdYxOC6uqyGD6enpRs0DcSWxaJTBOWFI3N69e41S98CES5i0CWu1/uUvf9EtrmhI&#10;wc/oIo3WU6w/awdjY9HC6jzWFhNQYTJSnD9Abz+IrDMJCQnyxhtvaGnF46AF2j7eFjM643n8++Z/&#10;72vMQXdtjJl1njgLXbExtranW2N9FUqsj7TEUmIJIYQQQnwXT3Ynnjp1qt6P9fjRAoq5SyoqKnTL&#10;JeQN+yCHroDgYvysc9DNFhJnX1nCGUgsBNlRYnEtjrGnp5xyil52EeeOIWcIBNC+LI4rINS4P875&#10;0Uf3TySKLsYoQ1ditBLbwThYnCuu/e3jV7Gu7lVXXaXr2x8PvRyxjSV27LKPc0PX4l+c9gvZumX/&#10;xE6OS+zY19nFsDawYcMGvY06dkHHCiAY94sle3q656KvQom1uMRidjMMRsfzIIQQQgghvgkkFkKG&#10;uT46A91eIU6uuvVCvjAbL7rfoh4mJDrppJP0zxhLinGlrsB9MUkSJkCaNWvWQcF90VppBtaVheQ6&#10;toLaZwtGMM+L/Wd7INWddbmFvKKufVImgLVnUYb1WZ3BskCQTzxndJ2G1KJV1LlR6PPPP9fni32o&#10;h+NhDCxmdgbodozuw47dlcHN/frpuhBxSCqWkcRrDOfAjMuYkBXvI6SYdA9KrMUllhBCCCGE+D4Q&#10;ObSU2gWqI9ByiAktXY3NtIPur3PnzpUPP/xQr8cK8cPkTj0FpA1L8mAlCTs4x8DAQB3MMuwYSGVY&#10;WJhR0zUY54vniy7NdtDaizLnJXLs4LljctBJkybJd999p5eFNAOzE0OOUW/OnDmyZcsWY0/7/C9Y&#10;ZxYzFzuCllYs/ej4+mMmZbTO4ssDTArleK6k61BiKbGEEEIIIYQQYhkosZRYQgghhBBCCLEMlFhK&#10;LCGEEEIIIYRYBkosJZYQQgghhBBCLAMllhJLCCGEEEIIIZaBEkuJJYQQQgghhBDL4HMSW15eLrm5&#10;ufsWJe4MSiwhhBBCCCGEWAefkdjdu3fLZ599Jv/5z3/kwQcflAEDBsjy5cuNva6hxBJCCCGEEEKI&#10;dfAZiZ06darcddddegHo6upqvRjxbbfd1ukCyZRYQgghhBBCCLEOPiGxZWVlWmADAgKMknbeeecd&#10;eeWVV6SlpcUoORhKLCGEEEIIIYRYB5+Q2A0bNsidd94pJSUlRkk769atkzvuuEOKi4uNkoNpbGyU&#10;c845R9+fEEIIIYQQQoh34xMS+8MPP8gDDzxw0GROSUlJuoU1Li7OKGkHra/Z2dl6AqiEhAT51a9+&#10;JTfccIPk5+dLTk6O3scwDNPV4PODnyEMwxxq+FnCMIwnYsXPkqysLNmyZYthba7xCYn96quv5LHH&#10;HpP6+nqjpJ309HTp37+/hIaGGiXtLFq0SI4++mg55phj9O0RRxwhRx55pBx77LH7yhiGYboSfHac&#10;csopcuKJJ5ruZxiGcSe4Fjn11FPlhBNOMN3PMAzjTuyfJT//+c8t5zeTJk0yrM01PiGx06dPN5XY&#10;jIwM3Z3YWWLT0tLkrbfekrFjx8obb7yhLzrPP/98GT9+vC4bM2YMwzCM2xk3bpwMGzZM/yNx8cUX&#10;621+ljAM09Xgs+Oll17SX65fccUVvC5hGKZbwWfHc889pz9Lrr76apk4caJpPW/MqFGjJDg42LA2&#10;1/iExGImYiytg27CjiQmJuqW2Pj4eKPkYDDpE8fEEkIOldraWjnzzDPl2WefNUoIIaTroBsdvlwf&#10;MWKEUUIIIV0HE99CYiGwvohPSCwmcMLsxOXl5UZJO+vXr9flzhM+OQLxPe200+Smm24ySgghpOtg&#10;aS9ceP73v/81SgghpOvgmgUXns8//7xRQgghXQfjS/FZ8r///c8o8S18QmJLS0t1S2pgYKBR0s67&#10;774rQ4YMkaamJqPkYOrq6uTmm2/WTe6EENJd0Hryr3/9S0aPHm2UEEJI16msrJSrrrpK3n//faOE&#10;EEK6DlZnueyyy+SLL74wSnwLn5DYtrY2+eyzz7TIRkRESEVFhcyfP1/LKVppOwL3xazGkFlCCOku&#10;ra2t+rPEeWw+IYR0BXyW7NixQ3bv3m2UEEJI18Fnyfbt22XPnj1GiW/hExILIKGffvqp3H///bo7&#10;34MPPih+fn5aUgkhhBBCCCGE+AY+I7F2qqqqJDMz0631hQghhBBCCCGEWAufk9iugv7imL0Y42oJ&#10;IaQr1NTUSGFhobF1IHv37tXLfOHzpaioyCglhJD9bNq0SRISEiQ1NVUPR+gMzDbKzxNCiDMYS4/r&#10;jby8PL3yiiswcRzqFRQUGCXWpc9KbHNzs0ybNk0vzfPII4/oTJkyRRobG40ahBDiGoxXe+GFF0wX&#10;5E5OTtaTxT388MP6s+Whhx7Sk7RgnBshhGDCyRkzZujhT/iMwO3TTz8tQUFBRo2DQU+z++67T68b&#10;SwghdjAPkP2z5Mknn9SzETs3zuFLMlyH2J0Hwy8/+eQTS4+977MSu2DBArnttttk48aNejxteHi4&#10;nhhq1qxZRg1CCDEH/zi88cYbegZRfPnlCJbaefTRR/Uaj2gxwT8QmHAOny8ffvihnmiBENK3wUXn&#10;rbfeqldVwBrTaEX54IMP5P/+7//EZrMZtfaDlpUJEybIlVdeqesRQghYuXKlXhkBXoOJJXHd8dJL&#10;L+mgRxhAAx1WTsC1SVxcnPYe+A+WF/3yyy91HSvSJyUWbzLeSOc3DhNBoeVk27ZtRgkhhBwI/sG4&#10;++679RqO+OYTM6M7gs+RW/rdorv9OTJv3jy9bjXH6xPSt8GFJVpC3nvvPaOkHVyb4DPFbDmMhQsX&#10;yhNPPCFPPfWUXj6QEEIAvhwfN26csdUOugs7fiEWExOjG+4SExP1tp05c+boaxj0TrUifVJiMfFT&#10;//799ZvqSG5urtx+++26VZYQQpzBBz1aQ6ZOnaovOF999dWD1nLEeBN80+m8PvXixYu1xKKllhDS&#10;d8HnCD4jnLv7QW4hqs5fjGVnZ+sv2CMjI+Wtt96S8ePHG3sIIX0dLKGza9cuY6udNatXa5+xj3tF&#10;o92zzz6rfwa+shRgn5TY4OBg/Q0FpNURdOe59957xd/f3yghhJD9oEsfuv7ZwZhYd7r2YY22wYMH&#10;y+uvv97hhAuEkL4LxsP269fvgC/S8dnx3PPPy9dff6238RlCiSWEOIOhSvhibNmyZTJgwAD54Ycf&#10;9g1fGjVqlP7CPScnR39+DB06VA95cm7Msxp9UmJXrVqlW0QwM7Ejmzdv1uvLzp492yghhBDXuCOx&#10;WKv6o48+0uPfMFsxIYQ4g4tLjJt/++23D/iia/r06TJkyBAts+C1116jxBJCDgIOg95huNbABHDo&#10;UmwHX34988wz8sorr+ieZIsWLdLzeqBuSEiIUct69EmJxZg2/GPhLLFYLgMS++OPPxolhBDims4k&#10;tqGhQY9X+fe//y3r1683SgkhZD8pKSm6F9iLL754wAzm0dHReoys4zJew4cP16JLCCGOYPIm9Cgt&#10;Ly/XE06iO3FUVJTeh88NTOK0YcMGvQ3wZRm+FEMvMavOUNwnJTY0NNS0OzHWa8M/JEuWLDFKCCHE&#10;NR1JLC5GMc09/iGx8jedhJCeA58NuB7BZ4XjuDZ8fqBLIFpOILOoh9lEBw0apGcdxbAofPFOCCHO&#10;oBsxPisgr2DixIl6CS/nCZzQ9RiNepjLw4r0SYlFt5077rhD/8PgCCZ8wj8msbGxRgkhhLjGlcRi&#10;8ibMXoyeHWlpaUYpIYTsB8vrYAws1mpErw1H0JqCiVjwGWIP1rW/55579OzoGBKFiZ4IIX0XtL5i&#10;LH1WVpZRsh8MOxg4cKD+edq0afLYY4/tW3LHzurVq/VEt469PaxEn5RYvIlPP/WU/ofDke+++04e&#10;eughPdMXIYR0hpnE4mIUEyZgKYyqqiqjlBBC9oNufuil4WoODnT127lzp74ewbJ/CJbnevnll/V6&#10;j9jGBSwhpO+CzwC0uGIsrCNYBxYzmtuvT9Boh88b5y++MDQBPT6sOltxn5RYsHLFCrn55pvlp59+&#10;0tPXBwQEyC233CLz580zahBCSMdgLInzmo2YMOHqq6/W34Lic2Xu3Lk6+KyZP38+16EmpI8DOcWF&#10;I7rx4XNhwYIF+z4nvv/++w5bWCGxY8aMMbYIIX2ddevWaZ/BMjoYJpmamqoncnrggQckPz9f10H3&#10;YizPhQmfMC4WPVJnzpypP4PCwsJ0HSvSZyUWM4Zi7Oujjz6qv61ACyy+EbXqgr+EkN4HLSL4h8MO&#10;Wk/wzScmY0FL7COPPLIv+Ix58sknpaioyKhNCOmLYIgBPgvwGYEufo6fE+gqjNlDzcDnC9ap/vTT&#10;T40SQggRWbt2rR7zCqfBtQYmbEIDnSP48uzzzz/XzoOg7po1a4y91qTPSqwdTFuPAc2OMwISQog7&#10;NDU1HfDFF74cQ/cee9C12DEoQx1CSN8FMurqMwLp6Mt0588cQggB+OzAOrGYk6MjMIEcVmdBl2Or&#10;0+cllhBCCCGEEEKIdaDEEkIIIYQQQgixDJRYQgghhBBCCCGWgRJLCCGEEEIIIcQyUGIJIYQQQggh&#10;hFgGSiwhhBBC+hScJZwQQqwNJZYQQojXERgYKO+++67OO++8c0DefvttmTRpkl4moCusX79eJk+e&#10;LLW7dultLK+GY2Fx+L7G5CmT5bvvvjO2vBMsGYFF+gGWjsAazDabTW8fKlgfcezYscYWIYQQq0GJ&#10;JYQQ4nX0799fjjjiCJ2jjjpKjjzyyH1B2XHHHScbN240arvH4MGD9X0hRGD16tV6e/r06Xq7rxAb&#10;GytnnHGGhIWFGSXeBVpJ8Z4MGzZMr6kK8AUE3qsZM2bo7UMlPz9ffvOb38j8+fONEkIIIVaCEksI&#10;IcTruPvuu+Xoo4+WkJAQyc7OPiBZWVn6tr6+3qjtHi+//LKcdNJJUl5errftYuTtLZKeBC2b/9/e&#10;fYBJUaVrHEdBCSJR0goCigFdA0ndBSUIJtRFhDXhGhDj7rq4CrIqcL2IBFFABEWSiAgiGEBXooGo&#10;IOiCEpQgCpJzGlC+O+/XVVDTzAx4h2Wm5P97nn6gT1f39PR0V9db5zvnXHzxxXbHnXcELTmPnmPF&#10;ihWtdu3aQYvZpEmT/G/Vv3//oCXrOnXqZGXLlrUNGzYELQCAuCDEAgByHIXY44477lcHjE2bNtm6&#10;dev2laFG/e1vf7MTTzzxkELsnj17bO3atbZly5agJUE9g7otPRm17969O93nE1LPox43eZymrusx&#10;o+1hz6SkpKTYmjVrvOz2UL3//vt2bO5j7fPPPw9aEqEx+ribN2+2rVu3Btf2W79+vW3fvj24lr7w&#10;9U9P8s/ZuHGj/6wo/a46OVG5cmVr0KCBv3YShtjXXnvNr+t56PlkRo+d2evz008/+fvhueeeC1oA&#10;AHFBiAUA5DhhiF25cmXQkrmvvvrKbrnlFqtQoYKVKVPG6tSpY6+//npwa8KhhFiFqH79+lnNmjWt&#10;ZMmSdsYZZ9jtt99uixYt8tsVnBo2bGjPPvusXw+99dZbVr9+fXv33XeDlgSN4W3WrNm+MJaeTz/9&#10;1C6//HKbNm1a0JKgklc9Zvh76DHuueceD11vv/22/fGPf7QSJUpY9WrVbNCgQb7NwahM++yzz04T&#10;JseMGWM33HCDff3113b//ffb6aefbpUqVbLHH3/cb589e7b/PUqVKuXhsk+fPt4eNXPmTPvzn/9s&#10;5cuX99dfz3vkyJHBrQldu3a1hx56yP9WN910k29brlw5e+CBB/b9nfXvn/70J8uXL58VKVLEatWq&#10;ZVOnTvUSaJWV9+7d28fG/v73v7fSpUvbdddd5731UXqMe++9106rdJq/PlWrVLW2bdseEJhF9z/1&#10;1FN/da8+ACB7EWIBADlOGGJXr14dtGRMk/0orBQrVswnglIoVShUQG3Xrl2w1aGF2H/961/epqCq&#10;0tX27dvbiQULethSCbN6E88//3w75ZRT0vS8XnvttX4/BdaQglGhQoWsSdMmQUv6hg0b5vdNDn2z&#10;Zs3y9jBMquf1vPPOsxNOOMF/vp6bwvO1qUFM2/Xs2dO3y8iPP/5oefLk8d8xSqFU91d4veiii6xL&#10;ly7WtGnTfb+P2lq0aGGdO3f2cKv26Hjkzz77zF9XhUqV6GrcqkqBtZ3uE7rtttu8nFsnBhSaFcab&#10;NGni2+n1VrBWT67CrsbsnnbaaT7xlk4gKOCrvFyv55lnnmlPPvmknyBQ0NVFwVjU66qgXjD1+Sjs&#10;quf21ltv9Z+hwBoN7zJw4EC/LaeODwYApI8QCwDIcRo3buyTOCm0XXjhhVa9evU0l8mTJ/t2CpJ1&#10;69a1/Pnz28KFC70tpCCmx1AYlIOF2I8//th7+9TzGjVnzhzLmzevBy1RL6weN5zVWGXH6hnUZFNV&#10;q1bdV4o7ceJEf3z1mmZGQVTbJffiqgdU7QpyohCrHmK1vfnmm94mCtbqsVTAy6znetSoUX7f5B7q&#10;MMhddtllacqe9buoPdrzqt9ZbepRFZX16u+hXuslS5Z4mygsKkzqdZs3b563qZdX923VqpVfD6kH&#10;V+0a6xw699xz7eqrrw6umfe2apuzzjrLS4RD6kVWe3iyQo+h6093fNqvh/R81TusEuao6dOn+/bR&#10;sA0AyPkIsQCAHOf666/3cKEAe+mll9oll1ziF4U1ldGqxFQUnNS7+OCDD/r1KJW46jHUYycZhViV&#10;D4t693Q9GqZCCrb6Oeop1O0KsT169PDbFKRUaqtwVqBAAf+58vDDD3svYdibrFJlhcToRX5NiK1S&#10;pYr3BEfHyYpm2dW20XCbrGPHjr6NwnWUfn+1J/cE33jjjWmev2i8q8KyejdlwYIFft9HH33Ur0ep&#10;TFq3hWNO1Zur6+rRjtJMxGoPT0yoN/Wcc87x3vRQOCY2OWwuX77ce+wVkGXVqlUeqCtUrGCDBw/2&#10;3ueo5Nftu+++88e9446cO9EVAOBAhFgAQI4TlhOHgVPhI3oJhb2dvXr1Clr2U6BRCAt7VtUbl1mI&#10;VXBWqW7yZE6iIKZtVTorKonV2E1Rua9KXBWIFHTDZWAUNlVmLBqPqZ7OGjVqeHmuei9VUqvANnr0&#10;aH/sQwmx6vFVCW6yKVOm+LZaPzcjmp1Z28ydOzdoSejbt6+3qyc6SiFWs/dGXw8FWpVth2XT4TJF&#10;Q4YM8etRWspIPdt33XWXX9cSR7q+YsUKvx7qHZQzH0qIHTBgQNCSoL+lSpQVkEN6HYsXK+7bqwRZ&#10;46O7d++e7iRh6plVL77+NgCA+CDEAgBynDDEagbZzIwfP97DSnohVvctXLjwvsB1sBB73Z+uyzDE&#10;duvWzbdV76J4L2vRIr7txX+42CdcEvWUqjxWAU7bhxMuKUApvCqEhheVy+7YscPee+893zY5xH7x&#10;xRfeHvYkK8Qq3Onxk2lMp7bVmNSMaN1VbZPc0xyG2PB3C+nnpBdiixYtuu81Dct50wuxy5Yt8x7r&#10;v/zlL369efPmHvJ1ciHqxd69/TEOJcSq9DlKPbH6m4Wvf0g9sAq8OjGh9WB1X73+yeXW+t0UgjUT&#10;MgAgPgixAIAcJwyxyeWgyRYtXOS9eyoVTqZlZBRe2rRp49cV4jILsa1bt/brGZUTK5Cpt1UUnnPn&#10;yW0D+g/wSYheffVVb1dQ1oREmnRJZbcKsweTUTmxekbVHvauKsRecMEFXmKdTGE5vceI0oRJ2kYz&#10;/UZlJcSqV1f3TZ4sSsJy4jCEhyE2+cREeiFWMyhrTG0oo57Y5BCrnlX1lkcncNKM0vp76P7JMysr&#10;UOs5RXtyAQA5HyEWAJDjHGqIVbDTTLgKp2HADGk2XAWXcAmWQ5nYSdfvu+8+vx7S7MeatEljccNx&#10;rBobq95CLROj0KqxoaLJkxSqFGA1G27yGMz0hL2oKvcNKYSFMwRrll3R76rnoDY999DOnTutWrVq&#10;PhY0s3V1w4mdkse+ZiXEamIn9T5rdmgFyqhwXHM4sdahhlhN1qXXVn/X0MFCrJbUkbFjx/p2CuxR&#10;YaBOHlOrSbvSawcA5GyEWABAjqMxigoXYeDMzKyZMz1YaRkcldMq6ChA6v7qGQ2DpHrr1Jsahq1w&#10;PKfWHg0p6KpNAVKPo15QBbTixYt7z26UQpm2Vc9oGG7Dcbhqf6HXC952MJrNWCFU9wnXgdXvr3G2&#10;aosusaPZiTXjr0pkNVZWvci1L73Ut0uedTiZSmk1/vORRx4JWhLCiZWS11vVeF79LtH1VfX76eRC&#10;dFyuAqJODijQq+xaz+mqq67yx4z20IZL3SSX9Hbv0cPbo2Nyw/trPVm97mEIffnll4MtEsKy7bBk&#10;Wa+lxsCqrWXLll5+rECr94ZKuBcvXuzbhcIAn7xGLwAgZyPEAgByHIVPhcPozLiZUVlro0aNfK1S&#10;9YKqJ08TLIXhUrT+qWY3DsdkqqxWy8hEl8BRD6hCnZZyUYBTgFWPZPJkSKJeP90/uRdPExlp4qbk&#10;nuHMaFtNpKRZjnXRY2h9VIU5PR8Jy4nVQ6m2U0891Z+jAvA777zj2xzMFVdc4a9NtIdYPbT6PTSR&#10;VJTKq1XSq97WkEpzFRKfeOKJoCVB43e1BJGeu8Yha2mk5PGrKivWxFaa4TjqzREj/OerVzSk3tt6&#10;9ep5+NTfUcv0aJvkcmn9LRXsO3ToELQkZlBWr/bJJ5/sz0X/avbh5AmlREs5VaxYMc3vCADI+Qix&#10;AIDfDE2UpOB7KGW8B6P1X1U2fCSpdDejQKUQq/VTtd6p6HfUc/w1FHb/mz2P27ZtS7OOa1bpd/7/&#10;/i01tlYhV+XJ6VGo1ZJImU2GBQDImQixAADEgAKdejjr1q0btPx66plWz2247NDRTD3o6jnWZFAA&#10;gHghxAIAEAMKsSohTm924l9DY09Vhjx16tSg5eij5X/KlClj/fv3D1oAAHFCiAUAIAY0XlehSxM4&#10;ZbVcWpMdaazp0Wr06NHWqlWr4BoAIG4IsQAA4KgSnfALABA/hFgAAAAAQGwQYgEAAAAAsUGIBQAA&#10;AADEBiEWAAAAABAbhFgAAAAAQGwQYgEAAAAAsUGIBQAAAADEBiEWAAAAABAbhFgAAAAAQGwQYgEA&#10;AAAAsUGIBQAAAADEBiEWAAAAABAbhFgAAAAAQGwQYgEAAAAAsUGIBQAAAADEBiEWAAAAABAbhFgA&#10;AAAAQGwQYgEAAAAAsUGIBQAAAADEBiEWAAAAABAbhFgAAAAAQGwQYgEAAAAAsUGIBQAAAADEBiEW&#10;AAAAABAbhFgAAAAAQGwQYgEAAAAAsUGIBQAAAADEBiEWAAAAABAbhFgAAAAAQGwQYgEAAAAAsUGI&#10;BQAAAADEBiEWAAAAABAbhFgAAAAAQGwQYgEAAAAAsUGIBQAAAADEBiH2MNm7d6/179/fFi9eHLSk&#10;b968eTZ48GDfPjNbt261V/r2tQULFgQtALLbxx9/bJ07d7ZXXnnFVqxYEbRmbMmSJfbyyy/bxk2b&#10;ghYASGvVqlX20ksv2cqVK4OW/X755Rff73Tt2tUGDBhwSPsdAEenPXv2WL9+/ez7778PWtLS/mPQ&#10;oEH29NNP2wcffGC7d+8OboknQuxhogPbXLly2fjx44OWA61du9bOP/98vxxMq1at/PH0ZgOQvfTZ&#10;vf766y137tz++a1cubKVKlXKRo4cGWxxoF27dlmdOnX8c8zJKAAZufnmm30/8cknnwQtCT/++KNd&#10;eeWVdsIJJ1j16tXt5JNPtlNOOcU++uijYAsA2K99+/a+L5k8eXLQst+ECROsXLlyfqlZs6adUPAE&#10;q1u3rv208qdgi/jJ1hC7/edfbODyFdZtyTLrsfT7LF+6pj7O0BU/2c8H6eU8nDZv3myPPPKIv2l0&#10;0RnT9EybPs2qVq3q2+jANjM6OxI+3muvvRa0AsgO6gm5q/ld/nns90o/27Jli61Zs8buu+8+O+64&#10;42zWrFnBlmm1a9du3+d40aJFQSsA7KdKjXA/8emnnwat5j0k9erV8wA7ceJE27Ztm3333Xd29tln&#10;W8mSJf3EGgDIhg0b7O9//7vvR4455hibMWNGcEuCjlnKli1rF154oVeIpaSk2Lhx4yxPnjx2yy23&#10;HLQ6NKfK1hC7NmW3nTN5hh0z7iPLP+GTLF9yjZ1kf5zxhaWkHnQeCXPmzLHTTjvND2SvueYa/ze9&#10;M6RdunTxN9ZFF11kZ511lp8ByYjKiSpVquRnR9TrQ08skL2WL1/un8U777wzaEnYuXOnlShRwpo3&#10;bx607Kf9QPGTivtBqL4k6IkFkGzu3LlWunRpq1+/vh94Rntix40f58cNQ4cODVoSdODZsGFDD7QA&#10;8Pnnn1v58uWtQIECdvXVV1vevHlt+vTpwa0JkyZN8v3JkCFDgpYEVYGUKl3KO+TiKFtD7LrUEFtj&#10;2kwrOPFTO+mjKVm+5EsNspfNnHPEQqzqzvXlozeQuun1JaQ3SpTq0xVwW7Zs6WdSr7rqKqtWrVpw&#10;64EaNWpk9S6rZ1OmTvE3nMbAAMg+U6YkPovpVUXUqlXLe0ai40rWr1/vXyhPtn3SBg4c6PclxAKI&#10;0kmwKlWq+Emw0aNH+34iWsnVpk0bK1y4sPeYyPbt2/f9HwBCvXr1siuuuMI71sJ9ybRp04JbE774&#10;4gtvf/LJJ4OWhD/84Q8+RCqu+5YcEWJPTA2xJVJDaFYv6o09kiFWZYWhd999198gySH2559/TnOG&#10;Qz2sGtuSHk3skC9fPp8c6j//+Y8/HiEWyF6zZ8/2z2LPnj2Dlv30WS54YsE0n/Fbb73VKy702e/T&#10;p4/flxALIErzXmhc/aZNm+y9997z/UQ0xDZu3NhPeKv0T+V+KiGuWLGiderUKfaTsQA4fKLHH2+8&#10;8YbvS5JDrIZFPfbYY3ZSiZOsQ4cOXuGhIVEaZ//2228HW8UPIfYweeedd/yNkxxik2UUYr/++msP&#10;sM8//7xf1xtQj0eIBbKXDjIrVKhg5557rq1bty5otX0HnhqzFra//vrrXnocfoHo86xtCLEAQhrj&#10;euyxx/rJbxk+fLjvJ6IhVlVequhQkFXJn05yN2vWzLfTwacOSgEgKqMQK99++62fCNPtxYsX93+b&#10;NGniFaNxle0htlpqiD0hNXwWnzQ5y5e84z+2ujEMsZrFVGWJTZs2DVoS4231eHpDAsheI94a4Qed&#10;FStU9MkTbrr5JqtRo4ZdUusSHxerUhxNaa//d+/ePbhXorpCn2PNMgoAmmBFc2k8+uijQcv+E2Ia&#10;mhRSeaDa2rZtG7Qk/PPhh709vYNUAEe3jEKsqjt/97vf+ckxjZddunSpnzxTT6zG2GtZzzjK9hBb&#10;Zernlm/8J1Y0NYRm9ZJn3MdW+/PZsQuxzzzzjN+3d+/evkTP2LFjrVu3bt72j3/8wyeJ0fgZANlH&#10;n03t7DWO7YYbbrDPPvvMHnzwQT+zqfI+jWcvVKiQjRkzxj788EOfgOWee+7xz7HCrLYHcHS7++67&#10;fZ8wbNgw/67XfqLNY228TaXCU6dO9e3U66oqj+QTYFprXtv26NEjaAGAhIxCbIsWLXzy2WXLlgUt&#10;CZrrQ9u/9dZbQUu8ZGuIVdj8aO16G7NqjX2wem2WL6NTH2fy+o1HdImdUFZCrMbQaQZTde9rIoei&#10;RYta/vz5/fE0y9ipp55KTw6QQ0RPKJ133nkebBVitXZswYIFrVixYh5m9Tk+/vjj932Otd4jgKOb&#10;VifQ0KHo972uh/sJrWIgrVu39vbk737NmaHjhY4dOwYtAJCQUYjVSgla+SSZKsg0BCqu+5NsDbG/&#10;JVkJserWVy9NeFFJUd++ff3xHn/8cZ9YhlkJgeyxY8cO73lt/z/tg5aEcMInVU3IN998c8DnWJUU&#10;2kZfLLodwNFt4cKFB+wnNNGK9hMvvviil/1JWGKcvCTGiBEjvD0cTwsAoYxCrKrCtATPihUrgpYE&#10;VZhp+6Gp94sjQuxhotm99EbQhA2ZqV27tlWtWjW4lrHwAFkTxQDIPloEXOPVw3UcNXZEn88zzjjD&#10;S4m1pE5GNERAn+MffvghaAGAtMLVDRRqQzpxfckll1iRIkX85LhWQ5jx2QxfV1bHEHEdwwbgv0ez&#10;DmtfkhxiNUxBlR116tSx+fPn+/5E+5uy5cr6agrRSSvjhBB7mIwaNcrfOFovNjOawElrMh1MuDal&#10;1qIFkL1WrlxpDRo08CBbpkwZn+RJn+Mvv/wy2CJ94dh2fWkAQHrC3pPkSi4tr6MJnrS/0aRxuY7J&#10;ZVWrVfXVDAAgmTq+tC8Jx9ZHqYqjXLlyPsxJJ8N0PKPKUE0kG1eE2MNk48aNNnPmzDRrx6ZHpUSH&#10;Ulaos6x6vLVr1wYtALKTxr2q9GbQwIE+cdP27duDWzK2evVq/xwzMRuAjGzYsCHD4wctf6GT2oMH&#10;D/ZJ4w5lvwPg6KTKMO1LMqrUWLVqlX3wwQf26quv+kkzrY4SZ4RYAAAAAEBsEGIBAAAAALFBiAUA&#10;AAAAxAYhFgAAAAAQG4RYAAAAAEBsEGIBAAAAALFBiAUAAAAAxAYhFgAAAAAQG4RYAAAAAEBsEGIB&#10;AAAAALFBiAUAAAAAxAYhFgAAAAAQG4RYAAAAAEBsEGIBAAAAALFBiAUAAAAAxAYhFgAAAAAQG4RY&#10;AAAAAEBsEGIBAAAAALFBiAUAAAAAxAYhFgAAAAAQG4RYAAAAAEBsEGIBAAAAALFBiAUAAAAAxAYh&#10;FgAAAAAQG4RYAAAAAEBsEGIBAAAAALFBiAUAAAAAxAYhFgAAAAAQG4RYAAAAAEBsEGL/Cz766CN7&#10;4okn7Omnn7YZM2YErQk7d+60999/34YOHWrDhg3bdxk+fLiNGDHC3n77bVu3bl2wNYCcYseOHfbG&#10;G2/YP//5T3v55ZdtyZIlwS0Zmztvnj3zzDO2bv36oAUAzLZu3WpvvvmmtWrVytq3b28TJ04Mbtlv&#10;zZo1NnLkSN9OFx0j6FhhzJgxtn379mArAEhQxujSpYstXrw4aEnfqlWrfLu45w1C7GG0d+9eP8DN&#10;lSuXXXzxxVanTh079thj/Utqz549vs3q1avtjDPO8G2il+OPP97/zZMnj3355Ze+LYCcYeXKlf6Z&#10;LlCggF1xxRV2/vnnW4kSJWz06NHBFgfatm2b1ahe3T/XCxYsCFoBHO10Aqxq1aqWP39+q1evntWo&#10;UcP3E83vbu4HoaHXXntt3zFC9FK+fHn74Ycfgq0AIKFly5a+j5g8eXLQcqCUlBS7/vrrLXfu3LZ0&#10;6dKgNZ6yN8Smhr69mzfb3o0bUi8bD8Ml9XG2bPHHzQ79B/T3N8+zXZ+1Xbt2eXB98cUXvU09OKK2&#10;+fPne1ANL7o+9I2hvt1tt91mu3fv9m0BZL9ffvnFGjVq5J/PKVOmeNvm1P1WkyZNrHDhwvbjjz96&#10;W7KHH37Y76PLokWLglYARzN9vzdo0MAD7PTp033/ouD6wgsv+L5C/4YeeOABP1mm7ebOnbvvmOHr&#10;r7/mOAHAPjoOadasme9DFE6Tq0BDOqF++eWX+3YlS5a077//PrglnrI1xO7dts1Sej1nKf/bxlI6&#10;ts36pf1jtrtfbyXF4CccWa1at7LatWun+XJRaC1VqpTdfvvtQUv6Lr30UjvnnHNsi0I4gBxDgVWf&#10;a1VURE2aNMm/CDQEINl7771nJ510kl177bVeXUFPLABZvny5FSlSxNq0aRO07FepUiWrX79+cM28&#10;h/aqq64KrgHAgT755BMrWrSoFS9e3G688Uav7Jw2bVpw634aupg3b14788wz7ZprrvHtCbFZsHfr&#10;Ftv1VBvb9bc7bVfLe7N+eeB2S+naQac6g59w5P3888/B/xLmzZvnB7pPPfVU0HKgzp07+zbjxo0L&#10;WgDkJOotSf5sd+3a1T+3s2bNCloSfvrpJz9xpdsHDRrk2xBiAYjG1qtnVUMUorSPqVixol199dV+&#10;XSe0S5cu7WF306ZNNnXqVPYjAA7w0ksv2c0332zffvutj5fXMUd6IbZdu3Z27733+rDG7t27+/Ao&#10;QmwWeIjt2NZ2PZwaQFv9NeuXh1pYyvOdsjXEhubMmWM9e/b0sXM6k7p27drglrT0BipUqJA1bdo0&#10;aAGQU2mYwIcffugHljqL2aFDh+CW/a677jqrVq2a/z8cTsDBJ4DMhONf+/bt69dnz55t+fLlsypV&#10;qliFChW8okNzbGhMPsMTAISi4+g1dDGjEBvdTscuhNgs+q2GWPXY3HXXXVasWDF/M7Vu3TrNmydK&#10;B8PaJrk3B0DOo4PHCy64wA8uVZYzatSo4JaEPn36eCnPV1995deff/55QiyATGmsvUJqdDiSZiLW&#10;vqN69er+f+1TdGL8uOOO8zJj9c4CQFRmITaKEHsY/JZDrGYOXLZsmZcTapB148aN9305hTZs2OCT&#10;Nlx55ZVBC4CcTMtaaGZRhdm//vWv/mWh5XZEk61oXMrAgQP9uqjMR9usWLEiaAGA/f7973/7waRO&#10;jkUnidOwBJUGrk9anuuVV17xfcqrr74atABAAiH2CNq7ZbPtatfax7LueujurF/uvc1SOj+VI8qJ&#10;ox577DF/UyX3to4aOdLbX3/99aAFQFxoSa3KlSv7klmqtNCELCeeeKJ/nnXRJArhbIGdOnWyCRMm&#10;BPcEALPBgwf7Se6aNWtmOMt5Mk0MpWoPzX4OAFGE2CNo747ttnvIANv9Yjfb/VL3rF96drU9b6YG&#10;wmyYnViTMuiManoHqlqkXG8qjaWLurtFC1+iQ4OsAeRMGzdutCFDhvikCck0+7BmGtWYd5X4aZys&#10;ZiXWUAL9q7Jjffb1ZdGwYcPgXgCOds916+b7hptuusm2bt0atO6npXTGjh3rJ8uiVOGl0uP0ZjcG&#10;cHQjxB5pqeHPNOvn4bro8bKBvmhq1arlB66afTBKs4HpTaUyxJBKjk8//XQ777zzghYAOZEOGvX5&#10;vfXWW4OWBPW+li1b1sex6SSWekg09jW8LFy4cN+Yd5UF6nYAUKWG9guZBVEt6aVtFGajNPGT2keP&#10;Hh20AEACIRb/b5rkRW8erQm7dOlSHwcXLsPx0EMPpTmjqgNalREdbP1YANlLAfX+++/3z7EOIPW5&#10;/uabb6xRo0be9v777wdbHqhXr16+Tdy/KAAcHpovo2TJkj70oF+/fj4r8YABA/yi8a464SUKrwUL&#10;FvTZiTVTsfY7w4cP9zYtw5OSkuLbAUBo6NChfsyhJbkyo2U/NSyBEIs09KVUpkwZXzZHk7zoTIfG&#10;xCbPTqzxsSoJeu6554IWADmV1my87777fKevUmF9rrWmo4YKZKZHjx5+sorZiQGIJmTSQaZmNz/m&#10;mGP8/9GLKrp04kxUTqxx9xqWoKEK+fPntzvuuMMnhQSAZJqLQ8ccWos6Mx07dvQTaYRYHGDVqlU2&#10;ccIE/wJSj2x6VHL83XffpTsWBkDONH/+fO8p0ZIYh3IgqWUwFi9efMDM5ACOTtpvaJ+g73/Ncp58&#10;UU9tlE6gqTRQc2rodgDIiDKF9i8ZLesZ0n5IQxz3ZMMcQocTIRYAAAAAEBuEWAAAAABAbBBiAQAA&#10;AACxQYgFAAAAAMQGIRYAAAAAEBuEWAAAAABAbBBiAQAAAACxQYgFAAAAAMQGIRYAAAAAEBuEWAAA&#10;AABAbBBiAQAAAACxQYgFAAAAAMQGIRYAAAAAEBuEWAAAAABAbBBiAQAAAACxQYgFAAAAAMQGIRYA&#10;AAAAEBuEWAAAAABAbBBiAQAAAACxQYgFAAAAAMQGIRYAAAAAEBuEWAAAAABAbBBiAQAAAACxQYgF&#10;AAAAAMQGIRYAAAAAEBuEWAAAAABAbBBiAQAAAACxQYgFAAAAAMQGIRYAAAAAEBuEWAAAAABAbBBi&#10;AQAAAAAxYfZ/7mt1TjdIsw0AAAAASUVORK5CYIJQSwECLQAUAAYACAAAACEAsYJntgoBAAATAgAA&#10;EwAAAAAAAAAAAAAAAAAAAAAAW0NvbnRlbnRfVHlwZXNdLnhtbFBLAQItABQABgAIAAAAIQA4/SH/&#10;1gAAAJQBAAALAAAAAAAAAAAAAAAAADsBAABfcmVscy8ucmVsc1BLAQItABQABgAIAAAAIQBCn5qC&#10;OAMAAKEKAAAOAAAAAAAAAAAAAAAAADoCAABkcnMvZTJvRG9jLnhtbFBLAQItABQABgAIAAAAIQCq&#10;Jg6+vAAAACEBAAAZAAAAAAAAAAAAAAAAAJ4FAABkcnMvX3JlbHMvZTJvRG9jLnhtbC5yZWxzUEsB&#10;Ai0AFAAGAAgAAAAhAAOFWWvgAAAACQEAAA8AAAAAAAAAAAAAAAAAkQYAAGRycy9kb3ducmV2Lnht&#10;bFBLAQItAAoAAAAAAAAAIQBL9bCGfcoAAH3KAAAUAAAAAAAAAAAAAAAAAJ4HAABkcnMvbWVkaWEv&#10;aW1hZ2UxLnBuZ1BLBQYAAAAABgAGAHwBAABN0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49244;height:277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5ru4wQAAANoAAAAPAAAAZHJzL2Rvd25yZXYueG1sRE/NagIx&#10;EL4LvkMYwVtNqtDqahRRtIpean2AYTPuLt1M1k3UbZ/eCIKn4eP7ncmssaW4Uu0LxxreewoEcepM&#10;wZmG48/qbQjCB2SDpWPS8EceZtN2a4KJcTf+pushZCKGsE9QQx5ClUjp05ws+p6riCN3crXFEGGd&#10;SVPjLYbbUvaV+pAWC44NOVa0yCn9PVysBqW+0sEo2x7/l7vRpm/Ou/X+8ql1t9PMxyACNeElfro3&#10;Js6HxyuPK6d3AAAA//8DAFBLAQItABQABgAIAAAAIQDb4fbL7gAAAIUBAAATAAAAAAAAAAAAAAAA&#10;AAAAAABbQ29udGVudF9UeXBlc10ueG1sUEsBAi0AFAAGAAgAAAAhAFr0LFu/AAAAFQEAAAsAAAAA&#10;AAAAAAAAAAAAHwEAAF9yZWxzLy5yZWxzUEsBAi0AFAAGAAgAAAAhAOHmu7jBAAAA2gAAAA8AAAAA&#10;AAAAAAAAAAAABwIAAGRycy9kb3ducmV2LnhtbFBLBQYAAAAAAwADALcAAAD1AgAAAAA=&#10;">
                  <v:imagedata r:id="rId9" o:title="" cropbottom="5426f"/>
                  <v:path arrowok="t"/>
                </v:shape>
                <v:shape id="Picture 5" o:spid="_x0000_s1028" type="#_x0000_t75" style="position:absolute;top:23717;width:49244;height:15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iFA1wQAAANoAAAAPAAAAZHJzL2Rvd25yZXYueG1sRI/NasMw&#10;EITvhbyD2EJujdxCjHGihFJwSY/5gVwXa2M5sVZCUmL37atCocdhZr5h1tvJDuJBIfaOFbwuChDE&#10;rdM9dwpOx+alAhETssbBMSn4pgjbzexpjbV2I+/pcUidyBCONSowKflaytgashgXzhNn7+KCxZRl&#10;6KQOOGa4HeRbUZTSYs95waCnD0Pt7XC3CsbKN+fPY9mYU9gN17Lye1t+KTV/nt5XIBJN6T/8195p&#10;BUv4vZJvgNz8AAAA//8DAFBLAQItABQABgAIAAAAIQDb4fbL7gAAAIUBAAATAAAAAAAAAAAAAAAA&#10;AAAAAABbQ29udGVudF9UeXBlc10ueG1sUEsBAi0AFAAGAAgAAAAhAFr0LFu/AAAAFQEAAAsAAAAA&#10;AAAAAAAAAAAAHwEAAF9yZWxzLy5yZWxzUEsBAi0AFAAGAAgAAAAhADuIUDXBAAAA2gAAAA8AAAAA&#10;AAAAAAAAAAAABwIAAGRycy9kb3ducmV2LnhtbFBLBQYAAAAAAwADALcAAAD1AgAAAAA=&#10;">
                  <v:imagedata r:id="rId9" o:title="" croptop="59904f" cropbottom="2327f"/>
                  <v:path arrowok="t"/>
                </v:shape>
                <w10:wrap type="square"/>
              </v:group>
            </w:pict>
          </mc:Fallback>
        </mc:AlternateContent>
      </w:r>
    </w:p>
    <w:p w14:paraId="12C22D32" w14:textId="5683B85F" w:rsidR="00E04D45" w:rsidRPr="00F74A39" w:rsidRDefault="00E04D45" w:rsidP="00E04D45">
      <w:pPr>
        <w:rPr>
          <w:rFonts w:cstheme="minorHAnsi"/>
          <w:sz w:val="18"/>
          <w:szCs w:val="18"/>
          <w:highlight w:val="yellow"/>
        </w:rPr>
      </w:pPr>
    </w:p>
    <w:p w14:paraId="3E4C8E3D" w14:textId="14D569E3" w:rsidR="00E04D45" w:rsidRPr="00F74A39" w:rsidRDefault="00E04D45" w:rsidP="00E04D45">
      <w:pPr>
        <w:rPr>
          <w:rFonts w:cstheme="minorHAnsi"/>
          <w:sz w:val="18"/>
          <w:szCs w:val="18"/>
          <w:highlight w:val="yellow"/>
        </w:rPr>
      </w:pPr>
    </w:p>
    <w:p w14:paraId="19F9810C" w14:textId="768A8398" w:rsidR="00E04D45" w:rsidRPr="00F74A39" w:rsidRDefault="00E04D45" w:rsidP="00E04D45">
      <w:pPr>
        <w:rPr>
          <w:rFonts w:cstheme="minorHAnsi"/>
          <w:sz w:val="18"/>
          <w:szCs w:val="18"/>
          <w:highlight w:val="yellow"/>
        </w:rPr>
      </w:pPr>
    </w:p>
    <w:p w14:paraId="13D85665" w14:textId="1C1CD661" w:rsidR="00E04D45" w:rsidRPr="00F74A39" w:rsidRDefault="00E04D45" w:rsidP="00E04D45">
      <w:pPr>
        <w:rPr>
          <w:rFonts w:cstheme="minorHAnsi"/>
          <w:sz w:val="18"/>
          <w:szCs w:val="18"/>
          <w:highlight w:val="yellow"/>
        </w:rPr>
      </w:pPr>
    </w:p>
    <w:p w14:paraId="6D771A89" w14:textId="53E4D7BD" w:rsidR="00E04D45" w:rsidRPr="00F74A39" w:rsidRDefault="00E04D45" w:rsidP="00E04D45">
      <w:pPr>
        <w:rPr>
          <w:rFonts w:cstheme="minorHAnsi"/>
          <w:sz w:val="18"/>
          <w:szCs w:val="18"/>
          <w:highlight w:val="yellow"/>
        </w:rPr>
      </w:pPr>
    </w:p>
    <w:p w14:paraId="0D41DC4E" w14:textId="42B0F093" w:rsidR="00E04D45" w:rsidRPr="00F74A39" w:rsidRDefault="00E04D45" w:rsidP="00E04D45">
      <w:pPr>
        <w:rPr>
          <w:rFonts w:cstheme="minorHAnsi"/>
          <w:sz w:val="18"/>
          <w:szCs w:val="18"/>
          <w:highlight w:val="yellow"/>
        </w:rPr>
      </w:pPr>
    </w:p>
    <w:p w14:paraId="32AD4A6B" w14:textId="2F5F41C0" w:rsidR="00E04D45" w:rsidRPr="00F74A39" w:rsidRDefault="00E04D45" w:rsidP="00E04D45">
      <w:pPr>
        <w:rPr>
          <w:rFonts w:cstheme="minorHAnsi"/>
          <w:sz w:val="18"/>
          <w:szCs w:val="18"/>
          <w:highlight w:val="yellow"/>
        </w:rPr>
      </w:pPr>
    </w:p>
    <w:p w14:paraId="3D0CB98C" w14:textId="584174AA" w:rsidR="00E04D45" w:rsidRPr="00F74A39" w:rsidRDefault="00E04D45" w:rsidP="00E04D45">
      <w:pPr>
        <w:rPr>
          <w:rFonts w:cstheme="minorHAnsi"/>
          <w:sz w:val="18"/>
          <w:szCs w:val="18"/>
          <w:highlight w:val="yellow"/>
        </w:rPr>
      </w:pPr>
    </w:p>
    <w:p w14:paraId="2C36FF0F" w14:textId="03D8FFE9" w:rsidR="00E04D45" w:rsidRPr="00F74A39" w:rsidRDefault="00E04D45" w:rsidP="00E04D45">
      <w:pPr>
        <w:rPr>
          <w:rFonts w:cstheme="minorHAnsi"/>
          <w:sz w:val="18"/>
          <w:szCs w:val="18"/>
          <w:highlight w:val="yellow"/>
        </w:rPr>
      </w:pPr>
    </w:p>
    <w:p w14:paraId="54E3BC10" w14:textId="15E74B2F" w:rsidR="00E04D45" w:rsidRPr="00F74A39" w:rsidRDefault="00E04D45" w:rsidP="00E04D45">
      <w:pPr>
        <w:rPr>
          <w:rFonts w:cstheme="minorHAnsi"/>
          <w:sz w:val="18"/>
          <w:szCs w:val="18"/>
          <w:highlight w:val="yellow"/>
        </w:rPr>
      </w:pPr>
    </w:p>
    <w:p w14:paraId="3FB294F1" w14:textId="7FE864C2" w:rsidR="00E04D45" w:rsidRPr="00F74A39" w:rsidRDefault="00E04D45" w:rsidP="00E04D45">
      <w:pPr>
        <w:rPr>
          <w:rFonts w:cstheme="minorHAnsi"/>
          <w:sz w:val="18"/>
          <w:szCs w:val="18"/>
          <w:highlight w:val="yellow"/>
        </w:rPr>
      </w:pPr>
    </w:p>
    <w:p w14:paraId="4108C74E" w14:textId="0541E76B" w:rsidR="00E04D45" w:rsidRPr="00F74A39" w:rsidRDefault="00E04D45" w:rsidP="00E04D45">
      <w:pPr>
        <w:rPr>
          <w:rFonts w:cstheme="minorHAnsi"/>
          <w:sz w:val="18"/>
          <w:szCs w:val="18"/>
          <w:highlight w:val="yellow"/>
        </w:rPr>
      </w:pPr>
    </w:p>
    <w:p w14:paraId="08D2C871" w14:textId="3AB66A02" w:rsidR="00E04D45" w:rsidRPr="00F74A39" w:rsidRDefault="00E04D45" w:rsidP="00E04D45">
      <w:pPr>
        <w:rPr>
          <w:rFonts w:cstheme="minorHAnsi"/>
          <w:sz w:val="18"/>
          <w:szCs w:val="18"/>
          <w:highlight w:val="yellow"/>
        </w:rPr>
      </w:pPr>
      <w:r w:rsidRPr="00F74A39">
        <w:rPr>
          <w:rFonts w:cstheme="minorHAnsi"/>
          <w:b/>
          <w:bCs/>
          <w:sz w:val="18"/>
          <w:szCs w:val="18"/>
          <w:highlight w:val="yellow"/>
        </w:rPr>
        <w:t>Supplementary Figure 2.</w:t>
      </w:r>
      <w:r w:rsidRPr="00F74A39">
        <w:rPr>
          <w:rFonts w:cstheme="minorHAnsi"/>
          <w:bCs/>
          <w:sz w:val="18"/>
          <w:szCs w:val="18"/>
          <w:highlight w:val="yellow"/>
        </w:rPr>
        <w:t xml:space="preserve"> Kaplan-Meier curve </w:t>
      </w:r>
      <w:r w:rsidR="001213EC" w:rsidRPr="00F74A39">
        <w:rPr>
          <w:rFonts w:cstheme="minorHAnsi"/>
          <w:bCs/>
          <w:sz w:val="18"/>
          <w:szCs w:val="18"/>
          <w:highlight w:val="yellow"/>
        </w:rPr>
        <w:t>of</w:t>
      </w:r>
      <w:r w:rsidRPr="00F74A39">
        <w:rPr>
          <w:rFonts w:cstheme="minorHAnsi"/>
          <w:bCs/>
          <w:sz w:val="18"/>
          <w:szCs w:val="18"/>
          <w:highlight w:val="yellow"/>
        </w:rPr>
        <w:t xml:space="preserve"> Progression-free survival for adenocarcinoma subgroup</w:t>
      </w:r>
    </w:p>
    <w:p w14:paraId="19604702" w14:textId="62E06823" w:rsidR="00E04D45" w:rsidRPr="00F74A39" w:rsidRDefault="00E04D45" w:rsidP="00E04D45">
      <w:pPr>
        <w:rPr>
          <w:rFonts w:cstheme="minorHAnsi"/>
          <w:sz w:val="18"/>
          <w:szCs w:val="18"/>
          <w:highlight w:val="yellow"/>
        </w:rPr>
      </w:pPr>
    </w:p>
    <w:p w14:paraId="254A14A2" w14:textId="77777777" w:rsidR="001213EC" w:rsidRPr="00F74A39" w:rsidRDefault="001213EC" w:rsidP="00E04D45">
      <w:pPr>
        <w:rPr>
          <w:rFonts w:cstheme="minorHAnsi"/>
          <w:sz w:val="18"/>
          <w:szCs w:val="18"/>
          <w:highlight w:val="yellow"/>
        </w:rPr>
      </w:pPr>
    </w:p>
    <w:p w14:paraId="5B43CF26" w14:textId="5FB3E35C" w:rsidR="001213EC" w:rsidRPr="00F74A39" w:rsidRDefault="001213EC" w:rsidP="00E04D45">
      <w:pPr>
        <w:rPr>
          <w:rFonts w:cstheme="minorHAnsi"/>
          <w:sz w:val="18"/>
          <w:szCs w:val="18"/>
          <w:highlight w:val="yellow"/>
        </w:rPr>
      </w:pPr>
      <w:r w:rsidRPr="00F74A39">
        <w:rPr>
          <w:rFonts w:cstheme="minorHAnsi"/>
          <w:noProof/>
          <w:sz w:val="18"/>
          <w:szCs w:val="18"/>
          <w:highlight w:val="yellow"/>
          <w:lang w:val="nl-NL" w:eastAsia="nl-NL"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358A6EB5" wp14:editId="08AB90F1">
                <wp:simplePos x="0" y="0"/>
                <wp:positionH relativeFrom="margin">
                  <wp:posOffset>337185</wp:posOffset>
                </wp:positionH>
                <wp:positionV relativeFrom="paragraph">
                  <wp:posOffset>17145</wp:posOffset>
                </wp:positionV>
                <wp:extent cx="4951095" cy="2762250"/>
                <wp:effectExtent l="0" t="0" r="1905" b="0"/>
                <wp:wrapSquare wrapText="bothSides"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51095" cy="2762250"/>
                          <a:chOff x="0" y="0"/>
                          <a:chExt cx="4951095" cy="2762250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9091"/>
                          <a:stretch/>
                        </pic:blipFill>
                        <pic:spPr bwMode="auto">
                          <a:xfrm>
                            <a:off x="0" y="0"/>
                            <a:ext cx="4951095" cy="2762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0595" b="3449"/>
                          <a:stretch/>
                        </pic:blipFill>
                        <pic:spPr bwMode="auto">
                          <a:xfrm>
                            <a:off x="0" y="2390775"/>
                            <a:ext cx="495109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BB75A42" id="Group 4" o:spid="_x0000_s1026" style="position:absolute;margin-left:26.55pt;margin-top:1.35pt;width:389.85pt;height:217.5pt;z-index:251657216;mso-position-horizontal-relative:margin" coordsize="49510,2762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KXO7fLAMAAKEKAAAOAAAAZHJzL2Uyb0RvYy54bWzsVl1v2yAUfZ+0/4D8&#10;7vojThxbTao0SatJ3Rqtm/ZMMLZRbYOAfFTT/vsu2MnaJFOndpr20Ic4cIHLveeeA5xfbOsKralU&#10;jDcjJzjzHUQbwjPWFCPn65crd+ggpXGT4Yo3dOQ8UOVcjN+/O9+IlIa85FVGJQInjUo3YuSUWovU&#10;8xQpaY3VGRe0gcGcyxpr6MrCyyTegPe68kLfH3gbLjMhOaFKgXXWDjpj6z/PKdG3ea6oRtXIgdi0&#10;/Ur7XZqvNz7HaSGxKBnpwsAviKLGrIFN965mWGO0kuzIVc2I5Irn+ozw2uN5zgi1OUA2gX+QzbXk&#10;K2FzKdJNIfYwAbQHOL3YLfm0XkjEspETOajBNZTI7ooiA81GFCnMuJbiTixkZyjansl2m8va/EMe&#10;aGtBfdiDSrcaETBGST/wk76DCIyF8SAM+x3spITaHK0j5fyZld5uY8/Etw9HMJLCr0MJWkcoPc8m&#10;WKVXkjqdk/qPfNRY3q+ECwUVWLMlq5h+sOSE0pmgmvWCkYVsO78AD3eAw6jZFIUGcrPAzGlXYJPR&#10;DSf3CjV8WuKmoBMlgNWgNTPbezrddp9st6yYuGJVhSTX35gu70osoMaBJasZ7DIFSRxQ6gRYLV1n&#10;nKxq2uhWf5JWkDRvVMmEcpBMab2kQCf5IWs3AR7cKG1YYhhhNfE9HE58Pwkv3Wnfn7qRH8/dSRLF&#10;buzP48iPhsE0mP4wIQZRulIUAMDVTLAuVrAeRXtSAN1R0UrLShStsT0IDHQ2oN2/DRFMBhITq5Lk&#10;M8CM4JBI/MRiDUYtqSblDvcdtm3RFCgELTcfeQb44pXmFuLXKGTPc2CBVPqa8hqZBoALoVn3eA2B&#10;t8nsppjoG25qDnacVs0TA/hsLafK0u8NIijLwJ1MZrEbRbOhe3kJrel0nkS9YBD15/uyqBJnfHO7&#10;VASom72+Mr+piOG3QbajOnRbtKHR7QmtIzac4O7BtQGr/pnQe4dC770J/b8TOqgq8fvmngLJ96Io&#10;MTX6e5IPe4kfx/3WqTkIj67GYOgn7YQ33bf32qHu7XUP7yB7ZndvNvPQetyH9uOX5fgnAA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wQUAAYACAAAACEAQ0S9Gt8AAAAIAQAADwAAAGRycy9kb3ducmV2&#10;LnhtbEyPT0vDQBTE74LfYXmCN7v5Y02J2ZRS1FMRbAXx9pp9TUKzuyG7TdJv7/Okx2GGmd8U69l0&#10;YqTBt84qiBcRCLKV062tFXweXh9WIHxAq7FzlhRcycO6vL0pMNdush807kMtuMT6HBU0IfS5lL5q&#10;yKBfuJ4seyc3GAwsh1rqAScuN51MouhJGmwtLzTY07ah6ry/GAVvE06bNH4Zd+fT9vp9WL5/7WJS&#10;6v5u3jyDCDSHvzD84jM6lMx0dBervegULNOYkwqSDATbqzThJ0cFj2mWgSwL+f9A+QMAAP//AwBQ&#10;SwMECgAAAAAAAAAhAI5k4WK/0wAAv9MAABQAAABkcnMvbWVkaWEvaW1hZ2UxLnBuZ4lQTkcNChoK&#10;AAAADUlIRFIAAAOxAAACRAgGAAAAwAujRwAAAAFzUkdCAK7OHOkAAAAEZ0FNQQAAsY8L/GEFAAAA&#10;CXBIWXMAABcRAAAXEQHKJvM/AADTVElEQVR4XuydBXxcVfr+i7NIcfshi8uyu8AusIssLPrHF5bF&#10;tTgUihWtooWWAgUKhVKgUHe3NI27u7un8aRt/P2f58ydMklvfCaZO3m+n8+3M1fmzh1Jep+cc94z&#10;QgghhBBCCCGEEIvAEEsIIYQQQgghxDIwxBJCCCGEEEIIsQwMsYQQQgghhBBCLANDLCGEEEIIIYQQ&#10;y8AQSwghhBBCCCHEMjDEEkIIIYQQQgixDAyxhBBCCCGEEEIsA0MsIYQQQgghhBDLwBBLCCGEEEII&#10;IcQyMMQSQgghhBBCCLEMDLGEEEIIIYQQQiwDQywhhBBCCCGEEMvAEEsIIYQQQgghxDIwxBJCCCGE&#10;EEIIsQwMsYQQQgghhBBCLANDLCGEEEIIIYQQy8AQSwghhBBCCCHEMjDEEkIIIYQQQgixDAyxhBBC&#10;CCGEEEIsA0MsIYQQQgghhBDLwBBLCCGEEEIIIcQyMMQSQgghhBBCCLEMDLGEEEIIIYQQQiwDQywh&#10;hBBCCCGEEMvAEEsIIYQQQgghxDIwxBJCCCGEEEIIsQwMsYQQQgghhBBCLANDLCGEEEIIIYQQy8AQ&#10;SwghhBBCCCHEMjDEEkIIIYQQQgixDAyxhBBCCCGEEEIsA0MsIYQQQgghhBDL4DYhtr29XYKCgqSi&#10;osJY05H09HRZt26d3qeurs5Y25GmpiYJCAjQ+6WmphprCSGEEEIIIYR4Cm4TYleuXCn/7//9P4mP&#10;jzfW2EC4nT9/vtx5553y6KOPygMPPCDPPPOMZGRkGHvYKCkpkTFjxsjdd98to0aN0rdff/21NDc3&#10;G3sQQgghhBBCCLE6Qx5iGxsb5eeff5ZrrrlG7rjjDklJSTG22AgMDJTrr79eli1bJi0tLVJcXCyv&#10;vvqqPP300/qxoLW1VcaPHy8PPfSQ5OXlSVtbm/j6+upQvGLFCr1PV2DftLQ0yc3NNdYQQgghhBBC&#10;CHFXhjTEFqlA+uyzz8p///tfmTRpkr51DLFohR03bpy8+OKLxhobaIW95ZZbxM/PTy+jqzECq7e3&#10;t16289VXX8kTTzwhu3btMtbsSW1trZx66qly2223GWsIIYQQQgghhLgrQxpiw8PDdQtqTk6OREdH&#10;6yCZnJxsbBWpr6+Xe++9V3788UdjjY2dO3fKY489JtOnT9fL69ev148tKirSy3Z8fHx0uEVLa1eg&#10;Ffe4446T62+80VhDCCGEEEIIIcRdGdIQi0JMdoKDg+XWW2/tEGLRdfj222+XNWvWGGtsoIX25Zdf&#10;lgkTJujluXPn6jGwnQs+xcTEyE033aSP7UhZWZlutUWX47Vr18pRxx4r1/zlz1K1fJGULp4vJYvn&#10;0V5arNy+aJ60LF8osmKxNth7qyRt3iii1rWr5W5duVjalK0rl0jLqqXOUX2OrZvXi+xoMD5xQggh&#10;hBBCiKfgNoWdUHW4c4jNzs7WIXbz5s3Gmt9544035K233tL3Z82apQs+NTR0DC2JiYk6xKJF1pEF&#10;CxbIiBEjOnj7H08SGf24ND77sOx65iHaS+U59X69/IwUvDFG8l59QfJeGy13zV8kb6nPpGTMs5Kj&#10;lrsy+/XRUvTKc1Lx0tNS9eKTpsfvj40vPqEcJS1bN0p7bY20V1UNUytFmmzjxgkhhBBCCPEULBFi&#10;N27caKz5nbFjx8o777yj7yPE3nfffXuE2ISEBLn55pt3j521k5mZKbNnz5Y5c+boCsYHH3aY3HD+&#10;ebJz3hypmvOdVP74Le2FtT/NkpgZ0+THGV/KnF9/k5jlyyRCeduWbTJmw2ZJWLpUwtSyo+HK4GVL&#10;xWfJYuUS8V+8WLlI4hfOl/ZfZ2tb5v4gzf1RPbb5l++lcfJb0vjyU9K66Fdpz8qQ9pSk4WterrSX&#10;ldosLZZ2TGHV3m78JBBCCCGEEGI93DrEotsvKhYv71RhGONYR48eLR988IFetk/BU11drZftYMwt&#10;WmKjoqKMNeacfNJJekwsOjfvpL0W79fTyekyYrOPXBkeI9/mF8nnuflyeWik3BkdL1/nFcp0tWz3&#10;M+W0nHxZVlIuYdV1ElRVqw1QRtc2yPaWVqlsbZNWddx+owJa03czpHH049K6RAXj7ExpT0sZvqY6&#10;BNqkeBXqM1GS23izCCGEEEIIsR5uHWIxhQ4KOH355ZfGGhuoKIyCT2hJBRjbihbXrKwsvWwH413R&#10;kouxtV2BY/3f//2fDruk7zyZnKZD7CHbAuQAb385UHmEun+Yw7Ldg5T7bfWTK0KjxGd7lYSr8Bpc&#10;WaMNUvptr1HhtlaaB9JQqEJw03dfMsSaiSCbk80QSwghhBBCLI1bh1iAAIvAikrFdrZt26arDifE&#10;x+vl0tJS+c9//rM71Np57bXX9JyymAu2K+whFscjfWdNablcGBguZ/uHynkBNv/PN0hO8QuWPxnL&#10;EPdP8w+RQ1WQ/bO6v6l0u0RVqQBbUb3boO3VElZZLfk7dknJrsY9LFbWtbQYz9wFajtDbBcyxBJC&#10;CCGEEA/AbUKsv7+/XHvttboYkyN5eXk6xL7yyit6n5UrV+rW1U8++cTYwwa6FF9//fXy888/S0BA&#10;gHz00Uc6mPbUlZghduCk1jXImuJy2VxWIZtVOL0pIkaejk8W3/JK2aiWIe5/lJ4tI1WIPUeF2CWF&#10;JRJTXdshxNoN2F5lKo6R04COzN3Q2iqt334hzS88Ju0qxEpOlkh6qiU1DaID0R5iOSaWEEIIIYRY&#10;GLcJsXFxcXraHBRz6gwKMaES8UMPPaT97rvvZNeuXcZWG2htXb58uYwaNUrv8/zzz+8xtY4ZDLED&#10;p6yxUYK3V0tUVa1EVdbIfyJj5ZWkNEmqrpMItQyTaupkRlaeHOYdIEduC5A/B4bJnLwiiUGXYpMg&#10;a2agCrLJtQ1S0dQs2xtNbG6V7Tt2SvEP30rZa6OlavECqUlNkZrEBEvakposYhZG+6sOsSrUozWb&#10;QZYQQgghhFgUtwmxvQHzwO7c2X1LHMIsCjxhLtnewBA7cAp37hK/8ioJVWE1VIXN68Ki5Jn4ZIl1&#10;CKiR6v5vBUVyqn+wHjOLcbRvpmSoUFrfIaj2ZJASYdZU9RwBpdvF59dfJXzyBElcvEiSoqMlKTxC&#10;kiKsY6IyWbkzOdH5LbI4ngqy7XW1xqdHCCGEEEKItbBUiHUFDLEDp0CFWF8VYu1B8730LPk6O1/C&#10;VahF6LQbopbnFRTLuQFhstdmX3knNVPSVIhFS61jUO23KsQGlVWI369zJXLSeElaskSS4+J0ILSS&#10;CLK4rU6Md0234qQEaa+sMD49QgghhBBCrAVDLEPsgCna2SiBuihTjTahpk5iq+t0y6x9HURrLLoc&#10;XxQcIQdt9ZO/BoXL7ZFx8kNuoUR0KvLUL+0hdq4KsWiJ/WaGJG3aJMmRkXsERXc3MTxCMqOipE2F&#10;Tqd2KYboVlxVaXx6hBBCCCGEWAuGWIbYAdPc1i71La3S0IM7WlulorFZLg+J1N2JD/b2l322+Mrt&#10;UXF6bGyIWTDti+oYwdurVIj9RSInjpOEyeMl/rNPJSk0VJJVIDQLi+4qQmw6QywhhBBCCCF7wBDL&#10;EDuoNLa1ydz8IhmdmCaXqjC7r5ctxKbXNvSpyFOXVtdJYFS0RH37tS3ETpsiScHBlgyxGQyxhBBC&#10;CCGE7AFDLEPsoIIW2zgVNDNVaH0sPln23uIrfwuOkLdTM+SXgiLd7dg0nPbFHY0S4+Mj8RPeUSH2&#10;E0uHWMcpd+yaBtO+iBBbXWV8IoQQQgghhFgLhliG2EEFIRZBNV4F2QfiEmXEFh851Ntf316qwizm&#10;gkVBKNNw2lvrdkiMr6+lQyyKO6VGRkpJXJyUKnFrtyllgFPvpCZLe16utJeVSnsppcPVEpGmJuM3&#10;EyGEEEKsBEMsQ+ygghAbXGEr8vR9bqFcExYt5weG6SD7V3Xrt72qw9Q8/RIh1uItsXYTw8P3cFdy&#10;kkhG2sCDLFpkKR2uYgqr+nrjNxMhhBBCrARDLEPsoILiTjE1dTpsosU1TgXWKek5cqCXn5wTECrf&#10;ZOfLhpLtA+tW7EEh1szqxATZqS7CmxFEzQIqpbRn1c+PNDQYv5kIIYQQYiUYYhliB5V2ZXN7uyTW&#10;Nkjg9ipJqK6TTzNyZX8vXzl8W4Acsy1Q/h4cIauLyySyv0HWw0NsihLdjasSXDSPLKXDQYZYQggh&#10;xLIwxDLEDgkpdQ3ir0JsdFWt/FpQLOcFhMpJvkEy0htBNkB+yi3S882itdZRtNBiKh67wzHEIsDG&#10;h4dLpRFi0a24O00v4Ckd7jLEEkIIIZaFIZYhdkhINkIsQmdoRY1sLt0uX2bmyom+wXLstkCZlV0o&#10;oZXVutCTXR8lxswiyCLQhnYOr3Y7h1gV+JLj4iQ5JsYFxkpydLRp2HSlCLJZ0VFSEBsj+d2YFxMt&#10;xXGx0pbKQEtpBxliCSGEEMvCEMsQOyQkqRCLQBpkBM/4mnpZVVQmp/gG6W7FKPZ0SXCE7lps929B&#10;4XKxup2akSOT0jJlVm6BRKgw22WInTRO4j/5UBLn/yaJixYqFzjXhfOVCyRp2zZJjow0DZuuNCk8&#10;QhJUQO/OuLAwSYuMUhfte07V01tNAwClVhchdscO4zcSIYQQQqwEQyxD7JCAltgAoyUWRlTVyIaS&#10;cjnbP0T28fKV/ZS43de4hQdt9ZMDlbdHxMg1oZHyZkqGLgzl2L1Yq0JsrAqxiRPfkYT3Jki8uo2f&#10;8LatZdZpquNNelffJvzwnaRERUmKCrIYr+oszYJrX0UrdLo6r7qkRNmRnCgNfRSPaTMLAJR6grnZ&#10;0l6QT6m5+bnSXrHd+F+LEEKIO8EQyxA7JKBKcW1zi2Q37NwdZsOUP+cVyqT0LHnPwfeVH2dkyw3h&#10;MTrE3hUZK7eo+5PSsiS1pl5iVJDtYG2DpMTHS9pPsyV15teS+t1M5zvrW0maPlXiJk+QxG+/kgwV&#10;YjOioyUjUt06Q3W8TARjk2DaH9H9uK8mKtNUAG5lV2TqqaZyqinajUnx0l5UYPyvRQghxJ1giGWI&#10;HVJKGxt3j42FKPQUV12nxK3NeGVqTZ08l5AiB3j5yp8Dw+RPAaFyVViUjIpPlkfikvbwA79AmbVx&#10;k8x0kV9t8ZL1P86WtEnjJHDGFzJz02al+b798euNG+XXLVt1d+DUIeiqDBFk0YrLEEspHZamJEp7&#10;caHxvxUhhBB3giGWIXZIKd7VMcSaiS7CaGF9RoXYvbb46NbYw7YFyB/U7YjN25Q+e/ivZatk1IKF&#10;8sjCRU73YeW9i5fI7G++kdz3xsuG6dPk4QVqPZ7PST6mnuOpRYtlg6+/bpE1C5muFiEWtxXx8Qyx&#10;lNLhJ0MsIYS4LQyxDLFDSpEKsb7lvxd46koUcFpUWCL3xyTI7ZFxcqZ/iFwSHCn/i06Qu6Lid3un&#10;4TtbfeXLtetl+roNLnHqhs2yZvYPkj55nPh9+blat3GPffrjF8pP1Xm/tHSZPKuC8lofX8keohAL&#10;E8PDJT8mRofY3aazZZZSOgxkiCWEELeFIZYhdkgpVSEWIRXT5nQOrp3FtDroaozb/xceLeNTMyW5&#10;pl6iqmo7qvZJTk2TDKOokUuMjZXkhQskbsLbkvjd15KugqbWbN8+mKWOER0aJm8sXyFPLlosy7x9&#10;9DqzgDkYIsRimp6mlOTdNhq3phd9lFLqKTLEEkKI28IQyxA7pLS0t8uu1japaGrSQbWnFlkE2KDt&#10;VXKDCrFvp2RIrAqte1QnVvvEp6RKaljYHhV/nWZMjCQumK9DbIIKsboyMTTbtw8iyEaGhMrry1bI&#10;EyrEjluxSmL0NDlDMy7WbkoEXpvNJCWCdTOmKDG78KOUUk8QIbakyPjfihBCiDvBEMsQ6xbUt7To&#10;kNpTiEWLbaAKsVeFRsrY5HQ9VnaP/dBiq0Jsigp/ZoHMKXYKsXqeWCcEzZRI2+3n6zfoltgXlyyV&#10;cBVqEW477zuYOlYtTgiP0ON0WxhiKaWebGqStOfl4EKB9saaGpFdu4z/1QkhxLUwxKpfvAyxQ09d&#10;L0MsWlqxz9z8YllVXGbeDRktsUnJkhoSYhrInKJjiJ31jSTHxdtEN+MBmp2QIJvVuT+0dJk8vWKl&#10;hGPKnX4dO8526+QAjCCbqsJ2dSILPlFKPVxOw9R7E+NESkuM/9UJIcS1MMQyxLoFtSrEokpxT5WK&#10;7WIqHhR76ir0hhcUSkxqqmkIc4pGiI2f9K7Efz5VEhctdJopixdJyLxfZfa3M+WXWd9KtHqeZJP9&#10;enThAklcsliSAgMl2cnjavVY2dhohlhKKaU2kxNFykqN/9UJIcS1MMQyxLoFO1vbJLWuQZKVod2E&#10;094aWFMvoSXlpgHMKcbGqhA7T+LHvy3xk8frFlmb7zjBtyVp4ruS8954yVYmGOvjHdzzMY7aziN+&#10;0jiJV8dJXLRAkqOjzV9HP9VVi40Q6yxNL4oopZRaQ4ZYQsggwhDLEOtWtLa3S3R1rR73ahZOe2tQ&#10;Va2EFZWaBjCnqEJh0lYvSfj2a0n4+ktJ+GaG00xURn31hXh9NlW8p0+TlJlfSQYqIKvnsot9zB7r&#10;aPzUj3XATvhtriRHOTfEwtSoSMmJjhqw2cbtDlwApaeaXxxRSil1bxliCSGDCEMsQ6xbYZkQC9FF&#10;V3fTxZhT55mlAudmf395cuFiGb1kmUxdv16+2LBBPld+tn6D/LjZS2LDwiVVj3U1MdJ2Tgmzv5f4&#10;ie9IwrxfXRJiMTYWLbIDNcG4bUhKEMlgiKWUUkvKEEsIGUQYYhli3QpMuWOZEAvtVYmdaFZ0tGwN&#10;CNRT7DymfGjBInlwwUJ9O0otP67C7QY/f72f2eN1sFa3CbNnuTTEOkuEYdxWJcTraXtML44opZS6&#10;twyxhJBBhCGWIdatQIiNrKoRv/JKCVBBtrO9HSs7aCHWBaKFNT48XH718tJT7cxYv1G+2rBRPl+3&#10;QV5aukyeWLhINvr5SUFMjNEa2+kYxjqrhFhHCzDONt3k4ohSSql7ixBbXmb8b04IIa6FIZYh1q1o&#10;V9a3tEpNc4vUmpjdsLNXrbRWDrEwRYm5WLOVWcq86Gjd5fb1ZSv0/LGzNm2STf7+EoduxZ0ea9UQ&#10;i27FuTEMsZRSaklTkkSKi0QaGymldGCqLNATDLEMsZaitLFJt8iaBVdHrR5iO5umgmlUaJi8snS5&#10;DrHPLF6iuxvP89qqQ26H/S0aYhHS8xhiKaXU4qK2AaWU9tOUZJGK7caVf9cwxDLEWoriXY3DMsSm&#10;qGCKsaPfb9wsb61YKWOWLpPHFy6SWWq5QAW/dLV9tyrU4jbRCLFJ83+T1OgY8+Mq0zutGyoZYiml&#10;1ANEbQNKKe2vGJrAENszDLHWokiFWN8uxss66l9ZI8GFJToYWdXOIQ+BE8aHhctHa9bKIwsWylfr&#10;N0pMaJiEBofsNiQkVELUbcwP30mCCrHhv/4iUSrEpsSoIAsd5oxNVEap57IXVxpK8ZrzEWIzUvVU&#10;O91qduFEKaWUUkqtLYYmMMT2DEOstcBY2Yz6HZLZ0IM7dkl2ZZUUx8Za0iIlWlM7h0uMf82OipaP&#10;16zTLbEo9PTGshUy1sHXlq/UtxtmfCmp70+QbZ9Pk/Vzf5GEJYskcfFCSdq0UXc5zlauU4H4Wv8g&#10;CVUBcqhbZPFa8ZqLYmOksBtR0Ko2MUGHWdNffpRSSiml1JoyxPYOhlgPpnGXbrGTtGTj1jrihzjH&#10;KObUOexlREbJdxs3y9OLlshzi5fo8bGOPr1kqTyrbld+/pmkTRqnguxESZ48TuLtTp0iyQGBuljU&#10;ktBwOdY3UILU82SqY9tbex3t/PyuFEHWPm9sV8aFhUlpfFyHEGt/zyillFJKqYVliO0dDLEezK5d&#10;xg9EcscfDjcXgaxN2VWIRbCMVUFuk5+/ni92o4kb/AMldOUKifnqC9n62ae6NTb+y+mS8MEkif/k&#10;I0n18ZXCmBhZGRYhf1QhNlQdMyfSYVxtJwc7zHYn3pOyTiGWUkoppZR6gAyxvYMh1oOxeIjN7iLE&#10;QswPmxEV1a3ZsbHipQLtiwsXyeily+SH3+ZL0ofvScyUD+RbtTx93QZ5Zf0mOXGbv0xat16mr10n&#10;n65d38Epa9bJb15bdQupOwVZBGu8P3YxHVFxXCxbZCmllFJKrSxDbO9giPVgLB5i82JiugyxvRHB&#10;bltgkDy1eKncu2SpTPzpJxViJ0vUxx/Iq7/8Ig/NXyi3L10ux3v7yz2LFsuj8xfIwwsW7vZRJabx&#10;eV49HoWiEBzNnmcoRKjGe2M3PixMslEUyuF9pJRSSimlFpMhtncwxHowFg2xENPM7FI/xPbA1jnE&#10;9UZMy4OAt3jrNvnay0sWLV0iiSrExk75QH5dtUrmbNki47d4yYnbAuSzzVvkx02bZJbh7M2b5fP1&#10;G+RZFWBfUAE4NCTUrUJsZ/E6cxliKaWUUkqtLUNs72CI9WAQYtUPQntKonHrAjGfldkP4ABFiG1W&#10;x0cX3v6GWIjHZ0VFSVZcnKRv2STxKsTGf/KhpPv5SUlsrKwOt42JjVABNV/th9ZbiArAAUFB8owu&#10;HrVUvAMCJYMhllJKKaWUulJ1/csQ2wsYYj2Y5mZpLylSFrvIEmnPz3VJkEWIbXJCiN2tCqWYWsce&#10;YpN8fHV14qWh4fJ/DtWJ7fsj+G5TwRUVkJ9ctFimrluv16dEOhzTjdwdYtX71qMm7zellFJKKXUD&#10;GWJ7B0MsGRB1tbYWWbMfwgGIsOXqEIvqxytViD3fL1CCVQjMcNg/TYXVmLAw+WDVWj0f7eTVa/R5&#10;oGBUWmSkFsWlOjzHEIpzy46Okp3JSbKjB5tSbFMumb3vlFJKKaV0CGWI7R0MsWRA1NZYM8T6B0hK&#10;bKwkqG1h4ebPgdbYhVu9dYidsGq1BAcHS2RIqISHhEiYEvO5prpZyyzer+5MUudchirGnJ6HUkop&#10;pdT9ZIjtHQyxZEBYMcR+/L4kLl4kSSqIoviTYwusoxgbO1+FWHQnRnGn15evkLGGry1bLp+uXafn&#10;q3W3FtnuRPAuRYjNSNNB1pWafa6UUkoppbQbGWJ7B0MsGRCWCrGbJP6DSRL//kSJnzROEhfOV+tj&#10;zfdXouvwWl8/Gb1kmTy7eIk8o3zauEWwfXHpMl38yZ2rFncW72V+TLTUJiVITaLrxPFbU9ltmVJK&#10;KaW0TzLE9g6GWDIgXBxik8NRtEiFLwfNwlmPImgGB0vCT7MlfsoHOsQm/PKTJMd2HWLtAXqrf4Cs&#10;8fWVdSrQbvL3l1+3bNVzx768bLnuYmylEGvX3jLrChOVKIDViF/CbJGllFJKKe29DLG9gyGWDAhX&#10;hVglWvIqE+L3MCMqUocls3DWrZFRkhwdLQk/fCdx49+WhLk/dxtiIYIsWmQxPtY+9Y5vQKCMXrJU&#10;t84u3+ajQqw6bqfHDWfx2WCscHOq+iXcVbflTp83pZRSSilVMsT2DoZYMiBcFGLtmgUgVOHFlDJm&#10;Aap7I3W34oQfv+91iO0sAq2PCrEvLV0mTyxcLJNXrZGEMBR4sl5rrKtEiEX4L4+PkyqTP0JUJMRJ&#10;fVIigyyllFJKaWcZYnsHQywZEC4OsWYOKMSiJXb2rH6HWIQz3H6zYaOuWjxp1Wq1LlJP14PW2oGI&#10;ll778T1B3bVYfU6djQ8Lk7zYGP0HCbPPl1JKKaV02MoQ2zsYYsmAGIIQi7CHINT3LsUDD7EQz7/M&#10;e5s8oULs2ytWyoptPrLG109W+/j221XKLf4BesyvJwVZMxFk8xFizboam3zeQyZCdlaG7dZsu9VV&#10;7397pnp9ZtsopZRSOjQyxPYOhlgyIIYgxKJLaml8rG6R7VuQdV6Ixfyxo1SIRaXipxYt7reocoxb&#10;VD1+fslS2eDnr7ssmz2vp4igjpbnivg42e4guh+7TTdjBLz4GGlZ/Ju0xcXYls32s6oqnLf5bpWW&#10;Vcs877VRSimlVpYhtncwxJIBMQQhVrfYqQtvzHeKeU/NgpK5zgmxKCzlExAk41askjeWrxigK/W8&#10;s5iHFoF2qbePDslmz+tJmnU1jgsLk2LMYesOLZ8IeeHB0vjGC9IWFmxrkTXbz6rm5UrL/J+l6cNx&#10;nt3aTCmllFpNhtjewRBLBsQQhFiIoFMy0BD721xJTk6W5Li4PpuqjI+Jlaio6AEZGx0jIeq83liz&#10;Th5Yskx+9vGTpNg4Sen0fMPBBPV+lqYki+TmiORk9828HB3M2vWtEywqlLb4aGl89xVpi4vWy6b7&#10;WdWyMmlZtkCaPn1P2rMzGWIppZRSd5EhtncwxJIBMYQhFq12aL3r3KK3pyYhduK7kvDt15K4ZpUk&#10;rlzeZ5OUyStXSMqqgZm2aqUkqGP98tNP8uUP38usH38U74UL9LHNnteTTVixXDLV51G+cZ2Ubei9&#10;5RvWSuOaFdK2eqm0rl7mHNeukJbFv0rj22OkZdGvetl0P6u6YbU0fz1Nmj6eqH5+k9mlmFJKKXUX&#10;GWJ7B0MsGRA11dKelGALsoOopCZLTXycFEZHSVFMdJcWx8ZIoXJ3ayxC7PffSvyEdyR+8nh1+/aQ&#10;Gqdv35HUSe9KpjqfLGWKuo/1tm3DyXckVt3GjO+90cq4cW9KzZinpeX5R6Vx9OPO8YXHpOnFUdL4&#10;5ouy68Un9LLpflYVr+/VZ6Tx9eeldeNaac/OMv+PlFJKKaWDK65zGWJ7hiGWDIiGBtHdOPPzBl0p&#10;yO/Z7ExpUb8MUlWA1UWgVIhNXL1K4j+fJvHTp9pu3cBEZdRnn0rApx9LyNQp+tyS1Lo0h33onsYp&#10;k9R71fDRRGl9/x1pfv9d5/jBu9I0+W0dYpsmv6WXTfezrO9I09svS+PLT0vr8kUMsZRSSqm7yBDb&#10;OxhiiUezvUyakhJ+D7EwMlKSw8MlOSzMdusGZqtzWrrVWx6fv0DGLV+pzy0iLFw2hYSa7k9tJhm3&#10;5bEx0ma00jvFjDRpCwuyjYkNDbJ1tzXbz4riP8iEOGn6ZLJuZW5duYQhllJKKXUX1f/VDLG9gCGW&#10;eDRGiEXQQREoPUZWBdnEiMjeicA7CGZHR8vibT7yMOaeXblactW6r0PD5RK/YL091WFf2lF8Tpkx&#10;0dKabqtarQPnQM3JkrbIUFuIjQjTy6b7WVFUI1b/QTLEUkoppW4oQ2zvYIglHo0KsS3JibqSMQpB&#10;9VWMp02xt+C60OyoKFnivU0eXbBQ3l2xSkrU8gwVYs/xDdLzxmJeVdz+LoKt+bGGmyjclRMdpX/x&#10;6+mXtCb/KfRF+xQ7rz/neVPsIMgmJTDEUkoppe4oQ2zvYIglHk15me2XgQo1/bElNVmHxd1dkV2k&#10;PcQ+tnCRnjvW19dPxvkGyDk+gbLBz182KXGr9fWXzf4BEhcWLikMsvqzSVehfnt8nFQmxOnb+qRE&#10;kbQBTBuDoKeO1bp2ub7Vy2b7WVEjxDarENvIEEsppZS6lwyxvYMhlng0Rog1/SXRg6JsHsQQu1iF&#10;2EdUiH128RJ5cdEiuWn1Wjllq588o5axDrfwucVL9e1Pm710eDM73nBUdxMPD9fTLhXFxgpaZM0+&#10;116Lx2NO1YEex910CLFNVg+xmRme9QcGSimllCG2dzDEEo/GCSEWrZ2uDrEZkZHiExgo765cJa8v&#10;WyHjli2TO9dukD+qEDtWLb+htN++tHSZPKHC7ufr1utuxunqsWmGg9H12d3F2OcShFgVbnZ3L+70&#10;2Q5rPSXEZqZLC+bv9fX2rO7elFJKh7cMsb2DIZZ4NAMMsa2pKZIXE+3yEAtRvCk6NExCgkMkKSRE&#10;PgoIkj/5BEqoWg5XhikjQ0J1eMXY2enq1t7yGKvELY4x3IMs3pPc6GipSUyQ6sR4bSP+Q+j0+Q5b&#10;O4fYVUulPSfb1uJsJdU5N308QVrm/STteXnm+1DnaPY9opRS6hoZYnsHQyzxaAYQYiFa8erUBT/C&#10;0WAEWbSmomW1NCpSvlSB9nzfIL2cqURrbU5UlHyzYaM8vnCRvLJ0uUxeuVomKScqx69cJb9u2apD&#10;LMfK2j4viG7GVQnxA+9e7CmahdjcHNt6K6nOuWnqe9KycK5t7mizfagTTGdLN6WUDqYMsb2DIZZ4&#10;NE4IsbWDGGLtFqkQOjUkVE7zCdLLmOcW4RTdh3/ctEUXgHpq0WIZpW7hk+r+E0oUhUKLLMJw52MO&#10;V/G5VSPEqgvy3d2L+6jZd8OyIpggxE5RIfaVZ6R56gfS8uNMafnha2upzrlpwlhpmjJJ3f/WfB86&#10;ML9XzvpKWrds0N23Tb9PlFJKnStDbO9giCUejRNCbI264EcX1d3zzBqaBSZnmadC7M+hYXJ3QLBe&#10;Roi130aGhspy722ySIliUMu3+chXGzbqIPvWipW6azFD7O8mRYTrKZYakpOkLimxX7amJpt+Pywp&#10;Qqz6mWj+9D1penGUNI15UhpHP25Nx74gja8+I40vPGa+nQ5IfDea1C1a7dtT1M8Avjtm3ylKKaXO&#10;kyG2dzDEEo9moCFWuTM5Uc8Xa7dIWRAT49KCTzhumjLLYZ1djHvNjPp9zlicy2pfX93F+G2GWFN1&#10;t2L9xwfc9l18BzyqRVaFkVbvzdIye6atFXPOd9bz5++laeIb0qTCeMvPP5jvQ/uven+bp30oTa88&#10;rULse9KelMgQSymlgyFDbO9giCUezQBDrF2E2d2mp0iTOibGqrq6i3FvijShi/EKHx+GWBfamKJC&#10;rLqA96ggi3GOeoqadGualytN0963jYktyDffh/bf/DxpWbFEml56UrfaM8RSSukgyRDbOxhiiUdT&#10;VqrH/+kga9fsF0YfRIhFtdvBCLG90THEvqNCbFJ4uGRHo5U2sksHWsHYPkbXbJsnigrHO5OTZEcy&#10;uhabfy8sKUK5VUV1YhR2WvCLDrSm+9D+m5sjLcsXM8RSSulgyxDbOxhiiUdTVaUudrPURW6OTftU&#10;Ima/NHopQuwu9QsmLcK9QiwKPL25fIWebxbT9AQFBe9hoDI4OFidd/iAQihetzu89sES75XdXSrM&#10;elyxJyuanSVNH74rLb/+aAuxZvvQ/qt+V7YsX8QQSymlgy1DbO9giCXDiuZmW5XNARTqQZdiFPrB&#10;+Fh3CbHLtm3TLbEvLFkqo5csU9pvO7kYLpUFW7fqluS+Blm0wOI1vxoYIt8Fh0rWMJnKxx7aYSNC&#10;LLoWG9+FrjT77lAnmpEurZvWSlugLyvnukKGWEopHRoZYnsHQywZVjQ1DTjEQrTE1auLOrPAM9ii&#10;uNPWgAB5UYXUZxYv6dbnlE+qsDtt7TodYu3dgntruhLPeb1/sIwPCtVVlM32g53P01OsS0yQJvX9&#10;QZfyrsSY6TaT7w11suhZgbG9nlQ92l10ZojF2Oue/tCA7QP5YwR6R2Rl9r+nDcYB6/lwjSrMnBuX&#10;UjpUqmsIhthewBBLhhVODLGYesUs5AyV6Ca8TYVZn4DAPfRV+gcGyvR16+WxBQvli3UbdAtuhgqy&#10;CLO9NUuJolG3qxD7vgqxRVHm++G4mU4Ye+uO4vXjNeK2K1E9ull9x9giSy2rs0KsCoNoMW/durnr&#10;YKh+n2Iu2rZtW/r3HOoxbXHR0rJskbQlxPU9yOIcfbdKy/rV0p6dKW1hwdK6dqV6zQkDHn5CKaV9&#10;liG2dzDEkmGFE0Nsrbqow9yxznKgXZN1eEQwNRGhKic6WmZt3KTHzo5dvkKmrlsnU9euk0/7IFpw&#10;P1FevNVX/rd5q3y5dq3pflPU+tmbNktcWLieEsjsfK2qY9diMxOVeM0tRojtjWbfMUqH1M4hNjnJ&#10;9rsToa4v5uVK8xcfS/Osr8wLcCG0quM2z/xcWn78To913mOfnlSPaQsJlMY3RktbVLgtLJvt15Wo&#10;xPzrD9KE+XALC6R1w2pp+nCCtMfF9P1Y0Oz9pJTS3soQ2zsYYsmwwkkhFjamJEtZfNyALTduETRR&#10;WdgsOA1UtIgizP6gguUjCxbq8bMPq9u+isc+pDxns7dcvma9PD5vgek+OD66L3v5B+jXZXZOniqC&#10;LFpj0eUY3xN0K+7Jzt8tSodcxxA79X21ToUze/ftvlhYKM1fT5NmBFR1f4/tCK3quM3ffyUtv6BI&#10;V96e+/SkekxbeKg0vvuKtMVG68rKpvt1ZVGRtCz4WZqmfyTtJSXSunm9NH2qXjNaYvt6rOxM263Z&#10;e0oppb3RlSE2NjZWZs+eLePGjZNnnnlGXnjhBXn//ffll19+kezsbGMva8AQS4YVTgyxuhUtPdVp&#10;5sfESKKLQixEsELV4tmbtsi3GzfJdxs399nvld8qL/P2k4e9tslPnY4zS/nV+o0yeukyPf4WY3Xx&#10;uhBkO4suxxiTa3aunmA6XqPDtEZmpivR7XpncqL+Dph9zygdEhFily2UpleeluaJb0jL3DnSMu9n&#10;afntp7658Fdp+uBdaZoySd/fYzuOqWz6aIIKju9Jy/y5e+7Tk+oxzbO/lca3x0jzT7PU8i/m+3Xl&#10;wt+kadoH0jT5LWlZpO5/M10aJ76pQvUPfT+Wei2twQG2/2fM3ldKKe1JZ4fYuro6+fnnn+Xiiy+W&#10;ESNG7Paggw6SQw45pMPytddeK8uWLZPm5mbj0e4LQywZVjgxxDpLe3fSPBeHWIggi7Gw2Urc9tU8&#10;JQLoHQEh8mFwmJRGd9oeHS3RoWHy6rLl8qwKsXO3eMlm/wBZ7+e323XKDX7+EhoSolstzc7TE9Td&#10;i8O7N1GZrGxIsoVYxy7GZnb+7lDqMhFiV9jmiW16+WlpenGUNI1+vB8+Jo2vPy+Nrz2n75vv87je&#10;3vjas6bbeuVLT0jjmy9Ko7o13d6dL6jzevVZaRz7vL7f+PJT6v4LfX/NY9R7pR7f/M3nMqAiU5TS&#10;4a0zQ+yKFSvkvPPOk/3331+uuuoqmTZtmixfvlxCQ0MlKytLcnJyJC4uTtasWSOTJk2Sf/7zn3LA&#10;AQfIRRddJF5eXsZR3BOGWDKscOMQm6sCIMbGmgUidzFNiXB2i3+wTAoKldxOU+wgJIcGh8hLS5fJ&#10;U4sWa5/sJNa9sGiR/Hujl3waEqYrHDseYziJ9xJdve0htvN3g9IhE8WSosKl5YdvpHnGVGn++rP+&#10;OfNzaZr4hjS+97a+b7rPN5/pVtCm999R96eb79OdeMz0j6XxrZek6YtP9PFM9+tKnOMH46Rx/OvS&#10;/O0XukW4cdxr0vzlp70/lgquTe+/q4Ms3i9d7Zg/05TS/uisEDthwgQd8t58803JyMgw1nZPe3u7&#10;hKuL0ccee0wOPfRQ+frrr40t7gdDLBlWuGGItYtqx8VxsW7dOmkPsbepEDvZJMSioBGC+PR1G+TV&#10;pctl7LIVnVwpL6v1L6sg+38bvOR5tOZGRerH2XU83nAxOzpKd7tGa3xX4o8cGD9t9t2h1CWi6FJ/&#10;qgU7mpsjzV+pEDx7pm18aeftCHrqOZpnzZCWn3+wtWB23qcn1WN0YSeMiUVhp7525c3LlZZ5c6Tp&#10;sw+lvSBfWjeukaZP3rMVdurtsdByPXe2NKIl9qtpDLGU0v7rjBDb0tIiP/74o6Smphpr+o6/v78s&#10;XLjQWHI/GGLJsMKNQ6yoC7kdyUm2LqYmQced9FNBNUydp9mY1hQVbBFkw0NCJaKTqFb805Yt8vyC&#10;hXK6CrEvYq5ZtW+8IbpTozW38zHt5qhj24O02XarautabHv9XRkfFiZ50eqiGt+VTt8dSl0mgthA&#10;RHViHWK/7b46MULsL7P7X504NMgWYqMjbIWVzPbryvx8aZn/ky3EFhbqKYF0iI2P7f2xVEBv+fVH&#10;hlhK6cB1ZWEnT4Ihlgwr3DnEqgue+qREFVjMg447malM77TOUbSoOs4baxdjZudt3SrPzF8g523a&#10;Ktdu3iofr1wlk1atlonKCcrl3j6SEdmxojG63GLqmu+DQ8VfBeHunttTRZAtiImxjZ3tQbPvF6VD&#10;IkKsCofN335pC7Gdt+P7ipbYr6dJyw8z+98SG+yvx9W2RYb1vSUWU+z8MkuaPp5gm2Jn3Uppeu9d&#10;aUelY7bEUkoHW08IsTt37pQNGzbIqlWr9Hhbu2vXrpV169bpMbltbW1635qaGtmyZcvu7RCP8/X1&#10;ldbWVr2PGQyxZFiBEIu//DPEDoko/rR0m488u2ChnLfZWy5ev0kHWkzJg/GymJ7nI/U7DCEWwdX+&#10;OLS+xilP9Q2S70NCJX8YjqNF6zOmSUKX8xIlbjtbFBsrlQnxDLLUfczMkNYt66V12xZ933Qf9X1t&#10;3bpJ2ny22n4/m+3TnXhMXIy0rFwi7YlxfQ+PWRnS5u+tuxHrQBweIq3rV9um2OntsRhiKaXOcrBC&#10;LLoav/POO/Lggw/Kc889pws+OYuKigoZNWqU/O9//5P7779f+8ADD+jnuuyyy+Stt97aHVADAwN1&#10;EL377rv1Ptj3rrvuktdff73bKskMsWRYgRCL7mGpJr80htjhEGLRQhsXFiabtm2Tf3r7y3+9/WSN&#10;11ZZ6r1NPlq9Vh5TYfaTtWv1+E8EXoQ2mKNMVp6hQuyc0DApif59m56uR+kYej1VBFl01e7KWPXe&#10;5qj3hiGWuo34g2FOlm3+1O7+eIhuxNjHbFtvTFdBNi+nf8ER54UWYBVE9X20vuaq+305FkMspdRZ&#10;DkaIDVMXDMcff7ycdNJJcuGFF8r5558vI0eOlLffflsXdxooCKhlZWVSUlIipaWl2srKSvnuu+/k&#10;5ptvlkh1QWgH0/8gvGZmZur98Jji4mLZvn17t+fCEEuGFfhZUEFWSkv0LwnTXx5D5HAIsRBhs1wF&#10;rZsCQuT5oFCpUPeLYmJkzmYveXTBIhm3cpWs2OYjy1SwRbiFK5QLlaf5BMh4b19Z57BtiXKDn58k&#10;qRA3HIJsdyLI5sdE6/HV+D6ZavLdo5QOUIZYSqmzdEaI7SmIIjTed999smvXLmONyMaNG+WEE06Q&#10;lBR1UeoCMKXPrbfeukexqIkTJ+rw3Fcw/y1DLBl2qF8O7cmJ5r88hkgEDITYBBVi0eLWnWYBxkoW&#10;REbI9f7B8lRgiBSp+5i39vuNm+XRhYv0FDyj1K2jTygfW7hY/s/bX25esVqeXrBw9zZ0Q35+8VLZ&#10;GhAg6eo4Zs83XMS4YbRgVycmSFVi/B5WKptTkxlkKXW2Lg+xwzQQD/Q9dNZn0NVxnPoZu0B3PD93&#10;f8/gUJ+jM0IsxptOnTpVtm7daqzpyA033CCffvqpsWSjvLxcTvnjKXq8qrNBt+CXX35Znn32WWls&#10;bDTW2sbOoivzzJkzJTk5WZYtWyZ+fn5SX19v7NE9J554otx4443GEiHDgO3lbhtiUakWLYrdaRZg&#10;rCRC7M0qxD5nhFgUffLy95fJq1bLuBWrZPzKjk5UvrtytZy8zV8eXrdBPlixUiZgndp39JJl8uzi&#10;JbLGx1d3KzZ7vuGm2R8+YIKyXn3v8V0z+w5SSvupK0Msukr3tVhVV2L8sLOO5SiO2Z/xzD1prw5t&#10;tq0n8TiMwx7o59DVcZz5ubhCdz2/gXymgyHeN5yj2bbe6IyfMWd1Jx43bpwcc8wxcu+99+q5Xx35&#10;/vvv5cADD5QXXnhBvvjiC/nwww/lggsu0ONVd+zYYezlPBCmr776agkJCTHW2CgsLJQ77rhD7rnn&#10;Hnnqqafk6aeflttvv12efPJJSUtLM/b6HYzjRfj+7LPP5P3335dDDjlEt+4SMmxwwxALW5W7UpK7&#10;tSk1WUrjYnW1WrMAYwUxNU+gOv9QFdjt0/RgvKx9XGdnE5QRyjN9g+Tb4BDJCA/Trz8oKEjeWL5S&#10;nl60WNb7+unxsZ2fi/4uWmoZYil1ga4KsepiuC3QT1pWLLH9nzWQY2ZlSqvXBmlZvcx54cY4n9Y1&#10;y6UVhbmcdVwEAfQcWTDXNm1SX4+Lx8dEScvShdIepR6Pz8Nsv57EcaIjpWWZOk5MpG0Z6/G5BPur&#10;z2WxtCfhczHWu4sdzi/h9/MeSvFdUdcvLYt+01NiOe274kxR5C3IX5oXzzPf3pPqNbX6+0jLKvUz&#10;hiFr/f15dVaIBVHqwgghFt1uH3nkEYmPjze2iMyaNUvOPfdcOeqoo3SL5qOPPipFRUXGVufR1NSk&#10;w/KYMWN2VyS2g6D68MMP6yCdn58vDQ0NkpCQoAtAIchi3KsjixYtkhEjRnTwzjvvNLYSMgxw0xAL&#10;Jb0HM1KlIj5OBz6zoGIVM5SYKgcthPZ1CLKYJ7azmcpEJULsj6FhUhgVqbvNRoaGyJsqxKK78Vfr&#10;N+pjeEJLtatkiKXURXYIsZ/pwKgv0hEeBmJujrSq0Nn08SRbGEELkdl+vbEgX1p+/k6apr5vK4Jl&#10;tk9fNVoomz/7SFoW/qrP13S/vpqdKW1x0dL4xmhpDfS1Fdoy268rc7KkLSRQmia9JW0B6vHq8zHd&#10;rydxHBVqmia/rUJhgF7W6/G5YCqmjyZIe0Kc7fPu/NihdPf5jbedH4qmme03mBqtm03vvKznYnba&#10;d9CZ5udJ69oV0jjuNdtyX3+GMV/08oXS9Kn6GUtBwbh+/ryq90kqK4wL1q7pU2EndNFFCyeKOT3x&#10;xBOSkZFhbBGprq7u0MXX2cTGxsq1114rXlu2GGt+B6HWrOswzveqq66SgIAAY40NVD1Gd2e0LHt7&#10;e8vhhx+uC0URMmxw4xDbkwgg5SrExquf387dRTuHFk/RPsXOMT5BMtOYYgfhNiYsTM8v+8SixfL6&#10;shUSFhKiuyabHYMyxFLqMju3xKJlDlXwUe14IGZm2kLs1A9sYQQ/u2b79cYcdYH9yw/S9PnHttBl&#10;tk9fxVjd5CRp/uJT3cKG8zXdr6+q968tJlIa331VWgN8bGHZbL+u1C2RAdL04Xhp8+/H4+3iOIF+&#10;OqwizOpQo9erzwUhEWElLsb4vDs9dijdfX7vuc/54bur/v9pmviGLcQ66zvoTLOzbSF28lu2Zfxs&#10;d96nO9X73rJ8kTRNVz9j9im6zPbryST1/7S6Tu2JPoVYO+jWi0B5xBFHyPPPPy+5ubnGFtfxzTff&#10;6OlzqquqjDU9g/PCWNfupv1BBWRUV2ZhJzKssHiIxVygqSrIZURF7taTwxu6HGM85+tBobJOBddM&#10;9dqxHmNgl23z0cWgxqoQGx0WqqfnQbdihNzOxxnuIsQ2GCGWxZ0odaIIsQiIY56SpgljpfnLqcpP&#10;dbgbkDOmqgA1UbcMNX/+ie24Zvv1xhnTpOm9d6Rx/Ov6vuk+fdU4n6bxY6Xpg3H6fPfYpz/iuCoI&#10;NL71kg7wfT4u9p/6oTS+84q67cfj7erjfLDncdRt08f2z2XKwD4XV+iO56fP4RNpfHuMNE2ZpM7R&#10;Sd9BZ4qfEbxv77xsW+7rzzDe9w/H237G1Gvt9/uuvmv4401P9DrEonhSTk6OLtxkZ/Xq1XLJJZfo&#10;MbNvvvmm5OXlGVucCwo6oZgTKhCbgVbVL778co/W2Li4OB22fX19jTV7wil2yLDEwiEWtqam6Cqz&#10;dlvUutrEBI9ujYUoAoVuyPbXiRC7yd9Pnlm8RF5Zulzme3nLSh9fpY+Eh4Tq7smdjzGcRYitS0qU&#10;Nv0dSjb9blFK+yFC7IJfpOnFUdL0sgqyuHWGox+XxleelsaxL5hv74s41mvPqmM9r++b7tNPG19/&#10;Xhpffca5x33pCWl8c7Q0jnmyf8dVj2t8Q71vePyLAzivDscx1jl+Luo8O+zvDrrx+aGLeOPLTzv9&#10;O+gUcU5439Q5mm7vSf2+P2P7GTPb3luful9aVy4xLli7pscQi2l2pk+fLqeffroOq+hKfNttt0l2&#10;draxh8iSJUvk0ksvlVNPPVUmTJjQIeg6g4KCArnllltkzpw5xpqOoLvwP//5T1m6bJmxxtbFGOdy&#10;//33S1U3rbcMsWRYYvEQi1a0Dqanyg5UNu4UWjxdhFjMEYtpdp5WQVZPx6PuY6qez9dt0K3THCPb&#10;UbRSY0ojjCnemZzErsWUOsMMW/fXlqULdJjF+FCnuHi+NH/9mTROflta5v2su+ya7tcb1bk1TftA&#10;mt5/R1qWzDffp8+q81kwVxo/eFeavvhEn6/5fn0Ur/PXObrVrvnH79Rx55nv15Vq/+Y5s6QRreI/&#10;ftv3x9vVx/nOdhx1vN3Hwecy83NpnPSWtPz208A+F1e4+/zedJ/zwzngu/Luq9L83ZdO/A460SUL&#10;bO/buNfMt/eket+bZkyVxvfUz9h89Xugv++7+u63xUYbF6xd02OI/emnn2TkyJHy2muv6WrECLT/&#10;/ve/5eKLL+5QMAndcn/77Te56KKLdOB15jyxYWFhcuGFF8qmTZuMNR1BSy0qDSOITps2TX755Rc9&#10;FQ+KNXWuZNwZhlgyLLF4iO0sgkjDMAyxGCsbERoqn6xZJ28tX6mn3Hl12QodZD9cs0Z3Q06LYJB1&#10;FN8RVHZGYTB8ZxhiKXWSqICLAjoY6+cs8/Oldd0qFT4/tI2VQ4Eis/16Y3GRCjQ/qrA5RRd5Mt2n&#10;r2ar88nM0N0oEZJxvqb79dXcHGlLjLONiQ0J1AV3TPfryrxcaQsPtY1lDVaPz+vj4+3iOKHBgi6m&#10;bWEhelmvx+eyaa1trDKuJXJy9nzsULr7/N63nR8KbpntN5jq4lrptjGxWzc67zvoTAsLpXXjGv1H&#10;I72cnbXnPt2p3ndUJm76XP2MYRxyf39e1fskvRg+2mOIRbj7+OOPjSUbu3btkj/+8Y/i7+9vrPkd&#10;dDtG2EUhJmeB6sMIqWiR7Qq0vK5RF21vvfWWjH39dR1mzabX6QxDLBmWMMR6jKkqpGJuXRR5wvLs&#10;TZvl0QWL5KM1a9X7geJX4TrEcoxsR/FdQeu9ZKj/JzpXwDb5jlFKe6sT/zCkLoIxfY0OS4nxtqBs&#10;tl9vVEGwZa5R2AnVfs326avptkJHGDuIVkp90W62X19VwbgtNsoWYlGdGFWBzfbrShUEdHViFHZC&#10;deKsPj7eLo6D6sQ6DAfYAgbW43NZv8pW2Ck+Vn0utsq7buPu83vPdn4obGW232CK725Kki3Ebl7n&#10;vO+gM83L1QWxdGEnLPf1j7zqfce0RrqwE64x+/vzqn6mnDLFDqbUQUVizMWK1laE1GXLlukpdRIT&#10;1QWAxWGIJcOS8jLbBQHm8fIAJS1ZGhLiJTlcBbZhaKoyXYXVvKhI+WnTJnlqwUJ5bclSmbxylXKl&#10;fLhqtfj4+espfcwePxzFdyU/OlqK42I7WKQsjYuTFvwnavafK6V08MzO0mPjmj6cYIRY2/Qb/RIh&#10;ds63KthM7nso7Eqj6m3ztA9090ndcmW2X19FVWBUJ379BWn132Zr4Tbbrysx3yeqE6vA1OanHm8P&#10;n30Vx1EhumnSm7bqxMY0MfpzwR8XPhhvq/47kD8uuMLd5zfOdn6oqmy232CK7666Xml6a4y0blzt&#10;vO+gM0WIXb1MF/LSy30Nsep91932p6ifMR1i+/nzius6Z4RYFEc644wz5LjjjpO//OUvcvbZZ8uB&#10;Bx6oWzwxXtbqMMSSYUl1le0/Rfwl0AOUvBypz8yQePX7KmEYm56QIL+osHrXkuVyh/LWxcvkv0uX&#10;y53q/tfePpKWkKj2i++H5s9nbdXriozUXYsdRTdjVL5GwTCGWEqHWIy1jQiV1q2bbH+0HEj3fwTD&#10;ID9p3bZ5YGG4g7bzadvmpVs+nXZcvM7kBGndsEbadEjs43Hx+PhYad2ywRbiELbN9utJfZwY23HQ&#10;oml///G5RIbZPheElYF8Lq7QHc8P56D+X0E357aocCd+B50ofkbw84aWYrPtPYn3PSxYWr3Vz5h6&#10;rf1+350VYkFJSYnunvvMM8/osaZeXl7GFuvDEEuGLfgjlAdZ09wsfuWV4q8M6MbA7VUSXKHErYcZ&#10;WlEt3mUV8kF6tryVkiFvK/8WFC4HevnKq4lpklFbL/FVtX02Vhmijm32nJZVvZ64pGRJMbphO3Yz&#10;To+KlFb1Hym6qffbzv8pU0r7J1rRnNFqhYtqtEi6ogUMx7S3UjpL9XtEj+Xsb9jB49G9eaBhCY/H&#10;cToHYfvngudxXO8u6vPDebvZ+eGP7+7Wcm0XPyN433COZtt7ozN+Xp0ZYj0ZhlhCPIOdbW2S3rCj&#10;R+NUkAtCIKus8TjxukLVbWx1nSTWNkhCTb3cGhkn+3j5yW3qdnp2vnySmdsnP8rMke/zCvWxQzo9&#10;n6VVwbyrEIupiaoS4vW0Tf2xRtmEViOz/5wppZRS2rXOCLEolhQdHa3HwvaXmpoa3SUZx3JHGGIJ&#10;GV6UNjZLgNES58kizKJl9obwGNnXy1cO2uqnb/vifsr9lUdvC5Afcwt1ODZ7Lkuq3h+zEGvX3rW4&#10;P8aqY1aoEIwWWdP/oCmllFJqrjNCLMa8jho1Sv71r3/Jtm3b+hRmUcEY88diapw3xr5hrHU/GGIJ&#10;GV4U72oaFiEWRqmgNjEtS84OCJVzlOcGhPXJs5XH+gTKwSoAT83Mk8Saelu3Yk+whxA7EBFkK40Q&#10;q+cxHoCm/8FTSimlnqqzuhNXVFTImDFjdDXif/zjH3q6nQj1n3Rpaamen9WR7du3i7e3t4yfMF4X&#10;gDr66KNl0qRJ0tDQYOzhfjDEEjK8KFIhFmNnMTbWlZoGp0EWgROtsdvU6/Uqq5CtZZW91re8SlYW&#10;l8uZKvz+wctPPtMhtk4iVPgLU+ou2VbWxSEWLbFt6j9jVDnur62pJv+5U0oppZ6ss8fEhqn/6B98&#10;8EHZb7/9ZMSIEXLkkUfKKaecIhdffLFceumlcvrpp+ugi22HHnqoPPfcc5KUpE7CzWGIJWR40dDa&#10;KsW7GqXEhRYpI6pU0NtuEp4GWQTZcBXY+mpMVa0Os2f4h8hI7wD5U2CY/D0kQo+xXV9SrsOs2fNZ&#10;RnX+rgqxEPPyZkZFSUY/TVePL4iJUf+hs0sypZTSYaSzQ6yd5ORkmTlzpjzwwAPy17/+VY455hj5&#10;vxP/T7fSouvx3F/nSn5+vrG3+8MQSwhxBTHVdZbutozWVrTG/jkoXPba4iN7b7GNq91H3U7PypN4&#10;q4+PdXGIRYEo27Q9uO278eq8sqOj1X/oDLGUUkqHka4KsZ1Bl+KW1hZjyXowxBJCnE1re7vlQyxE&#10;kP0pr1BeT86QF5PS5GS/YDnAy1dm5hRITt0OSVCvsSvRkmt2TLfRxSF2oCIA56gQa5uyJ6V3ml0M&#10;UEoppVZysEKs1WGIJYQ4G4TYKBXiuh57axKq3NRo9TrSaxv0/bMwPnarnzwVnyJfZufLp5l5pn6U&#10;mStz84v1eNzOx3Mb3TzE6vlqIyOlJC62VxYrUUzK9IKAUkoptYoMsb2DIZYQ4mzalfUtrVLT3CI1&#10;LR2tUxbs2KXDrGm4ckMx/nVzWYWc6h8iB3v76yCL6XfM3N/LT3uKb7CsKC7TYd7smEOum4dY+HuX&#10;5J6NDwuXzKhIfQHAFllKKaWWlSG2dzDEEkIGm2oVbq3U1djeovpoXJL8UQVZVCw2Ey21p6vtR/kE&#10;ymEq7P6SXyRx1XW2OWu70+G5Bk31vO4eYvsixtFmR0eJrfuxg2YXCJRSSqm7yhDbOxhiCSGDTUVT&#10;s9HVuLqD7jxtDYImKh3rKXjUuZsZqLb/kl8sx6kQe/i2AJmrQizGxuJx3YlqyBh/a/a8LtPDQmyS&#10;CrFoid2RnCg7lbiFmKrH9CKBUkopdUcZYnsHQywhZLCpbm7WoS2yqqODHuT6aGhl99P1oGLxksJS&#10;OVaF2CNViL0oOEKuCI2Sy7vx0pBI+U9UnKwrKdfHMHtel6ieKy4xSVJCQiU5PNxjTHUwRVmTEC+S&#10;poIswiztn2YXWZRSSl0jQ2zvYIglhAw2KPy0q7Wtg41tbVKw01pjZTuL8a+ri8v1eNi9t/joqXlG&#10;bFbitrNqPbYf5O0vB271k2mZOYNe0TisuEzC84skvMBzDDMMNdxeXS2yY4eygfZHdSGlL6oYZiml&#10;dHB0Voj19/eXyZMny0cffdQrse/y5cuNR7s/DLGEEHehbFejpaflsXcP/jonX8YkpcuryV07NiVD&#10;XkhMkzP8Q+QQFWRnZOdJRm2Dbs3tTmcWigqqrJUgdTxPNNCwvLXV+HaRfqGCrL6oYoillNLB0Vkh&#10;9t1335URI0b0ydtuu814tPvDEEsIcRdKVIj1La/UQbYvuttY2tjqWj1XrFkItZtaU6/P/W9B4XLQ&#10;Vj95Mj5Zvs7Ol88y87p0amauLCwo2R2WzZ6b/i6+Fwm19ZJRv0PSe+kOht6O1NfZLqoYYimldHB0&#10;VogtKSmR8PBwiYqK2m10dLTExcVJfHy8qUVFRcaj3R+GWEKIu1DR1CTRKgCiom9vja2xVf81CzHu&#10;LKbt2VS6Xf4SGKa7Ex+81V+H2a48RG/3l7+r0IvHRVRZ7zUPheie3vmPHmb6G6JyNnGAIZZSSgfX&#10;oRoT29jYKAUFBdJqkb/mMsQSQtwFzC/bpv7pre3KFvVPvAqyCCJmIcZdtVc7fjw+WU71C9bT83Tl&#10;2cpT1D6HegfIGep2TXGZCvtdT93DVtq+i1ZbWNfCltgOMMRSSung6qoQi5A6ZcoUue666+TKK6+U&#10;G264QS677DLtNddcIyeddJL85447jL3dH4ZYQoiVaVchNsGCIRba54fdXLpdt67i1kxMRzQ2OV23&#10;xJ7tHyKrVYjF2Fh7t2K7OBZu0crr+Dy0Z+0htnhXo9Q2t+hiY0TBEEsppYOrq0LsxIkT9bjX0047&#10;TYc/3L/ooovkzDPP1PePOeYYWbt2rbG3+8MQSwixMm0qxMZV11oyxEIE2c5T9XQ2sbpOxqdmyqHe&#10;/noO2n+FRckN4TFyXSevVV4TFi3vpWfpx9mDLe29eM8w329Ow07jGzbMYYillNLB1RUhtrm5WU44&#10;4QS55ZZbpKamRrZt26YDYGxsrA6DH3/8sZx99tmSn59vPML9YYglhFgZtJdlNuyQIIuG2N6IqXc+&#10;Ss+Wg7f6yeHbAmTvLb56mh5M0WMXy/t7+cp+yr8EhevHoWtx52PR7kVrrJ/6LmUzxNpgiKWU0sHV&#10;FSEW4fTQQw+VBQsW6OWKigo5/vjjZc5Pc/QyuPnmm+Wpp54yltwfhlhCiNXZ2doqYSqwIYCYBROr&#10;i9eGYPVIXJKc5R8izyekymvJ6fJK0u++lZIhN0fGqiDrJxcGh0u0Cr7xNfUSU127W1RNtndDNnse&#10;ahMFntgSa8AQSymlg6srQiwqFR951JGyYsUKvYyxWOhWPHbsWL0MZs6cKZdccok0NTUZa9wbhlhC&#10;iNXBtCieHGLxujAtz8ycfLkiJEL8yyt1F+NYFUjt5tTvkMnp2bL3Fh85LzBUvsspkB9yC2WWurX7&#10;rXJBQbEOsQyyXYtWfYR+tPB3FtPw1A2nCsYMsZRSOri6IsQitJ58yinyyiuvGGtEF3a69tprjSXb&#10;mNlTTz1V6uvrjTXuDUMsIcTqNKgQi/CBFjSMjcW0Kp2DidVFl+JpmTl6ih0Ue0LxJnsYhUk1dfJO&#10;apbuWowux0eZeIzyJN8gHWZjVQg2ex5qM2j7798nR33KK6V0lzX+SO0UGGIppXRwdVVhp08//VQX&#10;cBozZoy0tbXJTz/9pJenTZsma9askaOOOkpuvPFGvc0KMMQSQqxOU3u75O7Ypccx4japtl6CKjwr&#10;yKJ78Lc5+XJHVKx4lVXolufO2+fkFcqfAsP0lD2n+XdSrTvaJ1CPpx2flqVDr+Pjae9EkC1niKWU&#10;UuoqXRViMcXOc889J2eceYZUV1fLjh075KabbtJBFh5yyCGydetWY2/3hyGWEOJplDc2eWRrbE+G&#10;Vdqm61leVCorHcSUPMsKS+U8FXDR3XhSerYkMsT2S4TYwp2N0tTWJrtMbFR6FHW1+oKqPTnRdku7&#10;l2GfUjpQ1e8Sl4RYO+Xl5bvHvSLIzps3Tz755BOJjo7W66wCQywhxNMo89AQi27D9rlluxJT60RW&#10;1XYwprpOt9z+JShMdzdmiB2YqPqM9xnvqaP4bFBMy6Ni7M6d0l6Qr8wzbmmXFhZIe06WCrImF6WU&#10;UtpbXRFiMcXOkiVLJC0tzVhjfRhiCSGeRsmuJvEtr9RjGmHgdvMwMlxEwEIL4p8ZYp0iCm3hO4Vx&#10;s476l1dJdHWdZ4VY0ifaq6tsLbJmF6aUUtobXRFiMc719NNPlxF7jZD//e9/snr1aqmrqzO2WhOG&#10;WEKIp7GztU0F2UYpbWzSrbKJtfXDsnux3c4h9oOMHMmoa9DFocz2p/0T3zG0ejPEDl8YYimlA9ZV&#10;3YkDAwPlhRdekGOPPVaPgT355JPl9ddfl4iICGMPa8EQSwjxdDDnJ1pkzYLHcNAxxO7j5StjktJk&#10;XXGZrC8pl9BK88fQvosQG8UQO6xhiKWUDlhXhVg7FRUVsmzZMrn9jtvlwAMPlL333luuu+46mT17&#10;thQWFhp7uT8MsYQQTwdVi/1UwEA30P5oFlispD3Enh0YKn/Y6ifH+wbJKX7BcrZ/iPycV6QrG5s9&#10;jvZNhNgI9V62trcb3zwy3GCIpZQOWFeHWEcQaH/55RdbV+MRI+TBBx80trg/DLGEEE8HIRYhzix4&#10;DAdRiAhFh+6MipNjfQLkeJ9APZfsPlt89fjY+Oq6DnPOQrPj0O61h9g2hthhC0MspXTADlaILSoq&#10;0gH27rvv1nPEHn744TJlyhRjq/vDEEsI8XQwRra6ubnfxlTXWn5MLULs1rIKmZtfJN/l5Ov5ZPfz&#10;8pWPM3IkvbZeYlDF2DDW0B5mUeHYLNgiHHNc7e/aQ2xzW5sOsj3JqOt5MMRSSgesK0Ms5oddvHix&#10;3HPPPborMVpfL774Yvn8888lLy/P2MsaMMQSQkj3JNTUeURLLroVJ1TbqhL/LThCdy2+JTJWXklK&#10;l9GJqbt9NiFVPsnM2f24VcVl4lde2SHI4r63WoextZ7Q5dpZ4n1BcafYHsQfBkobG41vGPEUGGIp&#10;pQPWVSH27bffluOOO04H1xNPPFFefPFFCQkOltbWVmMPa8EQSwgh3ROnQixCnNVbYyHmN8X0QxcF&#10;hcv+Xr66NXbEFp/d7q1E8Sd0OV5RVKYLYv01KEx+yS/uMHYW96dl5sotETHio46H4zo+z3AW35Oe&#10;xGeQv3OX8Q0jngJDLKV0wLoixLa0tMiFF16oCzhhvtiqqipji3VhiCWEkO5Jrq23dZ2tqjHtVmsl&#10;cf5okf04PVtuCI+R/6dC6E3qFt4SEStXh0bJUSrAHqtcVFCqH3OCb5D8lFcsidV1OqxC3McxLg+J&#10;0EEXoda+za7V3ytXivesaBdDrKfBEEspHbCuCLFobW1oaDCWPAOGWEII6Z7mtnZpamvToisoWtLM&#10;golVRLjEWNYwdYuxsnYxHnZRYYkOsPDHvELZULpdTvYLlm9y8nXw2lJWocX9CamZckVIpKwtKZdt&#10;5ZW7t21WonUWYdns+Wm1BGyvlvT6BqlqapZKw9qWFo6TtTgMsZTSAeusEBsfHy+/zJ0rBQUFetnb&#10;21vmz58vCxculAULFuzhr7/+queStQoMsYQQ0nvQtdgTxsciyOqqxQ5iLOdCFWKPVgH2yG0Bcrp/&#10;iJwZEKoD7Wnq/lnqvqN/VOEWrbTYx3H9GQEhcrZ/qMzIytPB2Oz5aUfxh5E49f6j4BOxLgyxlNIB&#10;66wQO3bsWD3+FQEVnHTSSXq5O2+66Sa9rxVgiCWEkN6DSsUYz4gg25VWbamNrKqRdSXlcrYKogd6&#10;+ckBW/3kQCVC7UHqFmNoD8B6Je4f4u2vwy72s2/D7aFq/V5bfGRUfLLEq/eL3Yq71j4XMb43aOVn&#10;iLU2DLGU0gHrrBCbnJwsixYtkqLCQr0cEBAgy5cvlxUrVpiKsbJhYWF6XyvAEEsIIb0ns2GHxNfU&#10;SWJNfZcmKEMs2JVWt84qFxQUy5TMXPksK0/ey8iWE32DZExSunyRnS+fZuVqcf+xuCS5IChMPszI&#10;0ftOVeunq9t/hkTK3lt85fnEVMmsa9Dz0KKVsT8Olyl87C2xxNowxFJKB6yzQqwjGBNbX19vLHkG&#10;DLGEEOJcWtvbdatm4HbzwOLuokgTpuJJVWEcrYToNrygoEQyaxv0eoj701XQ/XdYlC7ilIIAr9an&#10;qdvbI+NkHxVib1G3M3Py5Qu13+f9EMfH9D7DYWxtkPquhKvvDP5IktWwU93azKjfIQU7ORWPVWCI&#10;pZQOWFeEWFQnvuiii+Taa6/VrbMVFRXGFuvCEEsIIc4FXUKtHGLtohV0U1mFHhP7Q15Rh/GtuP9+&#10;Wpb8IzhcF3WyVyOOVLc3hsfoqXtGevvLoVv752HGY68MjdJdbYdFkFWiYJajKJAVXV1rfLOIu8MQ&#10;SykdsK4IseD999+X/zvx//TY1xNOOEFGvzBagoKCpLm52djDWjDEEkKIc0FLbGhltfiWdwwkXYnw&#10;YhZqhloEUy8VYi9XQfK3gpI95on9MitP/hcd36EScZS6nZiWKWcFhMg5AaH98lzlqX7BcogKsSgU&#10;tVWdA8IxQnJXohs0bu3n5ykiwKOYGLEG7dWV0p6cKO2pyZRS2j/V7xDZXm78VumaPodYgC7FGP/6&#10;4IMPyh8O+oMOtH/7299k+vTpkpuba+xlDRhiCSHEubQpC3fukpyGnZK7o2vzjNtIFQiDVFgxCzHu&#10;YHfhsPM2LGPqni2l22VDSbls7If+KhRj+h4UlzovMFQX0opV7xGCbFei1Ri3UUbQRgD3hNZbe4jF&#10;H0YcRWs/S0C5H+01NdKekSbtWRmUUto/1e8Qqao0fqt0Tb9CrCMlJSUyb948+e9//ytHHHGEHH74&#10;4fLhBx8YW90fhlhCCBlakmrrdVgxCzHuIFo5zdbbW0DN1iNEIlj2R4yv/TQjR1dEPskvSB6MSdRF&#10;pB7twQdjE+WzzFz93OtVGPYuq+g2gFtFvIao6trdRirRxbihpdX4BhG3ob0dBVQopXRg4ndJDww4&#10;xILt27fr+WHPOOMM3Sr78EMPGVvcH4ZYQggZOvDfVIIKsfZuxT1pFnI8TVQzRlGnP3j56il+9t7i&#10;o6fs6coRyn3VvvsozwsIFf/yKrkpMlbGp2Xpir9mz2E1Ub3YLv7ggZb7eoZYQggZtvQ7xJaXl+u5&#10;Y2+99VY54IADZN9995Ubb7xR5syZI0VFRcZe7g9DLCGEDB0IsYlu3hI72KIbMMbivpiYKvdEJ8gD&#10;Md37SGyiXBcereenxRy3+IPAxSGR8lpKhm7VNXsOK4s/ZqB1dkcrOq4TQggZjvQ5xG7dulWeeuop&#10;Oeyww3Sr68knnyxvjB0r0dHRxh7WgiGWEEKGltrmFtne2CQVTV1bqcQYWrNQ42kipCHIYnwrugb3&#10;ZFJNnczIzpcDtvrpwlAbS7fLpSrEjklKk+jKWo+rbGwPsSW7GmUngywhhAxL+hRi29ra5JxzzpH9&#10;999f7rnnHlmzZo0OgVaGIZYQQqxBjQq79hDTOdh4oghqGHPbk/E1tfJZVp7ueozpgBBkT/ANkpP9&#10;guVvQRHyc16RLp5l9hxWNrCiSlLrdxjfDkIIIcOJPoXY1tZWmTFjhkRERBhrrA9DLCGEWIOqpmY9&#10;92yAErdmDpeA62hMda3MyS+So7YF6iCLOWqP3BYgRyj3V/dfS0rrMMetp4hu08l1Dca3gxBCyHCi&#10;TyEWU+tceeWV8uyzzxprrA9DLCGEWINqFWLDq2okTInbzkYoPa3rbG+0VyD+PrdQPsjIkU+z8uTC&#10;4HAZ6e2vfSclQ9Jq63WQ7VZU/1W39uO5uxhHncoQSwghw5I+hdji4mLZe++95Y477jDWWB+GWEII&#10;sQYoAtXc3t6lmD8U42eHY5EoBM9YFUKTquskvbZBrouIkT9s9ZPDVYh9KCZR5uYVyQ+5Bd06K6dA&#10;FhYU62NZIciiUnGMer3FuxqlyETMVVy6q4nzyRJCiAfS5zGxaIU98cQTJTw83FhrbRhiCSHEc6hp&#10;bh7WlY4RPtGaenlYlOyzxUcOM7oVH92DxygxnvZE3yD5ToVZtMqaHd/dRPdxv/IqU33KKnXLfFs7&#10;YywhhHgafQqx4LvvvpNDDz1UDjzwQPnXv/4ld955pzz40IO7/d89/5MZX80w9nZ/GGIJIcRzqFIh&#10;1re8UgdZMz19zCxCLIo4/S8mQf4cGCZn+4fKaf4hcqpfcLf+UXm0CrEYTztJzy9r/TG0aKlFoG9n&#10;iCWEEI+jzy2xCK5HH320HHHEETrIYo5Y3Nrda6+95KGHHjIe4f4wxBJCiOdQ39IqCbX1ktSFmJIm&#10;aLt56PEkEWYR2lcWlcnyotJuXV1cJgsKSuQvgeGyrwqxUzJyJLOuQYdhK4d+hlhCCPFc+twSW1lZ&#10;KWVlZbJ9+3ZTsQ3B0CowxBJCiGeByNKVCLKoamsWejxJTL2DrrQIoj0ZW10nARVVejoejKP9T1Sc&#10;jEvNlKUq4EZYuFAWAnioOn8Uf0pT7mptVd8AQgghnkCfQ6ynwRBLCCHDh+ESYvsiWqe3lVfKxcER&#10;coi3vw6yIzZvkzuj4iVSbQutNH+cVUSLtJ96fbUtLca3gBBCiNXpU4hFl5yNGzbI/HnzZOHChR1c&#10;tGiRLFmyRObPny8BAQHGI9wfhlhCCBk+MMTuqb0Y1OPxybq407kBYXq+2RsjYiRMbUPIRcuuXStU&#10;Lu4suhbXM8QSQojH0Ocxseeee66MGDGiS/fdd1954IEHjEe4PwyxhBAyfGCINTeppl5eSU6Xq8Oj&#10;5ZWkNNlni6/cFBGrW2LR5RhB1i7W4dZK42URYtESa9bFnBBCiPXoc0ssWlnXr18vGzZs0G7cuFEv&#10;z549W/785z/L5ZdfLjk5OcYj3B+GWEIIGT4wxJqbqELsSyq8XqNC7KvqFl2KzwkIlfuiE+R+JW7h&#10;/6Lj5fG4JF0wKlyFW7NjuasI49HVvxulxFRCDRwrSwghlsOpY2Krq6vlrLPOkilTphhr3B+GWEII&#10;GT4kqhDrp0Ksp0+101fREvtMQopcEhIhbyWny75bfGR/FWT3UreOItzurW5fVEE3obrO9FjuauB2&#10;W4usXT3lkrK2hSGWEEKshtMLO7366qty8cUXS3Nzs7HGvWGIJYSQ4QNbYs1FK+Xc/GL5PDtP1paU&#10;60D7SGySPBZnE62vo+KSdesspuF5NjFVklXwRfXfzlplzCz+kIFzbWCIJYQQy+H0EIs5Ys8880zZ&#10;tWuXsca9YYglhJDhQ11zq1Q0NUuVMq6mTgIdQs1wFoEOxZ3iquv0eNdodV+PhzWMUsapdehuPGKz&#10;jzybkCrxatmxZROiZROPt0KQtYdYfB8a29plV1vbgGzjfLSEEDJo9HlMbEJCggQHB0tYWFgH/fz8&#10;5P3339fFnUaNGmU8wv1hiCWEkOFJSl297lJqFnCGuwh39krE9vsIs/8Ki5IDvfzkdP8Q3fX4b8Ed&#10;/XNQuDyZkKwDIh5jdmx3UxerUoE8op9ibDBuqy3SA40QQjyBPoVYVCc+7bTT9qhI7CiqF6emphqP&#10;cH8YYgkhZHiSpEKsX7ltfGxnzcLOcBZBFi21t0fF6crF+3n57jFeFt2MMTXPyX7BuksygqHZsdxN&#10;fN6dW5T7Iv4Qglu06BJCCBkc+twSiyrEaHH9+OOPOzh16lQ9V2xlZaWxtzVgiCWEkOFJWn2DhFZW&#10;S0RVTQfDlQhtZoFnOIsWy5XFZfJuapa8lZIpb6f+7oS0LHk4LlkO9faX0/xCZI2FQuxAtf/RA13U&#10;CSGEDA5OHxNrNRhiCSFkeNLS3i7NbW17uKO1VQcwtK51DizDWYS1CBVkE2vq9jCrrkF+zivS1YuH&#10;a4gt3dUojer7g+8VIYQQ19KvEFtfXy8FBQW6ZRZgnOyECRPknXfekaysLL3OKjDEEkIIcaS1vY0h&#10;to/GqPdrZk6BHKxC7Cl+wbKqePiEWLtoqYYFO6xR2JIQQqxMn0Nsbm6uXHjhhXLHHXfoZYTW448/&#10;fveYWFQmzsnJ0dusAEMsIYQQR9AaG6bCiG95pZ6Opz9iTlKzoOOpIsT+lFckI70D5GifQFlSVKrH&#10;0Jrt66miRdZPfWeyG3Ya3yRCCCGuos8h9t5775UDDjhAZs2apZcxLyzC68KFCyUqKkqOOeYYee65&#10;5/Q2K8AQSwghxBF0B81SQSS1rkGPm+2rGfU7JLq6dnc30+EgQuyv+cVymBFi15WUS1ptg8RX13Up&#10;pvPBHwvMjmdVUeQplyGWEEJcTp9CbENDgxxxxBHy7rvv6uXm5mY544wz5NzzztXLAEWfLr30Umlq&#10;ajLWuDcMsYQQQpxNzo6dw2r6HoTYuSrEHm6E2Enp2TIrt1C+zikwdYYS233KKyXUg4IsPvPM+h3S&#10;1NY25KJHAUfnEkI8lT6FWHQdPuyww2T16tV6OTomWvbaay/dGmsHLbToUlxXV2escW8YYgkhhDib&#10;7GEYYn9RIRbViQ/bFiAHbfXX0+2g0JOZ9u1jktIktrrOY6pBo/UdrcvR6v0YSjEeGe8rgiwhhHgi&#10;fQqx1dXVcvjhh8vnX3yulz/66CPdldgeasF//vMf+cc//iGtra3GGveGIZYQQoizyWzYoVsZzcbL&#10;9lYrhWBULd5Uul3+FRYlx/sG6bliuxKFn7DP/l6+cnd0vApdNRJqckyriiBrn0N2qMR3B38YQIss&#10;IYR4In0eEztq1CgZOXKkPP/887LffvvJn//8Zx0EUczpmWee0aF22rRpxt7uD0MsIYQQZ1PZ3CzZ&#10;O3ZI7o6d/Ta9vsE0JLmr6Bbsq8LT2tJyWa8CrZkblFvLK3R4HbHFRx6MTZTkmjqJrarVrbloRfS0&#10;cbJDob1FmCGWEOKp9DnEVlZWyn//+1856qij5OKLL5bQ0FC9Hq2x++yzjw6yu3ZZp7w8QywhhBB3&#10;BPPV2gNJ55DirmKKmUglWmbNxLbE6jp5MCZR9vPylctDI2Viaqa8m5Ihbym/zy3Y3YpodnzaO+0h&#10;tpVz1hJCPJQ+h1g7JSUl0tLSYizZwm1iYqKxZB0YYgkhhLgjder/WN011QglPWkWZtxNhFO0tt4f&#10;nSD7qBB70FY/2VfdHoBxst7+cqR3gDwUm6jDMIPswMT7h0rZmPJnKESFb9w2tjFIE0KcT79DrKfA&#10;EEsIIcQd6WuIhWZhxt1Ei+x3uQVyTVi0/Cs0St/+PShcVzU+wMtP/hESpVtsMU4WQYxhtv+iVXuo&#10;tI/trrdIjRRCiLVgiGWIJYQQ4oagsuz2xiYpV+K2Jwt37jINMu4ogiwKEPmWV0qYWv4iK0+O3Bag&#10;Kxf/W4XahOq63WNkYZTS7DjUfbX/YaWBIZYQ4gIsEWLXrl0rX3zxhcyYMUP75Zdf6uXU1FRjDxtR&#10;UVEyfvx4GT16tHz77bdSXFxsbOkahlhCCCGewM7Wtt3hoXOgcEcxZhPdhuNVYP0mO1+OUCH2cOWZ&#10;AaFyX0yC3KP8n/K/0fHyaWaO2p+tslbSHmIxtpsQQpyN24fYxsZGefTRR+Wuu+6SMWPGyIsvvigv&#10;vPCCNjIy0thLxNfXVwfRyZMny2+//aYLTD388MNSUFBg7GEOQywhhBBPoKGlVYcGx+7HZuHC3URL&#10;66zcAvmDl58c4u2vw+yIzT7KbbLPFl89Fc/ZKthuK6/UodfsGNT9tH8H69X3EsNiaW9tF3VDCOkB&#10;tw+xeXl5eu7ZzZs367lnIQpKwXaj6h6CKALrxx9/rJdBTU2NPP744zJ16lRjjTkMsYQQQjwBhFh7&#10;eOgcKNxZtMhuK6uQscnpcmlIhJzqHyIPxiXKo3FJcm14jBysgu3pASHiXVa5e6ysfbys2fGoexlb&#10;XSfxNbS3xlTX6iEEhJDuGXCIraurc+mUOgEBAXLnnXdKYWGhsWZPwsPDdQiNj4831thYsmSJbsHd&#10;vn27sWZP6uvrGWIJIYRYHswIii7FO5S4hal1DbrIjlm4cCcxx2xO/Q4Zl5YlFwWH62l4stS5z8jO&#10;11WMz1QhFuNn0WqL1liI+5xT1v3F2Gfae/3U97xgp3WmqiRkqOhXiEXwQ6vnlVdeKRdccIF4e3vr&#10;8anPPvusZGRkGHs5h3nz5slDDz0kfn5+8vXXX8vnn38uPj4+0uYwgffixYvljjvukIqKCmONjZCQ&#10;ELnxxhslJibGWLMnTU1NDLGEEEI8kkwVDK0QYmFSTZ28kZopfwkK0y2uWJ6alafnkz3eN0iuCY+W&#10;6yNi5LrwGPm3uo9xsxtLt7OLMfUo8fOKIm2EkO7pc4gtLy+XSy+9VEaMGCFnnnmmvl26dKkuqoT7&#10;p512mmRnZxt7D5wPP/xQrrjiChk1apRMmDBBXnnlFbn++uv1eoyXBT/88IPce++9Olw7gpbZm266&#10;Sfz9/Y01NoKCguTuu++We+65R4ffAw44QG6//XZjKyGEEOIZpKsQi5YdsxYfM4eyK3KCCq3vpGXJ&#10;paGRunoxKhR/k5Ov55I9ULnXFoyT9dG3mFcWY2W/yM7TVYzNjkepFWWIJaR39DnEjnpilBxyyCG6&#10;kFJJSYkce+yxMnv2bD1WFeNWEQife+45Y++BgdbWOXPm6MCan5+v12Es7KpVq3Qr8LJly/S6b775&#10;Rh588EFpaGjQy3YSExN1iEXLrSOrV6+W448/Xk444QQ57rjjdPjGuFtCCCHEk8jdsVO3VGKKmt6I&#10;br1mF9aDIca4onjTptLtehldhRHAJ6lg+3R8sjyfkCKjE1Plibhk+aNfsC4C9UVWrsSq8+58LEqt&#10;KkJsEUMsIT3SpxCLls7DDz9cpkyZopcrKyt1iP3+++/1Mhg7dqycf/75sqvRtT+AmEbn1Vdf1fcR&#10;dNGq2rklNjY2Vm6++Wbd8uoIWnAxThbdj9FqfPTRR+uwSwghhHgSLe3t0tjWJk29NLG2fki7HyO4&#10;ohUW99EqjAJOujCQYUqN7fz+GhimW2cx9Q5abFnkiXqK+N4nqZ9DjIt1pvk7dqlw3Kh/JxDiCfQp&#10;xKJS8MhDR+qWTFBaWqpDLLrz2vl25rdy1lln7REo+wNaYltbzOcXw1Q6mEYH4HzQLRhdnR1BUSiE&#10;06SkJGPNniDQnnjiiRwTSwghZNiTMsQhticRcDEO9k8BoXKot7+cp8LshNRM3drMIEs9RQRZ/Bw6&#10;U7/yKglTx93FeXuJh9CnEIsqxAitaG0FmJ4Gyz/++KNeBrfccotcc801HQov9Rcc/6233tLdhx3B&#10;sZ9++mk9RhZg7CtCKMblOvLLL7/oFlocpys4xQ4hhBBiI7GmTnyMMbRmF9dDLcIqzu+y4Ag99Q7G&#10;xl6s7gdut7Ximj2GUooq0bY/AjHEEk+hz2NiESoxhvSnn36StLQ0PbYUY2LLysp2b5s5c6ax98DA&#10;+NeXX35ZT5NTVFRkrLVVI0ZQtncT3rlzp26Vxb64D3Jzc/XjZsyYoZe7giGWEEIIsZHbsFMSauol&#10;urrWbeebRVhdXlQid0TF6srFl4VEqnBbLTHVdRJZVbuHDLeUMsQSz6PPIRYhEZV8EVaPOOIIfYsg&#10;ixZZ3H/sscd0+HQWOTk58sQTT+hqwhMnTpQxY8bIbbfdJgsXLjT2sIHWWFQoxvOPGzdOB9gXX3xR&#10;j9vtDoZYQgghpCOlu5r0Ra/ZxbA7iG7PE9IydaXiS4IjZE1xmWwo2S7rSsp3uxYWl4v/9qohLVhF&#10;qTtoD7GNDLHEQ+hziAXt7e3y22+/yaOPPqrnYb3sssvkgQce0FPtuIKamhpZsWKFfPXVV/Lzzz/r&#10;wGpGYWGhnlf2yy+/lOXLl0tdXZ2xpWsYYgkhhJCOuHuIja+ulTdS0mVfL185zidQzgkIlXNNPNM/&#10;RG6PjNNdkNkiS4ez9hC70wixKO/kCgkZLPoVYh1JT0/XVX6tCkMsIYQQ0pESFWJ9y6t0K2Zng9wg&#10;3KJi8WdZuTLS21+L8bEd3Oqvp+CBR20LkOXFZbprsdmxKB0OYnhAiAqxCbV1klxbrysgO1vM9Zy9&#10;wzasjxBX068QiyrFKKx06qmnykknnSReXl6SkJCgW2U7T2fj7jDEEkIIIR2pbm7R0+3gwhQXvI4i&#10;DA51kEUlYlRcnZNXKF9m5clX2fkd/D63QMYmZ8hh3gFygm+QrCvdLvE19axgTIe9KNrWuXKxs/Qt&#10;r9R/YCJkMOhziM3MzJRTTjlFDjzwQLnuuuv0OFgUWkpMTJT99ttPRo4cqedntQoMsYQQQkjvyWrY&#10;Kf7lQ1+9GHPIRqtAHWNimgrbcwtKZKQKscepEPtNTr5sLqtQj7F1KUaYRRjHMTofl1LaPxFk8cci&#10;QgaDPodYzMeK1ld0I8aY0+OOO273PLFojT366KPloYce0stWgCGWEEII6T2ZbhJiuzOuula+zy3U&#10;c8ke4RMoR24LkDP8Q+S3/GKJUdv81MX24sIS8S6vZNEnSp0kQywZTPoUYqurq3VL6zfffKOXy8vL&#10;dVVie4gFkydPlnPPPXf3VDfuDkMsIYQQ0nvS63eKT1llh26Edt1lflm0sq4uLpcLAsN1ayxC7H5e&#10;fvJBRo6k1TaobWVyRUiE7o6M1lyzY1BK+yZ+BzDEksGiTyE2Pz9fDj30UFm5cqVeLikp2SPEzvhy&#10;hpxzzjnS0NBgrHFvGGIJIYSQ3lPe1CwZ9Q2S1bCjg9nK9PodbjPuFNWI15dsl1kqqJ4REKLnlJ2W&#10;lSf5KoRvLN0ufw8Ol1/yiiSJY2UpdYoIsXHq56mlvZ3SAdmm7Ik+hdjm5mbdlRjztgIEVYTYOXPm&#10;6GVw+eWX60CIaXisAEMsIYQQ4hwa29oktNJWCdXsInewRZGZEHU+5waGyv5b/eS5hFRZUFAsUzJy&#10;5M9q3ZvJ6bK8qFTv01WQDVdhGOI1IRhjmhKz/Sgd7uJnBN3z42rqKO230er3dsmuRuN/la7p85jY&#10;6dOn62JOkyZNksDAQB1iZ8yYocfD3n///XrbwoULjb3dH4ZYQgghxDlgDkp3CrEIn9vKK+VU/2D5&#10;w1Z/OXxbgPYI5dE+gXr6nRN9g+Sn/CLTbsUItutLyrUIsFvKKmRlcRlbbintQvzsOw4xoLSvosp1&#10;3o5dxv8qXdPnEIsW1hdffFGHVbsHHHCA7LPPPvr++PHjjT2tAUMsIYQQ4hzcLcTaizY9EJMop/sF&#10;y1n+IVoUeToOBZ+UmFP204wcXdXY8bEIqpFVNfJMfLKMikuW1NoGmZiWJVeERunWWAZZSil1vgiy&#10;+a4IsXZ8fHx0YH3wwQflnnvukXHjxumWWavBEEsIIYQ4B1t3YlvXW7OLk6EQ0+jgomhFUal2XUm5&#10;/JRbIBcEhek5ZFHBeEZ2ngqp9R2m6YlVJtfWyeOxiToEFzbsknEqxP4lKFwSq+v0dsf90ZLLYEsp&#10;pQPTZSF23rx5OsB6CgyxhBBCiHNoViEW3W7dKcRCnFOUCpkwoaZeNpdul0uCw+X/VIg9bFuAPJ+Q&#10;Ij/kFMg32fm7nan8Pidfbo6IkRvCY+TXvCJ5ODZJzg0Mk+/Uemy37/tVVp4uEhVYUcUgSymlA9Al&#10;Iba0tFQOOuggueGGG4w11ochlhBCCHEO7hpiHcX0O2uKy3RhJ4yJPUR5mHeAHO7tb2KA3gceppYx&#10;VQ/G0mJ9532OVeu/VGGWU/ZQSmn/dUmIraqqkqOPPtqjAh9DLCGEEOIcEGJxEeKvLkJwIdKdgZ0u&#10;XAbLCBUyN5aUy6OxSfL/wmPk3IBQ7TkmYv1JvsFykl+QnKfu/9EvWI73Deyw/9lKBNiDtvrJ2ykZ&#10;umux2fNSSintWfz/4JLuxD/++KOMPGykHg8bGxsrBQUFUlxSvNvCwkKpqq4y9nZ/GGIJIYQQ59DW&#10;LlLV1CwVysoeTKvfIYHqYsXsIsbVossvWkyD1POjVXa1EreOrlVuKi2Xe6Pj5a6oeAkor5SXktL0&#10;mNgNKgRjO6oWLysskX8GR8gBXr4yKS1LzzuLcbhmz0sppbR7XRJi29ra5NFHH+1QmRjuf8D+st/+&#10;+2mx/MCDDxiPcH8YYgkhhJDBp2hXo75YMbuIGSxRhArdi820jZ+tkyfikuSh2CTJq9+pCztdpAJr&#10;XHWd3o55aIMrquSq0CgdYl9ISNUBF92pO4+NRTdr6LiuKxGCMT2Q2TZHcf7YD8/FismUUk/QJSEW&#10;0+tgftjHH39cnnzySRk1apQ89thjOtjaxVyx33zzjfEI94chlhBCCBl88nfu0t2OEfjsml3QDJUI&#10;hFFVNfJgTILcHZUgGbUNMjYlQxd2sgdGBEjMaXhZSKQcsNVPVztGsahXk9P1Y+2hErdbyyrEW9n5&#10;eTqLff3UMVF8ymy7Xey3rbxCvNR+aNHeZNzan5NSSq2o00LsV199JdOnTzeWbONiPQmGWEIIIWTw&#10;KVQhFhcs9hZK+5yu7iLCIOaJHZucJi8npUlyTb18kpkrd0TH7279xDmHVVaroJuoizuh6NN+Xn5y&#10;W2Ssbk3FduyH0PtCQrK8mJiqW3m7C5po3Z2Rna9bdxFKu3pf4tV+76Zmyn/V+awuKZdLQiJkbcl2&#10;/Vxm+1NKqRV0Woi98sor5U9/+pOxJHLBBRfIb7/9ZixZH4ZYQgghZPBpamuTupZWqVc2KLc3NenA&#10;5m4tsvaQjfMKVYG1czdfbEML62/5xfI/FSj39fKVO6PidJhEESncYk7Z+9W2h1TYRVdkrLMft7P2&#10;sHyaX4gRpGtN90utbZDRKlxfHhYlq1SIPdYnSNaoEIvnwnacZ2gFAy2l1Fo6LcTed999su++++r5&#10;YUNDQ+Xwww+Xl19+WcLDwyU4OHgPAwICJDU11Xi0+8MQSwghhAw9u1SodccQiyBpbzl1vO8oAmNy&#10;bb28lJgqe2/xldsj43Q3Y191MeajbtGien90gm6xRTEprNvWhTjWB+nZuuoxuiD7lleZ7hep9nte&#10;Pd+/wqNlYWGJnOwXLIsLS/Vz2ffBuSLQdj5fSil1V50WYn39fOWoo47ao5hTd/73rruMR7s/DLGE&#10;EELI0LOjtXX3BQyC2O+aX+i4kwiLKPT0THyyHLjVT05SgfLPQWG7/YvyFLUO4r7jts7+NShczgwI&#10;keN8g0y328V+p/qHyImY/icwTE/zg1v78TH9z62RseJVWrFH67Gztb9+BGZ7izWqP2Odq5+bUupZ&#10;Oi3EgpSUFPn555/lyxkzZP/995c777xTfvjhB/n666/3EGNoN27caDzS/WGIJYQQQoaenSrExlTX&#10;7a4MDKOrbZWCzS503EmEOIS2d1Mz5GAVYjFn7P5evh08bFuAjPT232N9Z/dTHrzVX45W+5ttt7vf&#10;Fl99vCPUfgd6+enxuLjF41Ep+WC17VB1nB/ziiRWvY9m5+0MMfYXrc7f5uTLupJy/XmhKNXnWbky&#10;S61bUljC1mBKaa91aoh15K677pJ169YZS9aHIZYQQghxD1rb2zvYrtbVtrS4XRdjM1HgCV14p2Xm&#10;yuT0bHnfEF2DP87IkavDouSasGiZou5jnX17Z6eqxz8clySn+gXLe2r5A7W/2X54nlsj4+SCoHB5&#10;PTldV0V+IzlDP/41tXysb6AcrgLubBeHWIzvxbRCl6jzQEGqtNp6+Sm/WE5U53N5SKS8npQmMRb4&#10;QwSl1D10WYhtbGyU1tZWfR9T7sTFxemWWqvCEEsIIYS4LztaWi0RYm3daGt04aYEBxOVaTX18nhs&#10;ojwZlyzptQ16neM+jubU75AvVRg8NyBUF2lKUo812y+/Yae8npIh10bEyOayCt1V2ausUj9+Y2mF&#10;HKdCLFp/5xWUSHpdvT6WK0yqqRMf9fyXBUfIrNxCKVDntaCwVJ/P1aFR8rY6R+xn9p5RSmlnXRZi&#10;HWlubpa//vWvcttttxlrrAdDLCGEEOK+oHLxnuNkq0wvftxRdDVGEab7ouN1YSd0k8Y6s30hps5B&#10;y+3p/iH6dXY1xU6iCrcvJKbq6sTLi8v0GNqVxeX68cuKbMuHewfIWymZ8qMKlzNzClziLOWn6nz/&#10;GhimpyKam18s76Rm6nHBFwaGy3MJKRLF7sSU0l46aCH2j3/8o/z73/821lgPhlhCCCHEfcFY2bia&#10;OonvZFfhzt1EYEWXWxR9ej6h53li0ZL7RXa+/DMkstsQm6BC7JspGXK7MU/sBcHheoodhNilKsQe&#10;aYzBPUT5B2OcrivEsTGG9yifQDnUeC485zFqGd2Zj1dh+uf8It16jPfB7LUMtvoPC118Dvrzqur7&#10;vMXYv6fx22itx/hgd3kfKHVHBy3EnnnmmXL99dcba6wHQywhhBDi3mBsrKNtyngV4qzUIuuvzhUX&#10;Z2bbOouKzH692BfHw3ERjjCdD25RDRhT+NwUESsnqQCJsbWu9DTlH5Vo+UXrK5bRlRiFphBkUWRq&#10;WlauLv60urhsyP/4gEJUeH9QcArvn2OQxX2sW15Uqqc3wr6Oj+1KvCYvtf9SdUyz7XYRYDeWbJcV&#10;6vi9PTalw81BC7EnnHCCXHHFFcYa68EQSwghhFgPq4VYBB1MPWO2rbMIU72p6IsgZN/PcX88F0Lw&#10;muJyWVviWjeWbpd5+cVycVC4fJieoy9Av87J11WTMe0PWmu/zyuU0Ympcmd0vMRW1+0+z6EQVaTn&#10;5hfpMceb1Lk7toriPior/zssShepwr6Oj+1KtJ5Py8qTC9V70FMX8FeT0+Xa8Bh9bLOWYEqHu4MS&#10;YsF9990no0ePNpasB0MsIYQQYi3QGovpePzLK00vgqgt1KJ7q6tFgNuqgh8KO32bU6ALSy0sLOkQ&#10;YtGd+KmEFPl/kbGSWtuwewqloTBZBcnfCop1NWfvsgrd/dq+Dfe3lVfIpcG2SsvY1/GxXZmmXtNU&#10;FWIxjhkt4fhumu2XVbdDXkxKk3+EROmCXfa5dDuL95UttXS46vIQi8rE+fn5EhISIuXl5dLU1CR1&#10;dXXGVuvAEEsIIYRYj/ydu/TYWCtULvZk0Xq5vqRc/hIQKp+rIIcpdhBa9/Hy1d2JMT4WUwLdG5Mg&#10;V4dHy6riMllQUDJkoisvCmeh6/MPuQW6W7F9G+7PVuv+FhSuqypjX8fHdiVe0+vJGXKGCrHz84tl&#10;kcMxHV2j3idMn/R3FfjRZXmhyT7zlcvUNnyv2VJLh6MuDbGhoaFy9dVXyz777CMHHHCAnjc2IiJC&#10;j49dvHixsZc1YIglhBBCrElVc7OluhR7omjxRYsm5qpFeMOctOhmfF9som6JHWm0yB6nxC0KPQ21&#10;x/kE6YB9vK/Z+djOE+e757auxf62Y2K568fi2N29DycocaxJaVm97s5MqSfpshAbFhYmBx10kJx+&#10;+uny/PPP6xC7cOFCyczMlFNPPVVGjBgh3t7ext7uD0MsIYQQYk2qGWLdQrQYolsxutKiBVF3M1be&#10;ERkrx20L1F137eHthCFXhUV1i8Bptt2+DUES+5rtYyYe15vXZw/zZtvgUer92s/LVx6NTdRTM7E1&#10;lg43XRZiL7/icrngggt012F0IT7uuOPk+++/19sqKirkrLPOkttvv10vWwGGWEIIIcSaVKoQ61NW&#10;qSv07mG57dbsIom6XrTQosLvr/lFsqKoTG6NjJOrwqJkaWGpWlc8ZKLL8Afp2bo7McbwLij4fdtC&#10;df87tQ4Fmt5IztD7Oj62K5ep1/RKcrruTjw3r0jmORzT0ZXqfXgwNkn+FhwhiwtK5DeHbSiOhXO5&#10;KSJGd8UeFZfEEEuHpS4JsRj7euihh8rPP/+sl0tLS+XYY4+VH374QS+DaVOn6SDb0NBgrHFvGGIJ&#10;IYQQa7KzrU1yG3ZKnrrg6SwugrLVthCjddDsYom6Vl3kqKpWsut36LGgt0TFSXpdg143VKbW1MsC&#10;FU4xDRCm2kmsrtu9DfcxFdDlIRHyjQqz2NfxsV2ZoV7T9Ow8OScgVKLUa0artNl+eB9eVmH3itAo&#10;Samtl1iHbWi5xly6D8QkyD5bfOXWiFj1HlZ1qDpN6XDQJSG2qKhIRh46UpYuXaqXS0pK9gixn3zy&#10;iZx//vmyc+dOY417wxBLCCGEeCYt7e16uhOG2KEVVX7vjk6Qa8KjdQVgs30GSwTGOXmFusvwBpMp&#10;djBl0IVBYTItM1fv6/jYrkT4/DAjR05Wwbi7KXbwPjyTmCoXBUfsMcUOqhEj9N+r3qd9vXzl2rBo&#10;vQ774bycJUMxdXddEmLb2trk7LPPlttuu00vNzY26u7Ev/zyi15G6+t5550nd955p162AgyxhBBC&#10;iGfSqK5b0BIbaHKhRAdPBFd0t30yIaXXwdBVYgobTAGEuVq3lFXo4Gjfhvteat19MQnyQ26h3tfx&#10;sV2J1zQzp0BuioztNsTifZiUnq2LXmHccFchFmNirwqNko0l5bpLNuaudYaYFxfnxyBL3VmXjYld&#10;sGCBLt70wAMPyPz58+Woo46SyZMny9q1a+WSSy7R27y8vIy93R+GWEIIIcQzQYgNrlQXRSYXSnRw&#10;RXByDIxDKcIjWiXNtkGcZ1/nacX+3R3Tblfvgz3E/i8qXg729pcTfYPkoqBw+bsSU/44wwsCw+RW&#10;FbQRZt3ls6C0sy4LseCLL77QY2MRWB09/PDDZc6cOcZe1oAhlhBCCPFMWtvbpayxSUqVaFVji+zQ&#10;ieDoTkWKujuX/p5nbx7X1fuAEItCTs8mpOi5dY/cFiAHbfWTPyhxOxAdj3G4Ou6c3EJO30PdVpeG&#10;WJCRkSFz586ViRMnyvjx4/U0OxgzazUYYgkhhBDPJ6GmXl8cmV00UeoOYmzt1Kw8XZ34ytAomZqR&#10;I1Mzc+VTdTsQP8/KlbeSM+QkX9v8uAyx1J11eYg1o6WlxbhnHRhiCSGEEM8nToVYTLmDIk+Oml1E&#10;UToUIsR+pkLsiC0+ck90gq5Y3FWl476IglJri8vlDL9gOYotsdTNdWmI3bJli6xYscJYsnUvRkVi&#10;FH2yT79jFRhiCSGEEM8HLbEoamPvztlVt05Kh0qE2GlGiL0rKl53Me6qSFRfRFd6zGV7OkMstYAu&#10;C7Eo4ITxrzfeeKNe3rRpk15GgL3iiiv0/XXr1ultVoAhlhBCCPF8drS2Sm1Li9Q5iOW4mjoVbs0v&#10;pigdTO3diUds3ib/iYxzWYidl1+s56k1a7V1hiwaRQeiy0LsBRdcIBdeeKEkJCTo5f/85z+yzz77&#10;SHZ2trS3t8tVV10ld9xxh95mBRhiCSGEkOFLkrqYRwut2cUUpYMpKhdj2p+f8otkZXGZ6T790THE&#10;omDUe2nZslgt/6rCrCvEtEAI4GbnQmlPuiTElpeXy2GHHSazZs3Sy1VVVXqKneuuv04vg5kzZ+qu&#10;xTt27DDWuDcMsYQQQsjwpF2ZoEIsLpo6j5Xtq2YXY5T2RXyPEGRjq2v1PLJm+/RHhNglKrSeqkLs&#10;od7+ctS2QDnGyR6NW59AOdI7QG6LjNXP64xWZDr8dEmIzcnJ0VPrrF6zWi9jPtgRI0bIlClT9DL4&#10;9NNP5ZxzzpGGhgZjjXvDEEsIIYQMTxBi0RIbpC6aOo+V7atmF2OUuoPo3ovW0atDo/QUOwibRztZ&#10;+zExPdBp/iHiXV7JbsW0X7okxDY2Nsopp5wiTz71pG6Fvf+B+3WIjYiI0NvRUnvWWWfJrbfeqpet&#10;AEMsIYQQMnxpbmuXxra2AZtS26Avvswuyigdau1dlRcUlMjCQue7prhcxqZkyP5efnJ2QKgEqOfs&#10;qngUWpndNeDiD1I4b9zaW8bRkm22r6eLLuF47XgPnPWe2I9nts2uS0Is+P7773VwPeGEE/Tt448/&#10;Lm3ql3dgYKAcf/zxeh2qF1sFhlhCCCGEDJT0uh0MsdStRXBEiHCFGbUNenqg/YwQ+1lmjixR4dYx&#10;sCAEBSq/zs6TxZ22uYM4H7RYf5iRrW8jK2tlWVGpzMjK1T/bw6nHBd6LjaXb5Uv12lcVl8kU9Z6g&#10;dT1SrdfvifoM+/KeYD/s/5V63FL1+O4+e5eFWDBv3jx57LHH5OMpU3QIBH5+fnLDDTfImjVr9LJV&#10;YIglhBBCyEBJUyEW89CaXZRR6umisvKUzFw5YCtCbIhcERIpbyanS6wKuPZ9EFz8t1fKVaGR8k5K&#10;Rodt7iBaG5eogHWsT6AOWphf94O0LPlnSIRsG2bdo/Fe/JJfJJcGR8hnmXlysl+QLFdhFu/Je2mZ&#10;cpn6fH368J7gs/dV++N7MUk9vrvP3qUh1pNgiCWEEELIQEGIxcWX2UUZpZ6uY4g9R4XYa0OjZGJq&#10;pqTX1utCVTChpk4iK6vlhrAoFYSyOmxzBzHt0NqScjnRL1jWqdvc+p0yLSNHrlahG11rE9X5mz3O&#10;E8V7gdbyK1XonJmTL2eozxQts3hPPs3Iln+rzzesD+8JPvtwtT++F2jV7e6zj66qkZJdjcZv1q7p&#10;d4itrKyUoqKiPQwPDxdvb29pbW019nRvGGIJIYQQMlB2tbZJQ0ur5OzYySl76LATIfZjI8T+UYXA&#10;C4PC5H/R8TItK1c+UqEFfpKZIx9kZMnfgsLl3piO29zBqer8xqakywm+QfKGuv0iO08ejk2UvwaG&#10;yeT0LH3+Zo/zRKeqz2ZMUqr8Rb32J+KT5BT1mb6ZmqHfk4fUe3KBWv9eH94T7Pe+2h/fiwdiE7r9&#10;7Cep/XwrqozfrF3T5xBbVlYm999/vw5+xx57rJx22ml6mp0jjzxSTjrpJNl7773l9ttuM/Z2fxhi&#10;CSGEEOIsyhobGWLpsFO3xGbkyr5bfPU0PkdsC9CVivfz8u3g/squtrmDB6oQjirLuN1XLR+szhNz&#10;6+K8zfb3ZP+g3gO89oOc9J709rMfsclbJqZlGb9Ru6bPIRaFnFC86TYVVK+88kp9/+GHH5b//Oc/&#10;+v7pp58u8fHxxt7uD0MsIYQQQpwFusExxNLhJioOrywukxvCo+X8gDA50TdITvcPkYuCwuVCB/+q&#10;/D+17QyTbUMtzuf8wDA9Jha3fwuKkDMDQvX5/jXQ/DGeKt6L89TniFZpFOo6Tt3+efd7EtKv98T+&#10;2Z+pP/sI030gtn+Tk2/8Ru2aPoXYnTt36lbXJ598Ui/HxMTo1tfY2Fi9vHLlSjnjjDN2T7ljBRhi&#10;CSGEEOIsilWI9S+v1EF2qDULG5S6QvvUK7i/pXS7XB8WJS8npek5mFHpF6IQ0Ca17d+hKPqU0WGb&#10;O4gx7b8VFMtJfsHyW36xLlqEcb2Xh0TKupLtujCR2eM8UbwX3+cWyD+DI2RKRo6croLr/MIS/Z6M&#10;T83QBZrW9+E9wWe/Qe3/L/W4cerx3X32m9V3JKt+p/EbtWv6FGJzcnLk0EMPlWXLlullBEBMq/PV&#10;11/pZYBW2XvuucdYcn8YYgkhhBDiLDBnbFVT85BaraxobJbwqloVZs1DB6WuUM8Bq25vCo+Wt1Iy&#10;JLG6TgcfiKl4giuqdMCdlJbVYZs7GK/OB63JCLGYVia9tkE+UQEO1ZRReRwVe80e54nivZivAj0K&#10;O83IthV2WlNSrt+TjzOy5erQKB10e/ue4LPHH9auUY/DFEbdffYoolW408mFnSoqKuTIo46SJUuW&#10;GGtEzj77bBkzZoyxJDJ79my54IILdKutFWCIJYQQQogngkDBFlk6mKI1Fq1sV4ZEyJjEVNMpdv4Z&#10;HL7H9DvuIAIZKvKO9A7Qc9xiOpnJKmz/LShMz5GKgGX2OE8U78VPeYW6gNOnmblyjG+gLDOm2JmQ&#10;lil/Dwrv07RD9il2LlGPGzdUU+ycd96fdGGntrY2vfzfu/8rf//73/V9MHr0aF3saceOHcYa94Yh&#10;lhBCCCGeRms7QywdfEONEPtherb8qEJQhEPIwTZ8H1GlFnOQOm5zBxHI0N15jArYuEWQm1dQrFuN&#10;0RKL8zd7nCeK9wLTDaHA0uLCUnk1JV22lFXo9wRdrvv6nmA/hFP8UeBX9fjuPnuXhdgFCxboAk7X&#10;XnettLS0yNq1a/Xyo48+Kh9++KHstddeOuRaBYZYQgghhHgaCLG4EPUrH5rxubgQxa3ZRSr1fOOq&#10;63QXUoyVNduGP7CYbRtKcT4IW5j7FLdYRtjC+YY47DcctI9xRrdivAfo/otuvlgfOYD3RH/2xntr&#10;th26LMSCr7/6Woe+6upq3SL78ssv6/CKMHv++edLQkKCsaf7wxBLCCGEEE+jTYXYxNp6HSRi1IXj&#10;UBlaMXxaryilA9elIdaM6Oho2bx5s1RWVhprrAFDLCGEEEI8kXYVZBFmh0L7c8fV1OmLUrOLVUop&#10;7eyghNjm5mZdsbi+vt5YYz0YYgkhhBBCXANDLKW0L7o0xObl5clTTz0lJ598sp5iZ+PGjRIXFyc3&#10;3nijBAUFGXtZA4ZYQgghhBDXwBBLKe2LLguxmZmZcsopp8iBBx4o1113nR4Hu3jxYklMTJT99ttP&#10;Ro4cKbGxscbe7g9DLCGEEEKIa4hVIRZVTFHIhfZes4t7SoeDLguxd9xxh5x00kmSnp4udXV1ctxx&#10;x8kPP/ygt6Gg09FHHy0PPfSQXrYCDLGEEEIIIa4hQYVYhDJUe6W9c7hVwqXUUZeEWFQjRkvrN998&#10;o5fLy8vl2GOP3R1iweTJk+Xcc8+VnTt3GmvcG4ZYQgghhBDX0NzWLk1tbbQPZjfsZBdsOmx1SYjN&#10;z8+XQw89VFauXKmXS0pK9gixM76cIeecc440NDQYa9wbhlhCCCGEEOIu4AKeIZYOV10SYlGNGF2J&#10;n3jiCb2MoIoQO2fOHL0MLr/8ch0I21Fb3QIwxBJCCCGEEHchjyGWDmNdEmLB9OnTdTGnSZMmSWBg&#10;oA6xM2bM0ONh77//fr1t4cKFxt7uD0MsIYQQQghxFxhi6XDWZSEWLawvvviiDqt2DzjgANlnn330&#10;/fHjxxt7WgOGWEIIIYQQ4i4wxNLhrMtCrB0fHx8dWB988EG55557ZOLEiRISEmJstQ4MsYQQQggh&#10;xF3Iadgp28oqxa+8yqnapzoyCw6UuosuD7GeAkMsIYQQQghxF2pbWqRw5y4p2tXoNIuVBeqYEVU1&#10;EsRWXurGujTEpqSkdGh1Xb16tZ4/9qabbhJvb29jrTVgiCWEEEIIIcOB2Oo6CWSIpW6sy0JsWFiY&#10;HHbYYXL99dfr5fDwcNl7773lkEMO0WEQt9jHKjDEEkIIIYQQT6elvV1iGGKpm+uyEHvVVVfJySef&#10;LF5eXnr5kUce0QWdEFwrKyvl/PPP11WKrQJDLCGEEEII8XQYYqkVdEmIra6u1q2wn332mV7GPLEI&#10;gP/4xz/0Mvj888/lwgsvlF27en5yd4AhlhBCCCGEeDoMsdQKuiTEZmdny8iRI2XN2jV6GfPEohV2&#10;woQJehl89dVXctZZZ0l9fb2xxr1hiCWEEEIIIZ4OQyy1gi4JsWh5PfbYY+Xtt9+2zRf7km2+WB9f&#10;H729paVFt8pec801ersVYIglhBBCCCGeDkJsZFWt+JZX6ul2XCECiFkwobS3umxM7KRJk3Rwveyy&#10;y/Qtwl9TU5PExsbKP//5T71u/vz5xt7uD0MsIYQQQgjxdNqUpbsadUDAdDvOtnBno2Q17OBctHRA&#10;uizEtra2ynvvvadD7KgnnpD8/Hy9ftOmTXLGGWfIjBkz9LJVYIglhBBCCCFk4OxobWOIpQPSZSG2&#10;O9Cd2GowxBJCCCGEEDJw6ltaGWLpgHRaiMW0OampqXo8LEDLa3p6uuTk5EhWVpZkZGRoUfQJ29LS&#10;0qSkpETvawUYYgkhhBBCCBk4DLF0oDotxI4bN06Pc126ZIlePvfcc/Vyd9511116X2ezY8eOHqfu&#10;QUGpznYHQywhhBBCCCEDhyGWDlSnhViMdR39wgsSFxenl6dNmyZjxoyR1157zdSXXnpJ5s6dq/d1&#10;FsHBwfL666/L/fffLw8//LB89NFHkpeXZ2y1gZZhTPXz6quv6n0hzmXq1KnS3Nxs7LUnDLGEEEII&#10;IYQMHIZYOlCHZEysKwgICJAbbrhBPvzwQwkLC5OtW7fKE088IQ899JAUFxcbe4msX79ebrzxRpk8&#10;ebIO2givCLtz5szpdqwuQywhhBBCCCEDp06FWD8VQsym36G0N/qUV0puw07jG9U1fQ6xNTU1Ehcf&#10;L15eXuLn5yeZmZlSXV1tbHUuaEF99NFHdYuqI4WFhXLrrbfKTz/9ZKwRXRX5mWeeMZZ6D0MsIYQQ&#10;QgghA6e5vV1KG5so7bcluxp1i35P9DrEomjT2LFj5cQTT9xjDOzxxx8vb4x9Qxd8ciaNjY26JTUk&#10;JMRYYwMtq48//rh88sknehnjXnFu9uW+gHG2eE0MsYQQQgghhBDi/vQqxKI68Z/+9CcdWM8880y5&#10;5557dGgcPXq03HLLLbuLPSEM+vv7G49yHcnJybqL8YoVK/QyWlPRxRhdjmfNmqXPa/z48V2eC+a6&#10;3blzpw7JZWVlctxxxzHEEkIIIYQQQogF6DHEopUTAQ8hdfr06aZdhxEiER73339/Oe2006SiosLY&#10;4nzq6+t1t+Enn3xSPy/AtD5XX321/Oc//9HjYFFYCkWmrrnmGlm8eLHex5ENGzboMH7WWWfJ6aef&#10;Lvvss49+LCGEEEIIIYQQ96bHEItxrwiw77zzjrGma37++We97/fff2+scS5VVVXyyiuv6PGwKSkp&#10;xlrRBZ4QoiMiIow1Im1tbTJlyhS56aabdOViR3x9fXURKITza6+9Vvbee2+54447jK2EEEIIIYQQ&#10;QtyVHkMsKv3utddeu6fY6Q600h577LHy9NNPG2ucB4o5PfXUU3oO2sTERGNt96DbMVpj0fLaFXV1&#10;dXpML7sTE0IIIYQQQoj702OIxdyrBx98sC7s1BNo/Tz//PPlzjvvNNY4h6SkJLn33ntl1KhRkpub&#10;a6z9HQTR0tJSY+l3srOzdYvrqlWrjDV70tDQwMJOhBBCCCGEEGIRegyx6EY8cuRIKSoqMtZ0zwUX&#10;XCD/70bnBUJ0BUaAfeutt2TXLvOJb9HSeu9990leXp6xxsaWLVvkuuuu67YVmVPsEEIIIYQQQoh1&#10;6FWIPeyww6SystJY0z0XXXSR00Is5ol99913dQVkjM1FleT4+HhtTEzM7tbhrKwsuenmm/W5Ytxs&#10;S2ur7nL8v//9T7ckoxpxVzDEEkIIIYQQQoh16DHEIkT+4Q9/kODgYN09Nysz09RsFSRxe/bZZ8st&#10;N99iPHpgIKxef/31ukswCi/drIKq3X/961/y6aefGnuKBAYGyv33369bbTF2FvtPmjRJh9ruYIgl&#10;hBBCCCGEEOvQqxCLisMIsoceeqgccsghptq3YV9UD3YGNTU1ukUVokuwo9HR0XuM092+fbuuPLxx&#10;wwb9GIzR7QmGWEIIIYQQQgixDj2GWBRFevTRR+XBBx+UBx54oEcfeeQRmTlzpvFo94chlhBCCCGE&#10;EEKsQ48h1tNhiCWEEEIIIYQQ68AQyxBLCCGEEEIIIZaBIZYhlhBCCCGEEEIsA0MsQywhhBBCCCGE&#10;WAaGWIZYQgghhBBCCLEMDLEMsYQQQgghhBBiGRhiGWIJIYQQQgghxDIwxDLEEkIIIYQQQohlYIhl&#10;iCWEEEIIIYQQy8AQyxBLCCGEEEIIIZaBIZYhlhBCCCGEEEIsA0MsQywhhBBCCCGEWAaGWIZYQggh&#10;hBBCCLEMDLEMsYQQQgghhBBiGRhiGWIJIYQQQgghxDIwxDLEEkIIIYQQQohlYIhliCWEEEIIIYQQ&#10;y8AQyxBLCCGEEEIIIZaBIZYhlhBCCCGEEEIsA0MsQywhhBBCCCGEWAaGWIZYQgghhBBCCLEMDLEM&#10;sYQQQgghhBBiGRhiGWIJIYQQQgghxDIwxDLEEkIIIYQQQohlYIhliCWEEEIIIYQQy8AQyxBLCCGE&#10;EEIIIZaBIZYhlhBCCCGEEEIsA0MsQywhhBBCCCGEWAaGWIZYQgghhBBCCLEMDLEMsYQQQgghhBBi&#10;GRhiGWIJIYQQQgghxDIwxDLEEkIIIYQQQohlYIhliCWEEEIIIYQQy8AQyxBLCCGEEEIIIZaBIZYh&#10;lhBCCCGEEEIsA0MsQywhhBBCCCGEWAaGWIZYQgghhBBCCLEMDLEMsYQQQgghhBBiGRhiGWIJIYQQ&#10;QgghxDIwxDLEEkIIIYQQN6OlpUV27dwpjY2Nu21qauqwvGvXLmltbZXm5mZ9f/d+0GFfbMO69vZ2&#10;4+i/U1FRIaWlpfoYgwHOxew87GD7YJ2LM8C54rMigwtDLEMsIYQQQghxM6Z++qmcc/bZ8pe//EX7&#10;97//XS6//HK58IIL9PKf//xn+dN558miRYvkmWee0fft+1566aVy2T//KX81lv/0pz/Jv668UrKz&#10;s/WxEbpmzJgh1113nRxzzDFy0EEH6eO/8MILkpqaqvdxBYsXL9bX3DU1Ncaa39myZYvcc889ctFF&#10;F8k//vEPef7553efr7uC9/GWW26RDz74wFhDBguGWIZYQgghhBDiZvw2b54OdQ899JA88sgjOoyO&#10;GDFCrrnmGr2M9ffff794eXnJJ598Ivfdd588/PDDev2RRx6p98XjsQ77Pffcc1JcXKyP/eqrr+rt&#10;N9xwg0ydOlVmzpwpTzzxhOy9995y5plnSkZGht7PmeA8DzvsMDn++OOlurraWGsD4Rbnc8UVV8iX&#10;X34pEydOlMMPP1zOViHenYMsWrv/8Ic/yAMPPGCsIYMFQyxDLCGEEEIIcXO+/vprHfSioqKMNV1z&#10;5513ykknnWQsdSQxMVEfB6G2M5s3b9bbEHy7Ii8vTwff3rbYotV1wsQJcuCBB8o+++wj55xzToeW&#10;2IaGBjnqqKN067Fjt9y4uDgdqkePHm2scT8QYnHujz/+uLGGDBYMsQyxhBBCCCHEzfnss890wAwI&#10;CDDWdM1tt90mJ554otTX1xtrfmfbtm36OPPmzTPWdOTZZ5+V119/3Vjak/z8fN2aesABB+gWXhyv&#10;uzGuTz31lH6+jz76SLcgI1w7tsQWFhbK9ddfL0uWLDHW/M6FF16ou1CbUVlZKT/++KMkJycba2xs&#10;3LhRvzaMFbaDFmjsi+eyk5SUpLsBjxo1Sr766is9LtiMsLAweeedd3RL9U8//dThPe0qxKJlec6c&#10;OR32Xb16tTz99NP6/Z07d65pl2rSexhiGWIJIYQQQoib058QW1dXZ6z5HYQ/hNDzzjtPNm3apAsp&#10;9RWEwU8//VSPtUXrKsawzp49W6qqqow9fgeBzdfXV9/HONfO3Ynb2tp0caTOQRihcuTIkbp7tBkI&#10;gUcccUSH7WjVPeOMM/T7lJaWZqwVmTJlim4JzsnJ0cs///yzHHzwwfo9uPbaa+WPf/yj7kYdHh6u&#10;twOcD4I3WoMRpv/973/Lcccdp1uM7cexh9jHHntML4OXXnpJ9tprL91yjpZl7IPW5EMPPVT+9a9/&#10;6VCO13XBBRfsPg7pOwyxDLGEEEIIIcTNcVaIBevWrds9bva0006T++6/T7cypqSkGHv0DgTgDRs2&#10;yH//+185+uijdYDEeFazMAuefPJJOeGEE/YYE2sG9kWADA4ONtbsyaOPPKKv43fu3KmXAwMDdYDE&#10;68LrAQijV199tRbExsbq46IYlr2lFIH5qquu0l2d7e/ZqlWr9HHef//93d2c8f6cfvrpuuUY69Da&#10;ixCLY4HXXntNPwatvnYQjLEOrb121q9fr4PsN998Y6xxDe3VVdKWmS5tOZnWMStD2gvyjFfQNQyx&#10;DLGEEEIIIcTNcWaIBQhkCGh/+9vfZP/999fHRgBEIENrbV9BMEPrJo6DLr1m9DbETp48WR8HLaHd&#10;gcrM2M8edLE/gjQqLaPQFUD3Z1RftgfGp9Q5YLnzOaC1GMdCt1+AUIvA2pkffvhB7xcfH6+XUd0Z&#10;XY0nTZqk1+OcHLGH2DFjxnToslxQUCDl5eXGkmto3bRWdj39oDS++ox1fOFxafpoPP76YLwKcxhi&#10;GWIJIYQQQoib4+wQawctlSjWtGDBArnxxhv1c9x1110diix1x9atW+XBBx/U3YTRvXjcuHFdji/t&#10;KcSiWzG63uIc3n77bWNt15Sp50EgRXVmgMrN48eP12NYzzrrLN1VedmyZbLvvvvurnKMisyoKIzi&#10;V2hBxu3//vc/3a0Yz/vxxx/r/VAZ+dhjj9Xb8H5gP1R7/uc//6n3s4/hPfXUU/U5YN0hhxwi6enp&#10;er0dvCZ0Mcb2/fbfT2cOdMVGuHY1rVvWy64XHpPGN0Zbx5eflqZPJzPE9gRDLCGEEEIIcXecFWJR&#10;iGnp0qXGUkcQaFGZGM+DbrddUVZWJrNmzZJLLrlEj4lFeMUY0O3btxt7mNNdiMU6hEU8N15rb0Hw&#10;xlyt6MKMaXnQVTo4KEh3GcZUQSi6dNlllxl7ix6Xiq7PKLKE84FoScUcuW+99ZYO5RjHim7WGCfb&#10;eT8EUgRsVIlGSMb7bO8ajPt4LgTXzqB1+rHHH9PhGK8R3bkXLlxobHUNrZvWyK4n71fB8Cnr+Pyj&#10;0vThOIbYnmCIJYQQQggh7o6zQuzdd9+tj5OZmWms6QjCKbZjfKkZaEFEwEPrJlon0Y24t622XYVY&#10;XI9fd911OniaVSnujm+//VYfE+eNAk3opmuftgfVh1G8CeN07SDwovXUjNzcXNmxY4cOpwibKOZk&#10;Rk5ujg66CKt4HrREA5w73jt7ay6oqKjoMNYY43fxhwRUaUZIto/ndQXtldulLSVR2tJTrGNqsrTl&#10;ZBmvoGsYYhliCSGEEEKIm+OsELt27Vp9HIRGexdbO+gKi+JGCFhdTQGDrsforttdS21XdBViMe0M&#10;AmxXY2m7A1PsnHLKKfr1ojuxvcoxwjpaO9HqGh0drdcBFHzC63csvgQwnhbr/fz89DJeI5a9vLz0&#10;sh28BgT4rCxb0EKIRQutHQR7vBb7mFlMt4PjzJ8/Xy/bwX44Z1eGWE+GIZYhlhBCCCGEuDn2kOXj&#10;42Os6RqEOUzpgutcM9AdFsdCN1gEXnSRxfhQdMfFVDRr1qwx9nQuDzzwgB4/6li9GK8H54KiUnfc&#10;cYces4rqvxCvY+zYsbuDqRloNUUXYRwD43HtYJws1v35z3/W+9hB6ykCJLYhPH/++ed6mh4sY8xr&#10;Y2Oj3g8tqJhOB+Nn33jjDb0fzg/7YR5dnBOOhUB777336scAhPyDDzlEzj33XF0gC+OD8YcBTAeE&#10;4k/odowuyvvtt1+fuk2TjjDEMsQSQgghhBA3B+NYEfASEhKMNV2D4kYIjN218qFF9j//+Y8OW2gR&#10;RNDCfKeOrZbOZvr06bpqsH1qG4CWShRVQsswiiZhzlm7WEahp+5CLEDrKt4bx3le8TqwDvPXdgbv&#10;C+aO/etf/6q7FiPootiSPcDaQWv0m2++Keeff77eD/PF4nj280GIRYvvtGnT9LKdefPny5VXXilb&#10;tmzRy+iC/dRTT+n3GN2UMW72t99+09tI/2CIZYgdMBh30J9S7AB/5er8C6Mz+EWBQgG9HW+BrjM9&#10;HZMQQgghhIi+vsL1cG+vszwNjIHtDb3drzvQIszuw86BIZYhtt/gr0+Yx+uCCy7Qg+bRxcLf39/Y&#10;2j0oFnDzzTfr8uf4Sxu6V+B4ncFcXRhUj79aoauI40TRZsTFxem/koWEhBhrCCGEEEIIIZ4EQyxD&#10;bL+xz+OFge8///yz/P3iv+txDvYJp7sChQAw5uKiiy7S3T8mTJgge+29l+7C4jhmAYP7cfybbrpJ&#10;fv31V136HMsIvGZgYD+6xGCf3hQ9IIQQQgghhFgPhliG2D3AOIVffvml28HmGHOAsIjxBHZ27dql&#10;W2TxXnY3dgGD6TF5NN57O6gQh+PZy7mjbDnGKSDoOh4LhQgwgB4l0O2gO/MXX3yhJ5g+4IAD9ED5&#10;oKAgYyshhBBCCCHEk2CItXiIRZhDF1tUPsPcVKgsh4H83lu3Gnv0HlRTQ+U7zFmFQPniiy8aW/YE&#10;822heh3m4nJk6tSpOmSmpqYaazqCsa2o8oaqbo4gOKMMur1EOYoW4By+//57vWwHk1ajeh0qztmZ&#10;M2eO3hcV5rA/np8tsYQQQgghhHgmDLEWD7HeW731XFSogIbKaeiSi0puCHVonewNmA/rkUcekcMO&#10;O0yX/374kYd1CGxtbTX22BOUIMdE152LANi7AHdVmj00NFRvRzdiR9DaesUVV8gll1yil5cvX673&#10;8/X11ct28Hlh7jL7pNIA43C9vb31/XXr1unHMcQSQgghxMqgANDGDRtk2bJlsmLFCi2ur9asXr17&#10;Gdu2bt2qq9+uVMu4fsL6lStXylq176pVq3bvi8aOyMhI4+g20ICBY2Co1tdff61riqBnnatAtV9U&#10;Re6qACfmVl24cKE+78JODSXuCK5fN2/e7NKKzsQchliLh1g/Xz8d2lAaPTMzU6/DD9Tjjz+u12Oc&#10;aFdgXq5bbrlFT9KMYkgoe15YWGhs7R6UQkc58s6gGy+ed+7cucaajmzatElvxy/Xztx6663ypz/9&#10;Sd+3dy/uPJE2uhkjrGNOMzPwixiPY4glhBBCiJUpKSnR07qgBxqGSqGnGa5x4H7qPtbtrbbhGm7+&#10;/Pm6hxz22X///WWfffbR+6GhA8vYF8tPPvmkPjauFdGrDXPJYq7YY445Ro4++mg9LOtvf/vbHtdf&#10;fQENHOh5Z8ajjz4qxx9/fId5YgHCLeZqRc0UTEPzxz/+UTeufPnll8Ye7gmuS3EdjUYkMrgwxFo8&#10;xNoniO5ctTclJUX/Avvuu++MNXuC1kw8FoGwqKjIWNs70NqLX5qdCQsL08dECDUDf1nDdrSYdgZj&#10;ZfGLC2AiaOyXmJiol+2gdRjVkLv6vBhiCSGEEOIJICCh5RTXNCiaiVsEQNQfQaMB1qGWCAJneXm5&#10;XtbrQ0J0wU1cDyFcYRnr0XMNw7IAZn/AdgxBQysiQmdebq7MmzdPD/vC0DJMg9gXEEzxeDRIvPHG&#10;G8ZaG+Xby3c3sJxxxhk6tDqC88Q2NIIgvOM8n3nmGb0O13buCj4jhG2EczK4MMR6SIjdtm2bscYG&#10;fjngdY0aNcpYsyf4xfjcc8/p/U455RQZM2aMnqKmN2DaG7OWWPwyxfngl5gZ9u7G6NbSGbQK/+Uv&#10;f9H3MZE09ouJidHLduwtsZic2wyGWEIIIYR4KvYpB3siPT1dXw99+OGHxpqOILyiICauqzqDBhA8&#10;trfhEYHz3Xff1a2naDW+7rrrOgwH27Bhg+4xiACOgIsQW11dbWy1tTij4QWzXjiCc8PjMCWjGWjY&#10;MJvbFq3MjrNd2MG+nYfKoct2ZWWl6TSPjqCIKPbrfFycI1piEdA7U1dXt8fzIejjteMcycBgiLV4&#10;iEV4NQtteF34ZYFCTz2RnZ0tEydM1GNc0e0EU9osXbq020md77//fr1/5x96jHPA+aDbsBkRERF6&#10;O4oxOYIfZswXi3GxwN5ii5DuCML5CSecYPrLAjDEEkIIIcQTQSBCC+nll19urOkaNALgegjTGJrx&#10;8ssv667H6LnXGQQtXE/l5OQYa/YE120Yi4swjJbb4447Tp5//vk9xtwC9Py76qqrdNh96aWX9HWc&#10;Y4jF82EqRbNzQejFY81A+L3mmmt0q7MjOI8bbrihQ2svrifRAGMfZofr5DfffFPOOuss3aUas2F8&#10;++23epsj6Kn49NNP68Ye7IcaNLhGtmMWYvEceH68xyhcCjDWFw0w6C4Nr776alm0aJHeRvoHQ6yH&#10;tMQuXrzYWGMjKytLrx83bpyxpmfsv0Quu+wy/diugiLAX/YwxgIFARx5//339S9FPL8ZeA50u8AP&#10;tiP4ZYb19orI+AWAc0CRAUeSkpL0+hkzZhhrOsIQSwghhBBPxJkhFoU2EcoQqNCKikYRzHTRW556&#10;6il9/IsvvliPx+2q6zHCruNMFhiT2znEdgWKduI5umpNRsvqn847TzeC2EGBK7wuPA7dp+3geTHu&#10;F62jeBx6/2H878cff6x7Cb766qu6NXjy5MnGI0TKysr0+GC8RxjmhqFwKISK/ezBGY05jiEWQR2t&#10;x2gxt4dyvK9ofcax0BMR1+zXX3+9Pkd06yb9gyHW4iEW3TXwQ4C/Ujl2qXjllVf0+s7dcXsLflA7&#10;VxB2BOMvcHz8FcsOfthRORjvpb37BH64UXDK8RcjBu4fNvKwDn/hmzZtmj6efZ5YPB7jbjHuA5+R&#10;Hfx1DeEZrcdmMMQSQgghxBNxZogFuFZCfRPsBzGHP7ruIqB1VT3Yzr333qsfgxZFVOdt6aE7rp3e&#10;hlhc5+GaEkPI0ADSFQidBx988O7aLgiIaEzBbBuYDhKgyzBCJYI3sBcPRUuyI1OmTNEB1R4+33rr&#10;Ld1D0T6O2A6G6qEIFoI7QjqmiMSQPDTsoJfipZde2uG6195r0rF7NronY2pIs0KnzmRteYU8EJ8k&#10;TyelWsbHElJkXEa29NThmiHWA0IsKs7hr0ToJvH222/LHXfcoX9Y3nvvPWMv1/DuuHf189x99926&#10;xffcc8/VvwAdgzN+8LHP7bffbqyxrTvt9NP02AmcLwbDY5/O89Lil+uRRx2pCzm98847u18X5qLt&#10;igULFuh9OndDJoQQQgixMs4OsQANICj69MEHH+hCn2gowOMwtAyNE12BkIsAhv1wHYqQiN54XTUy&#10;2OlNiEWIxDUlWjjNuic7gimBcL72Lr6o9YLZLlAsFAEboHAV9rEPdbtDXZPi2GiNRqMMtqO7r/0a&#10;8ocfftD7oSsz6r+gyCjeT+yHHoG4DsV+9no0yBF4LnRNRoXozsVS0TqM6+OTTz5ZPp7ysYSHh+9u&#10;7HE1H2Tlyoj1W2TfLb6WccTGbXJuYBhDbE94Qndi/JXo+++/15Xg0FUBv9x+++03Yw/XgrGtKDDw&#10;17/+VY+/7VySHX+Juu+++/T0PY5k52Trv2RddOGF+i9WmNPWbJA7fnnhuAiyeF1dTd1jB7+Q8Hyp&#10;qanGGkIIIYQQ6+OKENsZBC4UWMJj0dDQG3CthkrCaJHE+Fj0uHNs0HCkpxCLHnnYDjHjRU9gTCoa&#10;RTDWFuD9mTVrlvw4e7YOqhiT+tlnn+kxu/bxqZgmEq21CJVo7UX3X9xHHkAXY4RUFHBCMMfr6bwf&#10;zg37Yd5dgGmQ8H5hOwI9rsk7g+t1dL3GfhDnjD8coHuzK/koK09GbNgqf9jqZxlHbPaRvwSFM8T2&#10;hKeMiUVBpaHErAqcMzELuIQQQgghwwVnhVjULUH9k+6mYcQYTuzTl+svTPODsaMIaJ2n2LHTXYhF&#10;y+6+KgQi7PXUousIQjcaOzDDBroRI/zmqMfj9aPLMEIruj/bQeMLAmpUVJQWIRyilRVdgtF92R6O&#10;r1OPxXEd90NDCfZDhkBLNlpZcc4oNIXeiQiyZkWqAFph0XCDIXM4P4yldeU17q9FpXJxaKRcFxlr&#10;Ga8Ii5ZHE1IYYnvC6iHWrJ89IYQQQgjxLJwVYjFVDMaRnn766XvM1wqwDjNcOA4F6wzGg6LbrKM4&#10;Lq6rEQYTEhKMPTvSVYhFowzOCUPHdu3aZaztHajjgqJNGJ6GqRrR4orGFdxHF2m0njr25MPYWLSw&#10;dh5riwJUr732mj5/gHozCLKdwUwbY8eO1aEVz4MWaPt4W9R7wev49zX/3t3Ag+7aGDPbuXAWumJj&#10;bK2rW2M9FYZYD2mJZYglhBBCCPFcnNmd+KuvvtLb//73v+sWUBThLCws1C2XCG/YhnDYFQi4GD/b&#10;WXSzRYhDV1kzEGIRkB1DLK7FMfZ05MiRsmXLFn3uGB4GEQDt0+J0BQI1Ho9zxhSQdtDFGOvQlRit&#10;xHYw9A3nimt/+/hVzKt7ySWX6P3tz2efNhJT7NjDPs4NXYuPOPwIqdj+e2Enxxk97PPs2mfS8PLy&#10;0svYxx7Qi4uL9bhfTNnj6t6MngpDrMVDLKqbYTA6XgchhBBCCPFMEGIRyFCHpCfQ7RXBqatuvQhf&#10;qMaL7rfYDwWJDjnkEH0fY0kxrrQr8FgUSUIBJNRG6Swei9ZKMzCvLEKuYyuovVowRJ0X+327CNU9&#10;dblFeMW+9qJMANNGYh3mZ+0MpgVC+MRrRtdphFq0inZuFPr888/1+WIb9sPxMAbWPgsGuh2j+7Bj&#10;d2VwzbXX6n0RxBFSx48fr99jZA5UXEZBVnyOCMWkfzDEWjzEEkIIIYQQzwdBDi2lvZlGEC2HmIO0&#10;q7GZdtD9dd68efLJJ5/o+VgR/FDcyVUgtGFKHkzBaAfnuGrVKi2qDDuKUOnn52fs2TUY54vXiy7N&#10;dtDai3Wdp8ixg9eO6YQ++ugjmT17tuTm5hpbOoLqxAjH2O+XX36R7du3G1tsNWEwzywqFzuCltbl&#10;y5d3eP9RSRmts/jjAYpCOZ4r6TsMsQyxhBBCCCGEEGIZGGIZYgkhhBBCCCHEMjDEMsQSQgghhBBC&#10;iGVgiGWIJYQQQgghhBDLwBDLEEsIIYQQQgghloEhliGWEEIIIYQQQiyDx4XYgoICSUtL2z0pcU8w&#10;xBJCCCGEEEKIdfCYELtjxw6ZPn26/Pe//5W7775bHnvsMVmzZo2xtWsYYgkhhBBCCCHEOnhMiP3q&#10;q6/k1ltv1RNAl5aW6smIb7jhhh4nSGaIJYQQQgghhBDr4BEhNj8/XwfY5cuXG2tsvP/++/LSSy9J&#10;a2ursWZPGGIJIYQQQgghxDp4RIj18vKSW265RXJzc401NjZv3iw333yz5OTkGGv2pKmpSU488UT9&#10;eEIIIYQQQggh7o1HhNi5c+fKXXfdtUcxp6ioKN3CGhYWZqyxgdbXlJQUXQAqIiJCjjnmGLnyyisl&#10;IyNDUlNT9TZKKe2r+P3B3yGU0oHK3yWUUmdoxd8lycnJsn37diO1dY1HhNhvv/1WHnjgAWloaDDW&#10;2EhISJCbbrpJfH19jTU2li5dKvvss4/su++++nbEiBGy1157yX777bd7HaWU9kX87hg5cqQcfPDB&#10;ptsppbQ34lrksMMOk4MOOsh0O6WU9kb775I//OEPlss3H330kZHausYjQuzMmTNNQ2xiYqLuTtw5&#10;xMbFxcm7774r48ePl7Fjx+qLztNPP10mTpyo140bN45SSnvthAkTZMyYMfo/iXPPPVcv83cJpbSv&#10;4nfH6NGj9R/XL7roIl6XUEr7JX53PPvss/p3yaWXXiqTJ0823c8dffvtt2Xbtm1GausajwixqESM&#10;qXXQTdiRyMhI3RIbHh5urNkTFH3imFhCyECpq6uTY489VkaNGmWsIYSQvoNudPjj+uuvv26sIYSQ&#10;voPCtwixCLCeiEeEWBRwQnXigoICY42NLVu26PWdCz45guB7+OGHy9VXX22sIYSQvoOpvXDhee+9&#10;9xprCCGk7+CaBReezz33nLGGEEL6DsaX4nfJm2++aazxLDwixObl5emW1FWrVhlrbHzwwQf/v707&#10;gbep3P84bqpUKGnSbbilOU1KuUrmpIsoolDd0EhS/ZVS5ErJnDFTZlI0GMpMxnAzZEpoMJN5pjx/&#10;399Z65x1tr3P4R7XOcv+vF+v9WI9e519xr32+q7neX6Pq1Onjjt48KDXcrRdu3a54sWLW5c7APy3&#10;1HtSpEgR16hRI68FAI7funXrXMGCBV2LFi28FgA4flqdJX/+/K5Dhw5ey6nllAixhw8fdm3atLEg&#10;O3XqVLdmzRo3aNAgC6fqpU2JPlZVjRVmAeC/9ddff9m5JHJuPgAcD51Ltm3b5vbs2eO1AMDx07lk&#10;69atbu/evV7LqeWUCLGiENq6dWtXsWJFG873yCOPuCFDhlhIBQAAAACcGk6ZEOtbv369W7x48TGt&#10;LwQAAAAACJdTLsQeL40XV/VizasFgOOxceNGt3LlSm8vuX379tkyXzq/rFq1ymsFgCRr1651c+bM&#10;cfPnz7fpCKlRtVHOJwAiaS69rjeWL19uK6/EosJxOm7FihVeS3jFbYg9dOiQ69ixoy3NU7VqVdva&#10;t2/vDhw44B0BALFpvtrzzz8fdUHuH374wYrFValSxc4tlStXtiItmucGACo42a1bN5v+pHOE/n3i&#10;iSfchAkTvCOOppFmDz30kK0bCwA+1QHyzyU1atSwasSRnXO6SabrED/zaPplq1atQj33Pm5D7ODB&#10;g13p0qXd+PHjbT7td999Z4WhevXq5R0BANHpzeG1116zCqK6+RWkpXaqVatmazyqx0RvECo4p/PL&#10;Bx98YIUWAMQ3XXSWKlXKVlXQGtPqRXn//fddmTJl3MKFC72jkqhnpUmTJq5AgQJ2HADIyJEjbWUE&#10;5RoVltR1x4svvmibRoSJOui0coKuTb7//nvLPco/Wl60U6dOdkwYxWWI1S9Zv8jIX5wKQannZMuW&#10;LV4LACSnN4xy5crZGo6686nK6EE6j5QsUdKG/QUNHDjQ1q1mvj4Q33RhqZ6Q5s2bey0JdG2ic0q0&#10;5TCGDh3qqlev7mrWrGnLBwKA6Ob422+/7e0l0HDh4A2xmTNnWsfd3Llzbd/Xp08fu4bR6NQwissQ&#10;q8JPDzzwgP1Sg3766Sd3//33W68sAETSiV69IR999JFdcNavX/+otRw130R3OiPXp/78888txKqn&#10;FkD80nlE54jI4X4KtwqqkTfGli5dajfYp02b5t588033zjvveI8AiHdaQmfHjh3eXoJvRo+2POPP&#10;e1Wn3b/+9S/7v5wqSwHGZYidOHGi3aFQaA3ScJ4KFSq4Tz/91GsBgCQa0qehfz7NiT2WoX1ao612&#10;7dquQYMGKRZcABC/NB+2RIkSyW6k69zx7HPPua5du9q+ziGEWACRNFVJN8a++uor9+STT7q+ffsm&#10;Tl9644037Ib7smXL7PzxzDPP2JSnyM68sInLEDtq1CjrEVFl4qBNmzbZ+rKffPKJ1wIAsR1LiNVa&#10;1S1btrT5b6pWDACRdHGpefPvvvtushtdnTt3dnXq1LEwKy+//DIhFsBRlGE0OkzXGioApyHFPt38&#10;euqpp1y9evVsJNlnn31mdT107KRJk7yjwicuQ6zmtOnNIjLEarkMhdh+/fp5LQAQW2ohdv/+/TZf&#10;pVixYm7s2LFeKwAkmTdvno0Ce+GFF5JVMJ8xY4bNkQ0u4/XKK69Y0AWAIBVv0ojS1atXW8FJDSee&#10;Pn26Pabzhoo4jRs3zvZFN8t0U0yjxMJaoTguQ+zkyZOjDifWem16Ixk+fLjXAgCxpRRidTGqMvd6&#10;IwnznU4A/zs6N+h6ROeK4Lw2nT80JFA9JwqzOk7VRGvVqmVVRzUtSjfeASCShhHrXKHwKk2bNrUl&#10;vCILOGnosTr1VMsjjOIyxGrYTtmyZe2NIUgFn/RmMmvWLK8FAGKLFWJVvEnVizWyY8GCBV4rACTR&#10;8jqaA6u1GjVqI0i9KSrEonOIv2ld+/Lly1t1dE2JUqEnAPFLva+aS79kyRKvJYmmHTz99NP2/44d&#10;O7rHHnsscckd3+jRo63QbXC0R5jEZYjVL/GJmjXtjSOoR48ernLlylbpCwBSEy3E6mJUBRO0FMb6&#10;9eu9VgBIomF+GqURqwaHhvpt377drke07J82Lc9Vt25dW+9R+7qABRC/dA5Qj6vmwgZpHVhVNPev&#10;T9Rpp/NN5I0vTU3QiI+wViuOyxArI0eMcMWLF3f9+/e38vXDhg1zJUuWdIMGDvSOAICUaS5J5JqN&#10;Kphw11132V1QnVcGDBhgm841gwYNYh1qIM4pnOrCUcP4dF4YPHhw4nmid+/eKfawKsS+9dZb3h6A&#10;eDdmzBjLM1pGR9Mk58+fb4WcKlWq5H7++Wc7RsOLtTyXCj5pXqxGpPbs2dPOQVOmTLFjwihuQ6wq&#10;hmrua7Vq1exuhXpgdUc0rAv+Ajj51COiNw6fek9051PFWNQTW7Vq1cRN55gaNWq4VatWeUcDiEea&#10;YqBzgc4RGuIXPE9oqLCqh0aj84vWqW7durXXAgDOffvttzbnVZlG1xoq2KQOuiDdPGvbtq1lHm06&#10;9ptvvvEeDae4DbE+la3XhOZgRUAAOBYHDx5MduNLN8c0vMffNLQ4uKlNxwCIXwqjsc4R2lK6mR55&#10;zgEA0blD68SqJkdKVEBOq7NoyHHYxX2IBQAAAACEByEWAAAAABAahFgAAAAAQGgQYgEAAAAAoUGI&#10;BQAAAACEBiEWAADEFaqEA0C4EWIBABnOl19+6f7973/b1qxZs2Tbu+++69577z1bJuB4jB071rVr&#10;187t3LHD9rW8mp5Li8PHm3bt27kePXp4exmTlozQIv2ipSO0BvPChQttP620PmLjxo29PQBA2BBi&#10;AQAZzgMPPOAyZcpkW5YsWVzmzJkTN7Wdfvrpbvz48d7Rx6Z27dr2sQpEMnr0aNvv3Lmz7ceLWbNm&#10;ufPPP99NmTLFa8lY1Euq38lLL71ka6qKbkDod9WtWzfbT6uff/7ZXXLJJW7QoEFeCwAgTAixAIAM&#10;p1y5ci5r1qxu0qRJbunSpcm2JUuW2L+7d+/2jj42devWdTly5HCrV6+2fT8YZfQeyRNJPZuFChVy&#10;T/3rKa8l49HXeOWVV7qiRYt6Lc5NnDjRfle9evXyWtLugw8+cJdeeqnbunWr1wIACAtCLAAgw1GI&#10;Pe200447YGzfvt398ccficNQg+rVq+dy5sx5TCH20KFDbvPmzW7nzp1eSwL1DOqxaGK1Hzx4MOrX&#10;41PPo543cp6m9vWcwXa/Z1IOHDjgNm3aZMNuj9WoUaNclqxZ3OzZs72WhNAYfN4dO3a4Xbt2eXtJ&#10;tmzZ4vbs2ePtRef//KOJ/Dzbtm2zzxWk71U3J2644QZXunRp+9mJH2L79+9v+/o69PWkRM+d0s9n&#10;/fr19vfQtm1brwUAEBaEWABAhuOH2HXr1nktKVuwYIF7/PHH3d///neXN29eV6xYMTdw4EDv0QTH&#10;EmIVonr27Onuueced+GFF7prr73WPfnkk2758uX2uILTP//5T9e6dWvb933++eeuVKlS7quvvvJa&#10;EmgOb40aNRLDWDTfffedu//++92MGTO8lgQa8qrn9L8PPcczzzxjoeuLL75whQsXdhdccIG78447&#10;XJ8+feyY1GiY9o033pgsTI4cOdI98sgjbvHixe75559311xzjbv66qvdW2+9ZY//8MMP9vu46KKL&#10;LFx27drV2oPmzJnjHn30UXfFFVfYz19f97Bhw7xHE7Rq1crVr1/fflfVqlWzYy+77DL3wgsvJP6e&#10;9e9DDz3ksmfP7s4991x37733uunTp9sQaA0r79Kli82NzZ8/v7v44otdhQoVrLc+SM/x7LPPunxX&#10;57OfT4HbC7h33nnnqMAs+virrrrquHv1AQDpixALAMhw/BC7ceNGryU2FftRWDnvvPOsEJRCqUKh&#10;AmqTJk28o44txL755pvWpqCqoatNmzZ1OXPksLClIczqTbz11lvd5ZdfnqzntXz58vZxCqw+BaNc&#10;uXK5ylUqey3RDRkyxD42MvTNnTvX2v0wqZ7XW265xZ199tn2+fW1KTyXPxLEdNxHH31kx8WyZs0a&#10;ly1bNvsegxRK9fEKr3fffbf78MMPXZUqVRK/H7XVqVPHtWzZ0sKt2oPzkb///nv7uSpUaoiu5q1q&#10;KLCO08f4atasacO5dWNAoVlhvHLlynacft4K1urJVdjVnN18+fJZ4S3dQFDA1/By/Tyvu+469/bb&#10;b9sNAgVdbQrGol5XBfUcR74ehV313FavXt0+hwJrMLzLJ598Yo9l1PnBAIDoCLEAgAzn4YcftiJO&#10;Cm133XWXu/POO5NtU6dOteMUJIsXL+7OPPNM99NPP1mbT0FMz6EwKKmF2MmTJ1tvn3peg+bNm+fO&#10;OOMMC1qiXlg9r1/VWMOO1TOoYlMFChRIHIo7YcIEe371mqZEQVTHRfbiqgdU7QpyohCrHmK1DR06&#10;1NpEwVo9lgp4KfVcDx8+3D42sofaD3IlS5ZMNuxZ34vagz2v+p7Vph5V0bBe/T7Ua71q1SprE4VF&#10;hUn93BYtWmRt6uXVxzZs2ND2ferBVbvmOvtuvvlm9+CDD3p7znpbdcz1119vQ4R96kVWu3+zQs+h&#10;/fdavGf7Pn296h3WEOagmTNn2vHBsA0AyPgIsQCADKdSpUoWLhRg77vvPlekSBHbFNY0jFZDTEXB&#10;Sb2LL774ou0HaYirnkM9dhIrxGr4sKh3T/vBMOVTsNXnUU+hHleI7dChgz2mIKWhtgpnZ511ln1e&#10;eeWVV6yX0O9N1lBlhcTgJscTYm+//XbrCQ7OkxVV2dWxwXAbqUWLFnaMwnWQvn+1R/YEV61aNdnX&#10;L5rvqrCs3k1ZtmyZfez//d//2X6QhknrMX/OqXpzta8e7SBVIla7f2NCvak33XST9ab7/DmxkWHz&#10;999/tx57BWTZsGGDBeq/X/l3169fP+t9Dor8ua1YscKe96mnMm6hKwDA0QixAIAMxx9O7AdOhY/g&#10;5vN7Ozt16uS1JFGgUQjze1bVG5dSiFVw1lDdyGJOoiCmYzV0VjQkVnM3RcN9NcRVgUhB118GRmFT&#10;w4xF8zHV01mwYEEbnqveSw2pVWAbMWKEPfexhFj1+GoIbqRp06bZsVo/NxZVZ9YxP/74o9eSoHv3&#10;7taunugghVhV7w3+PBRoNWzbHzbtL1M0YMAA2w/SUkbq2X766adtX0scaX/t2rW27+viDWc+lhDb&#10;u3dvryWBfpcaoqyA7NPPMc95eex4DUHW/Oj27dtHLRKmnln14ut3AwAID0IsACDD8UOsKsimZNy4&#10;cRZWooVYfew555yTGLhSC7EVHqoQM8S2adPGjlXvolgva+5z7dhC/yhkBZdEPaUaHqsAp+P9gksK&#10;UAqvCqH+puGye/fudV9//bUdGxli//Of/1i735OsEKtwp+ePpDmdOlZzUmPRuqs6JrKn2Q+x/vfm&#10;0+eJFmJz586d+DP1h/NGC7G//vqr9Vg/8cQTtl+rVi0L+bq5ENS5Sxd7jmMJsRr6HKSeWP3O/J+/&#10;Tz2wCry6MaH1YPWx+vlHDrfW96YQrErIAIDwIMQCADIcP8RGDgeNtPyn5da7p6HCkbSMjMJLo0aN&#10;bF8hLqUQ+/rrr9t+rOHECmTqbRWF56zZsrrevXpbEaK+fftau4KyChKp6JKG3SrMpibWcGL1jKrd&#10;711ViL3ttttsiHUkheVozxGkgkk6RpV+g9ISYtWrq4+NLBYl/nBiP4T7ITbyxkS0EKsKyppT64vV&#10;ExsZYtWzqt7yYAEnVZTW70MfH1lZWYFaX1OwJxcAkPERYgEAGc6xhlgFO1XCVTj1A6ZP1XAVXPwl&#10;WI6lsJP2n3vuOdv3qfqxijZpLq4/j1VzY9VbqGViFFo1N1RUPEmhSgFW1XAj52BG4/eiarivTyHM&#10;rxCsKrui71Vfg9r0tfv27dvn7rjjDpsLmtK6un5hp8i5r2kJsSrspN5nVYdWoAzy5zX7hbWONcSq&#10;WJd+tvq9+lILsVpSR8aMGWPHKbAH+YE6ck6tinZFawcAZGyEWABAhqM5igoXfuBMydw5cyxYaRkc&#10;DadV0FGA1MerZ9QPkuqtU2+qH7b8+Zxae9SnoKs2BUg9j3pBFdDy5MljPbtBCmU6Vj2jfrj15+Gq&#10;vWOnjtaWGlUzVgjVx/jrwOr71zxbtQWX2FF1YlX81RBZzZVVL3LR++6z4yKrDkfSUFrN/3zttde8&#10;lgR+YaXI9VY1n1ffS3B9VX1/urkQnJergKibAwr0Gnatr6ls2bL2nMEeWn+pm8ghve07dLD24Jxc&#10;/+O1nqx+7n4I/fjjj70jEvjDtv0hy/pZag6s2ho0aGDDjxVo9behIdwrV66043x+gI9coxcAkLER&#10;YgEAGY7Cp8JhsDJuSjSstWLFirZWqXpB1ZOnAkt+uBStf6rqxv6cTA2r1TIywSVw1AOqUKelXBTg&#10;FGDVIxlZDEnU66ePj+zFUyEjFW6K7BlOiY5VISVVOdam59D6qApz+nrEH06sHkq1XXXVVfY1KgB/&#10;+eWXdkxqypQpYz+bYA+xemj1faiQVJCGV2tIr3pbfRqaq5DYuHFjryWB5u9qCSJ97ZqHrKWRIuev&#10;alixClupwnHQ0M8+s8+vXlGfem9LlChh4VO/Ry3To2Mih0vrd6lg37x5c68loYKyerX/9re/2dei&#10;f1V9OLKglGgppyuvvDLZ9wgAyPgIsQCAU4YKJSn4Hssw3tRo/VcNGz6ZNHQ3VqBSiNX6qVrvVPQ9&#10;6ms8Hgq7/8uex927dydbxzWt9D3/t79Lza1VyNXw5GgUarUkUkrFsAAAGRMhFgCAEFCgUw9n8eLF&#10;vZbjp55p9dz6yw7FM/Wgq+dYxaAAAOFCiAUAIAQUYjWEOFp14uOhuacahjx9+nSvJf5o+Z+8efO6&#10;Xr16eS0AgDAhxAIAEAKar6vQpQJOaR0urWJHmmsar0aMGOEaNmzo7QEAwoYQCwAA4kqw4BcAIHwI&#10;sQAAAACA0CDEAgAAAABCgxALAAAAAAgNQiwAAAAAIDQIsQAAAACA0CDEAgAAAABCgxALAAAAAAgN&#10;QiwAAAAAIDQIsQAAAACA0CDEAgAAAABCgxALAAAAAAgNQiwAAAAAIDQIsQAAAACA0CDEAgAAAABC&#10;gxALAAAAAAgNQiwAAAAAIDQIsQAAAACA0CDEAgAAAABCgxALAAAAAAgNQiwAAAAAIDQIsQAAAACA&#10;0CDEAgAAAABCgxALAAAAAAgNQiwAAAAAIDQIsQAAAACA0CDEAgAAAABCgxALAAAAAAgNQiwAAAAA&#10;IDQIsQAAAACA0CDEAgAAAABCgxALAAAAAAgNQiwAAAAAIDQIsQAAAACA0CDEAgAAAABCgxALAAAA&#10;AAgNQuwJcvjwYderVy+3cuVKryW6RYsWuX79+tnxKdm1a5fr0b27W7ZsmdcCIL1999137sMPP3Rd&#10;unSJ+tr8888/3ezZs9348eNtmzBhgm1jx451GzZs8I4CEO8OHTrkRo8e7Vq0aOGGDx/utmzZ4j2S&#10;YOnSpe7bb79148aNS9x0HtF5Rf+uWLHCOxIAEui80rNnT/fbb795LUm2bt1q1yPBaxOdV2bMmOH2&#10;79/vHRUuhNgTpGXLli5Tpkz2BxHL5s2b3a233mpbaho2bGjP16dPH68FQHrZu3eve+KJJ9xpp53m&#10;ChYs6K6//nqXK1cu161bN++IBKtXr3YXXHCBvXYjtyFDhnhHAYhnmzZtciVKlHBnn322K1y4sLvm&#10;mmvc1VdfbReTvnr16h11DsmcObM744wz7P/Nmzf3jgSABE2bNrXzw9SpU72WJH379rVzSPCcok3n&#10;nrDeZE/XELvnz7/cJ7+vdW1W/eo6/PJbmrdWR55n0Nr17s9UejlPpB07drjXXnst8Y9h8uTJ3iPJ&#10;zZg5wxUoUMCOKVasmNcane7O+s/Xv39/rxVAemnTpo29Hrt27er27NljN6QUavWGMGfOHO8o5yZN&#10;mmTHtWrVyk2fPt32tU2cONFt3LjROwpAvPrrr79c5cqV7TyhHtUDBw64NWvW2HXBZZddltgju3z5&#10;8sTzhzZdW+iccuONN7qcOXO6BQsW2HEAoF7Wl156yc4rui6ZNWuW90iSOnXq2E32MWPG2Kgy/9pE&#10;x+o8FEbpGmI3Hzjobpo6y2UeO8mdOX5KmrdMYya6wrP+4w4ceZM4GebNm+fy5ctnvTPlypWzf/VH&#10;EUnDD/WHdffdd1sPzj333OM9crR169bZXZHixYu7rFmz0hMLZAClS5d2N9xwg7eX4KeffrLX9fvv&#10;v++1ONepUyeXJUsWAiuAqHSxefPNN7tXX33Va0nw9ddfJwbbWDQVSccMGzbMawEQ7zSF6YorrnBn&#10;nXWWe/DBB220xsyZM71Hk2gUaIUKFby9U0O6htg/joTYgjPmuBwTvnPnT5qW5i37kSBbcs68kxZi&#10;Ne68VKlSiXPgdPdDdzWCND5dAbdBgwZu9+7drmzZsu6OO+7wHj1axYoVXYmSJdy06dPszap3797e&#10;IwDSy6OPPupy5MhhwwB9/oiJ4DDhxx9/3N1yyy3WW6v58Zq3pnmyACDqidW1wL59+7yWBBq9ofPJ&#10;Dz/84LUkt2rVKjsHVa1a1WsBgISb52XKlLGOtREjRth5JDg1Qf744w+XJ08e16xZM3fw4EGrz7N+&#10;/Xrv0fDKECE255EQe8GREJrWTb2xJzPE7ty50/ufc1999ZX94USGWF3AasixTz2sd955p7eXnObX&#10;Zc+e3S5+Fy5cSIgFMggN3bvpppvsLueAAQNc9+7d3bXXXuvKly+feB7QxWmhQoVsJIVGW+i1fPrp&#10;p7vbbrst5jQDAPFLQ/h0sfnBBx/YML+33nrLe+RoukGWLVs298svv3gtAJAwrdE3ePDgqCH2+++/&#10;tx7aIkWK2LWLziVnnnmmq1mzZqjDLCH2BPnyyy+jhthIsULs4sWL7aK3Xbt2tq8/QEIskHE0adLE&#10;XpPnnHOODfXX/0d/M9p71NkQ4osvvtgee/PNN63ImyqWX3755TbMJ1YPC4D4pPd9zXHVuUTniFg3&#10;u3Scjqlbt67XAgBHixVi/akI+fPndz169LDKxLpOUZt6calO/F9QiL3jSIg9+0j4zDNxapq3M8ZN&#10;dsVDGGL1x3Pvvfe6KlWqeC0J8231fPqDBJB+tByWpgNouoAKPGmI8Pz5812tWrVseN8XR177oiHE&#10;n3/++VFVAbVUhubLB1/fALB9+3YbdaXicI899pj1lESb71q/fn0b1cGSewBSEivErlq5yqoTR/a6&#10;ahSIjleGCaN0D7G3T5/tso+b4nIfCaFp3bKNneyKzv4hdCFWhWH0sVp7Ur03qhzmV0N9+eWXrVhU&#10;5PwZACeHLhz1WnzhhRe8lgSaKqAhxirSklplPw3hueSSS2yOPABE0jJeqk6sVQyC8+g1fzZv3rxW&#10;fwMAUhIrxMaiApUqRvn22297LeGSriFWYXPS5i1u5IZNbvTGzWneRhx5nqlbtp3UJXZ8aQmx1atX&#10;t/HpmnStoYq5c+e2sep6Pt2Zveqqq6wEP4CTT8Nu9Fr8bOhnXksSBVu9djUvVlVHVbZ+27Zt3qNJ&#10;tHyGhhVr3iyA+KXzg4rCaSWCSAqq5513XrKb1hpirPOPCkkCQEpihViNCFMR2kgaWaYQq/Vlwyhd&#10;Q+ypJC0hVoUaNOna3/SHpsIxej4VetBcurCu4QSEnb+UjtZgi1SocCF33XXX2f9V0l7Hqcpo0KbN&#10;m2y+W40aNbwWAPFKF5M6T2iIcJDe4y+99FK7RtAUBl/z5s3t+Llz53otABBdrBBbr149q7sTWRhO&#10;82N1/KhRo7yWcCHEniBffPGF/SGo1yYlRYsWteFCqVFw1fMNHDjQawGQHjQEWAFUr8dPPvnEKgGq&#10;N8Uv9KRpAKLeWC2flTNnTruZpX0F4GLFi7lcuXJR2AmAhdXKlSvbCA6taqDzxO+//27Vh3U+0Xqx&#10;QQ8//LDNvT8VlsMA8L81aNAgO49EhlhNS1RdDxVx+vXXX+28oxEh5557rq2DT2GnODd8+HD7w9F6&#10;sSlRASctOJyaadMS1ollCBGQ/rTGmkrRZ8qcyZbC0NB/hVX1kgQtWbLEltfRa1eVijUdIF++fKmO&#10;0AAQPzZs2OAqVapkF5U6TyikXnTRRXaTLEjTDzRyS9cMzKcHkBp1fOn6Y/r06V5LEi0PqPPN2Wef&#10;bf+qWJwKTup8FFaE2BNEPTOqMKi7GylRz4wudFOza9cue77Nmzd7LQDSm16TutOpCqJ6LUejhcQV&#10;WlUJcOzYsW7Lli3eIwCQRJXM+/TpY72v0epeaFjxokWL3PLly70WAIhN1xu6TlGGiEbnGY0AUdjV&#10;ccGpC2FEiAUAAAAAhAYhFgAAAAAQGoRYAAAAAEBoEGIBAAAAAKFBiAUAAAAAhAYhFgAAAAAQGoRY&#10;AAAAAEBoEGIBAAAAAKFBiAUAAAAAhAYhFgAAAAAQGoRYAAAAAEBoEGIBAAAAAKFBiAUAAAAAhAYh&#10;FgAAAAAQGoRYAAAAAEBoEGIBAAAAAKFBiAUAAAAAhAYhFgAAAAAQGoRYAAAAAEBoEGIBAAAAAKFB&#10;iAUAAAAAhAYhFgAAAAAQGoRYAAAAAEBoEGIBAAAAAKFBiAUAAAAAhAYhFgAAAAAQGoRYAAAAAEBo&#10;EGIBAAAAAKFBiAUAAAAAhAYh9n9g0qRJrnHjxu69995zs2bN8loT7Nu3z40aNcoNGjTIDRkyJHH7&#10;9NNP3Weffea++OIL98cff3hHA8go9u7d6wYPHuxeffVV9/HHH7tVq1Z5j8TWtWtXN3HiRG8PABLs&#10;2rXLDR061DVs2NA1bdrUTZgwwXskNl0n9O/f3x0+fNhrAYAkyhgffvihW7lypdcS3YYNG+y4sOcN&#10;QuwJpDcWXeBmypTJFSpUyBUrVsxlyZLF3qQOHTpkx2zcuNFde+21dkxwO/300+3fbNmyufnz59ux&#10;ADKGdevW2Wv6rLPOcmXKlHG33nqru+CCC9yIESO8I47Wt29fe023bt3aawEAZzfAChQo4M4880xX&#10;okQJV7BgQTtX1Kpdyy5Co5k+fbpdJ+h4AIimQYMGdi6ZOnWq13K0AwcOuEqVKrmsWbO6X375xWsN&#10;p/QNsUdC3+EdO9zhbVuPbNtOwHbkeXbutOdND71690q4aG3V2u3fv9+Ca+fOna1NPTiitqVLl1pQ&#10;9TftDxo8yI6rWbOmO3jwoB0LIP399ddfrmLFivb6nDZtmrXtOHLeqly5sjvnnHPcmjVrrM23e/du&#10;1/jtxna8ti5duniPAIh3en8vXbq0BdiZM2fa+UXBtWPHjna+0L+R1Gt788032+MPPfSQ1woACXQd&#10;UqNGDTtHKJxGjgL1LVu2zN1///123IUXXuh+++0375FwStcQe/jIxd6BTm3dgX83cgdavJP2rekb&#10;7mDPIxeMXq/nydbw9YauaNGiyUKoQutFF13knnzySa8luvvuu8/ddNNNbqdCOIAMQ4FVr2uNqAjS&#10;MGG9EWgKgO/33393t99+u7VXr17dnXHGGVEvSgHEJ50jzj33XNeoUSOvJcnVV1/tSpUq5e0lqV27&#10;trvxxhtd/vz5LQADgG/KlCkud+7cLk+ePK5q1ao2YmPGjBneo0k0dVHXJNddd50rV66cHU+ITYPD&#10;u3a6/c0auf31/uX2N3g27dsLT7oDrZrrVqf3GU6+P//80/tfgkWLFtkFbbNmzbyWo7Vs2dKOGTt2&#10;rNcCICNRb0nka7tVq1b2up07d67XkjDkTxeZegPRnBRNJ+jQoYP3KIB4p7n16oHVFIUgnWOuvPJK&#10;9+CDD3otCVQrI3v27G727Nk2lUE3vAHA161bN/fYY4+5n3/+2Y0cOdKuS6KF2CZNmrhnn33WpjW2&#10;b9/epkcRYtPAQmyLd9z+V44E0IZ1077Vr+MOtPsgXUOsb968ee6jjz6yuXNly5Z1mzdv9h5JTn9A&#10;uXLlclWqVPFaAGRUmibw7bffWi+K7mI2b97ceySB5pr4fvzxR3szIcQCSI0KNul80b17d68l4frg&#10;vPPOS7wJfs8999ioEADwBefRa+pirBAbPE7XLoTYNDpVQ6x6bJ5++ml789Ef0+uvvx6zWIMuhnVM&#10;sDcHQMa0fPlyd9ttt1nPiIblDB8+3HvkaAsXLiTEAkiV5tqrqGNwOpIKRarn9a677kqsRly4cGFC&#10;LICYUgqxQYTYE+BUDrGrV692v/76q+vTp49Nsn744YcT35x8W7dutQqnDzzwgNcCICPbs2ePVRZV&#10;mK1bt669WWi5nWgIsQBS880339jFpG6OBYvE6byhwiu6lvAVKVLElSxZ0tsDgOQIsSfR4Z073P4m&#10;r9tc1v31a6d9e7amO9CyWYYYThz0xhtv2B9VZG/r8GHDrH3gwIFeC4CwUO/IDTfc4PLly5dsGLGP&#10;EAsgJf369bOb3BomHAywukmm4izqidVoD10jaG35a665xl1//fX2cVrVAACCCLEn0eG9e9zBAb3d&#10;wc5t3MFu7dO+fdTKHRp6JBCmQ3ViFWXQHdXx48d7LUm0oLn+qDSXLqh2nTq2RIcmWQPImLZt2+YG&#10;DBhgRRMilS9f3uXIkSNqVXFCLIBY2rZpY+eHatWq2RI6QZMnT3bnn3++9cRq7r2mJmnTkGOFXp1z&#10;WLoLQCRC7Ml2JPw5Vf08UZueLx2oV+bee++1Nx5VHwxSNTD9UWkYok9DjnVX9ZZbbvFaAGREmhag&#10;16+WzAnSPPdLL73U5qj5c9aCCLEAolHPqs4N0ZbZEV1DrFixwtZ0DG5avuvOO+90ixcvtulIABBE&#10;iMV/TcN+9MejNWF/+eUXt3bt2sRlOOrXr5/sQldrxemOamrrxwJIXxpl8fzzz9vrWJVD9bpesmSJ&#10;q1ixorWNGjXKOzK5BQsW2OPt2rXzWgDEO81xVQ9rzpw5Xc+ePa0qce/evW3r0aOHLZERyz/+8Q8K&#10;OwGISdMOdN2h5f5SoornmrJAiEUyelPKmzevLZujxYd1p0NzYiOrE2t+rIYGtW3b1msBkFFpuPBz&#10;zz1nJ30N69PrWms6aqpALFpiRzeqtNQWAEjfvn3tIlPVzTNnzmz/D24a0aUbZ9GosFPx4sW9PQBI&#10;bsiQIXbdobWoU9KiRQu7kUaIxVE2bNjgJowf78aMGWM9stH4w4Ui58IAyLhUTEU9JVoSI7XhfCr2&#10;tHLlSrd9+3avBUC803lD5wW9/6uAU+QWrEYcScWfNBIEAKJRptD5Jdaynj6dhzTF8VA61BA6kQix&#10;AAAAAIDQIMQCAAAAAEKDEAsAAAAACA1CLAAAAAAgNAixAAAAAIDQIMQCAAAAAEKDEAsAAAAACA1C&#10;LAAAAAAgNAixAAAAAIDQIMQCAAAAAEKDEAsAAAAACA1CLAAAAAAgNAixAAAAAIDQIMQCAAAAAEKD&#10;EAsAAAAACA1CLAAAAAAgNAixAAAAAIDQIMQCAAAAAEKDEAsAAAAACA1CLAAAAAAgNAixAAAAAIDQ&#10;IMQCAAAAAEKDEAsAAAAACA1CLAAAAAAgNAixAAAAAIDQIMQCAAAAAEKDEAsAAAAACA1CLAAAAAAg&#10;NAixAAAAAIDQIMQCAAAAAEKDEAsAAAAACAnn/h9STgYJoz9/0AAAAABJRU5ErkJgglBLAQItABQA&#10;BgAIAAAAIQCxgme2CgEAABMCAAATAAAAAAAAAAAAAAAAAAAAAABbQ29udGVudF9UeXBlc10ueG1s&#10;UEsBAi0AFAAGAAgAAAAhADj9If/WAAAAlAEAAAsAAAAAAAAAAAAAAAAAOwEAAF9yZWxzLy5yZWxz&#10;UEsBAi0AFAAGAAgAAAAhAEpc7t8sAwAAoQoAAA4AAAAAAAAAAAAAAAAAOgIAAGRycy9lMm9Eb2Mu&#10;eG1sUEsBAi0AFAAGAAgAAAAhAKomDr68AAAAIQEAABkAAAAAAAAAAAAAAAAAkgUAAGRycy9fcmVs&#10;cy9lMm9Eb2MueG1sLnJlbHNQSwECLQAUAAYACAAAACEAQ0S9Gt8AAAAIAQAADwAAAAAAAAAAAAAA&#10;AACFBgAAZHJzL2Rvd25yZXYueG1sUEsBAi0ACgAAAAAAAAAhAI5k4WK/0wAAv9MAABQAAAAAAAAA&#10;AAAAAAAAkQcAAGRycy9tZWRpYS9pbWFnZTEucG5nUEsFBgAAAAAGAAYAfAEAAILbAAAAAA==&#10;">
                <v:shape id="Picture 2" o:spid="_x0000_s1027" type="#_x0000_t75" style="position:absolute;width:49510;height:276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hq8pxAAAANoAAAAPAAAAZHJzL2Rvd25yZXYueG1sRI9Ba8JA&#10;FITvQv/D8gq9iG70IBpdRSwpQg9iWuj1mX0modm3S3aNsb/eFYQeh5n5hlltetOIjlpfW1YwGScg&#10;iAuray4VfH9lozkIH5A1NpZJwY08bNYvgxWm2l75SF0eShEh7FNUUIXgUil9UZFBP7aOOHpn2xoM&#10;Ubal1C1eI9w0cpokM2mw5rhQoaNdRcVvfjEKhovjT54ttp91V3zkzmV/h93pXam31367BBGoD//h&#10;Z3uvFUzhcSXeALm+AwAA//8DAFBLAQItABQABgAIAAAAIQDb4fbL7gAAAIUBAAATAAAAAAAAAAAA&#10;AAAAAAAAAABbQ29udGVudF9UeXBlc10ueG1sUEsBAi0AFAAGAAgAAAAhAFr0LFu/AAAAFQEAAAsA&#10;AAAAAAAAAAAAAAAAHwEAAF9yZWxzLy5yZWxzUEsBAi0AFAAGAAgAAAAhAHyGrynEAAAA2gAAAA8A&#10;AAAAAAAAAAAAAAAABwIAAGRycy9kb3ducmV2LnhtbFBLBQYAAAAAAwADALcAAAD4AgAAAAA=&#10;">
                  <v:imagedata r:id="rId11" o:title="" cropbottom="5958f"/>
                  <v:path arrowok="t"/>
                </v:shape>
                <v:shape id="Picture 3" o:spid="_x0000_s1028" type="#_x0000_t75" style="position:absolute;top:23907;width:49510;height:18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8qcwgAAANoAAAAPAAAAZHJzL2Rvd25yZXYueG1sRI/dasJA&#10;FITvhb7Dcgre6cYqEqKriCD+UCpNxetD9pgNZs+G7Fbj27uFgpfDzHzDzJedrcWNWl85VjAaJiCI&#10;C6crLhWcfjaDFIQPyBprx6TgQR6Wi7feHDPt7vxNtzyUIkLYZ6jAhNBkUvrCkEU/dA1x9C6utRii&#10;bEupW7xHuK3lR5JMpcWK44LBhtaGimv+axVU2zT/1PUlRTfZH7bHw958nRul+u/dagYiUBde4f/2&#10;TisYw9+VeAPk4gkAAP//AwBQSwECLQAUAAYACAAAACEA2+H2y+4AAACFAQAAEwAAAAAAAAAAAAAA&#10;AAAAAAAAW0NvbnRlbnRfVHlwZXNdLnhtbFBLAQItABQABgAIAAAAIQBa9CxbvwAAABUBAAALAAAA&#10;AAAAAAAAAAAAAB8BAABfcmVscy8ucmVsc1BLAQItABQABgAIAAAAIQAGp8qcwgAAANoAAAAPAAAA&#10;AAAAAAAAAAAAAAcCAABkcnMvZG93bnJldi54bWxQSwUGAAAAAAMAAwC3AAAA9gIAAAAA&#10;">
                  <v:imagedata r:id="rId11" o:title="" croptop="59372f" cropbottom="2260f"/>
                  <v:path arrowok="t"/>
                </v:shape>
                <w10:wrap type="square" anchorx="margin"/>
              </v:group>
            </w:pict>
          </mc:Fallback>
        </mc:AlternateContent>
      </w:r>
    </w:p>
    <w:p w14:paraId="0B89DA56" w14:textId="132619E4" w:rsidR="00032E2A" w:rsidRPr="00F74A39" w:rsidRDefault="00032E2A" w:rsidP="00E04D45">
      <w:pPr>
        <w:rPr>
          <w:rFonts w:cstheme="minorHAnsi"/>
          <w:sz w:val="18"/>
          <w:szCs w:val="18"/>
          <w:highlight w:val="yellow"/>
        </w:rPr>
      </w:pPr>
    </w:p>
    <w:p w14:paraId="37BBEEA9" w14:textId="05762A81" w:rsidR="001213EC" w:rsidRPr="00F74A39" w:rsidRDefault="001213EC" w:rsidP="00E04D45">
      <w:pPr>
        <w:rPr>
          <w:rFonts w:cstheme="minorHAnsi"/>
          <w:sz w:val="18"/>
          <w:szCs w:val="18"/>
          <w:highlight w:val="yellow"/>
        </w:rPr>
      </w:pPr>
    </w:p>
    <w:p w14:paraId="21494805" w14:textId="135CA14A" w:rsidR="001213EC" w:rsidRPr="00F74A39" w:rsidRDefault="001213EC" w:rsidP="00E04D45">
      <w:pPr>
        <w:rPr>
          <w:rFonts w:cstheme="minorHAnsi"/>
          <w:sz w:val="18"/>
          <w:szCs w:val="18"/>
          <w:highlight w:val="yellow"/>
        </w:rPr>
      </w:pPr>
    </w:p>
    <w:p w14:paraId="63A45392" w14:textId="3226F104" w:rsidR="001213EC" w:rsidRPr="00F74A39" w:rsidRDefault="001213EC" w:rsidP="00E04D45">
      <w:pPr>
        <w:rPr>
          <w:rFonts w:cstheme="minorHAnsi"/>
          <w:sz w:val="18"/>
          <w:szCs w:val="18"/>
          <w:highlight w:val="yellow"/>
        </w:rPr>
      </w:pPr>
    </w:p>
    <w:p w14:paraId="1AF8EC4A" w14:textId="5A8D9172" w:rsidR="001213EC" w:rsidRPr="00F74A39" w:rsidRDefault="001213EC" w:rsidP="00E04D45">
      <w:pPr>
        <w:rPr>
          <w:rFonts w:cstheme="minorHAnsi"/>
          <w:sz w:val="18"/>
          <w:szCs w:val="18"/>
          <w:highlight w:val="yellow"/>
        </w:rPr>
      </w:pPr>
    </w:p>
    <w:p w14:paraId="0411B5F5" w14:textId="367E2EED" w:rsidR="001213EC" w:rsidRPr="00F74A39" w:rsidRDefault="001213EC" w:rsidP="00E04D45">
      <w:pPr>
        <w:rPr>
          <w:rFonts w:cstheme="minorHAnsi"/>
          <w:sz w:val="18"/>
          <w:szCs w:val="18"/>
          <w:highlight w:val="yellow"/>
        </w:rPr>
      </w:pPr>
    </w:p>
    <w:p w14:paraId="21DB1969" w14:textId="6D6A866B" w:rsidR="001213EC" w:rsidRPr="00F74A39" w:rsidRDefault="001213EC" w:rsidP="00E04D45">
      <w:pPr>
        <w:rPr>
          <w:rFonts w:cstheme="minorHAnsi"/>
          <w:sz w:val="18"/>
          <w:szCs w:val="18"/>
          <w:highlight w:val="yellow"/>
        </w:rPr>
      </w:pPr>
    </w:p>
    <w:p w14:paraId="2AB39655" w14:textId="469AFE3D" w:rsidR="001213EC" w:rsidRPr="00F74A39" w:rsidRDefault="001213EC" w:rsidP="00E04D45">
      <w:pPr>
        <w:rPr>
          <w:rFonts w:cstheme="minorHAnsi"/>
          <w:sz w:val="18"/>
          <w:szCs w:val="18"/>
          <w:highlight w:val="yellow"/>
        </w:rPr>
      </w:pPr>
    </w:p>
    <w:p w14:paraId="43184F50" w14:textId="16A79225" w:rsidR="001213EC" w:rsidRPr="00F74A39" w:rsidRDefault="001213EC" w:rsidP="00E04D45">
      <w:pPr>
        <w:rPr>
          <w:rFonts w:cstheme="minorHAnsi"/>
          <w:sz w:val="18"/>
          <w:szCs w:val="18"/>
          <w:highlight w:val="yellow"/>
        </w:rPr>
      </w:pPr>
    </w:p>
    <w:p w14:paraId="359E665D" w14:textId="18C9DE38" w:rsidR="001213EC" w:rsidRPr="00F74A39" w:rsidRDefault="001213EC" w:rsidP="00E04D45">
      <w:pPr>
        <w:rPr>
          <w:rFonts w:cstheme="minorHAnsi"/>
          <w:sz w:val="18"/>
          <w:szCs w:val="18"/>
          <w:highlight w:val="yellow"/>
        </w:rPr>
      </w:pPr>
    </w:p>
    <w:p w14:paraId="135EDB6B" w14:textId="39145FE1" w:rsidR="001213EC" w:rsidRPr="00F74A39" w:rsidRDefault="001213EC" w:rsidP="00E04D45">
      <w:pPr>
        <w:rPr>
          <w:rFonts w:cstheme="minorHAnsi"/>
          <w:sz w:val="18"/>
          <w:szCs w:val="18"/>
          <w:highlight w:val="yellow"/>
        </w:rPr>
      </w:pPr>
    </w:p>
    <w:p w14:paraId="5DAF0391" w14:textId="1E28C0CC" w:rsidR="001213EC" w:rsidRPr="00F74A39" w:rsidRDefault="001213EC" w:rsidP="00E04D45">
      <w:pPr>
        <w:rPr>
          <w:rFonts w:cstheme="minorHAnsi"/>
          <w:sz w:val="18"/>
          <w:szCs w:val="18"/>
          <w:highlight w:val="yellow"/>
        </w:rPr>
      </w:pPr>
    </w:p>
    <w:p w14:paraId="1021E7A4" w14:textId="08BE2A8F" w:rsidR="001213EC" w:rsidRPr="00F74A39" w:rsidRDefault="001213EC" w:rsidP="00E04D45">
      <w:pPr>
        <w:rPr>
          <w:rFonts w:cstheme="minorHAnsi"/>
          <w:sz w:val="18"/>
          <w:szCs w:val="18"/>
          <w:highlight w:val="yellow"/>
        </w:rPr>
      </w:pPr>
    </w:p>
    <w:p w14:paraId="02A042E7" w14:textId="2A15F239" w:rsidR="00D4769E" w:rsidRPr="00F74A39" w:rsidRDefault="00D4769E" w:rsidP="00D4769E">
      <w:pPr>
        <w:rPr>
          <w:rFonts w:cstheme="minorHAnsi"/>
          <w:sz w:val="18"/>
          <w:szCs w:val="18"/>
          <w:highlight w:val="yellow"/>
        </w:rPr>
      </w:pPr>
      <w:r w:rsidRPr="00F74A39">
        <w:rPr>
          <w:rFonts w:cstheme="minorHAnsi"/>
          <w:b/>
          <w:bCs/>
          <w:sz w:val="18"/>
          <w:szCs w:val="18"/>
          <w:highlight w:val="yellow"/>
        </w:rPr>
        <w:lastRenderedPageBreak/>
        <w:t xml:space="preserve">Supplementary Figure 3. </w:t>
      </w:r>
      <w:r w:rsidRPr="00F74A39">
        <w:rPr>
          <w:rFonts w:cstheme="minorHAnsi"/>
          <w:bCs/>
          <w:sz w:val="18"/>
          <w:szCs w:val="18"/>
          <w:highlight w:val="yellow"/>
        </w:rPr>
        <w:t>Kaplan-Meier curve of TTS&gt;12w subgroup, delay due to unfitness</w:t>
      </w:r>
    </w:p>
    <w:p w14:paraId="19B7D1C1" w14:textId="77777777" w:rsidR="007D0684" w:rsidRPr="00F74A39" w:rsidRDefault="007D0684" w:rsidP="00E04D45">
      <w:pPr>
        <w:rPr>
          <w:rFonts w:cstheme="minorHAnsi"/>
          <w:sz w:val="18"/>
          <w:szCs w:val="18"/>
          <w:highlight w:val="yellow"/>
        </w:rPr>
      </w:pPr>
    </w:p>
    <w:p w14:paraId="0002E5EC" w14:textId="5F16FFC5" w:rsidR="007D0684" w:rsidRPr="00F74A39" w:rsidRDefault="007D0684" w:rsidP="00E04D45">
      <w:pPr>
        <w:rPr>
          <w:rFonts w:cstheme="minorHAnsi"/>
          <w:sz w:val="18"/>
          <w:szCs w:val="18"/>
          <w:highlight w:val="yellow"/>
        </w:rPr>
      </w:pPr>
      <w:r w:rsidRPr="00F74A39">
        <w:rPr>
          <w:rFonts w:cstheme="minorHAnsi"/>
          <w:noProof/>
          <w:sz w:val="18"/>
          <w:szCs w:val="18"/>
          <w:highlight w:val="yellow"/>
          <w:lang w:val="nl-NL" w:eastAsia="nl-NL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722EB9F" wp14:editId="38E421C7">
                <wp:simplePos x="0" y="0"/>
                <wp:positionH relativeFrom="margin">
                  <wp:align>left</wp:align>
                </wp:positionH>
                <wp:positionV relativeFrom="paragraph">
                  <wp:posOffset>12700</wp:posOffset>
                </wp:positionV>
                <wp:extent cx="5183505" cy="2914650"/>
                <wp:effectExtent l="0" t="0" r="0" b="0"/>
                <wp:wrapTight wrapText="bothSides">
                  <wp:wrapPolygon edited="0">
                    <wp:start x="0" y="0"/>
                    <wp:lineTo x="0" y="21459"/>
                    <wp:lineTo x="21513" y="21459"/>
                    <wp:lineTo x="21513" y="0"/>
                    <wp:lineTo x="0" y="0"/>
                  </wp:wrapPolygon>
                </wp:wrapTight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83505" cy="2914650"/>
                          <a:chOff x="0" y="0"/>
                          <a:chExt cx="5183505" cy="2914650"/>
                        </a:xfrm>
                      </wpg:grpSpPr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8383"/>
                          <a:stretch/>
                        </pic:blipFill>
                        <pic:spPr bwMode="auto">
                          <a:xfrm>
                            <a:off x="0" y="0"/>
                            <a:ext cx="5183505" cy="2914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0419" b="3593"/>
                          <a:stretch/>
                        </pic:blipFill>
                        <pic:spPr bwMode="auto">
                          <a:xfrm>
                            <a:off x="0" y="2495550"/>
                            <a:ext cx="518350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A6E5BF7" id="Group 9" o:spid="_x0000_s1026" style="position:absolute;margin-left:0;margin-top:1pt;width:408.15pt;height:229.5pt;z-index:251660288;mso-position-horizontal:left;mso-position-horizontal-relative:margin" coordsize="51835,291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FW9hRMQMAAKEKAAAOAAAAZHJzL2Uyb0RvYy54bWzsVl1v2jAUfZ+0/2Dl&#10;PU0CCSRRoaJAq0nbitZNezaOQ6wmsWUbQjXtv+/aCax8SJ3aadpDHwj+vL733HN8fXm1rUq0oVIx&#10;Xo+c4MJ3EK0Jz1i9Gjnfvt64sYOUxnWGS17TkfNIlXM1fv/ushEp7fGClxmVCIzUKm3EyCm0Fqnn&#10;KVLQCqsLLmgNkzmXFdbQlSsvk7gB61Xp9Xx/4DVcZkJyQpWC0Vk76Yyt/TynRN/luaIalSMHfNP2&#10;K+13ab7e+BKnK4lFwUjnBn6BFxVmNRy6NzXDGqO1ZCemKkYkVzzXF4RXHs9zRqiNAaIJ/KNobiVf&#10;CxvLKm1WYg8TQHuE04vNks+bhUQsGzmJg2pcQYrsqSgx0DRilcKKWynuxUJ2A6u2Z6Ld5rIy/xAH&#10;2lpQH/eg0q1GBAajIO5HfuQgAnO9JAgHUQc7KSA3J/tIMX9mp7c72DP+7d0RjKTw61CC1glKz7MJ&#10;dum1pE5npPojGxWWD2vhQkIF1mzJSqYfLTkhdcaperNgZCHbzm/AhzvAYdYcioYGcrPBrGl3YBPR&#10;R04eFKr5tMD1ik6UAFaD1sxq73C57R4ctyyZuGFliSTX35ku7gssIMeBJauZ7CIFSRxR6gxYLV1n&#10;nKwrWutWf5KWEDSvVcGEcpBMabWkQCf5IWsPAR58VNqwxDDCauJHL574ftK7dqeRP3VDfzh3J0k4&#10;dIf+fBj6YRxMg+lP42IQpmtFAQBczgTrfIXRE2/PCqC7KlppWYmiDbYXgYHOOrT7ty7CkIHE+Kok&#10;+QIwI7gk4n7cN1jDoJZUk2KH+w7bNmkKFIKWzSeeAb54rbmF+DUK2fMcWCCVvqW8QqYB4IJr1jze&#10;gONtMLslxtGam5xbn8v6YABstiPn0hL1ByGkZeBOJrOhG4az2L2+htZ0Ok/CfjAIo/k+LarAGW/u&#10;looAdbPXZ6YNArw6zIjht0G2ozp0W7Sh0Z0JrRM2nOHuUdmAXf9M6FAC25t10Qk9fhP6fyd0UFXi&#10;hwFUQZB8P0r+suR7YRJFu8JnLsKT0hgkfuTbyvim+7auHevelnt4B9kbonuzmYfW0z60n74sx78A&#10;AAD//wMAUEsDBBQABgAIAAAAIQCqJg6+vAAAACEBAAAZAAAAZHJzL19yZWxzL2Uyb0RvYy54bWwu&#10;cmVsc4SPQWrDMBBF94XcQcw+lp1FKMWyN6HgbUgOMEhjWcQaCUkt9e0jyCaBQJfzP/89ph///Cp+&#10;KWUXWEHXtCCIdTCOrYLr5Xv/CSIXZINrYFKwUYZx2H30Z1qx1FFeXMyiUjgrWEqJX1JmvZDH3IRI&#10;XJs5JI+lnsnKiPqGluShbY8yPTNgeGGKyShIk+lAXLZYzf+zwzw7TaegfzxxeaOQzld3BWKyVBR4&#10;Mg4fYddEtiCHXr48NtwBAAD//wMAUEsDBBQABgAIAAAAIQALrqAf3gAAAAYBAAAPAAAAZHJzL2Rv&#10;d25yZXYueG1sTI/BasMwEETvhf6D2EBvjaykNcGxHEJoewqFJoXS28ba2CaWZCzFdv6+21N7WoYZ&#10;Zt7mm8m2YqA+NN5pUPMEBLnSm8ZVGj6Pr48rECGiM9h6RxpuFGBT3N/lmBk/ug8aDrESXOJChhrq&#10;GLtMylDWZDHMfUeOvbPvLUaWfSVNjyOX21YukiSVFhvHCzV2tKupvByuVsPbiON2qV6G/eW8u30f&#10;n9+/9oq0fphN2zWISFP8C8MvPqNDwUwnf3UmiFYDPxI1LPiwuVLpEsRJw1OqEpBFLv/jFz8AAAD/&#10;/wMAUEsDBAoAAAAAAAAAIQAw5Dfy+LEAAPixAAAUAAAAZHJzL21lZGlhL2ltYWdlMS5wbmeJUE5H&#10;DQoaCgAAAA1JSERSAAADsQAAAkQIBgAAAbcMk9EAAAABc1JHQgCuzhzpAAAABGdBTUEAALGPC/xh&#10;BQAAAAlwSFlzAAAXEQAAFxEByibzPwAAsY1JREFUeF7s3Qd8E/X/x3FEHD9luMW9cO+9B04cICoi&#10;Ck4EByhuRFkqKA4EN38FN7L33qWlBUopdLL33lD2/Pzv8+1dSdNrm7RJm0tfzwfvR+4uaUlzuXzy&#10;uVlOELWYuVGMmRvFmLlRjJkbxVxnbs2aNc3tgw8+KD/88INs6PpzkRPTu1ehSZsyWdKmTi1SUqdM&#10;kR0ZaXJgVgaxI+vWmvlX6JK7ZcsWe6hoEtZvKjSZ0xKtTCtylsyYIVsz0vPNgTmzylRk/Trz2pf6&#10;zE3ZlGXNoOLN3MIic2eHKO4vZqQlYmburC3bZG7SNCtJAcdtBpZEllqfEG4vZqQlYmauxrx4M2fm&#10;eTHzy/zp012nk+ysXr7cvPZhn7mFKcrMbdizV04aWXF7TFmOp2eub0bGxrpOL8uJuJmb2rqFlY+C&#10;TpqVBZ+2cr1Ps+XDZq7TQ52ZbdynuyWj9Yfmdk7L5nnuC0VWDh1kXttSn7nK7UtBQfF/pz7fo2ee&#10;aWU5EbPkKrcZWFDc/qCCMstlWjQnomaucpuJ+SUjcVpO0q24/YG+iYuPl1i/3BgzKc80zR9xeac5&#10;0d/j9vsjLQXO3DVr1pjbdevWReTM9Y2uXHD7AwvLXJdpmoKW8hc98vEf0JJbr169qJ25RUnDHr2k&#10;5YBBefL+oMGu0wvKPSPH5Bp/atiIXOP5Tft0wIA805x8NDD7dlBqmnlNc2ZuuXLu8znSZ65mc3qq&#10;68woq8mz5N544432UG7MXO8l18wdMWKEGXFTYjPXZdNVqDJr6tQyldXLlpnX1MzclJQUM1KnTh1z&#10;66ukZm44Oeuwy0qWbt9p/m73QusjGmZuqGzes8f1xYy05Jm5J598sj2UGzP3oE1enbn5YeYelLV3&#10;ryRv2hLxWblzl3m+zNwoljNzJ8RMsIdyY+Z6F0tuFHOdue3atTO3NWrUkFq1aplheE/OzN2wYYM9&#10;lBtLrnfxsRzFzMxdsmSJxMbGmgn+mLnelbPkHnbYYfZQbsxc7+JjOYrlzNyKFSvaQ7kxc72LJTeK&#10;MXOjmJm5d999txlxw8z1LpbcKFbgzP3yyy+ZuR5W4My9//77Zdu2bfYYvIaP5SjGzI1izNwoxsyN&#10;YszcKMbMDRM99kq3tCUlJeWMP/roo2bY32233WYPhRYzN0x0Zmq++uorM66HxVaqVMkMK53xO3fu&#10;lJtuuknuuPMOe2q2888/39x+9NFHOQfoVahQIehdnoo8c8eNHWduDznkEHPrZtq0afZQ2XLgwAF7&#10;KHCjx4y2h0T69+8vQ4cOlT69e0vHjh3tqdk2bdpkDxWuyDN3woS8u8I+++yz9pDI7bffXuZ2rnOW&#10;MlW9enU57bTTzHB8fLycccYZsn//fhPd88Vx6qmnmtuxY8fm+nlfWVlZ9pDIqlWr7KFs/xs7MU8u&#10;j0809xV55iLyFThz9aytu3fvtsfgNQXO3KLUDkSOQj+WI8Vrr71mD8GRmJgo7733nj2Wl2dmLoIX&#10;lTP30EMPzdlUOXr0wRYjUHfeeac9JNKhQwd7yHuicuY6+2Drx5Yzcw+tcKhUrlzZDMfExJhbR926&#10;dc2ts2O+HiMVDcr8x3I0f2mk5kYxZm4UY+ZGMWZuFMszc69PmCYnTJhkEkkuvfRSmT9/vj1Wenr0&#10;6GEPRb6gllzdalFafZ/+30cccYQ9Vrp0y04kuPrqq+0hd3wsRzFmbhRj5kaxoGbuueeem2u9a0nL&#10;b0+Fkla1alV7KLLlebX2/PO77OnS2cTfBRdcYA+VjkiZufv27bOHStfxxx9vD7njYzmKMXOjGDM3&#10;ijFzoxgzN0oxY6MUMzZKMWOjFDM2SuWZsZmZmfZQto3dfpENXX8uUrr++ZfE9O5VcPr2lbSpU4uc&#10;LWkprlf8KstRYV1iH52e4np9m1zZutP1unPBZGtGer7JsuJ2nb9ojgrrjJ20bqP7zLQzfeOWkMzY&#10;gpKWmGgutRqKuL2IkRhV6jN2+vbdMjcpKai4zcCSiNuLGIlRpTpjnWROnuz6QrplSkLgjy2rUWGd&#10;sYEoyoxt2LNXTuaU4hIcqVGem7H+Kc2P5kiNipgZm9r6oyJldtuPXaeHIzPa5P9/pbhMm9H64ONX&#10;tHg3133hjCr1GavcvgDkF7Hi9i4lB6OifsZ+P2y46/RojoqIGavcZqJbdMZmJE7Lidsf5hudsbHx&#10;8SGJ2++PxCjXGavX5SvpQy/cZmIgcfvDynqU55ZY/7j9YeFKywGD5O6RY83tKePjzO1lYyaY2zcH&#10;DzG3mg8HZt8GmtcGD3Wd7p/WLtPcosyMfemll8wBUqXJf4YFE7eZUJajcpbYTp062UOlw22GBRq3&#10;P64sR5kZW69evZzzCpYWt81PoYjMzpRZU6eWqSgzY4cPHy6LFy82E6KRs066rERFzJcnL3B7ESMx&#10;yszYatWqycUXX2wmIH9uL2IkRpkZ65w5GwVL3rTFE1Fmxs6YMcOMIHrk1Nhrr73WHkI0MDM2Ws4/&#10;iINyltjzzjvPHhJp1qyZPQSvMjNWrynwwAMPmAmIDjlLLKKLmbF6rt/x48ebCYgOZsY+8cQT9LJR&#10;xsxY56zeiB5mxupGgEg5/Q5Cw8zNP/74w4wgepgZq1deRHTJ+fxt3LixPYRoQGGNUq4ztkGDBvL2&#10;22/bY/Ai1xkbzbvJlBV8FEcpZmyUYsZGKWZslGLGRilmbJgtWbLEHhIZM2aMuc1vvbxO990gU9DV&#10;oQvDjA2xnTt32kPZ5syZYw8dpDPwv//+s8dEkpKS5KuvvpLLLrtMjjnmGDNN92p59dVXzbD6+++/&#10;g9pQU+QZ+/zzz5vbQw45xNz67uVYVrcU/fXXX+Z2z5495rYo9OIS/fv3l8GDB9tTDgrmwhNFngPX&#10;XHONPZTbU089ZQ+VXVlZWeYN7/sxfOqpp8pJJ51k3vQ6XZfkYcOGycCBA82t6tatm7lVxx57rLnV&#10;1/Oiiy5yvTzb/8ZOdI3iozhKMWOjVL4ztnbt2vYQvKjQJVZ3dIsU6enp9lDpeeihh+yh0rV27Vp5&#10;4YUX7LG8+CiOUlE5Y2fNyj61a9OmTc1tsKKhXYvqJfbNN9+U5s2b5/TaatCgQbJ7924z877++muz&#10;s7yjYcOGEhcXlzNjvTyDo3rGlmXM2CjFjI1SzNgoxYyNUnlm7AkTJpncMy33CUemTJliD5WOZ555&#10;xh4qfRUrVrSHSlfNmjXtobwCXmJL86u//t/+V/BCwfgojlLM2CjFjI1SzNggXXfddfZQ6fM9hZO/&#10;PDN2T5fOJnt7d7enHKQ7anl5/Wm0KV++vD2UF3MpSjFjoxQzNkoxY6MUMxbwGBZawGNYaAGPYaEF&#10;PKbQhfaVV14xe9l//PHH9pRseplSpUdhAyg5AVVaPehND8oeMGCAGdfTHU+fPt0Ml+ZC++j0FNdL&#10;vQWdrTslc1pinsuylmRWzJzpeqlcQjSyfp39rg/B1+PSXGjPjk2Qm6YkFStJG7dExEJbnKQlJrrO&#10;aBI9iZqFdtK6je6VM8BMtxbYlE1Znl9oIzFLZ8xwffORooWF1s4UK78tXiZdVqyWjHZtrbSRkQmT&#10;ZXRsXEgzYHyMzLfaCbc3d7Qmw4p+AyChycply+13fRlfaH1j3myTJ0um1Vv6vwGLmynWB0FZW2hJ&#10;aLN6eZQstKFQEgttQRkZGytzk5Jc7yPECQutj0hYaJfOSJaFyUWrxEv693adHgnJmJ7sOr2gZOg3&#10;kgA/xDKS3X//gtEj80ybNcWatz7jsydNyjUe6WGh9RFnfcXWpFt9QzjjNiN883yPnq7TC8vWth+4&#10;To+EpKWkuU4vKOkzZga8sKelpbtOX/3Hr3mmzYmdmGt8/uhRucYjPSy0LtzW2IUqYsVtRvjm5Z69&#10;5AVrwS1KGlo/O8vld5LoCQutiwOzMrLjt8CFIoEstMXJ98OGB7zQznGZVlD4MIiMsNAWwG2hC2dk&#10;7mzXmRRMdMGaNz0poNw2Md51en4ZMjXRdXphedH6BuD2XEnRUuSFVk8ErZYuXWpO8qyi7eQkbgtW&#10;OBOKhTYS47vQpvtMD2Q8nNHtx27TNXpfQff7JtDHhSpU2gK4LVjhjH51XpUyU5bMCH5Nq1fy+qTc&#10;a25PnZB7ze0dVvVP9FlZN8aq7r73O5mRmHdasPF/Lr4ZOiVRfpg81fU+/wTyOG1Flia531dY0vzG&#10;WWgL4LZglUQ2p6fmmkmE+CbfhfbSSy81t3rdk0Cx0IYmutA6X8+KErcZTaIn+S60t912mz0UuGhb&#10;aL3K2UmERGeWbj94FXK+HkcJtxlNoieuC+3MmTPlzz//lL///tsc5B4oFlq42bRnj+ubjxQt+Vba&#10;Jk2aSIcOHeSiiy6ypxSOhRZuWGhDm0K/Hgez7ZWFFihZ9LSAx+RaaK+44gpJS0uzxwLDQguUrIAr&#10;7a5du6Rp06ZmuG3btrJs2TIzzEILlKxcC+1NN90klStXlqOOOsqeclDz5s3toWxPPvmkuWWhBUpW&#10;roW2UqVKZiVUo0aN7CmFY6EFShYrogCPyVlo586dK0OGDDEZOHCgPbVwLLRAycpVaa+++mp5+pmn&#10;5YUXXrCnFI6FFihZuRbaTp06SevWrfOsdCoICy1QsvJU2qpVq8ppp51mTykcCy1QslxXRLEbIxC5&#10;ci2djRs3Niuh/u///s+eUjgWWqBk5VpoBw8eLFu3bpUXX3zRnlI4FlqgZAX+PTgfLLRAySrSQtul&#10;Sxd7SGTNmjX2EICSEPBCm56eLikpKWY4JibG3CoqLVCy+HoMeAwLLeAxLLSAx7DQAh7DQgt4DAst&#10;It7OnT6nD/XZxdZ3+N9//zW3vpsg/XfH1XHn9MCrV682t+eee665veuuu8x5v9XTTz9tbp2fP+yw&#10;w3KdVnj79u3y0UcfyVtvveX6f+ipiFesWJHnPn+73m4ccHa3b2n/lPV/2LdFFo6FVvfKevzxx+2x&#10;7MuVPPLII2ZYX1z14IMPSlZWlhkGypISX2jHjx9vbp2F8sgjj5QqVaqYYcc111xjD2VzFlT/Ty79&#10;BER0OvKII+0hkbVr18p9990nffr0ke+++85MO+mkk8ztyy+/bG71ChlHHHGEqX6///67mVaxYkVz&#10;e8opp8iOHTvkt99+M6dSmj9vvpxzzjnmPj2yLSMjwwzrNP2/jjnmGDPer18/c+vv2GOPNbfO+1F/&#10;/n//+58ZVk6119tVq1aZ4VAq8YV227Zt9hBQMP1Qdj7cdaHQ99p1111n3kNnnXWWme6YOHGiudUC&#10;cPLJJ5uDXs4880yZNWuWOfdZ7969zc8effTRkjIzeychPTimfPny5kAZZ1zpV2b9tqcLuRv9GdWt&#10;Wzfzuw8cOGDGHfv37ze3ulAX9hW5KIr0G53Tpyp6WqBkFfljoEaNGuZ237595hYHOV/dcNC7775r&#10;D6G4il27x44da74mINv1119vbhcuXGguZlbW3XvvvfLFF1+Y4TZt2pjbsq5Hjx5mDXOLFi3M8hOs&#10;kHzhrlOnjj2E1157zdyuXLnS3JZ1999/v7ndvHmzrFu3Tnbv3m3Gyzo92b/z2gQr9F0ygLBiofWI&#10;Qw45xKz9VHPmzDGf1G+88YaMHj0651DJhx9+2Gz6OPzww2XcuHFmmho0aJAkJyfnVDm99Ivq37+/&#10;ub3nnntybWbTr/a6zsL51pCZmSkPPfRQnjWh+tUXJY+FNkroV8/C6ELrbI4oLr0gm9I9f1CyWGgB&#10;j2GhBTyGhRbwGBZawGPCttCOHDnSrKzQtZsTJkywp0Y35+/UvcR8194i+/2g7wVk09eiKDtWqEIX&#10;2qvjE+WY8XG5cmdisn1v/rp3725uw7HDdKTSN6avvXv32kNAbnrUUVHx9RjwGBZawGNYaAGPYaEF&#10;PKbQhXbX561l1wdNc2V3p4IPOdO1xhdccIEZnjRpUrGabi/S3QXL0gq4wvTs2bPMvQcKo2fXOP/8&#10;8+2x4ITtnbV06VJz679GtaxYsGCBPQROlODOWUaCRTkAPIaFFvAYFlrAY1hoAQ9hgQU8hAUW8BAW&#10;WMBDWGABD2GBBTyEBRbwEBZYwENYYAEPKXSB9b0gkp5B/oEHHrDHsjlXXwcQfoUusPHx8faQyHvv&#10;vSdPPfWUPSbmYrr3XXqxbOj6c4kn9YeOEtO7V0gyqd2nkjZ1aqlkU2qKbElLkQOzMgjJN45CF9jY&#10;2Fhzq5e618sx6knY2rdvb6Yp/4pbUtrPWyhTNmyWhPWbip+2rSRz2rRSzYE5swjJN45i97AssKHJ&#10;1oz0IsdtBpPoisOzC+wncxfITVOSipVbp06PmAW2OJG5s11nMomeODy7wKo8lTLIlBs1IXvY6wvs&#10;vDlmoY2kuL3pSNHjYIHVYY8vsJEYtzcdKXocZX6BTdq4ReKtBXZuUlLYMseK25s6muP2piNFj6NM&#10;L7C/L1khvy1eJlO//EIy2rWR2W0+ltGxcSHPq716u76pozlpiYkkhHGU6QXWybQly82bLLX1R3ne&#10;eKHIK2VwgSWhjYMF1goLLIn0ODy9wBbX4u07S2SBfalnL2mYT1oOGOj6M4T4xsECWwILbEF5p28/&#10;1+mE+MbBAssCSzwQBwtsKS+w71oL7MLp013vKywZycmu0yMhiwcPcJ1eWJb0D7zfXzIw8A+7OXGx&#10;fuNxucYjPQ4WWN8Ftm1Ls9CWZGa3/VhmWXG7r7DMaF20nyuJbPjwLdfphSWreTPX6W7ZGMRj57b6&#10;INf4vI+b5xqP9DjK9AK7aNtOiVu3UaYuXibpiYlhi/+npX/mWxU2I4DH+SctLd26jcydMjZ/+Ynr&#10;9MKyrc2HrtPdsuVzlz3U8nkdF44Ymmt80YhhucYjPY4yvcDm2LrVde+SUGVBcsFfeYu6wJKyEwcL&#10;rIqABfaFHj2LnO+Gj3D9vSR64mCBVaW8wBYns6x8zwIb9XGwwKqsrOxTcczJzLOwhSJeXWD1d7tN&#10;JyUfBwusjwNLl7gucMXNfGuBzUic5hq3mRNMdKH6eugwiY2PLzRxVmb6TSsoPSa5Tw8kLOyhjYMF&#10;1ke4FtiCMjsEh97Nm54UUOZbWZvsfp9bxlofKG7TC8vSGcmSOpWVaKGMI+AFdtWqVfLggw/KH3/8&#10;YYYdLLDFSygW2HClqFVywfTpLLAhjiPgBXb37t3mtkGDBpKWlmaGy5UrJ7Vr1zbD0YAFNjQJdoHN&#10;cJnmn0AeU5yE4/enB9jy+P/f6X7jGkfAC6yeRFzddNNNsn//fjOsqLDFS7QusB8PGCgtBwySNtZt&#10;K+tWhzWfWONt7fs07fsPkGeGjcgZ1zQdPDTXuKbOsJF5phUl+v+7TX/V/j+bDxyc5z63fBDA484c&#10;N9F1un/q+v39tYePyjWucdDD+iiNBXZNaoqsSpnp+saPhsyz4vvVemHSNJnvM77S+sD6efLUnHHN&#10;iKm5xzXfJEzJM60oWewyTTPY/kaQFOAOLNMCeNy5MfGu0/3TcXLuv629y9/qyLXA6ldcTWZmpj2l&#10;cCywoYn/DCLENw4qrA8WWBKpceRZYLdu3SpLly61xwrHAhuauM0kQpw4chbYnTt3yg8//CBJVk8R&#10;DBbY0ETXFBY1bjOYRFccOQvsHXfcIY899piprsuXL7enFi6qFtgli/JcNcwLyZgyRWZNnUqiOI6c&#10;Bfbpp5+WHTt22GOBi6YF1qv0mF49EJ9Ebxw5C+ypp55qD4nUqlXLHiocC2zpY4GN/jjyrHQKFgts&#10;6WOBjf44WGARFvEubzpS9DhyFtg///xT/v77b5NgsMDCDQtsaOPIVWFTU1NzduwPFAss3LDAhjaO&#10;XAts165dZdiwYbJv3z57SuFYYOGGBTa0ceRaYD///HN7KHAssHAzfdMWSSYhiyPPSqd27drZQ4Fh&#10;gQVKTp4FNlgssEDJYYEFPCTPAlutWjV7KDAssEDJybXAXnDhBfZQ4FhggZKTa4FdvXq1PRQ4Flig&#10;5ATcw+qhd6+//rrExMRI48aN7akssEBJCniBffHFF80mn7p169pTRJ544gmpWbOmPQYg3HItsJUr&#10;V5byh5a3x/J6+eWX81RUKixQcnItsPpVV8+aGAwWWKDkuC6de/bssYcKxwILlJzgyqkLFlig5LDA&#10;Ah6Ss8DGxsbmJBgssEDJyVlghwwZkpNgsMACJSfXV+KGDRvm2ikiECywQMnJtcDqZTr0OrDBnJ+Y&#10;BRYoOax0Ajwk1wLbtm1badWqlT0WGBZYoOTkWmDvvPPOoK6ro1hggZKTa4HV/jVYLLBAyaGHBTwk&#10;zwLbu3dveygwLLBAycm1wI4cOdIeChwLLFBychbYI488UqZNmyZHHHmEPSUwLLBAyXHtYbdsOXim&#10;8cKwwAIlJ2eB1QPXd+3aFdTFnBULLFByXCtsMFhggZLDAgt4SMAL7LvvvitLliyRRYsWmWEHCyxQ&#10;coKqsPfee6+89NJL0rJlSzOuR/WwwAIlJ+AF1jkfsf/VAVhggZIT8AKbkpIiycnJZjg9Pd3cKhZY&#10;oOSw0gnwEBZYwENYYAEPYYEFPIQFFvAQFljAQ1hgAQ9hgQU8hAUW8BAWWMBDWGAR8R566CF7KLeH&#10;H35YMjIy7DGRpKQkcyL8lStXmvH27dub21Bq1qyZuQ3mcjahxAKLiHf//ffbQwc9++yzcskll9hj&#10;1hu5XPZb+b333jO3vg4//HB7KJt+ADgLnq+YmBjZtGmTPZaXnvesSZMmsmzZMtmwYYM9Nfv3n3vu&#10;uWZ47ty55lbpgTJr1661x3LbN3KI7Hq7ccBxsMAi4vkvsPv27ZM9e/bI999/n6vCKl1gDxw4YI9l&#10;04VZH+944okn5Iwzzsi10Kk33nhD/vvvP3tMZPTo0bJw4UJ7TOTEE0+U1157zSyw69evt6dmL8jO&#10;B8bQoUPN7d69e83taaedZm5DJSIX2Msuu8weErnlllvk1ltvNcPOrfJ9DFBWlPgCe9ttt+V8GqlD&#10;DjnExJ/vY4477jh7SOSII46Qs88+Wzp37mxPQbT65ptv7KHs/jTc/v77b3sotz59+sjgwYNlmFU9&#10;+/fvb7J//35z8XO3M4xOmDDB3P7zzz/mNpRKfIGNi4vL9UdWqVLFLIT+fBfYnTt32kMihx12WK77&#10;EN3Kly9vPtCfe+45qVSpkpn2yCOPSFpamvlq+/TTT5tpffv2NbfOYx599FH5+OOPTQ95xRVXmGkV&#10;K1Y0t/pVt3bt2mbY9yvr+eefL+PHjzc/m5mZmav31a/QbvS9OX/+fHn99dfN+E033WTOzLJgwQIz&#10;HuzVIAtT4gvs//3f/xX6yeN89dUZ4qtmzZr2kMjNN99sDyGa6YfzCSecIHXq1LGniJx11lly/PHH&#10;5/rm9e+//8qNN95oFkD99qULzrHHHmvOQaa3rVu3No/T3/Xjjz/KmDFjTC/sWyx0QdbqqXSB9ZXf&#10;Avvpp5+a23vuuUdWrVplhu+77z5zW1Bhab9gsfxv7MSA4yjxBTaYk5Sj7Kpfv37OwvRSw5fkqaee&#10;MsNKK66eP/vQQw+1pxz8OnveeeeZW11IGzRoYCrvySefbKZpBVUdO3aU4cOHmwXsggsuMNOUTtO1&#10;zxUqVJDJkyfbU7PpN0F/ukAeddRR9thBut7ljaZNzf26VjmUSnyBBVB0RVpgN2/ebA+xwAIlKegF&#10;1n+vk/z2QgEQekEvsI8//rg9lI0FFoVZt26dPQRHUbd0BP1TW7duzbP2FkDJKNpibuvRo4fExsba&#10;Y9BLmah69eqZ7c0QycrKktTUVDP8xRdfmNuyTHdddHZ3nDp1qtnEFIxiLbB6tATcffnll/YQdHtn&#10;o0aNcraFlnW6Y4X67rvvcvaKClSxFtjnnn3WHoIv34uFIZvuaN+iRQt7rOxq2LChPZTt+eeft4cC&#10;U6wFFkDJYoEFPIQF1iNmzZqVZ/9WPS7zt99+s8eCp/vbBkKPTMnPxo0b7SGUBBZYj7jhhhvkuuuu&#10;k+rVq5txPdzMWWC1D5oxY4Y5HE23eeqmtwEDBpjHOUexfPLJJ2bbn+/C1717d/njjz/M8C+//GLu&#10;1/9D6RUKP/jgg5zLjCo98kUf47sNsajbE1E0vNoeo4ebKV2Bowts165dc1VePRrF2QFeOQusnt9I&#10;F3pfU6ZMkV9//dUM6+YX3WHeWQD1KBTdOf6nn3+WXbt2mWnq6KOPNpsjnLM16I7yKDkssB60Zs0a&#10;eygw27dvN7fO5gRHftXR7TxE/qddcU6B0qFDB3OLksECC3gICyzgISywgIewwAIewgILeAgLLOAh&#10;LLCAh7DAAh7CAgt4SFgW2J9//tncjhw50pywuazQA5LV2LFjzUmpIeYSF0pfD16TbHogh74Ws2fP&#10;tqcErtAF9oQJk/KkIM4ubM5ub2Vl5/BRo0aZW/37nV0Byzp9Yx5zzDH2GHwtX77cHgpOoUvTMePj&#10;8qQwgR62FW18zyJ/++2320Nlm3Otm1NOOcXcIpteFK4oQl7+9JNDq6pm2rRp9tTo5/zNu3fvNrd6&#10;USVkX21QXXnlleYW2fQ8V0VRNr6vAlGCBRbwEBZYwENYYAEPYYEFPIQFFvAQFljAQ8KywK5evdrc&#10;6mXujzzySDNcFvzvf/+zh+DrzjvvtIfgSE5OtoeCU+gCu+uDpnkSjLPOOsseim579uyR4447zh6D&#10;w9mX/NprrzW3KJ5CF9g9XTrnSaDK0p5OigU2L2ff8ueee87cInt3TX2vFOUUsWHvYVeuXGkPRb9F&#10;ixbZQ/A1ZMgQewjFxUonwENYYAEPYYEFPIQFFvAQFljAQ1hgAQ9hgQU8hAUWAIAwocgCABAmFFkA&#10;AMKEIgsAQJhQZAEACBOKLAAAYUKRBQAgTCiyAACESUiK7IABAyQ1NdUM6wmla9euLU8//bTMmzfP&#10;TFu1apU88cQTJnrmfAAAyoKQFNn4+HjJzMw0wzVr1jS3qlmzZuZWi6ujRo0a9pDI2LFjzQnjq19+&#10;mazu1V1W9fy3TGRlr39lT98ecqB/rwhLT3vOAABCIeRF9vnnnze3qm7duub2wQcfNLfKtwirLVu2&#10;5Cq8ZUG7+YukZnKqTNm4RRI2bI6MbNslCW1bSea0RCvTymxWzJwpB+bMIoSQoCPr19mf8geFbZvs&#10;jh077KFs+/fvz7k2oS8tsg888IA9Vja0n7dQHp2eIlO0uK3fFBnZupMia4UiSwgpakq0yAaqrBbZ&#10;2laRTbSK7BSrwJVmKLKRkbTERJG5s10XXEKIN0KRjRAbdu+RNzLmytuZ80ot78+aL4eNjpGUTVkU&#10;2QgIRZYQ74ciG0Emrdt4sIsshUzfuEXKjZpAkY2gpFuFlhScJTNmuH64ERIJochGEIosIcFnKUWW&#10;RHAoshEkEopshTExcnZsgpw1MUGOj0+UjHafyGf/9ZBPevQ0+ahXH2nWp6+81befJ9JywECZk5Tk&#10;+uFMoiPLrCKrq9UJichQZCNHaRdZt0xbsVoyrQ8xk8RESW39kWTOnOn6YRdpmZIwWV7p1VvmT5/u&#10;ej8hhIQ7q5cvtz/hD6LIlpKILLJLlh98w0yeTJElhJAgQpGNICmbsyS1lJOkJ8OIsiKrqxMXWIU2&#10;mMxlFTMhJAShyCKXxdt3Rk2RnWUVyulTpgSdwRNi5J2+/Si0hJBihyKLXKKpyBY1I2NjKbKEkJCE&#10;IotcKLIUWUJI6EKRRS4BFdm0dMlMTo7ajElIkIZ9+sqzvfrIc1ae6tFLZuve1S6PDXXSMmfJls9b&#10;WcMl8/9FSzZ26iBpGZmu94U66anpktW+tWTMTHW9v6jReb/pm89c78uT6dNl1T9/ut/nlzkJ8bJg&#10;zCjX+zTzx4+ThWNGu95Hip/VK1fan64HUWTLsAKLrGbq1DKV+dbf/NJ/PSRjyhTX+0OdtJkp2UV2&#10;amKe+0j+2fjt55I2Y6brfaFO+vTk7CI7Lcn1/qJG5/2mr60i63Jfnljvx1V/dXO/zy9zJsbIghHD&#10;XO/TzB89UhaOHO56Hyl+Vi9bZn+6HkSRLcP0mkj7Dxw4mKws2T97lmezILl4h+/o4T/P9+gpGYkl&#10;dNYrPVVgSor7fSTfpFsFSl87t/vCkbDMI533+ne43eeSDF3b4TI9T5KSJCMp/+Ugo5D7SfHC6mIU&#10;bOtW11OFeSFiJVRFNtX6Rqon7C/pcLYqQrwdiiwKVsaLrEYLrduxtOHMQis/Dh8h31uZ5fKcCCHe&#10;CEUWBaPIlkq0sH4/bDhFlhCPhyKLQhyw/h3MgaVLXAtaJIYimzf6u56JS5ClSe73FzfjpibKcN3h&#10;w+U+QspiKLIIipeKrGbP7EzZPSu46M/MjoBtof+OGStNeveV13v3CWkuGD1e3urZy/W+4qZB/wHy&#10;1IBBrveFKy/16CWpuje2y2tISGmnRIrs8OHDZfDgwSZDhw6V/fv3y+bNm834kCFDJCYmxn5kNops&#10;5PJakS1K9PJUkVBkwxHtZO+NjZflYepkR1vFbtCUkutkdfv1i2bHNIosicyUaCfbrFkz2bVrlxl+&#10;5ZVXJDMzUyZOnGjG/d1///32ECIJRZZEUiiyJNJTYkX2xx9/lE0bN9pjufkX1H379tHJRiiKLImk&#10;OEU2I3GaOdzJyUIrr0yabE6N6TvdyZLpSXL8+EmyyOU+zVrr9940MV5+mjxVkqz/x+0xY63/c0Ti&#10;VNf7/PN1whRJmeZ+X0lHX5dlLtMLyhDrbx02Jft1+N56TZLzeU2KEv1900Pw++ZbOS0mXlZY89bt&#10;/qLkm8lTXKc7+cyar3ocstt9TtauWGF/eh4UliL7zTff2EPZdJVx8+bN5euvv7anHMTq4shFkSWR&#10;FF39PSRmovQeNz5X+lt5anxsnulOBlk5bXycDPCb7mTE2PFyg/XzLcbHyJ8u92t+svL9uAmu9/nn&#10;7XEx8m+Ajw136o2bKIPHjnO9L790sp57Z/v5f2C9Jn/73V+c6O/7y2V6sOlr5dwJcTJkXHB/W0F5&#10;x3pubtOdNLXu7+Ey3TfT5823Pz0PYscn5KssFFn/bE5Pdf2AJ5EbLb5TEvNfhaz3657Qeut2/2wr&#10;sdbPT7c6uHS/+5yk2nG7zz9J1u/JcJleGtHXJb+/O7+kWHH+Vn1NQvm3FPQaB5vx1jzVeed2X1Gi&#10;881tupNphdyvCWh18W+//SY1atSQNWvW2FMO+uOPP+Skk06yx0KDIhu5KLKEEBJ4irRNNisrS779&#10;9luz41I4UGQjF0WWEEICT0BF9oUXXpDPPvvMHhM54YQTzF7BderUkQ0bNthTQ4ciG7kosoQQEniC&#10;7mT1+NaTTz5Z/v33X3tK6FFkI1dZLLJ7Z2fKrsyMEo+eGCO9gO2KhJDIT0BFtnbt2nJAT6tn0QLr&#10;y5keShRZIFvs+k0Sv2EzIcSjWboj+9wQvvIU2bVr19pD+dNDckKFIgtki1u3MddF9Akh3srS7Tvt&#10;pfmgfFcXDxgwQC699FIpV66cVKpUSd548w37ntCiyALZKLKEeDtBFdmSQpEFsqVv2SqZWdtIAUnZ&#10;nOX64UZIJCSgIjt37lxzYn//DBw40H5EaFFkAQRq0549Eu/y4UZIJCToTvadd94xJ/rXE/zfc889&#10;7PgEoFRRZEkkJ6gie8yxx5rbM844w9zqeYf37t1rhkOJIgsgUBRZEskJupOdOnWqudWT+/fq1csM&#10;hxpFFkCgKLIkkhN0kZ02bZqcc+45UrVqVUlISLCnhhZFFgAQrfItsn/99Zc5fOfWW2+VFS7XyAsV&#10;iiwAIFrlKbItWrQwq4arVatmiqxvwoEiCwCIVvlWzmeeecYU1q5du9pTwoMiCwCIVoW2p61bt5YK&#10;FSrIG29wxicAAIKRb5GtX7++PRReFFkAQLTKt8jecMMNbJMFAKAY8q2cl19+uRxiFVZN+UMOkaOP&#10;Ptq+p2CxsbGy3O+aer5F9LHHHrOHsm3dupUiCwCISgG3p02aNJEdO3bYY4HRn1FPPvmkuVUPPvig&#10;PSSybt06WbhwodSoUcOeAgBA9Aj5OuBFixbJE088IW+++ab06NHDTEtNTZXnn3/edLEbNmww0xys&#10;LgYARKt8i+yJJ55obq+44gpzkfa3335b9u3bZ6aFEkUWABCt8i2ys2fPNjs79e7d21zm7o477rDv&#10;CS2KLAAgWoV8dXGwKLIAgGiVp8gmJibKjz/+mCedOnWyHxFaFFkAQLTKU2RTUlLk77//zpNu3brZ&#10;jwgtiiwAIFoVuLp4/vz5kpGRIenp6TJs2DB2fAIAIAj5FtnKlSubW72WrGrUqJG5DTWKLAAgWhXY&#10;yTZo0MDcasFl72IAAIKTb5H977//pGHDhpKUlCQpqSmSPCPZvie0KLIAgGhVYCe7efNmc9ambdu2&#10;2VNCjyILAIhW+RbZSpUqmduTTjrJ3H7/3ffmZP6hRpEFAESrAjvZatWq5VzmbuTIkfbU0KLIAgCi&#10;Vb5FNjk5Wc455xw57rjjZMKECfbU0KPIAgCiVYGd7K+//mq62Lvvvttcli4cKLIAgGiVb5HVi6+/&#10;+uqr0qZNm7Bsi3VQZAEA0SpPkf3999/NlXf8HXHEEfZQaFFkAQDRKk+Rbd26tTk21t8pp5xiD4UW&#10;RRYAEK3yXV387rvvyvnnny+XXHKJjBs3zp4aehRZAEC0KnDHp5JAkQUARCuKLAAAYRLyIvvcc8/Z&#10;QyIPP/ywuf3uu+/MrRuKLAAgWoWtk33rrbdk1qxZZrhLly7mdv++/VKjRg0zrO6//35zDG6tWrXs&#10;KQAARI+QF9mPPvpIJk6cKKmpqTJjxgwzrcaDD8rGjRvNxd9btWplpjnoZAEA0YptsgAAhAlFFgCA&#10;MKHIAgAQJhRZAADChCILAECYUGQBAAgTiiwAAGFCkQUAIEwosgAAhAlFFgCAMKHIAkARLV++3Fxz&#10;+/LLL5cbbrjB3NarV08uu+wyM3zLLbeY2wsvvNA8PiUlxdx32mmnyW+//WamFearr76yh0T69+8v&#10;V111lbz33nv2FHe33HyzPRScHTt2yK5du+yx/N1o/a2+7rjjDnsoL/2Mr1KlivTs2VO+//57My0p&#10;KcnclgUUWQAopp07d5oLnvgrVy73R6yOz5071x7Ltn//fmnTpo2UL19eunfvbk8V+eWXX8zvdQqq&#10;Pu7AgQNmOCMjQz744AMz7Pj666/l/PPPl4suukiOPPJIM+28884zt+q+++4zt48++qjcdtttctRR&#10;R+UpqJUqVTJfDNTpp58ud955p/zvf/8z4778/67DDjvM3Or/f+ddd5ovFjfddJNs375dTjrpJPMF&#10;ZMWKFdK6dWvzeX/KKaeY89kfffTR5vkee+yx8vvvv5vf0b59e/NF4uSTT5ZFixbJ3r17pXLlyuZ5&#10;6XTVpEkTuf322810fUwko8gCQDEFUmTXrVsns2fPtsdEpk2bJk8++aQZ/uabb6RChQryxx9/mHHH&#10;mjVrcnWtq1atkkMPPdQey+3SSy+1hyTnMRdffLG5VQ899JCMHTvWFM6GDRvKSy+9JB06dLDvzab3&#10;7du3T55/4XnZsGGDPVVyOnGH25cHpUXWceKJJ5rb1157zXzOL1u2zFxAZu3atfLmm2+a+3x/j34x&#10;0KJfrVq1nOf34YcfmvtGjhwpF1xwgSnGDn2O+vM9evSwpwRm34jBsqvZy2HJ7nYf2//LQRRZACim&#10;3bt35xQEX0736NCiee2118qZZ55Z4HW2HZs2bZL/+7//M8M//vijuTTojTfeaNKyZUsz3aHPQQtR&#10;0zfekEceecRMGzBwgJx99tkyZcoU+fjj7AIwc+ZM8zjnet++li9bbrpQ9ddff8k5554jbdu2NeP+&#10;GjVqZLrdOnXq2FNEXnjhBXtIcqbr36kdrX7JcLpV/UKiV2XzfX2c57N582bzhUG7Vqdzf/XVV+X8&#10;C86Xv//+24wvXbrUFP6bi7havCRRZAPkfOPSN8DTTz9tht3owuN7q5xvX7pdwuH/TRAAEH2ivshO&#10;mDAhZ2O7XkRet3MES7cJ6HYMh1uB1O0Nzqof5bsdwym4ut1i8uTJkpmZKccdd5yZBsA7dDuiLv/a&#10;hS1cuNBsR3W2Ceo2TvXYY49JVlaWGfaquLg4+fTTT013HAjdXhwbGysJCQnms01vExMTTXRYPw/1&#10;Vh+jDj/8cNNd645j+vk4f/582bZtm7nPjXasTzzxhBneunWrnHrqqaYz1tXbun06kkV9kY2JicnZ&#10;8+2tt94yq0qKwimsixcvlnpP1zPD+sZw+Bde3Tbh7FTgdLJ6q29GRScLeI/bcutMc7ZBNmjQQP79&#10;918zrDv9qOuuu87cqnPPPdfc6n1Lliwxw474+Hi56667zHCnb781X8qVbsvUYq47SOmXfuXsoOTs&#10;dKR0T2T9Eq/bNJUWsvfff98UIt35SH1r/d64SXFmm6euxlUvvviiuXWMHz/eFFr9DHO2x+paPP07&#10;0tLScv5vN2eccYY9dJDvtlSlz1Fft8pVKuc0QQ7dw/nR2o/KDdcf3INZPzf9V70r3fbsvB6BGrJ2&#10;vTTKmB2WfDxvof2/HFTqn/ThLrL6Zunbt689BgBFpzvx9O7d2x4TGT5smDz++ONm+Pjjjze3ui3S&#10;6WSdglmxYkVzq3RbpxYNt7VZWmSdHXnq1q1rCo7SPZK1c9a9fx1a/HSb5RtvvGFPyS7448aNyyny&#10;ukOWNhmZGZlmm64aPXq0jBgxQn766Sczrvz3IB5m/V36uNWrV+cqwLo3sBZZ/RvyU1iR1cJ9xBFH&#10;2GNi/gbdDjx8+HCzndeNf5H1UpMS9UUWAIDSQpEFACBMSqTI6jp3Xb//559/ysSJE+2p2SiyAIBo&#10;VSJF1veQlxo1athD2RutNYcccog5ENsZJ8Q/emYXt+mEONEdgHQPX7f7CHGih1KGq97o2ar8lUiR&#10;1TONOPw3bOvu2K+88oo9BrjTU6gBBVm5cqV8/vnn9hjgTs8dXZJKfZus7pbuvxs74NAz5Phyjk8E&#10;HHp6Qj28xB/vEzj0C5j/OaP1cEzfwzDDpVSLrO+qY7fzfqLs0mPfdFt+s2bN7CkiU6dOtYcOnoIN&#10;ZZe+R5wv6HqoSseOHc2wnnRm0qRJ5mT0gJ5AxOHUGf/jgsOpVIus7w5PtWrVsoeAg/S4RF965RE9&#10;ixfg0M8R3YFSPf/88+bMQmPGjDFXavFfE4KyzTlJx3PPPWdule/mzHAo1SKrByHrtRf14O1gz9qB&#10;sqFFixbmVq8MoqetfOqpp0z0rDoo2/TarM8++2zOe8L3zEH6ftEr2wBKi6rWGV3LoXTzgn6eaP0J&#10;t1LfJgsAQLSiyAIh9Nlnn5kTq2s++eSTfC8oraesy9qyxex8UdTzaYfCb7/9Zg+FhnO+7i+++MLc&#10;Fsb/cm1AtKHIAiHke7J2X88884yccsop0r17dzOu55vVi1hrsXUKXdeuXc1J43W7ovLduevee++1&#10;h7JPQO/LufqJmjdvnvk/9uzZY04Erydyv+7aa819/i655BJzO3ToUHMCeb2ohV5zNDk5WU4++eRc&#10;V6zS8+jq8+/Xr58Z1xPR6+ras846S15//XUzTa9Udcwxx5idjvTqNFpoq1atmrMNXffwPK/aeXLN&#10;1dfkbENVzgnzgWhEkQVCyCmyur+Bc8Fp35OZ6wnXtYjqXtNOkdXi6n95NOdntHBp4dNDDbp06SJX&#10;XnmlmX7PPfeYC3fryemHDBkigwYNMtO1QGoHrZco872Ytv8J1Zs2bWpO9K5+/fVXc7Uqpds2nefh&#10;nMDe92d1b169esvLL79sLu+ofraKsXPFFmfvTd+fcU6Or89Rp+tJ8333+PQ/OT0QTXIveQCKxb+Y&#10;qaRp08yVSX7//Xdzvxbfxo0by9KlS82VR37++WfzOL1PH6OXTNPrcCrdG9K5RJl2iT/8+IMZ9qUn&#10;dNGf1c5Vr8yiRVmLrF7pRAvunXfckdNBO7SrfO+998ywXo3F6TZr1qyZ02U6Xxi0U9aOVb8MOH9f&#10;/fr1ze9Qnb/7LqdI6/363J3HKWdYi+vbb78tX3/9da4TAvg+Fog2vLuBKKRF1inO+dHCqJdWK026&#10;ChqIZhRZAADChCILAECYUGQBAAgTiiwAAGFCkQUAIEwosgAAhAlFFgCAMKHIAgAQJhRZAADCpNhF&#10;9o+lK+S7RUsKzX8rVtk/UTR66rV169bJuHHjzPlR9fqzeio4ze9//G7O8Yro8PTTT5vz3G7atCnn&#10;lHs6n/V0fHo7fvx4Mw3o9nu3XKdldD4T9CIFlSpVsqcC2RfP0PeGnunsmmuukWnTptn3hFexi+z1&#10;CdPkxAmTCs0902bYP1E8WkydK44ovbSYLlCIPnqBZecct3o1l48++ki6desmRx11lJkGKP9iqlcU&#10;0gsgAG4qVKhgD5UMz6wu1stw6bU3fe3fv18uvfRSewzRYuTIkfLCCy/YY9l8uxWKLHz5F1kuOID8&#10;dO7cucTP1827EQCAMKHIAgAQJhRZAADChCILAECYUGQBAAgTiiwAAGFCkQUAIEwosgAAhEmxi+zu&#10;H7+V3Z+3LjR7uv5s/0TRdOjQQW6//Xa54oorzPiBAwekXr16ZnjlypXSvn17Mwzvy8rKMicUOO64&#10;4+wpIkuXLjXTjjjiCHsKkG369Ony+eefm+E1a9bIBx98YIYBN9WqVcs5k1xJKHaR3WUV0F0fNC00&#10;uzt1sH+ieC644AJ7KJt++H7zzTfyzjvv2FMQLXyLrIOz+cCNvi+effZZ80X82muvtacCB/3666+y&#10;YMECM3zhhRea25LguU+s8847zx7KXrBWrFhhCqyeLgvRpXLlyvbQQRRZ+NPTq+oaDv0sqFKliuzZ&#10;s8e+B3DnW0fCjU8sAADChCILAECYUGQBAAgTiiwAAGFCkQUAIEwosgAAhAlFFgCAMKHIAgAQJhRZ&#10;AADCgAILAEAYUGABAAgDCiwAAGFAgQUAIAwosAAAhAEFFgCAMKDAAgAQBhRYAADCgAILAEAYUGAB&#10;AAgDCiwAAGFAgQUAIAwosAAAhAEFFgCAMKDAAgAQBhRYAADCICQF9oEHHrCHRLp37y7PPfecNG7c&#10;2J4i8uabb8qLL74oP/zwgz0FAIDoVqwCu2LlSnn88cdN1IEDB6Rp06ZmeN68eTJx4kSZO3eujBs3&#10;zkz7/vvvZefOnWbYcfbZZ9tDAABEj2IV2N27d5vbhx9+2NyutAru4MGDzbAW21atWslff/0lWVlZ&#10;ZtqMGTMkISHBDK9evVpiYmLk+JNOko39esqqnv+Wmay1IgN6yYH+kZSeIgvmmXkDACi+kKwidgrs&#10;woULZcSIEWZYtWjRQrp06SLbtm0z42lpaaarVfPnz5du3brJ0VWqyPZ/usmGrj+XiWzq9ov81bmT&#10;xPTuFVEZ37WrpHTuKGmJiZI2dWqZyWzr792SlmKy2cqBWRmEEBJ8MtJMbfMV0gK7a9cu6dy5sxne&#10;smWLKaDapS5YsMBMGzJkiOlyfZ166qn2UNlRbnSMTNmwWRIiKLETYyX9+28lMylJMqdNK5PRLxcy&#10;Z5YcIISQYGMVWX8hKbB33323PSRSt25diY2NlZo1a9pTRO69916Ji4vLtTOUo0wW2FETZMr6TZIQ&#10;QYmNmUiBpcASQoqacBVYf842V1+bNm2yh3KjwEZGKLAUWEJIMVJSBTYYFNjICAV2mqRbBXZrRnqp&#10;ZJduw3FbaAkh3ggFNjJogU20ipoW2dIMBTZysjY1xX2hJYR4IxTYyFBhdIzcNCWpVHPD5CTpung5&#10;BTZCQoElxOOhwEaGbxcukbcz55Va3rFyTcI0eTYlkwIbIaHAEuLxUGAjw6qdu3IKW2lkspWa01Pk&#10;OQpsxGSdVWBl7mxSSFw/2AiJhFBgIwMFlvgnw4ruZEXyT+rUqezlTSI3FNjIQIElJPhokaXAkogN&#10;BTYyUGAJCT4UWBLRocBGhkgpsC+mzpKkjVtM4ifGSoZVYOdOny5zrSLrxbh9KJPoCQWWRHQosJEh&#10;EgpsjaSZcvKESXLWxAST13v2lklfdZA2PXrKJ1Y+/a+HvNmvv7zVt1/Ep5mVN/v0lckJCa4fzCQ6&#10;Ygqsy45PhEREZmfan/AHUWBLQWkXWE3M2g3y66Jl8tvi7PSJnyzpn7WRjHZO2sqkPr1ldGxcxGes&#10;lWZ9+skIqwt3+2Am0RNztSdCIjApkyfbn/AHUWBLQSQUWP/Eb8qSWcnJkjljhmSmpEhqx68kfdBA&#10;1w+5SMucpCR5x+piKbCEkNJK+pQp9if8QRTYUhCRBXbjFpllfQszb5bp0ymwhBASRCiwEYICG9pQ&#10;YAkhpR0KbISgwIY2FFhCSGmHAhsh1u/eI6mbs0o98VFWYHVnpwXWcw82br+TEEKCCQUWucSu2xg1&#10;BfatPv3k5Z69pGGQ0Z+Zbi0Ybr+XEEICDQUWuURLgXWihTKY6LltX+nVm+NnCSHFDgUWuURbgQ02&#10;86YnUWAJISEJBRa5UGApsISQ0IQCi1wosBRYQkhoQoFFLhRYCiwhJDShwCIXCmx2gU22FoyF1t+s&#10;Kcmr8iwYPVIySvD/i4ZkTE+WRcMGu94XjsybME5mWe8Pt/uKk4Ujhlp/SwCHiFnvj8WD+gf82GW9&#10;ulvvqXwea92/tG+v/O8nxQoFFrkUWmCHWB9ken7iKM28mTPklb795PlefeQ5K89a+WzYcJmt52N2&#10;eXyos/LvbpKRkuZ6H3FPekamrPvlO9f7wpGlA/vJnMkJrvcVJ2u6/izpaemu9/kmw3ovbur4uaSn&#10;BvDYmamy46O3rMe6v6f0vbbt04/yvZ8UL+nTkuxP1oMosGVYgQX26w6S2vZjSW39UdQmxcos62+c&#10;bWfuJy1NdLrb40Od5R+/KzNdppP8M6PNx7Lmw7dd7wtHFn38vmS0/ND1vuJk1UfvyMw27vf5JqV1&#10;C9nY/K0AH/uR7Gj+Rr6PnWFN39r8zYB+Fwk+Mz981/5kPYgCW4blW2DtIps5dWqZyl+jRsvnAwfL&#10;bH0dXO4PdVb++Vv26jqX+4h70mfMlHU/dXK9LxxZ2q+3zImd6HpfcbLm1x8lXTsfl/t8k2G9Fzd9&#10;007SpwfwWKuDMh1sPsuuvtdMB1sGl+2SSHpCgv3JehAFtgybsHaDxFlFVhO7YbNk6JvEWqC9mpwv&#10;B0XMn6PHSLtBQ2R2CW0XXdWti2Qkz3C9j7gnPSVNNnz/tet94ciyvj1lTlzoz3G97pfOkj5zput9&#10;vtFt9Fu+aGO+WLjd7xvdPr373Vetx7q/p/S9tqPlu/neT4oXtsEil/0HDhyMNb5vVqbsnz3Lk9k7&#10;O7PYRbakCyzFtQjRL1MBFJtQRYuW7hzkdl9xEkyRS5+Z4jrdLWm6fdVlupO0lFTX6aT4ocCiQAes&#10;InVgzixPZp8HCywhJHpCgUWBKLDZBTYj0fqmb/2ukkym9X+6PSdCiDdCgUWBynqB7Tl2vLnCzgs9&#10;epZ4nv2vh8zj+ERCPBsKLApU1gvs7KRprteLDXeWJCebAluSJ7kghIQ2FFgUqKwX2NKKFlYKLCHe&#10;DgUWBaLAlk4osIR4PxRYFOhAZrocmJVxMC6FLFJDgXXPbJdpococl2mElNVQYFGwAwdyxUtFlgKb&#10;NwuTpkmHhNCfqF4zz8pTsQmywPo/3O4npKyFAougeK3Apk7VU8tNCy4uC0pJRwvrc1aBTYhPkNj4&#10;+JBlmpXXYye53lfcTLVyXcwkSfSbHu6kevRLFIn+UGARFK+tJt49KzPobM1IL/UiqwX29d59Qp5m&#10;vXrLHUNHut5X3Lxh/e5zx8bIm9at2/3hyGu9+kiL/gM5EQiJyFBgERSvFdiiZKf1N0ZKF6vXpw1l&#10;ViQnyQcJU1zvK26WWrl5Yrwss/4Pt/vDkb7jxkvLARRYEpkJe4HdsWOHDBw4UAYPHixDhgyRKfZ/&#10;OHr0aDOu9+3bt89Mc1BgIxcF1ttZlDRNWsRPdr2vuFlgpXpsvNnO63Z/ONJr7DgKLInYhL3AavFc&#10;tWqVyS+//CJJ1oKgnn76aVm9erWsXLlSDugOND4osJGLAuv9hHNP37ku08IZCiyJ5JTYKuI9e/bI&#10;K6+8Yoa1q/3pp5+kT58+snXrVjPN12mnnWYPIdJQYEkkhQJLIjklVmBff/112b9fL4AmMmfOHOnU&#10;qZNs27ZNnnnmGdmyZYuZ3rNnTylXrpwJIhMFlkRS8iuw6Ym5HxdsnPmf5jPNP+ku0/JLMI8Nd4ry&#10;XNJ8Xs9Q/y2h/H2hXm4Lex8V9txLrMA+8cQT9lBuixcvln79+tlj2U4//XR7CJGGAksiKU6BnTd9&#10;usyxiqxmnpW6cZPNTlfONP8MsT44Y6y43ad5LX6ybLR+/saJuk057/2LrRw3fpK59b/PP8us33Or&#10;9XsWuNxX0llrvU43Wc9Fd6Bzu98ti63nf5X1M3qrf4v+fKj+llD+Pr0Q/c+Tp7jeV5Sstp7bOTHx&#10;5v3kdr8+9+oTE2S+y31OZk2dan9yHhTyArts2TLp1q2bPSYSFxcnffr2NcOtWrWSjRs3mmEH22Aj&#10;FwWWRFJ6jBknTfr0lVZWkW05YJBJKys3jxonn/hM88/rg4dIs0FDXO/T3DtyjHzev79cPHaitHH5&#10;PW2taaeMjzO3/vf5R5/HZWNjXH9PSad9/wFy2ZgJ5jVyu98t+jdeYL0Oeqt/yyX5vCZFSSh/38dW&#10;6g8d4XpfUdJuwAA523purV3u0+hzv2KMzlf3+zXv983dPKqQF1hdJaxF1pfuVfzuu++a+/xRYCMX&#10;BZZEUvRMXT2tLrb3uPE56WPl4fGxMmhc7um+6TRugnRxme7k6fETZZT1e6+3imh/l/sHWjnNuk9v&#10;/e/zz2DredxkPZ9+LveVdEaMHS83WM9FXyO3+92if+OV9t+qf4v+fKj+llD+vp5WPhoX43pfUTLM&#10;em7nT4gzh4K53a/P/Tbrdcnvfs1/o0bbn5wHlfoGUAps5CoLBXbP7ExZlTLTZE3qTNcPdhK50XMt&#10;PxM32RyS5Ha/ZvDURJlgxe0+TdP4ybLW+vnbJ8abU0D636+HJJ0yYZK59b/PP4ut31NdV8u63FfS&#10;WZmUJHdYz2WWy335RU99eYNZjZv9t+jPh+pvCeXv0+3lv0wO3WlAl1vP7cKY+HzP3a3P/f6JCQXu&#10;lV9i22CDQYGNXGWhwPpG5s6mm/VgEqzOtqAikmKloB2Yplg/rx+csfn8Hp02zirQgRQqfYz+Hrf7&#10;SjpaLIJ9Lvr8J9qvQ6j/llD/vuRi7tzmG32tCvoSps89rpDnHnCB1eNX9fAZZy9fzTvvvGPfG1oU&#10;2MhFgSWEkMASUIHVgjdo0CB77CA9ScQ111wj/fv3t6eEBgU2clFgCSEksBRaYP3PslQSKLCRiwJL&#10;CCGBpUjbYPW41a5du9pjoUeBjVwUWEIICSxBF1g9I9Ps2bNl/fr1YSuEFNjIRYElhJDAElCB1TMr&#10;aUFVbdu2ld9++01GjBgh51U7z0wLNQps5KLAEkJIYAm4g/3555/loosuMift16vguJ0gIlQosJGr&#10;LBZYPd+oFtnSiNtCSwjxRgIusLt27TK32sFeeeWVptCGCwU2cpW1AqvZmZkhu0oheqILt4WWEOKN&#10;BFRgK1WqJI0bN5YzzzxTdu/ebabpaQ6rV69uhkONAhu5DmSkZRdZEvasnTnDnCycEOLNZCQk2J+c&#10;B+UpsE2aNDG3aWlpkpiYaIbDiQILiCzduUviN2wmhHg0ses32UvzQXkK7OTJk+Xaa6+Vb7/91p4S&#10;XhRYwCqwO3ZKgrWAEkK8mbh1ua8Up3IVWOci6QVZt26dPRQaFFiAAkuI11NogVX33nuvvPTSS7J2&#10;7Vp7SrZ+/fvJ8ccfLwsWLLCnhAYFFqDAEuL1BFRg1d69e+WFF16Qww47zJzoX89BPH78ePve0KLA&#10;AhRYQryegAtsSaLAAhRYQrweCiwQodbt2i2ZWdtIAZllxe2DjZBICAUWgKfFu3ywERIJCajADhw4&#10;UIYOHZonehH2cKDAAggUBZZEagIqsHppuj///NPk77//zsmkSZPsR4QWBRZAoCiwJFIT1CriIUOG&#10;yGuvvSavvPKKuWzdC88/b98TWhRYAIGiwJJITcAFVk84oSf57969u+lc69evL5s3b7bvDS0KLIBA&#10;UWBJpCbgArt06VIZNGiQOR72448/NtNuvfVWcxtqFFgAgaLAkkhNUKuI9ao6Sk82odeDvfHGG814&#10;qFFgAQSKAksiNUEVWO1ed+zYIQsXLpSnn37anhp6FFgAgaLAkkhNwAV23759ct5558msWbPsKeFD&#10;gQUQqORNWwiJyCRtzLufUr4drGrVqpU5F3HTpk1NNxsOFFgAQDQqsMCqmTNnyumnny5N7QuxhxoF&#10;FgAQjfItsNWrVzfda5cuXewp4UGBBQBEI9cCqzs47d692x4LLwosACAa5Smw2rU6t76pVauWmR5q&#10;FFgAQDRy7WD1TE4lhQILAIhGrgX2wIEDpmu9++67Zc2aNfbU8KDAAgCikWuBdezatUvefPNNOeaY&#10;Y+Sfv/+2p4YWBRYAEI0KLLB6iM4ll1wiF154IdeDBQAgCAWuIv7ss8/sKeFDgQUARCPXArtz5075&#10;/PPP7bHwosACAKKRa4HVY2Avvvhieyy8KLAAgGjkWmD1MJ3y5cvnOg724Ycftu8NLQosACAaFbiT&#10;U1E899xzZs/j119/PWfHqAceeED++ecfadCggRn3RYEFAESjfDtY7VoPsXPkkUfKU089Zd9bsNq1&#10;a9tD2RITEyU1NdUM9+7dW9atW2eGHRRYAEA0CqiD1QL533//2WMFu/XWW81l7u69915zHO2vv/4q&#10;W7duNffp74mNjTXD8fHx8uSTT8oRRxxhxgEAiCYBryI+99xz7aHAvf3229KtW7ecAqvH1WphVVp8&#10;169fLyeccIIZBwAgmuS7ilhXC1euXNlEVxdPnDjRvjd/W7ZskYEDB5ph/R3ayaakpMj06dPNtD//&#10;/NM8xheriAEA0SjkOzm99NJL0rp1a3nkkUfsKSJ169aVjz/+WJo2bWpPOYgCCwCIRvkW2Geeecbc&#10;3njjjaaD9e88Q4UCCwCIRq4FVk800ahRIzN82mmnmdvbbrvN3IYaBRYAEI1cC6xeou6PP/+Q//v1&#10;/+Sff/8x06666ipzG2oUWABANMp3FfGll15qLlOndBVxuK4LS4EFAESjkO/kFCwKLAAgGlFgAQAI&#10;AwosAABhkKfAdu7cWX788cc8GTlypP2I0KLAAgCiUZ4CO378eHO+YP9kZmbajwgtCiwAIBrlKbB6&#10;7uC///47T2JiYuxHhBYFFgAQjfIU2AEDBsiQIUPyxDmfcKhRYAEA0ajAnZwyMjJM9IT9/fr2taeG&#10;FgUWABCN8i2wenKJWrVqmUvOHXroobJgwQL7ntCiwAIAopFrgV24cKH079/fXMe147cdzbRHH33U&#10;3IYaBRYAEI3y7WAfeughc6unTFTnnXeeuQ01CiwAIBrlW2AHDx4smzZtknbt2pnVxdrVhgMFFgAQ&#10;jVwL7MqVK+W+++6zx8KLAgsAiEb5drCVK1eWESNGSEpqisniJYvte0KLAgsAiEauBfbAgQPSokUL&#10;adu2rbRq1cqkZ8+e9r2hRYEFAESjfDtYlZCQYLa9hmv7q6LAAgCiUb4FVnds+uqrr6R79+5y2223&#10;SV9ONAEAQMBcC+yqVaukR48e5vbXX38106pVq2ZuQ40CCwCIRvl2sDfffLPs3r3bnOh/2bJl8swz&#10;z9j3hBYFFgAQjfItsP369TOriTUXX3yxPTX0KLAAgGjkWmD37NkTtqvn+KPAAgCiUb4dbIuPWpju&#10;tWHDhrJv3z57auhRYAEA0SjfAuvYvn27nH/++fJknTr2lNCiwAIAolG+BVZPl3j//febLrZr1672&#10;1NCjwAIAopFrgd27d688/vjjsmPHDntK+FBgAQDRyLXA7t+/X9q3by+NGjUyexOHEwUWABCN8hTY&#10;iRMnmtXCerm6qVOnSvPmzc14uFBgAQDRKE/ldCumycnJ8tZbb9ljoUWBBQBEozzV9IYbbrCHcgtX&#10;IaTAAgCiUZ4Ce+ihh9pDB23atEnqcJgOAAABy1Ng9Rqw119/vWzYsMGcYEIvWaerjXXHp3CgwAIA&#10;olHeDa6WOXPmyC233CKnnHKK1K9f354aHhRYAEA0ci2wJYkCCwCIRhRYAADCgAILAEAYUGABAAiD&#10;kBfY+Ph4qVevnjnVoqNly5by7rvvStOmTc21Zn1RYAEA0SikBVaL5xtvvGGGly9fLr///rsZbty4&#10;sbl1Q4EFAESjsK0izszMlP79+8uWLVukXbt20qRJE4mNjbXvFXOM7a5du+Tkk0+2pwAAED3CUmA3&#10;btwoDz/8sBnW68pOmzbNDH/xxReyaNEiMxwTEyMPPPCAlC9f3owDABBNQl5gMzIy5MUXX7THRLKy&#10;suwhkYULF8rAgQPtsWynnXaaPQQAQPQI+TbYhx56SGbPni2pqamydOlSWbBggbRo0UL27ttnzmes&#10;q4Z9sQ0WABCNQlpgN2/eLOnp6ZKSkmKyZMkSM33dunUyYvhw1/MZU2ABANEobDs5BYoCCwCIRhRY&#10;AADCgAILAEAYUGABAAgDCiwAAGFAgQUAIAwosAAAhAEFFgCAMKDAAgAQBhRYAADCgAILAEAYUGAB&#10;AAgDCiwAAGFAgQUAIAwosAAAhAEFFgCAMKDAAgAQBhRYAADCgAILAEAYUGABAAgDCiwAFNEdt98u&#10;l19+udx8881y+WWXySUXXywDBgyQyy69VK668kq59tprzfR27dqZxzds2FAOP/xweeihh8x4YerX&#10;r28PZXv00Ufl1ltukdWrV9tT8hoyZIjMmzfPHgtOQkKCPZS/UaNGycSJE+0xkUWLFsnPP/1kj+X1&#10;+uuvS+UqleXee+4x40uWLJEDBw6Y4WhHgQWAYjrttNPsoYNSU1Pl+++/t8dEXnvtNTNN7du3T8qV&#10;y/74/bbjt+bW39133y2HHnqoPWZ9WNuPV77D/v744w9JSUmxx4KjXwgK899//8nAgQPtMZFZs2bJ&#10;hx9+aI/lddJJJ9lD2SpXrmwPRT8KLAAUk9vn2OTJk+Xrr7+2x8QU27ffftseO2jBggVSrVo1qV69&#10;umzfvt1M065w06ZNcsIJJ5hxtWfPHnvIvcAecsghcuedd8odd9xhCvmDDz4oO3bsMPeddfZZ5nbD&#10;hg1SqVIl03G/+OKLZpqjYaOGcvTRR8uYMWNk3Nix5m+66KKL5Ntvc38BKKjA6peC66+/3jy/jRs3&#10;yvPPP286dn0djjrqKDNNvzTUqlVLBvQfIA0aNDDPpUKFCubntbMtX7683HXXXXLDDTeYafrF5NZb&#10;b5UqVaqYznz37t05f8OVV15pHhOpKLAAUEyBFFjVt29fOfHEE00B6tmzpz31IJ0+ffp0e0zk+OOP&#10;t4cOatKkiXTt2tUey/bpp5+aQq3effddU2Br1qwpO3fuNNOqnV/N3P7vf/8zt+qxxx7LVbTVdddd&#10;Z259C7hvkVf+BXb27NnSvHlzM+x08lu2bDHPUznTnM7V+X29e/WWv/76ywy3bdtWli1bZr4cOH79&#10;9Vfzu/W5rFq1ykxbs2aNJCYmyptvvmnG9WeCtbPRM7Lr7cahz+sv6DcE+3/JRoEFgGIKpMA6xcSh&#10;nZ1aunSpXHbZZXLNNdeYrtWXf4G90+rs/vzzT3vsoAceeCCnWA4fPtysIs5VYK0OWWmxatSokdkW&#10;/M477+TZluusItZu0aFd6a5du+wxkaFDh5oi69Dttp9//rkZfvjhh82t/h2vvPKKGc6vwPbq1cu8&#10;RurLL7+UFStWyDnnnJPz/N544w2ZOnWquV87YX3uffr0MeMjRoyQCy64QI477jgzHoydDevJrmYv&#10;hz6vPUeBBYBQC6TA3nffffLbb7+Z4f379+d0iR9//LG5deNbYGs+UtN0b24GDx4snTp1MsO33HKL&#10;pKWlycsvv2xulfN/aYe6du1aM6zFzL+DvfTSS82t83jlO6x0Fa1vJ3zJJZfI4sWLzbCz81YgBVY7&#10;eGenKi2wulq8RYsWZhW10iKrnavv/3/yySdL//79pXv37ma8du3aOavBI1HuV64UUGABeF29evXs&#10;oYMyMzOld+/e9lg2XZV71llnme2UzvbWgjzxxBP2kMi9994rN954o8lNN91kTz3os88+M13dyJEj&#10;c1YX33zLzebnOnfubMZVnTp15Nxzz5W4uDh7ykHPPvusWTWr9DnqNtisrCwz7mvmzJmmGOv/FxMT&#10;Y089+GVh69atOf/n008/bW51D2g1YcIE07FPmzZNMjIyzDTtZp1u+oMPPpCzzz4758vI8uXL5fzz&#10;zzd/t0O/POj//c8//9hTIhMFNkC6EV/fUL7bR9SUKVPktttuM9FVKS+99JKZrm8YfQP8/vvvZlzp&#10;7u0XX3yxeQMBAKIbBTYA48aNy/k2deaZZ5pbN88884xZzbFt2zbzrVE1sr5p6WoOXS2jOxWoz9u3&#10;z9ldHwAQnaK+wOou39p56ioVZxuFQ/dy013bndStW9e+JzfdXdw5MFp3MIiNjTXDvnRHhccff9wM&#10;6+74SUlJZnj9+vXy1ltvSePGjc32jvZWcV22fLm5D4D36GpNXRWa3/bQ0aNH20PetXnzZmnVqpU9&#10;Vrjx48ebbaODBg2SAdZtv379zB6+eqvjOl3vd1ZLa9Px6Wef5jphRUHmzJljD2XTbbe6KjzSRX2B&#10;9d1A7nvQdjB0Va9DZ2rPXnl3r/c9ePqjjz6ShQsXmmHdzvL4E4/Lk08+KVdccYXZQeDqq682BRmA&#10;t+iy26ZNG1OA9Au7s3euHt/56quvmmG3k054jX5u+u/RXBDda1mLnr4++gVj0qRJsm7dOnOrh/To&#10;Dl7x8fHmy4k2H/fcc4855Eb3SNZjWpXvnsq+9Gd8P8f12Ff9P/T/rFixoj01MpWpAlu1alV7KJvu&#10;pq67ozvRXcHd6EHOutef0uPPnF3LfelGecfPP/9sNuArXTWs22+1W9ZThCndHd05jguAN+ieso88&#10;8og9lk0/M/TLtJ7gQY9v1eM/tehqAdFTKDr0M0P3nnV2WtIv2t26dTOH6jifLUo3I+n+HFq89aQQ&#10;5513ntnZyKFrz3Qz1YUXXmiKvNITMWihcQ6VUXq4zRlnnpFznKjugdy6dWvzuPT0dDNNdxDScd20&#10;5atDhw7mc9PZKalGjRpmb2bnc09PYHH77bfnOcZX6d/tv1OUft7pCSUcuvPT2LFj7TExp5ZU+rfr&#10;YTfO2j+lRV73JtbPYIfvfi265jGSlYkCu3fv3pzhotBvYV988YUZPvbYY82tvrl1W6vSN8tPPufi&#10;1G9iepYR9dRTT5k3mH5bc44R01XGbIMFvEW/XOuqTl+6k6N2tLqmSk/woJzPGd0kpMVJb/UYV2ea&#10;Fi7nbET+9GedzVG+n1dHHHGEufU9laFu+tK9dZ3O+ZNPPjG3hx12mLlVzu/Qn/f/HHS6P11N66xx&#10;cziP0b2IncNg9LAefW56n/O7/AVSYJV+IdHfozuGOl8UHHrIkd6nXzAczgkwfOm+Mc5muWDUS82Q&#10;RhmzQ57n02aJ/xmWD87BUlIS22Dff/99c2xYcfz4449y+RWXmzOLqGHDhpmFS/Xo0SPPGUV0W4Ou&#10;EnYOjFb6hrjSmub7DQyAN+iy3KVLF3ssm55wQQ9r0S/QzlopPQzHoYVBD2PRzkxXHZ9xxhnmEBnl&#10;HHHgyylsWoi1uz399NPNzzgFVou8fsnX1aTOYSva+enP6Qka1JFHHmlulXZ/et7jQ8vnPaexdqA6&#10;7NsdOpzHOLdKO149PMd3mr9AC6xDVyPr79PnqP7991/zd3fs2NGMO/wLrJ60w+15B6Lc8LHyv7ET&#10;Q55yoyaUvQJb0JsBAILh/3nijGuBdTpY3yMNdPWuHt+px206vvnmG9PB6o6P/nx/v+/ZlHRzlq4Z&#10;c45EUPoFfuXKlTk7XerJGpxTCzqcz1e3Autc4Uc3XWkh9uU8xne/FV29rcXT9/f7C6TAalfsHKer&#10;tCvXzlj/XufMTf58C6w2O7qfixfk/0qVkHAXWFbFAggV3ftVT0yv21O10DiFwll1qie+dzYjKT3u&#10;XekJHHQVqz5G98vQ1a46zZ9v8dJuVYuO/n+6xkwdWuFQsyOR/qxT/HT7qJ64QbcBK/3Mc56jFl3l&#10;+3udYd3xSLfl6qpi/5NeOI/Rbcr6/2hX7uyj4vu7/GlXrT/jS9fu+a/K1W5eV2Xr79KTbxRGi7JD&#10;f8Y3kazUn124CywAAKWBAgsAQBhQYAEACIMSK7D+Z+JwUGABANGoRAqsHv+pe9LpRnV/FFgAQDQK&#10;e4HVa/s51wrUq8noyfB9RcNpxQAA8Bf2AqunDXTOeKQX/3WuHagHbeuu5Lqbte6urbuCE+IWfZ8c&#10;ffTRrvcR4kQPaXGbTogTrTV6sXi3+0IRf2EvsHr1Gee4KD3HpP8VKOhgURg9cP3FF1+0xwB3+iUM&#10;KIheZKVt27b2WPiFvcDqWUL0agpKr7ivpwDzVb16dXsIcKenU2vRooU9BrjzPSk+4EY3UX733Xf2&#10;WPiVyE5OemowvdZqz555L/MGAEA0KpECW5D8LloMKN9zlu7cuZP3C3LR89zqCej9cb1l+NLPDeeC&#10;Ao6S+Cwp1QKrh+3o5ZYeeughewpw0HvvvWeuHan0MC89mbqeM1XfL77X0ETZpFey0c1PesL7Bx54&#10;wJ4q5oPUuTwcoNeu1R1t9Zrc+iVdL7RQr149U3v0snnO5QHDodQKrF6l3rmAr56EwrkiBKD0Gpu6&#10;UDgXkdZDvZzt93379jUFF2Wb75VX6tevbw+JPPnkk5652grCz9nJdsTw4TJ//nxzNR7lHN0STqVW&#10;YPXqEM4xsXp1iT/++MMMA76cC9079Nvmvffea48BYi7R5lxs/KeffjJXqnnrrbfMOKCaNWtmLnSv&#10;3n77bXnjjTfMoaLh/iwptQKrx8M6p0/U7Sj9+/c3w4Av3wK7adMmuf/+++0xQGTChAnywQcfmGF9&#10;f+gHp07T65uOHz/eTAeUblbS6+rqYTp79+410wYNGpRzIqRwKLUCq+vC9Yr66rfffpONGzeaYcCX&#10;U2D1YtNu189E2RUfH59rzZdue9XPkQ0bNkjTpk3NLco2/dzQ7lXpNlf9PElISJBJkyaZabrmI5yr&#10;ikt1JyftWnV7CauHkR9ne4kuGFpgn3rqKalTp44sXLjQTEfZ1aBBA3n66afNe+KRRx6xp2bTbfiA&#10;GjlypNmpyXezwbfffmtqz4gRI+wp4VGqBRYAgGhFgQUAIAwosAAAhAEFFggRPemBnm/7008/NWnf&#10;vr19T16dOnUyt87hJaWhU+fs5xBKuqORnn88NTXVnpK/cG//AkobBRYIEd3RRg8RmTVrVk7yU7Fi&#10;RXOrl2ssDXrIwgsvvmCPhcY555xjbvXwmG7dupnhwpx++un2EBB9KLBAiGiB1dP2+UtJSZGzzz5b&#10;7rrrLnuKSKVKlcytU2D1BBq33nqrXHDBBTJ37lxziIleJEPpmav0eD2lnbH/Fal8jw12Dpxv3Lix&#10;DBgwQE488URzyUh/NWrUyDk36xNPPCGvvfaaVKtWzYzr33HxxRebYTVt2jQ566yzch2Ur4c+6J6Z&#10;Z5xxhvmbNUceeaTcdtttMmXKFHMd6Msuu0xq1apl/4TIK6+8Yp5P69at7Sli7i+JM+oApYECC4TI&#10;448/LldccYVcd911JnFxceaAdr3As+OQQw4xt/4Ftnz58uZWHXHEEebWeawWKufcum4dr+80Z1iL&#10;da9evcywFj3/wu//M865nZ3pegJ9LaJ67ueTTjrJTNOC7Dw3t//z8ssvN7faxV900UVmeOjQoeaQ&#10;mczMTGn/efYqc/29elIIpadL/fLLL80wEG0OLiUAikU7v2XLlplu1DmB+Lhx43KO5VXHHHOMufUv&#10;sL4XC9dj9PQ8u9rNqgsvvFAqVKhghmvWrGnOrarXPtUirgfSuxU7LcoOPajef3uw288oZ5XtmjVr&#10;zHGmw4cPl3///ddMU84XAd8vBM7PX3rppeZWVxH//vvvZlhfj0aNGpnh44873vwdzgUclBbae+65&#10;xx4DosvBJQtAsWiBXb58uT2WTU8HqqfvczjFyL/A+ha5559/3pyUfMyYMWZb5l9//WW6Pj3Fm+5A&#10;5M/3Z53hq666ytwqXUWsO2D5cvsZ5V9g09LScl3s3nmsU/CVM+2SSy4xt74FVi8bp6urtZA6q6T1&#10;7/jll1/MsF60wSnAQLQ5uGQBKBbtxLRj83fsscdKhw4dzPZG57Rtzupfpzi90bSpObOMdprHH3+8&#10;mab0fl19q4XItxD6uvbaa00R0//feYyuIj711FOla9eurj/nu9ra936nw9b/T8+YpfTLQMeOHeXB&#10;Bx/MuUqN7884w3q/bpfVK2P93//9n5mm53l97rnnzGnq9HF61jbdbutc5/fXX381p64DolHeJQ9A&#10;yOm2zECuO7l582Z7KDhZWVn2UDZne+i6devMrT/taIMpbIHuiKTX2iyI/2UGjzrqKHsIiD4UWCAK&#10;nXvuufZQ/pxutbRodxvo4TyAF1FgAZQKZ89lIFpRYAEACAMKLAAAYUCBBQAgDCiwAACEAQUWAIAw&#10;oMACABAGFFgAAMKAAgsAQBhQYAEACAMKLAAAYUCBBQAgDCiwAACEAQUWAIAwoMACABAGFFgAAMKA&#10;AgsAQBhQYAEACAPPFNjU1FTp0KGD7Nq1y4xPmjRJRo8ebTJ27FjZvHmzmQ7vO3DggHz11Vcybdo0&#10;e4pIYmKimc/jxo2T1atX21MBMZ8BatasWbk+E+bPn2+mA2r48OE5749Ro0bZU8OrWAV2+7790nHh&#10;Yvlu0ZIC87X1mH3Wh2ZRde/eXVq2bCk7duyQo48+Wvbt2ydTpkyRCRMmSHx8vJQrV0527txpPxpe&#10;tn//fjM/t2/fLl988YX88MMPZrpO03mt83zNmjVmGlCpUiVp1aqVGZ47d655f8TExMgll1wiKSkp&#10;Zjqgxo8fb94fCQkJctRRR9lTw6tYBXb97j1ScVysnDBhUoE5cuxE2W19cBaVdi+Otm3byqJFi+wx&#10;kZ9++kkGDhxoj8HrtLAuWLDAHhO5/fbbze0VV1xhpuuXK0BdffXVsm7dOvnggw/sKdkWLlwoTz31&#10;lD0G5KZfykpKsQtsJavAnmgV0YLyv2IWWMfevXtNJ+PLfxzR44QTTpAtW7aYjvXQQw+VMWPGyJln&#10;ninJycn2I1DWrVy5Mk+B5TMB+dHNBo0aNbLHwq/YBfbIMRPlmPFxBabC6JhiF9jFS5bI4Ycfbo9l&#10;GzpkiPz+++/2GKJJlSpVJCMjwx7L7dRTT7WHUNb5F9ht27bJvffea48BuZ133nlmH4+S4omvemvX&#10;rJULL7rQHjtIt7Mg+hx22GH2ULbY2Fj5+uuvzfDadWulQYMGZhjwL7CfffaZJCUl2WNAbiW9dsMT&#10;BVZ3bNIXxomzdymrgqJPr169cs3ra665xky/9dZbpWrVquYbKOBYsWKFvPvuu/aYyHXXXWc2JQFu&#10;Tj/9dHuoZFChAAAIAwosAABhQIEFACAMKLAAAIQBBRYAgDCgwAIAEAYUWAAAwoACCwBAGFBgAQAI&#10;AwosAABhQIEFACAMKLAAAIQBBRYAgDCgwAIAEAYUWAAAwsBTBfayyy6TnTt3muHt27fLoYceKjff&#10;fLN8//33Zhqix/jx4+XVV1+1x7L99ddfORdeBxxz5syRww8/XC699FIZMGCAPRVwp++VklKsAntg&#10;2zbZ/VkL2f1564LT9kORYl4EWS++fdNNN8muXbvM+FP1njK3qnz58vYQosGDDz4o9erVk7ffftue&#10;InL11VdL/fr15YcffrCnANn0s8FRpUoVewjI64033jAX5S8pxSuwW7Nk1zuvyK4PmhacZo1E9uyx&#10;fyp4Bw4cMLd169bNKbBKp3/++efy8ssv21MQDfbv3y8bN26UN998056SLS0tTb777jt7DMjmW2DP&#10;Ouss2b17tz0GHLRmzRpp2bKl1KhRw54Sfp4osI6nnnoqV4HV4QULFuRawBAd1q9fn6fApqamUmCR&#10;R/fu3eX000+XO++8U2644YZcnxGA49hjjzW3Dz/8sLktCcUrsDu2y56fOsqeLp0LzvdfF3sVsfIt&#10;sH379jW3qn379pKRkWGPIRpQYBGovT6fLVpoAX9Tp06VqlWrynHHHWf23alYsaJ9T3h5qvWrU6dO&#10;ToH99ttv5eOPP5Zly5bRwUYhLbBNmza1x7KlpKRIp06d7DEg2/333292ihs8eLDcc8899lTA3QMP&#10;PGAPhZ+nKtPq1atztseqJUuWyLhx4+wxRJN9+/bJunXr7LFsum1t8+bN9hhwkHYoM2fOtMeA/K1c&#10;udIeCj9aPwAAwoACCwBAGFBgAQAIAwosAABhQIEFACAMKLAAAIQBBRYAgDCgwAIAEAYUWAAAwoAC&#10;CwBAGFBgAQAIAwosAABhQIEFACAMKLAAAIQBBRYAgDCgwAIAAAAAPIMmFgAAAADgGTSxAAAAAADP&#10;oIkFAAAAAHgGTSwAAAAAwDNoYgEAAAAAnkETCwAAAADwDJpYAAAAAIBn0MQCAAAAADyDJhYAAAAA&#10;4Bk0sQAAAAAAz6CJBQAAAAB4Bk0sAAAAAMAzaGIBAAAAAJ5BEwsAAAAA8AyaWAAAAACAZ0RME7t/&#10;/36Jj4+X9evX21Nymzt3rgwdOtQ8Jisry56a2+7duyUuLs48bvbs2fZUAAAAAEC0KPUmdtfOnfLH&#10;H39I9erVpVatWjJr1iz7nmyTJk2Se++9V/r27St79+6VlStXyttvvy2NGjWSXbt2mcfs27dPWrZs&#10;KfXr15clS5aYhjgmJkYeeOAB6devn3lMfvSxc+bMkcWLF9tTAAAAAACRqlSb2MTERNN8Llq0SJKT&#10;k+WRRx6RzMxM+16RrVu3St26daVr1672lGw7duyQ559/Xjp27GjGhw0bZn52xYoVZtwxYcIE08hq&#10;k5ofbYBPPvlkuff+++0pAAAAAIBIFTG7E+tuwg8//HCuJnbhwoVSs2ZNGTVqlD3loPfff1+aN29u&#10;hrt06SJPP/20bNu2zYw70tPTpUaNGqaZ9fXff/9JuXLlcqXmWaeLNHlBdr3SQHY2rk+iLPJqA9n9&#10;ZiNZ/v4bsuidJrLQit4S/7wuC99/U5ZYw6t+7CTrVq2SdatXZ9+SqMtaKxvXrBHZtNElm8ztgY2E&#10;EEIIISWUDRtEdu6wu7b8RXQTu8b6cqW7GPfr39+ekk23njZp0kQ+++wzM969e3epXbu29Z3L+tLl&#10;Q7f0ahM7ffp0e4q7M04/3WyJ3W0N60tGois7rbSdv0jKjY6RWslpMnnjFpmyKUvirVvil+27JXZi&#10;rCS0bSXp338rmdMSJTMpybqdRqI4GdZ8zrA+L32TOnWqLJ85Q2TOLDlACCGEEFISmZUhsn6d9e29&#10;YBHdxKrOnTubXYp112LH+PHjzW7CaampZnz16tXy6KOPSrdu3cy445133jHHz+pxr/nZsmWLnHrq&#10;qeb3IXq1n7dQyo2aII9OT5Ep6zfJlA2bJcG6JX7ZulNiYybSxBJJsxrZFTNn0sQSQgghpOTitSY2&#10;JSVFmjVrZnYh9jd//nyz67CeuEnzyy+/yM6dun3tIG1U9SROL774onnMa6+9JgkJCfa9+aOJLRto&#10;YgMMTSyxQxNLCCGEkBKP15rY0kITWzbQxAYYmlhiR5vYldrEzp1dtuJWUAkhhBBSMqGJDQxNbNlA&#10;ExtgaGKJTzKspJehpFiN+5rUFNPMuhZWQgghhIQ3NLGBoYktG5wmtrbVxE61mrWpVhM72botq0m0&#10;/v5pbo08TSwpw9Gtz2tpYgkhhJDSC01sYGhiy4YfFy81TexhY2Kk3OgJZtjclrVYf/eRYyfKodbw&#10;cymZkrIpiyaWEDs0sYQQQkgphyY2MDSxZceOvfskddMWSd+cVSaTYWVe1jZ5LDnVNLM0sYTkDk0s&#10;IYQQUsqhiQ0MTWzZsWrnLpm0bmPupq0MRXcjnr5xi9ScnkITS4hL9LjYJTOSZUNaqqwnpBhZl5oi&#10;WzLS3L+gEUIIyT80sYGhiS07aGJpYgkhpCSSnpgoS2fM4GzXhBASbGhiA0MTW3bQxNLEEkJISYQm&#10;lhBCihia2MDQxJYdNLE0sYQQUhKhiSWEkCKGJjYwNLFlB03swSb2EKuJfSI5TYavWit9V6zOSe91&#10;m2To2HEy1WpiZ37XUSYmTJaYKVMkZrJ1m5MpEmvdTopPkHgS8ujrmjxlqsx2+WJMCPFGaGIJIaSI&#10;oYkNDE1s2VHWm1jNDKuJfT19lhw/Pk5OnjBJTrBuT/TJkbGT5eXuPSS13SeS0q6tJHz+mcRb0Vsn&#10;k61M/PILafn3P/Jyn77yWq8+JGTpLY2sNLYyPGaizJ8+3fULMiEkspNhZU5SktXIJpuThRFCCAks&#10;i63Pzo0rV9rf3vNHE0sTW2bQxGZnyobNppmdscmK3vpk5qYsSbRup06fIZlDh0jGsGEHM2K4ZAwZ&#10;LKlffyGprT+W2YMHyfzUVNNokeJnUXKyTJ8yRd7t209esZrYERNjzXS3L8iEEEIIIdGYdOu70Orl&#10;y+1v7/mjiaWJLTNoYgNLvNXETluyXGYlJub+YNGGavJkSe34ldXEfiTpgwZK5syZuR9DihzdajMl&#10;YbK8QxNLCCGEkDIamtgA0cSWHTSxgYUmtnRCE0sIIYSQsh6a2ADRxJYdNLGBhSa2dEITSwghhJCy&#10;HprYANHElh0rrSZ24toNEmc1smU98S7NqxOa2NIJTSwhhBBCynpoYgNEE4uyaPH2nRJrNbM0sZET&#10;/yb215GjZHDMROk/YUJY02/8BImdFC+zrf/f7XkRQgghhJRUaGIDRBOLsogmNvIyy4peW/L7YSPk&#10;g/4DpIWVD8MY/f3v9e1vLufzttU4JyQkyFwaWUIIIYSUYmhiA0QTi7KIJjZyo82sbpUNdxYmT5fR&#10;cXFmq69u/Z1ME0sIIYSQUg5NbIBoYlEW0cSSedOTZGRsLE0sIYQQQiImNLEBoolFWUQTS2hiCSGE&#10;EBJpoYkNEE0syiKaWEITSwghhJBIC01sgGhiURbRxJKy3sRmWO/njOQZrvcREspkJCebuN3n9WQk&#10;eWs5ypgennlh5rHWSJf7ipP0GdZrW9TPZevnivXzhJRSaGIDRBOLsogmlmgTO8JqYl/t3Uea9ukj&#10;nYYNl59HjJKfRow0+VEzfKSMiYuTOWH4claaSUtLl1V//CpZn31kfwHnSx4JT9JT0mTTN+1k/Y/f&#10;Spo17PYYryZ9xkxZ2q+3bP30Y5kzKc40iG6Pi5Tocr/2/36QzR3aSnqIaleGNohWrdz85aey+s+u&#10;5jVxe1yw0ddyTlys7GzeVBaMHJbdjLo8Lr/o59r8MaNle5vmsnDk8KB/npDSDE1sgGhiURYVu4n9&#10;pKWkdf0/Se/bW9J79yQeTIaVGT17SI/ffpXffvlFunXpkie/WtN7df1N0nplP97t93gxKf37yYrO&#10;X8kW6wteah/ewyR8SenfVza0byVrv/zMDLs9xqtJ7dtHlnT5QbKs5WhW938kLcKXJV3uV3/zuWz6&#10;9CPz3N0eE2zSeveS9F49ZNNnLa3PlK9D93ut13JW979lR4tmMv/3X63fG9xrq4+f92c32drqPevn&#10;fwv65wkpzaRanyerZiTb31jzRxNLE4syqEhNrEZ3T+rTS9J+6CxpP34vaT+RaEz6zz/I5O++ldHf&#10;fCUTO3V0fYyXM/OXn2TF521lS8t3JeXnH10fQ0goou+1DVaTt/aTj82w22O8mpRffpTFX7eXrI/f&#10;lczvO0nqTz+4Pi5Soq//6nYtZVOr981zd3tMsHH+5o2tPzCfKaH8vfqa7vjwTZn37VdB/179XJvb&#10;6WvZ+tE7Rfp5QkozKZ07ysrYifY31vzRxNLEogwqchPrRHehIlGb+cnJ8seYsfJsz17y6eChkmHN&#10;89m6Jd7lsV6M7la48u9usuXzVpKhu/8lRc/fRiIr6alpsvHbL2Tdz50lzRp2e4xXkz4zRZYO6CtZ&#10;7VvLnPhJ2bvmuzwuUqLL/ZquP8umrz+T9JQU18cEG+c42E3ftJdV//xhXhO3xwUbfS11F+0dH70l&#10;C0aPyN792eVx+UU/1+aPHSPbPv1IFo4eGfTPE1KaSZ86VVavWGF/Y80fTSxNLMqgVbt2y8zNWZK2&#10;ZWuepG7dLrNWrJJFVnFeZDUzpGSz0MrspGmmccyz8qCEMt+a93+OHiPP9+gp7QYNkYzEROs5WcXF&#10;5bFejB4ftnD4EFne819zYhq3xxASimgzsrRvL1kysJ+km+Ov3R/nxWgDp42SLkezJk/OPj7U5XGR&#10;El3uFw8ZKMv69AjZSZjM57T1+bisT09ZNHxo6H6v9VrOmpxgVrbNjY0J+vfq55oeU7viv7+tn58Y&#10;sudFSEmEY2IDRBMLuNi6VWR2psicWaSEs9963RckT5f0graEhznR3sQSQgghJDJDExsgmljAhdXE&#10;HrCaqQNWU0VKLtrE7ovAJnaWNW2uNU0b2bIQt9eEEEIIIeEPTWyAaGIBFzSxpZJIamJ/HzVaGvbo&#10;JW/27SdtBw6ST8pAnL9zWEyszKOZJYQQQko8NLEBookFXNDElkoipYnVrZEzpyRK73Hj5Z/RY+Tf&#10;MWOjOt2t/GelzYBB8kKPnvLd8BEy13oNdAu02+tDCCGEkPCEJjZANLGAC5rYUkmkNLFlLWZ3aatp&#10;/X7YcHn2vx7yPU0sIYQQUiqhiQ0QTSzggia2VEITWzqhiSWEEEIiIzSxAaKJBVzQxJZKaGJLJzSx&#10;hBBCSGSEJjZANLGAix3b5cCihXJg8aK8WWJl3hyr6aLJDXVoYksnXm1iZyROk1QrXmu2060kW+9v&#10;vXW7nxBCSNkNTWyAaGKB4B1YukQOzMpwbcRI0UMTWzrxb2J/HDFSFlnzYL41Tc9SHGnR57UiOUmu&#10;mxgvbydMlnXWsNvjIjFLrYyxGu+rrec+aGqiLPPQcy9KZk/jLNeEEBJMaGIDRBMLBI8mNjxxmtgl&#10;M5JljvUFeO708Ea/ZGvz5lZEylKcJrbz0GHyUo+e0qR3H2nWp19E573efeXC0eOl+rBR8kGvyH++&#10;Tt6xnvcLAwbKeWNjpP7AwfKuNe72OK/nrb795A3rb/th+Ahztm+vbS0nhJDSCk1sgGhigeDRxIY3&#10;2syWSObOll3WfNQv2RkuhaQsRZsM3fodMylexsROkrFxkZtxVuKt3DAhTl6ZGCdTfe6L9MRa+dt6&#10;fa+dMEl+tZ57nN/90ZBY6z3064hR8lKPXtLSathTpyaaZcztfUcIISR3aGIDRBMLBI8mNjqiTexO&#10;mljPRRvuxUnT5MaJ8fJO/GRZYQ27PS4Ss8DKCKup012h+0+ZKgs99NwDzYLp06XX2HHyYo+eNLGE&#10;EBJkoqKJXb9+vbz44otSp04dqVevnsnTTz8tzzzzjNx8883SvHlz2bdvn3nspEmTTCP6xBNPmMfo&#10;Yx977DF59913Zc+ePeYxbmhigeDRxEZHaGK9G21kExMTJdljJ3YyW7ytTLWee5o97vY4L4cmlhBC&#10;ip6o3RK7YMECefjhh6VHjx72lGytW7eWDz/80B4LXFZWFk0sECSa2OgITSwhoQ9NLCGEFD1R2cSO&#10;HTtW7rzzTpk8ebI9Jdty6w+tVauWPPnkk/Lyyy9Lo0aNpGbNmtKwYUOZM2eO/aiDZs2aJV9++aV8&#10;88038umnn0rFihVNYwwgMDSx0RGaWEJCn6I0sbPtuN0XSHSL9hy/acHE9/8vzu8qznPIL8X926I1&#10;xX3PBBrn9fffayLS50ukPj+31zKSUtzXTX++uO/LqGtiZ86cKXfffbeMGT3annLQ/v37ZevWrfbY&#10;QRMnTpQ77rhD4uLi7CnZdDflKdYLpLtijRs3To455hh58MEH7XsBFIYmNjpCE0tI6BNME6tf9vQL&#10;48eTpsgXCVNkQVLwX3DnWz8z1vo/asUmSLx1O9flMQVFL3v0pfV/vxqXYI6v7jFlqjS2hqdb35EC&#10;/V3zrMRa/3dN6zlMmDrVjLs9Ltjo6/Hn5KnymvV8UhIju2kqyeg862DPMz3OPFxN0Tz7vfWi9f+M&#10;s251XKfrfOluvU9esabrNZ8jbb5E4vPTZV0PpahjLSM9ree2yH4tIyl6roW/rOdWz3qOOh5sM6qv&#10;+6+Tp8gbcZPN4SJFbWajqonVY1pfeeUVs8uwG21IO3XunKeRTUlJMY1vTEyMPSUvjokFgkcTGx2h&#10;iSUk9PFtYj+2mtgk60tdivVFeobV3PknxUq6laetL43aqM1OzJ7m9tj8Msv6mf7W/3HGhEkyyrrN&#10;cHlMQVlkPbcmkxLkzph4WWb9rh8SJsvt1vAk67uVPje3n/FPppVh1v99uvUcBlu3Ou72uGAzx3o+&#10;X8ZPlrut5zPV+nKd5vKYshidZ/p+0Xk2xxoP9j0TaDKt17+fNT9vtP6fAVbTrOM6XedLJ2u+3GFN&#10;T7DeJ5E2X3yfX3wQ7+NwJtVKkpXzJ8TLj9Zzm2e/lpGUBdZz+sp6bhdbr9tMa1yfs9vj8ou+7p9a&#10;P3+/9fP6txb1fTE9IUGWL11qf+PMnyea2KnWH3TVVVfJyJEj7Sm5aZOruwZrI/r111/Ln3/+Kc2a&#10;NZPatWvn2fXYH00sEDya2OgITSwhoc98q4kdPGGivNqrt7zcq5e51E5+aWjlZavZvXLEGLl+2Chp&#10;/F8P18cVlMb/9ZQ6fftJ1fFxUq93X2lkjbs9Lr+82v0/uWnoCLlg9Dh5rXt3eWDAYDlvTIw06N1H&#10;Xg7wd+n/+VSfvuY5PNmnX9DPIb/o63HPwCFy/pjx8lxP6/W0Xiu3x5W16Dy70Z5nRXnPBBqdj4/3&#10;7S9nj50oT1i3znzV//P+gYOl2pgJ8mzPwN8nJRXf59cgQp6fLusvWjlt3ESp0X+QvPLff66PK83o&#10;c7rPet3OsOa3Pld9zm6Pyy/6ut81aJi5hvkLZnl1f1xheeaff+Wv6TPsb5z589yJnUKNJhYIHk1s&#10;dMRpYvWLd1piorlOau64f0knhBQc3b1zntXMakNbUBZaWWLluUlTpFn8FFmRPN1syXV7bH5Zbv3M&#10;yGlJZktsvHW71OUxBWVDcrK8nTBFqk+Mly3W7/ptSqLcZQ3PTEoyz83tZ/yzzEqM9X/rltix0xLN&#10;uNvjgs0q6/l8N3mq3Gc9n4yk6bLY5TFlMTrP9P2i82yVNR7seybQLDPvrWlys/X/jLbqgY7rdJ0v&#10;Xaz3if7/qdb7JNLmi+/zS4mQ57fIyhwr58fES9cpU2WN/VpGUtZZz+l767ldaj1HHdfPJ//HFBR9&#10;3b+ylteHJiaYv1X/ZrfHFZZ51veP9StW2N8480cTSxMLBI0mNroibpk3W7akp7KFlpAwRo8Z0+NH&#10;n4ubLG9MmmyOkwv2+Ea91u6QqYlyltVATrBu57s8pqCstL7kN4ufLHdbX/jXWr+ri/UlVL/863lD&#10;Aj22VY/LHGP932daz2HE1Klm3O1xwUaP0fvWarC1iZ1hNVHBHu8brdF5pu8XnWeLrfFwHROrxzjq&#10;e+sW6/8ZZjWFOq7Tdb78ZL1P9P9Pst4nkTZffJ/ftAh5fnpcrh4neqHVIP7f5Cmy1H4tIynLrefU&#10;yXpul1nPUceDPaZVX3c9tl+bWP1bi3oscliPid24caPZxbdPnz7yyy+/SNeuXWXIkCGSnJwsO3fu&#10;tB/lDTSxQPBoYqM/upV2M00sISUSbRaL80Vbm5iinuBHl3H9v7X51WH94hpsI6wpznMoKPpFuCjP&#10;J5rjO8/c7g9ldH7q/+M/XyN9vkTq89NlRJexSKyt+pz0dSvOSqhQvO4hbWIzMzPlsccek/Lly8tJ&#10;J50kdevWlY8//li6desmI0aMkNGjR0vPnj3lk08+MZeqOe644+Soo46S559/XhYvXmz/lshEEwsE&#10;jyY2+kMTSwghhJCSTkia2L1790qrVq1k4MCB9pTg/fzzz9KxY0d7LPLQxALBo4mN/tDEEkIIIaSk&#10;E3XXiQ0XmlggeDSx0R+aWEIIIYSUdEqkiV24cKFcf/31cvjhh0vlypWlYsWKcsIJJ5jdjL2CJhYI&#10;Hk1s9IcmlhBCCCElnZA0sfv375f+/fvne1xr9erVpUuXLvZYtt27d8u5554rkyZNsqdENppYIHg0&#10;sdEfmlhCCCGElHRCtiVWm9I///xTrr76arnwwgvN8a1ZWVnmvh07dshrr71mtsBWqFDBbJG97rrr&#10;ZPLkyeZ+L6CJBYJHExv9oYklhBBCSEknbLsTb9261TSyZ599tmlqvbTrsBuaWCB4NLHRH21i9Tqx&#10;s5OSZE4ZyqxpSa5FlRBCCCHhT0ib2JEjR0qtWrXkmmuukVtvvVVatmyZcz3Y1atXy4cffiinnXaa&#10;ua9v375mulfQxALBo4ktGxHN3DKUebNlXWqKpCcmuhZWQgghhIQ3IWtia9euLW+99ZY9lm3JkiWm&#10;8Zti/Sf+5s6ZI02bNpWEhAR7SmSjiQWCd2DDejmwcqUcWLWKkKiJrF4tqxYtluRZs2Xm7DmEEEII&#10;KeEkZ86SlevW298481doEztq1CipUqWK3HTTTdKgQQN5/PHH5ZhjjpE6deqY42W9jiYWAOBYumOn&#10;xK3bKAnrNxFCCCGkhKM1eOn27D1+CxL0MbHRhiYWAOCgiSWEEEJKLyFpYvUSOy+++KK88sorsnTp&#10;Untq4FJTU80W23feeUcOHDhgT40sNLEAAAdNLCGEEFJ6CfmW2K5du8qVV14p5cqVk5NOOkluvvlm&#10;c7KnV1991Vxm54knnpBbbrlFjjrqKPMYHe7Tp4/905GLJhYA4KCJJYQQQkovIW9i/ek1YleuXClz&#10;586VBQsWyNq1a2XPnj32vd5BEwsAcNDEEkIIIaWXsDex0YImFgDgWLx9h0xYu8EUUUKKmlgrk6y4&#10;fUEjhBCSf/QzlCY2ADSxAAAg1Dbt2SPx1hcyjdsXNUIIIXlDExsgmlgAABBqNLGEEBJ8QtbENm/e&#10;3JyoKZjUqFHD/unIRxMLAABCjSaWEEKCT6lvidXL83gBTSwAAAg1mlhCCAk+YWtiu3XrZra2Hnro&#10;oXLIIYeY4SpVqkiFChXM8OGHHy7fde5sPzry0cQCAIBQo4klhJDgE5YmdtXKlVKpUiXTyKrVq1fL&#10;KaecIr379Dbj6qabbpIWLVrYY5GPJhYAAIQaTSwhhASfsDSxe/fulZNPPlnat29vTxG55dZbpHbt&#10;2vaYSMeOHeWcc86RrKwse0pko4kFAAChRhNLCCHBJ2y7E69bt07uvONOswuxNoBr166VCy64wOxK&#10;fNhhh5nbv/76y3505KOJBQAAoUYTSwghwSdsW2Jnzpwpu3fvtqd4H00sAAAItY1WE6tfxjSTCCGE&#10;BJSJazfIknBsif3999/Nca/Olle9nE737t3NFlovookFAAChdsDKnv0HCCGEBJX9sv+AfoIWLOgm&#10;1p9eSichIUHee+89qVq1qmlu32rWzL438tHEAgAAAIB3FLmJTU1NNSd4uvTSS03jeuyxx8pLL70k&#10;Y8eOla1bt9qPinw0sQAAAADgHUE1sfv27TNnHtYtrh+2+FCSk5Pte7yLJhYAAAAAvKPQJnbNmjXm&#10;ZE7a7KkVK1bI7NmzJT093TUpKSmydOlS81gvoIkFAAAAAO8otIkdN26cvP/ee5JhNajql19+kRYt&#10;WkjLli1d07x5c+nZs6d5rBfQxAIAAACAdwS1O/GePXukZs2a8s4770haWpo91dtoYgEAAADAO4I+&#10;sZMeF6u7Dbdp00Yuu+wyc1KnypUrywsvvCCjRo0y15L1EppYAAAAAPCOoJvY/OhZiS+55BLT1D5a&#10;q5Y9NfLRxAIAAACAdwTdxM6bN09++uknuemmm6R8+fKmab333nvl33//NSeB8hqaWAAAAADwjqCa&#10;WN1VuHXr1jJkyBBzfGw0oIkFAAAAAO8Iqoldvny5HHLIIfLwww/bU7yPJhYAAAAAvCPo3Yn18jl6&#10;IqeLLrpI3nrrLWn/eXv5ttO3Ofnyqy9l6NCh9qMjH00sAAAAAHhHUE3sgQMHZPr06RIbGyuTJ0/O&#10;SUJCQk70vjlz5tg/ERq6+3KnTp3ku+++M+ncubMZnz17tv2IbPrc9Fq1TZo0kZ9//llWrlxp35M/&#10;mlgAAAAA8I6gt8TOnjXLNIszZszIk5lWpiclycKFC+1HF9+SJUvk0UcfNZfv0cv7aPTYXI021Uob&#10;0QYNGsjnn39uxtXmzZvNZX+++uore4o7mlgAAAAA8I6gt8R27drVNItffPGFSYcOHcx406ZN5eij&#10;j5brrrtOEhMT7Z8oPj3rcf369WXixInyww8/yLfffisTJkyQ/fv3248Q6dWrl9SqVUvWr19vT8mm&#10;W4nvv/9+02DnZ/fu3TSxAAAAAOARQW+JLczLL78st912m9liWlzaqHbr1k3atWsnS5cuNdN0C+zA&#10;gQPN/9G3b18z7ccff5RnnnlGtm3bZsYd6enpUqNGDdP0+ho0aJBUrVpVTjnlFDn55JOzr2376KP2&#10;vQAAAACASBV0E6u76a5bt85s9fTN6tWrZcCAAVKxYkWzVdTZ1bc4tIndt9e9GW7btq00btzYDGtT&#10;qv/n2rVrzbgjLi7ONLEZGRn2lLx27dolp512GltiAQAAAMADgt6duFmzZuYSO7Vr186VOk/UkQ8/&#10;/LDAXXeDpVtd9f977LHHZMWKFfbU7N2Hq1evLvHx8WZ8x44dpqHVx+qwWrx4sXleeiKognBMLAAA&#10;AAB4R5F3J9ZjSR26dbZ3797m8jvbt2+3p4aO/v7+/fvL999/L3/88Yekpqba9+Sm17HVY2j17MX9&#10;+vWTrKws+5780cQCAAAAgHcE3cS+/fbb5hjS5s2bm3E9qZOOt2nTxjSQhx12mLRq1crc5wU0sQAA&#10;AADgHUE1sbqLbpUqVXJOqKTXgz388MOlYcOGZlz99ttvUq1atYC2gkYCmlgAAAAA8I6gj4nVS9Zc&#10;cMEFplk944wzzFl+V61aJRs2bJCff/7ZbJV999137Z+IfDSxAAAAAOAdRTomVreyJiQkyBL7sjdK&#10;t9LqFlr/y9xEOppYAAAAAPCOIp/YKVrQxAIAAACAd9DE0sQCAAAAgGfQxNLEAgAAAIBnFNrEfvjh&#10;h+ZkTcHkwQcftH868tHEAgAAAIB3sCWWJhYAAAAAPKPQJrZ58+auW1sLSo0aNeyfjnw0sQAAAADg&#10;HWHbEqvXlPUCmlgAAAAA8I6gm1i9Huzdd98tRx11lBx55JFy3HHHyeGHHy4VKlSQihUrmi2xtWvX&#10;th8d+WhiAQAAAMA7gmpit27dKscee6w0a9bMjGdmZsrpp58uSUlJZjwuLk7OO+88GTdunBn3AppY&#10;AAAAAPCOoJrYTZs2yXHHHy89evSwp4hcdNFF8vrrr9tjIl27dpXLLrtMtm/fbk+JbDSxAAAAAOAd&#10;Qe9OPHToULPL8FVXXyW7d++W8ePHm3G9rE7Tpk3N8EsvvWQ/OvLRxAIAAACAdwTVxOrJmjp27Gga&#10;WbV//35zqxYuXCjTpk2TXbt22VO8gSYWAAAAALwjqCY2KytLzj77bLnzrjvtKd5HEwsAAAAA3hFU&#10;E6tbXmvWrGl2GS4ojz76qP0TkY8mFgAAAAC8I+hjYqMNTSwAAAAAeEeRmti+ffvKOeeck7PldeDA&#10;gTJ58mQ5+uijzTGzXkITCwAAAADeEfSJnS6/4nK5++67zfjevXulatWq0qVLFzO+Z88euf766+We&#10;e+4xj/UCmlgAAAAA8I6gmtjVq1dL5cqVpXv37jnjJ510kvz6669mXLVp00auuOIK2blzpz0lstHE&#10;AgAAAIB3BL078ZgxY8wuxLfccot88cUXUqVKFXnzzTflhx9+MM3gkUceKUlJSfajIx9NLAAAAAB4&#10;R5FP7KTNX0xMjHTr1k26du0qEyZMMJfg8RqaWAAAAADwjqCaWL3Ezvnnn2+2xN53333yzz//yJo1&#10;a+x7vYkmFgAAAAC8o8hbYrdt2yajRo2SBs82kOOOO840tjfffLM5O/H8+fPtR0U+mlgAAAAA8I4i&#10;N7GOuXPnynfffWe2zGozqw1h506d7HsjH00sAAAAAHhH0E1s06ZNpWLFimbLq+5a/NFHH0laaqp9&#10;r/fQxAIAAACAdwTdxOq1YaMJTSwAAAAAeEfATWxCQoLcfvvtZgusWy688ELp2bOn/WjvoIkFAAAA&#10;AO8otIndtGmTVDu/mpx00kmmkc1PZmamXHbZZXL44YdLRkaGPTXy0cQCAAAAgHcU2sQ+//zzUrVq&#10;VdmzZ489pWC33nqrXH311Z7Z7ZgmFgAAAAC8o9Am9pFHHpGzzjpLDhw4YE8pWK1Ha5ldi3ft2mVP&#10;iWw0sQAAAADgHYU2sampqVK+fHm5++67Zfv27fZUdy+//LI5PnbYsGH2lMhHEwsAAAAA3hHwiZ2+&#10;+eYbqVSpkmlSK1SoIOeee65cf/31Urly5ZyTOzVu3LjQRjfS0MQCAAAAgHcE3MT602Z1zZo1AR8r&#10;G6loYgEAAADAO4rcxEYLmlgAAAAA8A6aWJpYAAAAAPAMmliaWAAAAADwDE81sXoc7s6dO+0xd3op&#10;IP8UhCYWAAAAALwj4pvYuLg4ue+++6Rdu3YydepUGTt2rLz00ktSv359Wblypf0oMZf1uf/++6Vt&#10;27by9ddfy1dffSXt27eXbt26yd69e+1H5UUTCwAAAADeEdFN7K5du0wTOnnyZHtKNm1KX3jhBenQ&#10;oYMZ162t7777bs54MHTr7mmnnUYTCwAAAAAe4LljYrOyssz1aBs2bGi2oqo5c+bInXfeKY8++qjZ&#10;+vrXX3/JO2+/I9WrV5devXqZx/gaPny4VKtWTc4//3xzvdtDDz3U/CwAAAAAILJ5poldvny5vPzy&#10;y/LYY49Jenq6PbVgmZmZppHVXY3zo01x1apV2RILAAAAAB4Q8U3sokWLpG7dutK8efN8T+qkW1br&#10;PvWULFmyxJ6SbfTo0XLPPfdISkqKPSUvjokFAAAAAO+I6CZWm897773XnLCpVq1a8uCDD+bk9ttv&#10;ly+//NJ+pMikSZOkXr16puHVLbb6+DZt2sjGjRvtR7ijiQUAAAAA7/DcMbGhRhMLAAAAAN5BE0sT&#10;CwAAAACeQRNLEwsAAAAAnkETSxMLAAAAAJ5BE0sTCwAAAACeQRNLEwsAAAAAnkETSxMLAAAAAJ5B&#10;E0sTCwAAAACeQRNLEwsAAAAAnkETSxMLAAAAAJ5BE0sTCwAAAACeQRNLEwsAAAAAnkETSxMLAAAA&#10;AJ5BE0sTCwAAAACeQRNLEwsAAAAAnkETSxMLAAAAAJ5BE0sTCwAAAACeQRNLEwsAAAAAnkETSxML&#10;AAAAAJ5BE0sTCwAAAACeQRNLEwsAAFCiDhw4ILt37ZKdO3fKLutWs3v3bhNnXO/bs2eP7Nu3L2ea&#10;E9/HafSxe63H+tPpq1atks2bN9tTQsf8DdbzKMiOHTtk79699ljR6N+vr5X+f15k5p81H/bv329P&#10;yc15HYvzOq1fv97MZ9/3DKIbTSxNLAAAQIlau3atvPrqq1KvXj1p0KCBPPXUU1KuXDmpXLmy1K9f&#10;30zT+1q3bi0TJ04005555hl59tln5Z577jGPveyyy8y43vfkk0/KH3/+aX73rFmz5IwzzpCKFStK&#10;06ZN5ZdffpF2n30mN9xwg/m5Fi1amMcVlTZb77zzjvldzZs3t6ce9MMPP5j7HnzwQfnxxx/lgw8+&#10;kKOOOsr8/9psBevXX381v2/GjBn2lPBr2LCh3HjjjWYFQXH9/fff5vn369fPnpJbRkaGuV9f02B1&#10;7tzZ/OxLL70kPXr0kJSUFLnuuuukY8eO5v6srCy54oor5PXXXzfjiB40sTSxAAAApUqbJf0+dv/9&#10;99tT8jd58mTTuHz99df2lNweeeQRqVq1qj2W25QpU8z9cXFxZlybHm12K1WqZBohvT8/S5YskeOP&#10;P17OO+886d69u/k/3n//ffvebOnp6XLnnXfK+PHj7SnZ9O875ZRTpE6dOvaU/CUkJJimq0mTJjJ1&#10;6lT577//5JBDDjHPVY0dO9Y0hP5bLvv37y+jRo2yxw4aMGCA+X1vvPGGjBw50p6av+7/dZezzz5b&#10;TjvtNPMa60oBx4oVK+Tbjt/Kiy++KJ988omkzMx+TgXR56/za+DAgfaU3PT3H3bYYfLhhx/aU0T6&#10;9u0rqampsnHjRvnuu++kUaNG0qVLFzOudIurNsfaaB9zzDHSrl07GT16tNny3bt3bzMftm7dap7/&#10;kUceKbfddptZmaHTFi9ebBpe3WKr8+nNN9+U9957T+Lj483v9qfzQFd86Pvj999/N7/D35AhQ6Rx&#10;48byyiuvyJ9//imbNm2y7zlI/379O/Qxf/31V1j2DihLaGJpYgEAAEqVNiWhamK1yXj55ZfNY/73&#10;v//J9TdcLx9//LFp4PR7X350q12fPn3Md0JtVnVL7zfffOPatKxZs8Y8Rpufwuiurdo469bY2bNn&#10;21PzSk5ONs9Zty5v377dTIuJiZGjjz7aNLFpaWlm2sMPPywXXHCBec18nXveuVKjRg17TEzjWr58&#10;edP0OrT51f9D/66C3HHHHXLNNdfk/B/avJ5++ulm2rJly8w0fS21KdPfN27cODPNTVGa2Msvv9z8&#10;zOeff25eC30NnS3cunVb6e7J2jjq+8bZwq3PTVdKOFvbV65caeaTbpF3dsfu26ev+T06f535sXjJ&#10;Yrnooovk1NNOzXnt9fnq4z799NOcFQb6XM8991y59957zf+vKxb0MZ06dTL3qxEjRkiVKlVytgYn&#10;Jiaax3z//fdmXA0bNszsdeD8LeFyYNNG2T9/ruxfNN87WTBPDixbYv8F+aOJpYkFAAAoVaFsYv1t&#10;27bNbE3TZuTYY4+VChUqyPDhw+17D9prNUqDBw+Wxx57TE488US56qqr5IsvvnDdYhZIE6vfMevW&#10;rWuea8dCmkalu1RXq1Ytzy68ulXSd0tszZo1TcPl38RWO7+aPPTQQ2ZYXyP9mSuvvNL83tq1a5u/&#10;S3e71l2tdcvz0qVLzWPd6Nbka6+9NufY0mZvNTMrBHQ3cH+33367aW7zO6a1V69e5jXQLcJudKup&#10;zpOPPvrIniJy/vnny913322PZdP5oPNFt2Q6XnvtNbPF2Fk5oU2sNofO79Lne8IJJ5itrQ7n+cTG&#10;xtpTsn311Vdmq63+Dv27dUXBSSedZLae62unr6G+fjfddJP5+Z49e5qf0y3cOn744Yeb92+HDh3M&#10;VnuHbvF1HnPY4YeZnuPLL78s8PUPlX2jh8nO15+TXe838U6aNZLdX7bVg6Xtv8IdTSxNLAAAQKkK&#10;VROrDZHe9/TTT9tT8tIm7r777jPDejzmcccdJ0cccYTUf+YZmTBhgplemIKa2BXLV5jmsWLFowvc&#10;QulPd1fVJtu/Ufy///s/8zc5TaxuidVmV5sjX7qlVO9TusVQf8Z3C6FDtzTqFsqCThSlW2L12FKH&#10;Nl36++bMmWNPyaZbI7XhrF69er6/z9lamV/D/8cff5j7dRdth/5OpyF36C66RWpirfn01ltvmXHl&#10;NLG627Yv/Ru1iXUaUG1i77rrLjPsb9HiRabR1d2b9T3n0N2Z9Rjuc845x0Tf1/oY312y9TG6G7PO&#10;L52POh4uBzask/2z0mX/3FneyexM2b9ogf0X5I8mliYWAACgVOkXed0N9JZbbrGn5E+PZ9UmRI+D&#10;dKO7iGoDoo/RXUb1+E1tfK6//nozTU+4VNzjEVevXm22Hupxq76cBkl3AdYtd9os666nGm2I8nvO&#10;ShtCPXmV/rzu/vrtt9+an9etgTrNObGTNkn6f59X7TxzXKqeIEt3vz355JNz7U6sx3jqFlfdaqsN&#10;v+6aq4/Thn3QoEH2o9w1adrE/J+6BVL/P6Un2dJpujWyU+dOpjHU8dvvuN31GFBf2szrsav6eH0d&#10;dFdn3UKsTfuh5cvLb7/9Zj8ym/4tujXYlzaDurVTd7d2PP/88+ZvdOanNqD6fzgnidKt2ldceYXZ&#10;lVvfB9rUOrsT+2+J1S31On3BguwGSndR1pNx6RZoPfZZdw+uVauWecy7775rHrNu3Tq5/LLLTeOs&#10;r8+PP/1odrHW3bh1/il9r1x44YXmb23Tpo3ZhVgfo7tQF7ZbN/JHE0sTGxZ6XElhH2i+8lt7l990&#10;3WVFPzjyO127L/3Q0+cDAADKHt2d2O241kimW/ny2z3XV2GX+HHo7/Pf/bg4nONGi0K/22VZ378D&#10;+fsiSWF/s34nDeQx4dzyWpbQxNLEhox+GOkaRF07+Nlnn5lTwusaUF2D6JyMwM20adPMmkbf6PEe&#10;enyFru3SXVQcejY5nabHJ/zzzz/ywgsvmHE9c52vf//910zX4yn0THLO2sPHn3g8z+43AAAAALyD&#10;JtbjTayeJlzPdqYXeNZTij/++OPmOJBxPmeiy8/ChQvNriZ6bIl/dLr/cQ+F0V1fdFcg/1109LgE&#10;3a1Gn2OgdFcLbTr1dPEOPUOfTtNG1pdzrIWe0lw51yPTs/z50uY1duLEIl2jDQAAAEBkoIn1eBM7&#10;MWaiadj0oPb58+ebabqbhrOFMjMz00xzoweZ6zW1xowZkyc6Xa/PFSj9Py+55JJcx2I49Ex/+lzy&#10;OyudP+cYC+cEBg497kOPH5g3b549JZvuIqTHTjgncdBGXs8oqKdXP/PMM82xIHr8h24RdjsbIQAA&#10;CD09FlC/j2jt1mMG9fuWHr+oxwvqCYgWLVpkPzKb7tGlK7F/+ukne4qYPa/0REwcFlS69LuWflfW&#10;72d6tl89A28o6a7Oes1X/f36ftHo2ZV1XPfwO9waP/TQQ821dvW441OqVjXjOr2CdauP08fruP6s&#10;jtewnq9z2Jlel1VPxHV0xaPNyaE0ehInPbGSfu8tLu0nrr76anPssz/93qonytITiOl3Zf0b9HJI&#10;em1ZFB1NrMebWD2Lni6o/hfV1q2h+nfpQez50a2tusuv7m7rH50e6Bn6lDaxF198sWsT61xnK5CF&#10;9eeffzaP9b2mmcNpYufOnWtPyeY0sXpwv9Jb/R3+H0rOa6Vn+QMAAOHz/nvvm5qb3wpsrdF6v654&#10;Vvo9Yvny5eaLvu7Z5RwvqU3smWedldOM6HkuCjsOVL8D5XfiJueSMUrP3ZHfcZn6fJzH6v+tj3We&#10;g0OPf9ywYUOhx3bq9xR9nP+lc3xpk657ihX0t+n/o79Hj/H1p8/X93noYwo6N4nunab/XyDHCuvr&#10;oPNR51d+Z1vW+eL2mvs+r/xex/zomarPsuZ9YfS7vL5v8vvOq9cI1ufuv9JE6TVd9T7nmq5Dhw41&#10;Z5bu3LmzOQN1YfRwNt0LUU/cpBuU9MRPvpz3uZ6B2ZeefEyn6yWcUDQ0sVHSxOpaKV96ZjWdrgtu&#10;fnTh1C21utuwf3S6nn49GHqmNl2r5f+hqWeI0zWvhe3Gq2ts9ef1jG1utOnWv0l3F/al137T6c5u&#10;xk4jrI/35Xxg6Nn5AABAeOiKda232ggUpE+fPuZx3bp1Mw3eDz/8YA4/0nNh6LkttKHTy87o3lRV&#10;q1Y13zP02px61l/9OV3p7tBDjvTMtbrFSw+v+u+//8x1TvWMuHoZHaVb+3QLnE7TLXDacOhlX7TR&#10;8qdn5HW2IN96663yyCOPmOerz1Ofn56xVs/4q02QnqFYtwr6XvJHV8brlkE9E7IeGqUr8vVv0eft&#10;XP5Fmzk90682QfoaaAOlZxrWxzRv3tw8Rmmjo9N0Jb3u3aZnvdXXSZst51Ct1JRU+d+R/zNbG/W8&#10;InqI1WftPjPPSx/nNJh6VmL9XfqcR44caQ5J079RX9/8mja9FI0+Xn+uWbNm5junNsH6HVT/xptv&#10;vtm83jrP9P/S+eVsCHG+o+nz0kv26BZ43/lWkHvuuSegrfArVqwwZ/5t0KCBPSU33VNRf49+x9Tr&#10;teo8K+warfqdsWXLluYyOPpzupFGN8r4nrhJ3wu64sWhf5+e1yUQ+l7R10X3fETR0MR6vInVD239&#10;kNUPZD1l+Ycffphz+m/dclnS3n77bfN/169fX5p/2FzOPvts8wHg7OqsnAVXi4wvvci0TtcPl/zo&#10;B65+2Ospz1t81MKspdOf+aXLL/Yjsmmjqx/cWnhaWMVC1/Tq4/TU5gAAIHz02qRac7VmF0QbRX1c&#10;27Ztzbi5pucJJ8ibb75pxlXdunVNk6Xf13xpfdfvAkp319RdlPWyLXqolJ4TQy9Ho8Na/3UrnTYf&#10;2jRqs6ONbmGcFefOFjqHftfSLW5JSUkyc+ZM83/pySu7du1qHq8nnVS+W3x1a6c2RdqA66V/dLdT&#10;pc9Hmx79vvJmszdl1KhRef5ObW719+pJMP3dfvvt5pApNStzlvk9/pfw0WZaf37YsGFmXHer1XHd&#10;7bVrt645l5MpjP68/pzTdOlecTrutqJCv3/qfdoUO9er1RNsBitUTawvnV8dv+lotvBXqVLFPDed&#10;HwW9DrpxRzewaMOuh6a5bZTReRlIE6vzWFdA6P8ZzLliiuqzBYul3LDRUmF0jGdSbsR4uWjSVMn/&#10;KsbZaGKjZEtsJO5XH+juIkUV6O8P9/MAAAAH6W6buvVKt14WRM9loc2ns6VUmx7/JtbsTnzmmXka&#10;GW0m9bqvasqUKea7kG7h1OZVG0zN9OnTTXOiTY5uNdMtu9rQ6jVjC+M0sdp4OvT7hDYfet4N/X/0&#10;9zv/l+7Bptco1d19lW5J1Z/Xlfrdu3c3v0/3VHv00Ufl0ksvzdXkKv153Xqq12XVn9NjJ3Vrp251&#10;1WNC/c8HonQrrjZVuiVZm+RDyx9qjin2pU2n/j6niXXoZQp1o4Fu3dZDsvQxffv2te/Ny7+J1a2z&#10;Oq5bYP116dLF3Kd/k0aH/feiC0QomlidH/odv6A9E3XLum5w0RUd2hdow63j+rprU9qvX7+ALp1T&#10;UBPrbKipV69eQLtwh8rfK1bLtZOT5J6kmZ7JrVOT5bm0WTSxhYmWJragDx4AAICSpA3pFVdcYb6j&#10;6JY5bbK0GdE9s3T3WN1qeO6555rGz6FN3slWU6a7burVF5Q2am6NjG8Tq7QZ0//L2VVVm0RtQHWa&#10;Noba6GkTq81O48aNzWMK4jSx/ldEcJo33cLr7H6rjZo2pjp92dJlOc2yXipQm0Wlt7o1Tx+juznr&#10;89EGS5t4fR2crXK6y7M2vrrXmW7x03H9O7Wpcq66oLsGO7/L+f6XnpYu5Q8pn28T65zY8uWXXzbj&#10;2pg5nAbV/3KFvvybWOWciFObdIezRVp3O1ba6Ou4bgEOljax+ncH0sTqHon5bYnVv1WfwznnnGOa&#10;bt06rIfMTZo0yawk0ft++SV7jz49tK2wXY3d5NfE6goa3fKq7wWdf7rCQ1e6aPQ9plcKQdHQxHq8&#10;iQUAAIhk2sjoSRX1GvJ63go9TjI/usVLjz3UZkgbP93iqSfH8T95kjYAujuyP125r7szf/nll6bx&#10;8v05bTR066PuBlwYbTD1+FHfYx596ZZR3dVXd9/VW7fHJSYmmi2p33zzTc6WUD0Bkp4kSZslhzb2&#10;+vq0b9/e/C63ra669U6PydWzAmuzmZ6ebt+TTRs9PV7WvynSXbT17/D9/7Qx1sZOf5fuDux/clA3&#10;+vP6e/T3+dOTPenfqa+5cyysQ1dM6M8VpTHUFQbaNPvPe3/692iTru+zgjiXo9TD2j799FPzHtOV&#10;K6GgKyX0/ajP2Zc2rfr363HROv/8o+9vFA1NLE0sAAAAAHgGTSxNLAAAAAB4Bk0sTSwAAAAAeEbU&#10;NLF6DIWeBl0PtH/iiSdyrqVVGJpYAAAAAPCOqGhi9WBxvXiy75nWlB60rRc1LuiAcJpYAAAAAPCO&#10;qGhi9bTdevp0PeW4Lz1LmTan/mfB08ZVT6+tFy/Wi0efeOKJctttt5mzwelZyvQ+QggJNvr5wWcI&#10;IaS44bOEEBKKePGzRC9Z5VyaqiBR0cT+9NNP5oLZ27Zts6dk09OPP/jggxITE2NPyZaSkmIuiN2y&#10;ZUt57733zPWb9BpdenFjnaYXRCaEkEDTqlUrc3F+vTD6RRddZMb5LCGEBBv97GjSpIm5buXVV1/N&#10;9xJCSJGinx2vvPKK+Sy54YYbpE2bNq6Pi8R8+OGHAV32KSqa2FGjRpndiZctW2ZPyabXltLpzgWz&#10;3ehWWb1A8p133mlPAYDg6TX0dIVY3bp17SkAEDz9zqJfPF999VV7CgAET7dq6mfJBx98YE+JLlHR&#10;xOoFhvWkTg899JDExcWZC07/999/Ur16ddPgFkR/VndD1otIA0BR6UX09bPEf48QAAiGfpZs2rTJ&#10;nLASAIpKP0s2btwoO3bssKdEl6hoYn2tWrVKMjIyAtqXGgAAAADgLVHXxAZKz1j8ww8/mEvyPPXU&#10;UyadO3eW3bt3248AgPzpVpLXXntN2rVrZ085KDk52RyL8uSTT5rPljp16sjnn39utq4AwJ49e6RL&#10;ly7m8AP9jNDb5557TsaNG2c/Ii9dSf/oo4+aY2QBwKF7nzqfJQ0aNDC7Dy9ZssS+N5vuKabfQ5ye&#10;p3bt2vL11197eo+PMtnE6u5+9erVkx9//NGekq1nz57mS+eGDRvsKQCQ29ChQ+WRRx4xx6tp0dBD&#10;GXzp58g9d9+Tp4B0797dHKPPXiJA2bZz507zJdJ/BZh+N9HPlO+++86eclDv3r2lfv368uyzz8pn&#10;n31mTwVQ1nXo0CHPiq3ExERzdZbU1FQznpCQIPfdd58kJSWZcccff/xhvsMUdCnSSFYmm1g945XO&#10;XL3Ejq+VK1dKrVq1pFevXvYUADho3759kpWVZY+J2RL7xRdf2GP50+NRXn75ZXn77bfN7wAAf7oV&#10;9u6775bY2Fh7SvZnh+7V8csvv5hx/QzRs44CgC89/lVXng8aNEief/55c/lRnab0bL+6FVYvtaOf&#10;H40bN5Z33nlHpkyZYu73qjLZxOqWFD0J1KJFi+wp2dasWSNPPPGE/P333/YUAMhfYU3srl27zFrS&#10;u+66y5wtHQD8zZgxw6xAf/3113MdcqBbT3TL7IIFC+wpYr54tm3b1h4DgGx6OKRujNMrtejhkfff&#10;f7/Ex8eb+/RzQ6/CMmbMGDOudIX6W2+9ZVawe3WX4jLZxOqaCL1+rBYIX3pCKN1C6/U1EwBKRn5N&#10;rF5uR3c31pViel1qAPA3cOBAs+VVj0vTFV6+9Ivoiy++aD5DNHr+Dk3NmjXN4Qx6aMKkSZPsRwMo&#10;i7Rx1T04MjMz7SkH6RbXl156yQzrOYCefvppcyiDr+HDh0uNGjVyrSjzkjJ7YqchQ4aYS/D8888/&#10;5jpK/fr1k3vuuUf+697dfgQAFEzXYPofn9anTx9zYXEtIPq58u+//5roZ42efIFj7oGyTU+worv7&#10;6R5h+rnQo0ePnM+J33//vcDmtGnTpvLxxx/bYwDKOr2UqPYzep4fPUxy5syZ5rCDxx57TObNm2ce&#10;o7sVf/TRR+bEcLo1Vjfmde3a1XwGxcTEmMd4UZltYh16vIleWJyzhgIIlp5h1PeECHrdaV0z6kS3&#10;rvhGp+ljAJRduhtffp8RmoJOsuL/mQMASj879JhY3ROsIFu2bDGHU27dutWe4l1lvokFAAAAAHgH&#10;TSwAAAAAwDNoYgEAQJnCbv0A4G00sQCAiKNnTCxXrpxJ+fLl5ZBDDsmJTjv88MNl7Nix9qMDoyfi&#10;0p/V44aUnplRx3/66SczXlboGfhPOOEEmThxoj0lsmiDqfPkzTffzLmusl6iSudVly5dzHhx6QlP&#10;Tj31VHOyNQCA99DEAgAijl5G5LDDDpONGzfaUwKjZ35dv359zkXefb3xxhtSqVIlc/kS5TRGv/32&#10;mxn3pSfPWbdunWRlZdlTsmlTld+JdfKbrifjcXs+Dm3a9Pf6bx3Ucf2dvtOdpk7piYH0+uZ6Qo9A&#10;DRs2TMofWl4SExPtKdlnrvT9vXriD7eTfuiZtbdt22aPudOTJOrr78b//9HH6v/lS/9W/T8uvvhi&#10;ue+++8xrp8aPH2/mlZ7NV+l1DQs707f+7rVr1+b7+qxatcq8H7799lt7CgDAK2hiAQARx2litUkr&#10;TGpqqpx44oly3HHHmUseaVOqF3rXpqdNmzb2owJrYvUyBDpNr8PZrVs3adu2rVSqWFHOOOMMczk2&#10;bcSuvPJKOfPMM3M1rXr9Tv25Bg0a2FPENGOVK1eWOk/Wsae469mzp/lZvSSTr6SkJDPduaSKNq1X&#10;XHGFHH300eb/1+fWt29fqVmrlnnc999/bx6Xn+XLl0uFChXM3+jrl19+MT9//vnny4033ihfffWV&#10;PPnkkzl/j05r1KiRfPnll1KtWjUz3Xcr+NSpU83rWrVqVenQoYPZWqoX1tfH6c84nn32WalovZYX&#10;XHCBufapNo916tQxj9PXW19PXQmh103VLcXnnXeefPLJJzJ37lxzXfdDDz3UvJ4XXnihtGrVSj79&#10;9FM55phjTJzrMWvDqlvxK1rPR6/hrE1v/fr1zf9Ry3qdfJto9ccff5j7InWrNADAHU0sACDi6DXu&#10;tLnQa+7ecccdcvvtt5vcdtttcsstt0h8fLx53MKFC01j1qRJEzPua9q0aeZ3aLOj8mti9Xp5Shsj&#10;HXe7cLxe11P/H22y9H7drfm7774z9w0dOlROPvlk+eCDD+Soo44y/6965513TIPlNOK6lVGbYN8o&#10;bUT1/x00aJAZdyQnJ5vp2sgpbWKvvvpq00T7b7XV3WL1sb1797an5PX555+bx+jF8X3p36/T/Zvo&#10;p556KtfzV7qVVRtJbQyVXm9Qf/b99983475iY2PNfc6WTm2EdVxXBvjSXYd1elxcnBnXRvTSSy81&#10;KyIczpZY36ZYLV261KzseO2118y4Xl7ipJNOkrPPOVv+/vtv07j78n/ddLdi/b0vvPCCPQUA4AU0&#10;sQCAiONsidVdPguiF27XJkQv9O5Pf7ZKlSo5W0ebNWtWYBNb69FaZiun/y7EqmPHjuax2pgp06Ae&#10;e4x57E033ySNGzc207XJrFu3rjnuVh//559/mum6W7Ru0bzssstyohea12uVDx482DzWv4mdPn26&#10;me404drEanOnv9+fbknUx+qW0PzoMab6GP8m/ddffzXTnb/Nof/P6aefnuv10Ib22GOPzXlNtYHX&#10;n/3333/NuC+9Brs2+88995wZb9iwoVkR4H8dw59+/tn8jkCaWN1y6kubWJ1nzuvv0Ob1999/NytD&#10;9NhX/Vl9/VeuXGk/Ipv+bbp1WHddBgB4B00sACDiOE2s/5Y0f9rY6a6r2pzOnz/fnppNd1/V5mXC&#10;hAlmvLDdiWNiYsz4q6++asYduruynkhKtwA7W091i6w2WmeddZbZ7VW3SKr+/fubpkq3Vuruq/5b&#10;/tw4DWjTpk3tKdnHvjq79OpusUr/Vn0OOk2fu2Pnzp1y7bXXmi2QBR1DrM9Nf9Z/i2txmlg9NlUb&#10;d92dWxtKX87WdN0tWjlNrP+KCf8mVo+D1ddW56vDaWK1MfXl38SOGjXKPE53SfblbBX235I7Y8YM&#10;1+kAgMhGEwsAiDi61VR3JQ7kmFiVlpYmtWvXNsdlagOpTZAem+k0nUqP9dTdkZ0tgZMnT5ZrrrlG&#10;BgwYYMbVvr17ze6tF110kdmVVpszbeb09/vThkl/3r8Beumll+S6667L01QXRB+ru+/qbska/R16&#10;LOiDDz6Yc/ZkbWKvuuoq09zptHPPPdc8R21gBw4caB5TmAceeMC8Nr7NtTa3+nfo7su+mjdvbo4v&#10;1UbVoSdTuuuuu6Rly5b2lGy61ViPa9Xnrlu/9dhd/62mukX5+uuvz3Pip959+pj/XxtKhza+d999&#10;tzkWWedjenq6eYz/1mqdl7feequ0a9fOnpK9y7OuEDjttNPMc9Fb3V14xYoV9iMOevzxx+Wcc87J&#10;9TcCACIfTSwAAB6gTaw2h9WrV7enBE+bem169Rjfsk5XPmjTrWdJBgB4C00sAAAeoLsY6xmTu3fv&#10;HtBuygXR3W1Ddc1VLxoyZIg5ERcAwJtoYgEAAAAAnkETCwAAAADwDJpYAAAAAIBn0MQCAAAAADyD&#10;JhYAAAAA4Bk0sQAAAAAAz6CJBQAAAAB4Bk0sAAAAAMAzaGIBAAAAAJ5BEwsAAAAA8AyaWAAAAACA&#10;Z9DEAgAAAAA8gyYWAAAAAOAZNLEAAAAAAM+giQUAAAAAeAZNLAAAAADAM2hiAQAAAACeQRMLAAAA&#10;APAMmtgQa926tRx++OFy8cUXyw033CAVK1aUO+64QxYvXmzuX7NmjZx//vlSrly5XKlQoYLJUUcd&#10;JTNmzDCPBRAZdLl94IEH5IgjjpDrr79eLrvsMil3SDl54803ZPfu3fajRJYtWyYnnnhinuVb06NH&#10;D/tRAJBt0qRJ5ntCs2bN7CnZ3njjjTyfIYcccoj5DNLhdu3a2Y8EgIOaNGlS4GfH22+/bT/S+0q1&#10;iV23e49cGjdFDhk9Qf43dmKxU27UeLllynTZvX+//T+UrCeeeELOPvts2bdvnz0lW6tWrcwbZ9Gi&#10;RfaUvGrWrCnnnXeerF271p4CIBJoA3vMMcdI48aN7SkHXXTRRWYllePHH3+U8uXLm58BADdZWVnm&#10;+4J+L6hRo4ZUrlxZWrRoYd+bv7///tv8TN++fe0pAFC4nj17mkb2v//+s6dEh1JtYtdbTez1CdOk&#10;0rhYOXHCpGJHG9l7ps0otSbWzaZNm+SMM86Qm266Sfbs2WNPPWjlypVywgknyMMPP2xPAeAFw4cP&#10;N18oO3ToYMb3W587upxXq1ZNbr31VjnyyCPNXhlXXXWVxMTEmMcAwK5du2THjh1mWFd4VapUST74&#10;4AMznp9nnnnG7K1V0MpwAPDXqFEj89kxZ84ce0r0KPUm9tr4aXK01XwePz6u2DliTIxUj5AmdsuW&#10;LTlrWn/77Td7am76mNNOO03uuusuewqASJeYmCinnnqqnHnmmZKZmWlPFdm+fbvZQhIXF2dPyTZr&#10;1iw57LDD5Mknn7SnAEA2XZFdWBOruxrrCrHZs2fbUwCgcPq5on1IamqqPSW6lGoTq83mhHUbZOjq&#10;tTJ8zbpiZ4j1e+I2bJJ9Bw7Y/0PJ0y+suiWmSpUqMmbMGHuqu9dff90UrxUrVthTAESqf//91xSD&#10;6tWruy6z69evl9jYWLP3hT9dUaVNr26tBQBHYU2s7sWhnztdu3a1pwBA4fR4+/9v595Cu8juOICL&#10;4g0R8Ya++aQoqKjx8iDYrRdEX5QIXtBSBctCaV0tpm5K2sJSS0sVowXZPipEu2g06oMgkoCoKIKI&#10;F/CCIhowgsZbxGTV/JozzlbXy1bWbJMJnw8cwvxm/v+8/GfmfGfOOenaUVlZmVe6Hgs7taM0WTr9&#10;YMr/UJ4F2Jqamqzt378/Dh48GI2NjfmRkXWC09uZ5cuX5xWgM7p//362GFsaHlxVVZUNI/7u3K6u&#10;ro66urpobW3NRlaUlJRkHdLa2tps3lsavvPZzz/L5rydPXs2/0aAV1KI7devX5SVleWV7ystLc0W&#10;frpz505eAfjfVqxYkQ0jrq+vzytdjxDbTtL8llOnTsWZM2eyv2+306dPR1NTU370q4Ud0rHp7Q3Q&#10;eTU0NGTn6ofO7YsXL2Yh9jtp7nsKsTt27IgjR45kIRjgfdL1Ij3gSiubvy1dV9L15erVq3kF4OOk&#10;IcRdcR7sm4RYAAAACkOIBQAAoDCEWAAAAApDiAUAAKAwhFgAAAAKQ4gFAACgMIRYAAAACkOIBQAA&#10;oDCEWAAAAApDiAUAAKAwhFgAAAAKQ4gFAACgMIRYAAAACkOIBQAAoDCE2J/QuXPnYtu2bdHS0pJX&#10;Xnv58mUcOnQoNmzYEJs3b47z58/ne4DObvfu3bF3795868O2b98etbW1+RbAhz1+/Dh27doV69ev&#10;jy1btsTNmzfzPQA/XnV1dfzr66/zra6jY0Nsa2u0PnoUrQ8a29qDdmht39N2E0jf25FOnDgRY8eO&#10;jW7dusW0adOiubk53/PKl+VfZvu++fc38eLFi3j27FmUl5dntfRZoPNJD562/XNb9OnTJztXy8rK&#10;8j3f19TUFBV/rMiOSS0FWYAPSX2EGT+bEb169coeeqV+waO2vtGqVauib9++ceXKlfxIgI/39OnT&#10;mDx5ctYXmThxYl7tOjo0xLY+eRTNX5VH829XRfO6zz+9/fqX0fKPv0R8+23+H/6/0o1n9erVUVFR&#10;kQXTlStXxsiRI98JsdGWsdOxbzp8+HD2I0tPYYHO5fr16zFz5sw4cOBAFlKHDh0aa9asyfe+dvz4&#10;8Zg9e3acPHky+0z37t1j69at+V6Ad+3Zsye7/x89ejSvvJIenJWUlMSMGTPyCsDHSf2V3r17x7Fj&#10;x2Lx4sVZHulqOjjEPo7mv/4pmn/XFkB//5tPb1/8Klq2/K3DQuzblixZEqNGjXo3xOYePnwY8+fP&#10;j/79+2c3sMrKynfCLdC53Lt3LwYNGvTeEPumNEUgnddCLPBD7t69G0OGDMkC64MHD/JqxKZNm7Jr&#10;yJQpU+LJkyd5FeCHLVy4MMaPHx/Pnz/PtufOnSvEtrfWx4+i+c8bsjeozV+s/vT2+S+i5e9fFSbE&#10;vm3RokXZcKL6+vq8AnQ2QizwU6irq4ulS5fGrFmzYt26dXHr1q1YsGBBTJ06NVo7eJoU0PnduHEj&#10;m4KQRm/s27cvqqqqsjZu3LgYPnx47Ny5s0utwdPxCzulN4/t2V6+zL+4470vxKbx6cOGDYsJEybk&#10;ldfScMU0TDEt7gB0TkIs0J4aGxtj0qRJ2UKQb0qLx6VrSE1NTV4B+LA0lfHatWvZPPrLly//t02f&#10;Pj1GjBgRly5dyvowXUXHh9gubNmyZTFmzJj3vonduHFjDBgwIAYOHJj9HTx4cDacGOjc0g0gPWxa&#10;u3ZtXnm/CxcuRI8ePd7pmAK87fbt2zFnzpzsmpH6BT179ozS0tJoaGjIjwD4cebNmxejR4/Ot7oO&#10;IRYAAIDCEGIBAAAoDCEWAACAwhBiAQAAKAwhFgAAgMIQYgEAACgMIRYAAIDCEGIBAAAoDCEWAACA&#10;whBiAQAAKAwhFgAAgMIQYgEAACgMIRYAAIDCEGIBAAAoDCEWAACAwhBiAQAAKIiI/wBOVo6e+R8y&#10;dQAAAABJRU5ErkJgglBLAQItABQABgAIAAAAIQCxgme2CgEAABMCAAATAAAAAAAAAAAAAAAAAAAA&#10;AABbQ29udGVudF9UeXBlc10ueG1sUEsBAi0AFAAGAAgAAAAhADj9If/WAAAAlAEAAAsAAAAAAAAA&#10;AAAAAAAAOwEAAF9yZWxzLy5yZWxzUEsBAi0AFAAGAAgAAAAhAIVb2FExAwAAoQoAAA4AAAAAAAAA&#10;AAAAAAAAOgIAAGRycy9lMm9Eb2MueG1sUEsBAi0AFAAGAAgAAAAhAKomDr68AAAAIQEAABkAAAAA&#10;AAAAAAAAAAAAlwUAAGRycy9fcmVscy9lMm9Eb2MueG1sLnJlbHNQSwECLQAUAAYACAAAACEAC66g&#10;H94AAAAGAQAADwAAAAAAAAAAAAAAAACKBgAAZHJzL2Rvd25yZXYueG1sUEsBAi0ACgAAAAAAAAAh&#10;ADDkN/L4sQAA+LEAABQAAAAAAAAAAAAAAAAAlQcAAGRycy9tZWRpYS9pbWFnZTEucG5nUEsFBgAA&#10;AAAGAAYAfAEAAL+5AAAAAA==&#10;">
                <v:shape id="Picture 7" o:spid="_x0000_s1027" type="#_x0000_t75" style="position:absolute;width:51835;height:291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LBcjwwAAANoAAAAPAAAAZHJzL2Rvd25yZXYueG1sRI/RasJA&#10;FETfC/7DcoW+1V1D0RJdRYVIKLSg9QMu2WsSzd4N2TXGv3cLhT4OM3OGWa4H24ieOl871jCdKBDE&#10;hTM1lxpOP9nbBwgfkA02jknDgzysV6OXJabG3flA/TGUIkLYp6ihCqFNpfRFRRb9xLXE0Tu7zmKI&#10;siul6fAe4baRiVIzabHmuFBhS7uKiuvxZjVcOM/KbaJc8/4933+dZ6dr/am0fh0PmwWIQEP4D/+1&#10;c6NhDr9X4g2QqycAAAD//wMAUEsBAi0AFAAGAAgAAAAhANvh9svuAAAAhQEAABMAAAAAAAAAAAAA&#10;AAAAAAAAAFtDb250ZW50X1R5cGVzXS54bWxQSwECLQAUAAYACAAAACEAWvQsW78AAAAVAQAACwAA&#10;AAAAAAAAAAAAAAAfAQAAX3JlbHMvLnJlbHNQSwECLQAUAAYACAAAACEAFiwXI8MAAADaAAAADwAA&#10;AAAAAAAAAAAAAAAHAgAAZHJzL2Rvd25yZXYueG1sUEsFBgAAAAADAAMAtwAAAPcCAAAAAA==&#10;">
                  <v:imagedata r:id="rId13" o:title="" cropbottom="5494f"/>
                  <v:path arrowok="t"/>
                </v:shape>
                <v:shape id="Picture 8" o:spid="_x0000_s1028" type="#_x0000_t75" style="position:absolute;top:24955;width:51835;height:19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2ljWwQAAANoAAAAPAAAAZHJzL2Rvd25yZXYueG1sRE/Pa8Iw&#10;FL4P9j+EN/Ay1lQPo1ajiKAobIx1k14fzbMpNi+liW333y+HwY4f3+/1drKtGKj3jWMF8yQFQVw5&#10;3XCt4Pvr8JKB8AFZY+uYFPyQh+3m8WGNuXYjf9JQhFrEEPY5KjAhdLmUvjJk0SeuI47c1fUWQ4R9&#10;LXWPYwy3rVyk6au02HBsMNjR3lB1K+5WwaI0b+XH86XOjufLuFw275QWQanZ07RbgQg0hX/xn/uk&#10;FcSt8Uq8AXLzCwAA//8DAFBLAQItABQABgAIAAAAIQDb4fbL7gAAAIUBAAATAAAAAAAAAAAAAAAA&#10;AAAAAABbQ29udGVudF9UeXBlc10ueG1sUEsBAi0AFAAGAAgAAAAhAFr0LFu/AAAAFQEAAAsAAAAA&#10;AAAAAAAAAAAAHwEAAF9yZWxzLy5yZWxzUEsBAi0AFAAGAAgAAAAhAMHaWNbBAAAA2gAAAA8AAAAA&#10;AAAAAAAAAAAABwIAAGRycy9kb3ducmV2LnhtbFBLBQYAAAAAAwADALcAAAD1AgAAAAA=&#10;">
                  <v:imagedata r:id="rId13" o:title="" croptop="59257f" cropbottom="2355f"/>
                  <v:path arrowok="t"/>
                </v:shape>
                <w10:wrap type="tight" anchorx="margin"/>
              </v:group>
            </w:pict>
          </mc:Fallback>
        </mc:AlternateContent>
      </w:r>
    </w:p>
    <w:p w14:paraId="1FE35239" w14:textId="207492C2" w:rsidR="007D0684" w:rsidRPr="00F74A39" w:rsidRDefault="007D0684" w:rsidP="00E04D45">
      <w:pPr>
        <w:rPr>
          <w:rFonts w:cstheme="minorHAnsi"/>
          <w:sz w:val="18"/>
          <w:szCs w:val="18"/>
          <w:highlight w:val="yellow"/>
        </w:rPr>
      </w:pPr>
    </w:p>
    <w:p w14:paraId="3B534B25" w14:textId="2795E556" w:rsidR="001213EC" w:rsidRPr="00F74A39" w:rsidRDefault="001213EC" w:rsidP="00E04D45">
      <w:pPr>
        <w:rPr>
          <w:rFonts w:cstheme="minorHAnsi"/>
          <w:sz w:val="18"/>
          <w:szCs w:val="18"/>
          <w:highlight w:val="yellow"/>
        </w:rPr>
      </w:pPr>
    </w:p>
    <w:p w14:paraId="3C8BCFD0" w14:textId="2AA83FC5" w:rsidR="007D0684" w:rsidRPr="00F74A39" w:rsidRDefault="007D0684" w:rsidP="00E04D45">
      <w:pPr>
        <w:rPr>
          <w:rFonts w:cstheme="minorHAnsi"/>
          <w:sz w:val="18"/>
          <w:szCs w:val="18"/>
          <w:highlight w:val="yellow"/>
        </w:rPr>
      </w:pPr>
    </w:p>
    <w:p w14:paraId="13A3343F" w14:textId="43740589" w:rsidR="007D0684" w:rsidRPr="00F74A39" w:rsidRDefault="007D0684" w:rsidP="00E04D45">
      <w:pPr>
        <w:rPr>
          <w:rFonts w:cstheme="minorHAnsi"/>
          <w:sz w:val="18"/>
          <w:szCs w:val="18"/>
          <w:highlight w:val="yellow"/>
        </w:rPr>
      </w:pPr>
    </w:p>
    <w:p w14:paraId="55053A8D" w14:textId="44A40EA3" w:rsidR="007D0684" w:rsidRPr="00F74A39" w:rsidRDefault="007D0684" w:rsidP="00E04D45">
      <w:pPr>
        <w:rPr>
          <w:rFonts w:cstheme="minorHAnsi"/>
          <w:sz w:val="18"/>
          <w:szCs w:val="18"/>
          <w:highlight w:val="yellow"/>
        </w:rPr>
      </w:pPr>
    </w:p>
    <w:p w14:paraId="64D24DC4" w14:textId="72FE4E23" w:rsidR="007D0684" w:rsidRPr="00F74A39" w:rsidRDefault="007D0684" w:rsidP="00E04D45">
      <w:pPr>
        <w:rPr>
          <w:rFonts w:cstheme="minorHAnsi"/>
          <w:sz w:val="18"/>
          <w:szCs w:val="18"/>
          <w:highlight w:val="yellow"/>
        </w:rPr>
      </w:pPr>
    </w:p>
    <w:p w14:paraId="2108912C" w14:textId="60B61395" w:rsidR="007D0684" w:rsidRPr="00F74A39" w:rsidRDefault="007D0684" w:rsidP="00E04D45">
      <w:pPr>
        <w:rPr>
          <w:rFonts w:cstheme="minorHAnsi"/>
          <w:sz w:val="18"/>
          <w:szCs w:val="18"/>
          <w:highlight w:val="yellow"/>
        </w:rPr>
      </w:pPr>
    </w:p>
    <w:p w14:paraId="441A29B9" w14:textId="3ABF7BF1" w:rsidR="007D0684" w:rsidRPr="00F74A39" w:rsidRDefault="007D0684" w:rsidP="00E04D45">
      <w:pPr>
        <w:rPr>
          <w:rFonts w:cstheme="minorHAnsi"/>
          <w:sz w:val="18"/>
          <w:szCs w:val="18"/>
          <w:highlight w:val="yellow"/>
        </w:rPr>
      </w:pPr>
    </w:p>
    <w:p w14:paraId="5F02AF4E" w14:textId="050C2C9D" w:rsidR="007D0684" w:rsidRPr="00F74A39" w:rsidRDefault="007D0684" w:rsidP="00E04D45">
      <w:pPr>
        <w:rPr>
          <w:rFonts w:cstheme="minorHAnsi"/>
          <w:sz w:val="18"/>
          <w:szCs w:val="18"/>
          <w:highlight w:val="yellow"/>
        </w:rPr>
      </w:pPr>
    </w:p>
    <w:p w14:paraId="3F183E61" w14:textId="201DE3AF" w:rsidR="007D0684" w:rsidRPr="00F74A39" w:rsidRDefault="007D0684" w:rsidP="00E04D45">
      <w:pPr>
        <w:rPr>
          <w:rFonts w:cstheme="minorHAnsi"/>
          <w:sz w:val="18"/>
          <w:szCs w:val="18"/>
          <w:highlight w:val="yellow"/>
        </w:rPr>
      </w:pPr>
    </w:p>
    <w:p w14:paraId="35B47F40" w14:textId="68828972" w:rsidR="007D0684" w:rsidRPr="00F74A39" w:rsidRDefault="007D0684" w:rsidP="00E04D45">
      <w:pPr>
        <w:rPr>
          <w:rFonts w:cstheme="minorHAnsi"/>
          <w:sz w:val="18"/>
          <w:szCs w:val="18"/>
          <w:highlight w:val="yellow"/>
        </w:rPr>
      </w:pPr>
    </w:p>
    <w:p w14:paraId="72DFDA64" w14:textId="4ADBB958" w:rsidR="007D0684" w:rsidRPr="00F74A39" w:rsidRDefault="007D0684" w:rsidP="00E04D45">
      <w:pPr>
        <w:rPr>
          <w:rFonts w:cstheme="minorHAnsi"/>
          <w:b/>
          <w:bCs/>
          <w:sz w:val="18"/>
          <w:szCs w:val="18"/>
          <w:highlight w:val="yellow"/>
        </w:rPr>
      </w:pPr>
      <w:r w:rsidRPr="00F74A39">
        <w:rPr>
          <w:rFonts w:cstheme="minorHAnsi"/>
          <w:b/>
          <w:bCs/>
          <w:sz w:val="18"/>
          <w:szCs w:val="18"/>
          <w:highlight w:val="yellow"/>
        </w:rPr>
        <w:t xml:space="preserve">Supplementary Figure 4. </w:t>
      </w:r>
      <w:r w:rsidRPr="00F74A39">
        <w:rPr>
          <w:rFonts w:cstheme="minorHAnsi"/>
          <w:bCs/>
          <w:sz w:val="18"/>
          <w:szCs w:val="18"/>
          <w:highlight w:val="yellow"/>
        </w:rPr>
        <w:t>Kaplan-Meier curve of TTS&gt;12w</w:t>
      </w:r>
      <w:r w:rsidR="003B5CC3" w:rsidRPr="00F74A39">
        <w:rPr>
          <w:rFonts w:cstheme="minorHAnsi"/>
          <w:bCs/>
          <w:sz w:val="18"/>
          <w:szCs w:val="18"/>
          <w:highlight w:val="yellow"/>
        </w:rPr>
        <w:t xml:space="preserve"> versus TTS&lt;10w </w:t>
      </w:r>
      <w:r w:rsidRPr="00F74A39">
        <w:rPr>
          <w:rFonts w:cstheme="minorHAnsi"/>
          <w:bCs/>
          <w:sz w:val="18"/>
          <w:szCs w:val="18"/>
          <w:highlight w:val="yellow"/>
        </w:rPr>
        <w:t>subgroup.</w:t>
      </w:r>
    </w:p>
    <w:p w14:paraId="6663895A" w14:textId="7879CEAE" w:rsidR="007D0684" w:rsidRPr="00F74A39" w:rsidRDefault="007D0684" w:rsidP="00E04D45">
      <w:pPr>
        <w:rPr>
          <w:rFonts w:cstheme="minorHAnsi"/>
          <w:b/>
          <w:bCs/>
          <w:sz w:val="18"/>
          <w:szCs w:val="18"/>
          <w:highlight w:val="yellow"/>
        </w:rPr>
      </w:pPr>
      <w:r w:rsidRPr="00F74A39">
        <w:rPr>
          <w:rFonts w:cstheme="minorHAnsi"/>
          <w:b/>
          <w:bCs/>
          <w:noProof/>
          <w:sz w:val="18"/>
          <w:szCs w:val="18"/>
          <w:highlight w:val="yellow"/>
          <w:lang w:val="nl-NL" w:eastAsia="nl-NL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73FAE211" wp14:editId="1E90608E">
                <wp:simplePos x="0" y="0"/>
                <wp:positionH relativeFrom="column">
                  <wp:posOffset>214630</wp:posOffset>
                </wp:positionH>
                <wp:positionV relativeFrom="paragraph">
                  <wp:posOffset>255905</wp:posOffset>
                </wp:positionV>
                <wp:extent cx="4953000" cy="2857500"/>
                <wp:effectExtent l="0" t="0" r="0" b="0"/>
                <wp:wrapTight wrapText="bothSides">
                  <wp:wrapPolygon edited="0">
                    <wp:start x="0" y="0"/>
                    <wp:lineTo x="0" y="21456"/>
                    <wp:lineTo x="21517" y="21456"/>
                    <wp:lineTo x="21517" y="0"/>
                    <wp:lineTo x="0" y="0"/>
                  </wp:wrapPolygon>
                </wp:wrapTight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53000" cy="2857500"/>
                          <a:chOff x="0" y="0"/>
                          <a:chExt cx="4953000" cy="2857500"/>
                        </a:xfrm>
                      </wpg:grpSpPr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8443"/>
                          <a:stretch/>
                        </pic:blipFill>
                        <pic:spPr bwMode="auto">
                          <a:xfrm>
                            <a:off x="0" y="0"/>
                            <a:ext cx="4953000" cy="285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1557" b="3865"/>
                          <a:stretch/>
                        </pic:blipFill>
                        <pic:spPr bwMode="auto">
                          <a:xfrm>
                            <a:off x="0" y="2466975"/>
                            <a:ext cx="495300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D8658DB" id="Group 12" o:spid="_x0000_s1026" style="position:absolute;margin-left:16.9pt;margin-top:20.15pt;width:390pt;height:225pt;z-index:251664384" coordsize="49530,285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+ZVqNLgMAAKcKAAAOAAAAZHJzL2Uyb0RvYy54bWzsVl1v2jAUfZ+0/2Dl&#10;Pc0HCQlRoaJAq0nbitZNezaOk1hNYss20Graf9+1E1ALTJ3aadpDHwi+/ri+99xzbJ9f3Dc12lCp&#10;GG/HTnDmO4i2hOesLcfOt69XbuogpXGb45q3dOw8UOVcTN6/O9+KjIa84nVOJQInrcq2YuxUWovM&#10;8xSpaIPVGRe0hcGCywZrMGXp5RJvwXtTe6HvD70tl7mQnFCloHfeDToT678oKNE3RaGoRvXYgdi0&#10;/Ur7XZmvNznHWSmxqBjpw8AviKLBrIVN967mWGO0luzIVcOI5IoX+ozwxuNFwQi1OUA2gX+QzbXk&#10;a2FzKbNtKfYwAbQHOL3YLfm8WUrEcqhd6KAWN1Ajuy0CG8DZijKDOddS3Iql7DvKzjL53heyMf+Q&#10;Cbq3sD7sYaX3GhHojEbxwPcBfQJjYRonMRgWeFJBdY7WkWrxzEpvt7Fn4tuHIxjJ4NfjBK0jnJ7n&#10;E6zSa0md3knzRz4aLO/WwoWSCqzZitVMP1h6QvFMUO1mychSdsYjyAGTDnIYNruiwAJjlphZ3Rps&#10;cvrIyZ1CLZ9VuC3pVAlgNtTMwOg9nW7NJxuuaiauWF0jyfV3pqvbCgsoc2AJawb7XEEWB7Q6AVdH&#10;2Tkn64a2utOgpDWkzVtVMaEcJDParChQSn7Iu02ACR+VNjwxnLC6+BGmU98fhZfuLPZnbuQnC3c6&#10;ihI38RdJ5EdpMAtmP02IQZStFQUAcD0XrI8Veo+iPSmC/rjo5GVlijbYHgYGOhvQ7t+GCF0GEhOr&#10;kuQLwIzgoEijaNBRVmlJNal2uO+w7UqrQCNotf3Ec8AXrzW3EL9GI3umAwuk0teUN8g0AFwIzbrH&#10;Gwi8S2Y3xUTfclNz6MdZ3T7pAJ9dz6myxINhBGUZutPpPHGjaJ66l5fQms0Wo2gQDKN4sS+LqnDO&#10;tzcrRYC7+esr85uKGH4bZHuqg9mhDY1+T2gdseEEdw+uDlj176QeHEndihdieJP6/yN10NUoiOPE&#10;MaIfpMP474o+jIbDUdI7NUfh0fUYRGHaTXhTfnezHSrfXvnwGrKndv9yM8+txza0H78vJ78AAAD/&#10;/wMAUEsDBBQABgAIAAAAIQCqJg6+vAAAACEBAAAZAAAAZHJzL19yZWxzL2Uyb0RvYy54bWwucmVs&#10;c4SPQWrDMBBF94XcQcw+lp1FKMWyN6HgbUgOMEhjWcQaCUkt9e0jyCaBQJfzP/89ph///Cp+KWUX&#10;WEHXtCCIdTCOrYLr5Xv/CSIXZINrYFKwUYZx2H30Z1qx1FFeXMyiUjgrWEqJX1JmvZDH3IRIXJs5&#10;JI+lnsnKiPqGluShbY8yPTNgeGGKyShIk+lAXLZYzf+zwzw7TaegfzxxeaOQzld3BWKyVBR4Mg4f&#10;YddEtiCHXr48NtwBAAD//wMAUEsDBBQABgAIAAAAIQA5Unag3gAAAAkBAAAPAAAAZHJzL2Rvd25y&#10;ZXYueG1sTI/BSsNAEIbvgu+wjODNbmJU2phNKUU9FcFWkN6myTQJzc6G7DZJ397pSY/z/cM/32TL&#10;ybZqoN43jg3EswgUceHKhisD37v3hzkoH5BLbB2TgQt5WOa3NxmmpRv5i4ZtqJSUsE/RQB1Cl2rt&#10;i5os+pnriCU7ut5ikLGvdNnjKOW21Y9R9KItNiwXauxoXVNx2p6tgY8Rx1USvw2b03F92e+eP382&#10;MRlzfzetXkEFmsLfMlz1RR1ycTq4M5detQaSRMyDgacoASX5PL6Cg4CFEJ1n+v8H+S8AAAD//wMA&#10;UEsDBAoAAAAAAAAAIQBXkKwqMu0AADLtAAAUAAAAZHJzL21lZGlhL2ltYWdlMS5wbmeJUE5HDQoa&#10;CgAAAA1JSERSAAADsQAAAkQIBgAAAbcMk9EAAAABc1JHQgCuzhzpAAAABGdBTUEAALGPC/xhBQAA&#10;AAlwSFlzAAAXEQAAFxEByibzPwAA7MdJREFUeF7snQd8HMXZh+kQQq+hE8pHCCEhhBYIEErovbdg&#10;wBhiMKYXdwMuVGNjwAZXim3JvctNvXfpTr1b7pbVXdTfb965XWl1N5LupNvTlf/z+z3e2dm90/n2&#10;Zt99d2dnDyLgt2Dj+jHYuH4MNq4fg43rxyg37v333y+nd999N02dOpUqZ/7glFGLFlLEwuBOWhMT&#10;uzRLmJeUJG3bsd1pgXP02HJra2u1Us/E7alu95hNUfT7TZGUNnakUsvHo6Q56emUk5wsLUhNoS1i&#10;nm3Lz3XO3GztrwN73LpxjcRqG1nfcPbmCj9YspSCY2IpMT7BYXm2Jm9A0nTYsJq0c4f2V4ER0zau&#10;jmpjsMYNmZeSIjc2a6zvSdX7Ki0rdY+7dmr/K9/A9I3bE+0bKyODXg1eSC8FBdM5Yndu3IjdqdyY&#10;ZpmXI8OAt0sVu+V32+8bV//i7Dfa4IWLaHFYOMXExjosM8bpTl8+lNKeCvnd9vvGZfgDVWVZaHtm&#10;RueNKCwQu2w2Icm2234hJp5y09Joa3oa5Yhp9vp1Dq/Zn5NFVJDn8J8OFL1q41JNjcMHtN9gumsT&#10;k+S0WBxZ63WWMSPay/Z2dyDmr3rXxhXYf8DC1FTlxjJapK1jGT2MLKM+Ulr74VDKES2f1wuU1ux1&#10;G7crivfuoyJNPYc2bmBnzI6MFEa025qcQI0TR8upvS3rVivrpSmJyi/T2/SZjatCPyrMTUykF36b&#10;T3liAxrlGK3ayJ0U66i+mO5sfGOgsr5NHC+0FRWol6kU67dsXEtt6R2foTU2svM6XdR1+3f4exHT&#10;bjfurl275LSiosIrN64Ot+LYyhqHDTd59Vp6a9ESh/quzOLTn/ZflCtmpFFbSZF6mcJWsVGb50yn&#10;1rjo9rqWlUs6rdNVXVtpsWOdrjiQ5KlTLfepp57y6o3L8AZOKStXbjR2qUinVPVdyRta11cPxhw2&#10;7kEHqbezr2/cXLH7TYyNo3FRsTR5zVrlOs5IBeJLE6q+TG/TYeNee+21Wqkz3r5xi+o7DrS60riR&#10;Ri9f2WneVVVfprfZaeOGhITIGRXevnFVFIoNnlZdq9zQ7Lwt22nF9l3KZd2ZvGVb+0UMe1Vfcn/Z&#10;aeNmZmbKmccee0xOjfjixjWi2ki6j6ZZ6OP8IhqZV6hcbi9v3Gyxm1dZnJ7ulG2F+aZLlXvk/10d&#10;aA34+sZl+PKjfglSZXRFFX2YW0j3Jmcol7tT/bM4Y19p37inn366VuqMP2xcnYbWVmoUqr50o/Ha&#10;dNWO3ZReVUt5tfWUKFIu+/U8aW8IiJZrj+rL68mTwqLptPAY5TJPyHsXZy3be0D+PwNy4+qovkR/&#10;sHyf3cYNjwjXSp3x541rRPUlqbRW11Gy2EUX1O2VU13Vuv2lw8btikDZuDqqL0slH/AY5z8rLFF6&#10;VkRsp3nja8yy2407btw4Ob3rrrvogQcekOVAJEZ8UfqRq+pL7I0j84ro66Iy+kqTUzGect3Vccnt&#10;9azq9c7osHErKyu1UmcCreX2hOrLdJf6Ubpxno0SB0nG+p7EbrmXqL5Ms+QNyzF+8badyuVd2Wnj&#10;bt68maKiomSFPdi4nVF9mZ4wU2zk7rwlMU1OC2r30s4DjfKztrfcww8/XCt1BhvXOVQbxJOmVtnO&#10;pfPxAXbL/YTqpENX2m9AZ3XYuMccc4xW6gw2bv+h2nDOiJbrY6g2Yldi4/oYqo3YlZ027q233ipn&#10;VGDj+i5ouX5Mtxv3888/x8b1YbrduHfccQft3btXmwO+BnbLfgw2rh+DjevHYOP6Mdi4fgw2bj+w&#10;YMECreRITU2NVuo72Lj9wJw5c7SSI9XVnfso6zfoHXbYYXTIIYfIsrP0euOGbgqV04MPPlhOjZx/&#10;/vlyOmXKFDkFnVm+fDktWriQli5dSsuWLdNqbTQ0NFB4uLonqqv0euOqPsB///tfrUR0zz330PXX&#10;X6/NASPGlqufJPr555/l1NhyZ86YIVtsa2srHXnkkbLuvPPOk1Od322KdPDy2CS5DLtlP6bbjcuj&#10;tjY22vrjAN+j243b1tamlYAv0uNu2VsYPHiwVgI6SUlJ9N5772lzjvjMxgWu45cb99BDD20/Ct2w&#10;YYOcusLNN9+slYg+++wzreR7+OXG1ftg825L37iHHnYoHXfccbIcEREhpzpPPPGEnOod8/keKX8g&#10;4HfL/nzQiJjrx2Dj+jHYuH4MNq4f47Bx+e7uU8JjpPb0d0/IoqIirdS/1NXVaSXvxqWWy9cTjz/+&#10;eG3Os3z11VftV0b6E77EaX+Zrj/pakBWBrtlPwYb14/BxvVjXNq4vH+/6qqrtDnPsmrVKrrmmmu0&#10;uf7jd7/7HRUWFmpz/Q+fR+8Kh43b9Otsapo+WWqPqr+Up9Af+9rf8A/cGw7sdI4++mit5Ah2y34M&#10;Nq4fg43rx2Dj+jHYuH4KNqyfgg3rp2DD+inYsH6Kw4bNycnRSjaqZk2jypk/9OjWH6dSxMLgTlqm&#10;f0/WxMQuzUtKksrHgO7Y7pzbt2mfDHSHW1usPgwdP3PnmE2RZPlkNKWNHelgutDy8Sip8Xl4W9LT&#10;pa48+BCoMW1XzBs4V7RG44YzmitMFMszIyOVy7M1nXkeHnDE1Bjblpej3hCiRbZvxIxMWhIeITe0&#10;ccP2pEsPPywrdYu+RL8ePHGrlhsqPl5OXwoKln6zOqTTRuxKKshTb0iz1B6V7u0y/bphGf7CVBtt&#10;cVi41L4+O6pj193nx4z7qUy/b1im0mqhqixLpw2oW8CPJBUODl4kd9fsGVGihaeldWhYn/V4S/Yy&#10;Ga/YsFRT0+mDcUu031hGf01IpAHzg2Q5a9lSh+W6WULj+waKjHdsWIH9h1NtKKN5ohWHRETLsmXU&#10;R107dkT7a+z/hr/KeM2G7YqivfukSfpDDcVU31CvBC9sL3eldfYMyo6MaDczIpxakxN6pepL9EYZ&#10;r9+wKvjILycxkXL57JXYePaqNrC99dlZyi+lW4sLqWX9Gllu+m22nDYvDbYts2Z0rJejvXdxUXtd&#10;S9jGjuX2pqWo6+118tiBUW5Yfi6ft9x60RVF9fs60iU7v13jXLqkq/pylJaVUfOMH2S54d3Bcto4&#10;cbSctqYajtDFgaCclm9ur2ueP7djuZ2tsVHKegcL8tX1djI+2WJ19IciqTYW+9HSZcr6ruSDNqOq&#10;L80XZOSGfemll+iyyy6TFb5GdxuWjYmNo9S4OIoVU9VyZ3Xl/HV/y7S32G+++UYr+RbygKobY6tq&#10;O22gnzds7DTviqov0Rtl5IZ96qmn6KyzzpIV/kBate0hgyoThPO2bJdXoFTLu9N4UcKo6svtTxm5&#10;YdeuXUtl4sDAH1FtIDalqkY+IXpkXqFyucpskTurzE9NpeL09B4tTEujtkJxAGSyjE8fPDmD/vjw&#10;7h4h/mFuIQ0XGzhR5MjJer5sksbP052R4sCwL8gNe9FFF9Gll14qK/yZhtZW5ZdtNLumTk55V62b&#10;U1vvsJ4n3d/Sqv0PnEdu2IsvvljOBAqqL68nTwuPoSfSrMplZmv/3NueZOSGTRf7/0CDvwDVl9id&#10;18YnK+u9TaY9xv7jH//QSoGH6stR+Wv5dhmD2cM2RrSXzY7LrsrIDesv4w/2FdWX1JVphnSJN/Jn&#10;hSV0S1KanLIXRsfL6T9ik9rrWON7mCXT3mIvvPBCrUT05ptvaqXAxniUqvoCXXVEXhF9VVSmdHJx&#10;R/mHks30ZVGp8j2ckZEblp8pcOedd8oK0DWqL9EsB1lylfXOyLS3WNAzqi/RTOOFnFsfuTFSubwr&#10;GblheazfsLAwWQG6R/VFmu0RYsNmVtf1aFZNvZwycsM++uijAZfLupMdBxqUG6S/ZOSG1Uf1BuZj&#10;fzKhO1UbzRkZuWH5IkB3Y/eB/kG10ZyRkVuzu4f1gf4nvZvLkCoZuWGvu+46OQO8k15vWOaVV17R&#10;SsAfQGD1U5Qb9rnnnqO3335bmwO+iHLD+ms3mUACu2I/BRvWT8GG9VOwYf0UbFg/BRu2n+DHpvId&#10;GPw0zYyMDFk3avQoOvnkk2XZnhdeeEErOQc2bD9x7LHH0vXXX09bt26lhIQErZbo1VdfldNzzz2X&#10;0tLSZJnhG+dcuVDT6w07YMAAOdUfChHIvRxdITs7m5YuWUIrV66kxsZGrbZnjBvZGXq9Ya+88kqt&#10;1Jlnn32WnnzySW0OdAW3WKakpIS+++47WWa4Vba2ttIbb7xBp59+Op1zzjl09tlny/rw8HBtLRu/&#10;2xSplMGu2E/BhvVTutywDz30kFYCvkiPLZY7unkLWVlZWqn/uOeee7RS/7J79+5uUyDsiv0Uv9yw&#10;ubm22/WHDBkip67iDx37/LrFDh06lD788MNOD2BcsWKFzB9543355Zeys7zOwIEDKTo6un3D+vIG&#10;9usNG8hgw/op2LB+Cjasn4IN66c4bNhTwmOktyV3HnCEjxAbGhq6vF5oNs8884xW6l/4e2hpadHm&#10;+g8eEKa7W1+dbrGTJk3SSp7npJNOcniCV3/B9zl5SxrU3efArthPwYb1U7Bh/RSf2LBHH300NTU1&#10;aXP9y8CXB9IFF1ygzXkvDhu2afpkafPCeVqNDe6mwXBXjf7Al8/b9gf4tvwUbFg/BRvWT8GG9VOw&#10;YQHwMdBoAfAx0GgB8DHQaAHwMXpstHy3NfeyHzFihFZjg++2ZvjZAgAAz+FUpOWb3jZv3kzLli2T&#10;89wNKDU1VZbNaLQ7GxrpiI0R8pkHRnmo/HU7K2yjuVbWUNZP05SPfe2txA92LMi1qXiaZ6/N847u&#10;W8A/6PPhsVmRlh9UotI4BHNuUpKy8XVlSGQUTVmzliYLJ61eQzlpaZSXkaFcV6VV/L3G3Gx1w+yL&#10;4j1p+zbtfw5A93hto+2K6IpqitHMEY2In7ntinoDzE9JoSLh4uRUysnKpuLUZCoU88ZG2lsbc0Vk&#10;LcjrUmXD7Yu5/X/7P/AcPtdo+0rJvv029+6X0Vo2NNFYs+b9SjGzZ9JX6zfIaDwwKLhTQ3w+Oq7T&#10;fF+szrKqG58/uXWL9o0DdxNwjdYBQwTMiY8ny+hhSv+8eh3ljx1JuWNGKJd373B5KG7feFtUP3YI&#10;FdKeCu0Hi0bbDn8xWU7kyHkiKhsdsXQ5FaamSkuFSUniMDu182F2dlQkZYdtouwN6x2sCtsodhh8&#10;8qvzIbS99hsRBpZotArsv6S6bGunhuesucLv166jaSE2790U3l4+Lyya5oSEUIKI6Pr62SFrKYdP&#10;hokGb3yf7kRjDjzRaLtB9YXplqeni+iqbkiu+OKCYAreFCZPpOl18hDasI6zVkz9SvlZoX+JRtsN&#10;fPnFFfMSEynXCVUN7p3FS5T1rljz+Viyzp4hT6YZ6/Wz5VnicL3TD6CooPN8TyKae4VotCaTUV3X&#10;6XoydwQxNijdcStX0UdLlimXuSQ3WHEU0J3FVqu0TjTyttJip22Nj1XW92TjGwOVPz7YO9Fo+5kE&#10;QycRa209laSl9ihfguJ8mVU2XBe19f7qyI3dnR83vvUKNQ55UTTel6jhnf/JqW7DB0M6z7/3Wsc8&#10;v2bowE7Lu1R7f3sb3n5VUa+95zvasqEvG5ZpirqGtwY51it0aj3+fF18RldtWb5Q+/W42Gh5IGim&#10;vLxcDvLMYJCQ3hNdUUWxogHLw2cne3cNE5F5wIIg6Ut215LdKZ9JVzVG2D8i0noJxm6ZKWXlysbT&#10;nRx1l4aFU2laGm1OTaXtIiJPiU+Sl5/cFZG7stJqUar6wcG+i0brReiNti/GVtW2Nya9q+bLIgq/&#10;IKKxfc8uT6r68cHe2WWjveyyy+TUledmotF6hhyR+6oaLMuN1mqxdmlwXDyV5ORQYXa21KJYx91m&#10;ZWRQbXYAdNf0kF022n/9619ayXnQaD2PquE6q7Wmjg7ZEEE/lW5RLneXyVu2KaNvd+7IzFD+YCEO&#10;j/2K7QcalI2mJ9/PK6LM6jppksitp5ZsoTQRsTnPThdTrle9zpfkE33+SHujzRCHM3PnzqVffvlF&#10;3uTuLGi03kmM+MGqfsjOOiQrj86NiLMZGUfn6GUhl0N37VG+LhCM6uedQadI+/rrr9Nnn31Gf/rT&#10;n7SankGj9X444qh+fH1x0dYdnVy5bRctF/4zPkW5fiC4v6VV+8bNRXl47Mq1VzRa30P1gzPDa+OT&#10;lfXQdcv3HdC2HnLagMWM6GsvP0eT82XVMuiaXTbav/71r2S1WrU550Cj9R+Sq2oM1ip/PK6YWFlN&#10;U0rLOzlj8zY6JjTKoZ49fGNEp9cnd9HgUw2fjcsp4vMal/ujvYq0/JThIUOGyPLYsWNpyxbbcCJo&#10;tIFJrOKH1Vc5KnNDZVOEz2bktM8b/UtsYnuZT5LdkZTWabnu6PxiOVX9Ld14RR2rep0Z/2dn7bLR&#10;XnfddXTcccfJJ0ra8+GHH2olG48//ricotECI6ofXH+6csdu2QB5J6A3ZqMbdlZ0muf1MkX0vkux&#10;I8ivqZfTV615XTZ2s+yy0R577LHyJNSgQYO0mp5BowVdofrx+YMvZebQ3cnp0vuSM8Q0g25JTKMX&#10;MrOV67tDnIgCHqGuuUX5A/RXeUB9Vb0rJijqWGWjLSgooFWrVkmXL1+u1fYMGi1wFzt62bvLW4za&#10;XUmRffTG+JT2MneQSRLvy+XSvfu1b8ku0v7973+np595ml544QWtpmfQaIE3o2pcvmiXh8fffPMN&#10;jR492uGkU3eg0YJARNWwzLTLRsuR9g9/+AOdddZZWk3PoNGCQETVsMy0xxNR6MYIgOukV/e9Q0pX&#10;dtloX3nlFXkS6scff9RqegaNFgAbaaLRcgcMM9zcVaNduXIl1dfX04svvqjV9AwaLQCexfnj4C5A&#10;owXAs/Sq0U6fPl0rEe3atUsrAQA8gdONNisrizIzM2U5IiJCThlEWgA8Cw6PAfAx0GgB8DHQaAHw&#10;MdBoAfAx0GgB8DHQaEFAYBzLmwd7YEpKShy67BqvjDDV1dVyOmbMGDll4uLi6B//+Icc4cV+lBd+&#10;v5deeqm93B0Nb7/itI3jR2qv8tJGy72yHnnkEW2O6Pbbb6e2tjZqaWmhK664QtbddNNNdNddd8ky&#10;AIGExxttWFiYnOqN8qijjqLjjz9elnWuvPJKrdTBOeecI6fGPeExxxyjlQDoHlWk/d///ienHAx0&#10;Tj/9dK1kCwwcaQ899FCtpoP//Oc/FB4eLn//fHccc+6558op34/Oyy0WC918882yzp14vNHu3btX&#10;KwHgOYw3weiHrTfedCMddthhstwVVVVV8imSp5xyilZD9NRTT2klonnz5tERRxwhy7xOdHQ0PfHE&#10;E3TLrbfSyJEjHQKSO+hVo9WHT2WQ0wLgWXodafV80nhoAWycdtppWgnovPvuu1oJ9JU+Hx5v2rSJ&#10;Zs2apc2Bq6++Wk75zCQ/zCzQ4ZOIEydOlGXjGdhAZsGCBfJhd8OGDZPtx1X63GiZxx57TCuBwYMH&#10;y+n27dvlNNC544475LSmpoYqKipkfghsg/3r342ruKXRAgA8Bxqtj3DwwQfTVVddJcv5+flyT/3G&#10;G2/Qhg0b2i+D3XvvvfLh4Hw2MzQ0VNYxK1asoLS0tPYox49+YZYuXSqnt912W6fLbHxoz+cs9KOG&#10;nJwcuueeexw6C/ChL/A8aLR+Ah969gQ32tZW9zz4mB/Ixmzbtk1OgedAowXAx0CjBcDHQKMFwMdA&#10;owXAxzCt0XIfTIafDxQoFBcXyyn3EjOevQ1k1q5dq5WIkpKStBLQWbJ4sVZynh4b7d9jk+iEsOhO&#10;3pyUpi1Vc+GFF8opX1BnVE+W91f4sotOc3OzVgps9Du0gCPjx4/XSs6Dw2MAfAw0WgB8DDRaAHwM&#10;NFoAfIweG23DhNHU8MGQTjZ+0/0tZ9wf9oQTTmjv4va73/1OTv0d7to3btw4OvLIIwPq5FtPcJ9l&#10;7jd96qmnajWAOXDgQK9+J6ZF2tLSUjmNjIyU00AgNzdXKxFt2rhRKwU2BQUFUiY+Pl5OQQd8c4ar&#10;4PAYAB8DjRYAHwONFgAfA40WAB8CDRYAHwINFgAfAg0WAB8CDRYAHwINFgAfAg0WAB8CDRYAHwIN&#10;FgAfoscGa3wgEo8gf+edd2pzNu677z6tBAAwmx4bbGxsrFYieu+99+jJJ5/U5ohmzJhB/7nsUqqc&#10;+YNbnfrjTxSxMLhbw36cTtakJLImJvbKfPHaPIN7MjOJtpRT247tbpcwBhRwEz022KioKDl96623&#10;5OMY+WnWxgGm7COuOzh8YwQduTFSadyeamlUSAjlpKRQTnKyW8wWUkFuu2357pMam7T/GQB9o885&#10;rBkNNrWqtr1hGv39pkg6RvODuT9T2tiRLmn9eBRZjH4yWtl42S3p6Z0sT09TNsa+Sm56Vg4IDLyy&#10;waZX11JiZY2DCZUdjTdWNGpVQ+vO1xcuoslr1krTExIoc+RHlKtYrystiUnKRtcnc7OlADiDVzbY&#10;rqhtau5Tg+XGyRaIQ+mgTWFkGTWMIiIjKUOYEp+gfI29fOisyzk0iUZnr7Jh9iAAzuBzDTamoloa&#10;LRqssfE4o7HhFaamUk5aOsWKaaZouP+dH9RpeW/lv0MFed2qarB9EQQOPtVg7VH9eLszv4uTVNxg&#10;P1i2TJ7E0qOwaj13WJKWqvxsfXJzKbWVeZfAHHy6wbpK2b79VKIZW1FFaQWFshFlBQdR+q8/U+7H&#10;o2iKyG+nrg2R+areyMpSkilPK7tDZaPzM4E5BFSDNRJtaLC6ltHD5bRIHCYPDAqmlzT/N38BDRJT&#10;d0de1Q/db9ROpkH3qBOwDVayp6I9r9xtzSDLmBGi0Q5zsHT4e5QnGnP2mOGUqVjeoxM+cWisWUkm&#10;nHGGfqtOYDfYit3tX8hOS4ZDo7I3MiaGloaH0+Iwm4uExuX5hrJRy6djlPVmnICC/qlOYDdYnfp6&#10;ovw8ZaOyNy8lpd3losGWpqXJM87svVFxtrPPdq/hBpu9Yb1SSktpj/LdqdqIMHDUQYNlRIPlL6Uq&#10;y9KufaNTmZdiu6are49osAlx8VQsGi3nu9tStWu/3KiFW9LT6JW4RMoRZV3LFxOU723UeKnIfkPC&#10;wFAHDZbRGqxRVcPpyUIhN9BpIeukc0JC2ss/CmeL+atXh3R6jWywiqjclVSYj8YbgOqgwTJNTfxY&#10;eWorLVZ+WSw3EFUD6s4CQ5kbMue4jy1aIs9C6/VZy5ZS1soVlJPUcRnJWdFoA0cdNFgDbeWblV8W&#10;y10Ot6anKxuOqy4ODacFG0M76vh9e9FgszIzqQ2NNiDUQYM10F2DZfm2O1XDcVXucfXW4iUddaLB&#10;WkZ95LLpo4bJGxisc2d1en9cMvI/ddBgDbRtLlNetO5Kysuh3MTEHjU2Jt2QyKguu0o6q9Vild0p&#10;rXNmOizT+0/36bAZ0dtr1EGD7SNFe/d1slio31GkaxWHrvYNKiY2lqaHrHeo743WGdMpOzJCqTUi&#10;gtqSE6hVNzO9o9yDLaHrlfXOiMbuXnXQYE3AmQbLJ6HeXLSYClPdMGoG58DdWGy1trurtNR2cs0J&#10;W1PFobWivke3b6W27CzlDw/2Th00WA/QVlrUfhh9IMvafqhcKHLNsrQ0eWNBTyobai/kkTP2mt2Y&#10;ykqoeWmwrWwfaQsLhPkd88VF1BoX3T7fvHgBtWY4ju7RGi2OFOzqmpctdKjrSrnz4XKR+Ps81ed1&#10;01Js02xr5/qudGK95vk/K+vtbY2N7DTfEhnWaZ7VQYP1MAdaW9sjb6ywJCNd3nLXnblJyVSidcZQ&#10;NUJX5V5a+rVcXfsfSJ8UUbbh3cHU+MZL1DjkRdtUl+eNdaLc8Nag9vmG916jhqEDO5br9W+94lj3&#10;nvY3nLDhzZdtZf1v6/O6Q+3m3WDD+68r6x20+781vO34f9VxusHu2LGD7r77bpozZ44s66DBuo7x&#10;cDnbiU4TfHLq2zUhNFXIfZhV6/TVVlXD64NNX4+3lY3RlBURtT3KseWbqWXNsvb5xk+GU2tCbMdy&#10;zRZFNG38fKxDXVtejmOdsCVai1ol4pBdTFvtolhrjBblRI5vrO9SJ9Zr/Giost7elhWLO803L5rf&#10;aZ7VcbrBNjY2yulzzz1HVpELMQcddBA99NBDsgxchxssN5auziTbyw33xQVBNED4vHB5eIRyPXfY&#10;26FuoDnqON1geRBx5rrrrqNWw0h/iLC9xxhpVY2mO/mwlm+0j4+LVy7vq3wttyvzUwLjJnxvUgc5&#10;bD/SlwbLcsQdtWy5vEPojIgYObWmpHbq+miG/HcrrRYH9whVPzbYd3U6NVg+xGVzcnK0mp5Bg+09&#10;URVVfWqwbHRsHMUIzw2PkdPQmDiatHqt205QuSJHX7MGYw90dRBh+xFjg+2LnANnGRrO7PUb6AWR&#10;47LzN23q1Kg8JTde1Q8P9k4dhwZbX19P5eXl2lzPoMH2DVUDdNWuTlpxnvv5qtW0KSpaudxM0WDd&#10;q057gz1w4ABNnTqVUsRGdgU0WM+gaqi63JOK+xWrzLJa6ZUVa6gwO7td1XruNls0WHdfKgpkddob&#10;7E033UQPP/ywjK5bt27VansGDdYzpFXXSlUNtid/27Kd5mkevD5MuY675SjblJvT/jQEZ1T9UKFN&#10;nfYG+/TTT9P+/fu1OedBg/UsPDyrqoE468EbwumoTbanAHb10DF3aH+I7IyqHyq0qdPeYM8880yt&#10;RPTAAw9opZ5Bg+0/envS6oKoeBqZV0iXRNum7Nzybcp1e2u2SK1ctZhvVHCjspeVn6jjcNLJVdBg&#10;+48t+xuUjaUn00VkTaqsoavjkuSU5UasPyXwjIhYile8ztf0R9BgfZwY8cPkmwjsVf2Au/PdnHz6&#10;MLdQyg32P0np7cumlZZ3WtdXVH0v7rA/aW+wc+fOpV9++UXqCmiw3onqB+ysySLKnhIeQ+dGxElP&#10;M5TZM8Njla8LFPuTThHWYrG0d+x3FjRY76ShtVXa15NU7EUi1zXOHxcaJQ+rjf4tNlFOjesFkp6K&#10;vJ0a7MyZM2nNmjXU0tKi1fQMGqx3E7G7UvkD64sbd1bQoq07Ovm3mEQampUn82HVa/zdfmmwEyZM&#10;0ErOgwbr/fCPSfUjc6dhYscwMq9IHj6zp4s8OEGxnj/LRzNmqeNw0mncuHFayTnQYH2LXQd6d2bZ&#10;VcfkFQdstDVDHYcG6yposL7FDtFgeY+t+lG4UzRY96qDBhuAtLa1KX8U7nRkbhHdkpimXAZdV8eh&#10;wV500UVayTnQYP0DMzpKnB4RIy8RGb0xKY3yauod6lnVe0CbOp0a7P9d8n9ayXnQYP2DlKpaSq4S&#10;DUdT9aNx1Ukl5TSltLP/iEumHzdvdaj/oWxLp5NUfDitOllmX+eJE2reoE6nBrtz506t5DxosP5J&#10;zB5z8tyULhpiqthJfF5YQp9pPpiSSd8UlbXP604p3ty+3iSxnOe/KCx1WI9dsX2Xw9/xVXWczmH5&#10;1rvXXnuNIiIi6JVXXtFq0WADkSaTcmDj4fG7OQWUozh05sPpVK2cVV1H+bX1lMZHB4Z1dG9OSJWH&#10;+gmirPp7rP2lp+5OlPXnSTQdpxvsiy++KC/5PPHEE1oN0aOPPkr333+/NgcCBe5BxVFSperH1l8e&#10;ExpFo/OL6PnMbPpKRGOVg625nebvSEqnScVlNFVEbmM9e1Nimpyu31mh/HtmqtOpwR533HF0yKGH&#10;aHOOvPzyyw4RFREWGFH92PrLoSJKrxGNa7xoZKoIzH5fuqXT/EuWbBmxOXob69nH0qxyeldKhvLv&#10;malOpwbLh7o8aqIroMGCrlD98DypfubblTPg3a2rLzM2WM6T3TWYXnfqKFtnU1OTVuoZNFjQFaof&#10;nj94UVQ83Z2cLj0zIlZeb+aymTmujmvhVAEaLOgK1Q/PH+RIq3t+VBwt2raT1olDb4s4jFat7w51&#10;0GCBaSQF0O12ISY0WOMZbJ32BhsVFdWuK6DBgq7gzhjGH6A/yw22pG4fZYpG21sLavdSdk19+/xt&#10;4lBbL+u0N9hVq1a16wposMBdqBqCrxhfWU2Ruyv7ZJJ4n9iKqvb5mxJS28s6nQ6JBw4c2KlThDOg&#10;wQJ3oWoIgaT9dWzjMLQ6nRosP6aDnwPryvjEaLDAWzH++H1dHZx0An6L/agN7lLVoMxWp1ODHTt2&#10;LI0aNUqbcw40WBBo9Eej1enUYG+++WaXnqvDoMGCQMNrGiznr66CBgsCDa9psL0BDRYAG6qG5i51&#10;HBrswoULtZJzoMECYEPV0NylTqcGu27dOq3kPGiwANhQNTR3qdPeYI866ihKTk6mI486UqtxDjRY&#10;AGzY38zvTnWUOWxtba1W6hk0WAA8R3uD5RvXGxoaXHqYM4MGC4DnUEZYV0CDBcBzoMEC4EM43WDf&#10;ffdd2rx5M5WWlsqyDhosAJ7DpQh7++2300svvUQjR46U83xXDxosAJ7D6Qarj0ds/3QANFgAPIfT&#10;DTYzM5PS0tJkOSsrS04ZNFgAPAdOOgHgQ6DBAuBDoMEC4EOgwQLgQ6DBAuBDoMEC4EOgwQLgQ6DB&#10;AuBDoMEC4EOgwQLgQ6DBgoAgIiJCK9koKyuTUx64gdm1a5ecGjn00EPltLm5mQ455BBZ7oneDBXs&#10;CmiwICBYu3atVurgn//8Jw0YMECbs6E3YIYfDqczfvx4OQ0KCmov6/BrLrjgAm2u4z34Rpndu3fL&#10;sj0t61ZRw9uvOK0OGiwICOwbbHR0tJxeddVVcqqKsHqDDQkJkVOdW265hU466SRtztZAjQ3dyFln&#10;naWV3INXNti//OUvWsnG9ddfL6e8R+QvNj09nW666SZZB0Ag4fEG+69//avT3ujggw+W2qOvY7/n&#10;4vkTTzyRhg4dqtUA0D1Llyyh5cuWUVFhIS1dulTKTPl2ipx2RU1NjZzm5+fLqTO0tbVpJXPweIPl&#10;QxHjMKrHH388HXmk41jIqgb7xz/+USsB4Br2h8TFxcVympCQIKcM3+997733anNEb7zxhlYiuuii&#10;i+SUD4d1cnJy6OKLL5blbdu2yWCkn3TiZy2fcMIJsuxOPN5gf/zxR/r111+1OTU33HCDnD766KNy&#10;eu2118rpPffcI79Q/lKMXywAPaE66cQYc8zDDz9cK9kwnnTSf+f82+PGyw2SOfvss2XA+d3vfkfn&#10;nHOOrNPfh4NNXV2dLNszvriMfrcp0ml1PN5gXRmkHAB3sWLFCq3UATeo7sbhfvrpp+WUU7Yl4rBa&#10;56effmo/8jvmmGNo8eLFNGnSJFmnR1iO3GeeeSZlZGTIeXfh8QYLAOg9vWqwejLOoMEC4DlcbrCc&#10;RxqxnwcAmIfLDfaRRx7RSjbQYEFPVFRUaCWgY7z64Qouv4rPjulnbwEAnqV3zVxjwYIFFBUVpc0B&#10;fpQJ89RTT7V3fQt0+LKGxWKR5YkTJ8ppILN69WoqKSmR5cTERPruu+9k2Vn61GBxLbRrPv/8c60E&#10;WlpaaNCgQTR69GitJrDhR94wU6ZMofDwcFl2lj412Of/+1+tBIwYHxYGbFRWVtKwYcO0ucDF2BmD&#10;sb9bqCf61GABAJ4FDRYAHwIN1kfIzc2Vnc2NbNmyhWbMmKHNuc51112nlbqntbVVKzlSVVWllYAn&#10;QIP1Ea655hp5s7V+t0hKSkp7g+U8iO8R/uqrr+Q1T770tmzZMrke93NlPv74Y3ntz9j45s2bR3Pm&#10;zJHladOmyeX6Dd38hMIPPvig/TGjDI+ewOsYryH29noi6B34tn0MfWwhPoHDDXbmzJmdIu8pp5xC&#10;F154oTbX0WB5WBNu9Ea4gzp3ZGf48gvfZ6w3wE8++YR27NhB3//wAzU0NMg65ve//728HMEnkZjD&#10;DjtMToFnQIP1QVTDmXTHvn375FS/nKDTVXRUjUNkf2M2D0zGfPbZZ3IKPAMaLAA+BBosAD4EGiwA&#10;PgQaLAA+BBosAD4EGiwAPgQaLAA+BBosAD4EGiwAPoQpDZb7peq48pgDX0e/aX3Tpk20YcMGWQ50&#10;9Mdi8ADywAZ3J2X0ftyu0GODPSU8xkFneO655wJq7KcjjjiC9u7dK8t6V8BAR/8+dG677TatFLjw&#10;kDB9uXmix7VPCIt2sDv0Pqb8QYzPJvF39C9+//79cnrjjTfKKbANEcO4+uP0V/Tv4cknn5RTVzDl&#10;G+THF2zfvp1+m/cbHXfccVqt/3PyySfLKW+QsLAwWQ5k+IHG/Ftg+C6fwsJCWQ50+PfBOzGeuroT&#10;wy4PAB8CDRYAHwINFgAfAg0WAB8CDRYAHwINFgAfAg0WAB/C1Ab76aefysfNBwJ83flvf/ubLPO1&#10;NTyug+RDn66++mpZ5uuwq1atkuVAR7/22tjYKKeu0GODbfhgiIM9sW7dOjkdOnSonAYKH330kZy+&#10;/fbblJ2dLcvABj9HmIdSDXQOHDjgcmcJIz2+smn6ZAe7g/tKco+fU089lR588EGt1v/57bfftJIN&#10;+zGAAxUe1Fzn0EMP1UqBjakNtq/wYNSBQkyM7caIbdu2yWmgU1RURAUFBbJs/5iRQKa4uFgruY7p&#10;DRYA4D7QYAHwIdBgAfAh0GAB8CHQYAHwIdBgAfAh0GAB8CHQYAEAAACTQJAFAAAATAJBFgAAADAJ&#10;BFkAAADAJBBkAQAAAJNAkAUAAABMAkEWAAAAMAkEWQAAAMAk3BJkly1bRhaLRZbb2trooYceoqef&#10;frr90fk8ZvGjjz4qbWpqknUAAACAv+OWIBsbG9s+6Pv9998vp8ybb74ppxxcde666y6tRLRp0yb5&#10;7KRbLv8L7QyeRzuCfvNq6xfOo7alwX13SRDR9q3atwAAAMBfcXuQHTBggJwyTzzxhJzefffdcsoY&#10;gzBTW1vbKfB6KwX7DtBJ4bEUvaeaNuyudMqNuyopoaqW4iprOhTzUSEhlPXTNMpJSaGc5GSvsywt&#10;TfyHc6kt34fME7+/hgZtawEAgHdg2jXZ/fv3ayUbra2t8lSyPRxk77zzTm3Ou8mtrad0ESSdMb+m&#10;no7eFEmRFVWUWV3XoaiPX7eOsmb+SLmZmZSbkWGqOd2Znq4MsmxWUpLSzWnp6iDnDYpA25aX7ZrZ&#10;Vv5xalsYAADcS793fPKlIJsqgmecyGSdNUJksyE7KhxcubuK0iMiKC0y0jTXrN9AI4OCqYDPMsTE&#10;OJgdH0+ZIz+yBVtFkO2LHIypME9kw3nqYOhN5mZzRwJtCwMAgHtBkDWR+uYWilUE31gRrHNFIFIF&#10;KHdpEe8/ZU0ITV3b4Xch62joosW0LDyCctLSZJBdkppGsSZ9luykZKq2WqguO6tLlYGvH6Ud27Wt&#10;BwAAfQdB1kRqm5r7LciqzEtJoU+Wr6RBwQvp+YWLKffjURQ86SuKmjiOLKKc/8koemVBML24IIgK&#10;PHS9uCQ1tUeLhQ25Ocqg6HbzxN8R2a3Hzbb1zgcA+BcIsv2F2KHz6VTTLMyjfCcC5cbEJErmgJ+R&#10;SZmjhlFechK9GBRM6yKjlOv3l9l9sCQtVX7fyqDqLeZmaT8MAIA/gSDbX9TUiP+8idbVUsbmLZRS&#10;Vt6lmVnZHYFMBFnL2BGUNf172jB5EsVMnULxM36kqevW0w8h69r9bm1It8E7T1HX33KgrcqyqoMb&#10;9C23btEaEAC+AYJsABJdUSVPW6cVFCqDEpubkECW0cNtvZR5Xsinbl9YEETJcQmUnpDoYFFiIv05&#10;IpYyxGv51LTqfftLDrTGXtKc7St34tC75SDLHdUg9EYVIMgGIGG7KilqdxUl5ReQVQQce7nDUk58&#10;vAyyOdki2zXc9lOYaaGiLtxttdDlUXH0/cZN9PW6jZRneJ1H7OaWJKMcZFtUO3AIIeyDtKdC28t2&#10;gCAbyFTsVv5QdllEwOKAJIKRK2YLixNEcBaZbHhUNC0LDaOhCxdRYS/ey1WzIyPI8ukYpwOtRWTd&#10;yGYhhO4UQRZ0hkdIqqvtcPcu+UNpycuV2Z4qOLlipghk7y1ZRh914TuLl9IwMVVd4+Vru4Oi4ykx&#10;0bnPkR0V6VKQZfn/WCmyb/uGAiGEvRFBFnRPfb3th5Kf55Yg25MrwiPkNd7/zl/g4PPCS9aH0uNB&#10;i2T5tWCREaemdno9X2ct0OcTEsky/mOyTPhEmjfx0/ZytqFsb6Yw4/PxlCXem//PfZFPtdd74b2/&#10;EELPiCALukcLst1Zl23tFOjMMl/4QFQcxYlMNiY2jl4NXkiT16ylSas7nLZ6Dd25IaxTHTtZeG5o&#10;FP0glrN3rd8kO26p/k52yFqyfDFBDs6hWu6q9h2sWJyWhjAwRJAF3eNEkD2Qm007MjO6dWdmpgw2&#10;qiDkTremJNMrMfEO9RygL4yIpXKxnL1i5VpKS0hwWI/NXrtGZsDWyV8LvyLrpC/dFnC7M0uI4Auh&#10;f4kgC1yirXyz8ofUkxw8OINTBZf+kK/5Pj8/iAp7uq0oPd3Wo9pDn70wNYXyUlOV3yGE0PdEkAUu&#10;0dsgq8uPy7O/jtofcpAduWw5jV6+gsYIX1u4iFZHKEa00oMsf2bOZk3Wmp1LNRNG087sbNqZlUU7&#10;rRbaKc8EqN0u9PqRqyAMYBFkgUu4I8huy8igzelpSstd6AnsLjng8kMSONgqB8zgz5QqgqAHtGbl&#10;UK0Isjlp6WSdM1Pa3TOG+ewAj+HMp+yNqr57CKHnRZAFXgc/xJ4fmNBnq+vImpmpDE72ro2MordE&#10;oO1ueEhPma1l+tbZM3oMsip54BAqzO/y+m7j1C+prbREuayvtibFU2tstHIZhIEogizwWTJEELV/&#10;mlEnK2ucDrLc0/izVatp5roNXjP8Y1bwArKMGyvv9e2NGeK1ze+9Rk12Nrw/hBrffc0cxftLVcvM&#10;cuhAasNtUtBLRZAFPsvmffupoH5v1+7dR+U5ObQ1I91BPjVtH9RS4hNoVUSEvCe3hK+R2i33Fysn&#10;f05bxfei2iH0VZnJxnkwky0rocY3ehlke+zJ3c1y03qBo3d5n/TC3vkIsiAg2deifnh+alUtHbQx&#10;kp5cEOwwGEZvfUm8Fz//VhXw+lO+pSpXZO0+fduQFmSbJk2gtuIiassRwZbNy6Hm2T92zNtbkE8N&#10;w9+yvYdqeUkxNX75KbWsWU5taSmdlxXmU+PEMdSanGA7oDAu68KW5YuoLTNduaxd/ptfj1cvszfb&#10;Ss0LflEvs7M1NYlaIkPb55t/niH+DwUdy2MiqdWwXGVrVDi1RkfIcsuqpdSWnuqwTm912/vl5lDj&#10;6Peprajj/9ZXW1YuUdbrNi9eQG3WTOUyXR41zx63B9m1a9fSypUrpatXr6bW1laqqamR86tWraII&#10;kT0YQZAFnqC4fp9DkGVjK2var4v21bSERHo5eCF9F7KOpqwNkfIAGl3do9sf2gbI4KlaHtO51T64&#10;eZMlRdTE15m3bZVlqQi+zT/P7Ji3t3yzLchuLlUv375NBryWDWtsWbJx2ZbN1Pj5x9RqSZcBrNOy&#10;LpTBOs/2WbuU/+Y3E9XL7C0qpOZFYgevWmZna5aFWhJi2ueb580W/4fyjuV8sBDfsVxla2KcPEvB&#10;5ZZ1q0TwyHZYp7e67f1KxQEXB9mtHf+3vtoSslJZr9u8YrE8YFMt06XqKm2P04Fpmeybb75JDTw2&#10;ruDVV1+lnJwcioyMlPP23HHHHVoJAHMo8kCQtZc7Vo1YupyWh0fIe3Q7Kf5mXor6df0pd6TiW4W6&#10;knuLK4OfJxVZIGevneqKCzvP21smAqyqnuX3KhXvyRmfKtPnZVzv7FkAzq5U9Ub5b/L/Q7VMpQi0&#10;ynp7+TOK7Lt93v57sV+ukgOJ/n915v/iiu58P3FwpazvrT19Nic+u8dOF3/33XcioDtGdMY+oLa0&#10;tCCTBR5Hf6auvfwwe1Xw6a0caDlwGc1NTqGPli6jRaFhytd4s3KYSN6Z9FLVjglCf9FjQfarr77S&#10;Sjb4lPGHH35IX375pVbTAU4Xg/4gUWSwngiyKrl38+z1G2j4suX07uKlNFwEXP12Il4WnZjUPtZy&#10;Ggdmrezr8ghXCLTQn0XHJwA0VAGW9USQNbpQZLP88IPBwYukrwctpDNCo+gNMeX5u1auoUELl9iW&#10;LVxEc9dvVL6PP8pZs2pHBqG36lSQnTFjBt111120a5djL6k5c+bQaaedps25BwRZ0F9EqU4ZiwxX&#10;OdiFycbU1FNuYqJ8wP0fImKoTLte+3VcosxmObP9PmQdfbN6LWWJTNeqyR2VvGFQDbPk/5u9/F2o&#10;dnAQ9re9ymTr6upo0qRJsuOSGSDIgv6kq17HnpYDLQdZVaDR5YEzilJT2+X7e8cuX0nzN4Uq1/dX&#10;keFCb9WpIPvCCy/Qp59+qs0RnXLKKbJX8GOPPUaVlZVarftAkAX9SUn9fnl91l2qAqgzOhNk7eWM&#10;bklYGH0sAu2wpcvp3UVLZaanWtefRJCF3qrLmSzf33r66afTb7/9ptW4HwRZ4E9k19Yrg6hTcpDu&#10;peOLy+jE8Bg6PTy2k6dppvGwlIrX+ZrJW7fbAq2wKdeckawg7K1OBdmHHnqI2traZJkDrBG93p0g&#10;yAJ/p6vbhTxhVk0dHbQ+jNJEgIoRn6Mv2bY3mLxlW3tGWyaf5sTDZrrfKqtFuROFsDudCrK7d+/W&#10;Sl3Dt+S4CwRZ4O9wdptbt7eTecJYDwRfHk4yvapWBtsLo+JpdEGxrE8TdX+PTZRT+9d4s8Yga6Y7&#10;Mm3P7vVmVTt52L+6dLp42bJldNlll9FBBx1Exx57LL0x9A1tiXtBkAWBirJ3s0kmCF+25NKl0Qn0&#10;r/gUujEhlc6MiJVTntf9W0wSnR8VR8l2GW+8cOHWHXJqrPe8/dP729uMEtsH+AbdXpP1BAiyINBR&#10;PbzADJPEjvmHsi3t5bdz8uXUuM6kos10ekQM3SKC778N8vzp4bb6iYWlnV4DPS+f+q9tavYZq5ua&#10;tF974OEQZAsKCuTA/vYuX75cW8O9IMiCQIefEuSMB1pa5c5VtdN1p5yt2psqgvEpIsgOyy2ku5LT&#10;KbO6Tj7FSLeobi9dEZckT00b64362qlp6D75rE2g0m0m+84778iB/nmA/9tuuw0dnwDoZ6J2V8pA&#10;a1S1UzPLmD1VNHPzVpplZ9DWHfTnmESarVjG/rplOx0fGk2Ltu1Uvq8uB/RNu/Yol0HflTv/VTQ0&#10;0a6GRqdsMSHW9BddBtkTTjxRTs855xw55XGHm5ubZdmdIMgC0Df6s/eyLp/ytvBtQnb1upzh/n5T&#10;JJ0qsuHTelBfh09PP5VupQS7U9rQv+Xf0v4W93Wu7W+6zWQTExPllAf3Dw4OlmV3gyALQN9oEQf9&#10;vEvy1LVdM+VTylfEJlKKmI7JL6Lr41McTk2zvn4rEuxa/h3vE0GWc1lf1J5ug2xycjL98YI/0h/+&#10;8AeKi4vTat0LgiwA7iFSZLR87cteT59Sdpd86vjn8m30a/n2Tg625tK18ckOnbYg7G/L9x3QWmMH&#10;XQbZn3/+Wd6+c8MNN9C2bdu0WveDIAuAuew80KDcIfiqY/KKEWShV+pUkB02bJg8NXzRRRfJIGvU&#10;DBBkAfAc3nD9tq9ykL1OBFk+baxaDmF/6VIm+8wzz8jAOnPmTK3GHBBkAfAMrW1t8noXD0zRpZXq&#10;nYe3OTy3UD4SsKdAy9duF2/bSdNKy3EdF5quS0FWZ/To0XTYYYfRG29gxCcAAgG+FqragXiTP2/e&#10;RieGRdP5UfHd+kfhH8Jj5D2+quVdeW5kHKUgKEMXdSnIPvvss1rJXBBkAfAt+F5Z1Q7GG82uqadr&#10;E1LkQxKs3dxiZDS1qoYO3hAuM3v7ZXwA8k52Pj2XkS17PdsvV8l/929xSQ7vx7c1XSACOo8rzQN8&#10;INP2fV0Kstdccw2uyQIAHIirFMGml6p2TN4m30b0DxEUr4xVyw9a4PGdr+pmHaNXxSXTGRGxivok&#10;eT8wLz9bLP+H3fLuvEh8hhviU9D5y8t0KchefvnldLAIrOwhBx9Mv//977Ul3RMVFUVbt27V5mwY&#10;g+jDDz+slWzU19cjyAIQADS0tvr8vbycyX5WWEof5RU5PUwkZ6xPZmQ5nIbn09EPpFooo7qWXsvK&#10;dWnQjRHi7x8bGkXLd+yiVTt2y7qJRWUun+oPEa/9odQ2nrVKfr//WXPlAyM40344JcOp/zdn75zt&#10;q5b5s726Jqvz+uuv0/79+7U55+DXMI8//ricMnfffbdWIqqoqKCSkhK66667tBoAAOhAtSOD1TS3&#10;fBudFxlHf4pOkE9W+ktMosywLxNTLjvrpTEJdHF0vHKZLv8dvXyWyLgvj3Vcx97LhedExrbPnyPe&#10;4z/J6S4fBPiafQqyzlJaWkqPPvooDR06lBYsWCDrLBYLDRgwQGaxlZWVsk4Hp4sBAF3BtxypVO3g&#10;As2R+cW0UmSia3ZWyPlJJeUuB7H14rUzNm9VLmP5/d7NKZCZLGfaz4uM3JlbpzLFOq9a89rnB1ly&#10;6S6RBSPIGjj11FPl9K9//at8SPvbb79NLS0tss6dIMgCAFxFtYOD3isH2btFkOVTzhysdblj2gUi&#10;k04SQZlvtVoi5HpfDcYuBdm8vDzZ2WnhwoXyMXc33XSTtsS9IMgCAFxFtYOD3usakXG/lpVHQ7I7&#10;+47Ikvl2qTdEeUBmNr0gfNmaQ0dtiuz2gRPeqkdOF7sKgiwAwFVUOzjom9pnrSE7K+jIjX4cZJOS&#10;kui7775z8JtvvtHWcC8IsgCA3sBP6lHt6KBv6y1Blnt/DxHZt+p+aa57QyyzH7DEqSCbmZlJv/zy&#10;i4OzZs3S1nAvCLIAgN7AD/fefqDBFPPq9nbaeULPKYPspkg6YmNEv3q4kEcVUy1jeRmvY6wbnV+s&#10;/To76PZ0cVFREWVnZ1NWVhatWbMGHZ8AAAHBDhFoVQEABo58fzM/z1g14Ad34PqXWMbrGOtduiZ7&#10;3HHHySk/S5YZNGiQnLobBFkAAHAd484deocud3x67rnn5JQDLnoXAwCA96DaycP+1aUgO3/+fBo4&#10;cCClpKRQpiWT0tLTtCXuBUEWAABcp82HZAJhEBGXM9mamho5atPevXu1GveDIAsAAP4Pgqwdxx57&#10;rJyedtppcvrtlG/lYP7uBkEWAAD8HwRZBRdddFH7Y+7WrVun1boXBFkAAPB/+FGH3FPXGQNiWMW0&#10;tDT64x//SCeddBKFh4drte4HQRYAAICR9GrfHGjE5Uz2p59+klnsrbfeKh9LZwYIsgAAAIwERJDl&#10;h6//73//ozFjxphyLVYHQRYAAIARvw6ys2fPlk/esefII4/USu4FQRYAAICRhtZWOuCDNrfpNyx1&#10;4BBkR48eLe+NteeMM87QSu4FQRYAAIC/0uXp4nfffZcuvvhi+vOf/0yhoaFarftBkAUAAOCvdNvx&#10;yRMgyAIAAPBXEGQBAAAAk3B7kH3++ee1EtG9994rp1OmTJFTFQiyAAAA/BXTMtm33nqLcnNzZXn6&#10;9Oly2trSSnfddZcsM3fccYe8B/eBBx7QagAAAAD/we1Bdvjw4RQZGUkWi4XS09Nl3V13301VVVXy&#10;4e+jRo2SdTrIZAEAAPgruCYLAAAAmASCLAAAAGASCLIAAACASSDIAgAAACaBIAsAAACYBIIsAAAA&#10;YBIIsgAAAIBJIMgCAAAAJoEgCwAAAJgEgiwAAABgEgiyAADg40ydOpX+8pe/0JV//zv9/YorZHn+&#10;vHn0p0suocsvv5yu/+c/5fRyUc/MnDmTTv/D6XSFWDczM1PWuUpwcDDV1NRoc0SPP/44XXvttVRS&#10;UqLVuIfm5mb69NNPtTnfA0EWAAD8hDlz5tDatWu1uQ6OPfZYrUS0d+9eOuuss6i+vl6rIWpra9NK&#10;Nr799ls65JBD6Nup32o1nYmIiKDBgwdTdXW1nG9qapJT5rjjjtNKNk488UQ55b970EG2kDNx4kQq&#10;LS2Vn/fSSy+l8847j5KSkuSy8ePHy+B/+umny3UaGxtpwIABctnBBx8sg+7rr79ON954o/xbvI43&#10;gyALAAB+gjNBNioqqlNQHDJkiAyaRubOnUuHHXYYffnll1qNIwMHDmwPsszDDz9MX331lTbXmXvu&#10;uYdOOOEEiouNpcLCQvqnyKyZU045Rb7PSy+9RB9++KEMqBdddFF73UcffUStra0ymPKBgfFzD3hh&#10;gAzaCxYs0GqcoyVkJTW8+bIpNo4bof2VDhBkAQDAT1i/fn17RmjE/nGiGzZskBnk//3f/1FcXJxW&#10;6xpff/11ezbMjyy97rrr5Oli1j4znj17NiUmJsryf/7zHzll9u/fT3/961/l6e2GhgZZx6egL7vs&#10;MpnN8vtwYNWD/W+//SY/e3l5OV1yySXtwdqbQZB1Ev00B/8Ann76aVnWufnmm+WPhdHX06eMXh40&#10;aJCcAgAACAz8PsiGh4fL6wsMP0R+2rRpsuwKfA3gwQcf1OY6B1DGOM/XCYz8+9//ptDQUFn+29/+&#10;JoNxRUUFHXroobIOAAD6yubNmyk2NlaeXuWsj8vbt2+Xp4Y5Uz3iiCPklOsPHDggTx+Xby6nlJQU&#10;h/2ZPXoCYWR3xW75Or3j0/z582ns2LGUlpZGF154oaxzF3wK+fnnn9fmfA+/D7J8reGmm26S5bfe&#10;eosyMjJk2VX0H2JZWRk99fRTslxUVCSnd9xxB+3YsUOW9fX49Aef0uBTHfwjYYw/5p5+2AAA4CrO&#10;XJNleF/I+6Arr7ySrFarVmujqqpKLluyZIlWo8Z4Tda4P+OExBiYOfhu27aNgoKC2jtB8Wlqxvg6&#10;PfHgDlc6fM2WTxkPHTqU/vjHP9LOnTtlvf467ky1bNkyWXaWVbv30KDsPFMcUejYs7rf9/RmB9mw&#10;sDBavHixNgcAAP6LM0H2k08+oR9//FGbI3l7TFfXZTnTPfLII7W5zhiD7AUXXCCnDPcAtufUU0+V&#10;txBxJ6b77ruPfv75Z1n/u9/9Tk6Zd955R065p7HOe++9J1/z8ssvy17E/77l37Keg64OB2Jvxu+D&#10;LAAAANBfIMgCAAAAJuGRIMsdj6Kjo+W9V5GRkVqtDQRZAAAA/opHgqzxlpe77rpLK9kudLN8Dp9v&#10;fNbnIbSXb0ZX1UOoe/jhh9PRRx+tXAah7vHHH29avOHRquzxSJDl0T507O8V5ZuZX331VW0OADX2&#10;t0YBYA/fsjJhwgRtDgA1fOeHJ+n3a7LcY4zv8QJAxa5du7SSjaysLLcPQA58m+Tk5E4D1evgdwJ0&#10;+ACsoKBAm7PBt2Pqt2GaSb8GWeOpY77XFAAdHgCEr+W/+eabWg21D8vG3HvvvVoJBCr8G9EP0HmA&#10;BR7mj+FBZ2JiYmj06NFyHgQ2fN+vjh5nXnzxRTn1BP0aZI0dnuzH1gSA4Sd9GPnggw/kKF4A6PB+&#10;hDtQMvy0Fr7nc+PGjfJJLfZnQkBgw/f2MsYRpIyXM82gX4Msj+Tx1FNP0WOPPSaPSgGwZ9iwYXLa&#10;0tIin1f55JNPSp977jlZDwIXfg7qf//73/bfhD58KsO/l66eCAMCDw6qHGf4LAfDlxd4f8Lxx2z6&#10;/ZosAAAA4K8gyALgRniIOh62jv3444+7fKA0P66rrrZWdr7o7Xja7mDGjBlayT3ojyvjh3I7w8iR&#10;I7USAP4JgiwAboTv1VTxzDPP0BlnnEHz5s2T82+88QZt2bJFBls90M2cOZNOO+00eV2RMXbuuv32&#10;27USOZwq15+0wvADsflv8IMpJk2aRNdffz1d9Y9/yGX2/PnPf5bT1atXU3Z2Nl188cU0YsQI+SSV&#10;008/vdMTq5544gn5+fVB47/44gt5upbHmX3ttddkHQ8Mzw/m5k5HPMg7B9o//OEP7dfQuYfnhRdd&#10;SFf+/cr2a6iMcdxbAPwNBFkA3IgeZLm/gf7gauOTRvgpIhxEude0HmQ5uD788MNUV1enrdXxGg5c&#10;HPj4VoPp06fLxyUyt912m3w49iOPPEKrVq2iFStWyHoOkJxB85Of+BqUjvEzMEOGDGl/+spPP/0k&#10;n1bF8LVN/XOcdNJJcmp8Lffmfemll+SA7fxkFeYHEYx5RDfOYvXem8bXHHPMMXLKn5Hr+fGPxh6f&#10;xkHiAfA3Orc8AECfsA9mTEpyMp1zzjk0e/ZsuZyD7yuvvCIfhchPTPnhhx/keryM1+EnliQlJck6&#10;7g15zTXXyDJniVO/myrLRnhAF34tZ66XXHKJDMocZPnpKRxwb77ppvYMWoezSn7CCfP999+3Z5v3&#10;339/e5apHzBwpswZKx8M6P+/Z599Vr4HM3nKlPYgzcv5s+vrMXqZg+vbb78tn3dqHBDAuC4A/gZ+&#10;3QD4IRxk9eDcFRwY+SHe/QmfggbAn0GQBQAAAEwCQRYAAAAwCQRZAAAAwCQQZAEAAACTQJAFAAAA&#10;TAJBFgAAADAJBFkAAADAJBBkAQAAAJNAkAUAAABMos9Bdk75NppSurlH52/bob2idxx22GG0e/du&#10;+vGnH9uf8MHDsVVWVtIbQ9+g+Ph4WQd8Hx7jlof804cLZHjYPx6Oj6dhYWGyDgQ2PDYzj/3MY0Dz&#10;sJUMP5iAx4detmwZjRo1StYBMHToUDr44IO1OVvs4LG3+SEXF154oVZrDn0OslfHJdOp4TE9elty&#10;uvaK3hEaGiq/JH2nW1xcTB9++KEsM109/QT4HkcccQRddtllNH78ePlUGoaf5jJ8+HCaNWsWHX30&#10;0bIOAH56EO8T9LGTmc8//1zW7d+/X6sBwBZY7eGD+Z9//lmbM4c+B1lP0NLSQn/605+0uY4vS98B&#10;8zitTz/9tCwD3+eKK67QSkQXXXSRnBobCIIsYIy/ibPPPltOjXWqnSoIXIy/B35aFD85yhPgVwgA&#10;AACYBIIsAAAAYBIIsgAAAIBJIMgCAAAAJoEgCwAAAJgEgiwAAABgEgiyAAAAgEkgyAIAAAAm0ecg&#10;2/jdJGqcMLpHm2b+oL2i91x77bXtA1Aw+g3ozCOPPKKVgK9z8803ayXxA9VuID/11FPllBk0aJBW&#10;AoHMCSecoJXUg5Y899xzWgkEMpGRkXTyySfLkeR0goKC6JJLLpH1ZtPnINsgAmjDB0N6tPGbz7RX&#10;uE5bWxtdddVVsnziiSfKqf2wisYvEPg++/bto4KCgvadJk+bm5vbywDo8AhgW7dulWXjbwO/E2BE&#10;9XvwxOhxPvcrPPbYY7US0aGHHkqFhYUyi01JSdFqga8zePBg+vHHHyknJ6e9Yfzwww/yoCo3N5eO&#10;OeYYWQcCGz6rNXPmTJo9ezbNmDFDHozfddddtGTJElq3bh3deNON2poAqIOsJ5IzHOoBAAAAJoEg&#10;CwAAAJgEgiwAAABgEgiyAAAAgEkgyAIAAAAmgSALAAAAmASCLAAAAGASCLIAAACASSDIAgAAACaA&#10;AAsAAACYAAIsAAAAYAIIsAAAAIAJIMACAAAAJoAACwAAAJgAAiwAAABgAgiwAAAAgAkgwAIAAAAm&#10;gAALAAAAmAACLAAAAGACCLAAAACACSDAAgAAACaAAAsAAACYAAIsAAAAYAIIsAAAAIAJIMACAAAA&#10;JuCWAHvnnXdqJaJ58+bR888/T6+88opWQzR06FB68cUXaerUqVoNAAAA4N/0KcBu276dHnnkESnT&#10;1tZGQ4YMkeXCwkKKjIykgoICCg0NlXXffvstHThwQJZ1zj//fK0EAAAA+A99CrCNjY1yeu+998rp&#10;dhFwV65cKcscbEeNGkU///wz1dXVybr09HSKi4uT5Z07d1JERASdfNppVLUkiHYE/ebl/kq0NJja&#10;3OGyhfI7AAAA4L+45RSxHmBLSkooJCRElplhw4bR9OnTae/evXLearXKrJYpKiqiWbNm0e+PP572&#10;/TqLKmf+4LVWz5pGayd9QasWLKCIhcF9c9Eiihv3MVkTE/vF3KQkyuvGnMQkorwcasvNprYd233H&#10;nTvk7woAALwFtwbYhoYGmjx5sizX1tbKAMpZanFxsaxbtWqVzHKNnHnmmVrJu/lDZDz9ULqVNuyu&#10;dNr4yhqKs7dmL8WPGUk5ycleabawiQNsfq5vWVigbSkAAPAO3BJgb731Vq1E9MQTT1BUVBTdf//9&#10;Wg3R7bffTtHR0Z06Q+n4SoD9c0wiHbUpko7c6Jy/E+teFp1AyRxU91R3WF3v1QGW3ZedRVSQqzBP&#10;Hdy8QQRYAICX4ZYAa49+zdVIdXW1VuqMrwRYJlUEy/SqWqecUlxGf49Nopyaesqsruuwbj/FiQCb&#10;m5FhqnnCnJ5MSVEG2KykJKWZiYlEquDmLXLmnZftmqW2sysAAOBuTAmwruArAba5rY1iKqo6Z6Pd&#10;+EVhKR0TGkXHiEzW6JFh0WT9ZAyljR1pqpkfjyTrx6PI0pWfjKashcHKANuVfPp4S3p6j9ZkWdUB&#10;0BstK9G2MAAAuBcEWCdxNcAmimx37Y4KCrGT6yKycyktMtI0rdHR9O68+ZQQEUE5MTEOZsfEkvXH&#10;H8j68xxlIO2ruy2Z8nSyV59S1kWABQCYBAKsk3CAjdcCp7OqAi+bUlKmDEzusig1lQYvXERfrFpD&#10;k9es7eSsdRsoLyWFrDOmywBbkqJ+j77Ima41KUn8nWTvPqWsyz2m2SxxYAAAAG4CAdZE4veog6zZ&#10;ATZXBNBfN2yiqWtDOjllTQgNCgqm4rQ0GWCLf55L50XEUKHiPdxhvvgc9dlZVNeF+3JEUFMFvP4y&#10;J0vbcgAA0HcQYE2kvwKsbq6dGQkJNFAE2PTEJEr/aRoVzpxB54VHU05kBGVGRlJiXLyU11W9X2/k&#10;bLYry0Sg5wzXGZUB0d0iwAIA3AgCrIn0d4C1l3sCc4B9WfjLd1OpcMwIOm9TBOWKqfWT0RT+xWf0&#10;8sKF9J3IdN0ZZLuST1WXpKb2qAzEBYqAaIb66WIPS3t2a78aAIC/gABrInEVNRRTUe1gcnGZMqNz&#10;t6qgVigCFpvPgSsj3XaKOD2dshYvouyp39C3Ieto+tp1Hgmwzsqnmqkwv73jlKsqA6mXSZUV2q8G&#10;AOAvIMD2BzXVykDgThvzcroMsrpFKcn0Ukw85Ysy37KTJQLspDVr6fWFi2RHKdVr+lP7AwhnzEpK&#10;phbxXaiCmjeJAAuA/4EA2w+0VVcpd7Lu9EButgwwqkClkgOsVQRYqygPWBBEJelp7ddujape681y&#10;gG3L94GhH4sLqa2sFHZnaZHWggDwDRBg+wN+ClFtjanur6qi5LJySunC5M1bKDcpsSMQBQeR5fPx&#10;lDn9e1o96StK/2EqzVm1in4IWdfu98KQyKhOAcyotwbgTH6AgcjqlYEN+o656IQGfAsEWD+lsbWV&#10;ivftpxI7k6tqZUerWDHNTUzoCERxcZT168+UPe9Xip47mzI+G0fBv/5KU9asbXfM8hU0Ssidk4wB&#10;TPfXhI6A7U1yFosA6wciwAIfAwE2wLDW1KsDrMHctDSyfP0FZa9Y3un0cNCmUBq5bLkckzhdBFN7&#10;P4+Nk1POGFXv258ax1Q+4G3330Ln5ADbJn7EbeIfCL1ROxBgAwxnAmxOaqoMsFkiwBrrV4RH0KDg&#10;hfRSULDS/yxfRS8tCKYB8xfInr/G13qTCLA+rN3tTRB6jdlWbS/bAQJsgJFRXUdRu6soorKGshLi&#10;5ZCG9rYH2NWrOj19h5/SU2SxUFGm2m+TU6jUaqUnRLAtyMzs9FqPqAimKovSUj03eAWEMDAUQdYe&#10;BNhAhn8Qhlt7pIV5lCWyT8uXn5FlzAiyjB7mtF98952cFn48krLGDKccHsBi9HCH9Uxx7AjK3rBe&#10;GVDtLUaAhRC6WwRYYISHBrT/kfCISXydMic1jXJ46oL5iYmUK6ZR0TEUExNLby5cROFR0cp13Sof&#10;EHwxgbLXrlEGVJWVVovD/x1CCHstAiww0m2AVQQlV+TRooYuWkyz12+gxWHhSheFhVGe4rW6BYo6&#10;pXxK28UAWy0CLLJYCKHbRIAFneB7Zutq223TRjwqSRPZqyIouSIHTn483kdLlqldupxeCV5IKQld&#10;dLQS3h0V69yTfnoRYHkQDu4Njdt3IIRuEQEWdIceYMvS+x5gWb61h++ZVcmPzOMHD1hEkNPHR7b3&#10;TxExVC6mPGxjt4NYiOUcYLMWBsnrsM5qEVJkKFFhQcc16D7q0OgghIEhAizoDncH2O7kAPrigiD6&#10;7/wFSp8TnhUaRQPmzZfrhUbFOL6HUA4HKQK2ddr3ZJn4KVkmfCLN0sq5hjoHxbL0T0aTNSK8032y&#10;fRFBFsIAFQEWdIceYOuyrVSVZXGwWmgf5PoiZ6YFIjh25SUig92alkpvL15CGyKjOw16wd4YFUc7&#10;UrV5znJFViwHyRBOSxJ1YnptTALt4AMGUXYwM5Msn46h7MgI5efrjfZP/XFohBBC/xQBFnSHHmC7&#10;kgOGKw8Q6KuXiwBblpoiA+y4Fato0uq1nbxqYwRNW7XGof5L4f9CNsjyFZsiaMWmTTIIO/wNEWTd&#10;HWCN2SzfU7xX0ZEMQuiHIsCC7vC2AFukTZeFhdO0kHUOXhMaSXPXhjjUTxUOXb/Rtk5YFA1ftFhm&#10;xPbv3x5go6LkdVypar1eyt/VPhFgjRmtrur7hRD6sAiwoDt6CrBtIjDsyMzo0VI+/WoXbMzwjqg4&#10;2p7iWJ8p/Cne1jv57pgEGiECbDEHT8M6Ug6w48aSddIXZJ38FVm/+YqylixyXM8E65HZQuhfIsCC&#10;bqmuJqqpsVlb03PA7cIKS6YyqLjbJQlJyntlOXOMTbLdyzs9KoYGBy+kXzaqTxNnrwuhrGVLpdaf&#10;ppP1+6luzWK7kk8d8324uBcXQj8RARa4Av9glD+kHvRUgHVGPjU8ceVqmrNho/o6rMGsoPkeC7D8&#10;MIQCkUFvzUhXfocQQh8TARa4Qm8DbG2Wlbakp9NmD9zu05M84MUEEWA/X7WagjeFSUMi1A+N92SA&#10;ZbcsnEdl4mBE9R1CCH1MBFjgCr0NsLpNuTke7RSlkrNWHpJx9PIVUn6eLT9ST3VNVgbYH76jHHFw&#10;0H4rj4lu/3U2FYiDkZ1ZWTYzM7q1LhvXbSH0WhFggSv4Q4DV5VOybHpiUtcBNjjI9gShUR95xK3D&#10;36X0kcMoc6RtXgZeu89kdBeyXQi9VwRY4Ap9DbDNeTlyVCg+VazSHWMeu2pqQqIcojEjMdFxuX6r&#10;Dj9JyANu/2UWZWdYKCcj0xZgVT2dDW4XWewBsU2MtuSpv3sIoYcV7dEeBFjQJfyEfhlkTXIvjwzF&#10;j7hzh0mKgKmQM9dXghZSYly8crkn3fbrbMpOs52OdibA8tkAe+uyxDZSNXbdwnx1vTssKlDXQxiI&#10;in2aPQiwoN+obWmlmKpainWDcXuqZaBVBSajPDzjq8ELaRM/p1ax3JNm652pnAywKveKg6AuB68o&#10;LqLmRfMd692hCK6NkyaKv1GoXg5hoIkAC7yJ/S0tVLR3X48W1u+j2IoqGUS7Mn53pVMBlm/beX/J&#10;UvkAAeXgE/2hDLDDKDs6Sg7b6IpZERFkFRZFRVFrckJnM1Kpac6PjvXuMD2FGj4ZLqfK5WaZ27t7&#10;syE0XQRY4Is0t7VRtJsCLFuUkiqf2FPWD9eAlXKA/XSsHLaxtxaMHU5N773mYMP7r1Pju6+Z4GAT&#10;37srB1PTuBHmnvaGsLciwAJfxN0BNi85hV4KCqb3Fy+ldZHqe2I9Lt8a1AfzMjKo2GrtZFFeHu38&#10;dRZRWQm1lRa71y2bqXHCaDEtVy83wZYVS6lpovibCLDQG0WABb5IaxtRXt1eKqjv2sLaOvloOx4Z&#10;yeg2of0ITvzA95URETRy2QqasX5Dp2X+ZJYIvOXz5przcIGiAmqa/LmYeu4abMvSheYG2O6+J1e+&#10;QzO+b2d1+Nt28858NuM67v6/9Od305M9frYeliPAAr+ltVXZ65nysik/KcnW09hgnvCzFatozrr1&#10;crQnt6l3XPISrUIe97g+O8v9t/R4eGcpA+yXn1DzujWd6pvXLBdBt+sezfI6sSVDuYxt2RQiM+Tm&#10;xQscgndrfDS1ie+v6bfZzgV2ceDRvCSox++mZYP4PzjTC1u8T/Pyxc6tKz5f029zOtblTm5Lgzst&#10;b144r9vvqmMd8X/l/8ti/r+46YBGvp/jd9wr83LEtolRL+uNxYXUFPSLehnLn138/rrdrgiwIBBJ&#10;rKxxPKUsfDA1k04L2UQD5s+X12T74nNCPu28JCxcGej6U76dJ0vI980qdww+ogywX4+nppk/yKAn&#10;Ff+npmmTbUFAr7OzNTaSWpPilcvY5l9nUFtZKTVOHGv7W4ZlLWtXUFtmOjUMf8u2czUsUyqCV+Pn&#10;n9gelKFartk890dbIFQs62RuDjV985ktKKqWGxWfvWH427YAxvMlxdT45acdy8Xnb/x0RLfflVxn&#10;3Ejb/5X/L599LP4vnb+TXivfz/E77pVZFmoJWale1hvFwUjD2A9tB+aq5fzZvxrf/XYVn8keBFjg&#10;92TW1FGsXYBlk0Xgzdm1h0pSU6gkLbVPlqen0/Cly2SA5VPSuqqA1x9ykG0U2bx+S0/XdgQ0b5OD&#10;XePQgdTwzv+o8Y2XbA55iRreFfNDXuyos3foy9QgXqdcxr7zqnx9w3uvObxPw1uDbNMPhnT/N3S7&#10;eB975f/B6fcb7Py6xs8pXys+i3H5+z18NuM6+uu7W98V3fx++rZxi/zZuNOe+D11ubynzz7oaW2P&#10;04FbA+z+/ftp+fLltHLlSlq1ahUlJCTI+g0bNsh5XtbS0iLrdBBggSfoqpNU4vZdlKM92q4v8jCM&#10;w5cup09WrKQpa0PanbF+vdecNs5OEplsDxanpXnvI/Q489q2lZpmTRPZWZHN0mJq+nEqtZVv7qiz&#10;U97ek5mmXMY2z59DbTt32DLPzaWdlrVsXCszOJnBlpd1WqZ0S7nIGseJjLhEvVyz+deZ1La1XLms&#10;k6Ul1DTlC1tnMtVyo+Kzywx2i/ZdbN9GjSLjb18uPn/j+FHdfldyHe68xv9X/r98ITJgkd0r13VV&#10;+X6O33GvFBmlPLWvWtYbxe+qYexHtg51quX82fm+7+62a1GBtrfpwK0BloPnjh07pNOmTaMUsWNh&#10;nn76adq5cydt376d2traZJ0OAizwBGYHWHZleARNWRNC32p+s3qtHJaRB7dQre+N8vCVXv2M2rIy&#10;2ylhfV5k3U1Tv5Kn+DqtZ7A1LppaUxKVy1h5unbrFmr8ZITttK1hWcva5fLUX8O7g50bVINPy3IQ&#10;6+E6Y/OsH2w7c8WyToqDiiYO2OJ9lcuNis/e8O5rtp09z4tA2sidwvTl4vM3jv6g2+9KrjPmQ9v/&#10;lf8vn46UwUy5rqvK93P8jntlbrbtFLFqWW8Uv6v2ywCq5fzZ+fR2d9vVU9dgm5qa6NVXX5Vlzmq/&#10;//57WrRoEdXX18s6I2eddZZWAsA8YrQAy9dezQqw9qYnJsoBLTanp1OhONg06q1BlzNxHvO4K2t6&#10;GprRbPkamB5AdO3n7eWdZlc7TpaDCb+vKuDpwYWzOPtlXelM4HQmWOs6E1x1OcPSy6r/k8iIO82r&#10;NK7jzP/FFd35fu4K/Kz8rnr4bnr67J4KsK+99hq1trbKcn5+Pn3zzTe0d+9eeuaZZ6i2tlbWBwUF&#10;0UEHHSQFwJNkVNd1CrC5CQntvYtVQae38gMFOMA+P38BDRBToy8I+dqt6nXe7PaMrnvjQhjQeirA&#10;Pvroo1qpM2UiDV+yZIk2Z+Pss8/WSgB4BmOANcpjGue6MZvlTk5yUP6kzlrF33h+vu8GWD6F3BuV&#10;OyUI/UVPBNgtW7bQrFmztDmi6OhoWrR4sSyPGjWKqqqqZFkH12CBp/FUgO3KLPE3OLNdFRFJS8PC&#10;ve7e2e6Ut/yIz++qfFDRwqfhVDsmCP1BTwRYPiXMQdYI9yp+99135TJ7EGCBpznQ2qq8bcdTAZYH&#10;pPho6XIasWw5vRwULK/V6sv4flWLyHK5zBlwnAc+jyfkwIwAC/1aT50idgUEWOBp9rW09GuAZbkz&#10;UWlamrwWm52cRIWpqdLUlGRalGib356WSjdFxlKZtqww1XcyXXs5wO6xWKjS6rx1PDKXakcGoTeK&#10;AAsA0V4RYGP6OcCy3JOYA+zg4EXtDly4hB5ftkKW3whaSJdsDKfXgxfK+f8FLaLCFN+7bttbefAO&#10;5Y4MQm/U2QDL96/y7TN6L1/2nXfe0Za6FwRY0B+U7t3f7wGWTU5IoJjYuHZDYmJphpDLqXFxdFNE&#10;DCWIcnxcPA2Yv4D4SUCq9/FHOcDyyFIOqnZuEPa3zgRYDngrVqzQ5jrgQSKuvPJKWrp0qVbjHhBg&#10;QX9QogiwepDtD9OKS2RQiRcBfkGC7ZpsWUoy/SsylgpEmR8Uz7f7ZCUmkzUxqV1jQPI3+Ro0n0q3&#10;dysHXtUODsL+tKcAaz/KkidAgAX9QVcBtr9MKypuDyx8vVIvc6cnnvLgFC9p988a5QcNFKcGzmlj&#10;tjzdy0ebgoFpb67B8n2rM2fO1ObcDwIs6E+ieniQu6c0Btiu5Gu2Rjmr5UEruKxa319FgIVeqasB&#10;lkdkysvLoz179pgWCBFgQX/iSwHWXr6/lB+R99vGTTRn/UZ5+49qPX8TARZ6pc4EWB5ZiQMqM3bs&#10;WJoxYwaFhITQhRddKOvcDQIs6E/4dh1+Xqw7TBCqgqcz9ibA8gAVY5etpE+Xr6JBwQvl0Iyq9fxN&#10;BFjolTqbwf7www/0pz/9SQ7az0/BUQ0Q4S4QYIE/0dVTe3oypXQzWS1Wl7QIs6xWKsrOpvsXLaUs&#10;MV8oyvZmi3VUr/c1LeL/wQGWh5isxz2y0Nt0NsA2NDTIKWewf/vb32SgNQsEWOBP9DbASjkD7oWW&#10;mno6ZGMEnRYeS6crHJpdoHydrxlbXdeexRakpiCLhd6lMwH22GOPpVdeeYXOPfdcamxslHU8zOEt&#10;t9wiy+4GARb4E8l8y011h305beyKK7fvonlbtjv4SLqF7kjOcHhMny/KtzPZB1izVO5AIexOZwLs&#10;66+/LqdWq5WSkpJk2UwQYIE/k1VbrwwWnvIFSw79RwTYOJFZJ3ko2JulMcDyPbI8EAU/a9fdlvFD&#10;57t7fiyEKp0JsPHx8fSPf/yDJk2apNWYCwIs8Gf6O8C+lpVHR22KpMM2RtAJoVHtTxJKEPpaVmsM&#10;sGbKvbMRYKHL9hRg9Yekd0dFRYVWcg8IsMCf2bx/P+XW7XUwucoz2SRnrWkiMIXsqKBDNkSQVQuw&#10;fPp4wdYdDut7s54OsKpTx96icgcP+1dnMtjbb7+dXnrpJdq9e7dWY2PJ0iV08sknU3FxsVbjHhBg&#10;QSCS7eHMdtm2XTKTHVdQTCPzCmmwNUdkt7mybHR4bqG85Uj1Hv0tB9jslBSPWJye7tXutFqorTAf&#10;epMiyNrjEGCZ5uZmeuGFF+jwww+XA/3zGMRhYWHaUveCAAsCEU8H2JiKKjo9PIZuSkilf8Wn0FVx&#10;yVIu6/Ky40KjaM3O3Q6v597REbsrHeo9LQdZWEt5+w5ovyTgzSgDrCdBgAWBSEVjE2070EBF9Z4Z&#10;E5mvt14Vn0y5NfXytHHQ1h20cNtOWdbNFsuO2RRF63dVOAyisWZnBS3YssNrs9tAM79+n/ZLAt4M&#10;AiwA/UhNU7Py4e/ulgPsWzkF8nosz6/asZtWC43rZFbX0XEiwHI2+2+RzRq9QdRdKzLem+JTKcVD&#10;149h13LnuVrx2/EVD7S2aL/4wAIBFoB+hAMsP/ydg6wzqna27pKD8JdFZfRhbqGDQ7Ly6DVrHh25&#10;KVLe8mP/2sUiG06o7FwHzVX1+/BWi/fu137xgYVDgF2+fDmtXr3aQX4IuxkgwIJApqWNaF9Li1Oq&#10;HhJvhhxo7V0pst0l23fJ233SKmsoVWTCRoflF8seyvb1upw582lo1d+D/i8/HjIQcQiw/Gi6uXPn&#10;Sn/55Zd2Y2JitDXcCwIsAM6xdf8B5c7LE3KQzRBB8miRwZ4TEUfn2nlmRKxDnb13JqUjyAaoCLB2&#10;rFq1igYPHkyvvvqqfGzdCwMGaEvcCwIsAM6xRQRY7g1slE+/qXZoZshBdt7WHTRr81YHecSon8u3&#10;KZexo0WGy0FYvwbcldxbmf9fqmXQd+Ve87saGp3WX1AGWB5wggf5nzdvnsxcn332WaqpqdGWuhcE&#10;WACco6WtjRpE2zSaU7dXuUPztNyBKrmb7HT25m0ywOaKHW26CLJd+YsI0tz5Ss5Xdx+Mof/qLygD&#10;bHl5Oa1YsULeDztixAhZd8MNN8ipu0GABaD35HlJgO2pZ/FMkcUeFxZNp4XHdOupPA2zlU8W63PW&#10;rHo/6N/6C12eIuan6jA82AQ/D/baa6+V8+4GARaA3pMjMkJfOK3K988Gb9lBi7Z272cFJfRDyWZa&#10;uW2X7LEc5gWDW0DP6y90GWA5e92/fz+VlJTQ008/rdW6HwRYAHpPm7C1rU3ea+jJ67FmyZku3/LD&#10;p4gP3xghb2FS9UpWvRb6j/y79kXtUQbYlpYWuvDCCyk313FsRXeDAAtA36lvbvGLAKt33OIAyxms&#10;/Slk9qSwaPk0INXroX/IZ2V8TR5K1J4uM1hm1KhRciziIUOGyGzWDBBgAeg7dSLARopGHqVQtQPz&#10;dvna61KRyf5avr2Ti0QdP7QgbNce5esg7C85yNrTbYBlMjIy6Oyzz6Yh2oPY3Q0CLADmErnbf257&#10;yaiupaM2IsBC79OlAHvLLbfI7HX69OlajTkgwAJgLgiwEJqv0wGWOzg1NnrmZl8EWADMJWxXpWz8&#10;/nCNFgEWeqtOBVjOWvWp0QceeEDWuxsEWAA8Q0Z1nXLH4EvqATamArfvQO/S6QyWR3LyFAiwAHgG&#10;fwmwv98URedHxtGGnchioffodIBta2uTWeutt95Ku3bt0mrNAQEWAM/Az3vl21u609tHTuLPt3Dr&#10;DjotLJrmbdmuXMcoD7vIOz6+t1a1HEJ36XSA1WloaKChQ4fSCSecQL/+8otW614QYAHwHvb7wP20&#10;fI/sGeExFCwCLY9/3J1Ds/Np7c4KejzdqlzelRiiEbqqywGWb9H585//TJdccgmeBwtAALDXhwLs&#10;uZFxdH5UfLeeGRFH54n1zoiIVS5XeV5kPI3JK0KQhS7p8iniTz/9VKsxDwRYALyHfSLAJlWJLK4L&#10;eUxh1c7F0wZt3UlTSst79BGRuX5aWEq3JqUrl9v7rfDB1Ex6ICWTEhT/V85u+QCEp/bLurKr70w/&#10;Je8t3ynsm04H2AMHDtCECRO0OXNBgAXAd9jd0OBTt/v8LyuPVuzYTQ+IoKlabi8HvFetufSgIsDy&#10;/AMpGVRct4/udfL92LEFxTKY2tfPLd9GITsraHhuAZ6B6wc6HWD5HthLL71UmzMXBFgAfIddPhZg&#10;k0RQ5KDpbMbJ674iAuz18Sn0uch8PyssaZfnr4tLpukl5XRNfHKnZd35dIZVvNaxfmh2Ho3OK6LH&#10;0yw0ocBxefeWIvP1Mp0OsHybziGHHNLpPth7771XW+peEGAB8B04g42vFIGoF6p2St7odyKAXhmb&#10;pPScyDi6RgRZnqqWq/y/6ARl/V9iEukKMb04Kp7+bresO6+KS6LfbYqkcDzKz6t0uZNTb3j++edl&#10;z+PXXnutvWPUnXfeSb/++is999xzct4IAiwAgYEvZVx6b2Kj/Ji8+5PTaUv9fro7JUO5jsqPRcaZ&#10;qqj/dct22rhrD43IK6TELv6myqzqOjqMH+Undugphkf38TLj/8EZnXkNnwXQy85uQ+NrAkWXMljO&#10;Wg/WPOqoo+jJJ5/UlnbPQw89pJVsJCUlkcVikeWFCxdSRUWFLOsgwAIQGPj6Kc148fmHZuVRbk09&#10;DcnOV66jkjtOqXokL9y2UwbYScVlFCt2zvbLu5J7UR8bGkVPZWTJLJiDpEUE3WvjU5Qds7qSX3dr&#10;YiqlGYK0vRzAX8jMlp+fPyMfDKjWs/fJ9Cz5mVTL/NVeZ7AcIOfPn6/Ndc8NN9wgH3N3++23y/to&#10;f/rpJ6qvr5fL+H2ioqJkOTY2lh5//HE68sgj5TwAwL/hnT9fv3VF1Y4s0OUAe5wIsP9KSKWzImJp&#10;sgjQ35dspguj4mWw/qrIOfl1l0Un0NTizcrl7BSx7N8iCH8tyl8WldLjqRblevbeID4bfyZ9/pui&#10;zX5/zbhPp4gvuOACreQ8b7/9Ns2aNas9wPJ9tRxYGQ6+e/bsoVNOOUXOAwCAkZrmZgRZhXy6+eq4&#10;ZDpTBFd+AD1nsZcLT9fKrsj3B18eq16my9ebeXqZ8I8iiNsvV3m2eA1/Ji7z9PCNEb06he1LunSK&#10;mE8LH3fccVI+XRwZGakt7Zra2lpavny5LPN7cCabmZlJqampsm7u3LlyHSM4RQwAUFHV1IQA24X5&#10;tXvp1qQ0OdhGpsho82rqZQDk68QcyJwxQ6zLvaL5mq5qOcuneZ9Ot1KKKCeJv/tRbqFyPXsfEJku&#10;fyYu8yn1g9aHy7Lq/+IveqST00svvUSjR4+m++67T6sheuKJJ2jEiBE0ZMgQraYDBFgAgIpKEWCj&#10;xE6Ld1xGcc9otS3wZWTRjYmpMnBxkL0zOcOla7DcEelhEQg5KKuWs3wN9vWsvPZrsOMKSpTr2TvQ&#10;mis/E5f5syLA2vHMM8/I6bXXXiszWPvM010gwAIAXAGZrU0OesYBLFQdqXrSmdcY13H2bxjX6y7A&#10;hmq3GvH6y7fvcvr9vVGnAywPNDFo0CBZPuuss+T0X//6l5y6GwRYAIArIMD6lnqA5UyZM2yj44pK&#10;Ze9sfpTi6RGxlCamrmTh3qTTAZYfUTdn7hz68acf6dfffpV1V1xxhZy6GwRYAIArIMD6lhxgj9wY&#10;SfckZ9Ddyemd5M5ad4kpL+NOWjy9PTHNJ5/169Ip4ssuu0w+po7hU8RmPRcWARYA4AoIsL4l357z&#10;bk4BDcnOc/C+1EwakpVHb2bn0x9EBvuOWI97R/ODF1Tv5c26FGA9BQIsAMAVEGB9T762qvLTQlun&#10;KR7s4hSRwVpFtsuPF+TBOezfw9tFgAUA+DwIsP4pB1zuCIUA60YQYAEArtDU1kZ7GkWQrVDv6KDv&#10;6k0BlgO+ql7XfrlTAXby5Mn03XffObhu3TptDfeCAAsAcJXG1lbcD+uHelOA/alsC0V28cSiKFE/&#10;XSw31jkVYMPCwuR4wfbm5ORoa7gXBFgAgKsgwPqneoD9afNWyqyu61e/KLI9c1e1jD/nZ2K5sY6v&#10;I9vjEGB57OBffvnFwYiICG0N94IACwBwlZa2Ntp2oIG2mySu8faPHLi4F/FRGyPpiI0R/ervQ6Po&#10;SEU9y/XHiOXGuoPWhWq/zg4cAuyyZcto1apVDurjCbsbBFgAgLeB7Lj/5CDLp2b727H5RbRhZ4Vy&#10;2UZRP1osN9aF7dqj/Xo66LaTU3Z2tpQH7F+yeLFW614QYAEA3gYCLPxYBNBwEThVyyJE/Rix3Fjn&#10;Ui9iHlzigQcekI+cO/TQQ6m4uFhb4l4QYAEA3gYCLOSHIajqde2XOx1gS0pKaOnSpfI5rl9P+lrW&#10;Pfjgg3LqbhBgAQDANaqa8Kxcb9OlDPaee+6RUx4ykbnwwgvl1N0gwAIAgGvI+4AVO3nYf7oUYFeu&#10;XEnV1dU0btw4ebqYs1ozQIAFAADXQID1Pp0OsNu3b6f//Oc/2py5IMACAIBrVIgAq3oYvbcaCNe0&#10;+f9pT5cZ7HHHHUchISGUacmUlm0u05a4FwRYAABwjTYfc3tDgzIo+ZNOB9i2tjYaNmwYjR07lkaN&#10;GiUNCgrSlroXBFgAAPBvdiDAOhIXFyevvZp1/ZVBgAUAAP8GAdYO7tj0xRdf0Lx58+hf//oXLcZA&#10;EwAAAHoBAqyBHTt20IIFC+T0p59+knUXXXSRnLobBFgAAPBvEGDt+Oc//0mNjY1yoP8tW7bQM888&#10;oy1xLwiwAADg3yDA2rFkyRJ5mpi99NJLtVr3gwALAAD+zS6RrPHQgs6qCmDertMBtqmpybSn59iD&#10;AAsAAMCIL94361IGO2z4MJm9Dhw4kFpaWrRa94MACwAAwIjfB1idffv20cUXX0yPP/aYVuNeEGAB&#10;AAAY8fsAy8Ml3nHHHTKLnTlzplbrfhBgAQAAGPHrANvc3EyPPPII7d+/X6sxDwRYAAAARvw6wLa2&#10;ttL48eNp0KBBsjexmSDAAgAAMOK3ATYyMlKeFubH1SUmJtKHH34o580CARYAAIARDlb8OD5fkp9u&#10;ZI9D5FQF07S0NHrrrbe0OfeCAAsAAMDIgdZWn3O/0B6HaHrNNddopc6YFQgRYAEAAPgjDgH20EMP&#10;1UodVFdX02O4TQcAAABwGocAy8+Avfrqq6myslIOMMGPrOPTxtzxyQwQYAEAAPgjjhdcBfn5+XT9&#10;9dfTGWecQc8++6xWaw4IsAAAAPwRZYD1JAiwAAAA/BEEWAAAAMAEEGABAAAAE0CABQAAAEzA7QE2&#10;NjaWnnrqKTnUos7IkSPp3XffpSFDhshnzRpBgAUAAOCPuDXAcvB84403ZHnr1q00e/ZsWX7llVfk&#10;VAUCLAAAAH/EtFPEOTk5tHTpUqqtraVx48bR66+/TlFRUdpSkvfYNjQ00Omnn67VAAAAAP6DKQG2&#10;qqqK7r33Xlnm58omJyfL8sSJE6m0tFSWIyIi6M4776RDDjlEzgMAAAD+hNsDbHZ2Nr344ovaHFFd&#10;XZ1WIiopKaHly5drczbOOussrQQAAAD4D26/BnvPPfdQXl4eWSwWKi8vp+LiYho2bBg1t7TI8Yz5&#10;1LARXIMFAADgj7g1wNbU1FBWVhZlZmZKN2/eLOsrKiooZO1a5XjGCLAAAAD8EdM6OTkLAiwAAAB/&#10;BAEWAAAAMAEEWAAAAMAEEGABAAAAE0CABQAAAEwAARYAAAAwAQRYAAAAwAQQYAEAAAATQIAFAAAA&#10;TAABFgAAADABBFgAAADABBBgAQAAABNAgAUAAABMAAEWAAAAMAEEWAAAAMAEEGABAAAAE0CABQAA&#10;AEwAARYAAAAwAQRYAAAAwAQQYAEAAAATQIAFAAAf509/+hNdfvnldP3118vpZX/+M7355pt0+V/+&#10;QtdcfTX99a9/pb9cdhllZWVRW1sb3XHHHXT00UfToEGDtHdwnTvvvFMrEW3YsIH+/ve/0+D//U+r&#10;cR/33HOPVvI9EGABAMBPOOggx136c889R3V1ddoc0eGHH66ViOLj4zsFSmby5MlaSU1NTQ0dddRR&#10;dMkll8j5vXv30jXXXCPLmZmZ9Prrr8uyuzj55JO1ku+BAAsAAH6CKsA++eSTtH37dm2O6MILL6TV&#10;q1drc47s3LmT/va3v9E//vEP2rVrl1bbwc8//yynf/jDH+S0tbVVZsUMv/bZZ5+VZYaDsT7Pfzc/&#10;P1+WOUAzv//97+nWW2+liy66SM7z+xxyyCH073//uz1o6wH2jTfeoKlTp1JjYyMde+yx9M9//lN+&#10;Tm8GARYAAPwEZwIsM378eDryyCPl+lu3btVqHTn9D6fT/PnztbnOnHHGGVqpA9Xf1+s4wPJnKS8v&#10;p++++45eHjiQqqur5bKIiAhasWIF3XTTTXKe+emnn8hisdCpp55KY8aMoaCgIFmflJREQ4cOleUt&#10;W7bIqSscGPQMNbz9ivt97QU+QtD+ig0EWAAA8BOcCbC//fabVrJh/5rKykq64YYb6P/+7/8cArMR&#10;Y4DlQKn62wxf762qqpJZM2enL7wgApHgxhtvlNeAB4pA+9prr9GmTZvoj3/8Y3sdZ6ypqal01lln&#10;yYDMGatOSEiI/HwnnXSSVuM8BwY+RQ1vvux+Bz+PAAsAAP6KMwGW18nJyZHl0tJSmSEa+eSTT7RS&#10;9xgDLAfOruC/xUGST/8++uijdMopp8j62bNn08yZM2WZM+rIyEgaNmwYbdy4UdZxkC0uLm4/RfzQ&#10;Qw/JjDY4OJjmzZvXXrd//35Z9kYQYAEAwE/4z3/+o5U6GDdunMxKjXDQPfvss+npp5/WalyH34Ph&#10;gHfbbbfRtddeK1V1ctI/V1paGs2YMUOWmYkTJ9L5559Pn3/+uVZD9MEHH8g6fT0Oyjr/+te/5PTl&#10;l1+WGeyvv/4q570VBFgn+eijj+iyyy6Tpyzs4VMbF198MX3xxRdaDdFXX30le9m9+dabWg3Rgw8+&#10;KE+LsDt27NBqAQAA+CMIsE4QGhrafjR17rnnyqkO96Dje9CYzz77jDIyMig5OVkehTFLly6luXPn&#10;yjKfJgEAABAY+H2A5WsDnHled9119M0332i1NvhUxsEHH9zuE088oS3pDHcX17uhc7CMioqSZYYv&#10;ti9btkybI7rv3vu0ko21a9fSnDlz5EV+vvH7qaeekgEbAADcxaJFi+TB/KqVK+V0yeLF8h5XLnPv&#10;3GVct2SJ3A8xcXFx9PHHH1NZWZmc7w2rVq3SSjb4uqgZ10PXr1+vlXwPvw+wxov+hx56qFZyDT7X&#10;r7Nu3ToKCrZ1F2c4eMbGxmpzRH+5/C9aqXPPupiYGPmDZu677z754wcAAHfAB/0cNHl/w1Pe3+Tm&#10;5sp90y233CKDLJd5UAjujcs9iSsqKuQ12O++/057FzXGQSp0uCcw33ajw3+Xb5nhUaRqa2u1Wvdw&#10;/PHHayXfI6ACrH5jtM4777wjN57ugAEDtCWd4S7rfCqY4V5vxuDIQ4TxUSKj95Jj+Fqtfe88Hf5h&#10;d5UtAwBAbzHu73RUvYiNcB8SFXyv6RFHHkF5eXlajY1nnnmGCgsL23sRc09k7qzENDU10d133y3L&#10;DPc14SSEGTx4sBx4guGBJBi+lMaDRvzwww9ynuHbdI455hiZlTN6L2LujcxnARnuz3LCCSe03xvr&#10;rQREgG1ubm4v9wY+GtR/QCeeeKKc8g+FjwY5qOr/hw8//FBeg+UjuAsuuEDW8Q+upaVFdknXe8oN&#10;fHmgHFIMAADciTMBlk/j/u53v5Prvv3221ptBzx0Ip9l4/1bd+gBds2aNbR8+XJZZvQ+KTo8WhNz&#10;2GGH0ejRo+Xf517AnKzowZ33r5xxc8Dl4M28+OKLtGfPHnmv6+bNm9tHdgoLC6PFixfL8quvviqn&#10;rvCUJZsGZee53QHWXOp8F2wABFi+Bvv+++/LQbD7At/ofPlfL28/muMfVUJCgixnZ2fTFVdcQT/+&#10;+KOc//777+mRRx6Rg1SzPCIJw9eAeT2+LgsAAO7GmQBrhAOjfl+qDg+P+Je//IVuvvnm9oxThR5g&#10;OeAZM0nexxk577zz5HT69OkyG+U7LOrr6+UQieecc47s/MlxgO/C4Mtxeh2//8KFC+UtOzyv71+Z&#10;q666Sv5fP/30U63GeQ5au4l+tynS7R60PjzwAmxvs1YAAPA1nAmw9ut0t4/kEZZ6GiqRxwZ+4IEH&#10;ZLmkpETeTWGER3B6/vnnZVDla7QcQBnOYvVOV3z9lhMV41CJfDcGn2LWR2viTJgv1fG1ZB7zmLnr&#10;rruU14i9Bb8PsDzyBwAABAKqYHn//fd3Gm/YYrXI9fjaJ097M54vo5/6ZV555RXZ6YnfU4X+uX75&#10;5Rd5/VSHgye/zphF8/tyHWeujPHpP/w+HGT5YQF8dwg/hs+b8fsACwAAAPQHCLAAAACACSDAAgAA&#10;ACbgsQCrP2jXHgRYAAAA/ohHAuy9994re32pnvSAAAsAAMAfMT3A8rP99PEueUxJHvXDCAbABwAA&#10;4I+YHmB5CCx9RBCr1UoRERGyzMNg8cge3O2au2HzOMEQquTfCXfdVy2DUJeHO1XVQ6jLsYZHsVIt&#10;c4f2mB5g+ekz+uDPKSkplJSUJMs6yGBBT/CN5DxsGgDdYbwvEwAV5eXlNHbsWG3OfEwPsDyGpD5O&#10;JQ9rxWPzGuEnPQDQHfxwhGHDhmlzAKi5+uqrtRIAavgS5ZQpU7Q58/FIJycee5KfHuPtTz4AAAAA&#10;3IVHAmx32J8yBsBIcXGxViI6cOAAfi+gE9u2bZNPsLKHTwUCoMP7DX6qmRFP7Ev6NcDybTs8ADQ/&#10;cQYAe9577z2aPHmyLPNtXu+++y7t27dP/l705/OCwIUHoefLTzyQPT9iTYd3pFdeeaU2BwKdG2+8&#10;UXa0ff311+VBOj+c4KmnnpKxh58YxI8cNYt+C7D85AT9weU8CAU/kR8AnTFjxshGMWHCBDnPt3rp&#10;1+/5WZD60zRA4JKYmKiViJ599lmtRPT444/T8OHDtTkQ6OidbEPWrqWioiL56FGmp+fduoN+C7D8&#10;PFX9ntjdu3e3P/UeACP6g+51+Gjz9ttv1+YAIPmM5o8//liW+VnM/EDvt956S84DwLz55pvtT/Hh&#10;h8y/8cYb8lZRs/cl/RZg+X5YffhEvo6ydOlSWQbAiDHAVldX0x133KHNAUAUHh5OH3zwgSzz74N3&#10;nFw3cOBA+SBwAHT4stI777wjb9Npbm6WdStWrGgfCMkM+i3A8rnwL7/8UpZnzJjR/uBdAIzoAbah&#10;oYH++9//yjIADD9423jmi6+98n6ksrKShgwZIqcgsOH9BmevDF9z5f1JXFwcxcTEyDo+82HmqeJ+&#10;7eTEWStfL8HpYdAV+vUSbhgcYJ988kl67LHHqKSkRNaDwOW5556jp59+Wv4m7rvvPq3WBl/DB4BZ&#10;t26d7NRkvGwwadIkGXtCQkK0GnPo1wALAAAA+CsIsAAAAIAJIMACAAAAJoAAC4Cb4EEPeLztTz75&#10;RDp+/HhtiSPffPONnOq3l/QH30y2fQZ3wh2NePxxi8Wi1XSN2de/AOhvEGABcBPc0YZvEcnNzW23&#10;K4455hg55cc19gd8y8ILL76gzbmHP/7xj3LKt8fMmjVLlnvi7LPP1koA+B8IsAC4CQ6wPGyfPZmZ&#10;mXT++efTv//9b62G6Nhjj5VTPcDyABo33HAD/d///R8VFBTIW0z4IRkMj1zF9+sxnBnbP5HKeG+w&#10;fuP8K6+8QsuWLaNTTz1VPjLSnrvuuqt9bNZHH32UBg8eTBdddJGc5//HpZdeKstMcnIynXfeeZ1u&#10;yudbH7hn5jnnnCP/z+xRRx1F//rXvyghIUE+B/ovf/kLPfDAA9oriF599VX5eUaPHq3VkFzuiRF1&#10;AOgPEGABcBOPPPII/fWvf6WrrrpKGh0dLW9o5wc86xx88MFyah9gDznkEDlljjzySDnV1+VApY+t&#10;q8p4jXV6mYN1cHCwLHPQsw/89q/Rx3bW63kAfQ6iPPbzaaedJus4IOufTfU3L7/8cjnlLP5Pf/qT&#10;LK9evVreMpOTk0PjJ9hOmfP78qAQDA+X+vnnn8syAP5GRysBAPQJzvy2bNkis1F9APHQ0ND2e3mZ&#10;E044QU7tA6zxYeF8jx6Ps8vZLHPJJZfQYYcdJsv333+/HFuVn33KQZxvpFcFOw7KOnxTvf31YNVr&#10;GP2U7a5du+R9pmvXrqXffvtN1jH6gYDxgEB//WWXXSanfIp49uzZsszfx6BBg2T55JNOlv8P/QEO&#10;DAfa2267TZsDwL/oaFkAgD7BAXbr1q3anA0eDpSH79PRg5F9gDUGuQEDBshByTdu3CivZf78888y&#10;6+Mh3rgDkT3G1+rlK664Qk4ZPkXMHbCMqF7D2AdYq9Xa6WH3+rp6wGf0uj//+c9yagyw/Ng4Pl3N&#10;gVQ/Jc3/j2nTpskyP7RBD8AA+BsdLQsA0Cc4E+OMzZ4TTzyRPvvsM3m9UR+2TT/9qwenN4YMkSPL&#10;cKZ58sknyzqGl/PpWw5ExkBo5B//+IcMYvz39XX4FPGZZ55JM2fOVL7OeNrauFzPsPnv8YhZDB8M&#10;fP3113T33Xe3P6XG+Bq9zMv5uiw/GevHH3+UdTzO6/PPPy+HqeP1eNQ2vm6rP+f3p59+kkPXAeCP&#10;OLY8AIDb4WuZzjx3sqamRiu5Rl1dnVayoV8PraiokFN7OKN1JbA52xGJn7XZHfaPGTz66KO1EgD+&#10;BwIsAH7IBRdcoJW6Rs9W+wvObp29nQcAXwQBFgDQL+g9lwHwVxBgAQAAABNAgAUAAABMAAEWAAAA&#10;MAEEWAAAAMAEEGABAAAAE0CABQAAAEwAARYAAAAwAQRYAAAAwAQQYAEAAAATQIAFAAAATAABFgAA&#10;ADABBFgAAADABBBgAQAAABNAgAUAAABMAAEWAAAAMAEEWAAAAMAEEGABAAAAE/CZAJuXl0eff/65&#10;NmfDarXS9OnTtTngT8ydO5eio6O1OaKkpCTatGkThYaG0s6dO7VaEMg0NzfThAkTaM+ePVoNUVlZ&#10;GU2aNEmbA8AG/1Y2b96szRGVlpbS+PHjqbKyUqsxhz4F2H0trfR1SRlNKd3crV+KdVra2rRXuQ4H&#10;0meeeYb2799PBx1k+8jx8fE0dOhQ2bj0OuAf8Pbctm2bPKD6duq37XWxsbEUHh5Ou3btknUgcGlt&#10;bZW/icbGRvr3v/8td5SZmZn00IMPUUNDA/YJoJ2qqir5e0hISJDzPH366aflb+dPf/oTVVRUyHoz&#10;6NOvcE9jEx0TGkWnhMd061GbIqlRNIjesnDhQlq8eLEsn3LKKXJ60UUXySkzYMAAGXyB76NnIC0t&#10;LVqNjb/+9a9UXFzsUA8CEw6wBw4ckOUvv/yS0tPTZZbSph3IX3zxxXIKwJ133kmrVq2iuLg4OZ+T&#10;k9O+H+G4sm7dOlk2gz4H2GNFgD1VBNHu/F0fAyxz2GGH0fHHH08ffPBB+7zOxIkTKTc3V5sDvgw3&#10;hOuuu05mr3wwxVkJZ6yHHnoobdy4kc4991xKS0vT1gaBzp///Gc6+uijtTkbJ598Mj355JPaHABE&#10;CxYsaA+wRsw+09HnAHvUxkg6ISy6Ww/bENGnAPvPf/5TnvZhPhr2ERUUFMhgqzNy5EjasmWLNgd8&#10;mcTERPrwww+1OaKzzjpLK3Vw5plnaiUASJ69uvLKK7U5G7/88ou8jg8AYx9g6+rqPHIZwfy/4Aau&#10;v/769pT+m8nfyNNBzz//PNXX18u6008/XU6B78MHUn//+9+1OaKbb75ZXnvl04DM7ord9Nxzz8ky&#10;CFz4jNWbb74py3wt7bbbbpMHZoWFhbJu/vz57ZeVADAGWL6U8Pvf/16WzcYnAixzwgknyED64IMP&#10;ajW2U0EnnngizZo1S6sB/sB3331Hxx13HB1zzDFaDdENN9xAf/jDH+jCCy/UakCg8/DDD8vfhPEA&#10;my8hnHHGGXT77bdrNQAQzZs3Tx6oM3xZgbNXXT4YMwufCbAAAACAL4EACwAAAJgAAiwAAABgAgiw&#10;AAAAgAkgwAIAAAAmgAALAAAAmAACLAAAAGACCLAAAACACSDAAgAAACaAAAsAAACYAAIsAAAAYAII&#10;sAAAAIAJIMACAAAAJoAACwAAAJgAAiwAAABgAj4VYGfMmEHvvvuuNic+/EEH0VVXXUUTJ07UaoA/&#10;cN1119Gdd95Jp556qlZD9Pbbb9OVV14pt3lbW5tWCwIZ/j3ceuut8jdx4MABWXfttdfSv//9bzrp&#10;pJPkPAAM7z+io6O1ORv8POHS0lJtzhz6FGDb9u6lxk+HUeOE0d079iN+jLz2qt7R2NhIN954I33w&#10;wQdynr+choYGWT7//PPlFPg+tbW17ds4LCyMli1bRtXV1fTss8/KOt6Rch0IbMrLy2nYsGHaHMkH&#10;rIeEhNDy5cvlfExMDJWUlMgyCGxOPPFEevLJJykuLk6rITriiCPovvvuo82bN2s15tC3AFtfRw3v&#10;vEoNHwzp3jcHETU1aa/qHYceeii1tra2Z7DHHXecnDJjxowx/UgEeJZ169bRySefLMuzZ8+m+Ph4&#10;eSDFjQIAI7/++ivNmjWLHnroIcrMzKTjjz++/SANAGbBggWdAiwzbtw4BFhmwIABcspZ7PDhw2X5&#10;sMMOk1NmwoQJVFBQoM0Bf4CzjyFDhtBPP/1E06dPp9tuu03WJyYmYucJ2uGs9YorrpDlu+66i778&#10;8ktZHj16NEVERMgyAL4ZYPfvo6bvv6am6ZO791vxo+/DKWI+IuVrKieccAIdfvjhFBsbS5deeqm2&#10;lGT639THDBl4B3w6uLCwUJsjOuaYY2TD4OvvOn/961+1EghkJn39NT311FPaHNH7778vTx0z/BtC&#10;3wyg45MB1tPs27evPXvhU0H33nsvFRcXy6AL/AO+DMCdVrZt2yZP+a1Zs0bWcx3vPPlaG297ENhs&#10;2bKFjj32WHl6mC8hrF69mlpaWuioo46irVu3yktIescnAObPny8TMyOffPIJAqwRbkB79uzR5ogq&#10;Kytpw4YN2hzwJ3iHWVVVpc3ZCA0NldscAP5tFBUVyUtDLAdcHT4o4wM1AHTq6+sdDrj4N9Tcx863&#10;PeFTARYAAADwFRBgAQAAABNAgAUAAABMAAEWAAAAMAEEWAAAAMAEEGABAAAAE0CABQAAAEwAARYA&#10;AAAwAQRYAAAAwAQQYAEAAAATQIAFAAAATAABFgAAADABBFgAAADABBBgAQAAABNAgAUAAABMAAEW&#10;AAAAAAAAAIDPgCQWAAAAAAAAAIDPgCQWAAAAAAAAAIDPgCQWAAAAAAAAAIDPgCQWAAAAAAAAAIDP&#10;gCQWAAAAAAAAAIDPgCQWAAAAAAAAAIDPgCQWAAAAAAAAAIDPgCQWAAAAAAAAAIDPgCQWAAAAAAAA&#10;AIDPgCQWAAAAAAAAAIDPgCQWAAAAAAAAAIDPgCQWAAAAAAAAAIDPgCQWAAAAAAAAAIDPgCQWAAAA&#10;AAAAAIDPgCQWAAAAAAAAAIDP4DVJbGtrK8XGxtKePXu0ms4UFBTQ6tWr5Tp1dXVabWcaGxspOjpa&#10;rpeXl6fVAgAAAAAAAADwF/o9iW04cIDmzJlDt9xyCz3wwAOUm5urLbERExNDt99+Oy1evJiam5tp&#10;+/bt9Pbbb9OgQYOooaFBrtPS0kIjR46kZ599ljZv3iwT4oiICLrzzjtpyZIlcp2u4HXz8/OprKxM&#10;qwEAAAAAAAAA4K30axKblJQkk8/S0lJKS0uj++67j3JycrSlRPX19fTEE0/QzJkztRob+/fvpwED&#10;BtDXX38t59esWSNfu23bNjmvEx4eLhNZTlK7ghPg008/nW6/4w6tBgAAAAAAAACAt+I13Ym5m/C9&#10;997bKYktKSmh+++/n9avX6/VdPD+++/Thx9+KMvTp0+np59+mvbu3SvndbKysuiuu+6SyayR+fPn&#10;00EHHdTJ+887m+j1F6jh1efowCvPwl7a9OqzRK+9QBXvDqEyYck7r1OpN/j+UNr89mu085fZVLFj&#10;B1Xs3Gmb+rG7temBigpqrtxDTb11zx5qqayktqoqzUo++6O1JgAAAAAAADyLVyexu3btkl2Mlyxd&#10;qtXY4Kunr7/+On366adyft68efTQQw9RdXW1nNfhK72cxKampmo1as45+2x5JbZRlPfDXntAmFm/&#10;n86MjKdTw2Pp1607KatuLyVV15livDC2qrZ7eZ3afRS1bh3FjxlJWT9No5zkZMpJSbFNA8Bs0Q76&#10;ojUxifZYLEQFedSWn2szNxuaYU6W+H7ziLRbJQAAAAAAgCNencQykydPll2KuWuxTlhYmOwmbOUD&#10;a8HOnTvpwQcfpFmzZsl5nXfeeUfeP8v3vXZFbW0tnXnmmfL9QN/JFUnrGRGxdEJYNF0anUB/j02i&#10;v5ngZeK9B1tzKX5PNSUI47qysobiquspKiQkYJNYd5gl3Jud1TmRhe43L4faCguQxAIAAAAAdIPX&#10;JLGZmZn05ptvyi7E9hQVFcmuwzxwEztt2jQ6cICv+3XAiSoP4vTiiy/KdQYPHkxxcXHa0q5BEut+&#10;0mrr6POiMppQWEqfudmvizfTS5k5dExolExmQ3ZWUDInqqoElkUS6zbL0tJoS0a605anp1GF1aJO&#10;1qBaTmIL8on2VBDV1AirzbW6iqi+jqitTWu9AAAAAADej9cksf0Fklj30ywOiFOraimmokqdWPbB&#10;dPG+XxaV0nEiib04OoE+LSihKSKx/bq4rAs301elW2nR8uWU/PFoyvz2G0pdsdynTRFmrlxB2atX&#10;9s5V4rVr11BOQoKpybw1KUkksulEIjlzl8rED/Ze7sJcVsJnAbXWCwAAAADg/SCJRRLrdsxMYlOq&#10;amjx1p10TXwyXSSS2P9zwvNik2jAqhCKn/w1ZXwxgdK/mOiTZghTxedP+Gw8JQozv5xI1q8+I8uX&#10;LsjrT/iULGNGkHXOLMrJyFAmoO4yW5glktm+aklMpJ2WTHRndrdIYgEAAADggyCJRRLrdjiJTRFJ&#10;bPTuKoqtqDZFvg+WuxE7a2J1HaWVbaG8lBTKTU31SYvT02lddAwNWriIhi5ZSomJSVQi6grS0rq1&#10;UJgnXp+TmiaTVuvMHylz5Edk/XmO6Umsu+RkuFT8P3ZbM2mXSGZZ7qrcwt1vVckZdE7+/ooKiHbu&#10;INq9k2iXmOru2C52kDVaqwYAAAAA8B6QxCKJdTt8d93elhaqbzbPnQcaKH5PDcXaXantSh6pOKWk&#10;jHKTkpRJki9YKBLRjVHR9GrwQnphwQJ6fv4C+m838vKXgoLpZeHK8AgqFklgjtA6Y7pMYnNEEpss&#10;kuBf4xPJIr6XPMXf9Fazk5KpIDWFmkUSxldne6ciqYMd5mTZElkAAAAAAC8DSSySWJ+ktqk54JJY&#10;NldYJJLZgpSUbi0W61gTE+mDJUtpoEhiV0VE0ma+aivM0pLYkl9+piXpmXRORAzFifWLRIKbazDf&#10;7u/w31Z9Jl+UuyjzQFWtIlnDvbZdiCQWAAAAAF4KklgksT5JoCaxzpovks60hAR6TySxg4IW0puL&#10;ltC7ovzW0uW0dvI3lP/xKMr7dAz9+t23dN6mCNr41ReUMeFTSv5snHA8pU0cRwunTZPrv7N4Cb23&#10;eCmtCI+Qyazq7/maehLbkieSNWGrO1Qlgr4s3y+7uZTaKvcEjjwq9AF+6jUAAAAAvBkksUhifRJO&#10;YuNEEhvDCaoTxogkNjmAkliWuwcnxcfT2shIYRSFCHkaGh5OyatXU/bKFfTbmrV0blg0bVq9ijJW&#10;rqTktWspbdZMyhozgtKmfE3rIiJp3MrV9MKCIPph7Tq/vCLrDnkk5tzkFDqQky27KiuTQuj95mYR&#10;VYpEFgAAAABeDZJYJLE+SVNrK1U0NNFuIU97cndjM+3ZtYuqrRaqzrL6rDXZVqqwZsoElQc7UiVm&#10;zro5JZmCE5LoxPBoihFJWCHXZ2RS1sJgyhw1jLKmfiP+ThJNXhtCA0QS+83qtfLv+lMS6y55W/B3&#10;s8diodrsLKrhbeVB68Xf9Lsrwf0hklgAAADAJ0ASiyQ2YGirrrKNxqo6ePUReTCiA7nZsrtwX5NY&#10;fn2+cItIZtsTU0MSaxVJbKH4O4vCwul/wQvppQXBtCg0nErSUh3eC3bI36sntSYly23CIzXj/t4+&#10;yknsnt22Rw5B2FfbhAAAAEwBSSyS2IChrbrSdp8fJ7I+KuXn0IGcLJl8ZiclUU5vTWYVSZhdEsuP&#10;JMoU9R8sW04DRBK7mEc5Tk+jrBTbY3+4ezEn1F2pDwql/FvQLXIiy9/1towM2p8jft+q5Aw6L7c1&#10;3k9A2BezLdS2pVyLPgAAANwNklgkscDH2NvWRnGVtRSxp4YinTCmskYObKUbU1NPaYVFlJuY4JgU&#10;iUQoa+lisoweTpYxI0Qy+xFZhLliPn/McMrm+o9HUf7YETTxx5/oiaBF8lE+Kl9cEEQDxHT0shXy&#10;kTicEDv8Peg2s8R3zF3O5eODRDJmrzJhgxCaY24WtW3dou21AQAAuBsksUhigZ9jFUlrdEVVp5Ga&#10;0woK1Uksy8lmejrlpHWYnZZGmWKamZBImV9/IZPc7BXLKU8kvXwvqL2lqakUtClUDgg1Skti+Tm3&#10;9ldqu3Jnagp9GZ9Af4yIlfPcrRlJcPfyFVl+tFK52Hb8OCV7G3PR3RhCj4kkFgAATAVJLJJY4Oe4&#10;nMR2pUiQcuLjyaIlsVkiieUrt6p1OZmaJ5LYl4OCaciixTRy2XKRzC6XU2f8dOkyenxNCJ0fGiXn&#10;9deuDI+gfJHgqv4m7F6MnAyhB+Vu6UUF1Fa+WVgGIYTQWctKRYJWox3Fdg2SWCSxwM/pjySWB4ri&#10;R8+sjoikhZvCaHGoa4YI3w2NoEvCo2lpaDiNX7FKXtWdLBJbvjKLEZJdk7dFeXqaHMEYV2MhhBBC&#10;6LXmZhPxc9t7AEkskljg51Q2NtH2Aw2040CjzYZGqti6haoy0qnSaunRKuFmkQBlc3dePYkdO4qs&#10;M3+irMULKSt4gdstD5pHX61cSZeGRlLOwgW0Zs4smvbD97R81iyyiuWWIJtcVr3epw2aT9mrVtoG&#10;4HJTF2pOYot5BGMRHJDEQgghhNBrRRLrHEhiQUBSsZvacrLUOw87+bE+uywZlMUJkUiqsoKDyPrt&#10;JLJ+N0U42RSzp06m+GnfUwgnyuLvZHz7DUV8/SWFfvUFhQlDRSK9SZumiWW8jup9fEvxf5gyiSzj&#10;PybLp2Moe81q273Jdglpb+Wr13xvca02+JNqW0MIIYQQ9qtIYp0DSSwISHqTxMpH82hJEV8h9KC5&#10;woLUVCpIS6XSjHSKiYujIYuX0OBFiyk2Lp62ZGRQiUj4XJXfU/X3+sW0NMqOjiLLFxNsSezaNW5N&#10;YlnehnxlHUkshBBCCL1SJLHOgSQWBCS7dlFbVqbcUXSptjPhJLbCmilHv1UlRp6WRzmOjImhIQsX&#10;08CgYHmvrOoRP905QLzmv/OD6JPlK8mSmOjyyMdpIhlMMSb17lD8v7KjIk1NYtnC1BQqFQlzkfh7&#10;tdm4KgshhBBCL1IcgyKJdQIksQAo2LfPNrqmtkOh/DwqS0/rfDW2H9UHdrKKz+OqnLAuCQ2TCfDw&#10;pcspNSFBDhZl/zdU5mvT26Li6LyIGIpJTKJiw/I+aZ/Erl9HOVarLZE1QatIZKvyxLYtK7GNomoM&#10;IBBCCCGE/SGSWOdAEguAgvp6r05i+yJfyV0aFk6DghfSm4uW0JQ1a+mHtevou7UhPfqDNr02NJLO&#10;D4umz0LW03St7ts1ITR/4yb5HTkzejKv02k9TmIjRRL7+XiyfDKKLOPGOmjtok5V35OZ48dSwcej&#10;qGzUMCr7fgptSUmmLZkZtCUjvd8t16YHOJDhSjGEEEIYOCKJdQ4ksQAoUCSxpSKJtSQmUXZSspOK&#10;dY1JmpfIV2L56uuPIgH9evUa+kYksc46WThJePWmCJnEfioS1+9Wr6XPV62m1xcuoteCF9G6yGjZ&#10;VVf1t3X56u0nsQn0fVwClRqX8RXh+HjKDg/rZK7QInxjQyitDA2lIq2ep6M2htK0TaFUotU5bVQk&#10;ZS1bIq/6Wr6YKBLoCHlfrvFz9pf672ZvdhaSWAghhDCQRBLrHEhiAVBgl8Sy/GgWTiictjCf6rOt&#10;XpnI6upXQ521QJveGRVHF0XEUJxI6jenplBcbBy9zQNNiSR2g0hiS0QSmyfW68ptIlm9Q7zHqzHx&#10;tEOUVesYLRRahRdFxNKM+ATaor1mq5j+W7zPG+J9dovPwZ9N9f9UygNJhazVktgJXpXE6m7LSKcK&#10;Sybt7sZGDnaG3ymEEEIIfVgksc6BJBYABYok1lU5ka3z8iS2t8YnJVG0kB87VCASycT4eHpn0RJ6&#10;cUGQUwNNDZw3j/60bhP9Y3UIDfxtnnIdowOEz80PpjNDo+jOJSvopXnzZf1L4n0uXh9KV60KoY8W&#10;LqJk8Tn486g+s4M+kMR2Z/vV2hxcrYUQQgj9RiSxzoEkFgAFbkpiefRbi0j2VAMsuaq334/LySM/&#10;h5WnPbkzNUVezf1fbIK8gqpax2ixMFvIV2JnJSTSdu01O8T0npgEumLlWhqxaLFMprle9fkctE9i&#10;wzZRDn/H4j3aTRA6+3795B6rRSay9c6YnUXN4neNK7cQQgihl4ok1jmQxAKgoK7O9hxZsSNR6mSC&#10;63IX5K4szBfJSqZfDCzFbk1Jppsi4+iFmHjaLsqqdYzyqMiZwjPDY2lafAKVa6/h6a0iif3bqhB6&#10;L3ghzVi33vnRljmJDd1Elgkfk2XsCLKMYYd3+PEosoweTtbvptjW9+Jklq/KOiN3yeZkln9Tqt8r&#10;hBBCCPtZcZyJJNYJkMQC4DptW8ptyaxq52OCnHTwvZH+ksRyQlUqElAe4InLqnVUctLK9+Xqr+H7&#10;YnMTE2jG2hB6a7GtO/PsDRvlFWGn749VPH6HH+2TtTDIlsR+P9V2hdbLr8g6I3f/rhNJbKv4TbXk&#10;5Ui5rPrNQQghhLAfRBLrHEhiAXCdtvLNHk9ieRAfS2KiTGR1VYlKoCkTWeHElavp+flB9MvGTbQ5&#10;LY2KU1PlKMm6ha4M/CQS2ayg+X6XxLL6VdlskfxnxcXJR0ehezGEEELoJSKJdQ4ksQC4jqeTWF3Z&#10;PZktyKWm3Bz5zFdXrmT6o5zE8nT8ilU0YEEQDQwKphcXBNNLQr4yy9OXRR2PnBwaFdPj43+kfpzE&#10;slZrFu2Y8xPVfjKMyrIssrt6e9d11vhb643i98lT1W8YQgghhN2IJNY5kMQC4Dr9lcTqIol1lJ9/&#10;y8/xzUhMbJcHxEqIi6c3Fy+RyeyaiCh5hVb1+k5yErtgHlnGjiTLlxMpa/ZMyprjP2b+Mpe2fTme&#10;ake9T5lzZ1Om+P9JZ82gzDmzyBq6ibLE92S86u+K3GNgpyVTJsSq3y+EEEIIuxBJrHMgiQXAdbwl&#10;ieUBjHo7+jEnG8oEzo/k7yc1IVHeL8tJ7PKwCOeSWD45EBVJ1p/nkHXWT2SdPcOvzBD/r21fjJNJ&#10;rIWTVpHAspZJX9quPot1+Dvo7dVn/m1x93eHK7wqFb9vCCGEMGBFEuscSGIBcJ3+TmJ127tuumph&#10;Hu3LyZL3iPrzldy8FPH/S0qmL1atoYEiieVklq/MOjV6sS6v62dyd+Ltc2dQ3fgRlJ2eYUtY09OJ&#10;k1fLqI/IOmdmn5JYln9b/D13Z15yCtVnWcVvEldsIYQQQimSWOdAEguA67SJdtMmdjBtlXt8Uqqq&#10;pLpduyi9qIRShWneYrGwsJiy0tJs96HaJUa9ke+BDYmMoleCF9K7IolNjU9w/lmy/qr4/+fGx1F+&#10;THRHnfjO3ZnEOiOfYKjrbRIrXtOankqt1kxZVq7jrYoDFP7s8jFeSOAhhBAaRRLrHEhiAQhMapqa&#10;KbqiiiKFUW4ydk81xfXFyhqK311J1sxMyk1MVCY+rspJ7JqISHo1aCG9KhLZNxctoZUREfJ+YtX6&#10;AasxiZ07i3L4Cm1aukhm00x1qyWTKrKzaHe2lXaJhLYqRwTvokJq68nyzdT42Rhqnj+X2rZuUa/j&#10;jW4updakeGr8dDi1xkaJ+TL1en5hAZJ0CCF0VSSxzoEkFgDgDlqFGdV1MjFWJqjOaEISy/KgT4nx&#10;CTRmxUr5GJ4Z6zY4d29sIMlJ7KwfyTJmBFkmfEKWzycIx3vUjC8mUMGEj6lp5DvU2KPvUsOHb1DD&#10;sDdlWb2ONyo+64i35WfnqXodf1D8P4e/RU2zp1FbYT6SWQghdFYksc6BJBYA4A6a29q8Nonl+zP5&#10;/suJq1bTf+cvoOkh62U9D4rF983arx+Qctdh8Z1nr19H2WvXUnaI57WuXUPF60KoJXQ9NfdkRCg1&#10;jBtBjdOnUHNUuHyNTxixiVpWLKbGsR9Ry5JgMR+qXs+XjQqj5tk/UuPQl6lp4mhqy86yJbKqgzUI&#10;IYSdRRLrHEhiAQDugJPYtKpaihBJKCeyvVIksjG79lBmRgZlJyR0emxLTyoTM01OYgtFkvbtmhB5&#10;JZafHzsoOFgmtD+uW08lfA+u3Wtg/5mV1LMW8RupGzeSts6aRltyecAyH7nSV1xIrfEx1PjJMGoV&#10;yXdbcZF6PV+2rIRali6kxjcGIomFEEJXRRLrHEhiAQBeRWsrkTgIJt6Ji515jxbkUkNOtuwy3NNI&#10;yzwibklqKm0WSevElWvomXkLaMb6DVQq5jnR9UZV/w+omZRE1sRE2pGZ4fA4H+WBgTeZl6Ou9wft&#10;k9g8USeSd+W6uoUFfUt0eZvzfbj5vdz2/Lf5Hl4uy/fSyj1pvy5/Bnf//goMn62vGv+f7pTf04wT&#10;Fd19nz39X/Rt09ft0dX76PXGOm/SWz+fGW3EncrvrYf9VXe6o70iiXUOJLEAAK9CJLFt27dSW2mx&#10;OBgu7VHaXEoHioso22IlS6aFrD2YJcy1Wun9tevowUVL6NXlK+mTFauEK+ljL3LM8hX09ao1lBjv&#10;4iOBAlw+kcEnNA7wQYA3Hyj5s8Yk9puJ1PTlp9T003fUVl5uSzyM8sGeSHCbvp9EzTOniXZf4rhO&#10;T4rXtMbHUsN7r1FrWjK1lRSp1+vKrVuo+ZcZ1PjZWLHv2UYta1dQ47iR1GbJ6P69+P8ZslKsO0KO&#10;NN2anmL7DEnxtv2X6jWuWlZm634+YbRtNGs+GaBazxn5/zlnGjV+8YltQDHVOq6qJSRNX42n5gW/&#10;yM+rXM9Vxffempkmvs/XqSUmQn7XnZbz/+XnH23bTPU3xfffmhBLjWM+pNZo8fre/K5Yfp/YKNn9&#10;vzUupmO78nZZvYwax4+iNqvF1qPC/rX9afvnE79j/nyutgkz1BLDxmFvUsu6Ve77DbpTsY9qWbWU&#10;Gka8Y5vn/ZP9Ot0pvvfmJQuo8XPRxvhEZW/bq/ieiJ8k0QNIYpHEAgB8nH0tLRRfWUMx9vfYdmFS&#10;ZS0t2raTXs8ppHczsmjWxlCau34Dzdmwsd/9ecMmmrluA729eAkNCgqmxWHhGITKBZHEeoGc3C0J&#10;psa3XqHG4W9TozggbBjzATVNmiCSnXGOfj2eGke9JxIOsY4oK9fpTn6NSGbkYFmff+z6e4jP1Tj2&#10;Q3Hg+rYoT5QJbAMPSiWSvW7fiz+3vi4n6mJ9+RnEZ+nV/0Pl1+KzfTpC/A3x2fhv9OV95f/zA3mA&#10;zu+rXMdlxef5cpxtIK+Ph7nvffn/qX+fE8c4/r+N20z1N3l9/k0ME9tG9Xpn5deJ18v3+czwPrxd&#10;xmnbpaffSX/olZ9PfAbxW2n4aKhMrt33G3Sj/Lvi7018Rludi98bf++fDLe1MfF/7fX3PmE0tUSG&#10;akc4XYMkFkksAMDHaRM2tbZRQd1eeW+tKnFVGSsS38Ttuyibk8Qe7qv1lHzVNT0hkYYtXUYDRRK7&#10;PDyCytPS5bNtVfIjhDA4VWe5G/b2zAzabcnsk7uEVVarOlGDXVuQR63ZVmpZtYyaOZkVB6x89a95&#10;2UJqXjS/s4sXSDnxa+SreUuDHdfpSX7NLzNtB57z5oi/GaReryuXL5JXjPk+5eYVi6lp+rfUIBIk&#10;vrLY7XuJv9v041Sx7gfUHPybfNyT/Ay/zurd/0Pl0oXU9MM31PDxR+Jv/Cq+Kxf/b0b5/ykOqvnx&#10;Tvy+ynVclbffwvnywL9pyhfue1/+3uf/bPs+5/7o+H3y/4VPOPA2U33X+m9i1PvUPOcn9TrOyK+b&#10;O4MaRov3+XlGx/vwdpk2xfY7Cerhd9IfGj9fT79jTyl/K/NsJx5+mio/o3K9/pT3UdMmyyRUzvNn&#10;tl+nO/l7/+5rahCJLP9fXX69LvdqsGTYDnC6wauT2D179tCLL75Ijz32GD311FPSp59+mp555hn6&#10;5z//SR9++CG1tLTIdWNiYmQi+uijj8p1eN2HH36Y3n33XWpqapLrqEASCwDwF4rq9/l8EstXES2J&#10;STR82XIasCCIXhA+N3+BHITKXh6gasD8IJnocjKrej/Ye3nAMB70q1UkZnz/tTJhg91bVkpN335B&#10;TTO+l2WH5Xy1vDBfJI5TZLLRq4GuxGt4sCy+ItqamuT6/Wiby6j5t1kiiR5HbVvKbV2EP/uY2jLT&#10;u3+vkiLZLVJ2ac2yyK7M8jMkxtm6Eape46olxdSycgk1fvGp/Bt6V8Neyf/Pn3+ixkkTbN1iVeu4&#10;Kt//l5dDTZM/l4k8f17leq4qvvfWjFR5JVF2J+busMbl/H/5daZtm6n+pvj+5QBq40bauhP3dgA1&#10;fh/uTjx+FLXGRXdsV94ua5bbuo1yt3O+p9v+tf1p++cTv2P+fK62CTPk30puNjWOfp9a1q9232/Q&#10;nYp9FHfD5uRfzrvam0d873yio/Fr0ca4+39v26u/3hNbXFxM9957Ly1YsECrsTF69Gj66KOPtDnn&#10;qaurQxILAPALCkUSGyWS2FhOUO30lSRWl6+yForPxaMq28uDU3GCNXLpcpnILgkLRxJrgnoSS/l5&#10;vVMcAAV88isO7lsjQ6mVE5GuDvT5ym10uEwW5IGuap3u5NdYM0RCKQ6Ms0Wi5+qBJydM8dHUEr5R&#10;lEXSIhLhltANtoPQ7t5LHKBy4sqPFeKDzja++syfwZrp+mfoSv4bKYnUEiY+D/+Nvrwv/z/jomz/&#10;z74kw520fZ7WiE0ieY913/vy/1N8//x9tlrSHd9X/l+0bab6m/x6/k1sWmc7GdGb3xXL7yOSQPk+&#10;nAzq3z9vF/6duGO7mKFXfj7xGfJyqGXDGtu96+76rbhT3l9xe9uwVr28J/l7T4q3/S75ntjefu/+&#10;mMRu2rSJbr75ZoqPj9dqbGzdupUeeOABevzxx+nll1+mQYMG0f33308DBw6k/Px8ba0OcnNz6fPP&#10;P6evvvqKPvnkEzrmmGNkYgwAAL5MQ2sr7W1uob0tHfL9sjxNq66lGLurtN6cxHan7HKcmEjDRRL7&#10;clAwfbV6Df26cRPN3bCxW2cLF4aGUaZ4LbogOyffY2sVv43eyN/z1vR0JLIQQgid19+S2IyMDLr1&#10;1ltp44YNWk0HreLArb6+XpvrIDIykm666SaKjo7WamxwN+WEhARKEkE2NDSUTjjhBLr77ru1pQAA&#10;4H9kVNc5djUWSWzCzt2UkZNDmdYsyszK7jA7h6yZmcrEpr/VH78TvCmUPl2xksavXEUTepDXGbpo&#10;seyezIlsSRqu3JotX8ndLmI3klgIIYRO609JLN/T+uqrr8ouwyo4If1m8mSHRDZTHIBx4hsREaHV&#10;OIJ7YgEAgUC6KontZE2n+diqOkopK6dckYioEhRvkBNZvqLakwWpKfJK80dLl9Hz84NoaVg4bc1I&#10;l92VuRsyX9lVvT/sm3wVl79ffo6tp9QHtOL7eJUHRxBCCL1bf0piExMT6YorrqB169ZpNZ3hJJe7&#10;BnMi+uWXX9LcuXPpzTffpIceesih67E9SGIBAIHA7oZGiufk1JCodmdsVa3XJ7HOyoksXxV8f8lS&#10;ejEoWHZBfskwnbBilVzOg0qpXl8o5ITZvj5PyMvs62H/yYlzYWoKteTl4AowhBD6ov54T6wZIIkF&#10;AAQCfG9sYmVNQCaxrN4FOS0hkVITEuQ9m/M3bpLdi0cuW04ZiYkOV2QLhHzbydWRsbRMvK5UJMP6&#10;Mi5Pj0ukR6NiKT0pmfK1eti/6kksHwjJgaVMU3HgBSGEsO8iiXUOJLEAgEAg0JNYe7mb6+LQMDm6&#10;8YdLltHaiCjaFBVDG6Ki2w0TLo2MpnPDo+k7MY02LOPy6MgYukEsWyWW8br6svViPlS8FyfKueiq&#10;3C9yMpudZI7WxCTanJ6uPviCEELYN81MYquqqmQX30WLFtG0adNo5syZtGrVKkpLS6MDBw5oa/kG&#10;SGIBAIFAS1sb1TQ1U07dXqeeJduexIp9vRy52M/kR/WERUfT+4uX0FuLFhsU81wnfEfMD168jM4I&#10;jaJnlq+k93i5tozL969aS5duDKfXFy+ldxZ3LHt94SJ5hffr1WsoLzlF2RUZ+q7c9bwcSSyEEJqj&#10;O5PYnJwcevjhh+mQQw6h0047jZ544gkaMWIEzZo1i0JCQmjDhg0UFBREH3/8sXxUzUknnURHH300&#10;DRgwgMrKyrR38U6QxAIAAomSvfvls2RViWsnK2soflcFJW/Z5tembd1O6Vt3CLdT2vadlJWfL+9z&#10;5efUlgpTRPm8iBhanJhEW1NTZD3L5anxSXRbZCxZRKJaIur0Z9hOW7eOnp+/gKasWSvWtQ0cxffb&#10;qkSC63tyEluWnkYHxIGWszYKlQdrEEIIOyv2l31OYpubm2nUqFG0fPlyrcZ1fvjhB/r666+1Oe8D&#10;SSwAIJDgJDZSJLHOdisOJPnqc1pRse3qs0hW9Htir+vintgf4xPpiai49ntiOSHlBHfq2hAauCCI&#10;3l68hD5evlK4gsYqHCMcv3IlRcXGytfp7w19Q9ll2Qm5W/lmkfTywRkGm4IQwh50RxIbCCCJBQAE&#10;EvtbWqiqqZlqm5spp7beqa7FgaJ9EqurJ6jGOpbreIRiYx1fXeWBo4JDQ+m3jZtonsIFm2zL3l+y&#10;jF4ICqJ5Yp7v0TW+D/Qfbd2PkcRCCKFTeiKJLSkpoauvvpqOOOIIOu644+iYY46hU045RXYz9hWQ&#10;xAIAApWi+n3OdS0OELtKYt0tJ7qc2IxZvpKeXxBEC0PDaGt6OhWLRJa7I/PouqrXQd8USSyEELqg&#10;O5LY1tZWWrp0aZf3td5yyy00ffp0bc5GY2MjXXDBBRQTE6PVeDdIYgEAgUqhSGL1rsXeqCrRNFNP&#10;JrHZIrEZvXwFvbggWA4C9dz8BfT8/CB5L+2wJcvJIpbzeqrXQ98SSSyEELqgu67EclI6d+5c+vvf&#10;/06XXHKJvL+1rq5OLtu/fz8NHjxYXoE97LDD5BXZq666iuLj4+VyXwBJLAAgUGloaaW65haq9zL3&#10;atPMmjqPdneWSWxhEeWJGMaJrNkWcKKqyYNIrQoLp5c5iV20lDLFZ+DlqtdBH1FsPz2J3SKSWP0Z&#10;s8qDNgghhDbN6k5cX18vE9nzzz9fJrW+1HVYBZJYAADwTrL7455d8ffiKyo9rrWqhr4sKqGjN0TQ&#10;/0XG0azSLRRUvp3mbd7Wrb8Jg8q3UfTuPZTQT58dOhpXWU0p5Vs7X5EV5qemUFNuDq7IQghhV7oz&#10;iV23bh098MADdOWVV9INN9xAI0eObH8e7M6dO+mjjz6is846Sy5bvHixrPcVkMQCAIB3Yq2pp8jd&#10;lRQjkrOu7I9ux2aYVlVLv2zZTueLBPbksGg6JTzGKU8Oj6YjNkbQLUnplC7eI17x3tDz8lV9foST&#10;MYnlkYoLkMRCCGH3uiuJfeihh+itt97S5mxs3rxZJn4JCQlaTQcF+fk0ZMgQiouL02q8GySxAADg&#10;nTS3tVFja/da/GiEZU5AU6pqKFUkQM5YVLeXBlpz6aD1YXRncgZZqusoqbKGEoUJdu8NPSuSWAgh&#10;7KXuSmLXr19Pxx9/PF133XX03HPP0SOPPEInnHACPfbYY/J+WV8HSSwAAPguWQH8mKCsmjr6b2Y2&#10;Hbohgi6Iiqe7k9PpjqQ0ujUxlV4U9Zt27ZFJreq10FxVSawu3yPra1oSE2l7Zgbu6YUQmq9Z98T6&#10;G0hiAQDAd7GIRC5id6VMZJ3RX7ofs3zFdc2O3fRRbiG9mZVP7+UU0CBLDp0ZEUvHhUbR18VllFld&#10;175+glh/g0hsvy8tp41iyvPG94Pus7sk1hflRHYHklgIoSd0RxLLj9h58cUX6dVXX6Xy8nKt1nks&#10;Fou8YvvOO+9QW1ubVutdIIkFAIDAgQeL8rdn43I3ZDa1qoZWbNslr8oesiGCPi0soaLavfJeWTan&#10;pp4Wb9tBV8Ul0dLtu+S8vqw7ueuy6u/Crm1PYkXy5w9mJSbSjox0onyRxOaJg0zYS3MghD2Zk0VU&#10;4cYrsTNnzqS//e1vdNBBB9Fpp51G//znP+VgT//73//kY3YeffRRuv766+noo4+W63B50aJF2qu9&#10;FySxAAAQOPhjEqubXCmSWJGcnhERS8eHRdMxoVF02MYIOlyTy0dtiqSTxDKeGpep5HWOFP4lJpFC&#10;d+2RV35Vf9eo7b5eDDDFxu+upMRtO/zHrTsofut22Etjt2yjgoo9RAf2Qwh7srlJi9pd0+vuxPyM&#10;2O3bt1NBQcH/t3cf4FGVaRvHpYrSVRAXey/oZ0NRdBEQViyALlbAArZVXNcK2GBdQNS1YmFdEFFQ&#10;QEQUxAXpJbTQey9CSOgkIKHl+c795gxMhkkIkIE5yf93Xc8VzjtnSgYZzz1vsyVLltjatWtt584D&#10;P2G8IcQCQMExa3OqjQgbfqwVjqMFkKDWRK+mb9piVyZMtmfnLrTE9Zvd76vS7d1WrPJum2TdV652&#10;x6HbImuSd793F62wUkNHu57dQclrXUgOf67ISvRuH7hmrV04ZoJ95wUeenApal/p82ZB2jb/kwjA&#10;4WJOLCEWAAqs1F273TzZ/DJXVj2g2q7ngrETrMWcBTY7bE6s28bHC68XjhlvPX5Pcsfh9w0vzaX9&#10;cMnKvSF2wJoUt+JxKPxHKwXo/kkpdtqoBPtmZZILveO89gOFX4oqCKV/IwsJsUCeIcQSYgGgwNq8&#10;c1e+CrEq/S7abkc9oeG/l/6sIcG6TYs65fQ7ay5sl+WrrPzwzH1oi3ilebb6mV3pdg1D1v61uo+G&#10;Ihf2ftaaNNUF4AMNR9br0WrK9OBS+bnGb6BiUfqSYNnWP/xPdhQEhFhCLAAUWAqxey8u87jCL1yD&#10;WPodIhd5yqnmeOFYqx6rJ3ZQ8jp7ff5iN++27qRplqCe2gOEWG0Z9JJ3n8vGTXS9t/nhPaQo6siU&#10;1jpYSogtUA4YYlu2bOkWajqYuuWWW/x7xz9CLAAgr63+Y3u+m297oFLw/NULrzW90PqL9/PluQtd&#10;j+yfJ0yx71clW7/VKfb96uRsS/d9YvZ8q+KF2B+9c/tGOSc31cd7rtwuREVRVP4oQmzBE7OeWG3P&#10;EwSEWABAXltVAENsqNSDqvm27yxeZicOH2Pl/NKKyTnWsNFu5WQNR456ey5Kz6M9cisMH2t9vECb&#10;07zf3JR+Fw1xpleYouK7FGIZTlywHHSI7dq1q+ttLVKkiBUqVMj9uWzZsla0aFH35+LFi9tHH37o&#10;nx3/CLEAgLyWtD3d9QRO9kJUdqWtaDQ3NdoFWX4ozYNViMxtLUndaq8sWGJXJEyyWZtS3RDlaOdl&#10;V/M2p7kFqxRi/zRynOuVVXu015ab0txcPd7tidPd1kX6O4t2HkVR8VHj1uW8+NyhlMKxfm7bHYzO&#10;uYLkoELsmqQkK126tAuykpycbKeccor1+b6PO5Zq1apZ69at/aP4R4gFABwtC7zgpgukaBdkBa0U&#10;OD9bvsqtqqwvAA6291Oh98sVq12PbiUvxHZctMytktzVe8xDKd33tfmLrcrYCfa291hf+4+lBa/0&#10;cyhDlikq31doAbw/CLFx56BC7K5du+zkk0+29u3b+y1m11e/3ho2bOgfmb333nt21llnWWpqqt8S&#10;3wixAICjZT4hNs9K+9QOWLPWqiZMtlO9EHv6qAS3yNThVGXvcSqOGOseL9SmgHzc0FHueYZrT12C&#10;LEXl2yLExq+DHk68bt06q/HnGm4IsQLg2rVr7fzzz3dDiYsVK+Z+du/e3T87/hFiAQBHy/Jt223a&#10;plSbuTnVZm1J8/7MkNXDLYVKDdU+3Jq9Oc3tq1s1YZL9nJTi/R2l2Vyv/rVwidtK6LrxiYRYisrn&#10;FQqx2wmxceege2KnT59uO3bs8FuCjxALAIgXW3ftdhdNoQsn6uiV5sR+5YXYmyZOsR/9ObEastxm&#10;wWK3B+6V4yZZtxWrrdeqNdbz96Qc61uvFHg1Tzjac1EUFd+lLxrnbEmz2VTMS+91SvqBs+ZB98R+&#10;+eWXbt5rqOdV2+n07NnT9dAGESEWABAv0gixcVWalxs+P1fzdr9YvsrOGpVgp4wcZ6eMGJtj/WnE&#10;OKvg/Szhhd6rEibZ8JT19NxSFEXlUJpis3Lbdv//itk76BAbSVvpJCQk2IsvvmiVKlVy4fYfzz7r&#10;3xr/CLEAgHix3ft/6qK0bbmuJVv/cN9aF9TtfI5GKdCql1a9sgeqBVvSrN2CpVbit1F27fjJhFiK&#10;oqgDVMxD7MyZM90CT5dccokLruXLl7dmzZrZ0KFDLS0tzT8r/hFiAQBBlrw93UatJcTGY03ftMXa&#10;zF9CiKUoisplxSTE7t692608rB7XVq1b2dSpU/1bgosQCwAIMkJs/BYhlqIo6uAqz0JsSkqKW8xJ&#10;YU9Wr15t8+fPt9mzZ0etGTNm2MqVK925QUCIBQAEmbZ+WLN9h1sIY61Xa7xQq9V1GWJ89IsQS1EU&#10;dXCVZyF22LBh9tKLL9ocL6DK559/bq1bt7bXXnstarVs2dJ69erlzg0CQiwAID/Zk5HhhadUdyEQ&#10;7QKBOnIVCrHHeSFWqxl/tzLJRq/d4BaLinY+RVFUQa+YDCfeuXOn3XHHHfb888/brFmz/NZgI8QC&#10;APIThVjtPTvauxAIrXR8OBXtIoPKXWk148+WrbTTRo6zE4ePsVLDRttJ3s8evye5xaGi3Se3pb8b&#10;9epO9kqLTWkhKf2ZvzOKooJcMQmxonmxGjbcpk0bq1KlilvUqUyZMvbwww/b4MGD3V6yQUKIBQDk&#10;Nzv2ZLjN+Q+nduzZYxt37HIBiWB06KX3b97mNPt+VbL9acRYO3nkWLd37OGG2FneYz43d6HVmTzN&#10;BqxZ6wXkUXbf9Fk2c1Nq1PMpiqKCUDELsdnRqsQXX3yxC7UN6tf3W+MfIRYAgOi27tpNiM2DUi/p&#10;NyuT3N6xFb0Q23n57zZs7QYblLzukGuM97iPzZpn1SdOsR6/r7Hjho6yBlNm2ijvAjDa+Ydb/0te&#10;7/5bUEX7HSmKovKiYhZiFy1aZJ9++qlVq1bNChcu7ELrzTffbD169HCLQAUNIRYAgOgUYsd5FxS6&#10;qNBCUQdbhN/M0kJbPyel2CVjJ1qx30ZaCS9wHuv9PPY3/Ty0Ku7dv8yw0XbC8DEuwFb0AnI5789q&#10;j3b+oddINwz6WO85bps83SZ4v88E5vRSFBWjikmI1VDhN954wwYMGODmx+YHhFgAAKLL8Gr7nj2H&#10;VOlerdq+3cauJ8yGSnNkNdx3Rh7U8rQ/7IW5C63W5Gk2dO16FzLvnz7blqZui3r+oZRe64ItadZi&#10;9nw7ZsgIa5A4I1chNtRb22fVGhfeNVe33+oUd5zXi1rp8QatWWvfrFydq55ivfZhKevtK+98XSzr&#10;/gO9+/f2Xpv+O6WnmaKObsUkxK5atcoKFSpkt912m98SfIRYAABiIyU9nRAbo9IK1P9atNQemTnX&#10;fk1eZ9dOSHRzZDV0Odr5h1IKdFM2brYnZs2zQl6IvWvKTJvhPb4Crp4nu9Lt072ft3kBW0E7ZVu6&#10;PTB9jt2SON0WpW6Nep9DrSXe473pvQ8XjZuY+doibo+sBZvTrKcXWCuPHGcj1m6wpWlb7bX5i6zO&#10;pKk2xQu0Cu7R7pdXpUAf7b2mKCqzYjacWNvnaCGnCy+80P7xj39Y+w7t7f0P3t9bb7/ztg0cONA/&#10;O/4RYgEAiA2F2DFeiB3rXZgoyB6pinZhlF8r1HOYm17Igy09nnqPH/WCskKshhUfP3RUrktDnct6&#10;peHT5b2foaHP0c491NLjaVj1SSPGRr09snS+WyXaO7+kf1x2WOZri3Z+XlVp7zn1PtzuBXm9r+rR&#10;jvaeU1RBr5iE2IyMDJsyZYqNHj3axo8fv7cSEhL2lm5bsGCBf4+8oeHLH3zwgX300UeuPvzwQ3c8&#10;f/58/4xMem3aq/bpp5+2zz77zJKSkvxbskeIBQAgNnZ51w1bd+8+orVx5043RLSghdlYlrbyGbF2&#10;vQ1OXmdDclFDU9a7n3UnTbW/zZrnemUbTZvlVlLWXOnI8w+nErzHazl/kV08dqIN9Y5V0c4Llfbp&#10;/VTbHo1KsL6rkr1AudGemzPfak6cYv9bs84NNY52v8MpPad6pDUf+sYJU2ykd6z3NNp7TVEFvWLW&#10;Ezt/3jwXFqdNm7ZfTfdqSmKiLV261D/78K1YscIaNGjgtu/R9j4qzc1VKVSLgmiTJk2sQ4cO7lg2&#10;b97stv155513/JboCLEAAOQfmotLiD26pXmn6m2s7QXDp2bNt+Wp2+yuqbPsJi/U5vUWQLO9x2u9&#10;YLGdNXp85nzdiNsjS4G6y4pVbt9erbo8Z3OqFzAXeOEy0QXsvJ6zq9Iw4lfnL3aLblVNmGz9Vye7&#10;9n7eT12wh3rQ9dr1BUD/pMzbY1V6Pj3vT0kpNtwL1KHnP9jS/TSUXXOSIx9jgPfYQ7zf5VAfO7L0&#10;3vziPY+ei17s/F0x64nt0qWLC4tvvfWWq44dO7rjFi1aWMmSJe3qq6+2SZMm+fc4fFr1uHHjxjZq&#10;1Cjr1KmTvf/++zZixAjb4/1PKqR3795Wv359W79+vd+SSb3EdevWdQE7Ozt27CDEAgCQTyjEKkTF&#10;cghztAsvav/SXriaA6r3LHHjZnec1++fHk+9mgqK0W6PLJ2v/z50vgJW6P6Hu29vThUKsRr2rNWe&#10;G0yd6QL0KSPH2WAv6M3dnObmOGtRrg6Ll9v5YyZkLqzlt+d1zfEed4T3vFXHTbLPl/1uC7dsjXpe&#10;TqXXN8+73yMz5th902a530Ft2r94mvd3rV74VvMWHdJjR6tl3ntz+5SZ7ssQvU/Rzpm+aQtfYOWD&#10;illP7IE8+uijdsMNN7ge08OloNq1a1dr166drVy50rWpB7Z///7uOfr27evaPvnkE3vggQds69at&#10;7jhk9uzZdsstt7jQG+6nn36ySpUq2SmnnGInn3xy5t62DRr4twIAgKDanZFh63bstJT0HbY2RrVs&#10;2x9RL74oKlopxLb2Ap2GE2tusHqBFWgrjBjrfpYeljlnttTQUVZu2Bg3X1fHsavMecR6HWV1PDTy&#10;9txXaK5zaX/eb+ix1KYtnw7nscNL740eU6U/Z7nde47y/jlNZszO9RcaVHxWzEKshumuW7fO9XqG&#10;V3Jysv34449WqlQp1ysaGup7OBRid++KHobbtm1rjz/+uPuzQqmec+3ate44ZMyYMS7Ezpkzx2/Z&#10;X3p6ulWuXJmeWAAAkCuad6uLLXp8qNyWegi1+nHzmfPsxolTrPvK1W5ebo+VSTYseb39umadjVm7&#10;wVrPX2wXjplgmp+rOchqz+v6zXu+Xr8n2dXjJlnHRctcr2y083Iqvb7h3v0emDbL7pwy0/0OatMc&#10;4EFJa62W9zs+M3v+IT12tBrrvTe3TJ5ud0yZ4d6n8Ns057jp9Dl2zOARbgVs9f7n1TBm6shXzIYT&#10;P/vss26LnYYNG2apRn9tZK1atcpx6O7BUq+rnu/OO++01atX+62Zw4dr1qxp48aNc8d//PGHC7Q6&#10;V3+W5cuXu9elhaBywpxYAABwMAix1KGUhtw+4QW76hMS7YekFKs4Yqz1X7PWEr3Qpds1v7fNwqV2&#10;9ujxLoQdaD/eQy2FPM0vvXzsRPtgyYpD6rnU69MQ7MbTZ9tdU2e630FtbjivF0JqasunOQvyrFd0&#10;jvfe/GXyDDekWO9T+G2aZ/3YzHmE2HxSMR9OrLmkIeqd7dOnj9t+Z9u2bX5r3tHj9+vXzz7++GPr&#10;1q2bzZw5078lK+1jqzm0Wr34hx9+sNTUVP+W7BFiAQDAwdi6a7ctSN2Wq1qYts3NE4x2sUYVvHLh&#10;1P9ztEWkYhleIyu0AFe023Jb+l2iLbSktrwOktk916GGWP3+Oje8TfcLBfLwdurIVcxC7HPPPefm&#10;kLZs2dIda1EnHbdp08YFyGLFitnrr7/ubgsCQiwAAIglem4pKnZ1KCFWi1C9u2S5XTN+svt3qUCb&#10;uHGLWzG6yriJ1i8p2SYzt/aoVExCrIboli1bdu+CStoPtnjx4ta8eXN3LP/973/t3HPPzVUvaDwg&#10;xAIAgFgixFJU7CoyxKonNdQTnF3N8u7TYfEyu2DsBPcY6hWf6oXWvl6IPXVUgv3g/dRw6dD5Csas&#10;fHxkKmZzYrVlzfnnn+/C6mmnneZW+V2zZo1t2LDBPvvsM9cr+8ILL/j3iH+EWAAAEEuEWIqKXalX&#10;9dk5C6zwkBFW/LdRVsj7eaA6xqsSQ0fZicPHZmkr+ttItzq0fuq48JCRVnLYaLfHb6dlK/N8n2Nq&#10;/4rpnFj1siYkJNgKf9sbUS+temgjt7mJd4RYAAAQS4RYiopd6d+V9vqdvnGL603NTS3astXeWbLc&#10;Lhw7wR0rCGvhrZ/XrHU9sQO8nzpnxNoNdoZ3fKwXjj8mxB6RivnCTvkFIRYAAMQSIZai4qsUeD/0&#10;QmnNyVPdv8vQnNgfk1Ks2oQp1t/7qWD7a/I6QuwRLkJsLhFiAQBALG3wQuzYdd7FWZQLNoqijk5p&#10;rmt2Kyvrp+bBEmKPfBFic4kQCwAAjoTdGRmut2esd5EW7eKNoqj4KUJs9Mou/OemQgtuRbstVHkW&#10;Ylu1auUWazqYqlevnn/v+EeIBQAAR8KOPXsIsRQVkCLE7l8aht1mwWK7JmGymy+sucjRzossrew8&#10;0ju/mne/173763GinaeiJzaXCLEAAOBIUIjVRd8o72JOF2pBKYXusVEuNikqP1coxJ7uhdiSQ0db&#10;0xlz7M0FS+zVeYsLbP3T+/3/OmWmXTJ2orWcu9Benx/9vMjSeTr/Uu9+d3n31+NEO0/14pyFNiRl&#10;vf+pmb0DhtiWLVtG7W3NqW655Rb/3vGPEAsAAJCzlPQd9CBTBaq02JN+PjFrnl2VMNmqjU8s8HXd&#10;hES72Auip40cZ9eM994T7zjaeZGl+13j/TxtVIJ3/wnuONp5qkvHTbTOy3/3P3myF7OeWO0pGwSE&#10;WAAAgJyt2Z5OiKUKZGkOp4bDUpvdcOr2C5fYnydMsdHe58GUjVuinhdZmkahUR03efd707u/Hifa&#10;eSq956tiMZxY+8HWqlXLjj/+eCtRooSdcMIJVrx4cStatKiVKlXK9cQ2bNjQPzv+EWIBAAByphCr&#10;i1BtR0IdekUGJIoKUmlhpv8lr7Peq5LdFIMDLdIUKp2n//51Pw3RzmlhKH3O5Pmc2LS0NCtfvrw9&#10;++yz7nju3Ll26qmnWmJiojseM2aMnXPOOTZs2DB3HASEWAAAgJxt373H1u/YaRuoQ6qNXi33Lsx1&#10;kU6YpajsKyYhdtOmTXbCiSfad99957eYXXjhhfbUU0/5R2ZdunSxKlWq2LZt2/yW+EaIBQAAQKzp&#10;SwBdpBNiKSr7ikmIlYEDB7ohw5dfcbnt2LHDhg8f7o61rU6LFi3cn5s1a+afHf8IsQAAAIg1QixF&#10;HbhiEmK1WNN7773ngqzs2bPH/ZSlS5fa5MmTLT093W8JBkIsAAAAYo0QS1EHrpiE2NTUVDvzzDOt&#10;xk01/JbgI8QCAAAg1jbv2mWzt6TZLK/0k8q7muPV1E1b+IIgH1RMQqx6Xu+44w43ZDinatCggX+P&#10;+EeIBQAAAIItOT1zBe1owYgKTsVsTmx+Q4gFAAAAgm0NITZfVExDbN++fe2ss87a2/Pav39/Gz9+&#10;vJUsWdLNmQ0SQiwAAAAQbITY/FExCbFa2OnSyy61WrVqueNdu3ZZpUqVrHPnzu54586dVrVqVatd&#10;u7Y7NwgIsQAAAECwEWLzR8UkxCYnJ1uZMmWsZ8+ee48rVqxoX3zxhTuWNm3a2GWXXWbbtx/4yeMB&#10;IRYAAAAINkJs/qiYhFj57bff3BDi66+/3t566y0rW7as/f3vf7dOnTq5MFiiRAlLTEz0z45/hFgA&#10;AAAg2JK8EDtq7QYbu25Tnle0sEXFpmIWYkMU/kaOHGldu3a1Ll262IgRI9wWPEFDiAUAAACCbY9X&#10;OzMy8rR2+T+1fc9YenmPSMUkxGqLnfPOO8/1xNapU8e++eYbS0lJ8W8NJkIsAAAAgOxMI8QesYp5&#10;T+zWrVtt8ODB1qRpEzvhhBNcsL3uuuvc6sSLFy/2z4p/hFgAAAAA2SHEHrmKeYgNWbhwoX300Ueu&#10;Z1ZhVoHwww8+8G+Nf4RYAAAAANkhxB65ilmIbdGihZUqVcr1vGpo8SuvvGKzZs70bw0eQiwAAACA&#10;7BBij1zFLMRqb9j8hBALAAAAIDuE2CNXeR5iExIS7MYbb3Q9sNHqggsusF69evlnBwchFgAAAEB2&#10;CLFHrvIsxG7atMnOPe9cq1ixoguy2Zk7d65VqVLFihcvbnPmzPFb4x8hFgAAAEB2pnshdpwXsMZv&#10;oGJdep9/z4sQ+9BDD1mlSpVs586dfkvOqlevbldccUVghh0TYgEAAAAgOA4YYm+//XY744wzLCMj&#10;w2/JWf0G9d3Q4vT0dL8lvhFiAQAAACA4DhhiZ86caYULF7ZatWrZtm3b/NboHn30UTc/9pdffvFb&#10;4h8hFgAAAACCI9cLO/373/+20qVLu5BatGhRO/vss61q1apWpkyZvYs7Pf744wcMuvGGEAsAAAAA&#10;wZHrEBtJYTUlJSXXc2XjFSEWAAAAAILjkENsfkGIBQAAAIDgIMQSYgEAAAAgMAixhFgAAAAACIxA&#10;hVjNw92+PefNb7UVUGTlhBALAAAAAMER9yF2zJgxVqdOHWvXrp1NnDjRhg4das2aNbPGjRtbUlKS&#10;f5a5bX3q1q1rbdu2tXfffdfeeecda9++vXXt2tV27drln7U/QiwAAAAABEdch9j09HQXQsePH++3&#10;ZFIoffjhh61jx47uWL2tL7zwwt7jg6He3cqVKxNiAQAAACAAAjcnNjU11e1H27x5c9eLKgsWLLAa&#10;NWpYgwYNXO9r9+7d7fnnnreaNWta79693TnhBg0aZOeee66dd955br/bIkWKuPsCAAAAAOJbYELs&#10;qlWr7NFHH7U777zTZs+e7bfmbO7cuS7IaqhxdhSKK1WqRE8sAAAAAARA3IfYZcuW2T333GMtW7bM&#10;dlEn9azec++9tmLFCr8l05AhQ6x27do2Y8YMv2V/zIkFAAAAgOCI6xCr8HnzzTe7BZvq169v9erV&#10;21s33nijvf322/6ZZmPHjrX77rvPBV712Or8Nm3a2MaNG/0zoiPEAgAAAEBwBG5ObF4jxAIAAABA&#10;cBBiCbEAAAAAEBiEWEIsAAAAAAQGIZYQCwAAAACBQYglxAIAAABAYBBiCbEAAAAAEBiEWEIsAAAA&#10;AAQGIZYQCwAAAACBQYglxAIAAABAYBBiCbEAAAAAEBiEWEIsAAAAAAQGIZYQCwAAAACBQYglxAIA&#10;AABAYBBiCbEAAAAAEBiEWEIsAAAAAAQGIZYQCwAAAACBQYglxAIAAABAYBBiCbEAAAAAEBiEWEIs&#10;AAAAAAQGIZYQCwAAAACBQYglxAIAAOAo2rVrl23fvt3S09P31o4dO7Icp3u37/bO27lzZ5Zzd6gi&#10;z/UqIyPDf/R9Nm7aaMnJye78o0WvPdprC9Ht+h2DQq9Vf384sgixhFgAAAAcRd9//73dc8891rhx&#10;Y2vatKldddVVdswxx9iNN97ojtV+//3325AhQ+yDDz7Ye26TJk2sUqVK7tyGDRu64wceeMDdtnTp&#10;UvfYbdu2dbdff/319tZbb9lnn31mjz/+uJUoUcIqnVLJpk+f7s6Ltd9++83Kli3rXu+mTZv81ky9&#10;e/d2r7F69er24Ycf2htvvGHlypWz888/f+/vEY/0ZcBxxx3n/m5wZBFiCbEAAACII926dXOhbtCg&#10;QX5L9u69914rXbq0rVmzxm/ZZ9q0ae5xOnXq5Ldk1bp1a3vmmWey7fncsGGDXXjhhVa0aFGrX7++&#10;/frrr7Znzx7/1tx59NFH3Wto3769C+SnnnpqlhC7atUqu/nmm61Pnz5+yz6XX365XXfddf5RVnpt&#10;Xbp0sblz5/otmfQae/ToYbt37/ZbzJKSkty5eq6QOXPm2L/+9S975JFH7OOPP3Y91NFMnDjRvU/N&#10;mjWzL7/80tLS0vxbMkPsiSeeaA8//LDfkkmhvGvXrlnO7d+/vz322GP2xBNPWPfu3W3z5s3+LTgU&#10;hFhCLAAAAOLIoYRYBbVoRo8ebZUrV3aPd9ppp1mjRo3siy++sFmzZvln5I6GzKo3VT29FSpWsDPO&#10;OMNatmyZbfiLpnnz5nbKKafs1xMbjc4tXLiwJSQk+C37e9ALxbqO/+OPP9zx2LFjrVChQu53VeAU&#10;DV2uUaOGK1HPsx5XvdGhkKnf4c9//rNdcMEFlpqa6toUOvU4b7755t7hwvPmzbOzzz7bhW61KSgr&#10;xOqx5Pnnn3f3UWAOmTRpkmtTUA755ZdfrEyZMvbJJ5/4LbGRsWmj7Vm80PYsWxycWrLIMn5f4f8G&#10;2SPEEmIBAAAQR/IyxEZavXq1G758+x23u+eoW7eubd261b81Z2PGjHE9lwrF5513nj333HP2+++/&#10;+7ce2IFCrHqEn376afe6WrVq5bdmL8ULn8cff7x17NjRHdesWdNee+0113Oq16de4759+7qe5NCw&#10;5Dp16rghwBp+fdddd7mfCva1atVyz6seY9FQ5ooVK7rb7rzzTnfe3XffbdWqVXPnhXqOFeb1GtRW&#10;qlQpW7hwoWsP0e+k3m7dXqx4MZc53n77bVu5cqV/RuzsHvKLbX/qQUt/6eng1LOP2Y632+rbB/+3&#10;iI4QS4gFAABAHMmrEKthrnocDSuOplevXu529QxGoyG7V155peu5vOWWW+zHH390i0YdquxCrK7H&#10;a9eu7Z4n2rDinGiOrx6zc+fOLlAqVCuUq4dUw4UvuugiN8c25NZbb7UzzzzTP8pq+fLltm3bNhd+&#10;FWJvuukm/5asli1f5oYSK6DqedQ7LXrtej87dOjgjmX9+vWuBzdEvcbDhw93w6rPPffcvb3IsZCx&#10;YZ3tmTfb9iycF5yaP9f2LFvi/wbZI8QSYgEAABBH/vOf/7gw9NNPP/kt2bv99swe1fD5nuHad2jv&#10;blfvo6531dN5z733WPny5a1YsWLWs2dP/8z95bSK8KHQAkjqtdy4caPfYjZixAj3+jQMWPNu1VOq&#10;4boq9ay++OKLOb4OBU4tgKXHePXVV/1Wc72zaqtSpUqWebwKn+pV1W2an/r++++7hbB0rJ7WUEhX&#10;+Lzmmmvc+/bSSy/Ze++9516fznvhhRfca1KIVS+vFtoKWbFihZUsVcrNJdaXAJqrrGHKer/btGnj&#10;hhBrbqze+3//+9/+vXCwCLGE2JjQfILczHeIZt26dQdc+l0fGjovt8NfAAAACjrN4dS1r66jkEk9&#10;r7mR2/NyojAdy57XgoQQS4jNM5rgruEU+kZKwze0aIC+/dJ8ggMtHqA5FvpG6oYbbnArtukbLn3T&#10;pQnyIfrGq0WLFnu/OdOQjX/+85/uGz3dL3yVNy3PrvPUrr/b0Dd6+gbtYBYgAAAAABBfCLEBD7Ea&#10;u6/VzjRUQaFOE9Q1VGPY0KH+GdnTBPdx48bZ+PHj9yu1L1iwwD8zdxQwNaE9csnwV155xUqWLBl1&#10;6XdZvHixC74KpOHU06ohHK+//ro71mtq0KCBzZ492x2HaKiG5lCEFgBQ2NXwjzvuuMMdAwAAAMg/&#10;CLEBD7GjRo5yPY5aJU5hUBTiQhP5I/fOCqdJ5to0W8ulR5baZ86c6Z95YHrOiy++2E36j/Tzzz+7&#10;16LFAKL59ttv3e2jRo3yW/a5+uqrXWVHcyrU23vOOee40CsTJkxwj6cArNs0T0K9wWrTanAAAADx&#10;RHMldZ2iL/WLFy9uhf1tYooUKeKO1a4v7D/99FO3Wq5u0wi24l6FtpRx53rHOle3JSYmuseeP3++&#10;Va9e3bWddNJJ7ppIC0Gp40ELHu3anbl9zJHw4IMPWqVKlbLMiRVdR7Zt29a9Jm1ho2vz//u//7MZ&#10;M2b4Z8Sn0D6xDz30kN+CI4UQG/AQG5oMr1XOwqk3VL+XlkHPjno2NeRX+2hFltr12LmlDx+t/hYt&#10;xIb22RowYIDfklVOIfaqq66y66+/3j/aR4H9sssus2OPPdaF5NzQkGY9T/gQZQAAgHjz3XffuWuW&#10;kSNH+i3Za9KkidtzNLS/aTjtiarHeffdd/2WfTQ38/TTT3edBZorezC06NFnn35ml1xyyQFXE9bK&#10;x+psUXhVh4c6HsLXTdE80UsvvdSuu+46vyXT1KlT3WvXNLNo9JpD+7eG0zVp+EJOIaF9XcPpPdCI&#10;vgPNEdYaLDov8nFDIVadR5H09xH5fArv+t31GnF4CLH5JMT27t3bb8m0ZMkS1x6+SluklJQU11Or&#10;YcORpfbc7jcWonmsJUqU2G9BJ4VGfeOnD7xoNCRa3zJGvlbtY6aQqvm1IZMnT7YKJ53kAuyiRYv8&#10;1qy0LL2+pYx8Pn0TqfdEw5sBAADiVV5tsaOw1KxZM/dYWsX466+/dtOyooW/7Cjo6XXo/rou03Wz&#10;pnBFTu+KRs8fvo9stC12Ro8e7V5fjx49/JZ9tFLx5Zdfnm0ovfiii+zaa6/1W8ztvar3Qo+nxw3R&#10;81aoUMEFS91P2+zod9FWOL/++qvb71Y92eoNDtF1srYXKleunFtReODAgda0aVN3nv5+JLTFTijE&#10;6tpUgV3b84S21dFaLArueqx+/fq5a3at06LXmJvVpxEdITbgIVbf0Gl4iP6BaS8rfaiElv+OnGN6&#10;JOhDQM+tpcpbtmrp9uHSPlihoc6ibwN1Tvg3d/qmUH8P+kevDaq1xLnOadV630bX+qBRm5Yo17AY&#10;fRhcccUVrjTk5J133nHnaWl0bUqtczVsRXNqtfeYhtt06tTJnQMAABCv8irEhlPA++abb+zJJ590&#10;W77o8bVmSU5b7KjnMHSuRvflNE0tN6KFWI3U0+NHG1mnrXC0Vc327dv9lqy0jovuG7qm1O922223&#10;ufvVqFHDtYV6dP/3v/+54/p33OGCp6af6fpTt2sKXWhkoEYjinqNNS1NYV377Oq8OXPmuOtNnRca&#10;BanrVz3Xeeed5zpzIrc60vuuIdynnXaadXirg02aNOmge74P1b+WLLdjfhliRYeMDEwd8+twu3Ds&#10;RDtQXzUhNp/0xGY3VPdoivat2dEQL68DAAAgN/IqxOqLfK0NEjlKLkRTyHJ7HalOAq1vUu/Wem4E&#10;ncKoRreF1iTJjWghViPl1Lv50Ucf+S2Z1GOqEHmga3TtexuaP6uOjokTJ9qypUvd7zV06FCrVatW&#10;ln1c9X6o02TKlCmuNHdYpYCqPV4V3DVM+IwzzrDa3n31uOHn6fXqPGUIvUYFVA3J1gKmf/3rX13n&#10;UqgXNpIC7AcffGDVqlVzr089uLEcWvz16mS7anyi1U6cHpiqPnGqPThrHiH2QPJLiO3bt6/fAgAA&#10;gCA72BCrBZGihVgNiVUPoR5L07bU+6jz5sydY2+99ZZrr1evXrY9nQeybNmybHefiEYhVnNjI0N1&#10;aJSehjuL5p+qR1VzfRUYc6LpYwq7uv99993nt5o988wzru3kk0+2tWvX+q2Zo/8UwnXtr6lrsnDh&#10;Qqtatao7P9TbHOohfuyxx/buvKEeWY0wLF+uvK1ft94F0BNOOCHLnNjPP//c3S8UyrVgqo51Tuh9&#10;1t+Bepi1FSSdLYeGEBvwEAsAAID8RUNQNV9SIfRA1DuoxZNyCqIavqqOD83tfPPNN91++tEW1Iw1&#10;hcDBgwdnu5CSdsfQThIKgOrxzC2tBaP3S+E3REFZbdmtoaIAri8L2rdvb//973/dGi3RaDixhhjr&#10;vK+++ipLz7MCqObUaqhxOIXUH374IUuPrIY+6/fSlwca/hz+WnHwCLGEWAAAAAAIDEIsIRYAAAAA&#10;AoMQS4gFAAAAgMDINyF227Zt9t5779ldd93lVgZ76KGHoi7VHYkQCwAAAADBkS9CrCa/awUzTaAO&#10;p4nrWpkspw2dCbEAAAAAEBz5IsR2797d7rzzzr3LX4doTyeFU+0XFU7BVauFLViwwCZPnmwVKlRw&#10;S1xr9TKthKbbKIqiDrb0+cFnCEVRh1t8llAUlRcVxM8SbXGUm72H80WI/fTTT+3++++3rVu3+i2Z&#10;tCS29r4aOXKk35JJmxZrc+bXXnvNXnzxRStZsqSdffbZ9sYbb7g27aNFURSV29Jm8n//+9+taNGi&#10;bt83HfNZQlHUwZY+O55++mm3p+QVV1zBdQlFUYdU+ux44okn3GfJNddcY23atIl6XjxWq1atbPjw&#10;4X5qy16+CLHab0rDiX///Xe/JZP2mlJ7dvs+iXply5UrZzVq1PBbAODgJScnuy/E7rnnHr8FAA6e&#10;rll04fnkk0/6LQBw8NSrqc+Sl19+2W/JX/JFiM3IyHCLOt166602ZswYW7VqlX377bdWs2ZNF3Bz&#10;ovtqGHJaWprfAgAHTxue67MkckQIABwMfZZs2rTJLVgJAIdKnyUbN260P/74w2/JX/JFiA23Zs0a&#10;mzNnTq7GUgMAAAAAgiXfhdjc0orFnTp1clvy3Hvvva4+/PBD27Fjh38GAGRPvSR/+9vfrF27dn7L&#10;PlOnTnVzUe6++2732dKoUSPr0KGD610BgJ07d1rnzp3d9AN9Rujngw8+aMOGDfPP2J++pG/QoIGb&#10;IwsAIRp9GvosadKkiRs+vGLFCv/WTBoppuuQUOZp2LChvfvuu4Ee8VEgQ6yG+9133332ySef+C2Z&#10;evXq5S46N2zY4LcAQFYDBw6022+/3c1X0/80NJUhnD5Hateqvd//QHr27Onm6DNKBCjYtm/f7i4i&#10;I78A07WJPlM++ugjv2WfPn36WOPGja1p06b2r3/9y28FUNB17Nhxvy+2Jk2a5HZnmTlzpjtOSEiw&#10;OnXqWGJiojsO6datm7uGyWkr0nhWIEOsVrzSX6622AmXlJRk9evXt969e/stALDP7t27LTU11T8y&#10;1xP71ltv+UfZ03yURx991J577jn3GAAQSb2wtWrVstGjR/stmZ8dGtXx+eefu2N9hmjVUQAIp/mv&#10;+vL8p59+soceeshtP6o20Wq/6oXVVjv6/Hj88cft+eeftwkTJrjbg6pAhlj1pGgRqGXLlvktmVJS&#10;Uuyvf/2rff31134LAGTvQCE2PT3dfUt60003udXSASDStGnT3BfoTz31VJYpB+o9Uc/skiVL/BZz&#10;F55t27b1jwAgk6ZDqjNOO7VoemTdunVt3Lhx7jZ9bmgXlt9++80di75Q/8c//uG+YA/qkOICGWL1&#10;TYT2j9X/IMJpQSj10Ab9mwkAR0Z2IVbb7Wi4sb4U077UABCpf//+rudV89L0hVc4XYg+8sgj7jNE&#10;pfU7VHfccYebzqCpCWPHjvXPBlAQKbhqBMfcuXP9ln3U49qsWTP3Z60BdP/997upDOEGDRpkt9xy&#10;S5YvyoKkwC7sNGDAALcFzzfffOP2Ufrhhx+sdu3a9m3Pnv4ZAJAzfYMZOT/t+++/dxuL638g+lzp&#10;0aOHK33WaPEF5twDBZsWWNFwP40I0+fCd999t/dz4ssvv8wxnLZo0cJeffVV/whAQaetRJVntM6P&#10;pklOnz7dTTu48847bdGiRe4cDSt+5ZVX3MJw6o1VZ16XLl3cZ9DIkSPdOUFUYENsiOabaGNxVg0F&#10;cLC0wmj4ggjad1rfjIZKvSvhpTadA6Dg0jC+7D4jVDktshL5mQMAos8OzYnVSLCcbNmyxU2nTEtL&#10;81uCq8CHWAAAAABAcBBiAQAAAACBQYgFAAAFCsP6ASDYCLEAgLijFROPOeYYV4ULF7ZChQrtLbUV&#10;L17chg4d6p+dO1qIS/fVvCHRyow6/vTTT91xQaEV+E866SQbNWqU3xJfFDD1d/L3v/99777K2qJK&#10;f1edO3d2x4dLC5786U9/coutAQCChxALAIg72kakWLFitnHjRr8ld7Ty6/r16/du8h7umWeesdKl&#10;S7vtSyQUjP773/+643BaPGfdunWWmprqt2RSqMpuYZ3s2rUYT7TXE6LQpseN7B3UsR4zvD0U6kQL&#10;A2l/cy3okVu//PKLFS5S2CZNmuS3ZK5cGf64Wvgj2qIfWll769at/lF0WiRR7380kc+jc/Vc4fS7&#10;6jkuuugiq1OnjnvvZPjw4e7vSqv5ivY1PNBK33rstWvXZvv+rFmzxv338P777/stAICgIMQCAOJO&#10;KMQqpB3IzJkzrUKFCnbCCSe4LY8USrXRu0JPmzZt/LNyF2K1DYHatA9n165drW3btla6VCk77bTT&#10;3HZsCmL/93//Z6effnqW0Kr9O3W/Jk2a+C3mwliZMmWs0d2N/JboevXq5e6rLZnCJSYmuvbQlioK&#10;rZdddpmVLFnSPb9eW9++fe2O+vXdeR9//LE7LzurVq2yokWLut8x3Oeff+7uf95559m1115r77zz&#10;jt199917fx+1PfbYY/b222/bueee69rDe8EnTpzo3tdKlSpZx44dXW+pNtbXebpPSNOmTa2U916e&#10;f/75bu9ThcdGjRq58/R+6/3UlxDaN1U9xeecc47985//tIULF7p93YsUKeLezwsuuMBef/11e/PN&#10;N61cuXKuQvsxK7CqF7+U93q0h7NCb+PGjd1z1Pfep/AQLd26dXO3xWuvNAAgOkIsACDuaI87hQvt&#10;ufvnP//ZbrzxRlc33HCDXX/99TZu3Dh33tKlS10we/rpp91xuMmTJ7vHUNiR7EKs9ssTBSMdR9s4&#10;Xvt66nkUsnS7hjV/9NFH7raBAwfaySefbC+//LIdf/zx7nnl+eefdwErFMTVy6gQHF6iIKrn/emn&#10;n9xxyNSpU127gpwoxF5xxRUuREf22mpYrM7t06eP37K/Dh06uHO0OX44/f5qjwzR9957b5bXL+pl&#10;VZBUMBTtN6j7vvTSS+443OjRo91toZ5OBWEd68uAcBo6rPYxY8a4YwXRSy65xH0RERLqiQ0PxbJy&#10;5Ur3Zcff/vY3d6ztJSpWrGhnnnWmff311y64h4t83zSsWI/78MMP+y0AgCAgxAIA4k6oJ1ZDPnOi&#10;jdsVQrTReyTdt2zZsnt7R5999tkcQ2z9BvVdL2fkEGJ577333LkKZuICavly7txq11Wzxx9/3LUr&#10;ZN5zzz1u3q3O/+qrr1y7hkWrR7NKlSp7SxvNa6/yn3/+2Z0bGWKnTJni2kMhXCFW4U6PH0k9iTpX&#10;PaHZ0RxTnRMZ0r/44gvXHvrdQvQ8p556apb3Q4G2fPnye99TBXjdt0ePHu44nPZgV9h/8MEH3XHz&#10;5s3dFwGR+xh++tln7jFyE2LVcxpOIVZ/Z6H3P0Th9csvv3Rfhmjuq+6r9z8pKck/I5N+N/UOa+gy&#10;ACA4CLEAgLgTCrGRPWmRFOw0dFXhdPHixX5rJg1fVXgZMWKEOz7QcOKRI0e64yeffNIdh2i4shaS&#10;Ug9wqPdUPbIKWmeccYYb9qoeSenXr58LVeqt1PDVyJ6/aEIBtEWLFn5L5tzX0JBeDYsV/a56DWrT&#10;aw/Zvn27XXXVVa4HMqc5xHptum9kj+vhhFjNTVVw13BuBcpwod50DYuWUIiN/GIiMsRqHqzeW/29&#10;hoRCrIJpuMgQO3jwYHeehiSHC/UKR/bkTps2LWo7ACC+EWIBAHFHvaYaSpybObEya9Ysa9iwoZuX&#10;qQCpEKS5maHQKZrrqeHIoZ7A8ePH25VXXmk//vijO5bdu3a54a0XXnihG0qrcKYwp8ePpMCk+0cG&#10;oGbNmtnVV1+9X6jOic7V8F0NS1bpMTQXtF69entXT1aIvfzyy124U9vZZ5/tXqMCbP/+/d05B/KX&#10;v/zFvTfh4VrhVr+Hhi+Ha9mypZtfqqAaosWUbrrpJnvttdf8lkzqNda8Vr129X5r7m5kr6l6lKtW&#10;rbrfwk99vv/ePb8CZYiCb61atdxcZP09zp49250T2Vutv8vq1atbu3bt/JbMIc/6QqBy5crutein&#10;hguvXr3aP2Ofu+66y84666wsvyMAIP4RYgEACACFWIXDmjVr+i0HT6FeoVdzfAs6ffmg0K1VkgEA&#10;wUKIBQAgADTEWCsm9+zZM1fDlHOi4bZ5tedqEA0YMMAtxAUACCZCLAAAAAAgMAixAAAAAIDAIMQC&#10;AAAAAAKDEAsAAAAACAxCLAAAAAAgMAixAAAAAIDAIMQCAAAAAAKDEAsAAAAACAxCLAAAAAAgMAix&#10;AAAAAIDAIMQCAAAAAAKDEAsAAAAACAxCLAAAAAAgMAixAAAAAIDAIMQCAAAAAAKDEAsAAAAACAxC&#10;LAAAAAAgMAixAAAAAIDAIMTmsS5duljp0qXt/PPPt2uuucaKFCliDz74oG3dutU/I9PHH39sxYsX&#10;t4suusguueQSK3FcCfv888/9WwHEm65du1qZMmXs7LPPtiuuuMKOOeYYe+yxx2zHjh3+GWa///67&#10;VahQwd0WWd99951/FoCCbO3atVarVi0rWbKkXX/99XbeeefZueeeawkJCf4Zmfr06WMVKlawc845&#10;x6pXr+4+f5o2bWppaWn+GQCwT9u2bd31xpgxY/yWfXQNc+KJJ9pZZ53lPndOOukkl0EiP3eC5KiG&#10;2HU7dtolYyZYoSEj7Lihow67jhk83K6fMMV27NnjP8OR9dlnn7n/eGbMmOG3ZLrsssusRo0a/pHZ&#10;fffdZyeffHKWYJuRkWF/+tOfrHHjxn4LgHiwx/s80Qf+pZde6rfs0+yRR+z999/3j8w++eQTK1y4&#10;sKWkpPgtALDPxo0b3WfJCy+84Ldk+vnnn931w5AhQ9zxV92/slNPPdXmzp3rjkPq1q1rVapUcZ9L&#10;ADBp0iQ744wz7Pjjj7dbb73Vjj32WBs/frx/ayaF2xIlStiKFSv8lky9e/d2nzuDBw/2W4LlqIbY&#10;9V6IrZow2UoPG20VRow97FKQrT152lELsfp2VAH1zDPPtE8//dR69OhhDRs0tAsuuMCmTJnizklK&#10;SrKyZcvaM888447Dvf7663bcccfZ8uXL/RYAR9uoUaP2fsh37tzZrrzySitfvrw1bNgwyxdWuqis&#10;Vq2a61FRr4n+h6HRFpdffrmNHDnSPwsAMmkUh3pBOnbs6EZwvPrqq/4tWem6oX///u76QqO8dNEK&#10;ALJlyxb/T+ZGfOl6JTe9q+o8u/HGG91nT1C/eD/qIfaqcZOtpBc+Txw+5rDr2N9GWs2jGGIHDBjg&#10;hhJr+PC0adNs0aJFbtiwvhUJhdbly5ZZ0SJFrGXLlu443FtvveUuehcsWOC3ADjafvnlF/c/BX3T&#10;uXr1ar/VXA+Jvvm8//773fG2bdusb9+++w3jmTdvnhUrVszuvvtuvwUAzDZv3mwzZ860yZMnu88R&#10;XSv88MMP/q37LPOuG+bMmeOGF6t3Vl+WaUgyAITLbYh96aWX3HmtW7f2W4LpqIZYhc0R6zbYwOS1&#10;Nihl3WHXAO9xxmzYZLszMvxnOHJSU1PdcGD1zkQaNmyY+49FF8Oib1Lvuusu9+dwGkpcuXJlS09P&#10;91sAHG36Mkr/fqN98dSkSRMrV66cC7AbNmyw0aNH26ZNm/xb97npppvs9NNPZwggUMDp82HQoEGu&#10;dzXSzTff7Oas6RpAoXXo0KH+LfvoS7FChQpZu3bt/BYAyJRTiNVUBs3F1+dHt27d/NZgY2GnPKTh&#10;w/qPp/mjzd0CLwq2+p/VcccfZ/Xq1du7AMzEiRPdeQqt+jZ13bp11rx5c9cWbTI2gKPr+++/d/8+&#10;W7RoYcnJye5C9LnnnnNtoZ4T/Xu/6qqr3GiM4cOHu2ONqrip5k1uQZapU6e68wAUXLoOaNSokRUt&#10;WtR++ukn9zmxcuVKe+CBB9zniebGSmJiohvpUbNmTdcTq+lKCrVajEWfM+rFBYBw3377rfsciQyx&#10;mgqldn3xro41TU9Q/fjjj+4aRpkliAixMbB06VL3H4dCbeTk6nCa+9qvXz/3zcnChQv9VgDxSv+2&#10;9aGvf9vqEYlm586dLsR2797dLdKiHloAiKQvrb/66isXXFetWuW3ZqUvzRR2u3vnaaTH7t27/VsA&#10;ICtdb2h6QvgK5hoBpi/R1a5ONOWSCRMmZKn169f7ZwcLIRYAAAAAEBiEWAAAAABAYBBiAQAAAACB&#10;QYgFAAAAAAQGIRYAAAAAEBiEWAAAAABAYBBiAQAAAACBQYgFAAAAAAQGIRYAAAAAEBiEWAAAAABA&#10;YBBiAQAAAACBQYgFAAAAAAQGIRYAAAAAEBiEWAAAAABAYBBiY+yTTp1syJAh/lFWY8aMsddee83a&#10;t29vkyZN8lsBxKNt27bZd999Zy+88IL95z//saVLl/q37E//tvXv+pVXXrGhQ4f6rQCQKS0tzfr0&#10;6WMvv/yytW3b1oYNG+bfktUff/xh/fr1s1atWtm7775r8+fP928BgKy2b99u77zzji1ZssRviS45&#10;Odmdt379er8lmI5uiM3IsIwtWyxj00avNuVBeY+Tmuoe92ibPXu2lSxZ0o455hgXVMMNHz7ctbdp&#10;08b9B6f/Sb3R5g3XNmLECP8sAPFg9+7d1rBhQ/fvc+zYsa5ti/e51ahRIytbtqytWrXKtYmCq87r&#10;1q2bC73p6en2xhuZ/7b7/djPPwtAQbVz506rU6eOHXfccTZ+/Hjbs2ePuw7o1KmT+5zQT9Fnx7XX&#10;XmsVKlSwKVOmuM8hXXhWrVrVypQpY2vWrHHnAYCuQ5o0aeI+Q4oUKWITJkzwb8lKX4LVrVvXnVex&#10;YkVbsWKFf0swHdUQm5G2xdLfbG3pzzxi6c89cfj11EO24912+r+E/wxHh75ZPf30023BggV2yimn&#10;uJ6bEAXWs88+2+655x6/ZZ/mzZtb+fLl3cUvgPihC01dRIZTr4j+R5CYmOiO9QWUjgcPHuyON23a&#10;ZCkpKe7PACC6BlB4TUpK8lsy6TPmrLPOsttuu80dq+f1hBNOcO2iz5KNGze6PwNASOfOne3++++3&#10;RYsW2cCBA911SEJCgn/rPuo4e+KJJ9xnyYcffmjHH388IfZwZKSlWnqHNyz9eS+Avtzi8OvZx2zH&#10;Bx2PWojVRetpp51mTz311N7jcuXKZQmx6uIvWqSI+x9UpI4dO1qxYsVs3rx5fguAeLJw4UK7/PLL&#10;rUSJEnbssce6YX4hH330kWu/+OKLrWbNmtajRw/74IMP3GeAvrhatmyZfyYA7KMRHkWLFrUaNWrs&#10;/bLs5ptvtsqVK9ull15qTz/9tPXt29f+8Y9/uAvUBx54wHbt2uXOA4AQTXnKLsSGa9euHSH2cGWk&#10;brH0Ni1dD2r6s48efj3R1Ha8/eZRCbE//fST+w/nmWeese+//96+/fZb9+2I/iOpV6+e+w9r3bp1&#10;rtTb2qJFC/+e+2j+nM5fvXq13wIgXmVkZNhFF11k55xzjjv+8ccf3WfA119/7Y7D6UJUQwMBIESf&#10;FRr6V7169SzTEqRp06ZWqlSp/Xps9SV3oUKF7P333/dbACATIfZI07eOeVn+0JsjTb2uGj6s8eah&#10;0pCh0qVL28MPP+xuCw0Tfuyxx1yQDZ9QrUUeNHTokUce8VsAxIPly5e7/yk0btzYb8mkeWynnnqq&#10;6z0RzZPVSIy//OUv7jhEQ3fUQ6veFADo2bOn+0xp3bq137I/TUvQOV988YXfkknBV+2DBg3yWwAg&#10;EyEWeUYh9cQTT7SXXnrJb9lH49Y1b1aLP+nbVs2d1XAhAPEnNTXVnnzySStevLj7skkf/pq/ptVF&#10;I6mHRP/u9QWW/n2feeaZ7t87AHTv3t1dZGo6gnpU9efwuuGGG/bOg9XiTffdd5+bZqRF5HR+7dq1&#10;bemy7FdGB1Bw9erVy43uUCdaTjp06OCuUQixAAAAAAAcIYRYAAAAAEBgEGIBAAAAAIFBiAUAAAAA&#10;BAYhFgAAAAAQGIRYAAAAAEBgEGIBAAAAAIFBiAUAAAAABAYhFgAAAAAQGIRYAAAAAEBgEGIBAAAA&#10;AIFBiAUAAAAABAYhFgAAAAAQGIRYAAAAAEBgEGIBAAAAAIFBiAUAAAAABITZ/wNTjZBwWYlKhgAA&#10;AABJRU5ErkJgglBLAQItABQABgAIAAAAIQCxgme2CgEAABMCAAATAAAAAAAAAAAAAAAAAAAAAABb&#10;Q29udGVudF9UeXBlc10ueG1sUEsBAi0AFAAGAAgAAAAhADj9If/WAAAAlAEAAAsAAAAAAAAAAAAA&#10;AAAAOwEAAF9yZWxzLy5yZWxzUEsBAi0AFAAGAAgAAAAhAP5lWo0uAwAApwoAAA4AAAAAAAAAAAAA&#10;AAAAOgIAAGRycy9lMm9Eb2MueG1sUEsBAi0AFAAGAAgAAAAhAKomDr68AAAAIQEAABkAAAAAAAAA&#10;AAAAAAAAlAUAAGRycy9fcmVscy9lMm9Eb2MueG1sLnJlbHNQSwECLQAUAAYACAAAACEAOVJ2oN4A&#10;AAAJAQAADwAAAAAAAAAAAAAAAACHBgAAZHJzL2Rvd25yZXYueG1sUEsBAi0ACgAAAAAAAAAhAFeQ&#10;rCoy7QAAMu0AABQAAAAAAAAAAAAAAAAAkgcAAGRycy9tZWRpYS9pbWFnZTEucG5nUEsFBgAAAAAG&#10;AAYAfAEAAPb0AAAAAA==&#10;">
                <v:shape id="Picture 10" o:spid="_x0000_s1027" type="#_x0000_t75" style="position:absolute;width:49530;height:285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CDTxQAAANsAAAAPAAAAZHJzL2Rvd25yZXYueG1sRI/RasJA&#10;EEXfhf7DMkJfRDdVkBJdJRRatFik6gcM2TEbzc6G7FbTv+88CH2b4d6598xy3ftG3aiLdWADL5MM&#10;FHEZbM2VgdPxffwKKiZki01gMvBLEdarp8EScxvu/E23Q6qUhHDM0YBLqc21jqUjj3ESWmLRzqHz&#10;mGTtKm07vEu4b/Q0y+baY83S4LClN0fl9fDjDcTR9eOy3W92xee0cF/n+YzjdmbM87AvFqAS9enf&#10;/LjeWMEXevlFBtCrPwAAAP//AwBQSwECLQAUAAYACAAAACEA2+H2y+4AAACFAQAAEwAAAAAAAAAA&#10;AAAAAAAAAAAAW0NvbnRlbnRfVHlwZXNdLnhtbFBLAQItABQABgAIAAAAIQBa9CxbvwAAABUBAAAL&#10;AAAAAAAAAAAAAAAAAB8BAABfcmVscy8ucmVsc1BLAQItABQABgAIAAAAIQApfCDTxQAAANsAAAAP&#10;AAAAAAAAAAAAAAAAAAcCAABkcnMvZG93bnJldi54bWxQSwUGAAAAAAMAAwC3AAAA+QIAAAAA&#10;">
                  <v:imagedata r:id="rId15" o:title="" cropbottom="5533f"/>
                  <v:path arrowok="t"/>
                </v:shape>
                <v:shape id="Picture 11" o:spid="_x0000_s1028" type="#_x0000_t75" style="position:absolute;top:24669;width:49530;height:14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wmJ3wQAAANsAAAAPAAAAZHJzL2Rvd25yZXYueG1sRE9Li8Iw&#10;EL4v7H8Is+BFNFVUpBplVxQ8Lb4Qj0Mz25ZtJrWJmv77jSDsbT6+58yXwVTiTo0rLSsY9BMQxJnV&#10;JecKTsdNbwrCeWSNlWVS0JKD5eL9bY6ptg/e0/3gcxFD2KWooPC+TqV0WUEGXd/WxJH7sY1BH2GT&#10;S93gI4abSg6TZCINlhwbCqxpVVD2e7gZBTzKb60dn6/ustl9hXbd7Q7Dt1Kdj/A5A+Ep+H/xy73V&#10;cf4Anr/EA+TiDwAA//8DAFBLAQItABQABgAIAAAAIQDb4fbL7gAAAIUBAAATAAAAAAAAAAAAAAAA&#10;AAAAAABbQ29udGVudF9UeXBlc10ueG1sUEsBAi0AFAAGAAgAAAAhAFr0LFu/AAAAFQEAAAsAAAAA&#10;AAAAAAAAAAAAHwEAAF9yZWxzLy5yZWxzUEsBAi0AFAAGAAgAAAAhAD7CYnfBAAAA2wAAAA8AAAAA&#10;AAAAAAAAAAAABwIAAGRycy9kb3ducmV2LnhtbFBLBQYAAAAAAwADALcAAAD1AgAAAAA=&#10;">
                  <v:imagedata r:id="rId15" o:title="" croptop="60003f" cropbottom="2533f"/>
                  <v:path arrowok="t"/>
                </v:shape>
                <w10:wrap type="tight"/>
              </v:group>
            </w:pict>
          </mc:Fallback>
        </mc:AlternateContent>
      </w:r>
    </w:p>
    <w:p w14:paraId="76FB2352" w14:textId="186D6FD8" w:rsidR="007D0684" w:rsidRPr="00F74A39" w:rsidRDefault="007D0684" w:rsidP="00E04D45">
      <w:pPr>
        <w:rPr>
          <w:rFonts w:cstheme="minorHAnsi"/>
          <w:sz w:val="18"/>
          <w:szCs w:val="18"/>
          <w:highlight w:val="yellow"/>
        </w:rPr>
      </w:pPr>
    </w:p>
    <w:p w14:paraId="72A64B31" w14:textId="709F914E" w:rsidR="007D0684" w:rsidRPr="00F74A39" w:rsidRDefault="007D0684" w:rsidP="00E04D45">
      <w:pPr>
        <w:rPr>
          <w:rFonts w:cstheme="minorHAnsi"/>
          <w:sz w:val="18"/>
          <w:szCs w:val="18"/>
          <w:highlight w:val="yellow"/>
        </w:rPr>
      </w:pPr>
    </w:p>
    <w:p w14:paraId="34965CF1" w14:textId="077849EB" w:rsidR="007D0684" w:rsidRPr="00F74A39" w:rsidRDefault="007D0684" w:rsidP="00E04D45">
      <w:pPr>
        <w:rPr>
          <w:rFonts w:cstheme="minorHAnsi"/>
          <w:sz w:val="18"/>
          <w:szCs w:val="18"/>
          <w:highlight w:val="yellow"/>
        </w:rPr>
      </w:pPr>
    </w:p>
    <w:p w14:paraId="2CB870F9" w14:textId="3AD2C791" w:rsidR="007D0684" w:rsidRPr="00F74A39" w:rsidRDefault="007D0684" w:rsidP="00E04D45">
      <w:pPr>
        <w:rPr>
          <w:rFonts w:cstheme="minorHAnsi"/>
          <w:sz w:val="18"/>
          <w:szCs w:val="18"/>
          <w:highlight w:val="yellow"/>
        </w:rPr>
      </w:pPr>
    </w:p>
    <w:p w14:paraId="433EC79D" w14:textId="5A7CA5E1" w:rsidR="007D0684" w:rsidRPr="00F74A39" w:rsidRDefault="007D0684" w:rsidP="00E04D45">
      <w:pPr>
        <w:rPr>
          <w:rFonts w:cstheme="minorHAnsi"/>
          <w:sz w:val="18"/>
          <w:szCs w:val="18"/>
          <w:highlight w:val="yellow"/>
        </w:rPr>
      </w:pPr>
    </w:p>
    <w:p w14:paraId="7AF48C64" w14:textId="12BAC880" w:rsidR="007D0684" w:rsidRPr="00F74A39" w:rsidRDefault="007D0684" w:rsidP="00E04D45">
      <w:pPr>
        <w:rPr>
          <w:rFonts w:cstheme="minorHAnsi"/>
          <w:sz w:val="18"/>
          <w:szCs w:val="18"/>
          <w:highlight w:val="yellow"/>
        </w:rPr>
      </w:pPr>
    </w:p>
    <w:p w14:paraId="22AA86D5" w14:textId="030352EE" w:rsidR="007D0684" w:rsidRPr="00F74A39" w:rsidRDefault="007D0684" w:rsidP="00E04D45">
      <w:pPr>
        <w:rPr>
          <w:rFonts w:cstheme="minorHAnsi"/>
          <w:sz w:val="18"/>
          <w:szCs w:val="18"/>
          <w:highlight w:val="yellow"/>
        </w:rPr>
      </w:pPr>
    </w:p>
    <w:p w14:paraId="319114C2" w14:textId="25D614F9" w:rsidR="007D0684" w:rsidRPr="00F74A39" w:rsidRDefault="007D0684" w:rsidP="00E04D45">
      <w:pPr>
        <w:rPr>
          <w:rFonts w:cstheme="minorHAnsi"/>
          <w:sz w:val="18"/>
          <w:szCs w:val="18"/>
          <w:highlight w:val="yellow"/>
        </w:rPr>
      </w:pPr>
    </w:p>
    <w:p w14:paraId="20EF4B4F" w14:textId="20EB1C4F" w:rsidR="007D0684" w:rsidRPr="00F74A39" w:rsidRDefault="007D0684" w:rsidP="00E04D45">
      <w:pPr>
        <w:rPr>
          <w:rFonts w:cstheme="minorHAnsi"/>
          <w:sz w:val="18"/>
          <w:szCs w:val="18"/>
          <w:highlight w:val="yellow"/>
        </w:rPr>
      </w:pPr>
    </w:p>
    <w:p w14:paraId="7ABD0FDB" w14:textId="77777777" w:rsidR="00BC3D55" w:rsidRPr="00F74A39" w:rsidRDefault="00BC3D55" w:rsidP="00E04D45">
      <w:pPr>
        <w:rPr>
          <w:rFonts w:cstheme="minorHAnsi"/>
          <w:sz w:val="18"/>
          <w:szCs w:val="18"/>
          <w:highlight w:val="yellow"/>
        </w:rPr>
      </w:pPr>
    </w:p>
    <w:p w14:paraId="2DE70E47" w14:textId="77777777" w:rsidR="00BC3D55" w:rsidRPr="00F74A39" w:rsidRDefault="00BC3D55" w:rsidP="00E04D45">
      <w:pPr>
        <w:rPr>
          <w:rFonts w:cstheme="minorHAnsi"/>
          <w:sz w:val="18"/>
          <w:szCs w:val="18"/>
          <w:highlight w:val="yellow"/>
        </w:rPr>
      </w:pPr>
    </w:p>
    <w:p w14:paraId="7729432C" w14:textId="77777777" w:rsidR="00BC3D55" w:rsidRPr="00F74A39" w:rsidRDefault="00BC3D55" w:rsidP="00E04D45">
      <w:pPr>
        <w:rPr>
          <w:rFonts w:cstheme="minorHAnsi"/>
          <w:sz w:val="18"/>
          <w:szCs w:val="18"/>
          <w:highlight w:val="yellow"/>
        </w:rPr>
      </w:pPr>
    </w:p>
    <w:p w14:paraId="4D9D676E" w14:textId="77777777" w:rsidR="00BC3D55" w:rsidRPr="00F74A39" w:rsidRDefault="00BC3D55" w:rsidP="00E04D45">
      <w:pPr>
        <w:rPr>
          <w:rFonts w:cstheme="minorHAnsi"/>
          <w:sz w:val="18"/>
          <w:szCs w:val="18"/>
          <w:highlight w:val="yellow"/>
        </w:rPr>
      </w:pPr>
    </w:p>
    <w:p w14:paraId="37FB3266" w14:textId="77777777" w:rsidR="00BC3D55" w:rsidRPr="00F74A39" w:rsidRDefault="00BC3D55" w:rsidP="00E04D45">
      <w:pPr>
        <w:rPr>
          <w:rFonts w:cstheme="minorHAnsi"/>
          <w:sz w:val="18"/>
          <w:szCs w:val="18"/>
          <w:highlight w:val="yellow"/>
        </w:rPr>
      </w:pPr>
    </w:p>
    <w:p w14:paraId="7534FB08" w14:textId="77777777" w:rsidR="00BC3D55" w:rsidRPr="00F74A39" w:rsidRDefault="00BC3D55" w:rsidP="00E04D45">
      <w:pPr>
        <w:rPr>
          <w:rFonts w:cstheme="minorHAnsi"/>
          <w:sz w:val="18"/>
          <w:szCs w:val="18"/>
          <w:highlight w:val="yellow"/>
        </w:rPr>
      </w:pPr>
    </w:p>
    <w:p w14:paraId="602906A8" w14:textId="1B64DBC9" w:rsidR="00BC3D55" w:rsidRPr="00F74A39" w:rsidRDefault="00BC3D55" w:rsidP="00BC3D55">
      <w:pPr>
        <w:rPr>
          <w:rFonts w:cstheme="minorHAnsi"/>
          <w:bCs/>
          <w:sz w:val="18"/>
          <w:szCs w:val="18"/>
          <w:highlight w:val="yellow"/>
        </w:rPr>
      </w:pPr>
      <w:r w:rsidRPr="00F74A39">
        <w:rPr>
          <w:rFonts w:cstheme="minorHAnsi"/>
          <w:b/>
          <w:bCs/>
          <w:sz w:val="18"/>
          <w:szCs w:val="18"/>
          <w:highlight w:val="yellow"/>
        </w:rPr>
        <w:lastRenderedPageBreak/>
        <w:t xml:space="preserve">Supplementary Figure 5. </w:t>
      </w:r>
      <w:r w:rsidRPr="00F74A39">
        <w:rPr>
          <w:rFonts w:cstheme="minorHAnsi"/>
          <w:bCs/>
          <w:sz w:val="18"/>
          <w:szCs w:val="18"/>
          <w:highlight w:val="yellow"/>
        </w:rPr>
        <w:t xml:space="preserve">Kaplan-Meier curve of patients with metastatic disease on preoperative PET/CT. </w:t>
      </w:r>
    </w:p>
    <w:p w14:paraId="311D1C47" w14:textId="07506D7D" w:rsidR="00BC3D55" w:rsidRDefault="00BC3D55" w:rsidP="00BC3D55">
      <w:pPr>
        <w:rPr>
          <w:rFonts w:cstheme="minorHAnsi"/>
          <w:b/>
          <w:bCs/>
          <w:sz w:val="18"/>
          <w:szCs w:val="18"/>
        </w:rPr>
      </w:pPr>
      <w:r w:rsidRPr="00F74A39">
        <w:rPr>
          <w:rFonts w:cstheme="minorHAnsi"/>
          <w:b/>
          <w:iCs/>
          <w:noProof/>
          <w:highlight w:val="yellow"/>
          <w:lang w:eastAsia="nl-NL"/>
        </w:rPr>
        <w:drawing>
          <wp:anchor distT="0" distB="0" distL="114300" distR="114300" simplePos="0" relativeHeight="251665408" behindDoc="0" locked="0" layoutInCell="1" allowOverlap="1" wp14:anchorId="2E346850" wp14:editId="5B39A3FE">
            <wp:simplePos x="0" y="0"/>
            <wp:positionH relativeFrom="column">
              <wp:posOffset>395605</wp:posOffset>
            </wp:positionH>
            <wp:positionV relativeFrom="paragraph">
              <wp:posOffset>50800</wp:posOffset>
            </wp:positionV>
            <wp:extent cx="4619018" cy="2567940"/>
            <wp:effectExtent l="0" t="0" r="0" b="3810"/>
            <wp:wrapThrough wrapText="bothSides">
              <wp:wrapPolygon edited="0">
                <wp:start x="0" y="0"/>
                <wp:lineTo x="0" y="21472"/>
                <wp:lineTo x="21469" y="21472"/>
                <wp:lineTo x="21469" y="0"/>
                <wp:lineTo x="0" y="0"/>
              </wp:wrapPolygon>
            </wp:wrapThrough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09"/>
                    <a:stretch/>
                  </pic:blipFill>
                  <pic:spPr bwMode="auto">
                    <a:xfrm>
                      <a:off x="0" y="0"/>
                      <a:ext cx="4619018" cy="2567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406153A8" w14:textId="77777777" w:rsidR="00BC3D55" w:rsidRPr="00BC3D55" w:rsidRDefault="00BC3D55" w:rsidP="00BC3D55">
      <w:pPr>
        <w:rPr>
          <w:rFonts w:cstheme="minorHAnsi"/>
          <w:b/>
          <w:bCs/>
          <w:sz w:val="18"/>
          <w:szCs w:val="18"/>
        </w:rPr>
      </w:pPr>
    </w:p>
    <w:p w14:paraId="6D15BFF6" w14:textId="77777777" w:rsidR="00BC3D55" w:rsidRPr="00D64456" w:rsidRDefault="00BC3D55" w:rsidP="00E04D45">
      <w:pPr>
        <w:rPr>
          <w:rFonts w:cstheme="minorHAnsi"/>
          <w:sz w:val="18"/>
          <w:szCs w:val="18"/>
        </w:rPr>
      </w:pPr>
    </w:p>
    <w:sectPr w:rsidR="00BC3D55" w:rsidRPr="00D644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689F9" w14:textId="77777777" w:rsidR="00E04D45" w:rsidRDefault="00E04D45" w:rsidP="00512DD1">
      <w:r>
        <w:separator/>
      </w:r>
    </w:p>
  </w:endnote>
  <w:endnote w:type="continuationSeparator" w:id="0">
    <w:p w14:paraId="172168BB" w14:textId="77777777" w:rsidR="00E04D45" w:rsidRDefault="00E04D45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63877" w14:textId="77777777" w:rsidR="00E04D45" w:rsidRDefault="00E04D45" w:rsidP="00512DD1">
      <w:r>
        <w:separator/>
      </w:r>
    </w:p>
  </w:footnote>
  <w:footnote w:type="continuationSeparator" w:id="0">
    <w:p w14:paraId="0F37281A" w14:textId="77777777" w:rsidR="00E04D45" w:rsidRDefault="00E04D45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7794"/>
    <w:rsid w:val="00016672"/>
    <w:rsid w:val="00032E2A"/>
    <w:rsid w:val="001213EC"/>
    <w:rsid w:val="00210C8D"/>
    <w:rsid w:val="002C1A2C"/>
    <w:rsid w:val="00317777"/>
    <w:rsid w:val="00341184"/>
    <w:rsid w:val="003B5CC3"/>
    <w:rsid w:val="00433DE3"/>
    <w:rsid w:val="0043673D"/>
    <w:rsid w:val="0046468E"/>
    <w:rsid w:val="004D61B2"/>
    <w:rsid w:val="00512DD1"/>
    <w:rsid w:val="00536C80"/>
    <w:rsid w:val="0066782D"/>
    <w:rsid w:val="007D0684"/>
    <w:rsid w:val="007F302D"/>
    <w:rsid w:val="008F1264"/>
    <w:rsid w:val="00951547"/>
    <w:rsid w:val="00B55708"/>
    <w:rsid w:val="00BA557B"/>
    <w:rsid w:val="00BC3D55"/>
    <w:rsid w:val="00BF0768"/>
    <w:rsid w:val="00C05DA7"/>
    <w:rsid w:val="00CC55D4"/>
    <w:rsid w:val="00D4769E"/>
    <w:rsid w:val="00D64456"/>
    <w:rsid w:val="00E04D45"/>
    <w:rsid w:val="00EF7794"/>
    <w:rsid w:val="00F11424"/>
    <w:rsid w:val="00F4213A"/>
    <w:rsid w:val="00F74A39"/>
    <w:rsid w:val="00FF2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4E1E73C2"/>
  <w15:chartTrackingRefBased/>
  <w15:docId w15:val="{10B9E958-DE70-473A-B190-FED75F286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794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paragraph" w:styleId="Revision">
    <w:name w:val="Revision"/>
    <w:hidden/>
    <w:uiPriority w:val="99"/>
    <w:semiHidden/>
    <w:rsid w:val="00D64456"/>
    <w:rPr>
      <w:sz w:val="22"/>
      <w:szCs w:val="22"/>
      <w:lang w:val="en-US"/>
    </w:rPr>
  </w:style>
  <w:style w:type="table" w:styleId="GridTable1Light">
    <w:name w:val="Grid Table 1 Light"/>
    <w:basedOn w:val="TableNormal"/>
    <w:uiPriority w:val="46"/>
    <w:rsid w:val="00D6445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F12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12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126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2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264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D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D4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4231\AppData\Local\Temp\Templafy\WordVsto\1ey02yh1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ey02yh1.dotx</Template>
  <TotalTime>202</TotalTime>
  <Pages>8</Pages>
  <Words>1527</Words>
  <Characters>840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C.G. Overtoom</dc:creator>
  <cp:keywords/>
  <dc:description/>
  <cp:lastModifiedBy>Hidde Overtoom</cp:lastModifiedBy>
  <cp:revision>13</cp:revision>
  <dcterms:created xsi:type="dcterms:W3CDTF">2024-02-12T16:24:00Z</dcterms:created>
  <dcterms:modified xsi:type="dcterms:W3CDTF">2024-07-12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1688569343372</vt:lpwstr>
  </property>
  <property fmtid="{D5CDD505-2E9C-101B-9397-08002B2CF9AE}" pid="12" name="TemplafyFromBlank">
    <vt:bool>true</vt:bool>
  </property>
</Properties>
</file>